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5284" w:rsidRPr="00335284" w:rsidRDefault="00A94A00" w:rsidP="000A2DDC">
      <w:pPr>
        <w:rPr>
          <w:rFonts w:ascii="Times New Roman" w:hAnsi="Times New Roman"/>
          <w:b/>
          <w:kern w:val="0"/>
          <w:sz w:val="24"/>
          <w:szCs w:val="24"/>
        </w:rPr>
      </w:pPr>
      <w:bookmarkStart w:id="0" w:name="_GoBack"/>
      <w:bookmarkEnd w:id="0"/>
      <w:proofErr w:type="gramStart"/>
      <w:r w:rsidRPr="00A94A00">
        <w:rPr>
          <w:rFonts w:ascii="Times New Roman" w:hAnsi="Times New Roman"/>
          <w:b/>
          <w:kern w:val="0"/>
          <w:sz w:val="24"/>
          <w:szCs w:val="24"/>
        </w:rPr>
        <w:t xml:space="preserve">Additional </w:t>
      </w:r>
      <w:r w:rsidR="00F903E2">
        <w:rPr>
          <w:rFonts w:ascii="Times New Roman" w:hAnsi="Times New Roman" w:hint="eastAsia"/>
          <w:b/>
          <w:kern w:val="0"/>
          <w:sz w:val="24"/>
          <w:szCs w:val="24"/>
        </w:rPr>
        <w:t>file 18</w:t>
      </w:r>
      <w:r w:rsidR="00732FF4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  <w:r w:rsidR="00732FF4">
        <w:rPr>
          <w:rFonts w:ascii="Times New Roman" w:hAnsi="Times New Roman" w:hint="eastAsia"/>
          <w:b/>
          <w:kern w:val="0"/>
          <w:sz w:val="24"/>
          <w:szCs w:val="24"/>
        </w:rPr>
        <w:t xml:space="preserve"> </w:t>
      </w:r>
      <w:proofErr w:type="gramStart"/>
      <w:r w:rsidR="00007E3B">
        <w:rPr>
          <w:rFonts w:ascii="Times New Roman" w:hAnsi="Times New Roman"/>
          <w:b/>
          <w:kern w:val="0"/>
          <w:sz w:val="24"/>
          <w:szCs w:val="24"/>
        </w:rPr>
        <w:t xml:space="preserve">Genomic, </w:t>
      </w:r>
      <w:r w:rsidR="00335284" w:rsidRPr="00335284">
        <w:rPr>
          <w:rFonts w:ascii="Times New Roman" w:hAnsi="Times New Roman"/>
          <w:b/>
          <w:kern w:val="0"/>
          <w:sz w:val="24"/>
          <w:szCs w:val="24"/>
        </w:rPr>
        <w:t>codin</w:t>
      </w:r>
      <w:r w:rsidR="00007E3B">
        <w:rPr>
          <w:rFonts w:ascii="Times New Roman" w:hAnsi="Times New Roman"/>
          <w:b/>
          <w:kern w:val="0"/>
          <w:sz w:val="24"/>
          <w:szCs w:val="24"/>
        </w:rPr>
        <w:t>g,</w:t>
      </w:r>
      <w:r w:rsidR="00335284" w:rsidRPr="00335284">
        <w:rPr>
          <w:rFonts w:ascii="Times New Roman" w:hAnsi="Times New Roman"/>
          <w:b/>
          <w:kern w:val="0"/>
          <w:sz w:val="24"/>
          <w:szCs w:val="24"/>
        </w:rPr>
        <w:t xml:space="preserve"> and protein sequences of the 5</w:t>
      </w:r>
      <w:r w:rsidR="00DE7441">
        <w:rPr>
          <w:rFonts w:ascii="Times New Roman" w:hAnsi="Times New Roman" w:hint="eastAsia"/>
          <w:b/>
          <w:kern w:val="0"/>
          <w:sz w:val="24"/>
          <w:szCs w:val="24"/>
        </w:rPr>
        <w:t>3</w:t>
      </w:r>
      <w:r w:rsidR="00661AA4">
        <w:rPr>
          <w:rFonts w:ascii="Times New Roman" w:hAnsi="Times New Roman"/>
          <w:b/>
          <w:kern w:val="0"/>
          <w:sz w:val="24"/>
          <w:szCs w:val="24"/>
        </w:rPr>
        <w:t xml:space="preserve"> soybean ALDH</w:t>
      </w:r>
      <w:r w:rsidR="00335284" w:rsidRPr="00335284">
        <w:rPr>
          <w:rFonts w:ascii="Times New Roman" w:hAnsi="Times New Roman"/>
          <w:b/>
          <w:kern w:val="0"/>
          <w:sz w:val="24"/>
          <w:szCs w:val="24"/>
        </w:rPr>
        <w:t>s.</w:t>
      </w:r>
      <w:proofErr w:type="gramEnd"/>
    </w:p>
    <w:p w:rsidR="00335284" w:rsidRPr="00335284" w:rsidRDefault="00335284" w:rsidP="00335284">
      <w:pPr>
        <w:pStyle w:val="a5"/>
        <w:rPr>
          <w:rFonts w:ascii="Times New Roman" w:hAnsi="Times New Roman"/>
          <w:b/>
          <w:kern w:val="0"/>
          <w:sz w:val="24"/>
          <w:szCs w:val="24"/>
        </w:rPr>
      </w:pPr>
    </w:p>
    <w:p w:rsidR="00335284" w:rsidRPr="00335284" w:rsidRDefault="00335284" w:rsidP="00335284">
      <w:pPr>
        <w:pStyle w:val="a5"/>
        <w:rPr>
          <w:rFonts w:ascii="Times New Roman" w:hAnsi="Times New Roman"/>
          <w:kern w:val="0"/>
          <w:sz w:val="24"/>
          <w:szCs w:val="24"/>
        </w:rPr>
      </w:pPr>
      <w:r w:rsidRPr="00335284">
        <w:rPr>
          <w:rFonts w:ascii="Times New Roman" w:hAnsi="Times New Roman"/>
          <w:b/>
          <w:kern w:val="0"/>
          <w:sz w:val="24"/>
          <w:szCs w:val="24"/>
        </w:rPr>
        <w:t xml:space="preserve">Note: </w:t>
      </w:r>
      <w:r w:rsidRPr="00335284">
        <w:rPr>
          <w:rFonts w:ascii="Times New Roman" w:hAnsi="Times New Roman"/>
          <w:kern w:val="0"/>
          <w:sz w:val="24"/>
          <w:szCs w:val="24"/>
        </w:rPr>
        <w:t>The genomic sequences are listed on pages 1-16</w:t>
      </w:r>
      <w:r w:rsidR="00DE7441">
        <w:rPr>
          <w:rFonts w:ascii="Times New Roman" w:hAnsi="Times New Roman" w:hint="eastAsia"/>
          <w:kern w:val="0"/>
          <w:sz w:val="24"/>
          <w:szCs w:val="24"/>
        </w:rPr>
        <w:t>2</w:t>
      </w:r>
      <w:r w:rsidRPr="00335284">
        <w:rPr>
          <w:rFonts w:ascii="Times New Roman" w:hAnsi="Times New Roman"/>
          <w:kern w:val="0"/>
          <w:sz w:val="24"/>
          <w:szCs w:val="24"/>
        </w:rPr>
        <w:t>, the coding sequences are listed on pages 16</w:t>
      </w:r>
      <w:r w:rsidR="00DE7441">
        <w:rPr>
          <w:rFonts w:ascii="Times New Roman" w:hAnsi="Times New Roman" w:hint="eastAsia"/>
          <w:kern w:val="0"/>
          <w:sz w:val="24"/>
          <w:szCs w:val="24"/>
        </w:rPr>
        <w:t>2</w:t>
      </w:r>
      <w:r w:rsidRPr="00335284">
        <w:rPr>
          <w:rFonts w:ascii="Times New Roman" w:hAnsi="Times New Roman"/>
          <w:kern w:val="0"/>
          <w:sz w:val="24"/>
          <w:szCs w:val="24"/>
        </w:rPr>
        <w:t>-20</w:t>
      </w:r>
      <w:r w:rsidR="00DE7441">
        <w:rPr>
          <w:rFonts w:ascii="Times New Roman" w:hAnsi="Times New Roman" w:hint="eastAsia"/>
          <w:kern w:val="0"/>
          <w:sz w:val="24"/>
          <w:szCs w:val="24"/>
        </w:rPr>
        <w:t>3</w:t>
      </w:r>
      <w:r w:rsidRPr="00335284">
        <w:rPr>
          <w:rFonts w:ascii="Times New Roman" w:hAnsi="Times New Roman"/>
          <w:kern w:val="0"/>
          <w:sz w:val="24"/>
          <w:szCs w:val="24"/>
        </w:rPr>
        <w:t>, and the protein sequences are listed on pages 20</w:t>
      </w:r>
      <w:r w:rsidR="00DE7441">
        <w:rPr>
          <w:rFonts w:ascii="Times New Roman" w:hAnsi="Times New Roman" w:hint="eastAsia"/>
          <w:kern w:val="0"/>
          <w:sz w:val="24"/>
          <w:szCs w:val="24"/>
        </w:rPr>
        <w:t>3</w:t>
      </w:r>
      <w:r w:rsidRPr="00335284">
        <w:rPr>
          <w:rFonts w:ascii="Times New Roman" w:hAnsi="Times New Roman"/>
          <w:kern w:val="0"/>
          <w:sz w:val="24"/>
          <w:szCs w:val="24"/>
        </w:rPr>
        <w:t>-2</w:t>
      </w:r>
      <w:r w:rsidR="00DE7441">
        <w:rPr>
          <w:rFonts w:ascii="Times New Roman" w:hAnsi="Times New Roman" w:hint="eastAsia"/>
          <w:kern w:val="0"/>
          <w:sz w:val="24"/>
          <w:szCs w:val="24"/>
        </w:rPr>
        <w:t>19</w:t>
      </w:r>
    </w:p>
    <w:p w:rsidR="00335284" w:rsidRPr="00335284" w:rsidRDefault="00335284" w:rsidP="00335284">
      <w:pPr>
        <w:pStyle w:val="a5"/>
        <w:rPr>
          <w:rFonts w:ascii="Times New Roman" w:hAnsi="Times New Roman"/>
          <w:b/>
          <w:kern w:val="0"/>
          <w:sz w:val="24"/>
          <w:szCs w:val="24"/>
        </w:rPr>
      </w:pPr>
    </w:p>
    <w:p w:rsidR="00174108" w:rsidRPr="00335284" w:rsidRDefault="00335284" w:rsidP="00335284">
      <w:pPr>
        <w:rPr>
          <w:rFonts w:ascii="Times New Roman" w:hAnsi="Times New Roman" w:cs="Times New Roman"/>
          <w:b/>
          <w:sz w:val="24"/>
          <w:szCs w:val="24"/>
        </w:rPr>
      </w:pPr>
      <w:r w:rsidRPr="00335284">
        <w:rPr>
          <w:rFonts w:ascii="Times New Roman" w:hAnsi="Times New Roman" w:cs="Times New Roman"/>
          <w:b/>
          <w:sz w:val="24"/>
          <w:szCs w:val="24"/>
        </w:rPr>
        <w:t>The genomic sequences of 5</w:t>
      </w:r>
      <w:r w:rsidR="00DE744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335284">
        <w:rPr>
          <w:rFonts w:ascii="Times New Roman" w:hAnsi="Times New Roman" w:cs="Times New Roman"/>
          <w:b/>
          <w:sz w:val="24"/>
          <w:szCs w:val="24"/>
        </w:rPr>
        <w:t xml:space="preserve"> soybean </w:t>
      </w:r>
      <w:r w:rsidRPr="00F77D87">
        <w:rPr>
          <w:rFonts w:ascii="Times New Roman" w:hAnsi="Times New Roman" w:cs="Times New Roman"/>
          <w:b/>
          <w:i/>
          <w:sz w:val="24"/>
          <w:szCs w:val="24"/>
        </w:rPr>
        <w:t>ALDH</w:t>
      </w:r>
      <w:r w:rsidRPr="00335284">
        <w:rPr>
          <w:rFonts w:ascii="Times New Roman" w:hAnsi="Times New Roman" w:cs="Times New Roman"/>
          <w:b/>
          <w:sz w:val="24"/>
          <w:szCs w:val="24"/>
        </w:rPr>
        <w:t xml:space="preserve"> gene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1G031500 | Chr01:327850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28284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TTAGAGGGTTGATTTCCCATTTGACCGTAACTATATAATCTTGGAAGAATTTCACAAAGTTCATAAAACTGGACTATAAACAGTAGTGGAG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GAAACCAAAGAAGAAGATTGACCATGGCTTCATCAATGAGGATCTCAAGGCTGCTCTCTCGTTCTTTTCTTTCTGCTTCCACTACTCCTTT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AGGTACTTATTGCTTATCATCACTTCCAAGATCCTGGGGTGATTGATGATTTGATTACTTTTTCTGCTTGGTTCTGAGAACATGTAGAGCA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TTGATTTTCAATTTTGTATTTTTCTTATTTGATTAACTGGGTTTGTGGGGGATTTGGATTATAGGATCATTTTCTGATCCTTAGGATATA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TATTTGTTTGGAGATGGTTGGATTGATCAGCTGTTATTTTTTTTGTAAAGAGAGAAAATGAAATGTGTTATAAAAAATTATATGATCATTGA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GGGAGAGAGGATATAAAAAGTTTGAAACTTTAAAAGGATCCACAAGTGAAAGTGCTATTTGTGGTGAGGCATTCTGAACTGTCCTTTTTTGT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CTGTTCCTTTTCAGCTACCACCTGTTTCTTTCACAGTTTCACTGCCCCTTCAAGTACATGTTATTACTTTAGTGTATAAATTGGAGGCTACTT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CATTTCAATTTATGTCACATGCCAAGATGATGAATGATCATACCTTTTGATTGGTGTTTTTAGGCCTTGGTTTTGCTTTGGGGCTTTCATT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TTTATTTTTAATAAATTGGCCCCTTTTTTCTTCTTCTGATATTCAGGTGGAAGTGGTGCTCTTGGTGCAGGGCTCAGTAAATTCAGCACTG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TTGAAGAACCAATCAAACCACCAGTTAAAGTAGAACACACCCAGCTCTTAATCGATGGAAAATTCGTTGATGCTGCTACTGGTTAGTCC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CCCTAGTTTTATCCCCATCTATAAAGTGTGTGGTTGGGTTAGCATTTGCAAATTTAATTTTGAATGAAGTTGATTTTACAAAATTGACT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TGAGTTTGATGGGACATGATTTATATTTGAATGTTTTTATTCTGAAAGTAAGTTAGTAGAAAAATTCAACATACATTTTTGTTATGTAAT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ATTTTGGATCCTCAATTGTTTGCCTAAGATCATTTTAGCTAGTATTTCAACATGACTTTGGATAATCTATGCGAATCCAAACACCATTTGCA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AGCATTTTAAGGTGGTCATAACTTACTGTTGTGATTCCCCTGACATCAGGCAAAACTTTTCCAACGTTGGACCCCAGGACAGGAGATGT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GTTGCTGAGGGTGACCATGAAGATGTTGATCGAGCAGTTGCAGCTGCTCGCAAAGCCTTCGACCATGGACCTTGGCCAAAGATGACAGCC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CACCCTTCTAATTGTTCTTGAACAATGTACAAAATCCATGGTCTTTGGTCCCATGATCACTCAACTAATTCCTTGTTTTGTTTGCTTGTTG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TGTAGGAAAGACAAAGGATATTGCTGCGTGCTGCTGATCTGTTTGAAAAGCACAATGATGAGCTTGCTGCTCTTGAGACTTGGGATAATGG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GAACAATCTGCTCAAATCGAAATTCCAATGCTGGTTCGCCTATTTCGATACTATGCTGGTATGTCGAAATGAGAAACACTAACAACACACT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AAATAAATTCTTTGTTATTGATTGAAATTTATTGAAAATCACAAATTTTTTGTAGGTTTCACTTCTCATTTAATGAGTTCCACTCAATTTTATA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AGTATGTTAGAACAAGTGTGTTATAGAGTGTGTAATTAACGTTACTCATGCAGAAATAACTTGTCTGATTGTCTCTTTGGTGTTCAATGAAA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AACACTTCTAATTCCGAATTGCTCAGGTTGGGCAGATAAGATTCATGGTCTCACAGTTCCAGCTGATGGGCCATATCATGTGCAAACATTG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CATTGGTGTTGCTGGTCAGATCATTCCGTGGAACTTCCCTCTTGTCATGTTTGCCTGGAAGGTTGGGCCAGCATTGGCCTGTGGTAACACCA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AACAGCTGAGCAGACTCCATTATCTGCTTTGTATGCATCAAAGTTGCTTCATGAGGTTTGTCACATTCCATGCTTTATTTTAAAAGGAGA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TTTGTTTTGTTGAAAGAAATGGGAAGATTTGTATATATATGTTGAATGGTCATACCAAATTTATCATGTCTGGCAGGCTGGACTTCCTCCTG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AATGTAATATCTGGCTTTGGTCCTACCGCTGGTGCTGCCATTGCTAGTCACATGGACATAGATAAGGTATTGAGATTTTTAGTTTTCCATT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TTTCACCCCTCGTCGATCCTTTTTACCCTCTGCTATTCACTTGTTTCCTCAACATTGGCAAATCCCTTTTAGTGAAACAGTGTGAGGAT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TGGAACCATGGAAGAAATAAGTTTCTTGTGTAGTCACAAAATAGAAGCTTAGAAAGTGTGTGTATATACTGAAGTCTTTGCTTTGTTGAA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CTTGCTTTCACTGGTTCAACCGAAACTGGAAAAGTTGTCCTTGAATTGGCAGCTAGAAGTAATCTTAAGCCTGTTACTCTGGAGCTTGGT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CCTTTTATAGTATGCGAAGATGCTGATGTAGATGAGGCTGTTGAGCTAGCACACTTTGCATTATTCTTTAATCAGGTACATCCAAATATAAA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GTAAAATAATTGTCTTTCATAAGGTTCAGAAACAAGCTAATTGATGTTTTTTGTGACATTCAGGGACAATGCTGCTGTGCTGGGTCTAGAA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ACGAACGTGTGTACGATGAATTTATTGAGAAAGCAAAGGCACGTGCTTTGAAGCGTGCTGTTGGTGATCCATTCAAGGGGGGAATAGAGCA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AGGTAACATACCCATACGTTTAGTATCAAAATGCAGAGAAAATATTGCACTAATTTGATATTTCCTTACATGTTTCAAAATGTCTGCTCTA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TGTGTATGATCCAAAAATCAGATTGATTCAGAACAATTTCAGAAAATACTGAAGTATATTAGGTCCGGTGTTGAAAGTGGAGCTACTCTTG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GAGATAGATTTGGCAACTCAGGCTTCTATATTCAGCCTACTGTCTTCTCAAATGTTAAGGTATAATTATAATAAGAGGAATGCTAGCAAC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ACTAGAAACTTTTTGCAATTTTCGATATATTGTAGTGAATAATAAAGTGTGTTTAAAAGATTGTTATGTAGTTCTTGCTAGCATTTCTCTA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ATTTTTAATTGCACTCATTGTATCAAGGATGCTTAAAATGTGAATTCTTGTGTTACTAATTGTAAAAACAACCAGGATGACATGCTGATTGC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GATCTTTGGTCCAGTGCAAACCATATTAAAATTCAAGTGAGAACAGTGACTCCTATTGGCAAATAATATCATTATCTTTGCACTTTTGCT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AATTATCTTTTGTGTTTGATCACAGGGACCTTGATGATGTGATTCAAAGAGCAAATAACACACACTATGGCCTTGCAGCAGGGGTGTTCA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TAACACAGCTAACACTTTGACTAGAGCATTGCGAGTTGGAACAGTGTGGATTAACTGCTTTGATACATTTGATGCAGCAATTCCCTTTGGAG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TGAGTGGCCAAGGAAGAGAAAAAGGAGAATACAGTCTCAAGAACTACTTGCAAGTGAAGGCTGTTGTTACATCCTTGAAGAACCCTGCTTG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AACATCATTAGCTTTAGATTTATTTGATGAAAAAGATTAATAAATAGGCTCCAATAATAAAGATAATTAAATTGGGTTTATTCCATTCAAAGTA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TGATGAATATGATCTATTTTCTTTTTCTGTTTTTGCCCCTGCATTTTATGGGTAGCGCGAAATATACTATGGTGTAAAATTCATCGTAGAGG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GGTTGGAATGGGAATCAAATTTGCATAATGATGGATGTAAACTTCATATTACTTGTTCTCAGAGGACATTGTTCGTTTTTAGTAAATGGC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ATTGAACTGTGATTCAACTAACAACGATTCAGTATC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034000 | Chr02:315771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162381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AAAGTGACATATATTTTGTACCTATAACTTGATTGGAAAAAGAACACCTATTATGGAAGGTGTGCTGAGCAGAGATGTCAACGAATTATGG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ATGTTAATGTCACATTATTTCTGGGGTGATTGATAACAACATTTAAGACTTCGTTCACAATGGGGTAAAGGGTCAGTTTCCCATTTGACTGC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ACACTCGTAACAATTTCACAAAGTTCATAAAACTTTACTATAAACAGTAGTGGAGAGAGGGAGAAAAACCAAAGAAGATTGACCATGGCT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GGATCTCAAGGCTCCTCTCTCGTTCTTTTCTTTCTGCTTCCACTACTACTCCTTTGTTTTCTAGAGGTACTTGCTGTTTATCATCACTTC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GGGTGGTGATCTTGTTATTTTTTCTGCTTGGTTCTTAAGGACACGTAGAACATGAAAATGAAGTGACTCAATTTTGCACTTTTTTTTAT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GGTTTGTGAGGGATTTGAATGATAGGATCATTTTTTATTTTAGGAATGTTTTTTATATTGGCAAATGTTACTTTGTTATTTTTGTTAAAAA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AGATATTCTGAGAATTCAAACTCGCAACCTTTCTTCCTTTGTTTTTAAGCTTCTTTTCCATCCATTAGACCAACCTTATATCTACTCTTAT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TGATAGTTACCAATTTGTTTGGAGATGGTTGGATTGATCAGTTTTTTTTTTTTTTTGTGAAGAGAGAAAATGAGGGGTGCCATAAAAAATT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TGACCAAGTGAGGGGGAGAGGGATATAAAAAGCTTGGAACTTTAAAAGGATCCATAACTAAGTGCTATTTACGGTGAGGCATTATGAAGTC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CTTTATTGGCTGGCCCCTGTTCCTTTTCAGCTACCACCTGTTTTTTTCACAGTTTCACTGCCCTTTCAAGTACATGTTTTTTCTTTCACA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TACTTTCTGGGACCATTTCAATATATGCCCCCTGCCAAGATGATGAATGATCATGCCTTTTGATTGGTGTTTTTAGGCTTTGCTTTTGCTT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CATTAATGGTCTTATTTTTTTTAATAAATTGACCCTTTCTTCTGATATTCAGGCGGAAGTGGTGCTCTTGGTGCAGGGCTCAGTAAATTCAG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TGCCATTGAAGAACCAATTAAACCACCACTTAAAGTTGAACACACCCAGCTCTTAATTGATGGAAAATTTGTTGATGCTGCTACTGGTTAG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CTCCCTTCATAGTTTTATCCCCATCTATAAAGTGTGTGGTTGGGTTAGCATTTGCAAATTTAATTTTGAATGAAATTAATTTTACAA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GATGGAAATTGAGTTTGAAGTGATGCAATTTATATTTGGATGTTTTTATTCCAAAAGTCAACATAATTTTTTGTTATTTAATGCAAAAAT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TCCTCAATTGTTTTACCTAAAATCACGTTAGCTAGTATTTCAACATGACTTGGGATAATCTATGCAAATCCAAACACGTTATTCATCATTT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TAAGCATTTTAAGGTGGTCATAACTTGCTGTTGACATCAGGCAAAACTTTTCCAACGTTGGACCCCAGGACAGGAGATGTGATTTCTC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GGGTGACCATGAAGATGTTGATCGAGCAGTTGCAGCTGCTCGCAAAGCCTTCGACCGCGGACCTTGGCCAAAGATGACAGCCTATGTATTTC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TTCTAATTGTTCTTGAATAATGTGCAAAGTCCATGGTCTTTGGTCCCTTGATTACTCAACTAAATCCTTGTTTTGTTTGCTTGTTGTGTAACCG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ACAAAGGATATTGCTGCGCGCTGCTGATCTGTTTGAAAAGCACAATGATGACCTTGCTGCACTCGAGACTTGGGATAATGGGAAGCCATA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TGCTCAAATCGAAATTCCAATGCTGGTTCGCCTATTTCGATACTATGCTGGTATGTCGAAATGATAAACATTAACAACAGTCTTTCAAATA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TTATTGATGAAAATATTGAAAATCACAATTATTGGGGGTGTCACTTCTTATTTAACGAGTTTCACTCAATTTTATAATTGTAGACGGTAT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GTGTGTTAGAGAGTGTGCTGTTAGCATTACTCATGTAGAAATAACTTGTCCGATTATCTCTTTGTTGTTCAATGAAACCAGTACCAACACT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CAAATTGCTCAGGTTGGGCAGATAAGATTCATGGTCTCACAGTTCCAGCTGATGGGCCATATCATGTGCAAACATTGCATGAACCCATTGG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GTCAGATCATTCCGTGGAACTTCCCTCTTGTCATGTTTGCCTGGAAGGTTGGGCCAGCATTGGCCTGTGGTAACACCATTGTTCTCAAAACA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ACTCCATTATCTGCTTTGTATGCATCAAAGTTGCTTCATGAGGTGGGTCACATTCCATACTTTTTCAAAAAAAAGATTGGTTTTAGTTTA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GAAATGAAAAGATTTGTATATATATGTTTAATGCTTGTACCAAATTTATCATTTCTGACAGGCTGGACTGCCTCCTGGTGTTCTGAATAT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CTTTGGTCCAACTGCCGGTGCTGCTATTGCTAGTCACATGGACATAGATAAGGTATTAAGATATTTAGTCTTTCAATAGTATTCATTTTCAC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CCCTTTTGACAGTAAGCTATTCACTTGTTTTCTCAACATTGGCAAATCCCTTTAGTGAAAGTGTGAGGATTTTGATTGTGGTAGGAATGAG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ATTCACAAACAAGAAGCTTATAAAAGTGTGTGTATAAACTTAAGTCTTTGCTTTGTTGCATTTTGTTGCAGCTTGCTTTCACTGGTTCAAC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AAAAATTGTCCTTGAACTGGCGGCTAGAAGTAACCTTAAGCCTGTAACTTTGGAGCTTGGTGGGAAATCCCCATTCATTGTATGCGAAGA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GATGAGGCTGTTGAGTTAGCACACTTTGCATTATTCTTTAATCAGGTATATGAGTATATCCCAAATATCAAGTTGTTTGTAAAATTGTCT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TTCAGAAAAAAATTAATTGGTGGTTTTTGTGACATTCAGGGACAATGCTGCTGTGCCGGGTCTAGAACATTTGTACACGAACGTGTGTACG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GAGAAAGCAAAGGCACGCGCTTTGAAGCGTGCTGTTGGTGATCCATTCAAGGGGGGAATAGAGCAAGGTCCTCAGGTAACATACCCATAC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TCAAAATGCATAGGAAATATTACACTAATTTTATATTTCCTTACTTTTTTTTAAATGTCCGACTCTATTGACGAATTTTGTGTATGATCCA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TTGATTCAGAACAATTTCAGAAAATACTGAAGTATATTAGATCCGGTGTTGAAAGTGGAGCTACTCTTGAAACCGGAGGAGATAGATTTGGC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GCTTCTATATTCAGCCTACTGTCTTCTCAAATGTTAAGGTATAATTATAATAAGAGGAATGTTAGCAACACATTCTCTGATAGATACTCTGCT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TGTAATTTTTGATATATTTTTGTAAATAATAGAAAGTTTGTTTAAAAGATTGTGTTATAGAGTTCTTGCTAGCATTTCTCTAATGATAAT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TTTCACTCTCATTGTATCAAGGATGCTTAAAATGTGAATTCTTTGTGTTACTAATTGTAAAAACAACCAGGATGACATGCTGATTGCGAAG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CTTTGGCCCAGTGCAAAGCATATTAAAATTCAAGTGAGAACATTGATTCCTATTGGCAAATAATATCATTATCTTTGCACTTTTGCTTCAT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ATTGTCTTTTGTGTTTGATCACAGGGACCTTGATGATGTGATTCAAAGAGCAAATAACACACACTATGGCCTTGCAGCAGGGGTGTTCACAAAA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ACAGCTAATACTTTGACTAGAGCATTGAGAGCTGGAACAGTGTGGGTGAACTGCTTTGATACATTTGATGCAGCAATTCCCTTTGGAGGGT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TGGTCAAGGAAGAGAAAAAGGAGAATACAGTCTCAAGAATTACTTGCAAGTGAAGGCTGTTGTTACATCCTTGAAGAACCCAGCTTGGC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ATTAGCTTTAGATTTATTTGATGAAAAGATTAATAAATAGGCTCCAATAATAAAGATCATTAAATTGGGTTTATTCCATTCATAGTTTCTG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AAAATAATCTAGTTTCTTTTTCTGTTTCCCCCCCTGCATTTTATGGGTAGAGCGAAATATACTATGGAGTCTATGGTATAAAATTCAACGT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TTCTGGTTGGGACTGGAATCAAATTTGTATAATGATGGATGTAAATTTCATATTACCTGTTCTCAAAGGACATTGTTCGTTTTTAGTAAA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ATGATTTGAACTGTGATTCAACTAGTAACGACTTAATATATATTTTTAATATCATATAATC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83900 | Chr06:1587331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5878929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CCACAAAATGAAACGTCAAATGTTGGGCTCACTGACAGTCCATTTATTTGTTTCGTAAAATTTTGGCAAAAAGGACAGTTGACGGTTACAG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GAAGCATTGTTATTGTGTGAAGCTCCTAATCACAAAGTAGAAGAAATAATAAACACCCTTTGGAGATATTTGCTTAGGCCATTGGTCATG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AGACTTTCATTGCTCCTCTCTCGCTCTCTATCTTCCACTTCTTTTCAAGCTGCTTCTCTACTTCACTCACTAGGTAACCAACCTATTCAG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TCCACAAATGTTAGTTTGTTAATTTTTGTTAAAAATGTTAGTGGTAGGAATTCGAACTCATGACCTATTCTCTTCCTCATATTCTTCAAG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CTTGCTTTTTGGTCACTATTAGTTTATGGGATTTGGCATATTTAAAGTGGTGGATATAACCAAGTGTTTTTCAGTTTGCATTTTCTGCTT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CATCAAAGTACAGCACAGGAACTGTGTGACTCTAGTACTGTTAGGCTTAGCATATGCACATATAGTTAGCTTCCATTTTTAGACCCAACTA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GGTATGTTTGAATAAGAGGAAAGAAAACACATATAATGGTATTTTTAGTTGTTTGGTTGGAGAGGAAGTGAAAAGAAGAAAGAAAAAT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AAACAAAAATTCAATTTCTTTTCTCTACTTCTATTCCATCATTTCAACTTTCTATCTTAATTTTTGTCTGGCATACCAATGAAACCAG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AGAATATGGATAGAAAAAGAGGGAAAAGAAAGAAAAAAAGTTCAATATTTGAATTAGCTAGAGAATGAGAAGGACAAAATTTCTGAGTTG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AAATAAATTTTCTCTCTATTTTCTTTTCACTTTTTTCCAACTAAACAAAAAAAAATATTTGGTATCTTTTTCTTCTATATTTTATTTCTC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AACATTCCAAGTGGTTATTAACTTACCATCCCCTGCTTTTAATTTTTTTTCCTTTTTTCTTTTATAATTTATCTTAGCTTTAGTATGTTA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GTTCCCTAACCAACATAGGGAGTGCTTTGAAGTTACTATCACTTATCAGAATGCTATGTTCAATTCATTGCATAAAACTTCCACATG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CCACAGGGAGAAACTCTGGCAAGTGGGGAAACTTTAACAGATTCAGCACTGCAGCAGCAGTTGAGGATTTAATCACTCCACAAGTTCCAAT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TAAGCATCTGATAAATGGACAATTTGTGGATGCTGCTTCAGGTTTGTCTAGTTTGAATTTAACAAGGTTTTTTTACTTTGCCACTTTACAA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CGGTTTCATTTGCCATTTCTTATTGTCTCAGGGAAAACTTTTCCAA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TATGACCCACGCACAGGAGAAGTGATTGCTCAAGTTGCTGAAG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AAGATATCAACCGTGCAGTATCGGCAGCTCGCAAGGCCTTTGATGAAGGACCTTGGCCAAAATTGACTGCTTATGTAGGCATTTAAATTTT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TCCCTTTGCTTGAAGAGAAAAGAATTAGTGTAGAGTAAATAATTTATGTACTGACAATGTAAAAGGTTATTACATTATCATTAGATCACA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TAGGATAAAGTGATTGAGAGTAAATAATCTATATGCACTGACAATATAAAAGGTTATTGCACTCACAGATTGTCACTTACGATAAAATAGT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TATAGTTACCTTAAAAGTCAAACTTACTATGATTTTTAATTGATTGATATTTTATACTGATAGTACATAAATATTAAACTGTTAAATA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TGTTAACAACTTCTTCAGGAAAGATGCAAGATAATACTGCGCTTTGCTGATTTGGTTGAGAAACACGGTGATGAACTTGCAGCTCTGGAG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AATGGAAAGCCTTATGAACAGTCTGCCACTGCTGAATTACCAACGTTTGTGCGTTTGTTTCGTTACTATGCTGGTAGGTTCAGTACTAACA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GTTAAGTGTTTGTTTTATTTTTTCAAGACAACTTGCTGATATGTTGCAAGCAATTTTCTTTTGCAGGTTGGGCAGATAAAATCCATGGTC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CTGCTGATGGAAATTATCATGTGGAGACATTGCATGAACCAATTGGTGTTGCAGGACAAATCATACCTTGGAACTTTCCTCTCCTCATGTT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GTTGGACCAGCTCTTGCATGTGGAAATACTGTCATCCTTAAGACTGCTGAACAAACACCTTTAACAGCTCTCTATGTAGCAAAACTTTTT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AAGTTCATAAGCTTTGCTCTCTCCCCTCCTTTTTAATAGACAATTAGACACAACTAGACTGCTAAATGCTAATCATCAAGACATCAGCCATGT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CTAGCTAGTTTAGTCCATTGTTGCATCTATATCTCCCAAAAACATTGCTCTGGTGATACTTCATTTTATTTCTACAATTTTACCTACTTATG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AATAAATAAATGAAAAATTAAACGGAATTCTACTTCTTTAGTACATCTTATTGACTTAATTTGGTCAAACTATCACGAGTAATTGATAAAT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AAGTGTTCTTCCTCTTTAGATTCTGAAGGAATATTTCAGTTACATTTGTGTTTTCTACCTAGTTTAAACTTAATGTGAACCCTTTTGGGCAG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CCACCAGGTGTTTTGAATGTAGTTTCTGGCTATGGTCCAACTGCTGGTGCAGCTCTAGCAAGTCATATGGATGTTGACAAGGTATTTTGGA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CTTCTTACACTTCTCTTGCACAGTATGAGACATTGTAGAGCAACAAGAATGAACCTGGTTTGATATCTCTAGAATTTCAGTTGCTAAAAA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ACCAATCTTCTTACACTTCTCTTCCATATGCATAATATTTGCCTGTATGATTGGTCAGTAAACCAACATAAGGTACTGTCCTGTTTTGAC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GTAGTACTTATCTGTGCACTGGTGTATATAATGTATGGTCAATTTGGTGTACCCTTAAATTAGGAAAAAAAATTCGAGATAAATTTTATATG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TTTGAAAAATCCTTCACCCCAATTTAAGGGAAAATGAAAAAGACTGTCTTCACCTTGAAATTGATCAATGCGAAAGAAGGTAAGACACAC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CTACCTTTTTCTTTTCACTTTTAAGATTCATAATTTGATTCATCTTCCTAAAATTCTAACTATTTAGTTCCTCTTAATAGCTTAGATATTAA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TGCAAGATAGTGCCGGCATGCCTTTGCTTATCATCAAATTACCTTTTCCTTTACATAATGATATTCAGATAAAATTTAACCAATTATGTC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ATCAATATTTAACATCTTTTCTTCTTTCTTTGCAGCTAGCATTCACTGGATCTACCGAGACTGGAAAAGTTGTGCTTGGATTGGCTGCGCA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GAAGCCTGTGACATTGGAACTTGGAGGGAAATCACCTTTCATAGT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GTGAGGATGCTGATGTTGACCAGGCTGTAGAACTTGCGCACTT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TTTAATCAGGTTTGTTCAACCAACTCTCATCAACTTTGAAGTTGAATCTTGATATGCATAGCATATGTGATGAACATGCTTATGATTTA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TACAGGGGCAATGTTGCTGTGCTGGGTCTCGTACCTTTGTACATGAGCATATCTATGATGAGTTCTTGGAGAAAGCAAAGGCTCGTGC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TTGTTGGGGATCCCTTCAAAAAGGGTGTCGAACAAGGACCTCAGGTGCTTTTTCTCTTCAAAGTAGACAACACACAAAATATTAGCAACAT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ATTCTTTCAAAAACACTCTTGTTGTGTGAAATTTATAGTTACTCTACATATGTAAGTTTCATTCCCCATTGATGGGTATGATTCCCAAAC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TCACATGACTTTTAACCAATTAGAGATAATGTGCCAAAAGAAAACTAATTAAAGGAGTGTTTTGCTAGTACTCTTAGGCACCATATTATT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TTTCTTATTTTGTTTGTTCCTTTTACAGTTACTAGTGAGTAGTATTTGAGTTCAATGTATTTGAAAATGAGAAATTTACGTTTGATAGAAC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GTTGTTCATTAATCAATACATTCTTGATCTTACTCTATATAACAAACTAACATTGTATTTCTGCCTTTGGGAAAAATGCCAGATTGATGTG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CAGAAGGTCCTTAGGTACATAAAGTCCGGTATTGAAAGCAAGGCCACCCTTGAATGTGGGGGTGACCAAATTGGCTCAAAGGGCTTCTTTG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ACTGTCTTCTCAAATGTTCAGGTATTGACAAATTAGCACAAGTGATTCGCAGATATTTCAATAATTTGAAACATTTACTAACCCGTGCTAAT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TGACATGTTGATAGCAAAAGATGAAATATTTGGCCCTGTACAAACCATCTTGAAGTTCAAGTGAGTGAAACTTCAATTCTCAATGGCTTGT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AATGCACTCTATAACACTTATCATTGGGTGATATTCATGAAGATTTGATTAAGTATATGTAGCCTGTAGGTAACCTTCCTCATTTGGTGGG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CAAACTAATGAGACTCGCATGAATTTTAAACAATAAAAAAAAAAACAATGTGTTGGAAAAAGAAAATATTAGCGAATGTGTTAATGACAC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CTATGTTGCAACATTTGATTAAAACTTCCCTGAATCACTTGTTTAATGTAGACCAAGGCAAAATGTTACTAGACATTATTGAGGAACAACA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CATTTGAAAATTATTCTAATTTTGTTCAAATATTTTTTGCGTTATACTAGGGACATCGACGAAGTAATTCGAAGGTCAAACGCAACGCACT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GCTGCAGGAGTTTTCACTAAGAATGTGCACACAGCCAACACTTTGATGCGAGCACTGAGGGTTGGAACAGTATGGATCAATTGCTTTGATG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CTGCAATTCCCTTTGGAGGGTACAAAATGAGCGGCATTGGCAGGGAGAAGGGTATCTACAGTCTCAACAATTACCTGCAAGTGAAAGCTGT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GTGAAGAAACCTGCATGGTTGTGATTTGTGAATTGCTCAAACTGCTATGACCGAAATCCTACGTGGCTATCATCTTTTTCCGCTGAGGCA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ATAAATAATGTGATGTTACTAAGATAAAACCTGATTAGGTACCTGAACATTATACCAGTTGAATTTATGTATTTTTCACTTGTTAATTGC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ACTTGGATACTGTAATGACACTGTTGCTGTAGGATATAAATTTTGCACCATTCACACTTGTGTGGATTACTGTCAAGTGAAAAAGTAATT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ATTAGCAT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288000 | Chr08:39917358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992154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CATAGATTAGCGGCATATAAACAATTCTTAAAAGTAAATAAATCAGCCTGATCGCGTGGTGTGACAAACAGTAACACATTGGGTTGATCATG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ATATAATGGGGAACCAATAGCTATTTAATAGAACTTAATTAGTGAAG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GAGAGAAGACGAACACTATCATGGCTTCTTCACTCAGAATC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TATCTCTCGCTCCTTTTCTTCTACTTCTTTCTTTTCACGAGGTAGAGCATGTGTTCTTTGTGATGGTGGTCTCATCATTTTTCTTAGTTGAA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ATTATTAAGTGATATGTTCTCCTTTTAGTTAATTTCATTTTTTTTTTCTTGAACTGATTTTTTTTTTCTGGGTTTGATTTCATTGATGATT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GAAAATTGTAGAAATTGAAAAAAAAAATGAAACATTTTTTGTGTACGGATCAGTTCATTCAATGTTTGGTAGCTGTCAACTACTACATGTC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CTATGTTTTCTTAACTGTACTTCTAGATTCTCTCGTTTTTTACCTAGTATTTTGTGTTTCTTGTTGAGTGTGAGTGTGTGACCATGTGAAT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GTTTGAAATTGATGTTTAATTGGATGTTTTGATTTGGATTTTTCATTGCCCTTTTGATGCCATAAGTAACTCTGTGCATGCATCAAAAT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ACTTTCAGGTGGGAATGGTTTCCTTGGTTCAAGACAAAGTAAATTCAGCACTTCTGCTGCCATTGAGGAAGAACCCATTAAACCATCAA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AACACACCCAACTCTTAATTGATGGAAAATTTGTAGATGCTGCTTCTGGTGAGTGTTTATTTTGTTAATCTTAAGCCTTTCGATCCTTCCTC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TTGGTCATAAAGTTGAGTTTTTGACTTAATAATAAGATGAAAAAGCAAAAGAAGAGAGAGAGATTTTGATGTGTTTTTTTGGGGTATCTTA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TTCTTGTGGATCAGGTAAAACTTTTCAAACTTTAGATCCTAGGACAGGTGAAGTGATTGCTCATGTTGCTGAGGGTCACTCTGAAGATGT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AGTTTCAGCTGCACGAAAAGCATTTGATCATGGACCATGGCCTAAGATGACAGCTTATGTATTTGATCATAACCTCTCTATAATTTTGTTT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TCACAAAGATGTGATCTTTGGTCTCATGATTGAGTTGAAATCCCTTTTTGTTGCTTCCTTGTTACTGTAATTTTATAGGAACGGCAAAGG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CGTGTGGCCGATCTGATCGAGAAGCATAATGATGAGCTTGCAGCACTTGAGACTTGGGATAATGGAAAGCCTTATGAACAAGCTGCTAAGA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CAATGCTTGTTCGCCTGATTCGATACTATGCTGGTGTGTGGGATGCAAAATGTGGAACTTAGAATGCTCTTTGTTTTGTGAAAATTTGGTG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TTTCATTCTCCCCAGGTTGGGCAGATAAGATTCATGGTCTAACAGTTCCAGCTGATGGACCTTATCATGTGCAAACATTGCACGAACCGA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CCGGTCAGATCATTCCATGGAACTTCCCTCTTCTCATGTTTGCCTGGAAGGTTGGACCGGCATTGGCCTGTGGCAACACCATTGTTCTCAAA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GCAGACACCATTATCTGCTTTATATGCAGCAAAACTATTTCATGAGGTGTGTGATAGTAATATAGACCAATCTTCATTTTGTTAGAAGCAT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GAGTTTAATTTACTCATGGATATCTACTATCCTCATCATTCCCAATTTGTAATGTGTCTGGCAGGCTGGACTTCCTGCTGGTGTTTTGAA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GGCTTTGGTCCAACTGCTGGTGCTGCTCTTGCTAGTCACATGGAGGTTGATAAGGTACTAAATAACTATAATGTTCAGCCTCAGCAGTAG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TAATGGTTTTAGTGTTGCCTTGCATGAATTTCTGTAAATTTTATGGCCATTGATTTCAGTTTCCTTATCTTGTGGAGAAGTTTCAATTACT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TTTATTTTCATTCTAATTAATTATTAGACATGTGACATGATAGTAGTGTCTTAACAGCATGAATTTTTTACATTATCCCGCAGCTTGCTTT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CCACTGATACTGGGAAAGTTGTCCTTGAACTGGCGGCTAAAAGCAATCTTAAGCCTGTTACTTTGGAGCTTGGTGGGAAATCTCCCTTTAT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GACGCTGATGTAGATCAGGCTGTTGAGCTCGCACACTTTGCCTT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TTTAATCAGGTATTTTAAAGTATAGAGCTCTGGTAAAACAATT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GAATTCTGAAAACTTGATTGGTGTTGCTTGTGACATTCAGGGACAATGTTGCTGTGCTGGGTCTCGAACATTTGTACATGAAAATGTATACG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GTTCAGAAAGCAAAGGCTCGTGCTTTGAGACGTGTTGTTGGTGATCCATTCAAGGGGGGAATAGAGCAAGGTCCTCAGGTAAATTGCAATG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TACACTGCATCCTCATGTTTGATCTTTGAACCCTGTTTTCCAAAAGTTGTCTGAGGGTATAATACGTCCAACAATATGGCATTGTGTCTGTG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CTCAATGCTGATTGCTGATGACCGGAGATATGTTACCATCCTTATGATCAAAGATGGATGGGCAGTGGCCCGAGTGCCCCTCCCTTGGTA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ATATAGAAATATATTTTTAAGTTAGTAGATGTAAAATTAATTATTTATGTTATTATTATAATAATCATTAAGGTTAGTTAGTGTAAAATT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GTTATTATTACTGTAATGGTTAAGGTGATAACTAGAATAAAATTATGTAATACTAATTGTGTGTTTGTTGTTTTTATGATAACGGTTAAGG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TTTAAAATAAAAATTAGTTTCAATTTTTTGTAAAAATAATAAATATTTTTTTAAAAAAAATTATTACTTATTAAAAGTTAGACATTTTAAA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AGGAAGAACCCCCTTTAATAGGTTTCTGGATCCGTCCTTGCTTATGATTTTCAGATACTAGAGGCTTCACTGTACTAAAATGCCCAGAAAG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TTGCTACTACTTTGACATTCCCTTTTCTTAATGTATGACTCTTTTTAAAATGTCTAAATACACTGATTATTTCTTGTATGATCCAAACAA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TCAGACCAATTTGAGAAAATACTGAGGTACATCAGATCCGGTGTTGAAAGCGGGGCAACCCTTGAAACAGGAGGAGACAAGCTTGGCAACA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TACATTCAACCTACAGTCTTCTCAAATGTTAAGGTACATCTTTCTAGTTGCATTTTCACCTTATCAGAAGAGACTCTGAAAAGTTAAAATAC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ATGCTTTCAATTGAATTTGTAACAATCACCAGGATGGCATGCTGATTGCAAAGGATGAGATCTTTGGTCCAGTCCAATCCATATTAAAATTC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AACAACTAGTGTTAGTTAATTACTTTGCAGAGAATGGTATTATACTACCATACATGTGTTGTGCTTTGTGCATTAATTTTTGTGTTGATG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CCTTGGTGAGGTAGTTCAAAGAGCGAACAACACACGTTACGGGCTTGCGGCAGGAGTGTTCACAAAGAACATGGACACTGCAAACACTTTGA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ACTGAGAGTTGGAACAGTTTGGATAAACTGCTTTGACACATTTGATGCTGCAATTCCCTTTGGAGGGTACAAAATGAGTGGTCAAGGCAGA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GAGTATAGTCTCAAAAACTACTTGCAAGTGAAGGCTGTCGTTAATCCCTTGAAGAACCCAGCATGGCTTTGAGAAACACTAGTGCCTTCCTT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AACTATCAGTGCCTCAATGATAATGATGATAAAAACAAAATCCTTTTTTTTTTTTGTTACACGAGTTGAGTTATGACATTGTAAACATAATA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CTTGTCAATGAAGTAAGTGTCTATGCTGTGCGTGCTACTATATATATATATCATAAATTCATAATTAAATAAAGACTC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170600 | Chr13:28436396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844086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AATGTGACTCTTTTTAACTTGTTCATTGGCTCACTCTTAGAATAGTAATTTTGATCCATAAGCAAATTAGACATGATATGCTCATTTACGT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CTGACTATTGCTAACTATGTTTTGCTGTCTACCTTCTCTTCCATTCGGGTGACACAGTACTGAGATGCTTACTGGGTAACACTTTATTAAGC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AAGGGTGGTAAGAAAATTAATTTCACGAAGATTTGTATAGTTCTAGAAATCTCTGAGGGTAGGATTACAAAGAAAGGGAAGAAAAAAAAAT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ACATTAAAGAATCTTCATGCAGGTCATGGCCTCTAGAATTCTTTCAACTCTACATTATGTGTGTTCTTCTTCTGCCTCAGCCACAAAACGATGTT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GCAGTATCTCTCCCTTCTATAACGTGCATTTTGAGTAGAAGATTGAAATCTTCAATATCTTCCTGTTGTGTTATATGCTGACATATGGAAA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ATATATATATTCTTTATAAATTGCATTGGAGAAAACAATTTAAAACTTGAAGGGAGGTTTTGAACTTTTTTTTTTTTGCCTTTTGGTTAT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CACATGCACGATGGTGCTGCTAATATGCTGTCTGTCACATACATACACATCTTAATTTCTTTAACAATAAAGTATAGAGAAGTGTAACAT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ATCATATCTTAACATTATTAAATTCGTTAGTCTGAAAATTTGGATAACTATTGACTAAATTTTCAGGCCTATATAGTCATTGGCAGAGAAG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AATTGCTGCGTCTGTTGTTGCTGATGTGGAGCCTAGCATAGCACCAGTGCAAATTGATCAAAGTCAGCTTCTAATTGATGGGAAATTTGTTG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TTCTGGTTAATATCTTACCTTCATGTACTTAAAACGTTGTTTCATTCATATGATTACTCATAACAATCTATGCAACAGAAACATAATTTAAC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TTTGTTAGGAAAAACTTTTCCAACTTTTGATCCTAGGACTGGAGATGTAATTGCCAATGTTGCTGAAGGAGATGCTGAAGATGTAAATCGCG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GCTGCTCGCAAGGCTTTTGATGAGGGACCATGGCCAAAGATGACAGCTTATGTATTAAAACATTATCTAATACTTATTTGTTCTATAAATT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GCTGTTTTGATGCTGCACTTTTTTCTTTTGGACTACAAGATGCTACATGTTTTTTATATACAAGTTTAATCATTATCTTTGATGAACTTCT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ATCACGTATAATTTTGCGCTTTGCTGATTTATTGGAGAAACACAATGATGAAGTTGCAGCCATAGAAACATGGGATAGTGGCAAGACTTA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TGCAAATGTTGAAATACCCATGGTAGTACGATTGTTCCGATATTATGCAGGTAATTCCATTATCTTTGAGTTCTTATATCACGTAGTTATA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AACAAGTTGATGTTCTTTGGACTTCATTCAATTTTCTTCAGGTTGGGCGGATAAAATTCACGGTCTAACAGTTCCAGCTGATGGACCATACC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CTTTGCATGAACCAATTGGTGTAGCAGGGCAGATTGTTCCTTGGAATTTCCCACTTCTTATTTTTTCATGGAAGGTTGCACCTGCATTAG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AATACAGTTGTAATGAAAACTGCAGAGCAGACACCCCTTTCAGCCCTTTATGTGTCAAAGCTATTTCTTGAGGTAGCCTTATACAGTTTTACCA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AAATGTTTCCATTTATGTGTATACTGGCTTGGATTTCACTTTTGTGACCATCTTCTTATTCTTTTATAGAGCTGCAATCCCTCTTAAATTCC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CCTATCGTATATGATGCCTTGACTTCGAAATCTCTACCCTTCAAAATGAACCGAATCAATAAGATTCTTGACCAAGATGAAGGCTACAGAA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CTTCAAGCTTATTCGTTAATTGTTACTAATACTAGATCAATAACCTAAAATTAACAAAAAAATAAAATTACCTCTTCCATTAAAGAGG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ACAAGTCTTAAATGTTACAATTGTCAGTTTGTCTCCATTATTAACTGGACCTCTAGAAATTAAAAGCTTCAATTTGAGATGAACTTAAGCCT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TTGCTTACAACAAATAGATTGTGGTCCTGCATGTGTCTATAACTTTGTAATTGCCCTCTCTGATGGATTTGATGCAATAGGCAGGACTTC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TTCTGAATGTTATCTCTGGCTTTGGTCCTACTGCTGGTGCAGCACTGTGTAGTCATATGGACGTTGACAAGGTACTTCAAAAGATTTAGAG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TCTTGAGACTTAAAAAAAAAGGGTAAAATGTGTTTAATTGGTCAAAATTGGTTTTAGTCTCTATATTTTAAAAAGAATGATTTCGGCCCT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ATGAAATTTTGTGAATTTTGTCACTGCTCAAGTCAAAATAAAGTATAGGGTTAGGGACAAAATTTACCACATTTTAGAAATGAGGACCAAAAA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AAATGTAGGGATTAAAACCAATTTTGACCAAACTAAAATACATTTTATTCTAAAATATATATCTTCATTTTTCTTATTCTCTCTAAGTC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ATATGCTTTAATTTATGCTGCCTAATGGCCTAATAGCTACTAGTAAACTAAAAATTGGCTGATTTATTTTTTGTAGCTTGCTTTCACAGGA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CACTGGTAAACGTGTACTTGAACTGTCTGCACACAGCAACCTGAAGCCAGTAACTCTGGAGCTGGGTGGAAAATCTCCATTCATTGTGTGCA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ATGTTGATGCAGCCGTTGAGGCTTCACATTTTGCTTTATTTTTTAATCAGGTTTGATGACTATAGTTTATGTTATGAGGAGTAATAACAAT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CTTAAAATTTATTGAAAACTACAAAAACATAACAGATTCATTAAATAAAAAGTGAGATCCACAAAATTTGTGATTTCTAATAAATTTCAGC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GTGTGTTATAAAAATAGTATGTTAAAGAATGTGTTGGTAACATTTCTCTTACGTTATTATTAATAATAATGAGAACGGTGCATTGCTTGTA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CAATGTTGCTGTGCTGGTTCTCGCACATTTGTCCATGAAAGCATATATGGTGAATTTGTTGAAAAGGCTAAAGCCCGTGCTCTTAAACGAGT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CCCTTTCAAAAATGGGGTTGAGCAAGGTCCTCAGGTATCTGTGACTACCTCCTATCTTCTATTTCCTAATTAACCTTAAATCAAAGAGAA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CAAATACGAATAACATTGTAAGTTTTTCAATATCTTGGTTTTAGCATGTAAAAGAAACTACTTTTGCAATTTCTCATTCATACTAACAGAG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CTTTTTAACTTATGGTAGATAAATGCTAAGTAGGTGGCATCTTAAAGGGGGATGGATTGATAATTGTATGTGTTTCAGATTGATTCTGTG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GAAGATCATGAAATACATAAGATCAGGCGTTGAAAGTGGTGCTCAACTGGAATCTGGTGGTCAAAGAATTGGCTCCAAAGGCTACTACATCC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GTTTTCTCAAATGTTCAGGCATGATACTTCCAATTAATATGGTTCTATTTCTGAACAAGTAGTAACATAACTAAGAGACAGAAGTAAATAG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TTTCTTTGTTATTATTACAGGACAACATGTTGATAGCAAAAGATGAGATATTTGGTCCAGTACAATCTATCTTGAAATTCAAGTATGCTACA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GATAAAAGTGCCATCATGTTTGTACTTTGACATTCTTCAGTAGATCCTCCTCTTAAATCCTACTTATTCTGTTTTGAAATAAATCATAGGG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AAGTGATAAGAAGAGCCAATGCAACTTCCTATGGCCTGGCTGCTGGAGTTTTTACTAAAAATATGGACACTGCCAACACCTTGATGCGAGC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GGAACGGTATGGATCAACTGCTATGATGTCTTTGATGCAGCAATACCTTTTGGTGGATATAAGATGAGTGGTCAAGGGAGAGTAAGGGGA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CTTAGAAGCTACCTTCAAGTTAAAGCTGTTGTCACTGCTTTGAAGAATCCCGCATGGCTGTAGTTTTCCCACTACCTGAGTGTTCATGTTC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ATCTAGAAAAAAAACTACATCTTTCATGGAACATTCCTAAGGCATTGAATTAGCCAAAGTTATTACACAACTAAAGCTTTTCTGTGCCAA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ACTCAACTTACCTTCTGTTAGAATATCACCCTTGGTGTCAAAAAAACTTCTCTTTACTAAG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91000 | Chr17:7090659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709578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GCACTTTAATATCCTTTTCAGACCCCACAAGTATGGACAAAATGTCATCCATAAAATGACACTTTCTTGCATTGCTTTCTTTTTTACTACA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TGATGGTGATAACGTTTAATGACACAAGGTACAACCATTTTTTAT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AAAGACTCTTTTATCATTCATAAGAATAAGAACAAGGAGGA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GAAGCAGGGAAAAATATTTGACTTTGATGATGGCAGCTCGCAGTCTTTGCAGGCTACTCTCTCGCTCTCTCTCTTCTTCCAATTCTTCTGG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CTCTGCTTCACTCACTAGGTGATCAACTTAGTTTCATTCTCATCTTTTATTTGTTAATGCTTAATTTGTTTCCTAACCCTTTATGAATGTT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CATGAGTTTCCCAGATTGCAAAGCATATGAATAATTTGACTAGCACTATTCACTTTTGTTTAGCACACCAAAACTATTGTGATATAATGAA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TACTTTCAAGACCAAATTTTAAAGTATCTTCTGATAGCGGTTATTATCCACCACTTGTATTTCTTTATATATTCATTTTGGCAACTATATT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ACAATCTTCAATTTGTTGAATAAAACTGCCACATGATTTCTTTGTTTATCCCAGGAAGAAACCCTGGAGGGTGGAGAAACATTAACAGATTT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CTGCAGCAGTTGAGGAACTAATCACTCCACAAGTTTCAATACGTTACACACAGAACCTGATAAATGGGCAATTTGTGGATGCTGCATCAGGTG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TTGAACAAGCTTTGTTATAACATGTTTGACTTCTAGTTCGAACACCCCAAACCTCACTTTGTTATAACATGTTTGGATTAAAATTGGGAAAG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GAATGCTAATGCACATTTGCAAATTTCAATACACAAAATGAAGAGGACTAATTTGTTGCTTTGGGAGTAAAAAATACTTTTGAACTCTCTG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TGCAAACATGCACTAACTTGTTTAACAAAATCATGGTTAGGTTGTGTACTTGTGTTTGAATTTGAACATGAATGTTGCGTCTCAATTCATGG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AACTGAAAAGAAGTTAGCTTTTCCCATTTGTAAAATCAATTGGTGGACTTTATCTACAATTTCTTTTGGTCTCAGGGAAAACATTTCCAA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CGCGCTCAGGAGAAGTGATTGCTAATGTTGCTGAAGGGGATGTTGAAGATATCAACCCGTGCAGTATCAGCAGCTCGCAAGGCCTTTGATG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GGCCTAAAATGACTGCATATGTAGGCATTTCCTGAGTGTCCTCCCTTTCTTGCACATCCTTCAATTAATATTTGGTAATAATTTATCAATA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GAAAGAAGTCGGATATTGCTGCGCTTTGCTGATTTGGTTGAGAAACACAGCGATGAGCTTGCTGCTCTCGAGACATGGAATAACGGAAAG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AGGCTGCCAAGACTGAATTACCAATGTTCGTGCGTTTATTTCACTATTATGCTGGTAAGATCAGTAACAACAGTTAGTTGTTAATTATGTT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ATTTTTTTAAAAGAAATTTTATCTTGACACCCTCATCACAACAATTATTGTTTTACAGGTTGGGCAGACAAAATTCATGGGTTGACAGTGCC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GAGATTATCATGTGCAGACATTGCATGAACCAATTGGTGTAGCAGGACAAATTATACCTTGGAACTTTCCTCTAGTTATGTTTGCTTGGAA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AGCTCTAGCATGTGGTAATACCATTGTTCTGAAGACTGCTGAGCAAACTCCACTGACAGCTCTCTTTGTAGCAAAACTATTTCATGAGGTCA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CTCATAATCTATGCTTTCTCTCTCTCTCTCTCCCTATCTCTTAAGCATGGATACAGTCAAATTTAGTCATCAAAACATCACCTGAACACTT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CCTGTCATTGCTTATTCCCCTGAAACAGTGCTCTAGTGCTACTTCATTCTACTTCTACATACCTAAAAAATGGAAAAATAATGATGCAAA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TTTCTAGTGGTGGAAACAGCCTCTTCACCTACATGGGCAGAATGGAGGGAGCCTCATGCACCGGTTTACCCTTATTAAATTAAAAAAATTGTAC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ATACATCTTATGAACTTAAAAATCTACCTTTAAGCCACAGTTTGCCTTGTCAAAGTCTACTGCATATATGAAGTTTGCACAATGTTCATC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AAAAGTGTACATGGGATATTTGTTCTATAATTTGTCATGTGGTGTC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TCTCAGTAGTTTTGGAATAATGTTGCCGAAGTTATAAAGAA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TGTTTTGATATGTGATGTCAATTGTCAAATAATAACTCTAGCCTTTTGTTTTTTACTTCTTTAGTTAACCCCAATTTGTGCTGACATGCAG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TTTAGATTTCGATGACTATTTCAATTGCATTTGTGTTTCCCTAGATAATTTGTAACCTTCACCCTTTTGTGCAGGCTGGTCTTCCTGATGG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GTAGTTTCTGGGTACGGTCCAACTGCTGGCGCAGCTCTTGCAAGTCATATGGATGTGGACAAGGTATTTTGGGAACCAAGAATGTTAGACT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GTTTTGTATGAGAGTCAAGAACGAATCTGGCTTGATGTTAGACATTATTTTGTTCTAACTAATCTTGAGGGTGTAGATTGCTAAACATG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CTGTCGTATCATAGTGCATTATATTTGCCAGCATGATTGGTCCAGATCCCATGTAAGTCCATGTCAGGTTTTATCAGATGACAATAGTTCT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CCTATTGTATGAGACTTAGCCTTTAGAGTATAAAAATTGGTTAGTGGAAAAGTAATGAAAAATACATTATCTTGAAGGTGGTTAGCCTGTTT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AAGAACAGGTTGGTTGGCAGTCTGTCAAGGTATTTTGGAGCCAATAACAATTTTTTCTGCAATATTTATTTGTTTATTGCCTGATACACA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CTTTATTATCTTTGAGGGACATTAAATCAAAACTGCTCCTACATATTAGGGAAAATTGGTTCTTTGATACTGTCTAGTGTTAATGTAAGAAC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CATTTGTTTATTGTCTGTATCCTTAAGCTTTGAATTTTCCCTTTGCATAGTAATTGTCGGGTAAAACCAAACCATTTTTTATCAACATAT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TTTCTATTCTATTTTTGCAGCTAGCATTTACTGGCTCAACAGATACCGGAAAAGTTGTACTCGAACTGGCTGCAAGAAGCAATCTTAAGC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TTGGAGCTTGGAGGGAAATCGCCTTTCATAATATGTGAGGATGCTGATGTTGACAAGGCTGTTGAACTTGCACACTTTGCTCTGTTCTTTAA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TTCAATCAGATTCAATCACTTCATTGAACCTCAATATGCATGTGTCAAGAAGAAGCTTATGCCTAATGTTGGATCCTTTACAGGGGCAATG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CCGGCTCACGTACCTTTGTACATGAGCGTGTCTATGATGAGTTCTTGGAGAAATCAAAGAAACGGGCTTTGAGACGTGTTGTTGGTGATCC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GGTGTTGAACAAGGTCCTCAGGTAATTTTCTTTTCAAAGTAACCACTGTGTTATTGTACTTTACAAGTTGTTCTTTTCTTTTTGTTTCAT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CATGAGTTCATGGGAAAAGTTAAAGTTTTACAGAAGACCACATTCTTGATCATACTCTTATGTAACTAAATAACACTATTTCATGTCTCTT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CCTAGATTGACGTGGAACAATTTGAGAAAGTCCTTAGGTACATAAGGTCTGGAATTGAAAGCCATGCCACCCTTGAATGTGGGGGTGATAG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AAAAGGCTTCTTTGTCCAGCCAACTGTCTTCTCAAATGTTCAGGTATTGAAATTATTTACCACAAGTAATTTGCATAAATGCAGCAAGATT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GAAGCTTTTTTCTAACACGTGCTAATGATTAGGATGACATGTTGATAGCACAAGACGAAATCTTTGGCCCAGTTCAGTCCATCTTGAAATT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GAAATTTGATTCCTCACTTGCTTATGCAATTCTATTACAAAATAAAAATTTTAGTCAAATAAATCCTACAAATGTGTGGTGATATATCATC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GGTGGATCCTTCCAACTCAACTTATTTCATCATCAGTAATTAATATAGCAAATGGCCAACGTAGAAAAAAGACCACCATTTTTGTAAAATC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ACAACAAAAAGCATTCATATTGATTTTAATGTGGCATTATGAGATTTTTCTAATAGCTTTTGGTTTATATAGGGACATTGATGAAGTAATACG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AATAAAACACGCTATGGTCTAGCAGCAGGTGTGTTTACTAAGAACG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GCACAGCCAACACATTGATGCGGGCACTGAGAGCTGGAACTGT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TTGCTTTGATGTTTTTGATGCTGCAATTCCTTTTGGTGGATACAAGATGAGTGGTATTGGCAGGGAGAAAGGAATCTACAGTCTTCACAAC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GTGAAAGCTGTTGTCTCACCAGTGAAGAATCCTGCGTGGCTATAAAATGTCCACACTTGTGTCCCTTGTGTCTTCAACAATAAAAATCGA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GAGCTGAATTTTAATCATGAATTAATCACCTCGAATTTGATGTGATCTTAGCTAACAAACGTGCTTCGTATATTTATTTATCCAAAATAA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TGCATCTACTACTAGTTTACTACTTGGCAAAAATATACATAACTACACAATTACCACTACATATATGATACCTTAATGGATTAGTTGAGTGG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AAGGTTTCACATGTGACAAATCAAAGCTTCGAATTTCTACTTGTCTTTTTGAGACAAGGTAAATGCAAACTAAATTCCTCTGAAAGTATTT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GGAGGCTTGGCTTTGTGTG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8G137300 | Chr18:2017824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018207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GTAACACATGTTTGATCATGTGTTTTTATAAAATGGAACTGAGTTAGGGAAGAGAGAGAAGAGGAACACTGACATGGCTTCTTCACTCAGA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CTCATCTCTCGCTCCTTTTCTTCTACCTCCTTCTTTTCACGAGGTAGAGATGCATGTGTACTTTGAGATGGTGGTCTCATCATTTTCCTATG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ATAATTAAGTGATTTGTTTCTCTTTTTTGTTGATTTCCATTTTTTTTTCTTGAACCGATTTTTTTCTGGGTTTGGTTTCGTCGATGATT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AAAGGATGACCAATTGGAAAAAGGGTGGGATCCAGAAATTTTTTTGTGTACGGATTAGTTCATTCAATGCTTGGTAGCTGTCAACCACTAC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TTGTCCTATGTTTTCTTAGTTGTACTTATAGATTCTCTCGTTTTTCACCTATTATTTTGTGTTTCTTGTTGAGTGTGACCATGTGAAAGCTA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TAAATTAAACTCATGTTTGTATCACTTTGAAATTGATGTTTAATTGGGTATTTTGATTTGGACTTTTCACTGCCCTTTCAAGAATAATTAA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TGGATCAAAATTAAAATAAATAAAAAACTTTCAGGTGGGAATGGTTTCCTTGGTTCAAGACACTGCAAATACAGCACTTCTTCTGCCATTG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CCGTTAAACCATCAGTGCAAGTAGAACACACCCAACTCTTAATTGATGGAAAATTTGTAGATGCTGCTTCTGGTGAGTGTTTATTTATTTG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AATCTTGTTTTGTTTTTGAATCCTTCGCCTTCACCCTTTTTGACATAAAGTTGAGTTTTGACTAAACAGAAAGATGGGGGAAAAAAAAG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GAGGGATTTTTTTAAGGTTTCTTTTTTCTGGGTATCTTACTATTGGGATTCTTGTGGGATCAGGTAAAACTTTTCCAACTTTAGATCCTAG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AAGTAATTGCTCATGTTGCTGAGGGTCACTCTGAGGATGTTGATCGAGCAGTTGCAGCTGCACGAAAAGCATTTGATCATGGACCATGGCCT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GGCTTATGTATTTGATCATAACCTCTCTATAATTTTACTTTTCCTGCTGTTCACAAAGATGTAAACTTTGGTCTCATGATTCTGAGTTGAAA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GCTTTCTTGTTACTATGATTTTATAGGAACGGCAAAGGATCTTGTTGCGCGCAGCTGATCTGCTTGAGAAGCATAATGATGAGCTTGCAG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ACTTGGGATAATGGAAAGCCTTATGAACAAGCTGCTAAGATTGAAGTTCCAATGCTTGTTCGCCTGATTCGATACTATGCTGGTATGTGGGA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TGGAACTTTGAATATTCTTCTTTGTTTTGCAAAATTTTAGTGACACCTGTGTTTTCATGTTCCCCAGGTTGGGCAGATAAGATCCATGGTC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CAGCTGATGGACCATATCATGTGCAAACATTGCATGAACCAATTGG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TGCCGGTCAGATCATTCCTTGGAACTTCCCTCTTCTCATGTT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GGTTGGACCGGCATTGGCCTGTGGCAACACCATTGTTCTCAAAACAGCTGAGCAGACACCGTTATCTGCTTTATATGCAGCAAAACTATT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GTGTGATAGTGGTATAGACCAATCTTCATTTTGTTAGAAGCATGGTTTTTGTGGAGTTTAATTTACTCATGAATATCTTCAATCCTCATCAT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GTAATCTGTCTGGCAGGCTGGACTTCCTGCTGGTGTTTTAAATGTAGTATCTGGCTTTGGTCCAACTGCTGGTGCTGCTCTTGCTAGCCAC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GACAAGGTACTAAAATATTTAGCATCTGCAGTAGTGGAGAAGTGTAGTGATTTTATTGTTGGCATGCAATAGTTTCTGTAAATTCTATGG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CAGTTTCCTTATCTTGTGAAGAAGTTTGAATGTTTGATATGATCATTTTCATTCTAATGGATTATTAGACATCTAGACTTGATAGTGTCTT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AATTTTTTACATTATCTCGCAGCTTGCTTTTACTGGTTCCACTGATACTGGGAAAGTTGTCCTTGAACTGGCGGCTAAAAGCAATCTTAAG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TTTGGAGCTTGGTGGGAAATCCCCCTTTATTGTGTGTGAAGATGCTGATGTAGATCAGGCTGTTGAGCTAGCCCATTTTGCTTTATTCTTT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ATATAAACTATAAAGTATAGTGCTCTTGTTGTAAAACAATTAGATTCAGAAAATTTGATTGGTGTTGTTTGTGACATTCAGGGACAATGTTGC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GTCTCGAACATTTGTACATGAAAGTGTATACGATGAGTTTGTTGAGAAAGCAAAGGCTCGTGCTTTGAAGCGTGTTGTTGGTGATCCATTCA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ATAGAGCAAGGTCCTCAGGTAAATTGCAAAGAATCCTTTACATTGCATCCTCATGTTTGATCTTTGAGCTTTGTTTTCCAAAGTTGTCTGAG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TGTCAGTCAATTTGGCATTACGTCTGTGCTCTCATTAATTCAATGCTGATTGCTGATGACTGGAGATATGTTACAACCCTTAATTCCTTA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GTTCTCGAGGCTTCACTATACTAAAATGCACAAAAAGAATGTTATATTGCTACTACTTTGACATTCCCATTTCTTAAAGTATGATTCTTT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TAAATACTCTGATTATTTCTTCTATGATCCAAACAATCAGATTGATTCAGATCAATTTGAGAAAATACTGAGGTACATCAGATCTGGTGTTG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GCAACCCTTGAAACCGGAGGAGACAAGCTTGGCAACAAGGGCTTCTACATTCAACCTACAGTCTTCTCAAATGTTAAGGTATATCTTTTTA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GCACTTTATCGAATGAGTCTGAAAAATGAAAATACAACTCCTAAAGAAGTGTTTTCTATTGAATTTGTAACAATCACCAGGATGGCATGC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GGGATGAGATCTTTGGTCCAGTCCAATCCATATTAAAATTCAAGTAAGAAAACAATGAGTCTTAAATACCTTGCTGAGAATGGTATTATA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TGTGTGAACTAATTTTTGTGATGATGACCCCAGGGATCTTGGTGAGGTAGTTCAAAGAGCAAATAACACACGTTACGGGCTTGCGGCCGG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AACGAACATGGACACTGCCTACACTTTGACGCGGGCACTGAGAGTTGGAACAGTGTGGATAAACTGCTTTGACACATTTGATGCTGCAATTC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GGTACAAGATGAGTGGTCAAGGCAGAGAAAAAGGAGAGTATAGTCTCAAAAACTACTTGCAAGTGAAGGCTGTTGTTAATCCCCTGAAAAA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GCTTTGAGCAAACACTAGCCTTCTTTGGATAATCAATAACTATCAGTGCCTCAATGATAATGATGATAAAAATAAAATCCTGCTTTTT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CGTTACACGAGATATGAGTTATGACGTTGTTGATATTTTCCTGGTCTTCATCCTTTTATCTCTTTTGTCAATTTCTATTCCTTGCATTTG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GAGTGACACACTTGTTACTCTTATGGTCTAAATTGAGTTTTTAATTA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GTGTTTGAATTGGATTATTTTAAAATTATATTTTTTTTTGT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CAAACGCGATCTAATGGCTAATTGTT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9G010800 | Chr19:1020788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03395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CTAGTATTCGACAATGTGAAAGTGATGAATCAAGTTTAAAATCTGCATTTGAAGAAGTATCAACATTTAGTTAGTGCCTGACACAAAAAGAG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TTAAAAAACAATATAATAAATATATAATTTCAAAATAACTGCAATAAAAATTCAATACAATATTAATTATAATGTCAATATTAACCTGTTAG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GCTCTTAGATATTTATAAGCTTCCACAGGACACAATGAATGAGAAGAATAAGGTGCCCTACTCTCCTTGCAGTATAAATCTGACAAACTGA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AGCTACACTACAAAGAATGGATCAACAATCAACATCAAGAAAACAAGATATTTTACACTTGTTTTTACAATATTCATAATTAGCTACAT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GAGGGAGAGACAAATTAACTAGTGTTAATCATTAGTGTTCTTTGGATACATTTTTCATAAGTATTTATAGAAATAGAAAATAAAATAAAA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TTTTCTCTAAATTAAAATTAATTTAATTATATGAACTTAATTTTTATTGAAGTTCTCTCAATTTCTCTAAAAGCTAAAATATATAAATT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ATGAAAGAAACTTAATTAATTCACTTTACTTTTCTATTTTCTTTTCTTACATACATAAGAACTTATTAAAAAAAAAAGTTATCTGAACAG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ATTTAAATTGTAGAATACCGTTAAATATATTGATGAATGATAATATACTTCTTCAGTTCTTTGAAATGATATGTTTTTATTAATGATGAAT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GTACTATAAAAGATCTGTTTCTCTTGATCTTGATGATTCTCTCCTTATTTGTGTTGTGATGCTTCCTTAATTATCCTGTGCAAGATCTATAG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TACGCCAGGGTACCATATATTCTTCCCATACATCATCATTTATAAGGTTAAACTTAATTAAGCACATGAGATTAATTAAGGCCATTTTATG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ATGCAAAACTTTGTTGGGTTACAAGTGTGAGGTAAAGTCTCACATCGGATAGAAGTGAAAAGATTGAACACCATATAAGTGAGGAGTATACC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GTTTTGAGTTAGAGTGTAATGTCAGACGACTCCCTTATAAGTGACTCGTGGTTTATAGGTGTACATCTCGAATCTCCCCAACAAAACCTGTC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TTGTCTAGCACTTCAACGTGGTTAACAATTAGTGAAAGTTTCAGTTCCAACACATGGAAATTTCTCCTTGCACGATCTGACAACCTGATGAG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TGCCTATTAAATTCAAACCTGCAATTGAGGTTATCTATGCACTCTCTAAAACTGAAGGAAAGCAAGGCAAATGTTTTTTATTTATTTTTTT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GTCCTTCTATTATTCAACCGTGTAAATTTAAAATATCAATGAAATTAAAATTTTAAAAAAAAACTCTTGTTTTTTAGGGAAACACGAGAAA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AAACGATTCAGTAAGTTAGTAACAAAAGTTAAAAAATAAAAAAACTATACTGTACATCAATTCAACACCCTTCCTGAGGATTTGTAAA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TTAATTGCTTTGGATTGTATTGAATAAAACTTGTATATATCTATAATCAAATTAATTAGATAGTAAAATGAAAAAAAAAATTAAAGTGAAT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GAGATTCTTATAAAAAAAATTCCATCCAATTGCAATTGCAAACATCCATTTCTACAAGGATGTTGATCTAGTGTTTGATTTAAGGAGAATT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CAAAGTGATCAAGAATTTAGAGTTAACTCTCATTTTTTTTATAGACGTGAGTTCAATTTTACTTAATATATATTATTAAATTTTTGTTTGGT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TCTTTAGAGAGATTTCATATTGCCCAAGGTTTAATTGAATTTTTTTTATTAGCAAACGTTAATTATTGATTTGTTAGTTTTAGGTTTGCAT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CCGGCTAAGCTTATGATAGCTATCTCAACATTTCGTTAACATCATGC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ATAGTACTATATGCCTCCTTATTCTAGTACTTATATTTTAG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GAAAATGCAAGAAAATAAAAGCTGGGAAGTTTTCATTAAAAATGAAATCTTGTTTAGTTTAGAAGTTTAGATAAAGAGAGAAATATGAGGAG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TTGTTTTTTCTAGGTCAGAAATTACGGATGTTTTATCTCACCCATGTTGTATGATTGAAATTTTACAAGTTGAAAATCAGAGTTTAACTT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CTCACTTGTTTGTATTAAAAAATTGTTTTCTAAAACAATTTCACATTACTTAACAATGAATACTTAACAATGAATGTATCATTTAAAGTC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TGAAAATTGTTTCCAAAAATAAGTATTAAAAAACTAAAAAACAATTGGAAGATGTTTTTTTCCCCATAATCTTCTGCTGCGGTCTTACCTC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GAGTAATTATTGGAGTGGTGTGTGCTGAGGCATGAATTCTGTTGGTTTTGTGAAGATTTATTCTTGATTTAAAAAACTAAAGAATTTTTTA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CAAATACAACTTAAAATTCCTCCTATTAGTTTCTAGTCACTTTTCTAATATTGAAAATTCAAAAAAACTTAGAAAATTTGTAAATTAGGA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AATTAAAATGCCCAAAATTAAACAAAATTTTAAACCGTTACTCAATTACATTTCACAATATATCATAAATTGATTATTTTTACAATAATTT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GTTATATATATTTATAATTATTTCTAATTAATTAATTAGTTACCATTGAAAAATTGTTTACGATAGCATTGCATGTGAAAGTTAAACTCTG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GACTGTACTTGACATGTTCGATTGTAATTATGTTGATATGATAAAAGTAGCAAGTTATTTTTTGTTTTCCTTCCTCTTTTCTCTCTTCCGT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ATTTTTTAAATTAAGCAAAGATTGCGTGAAGGAAAAATAGCAGATATTTATGAAAGGAATGAGGGAAATAGAGCAAACATAAAAAAATATT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GATCAATATAAATTAAAATTCTGTATTCTCTAAAAGCAGTAGGATCAAACCCTCCTAACATGCTCAGCCCAAGTTAATGCAACTTGCACA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AAACAAAACTATGTACTCTTGAAATTGGTTCTCAGTAACATCGATCAAACGCTTCAACATGTTTTTCAAGTTATGTTTCCTAGTTTTGAA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TTTGTCTAGGTTTCCTCCAATAGGTTAAGAAATCATTGTTGTCAGGTACGATCCAACTCGTCAATTAAATTCTCATCTTTCCATGTATATTC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GTTTGAAATGTAAGATGAAAAAATTAAATATATAATTTTTCTCAAATATAAAAAGAAATTCAACTAATTTTTATCTTATTTAATGTTATT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TATTTTTTTATTTAATTGATGTGCTAGTTTTAATGACTATATTTTATTTTTAATATCAGGTTTCAATTAAATAAGTTGAAAAAAAAATTA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TGATGTAATGAAATATGATTAATTAACTGTGTTTAGGTGATGTTTCATTTTTATTTTCCTTACATTTGTTACCAAAATAAGATAAATTTTC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CTTTCTCTTTCTTATCTTTTCTTAAATTATACAAGTTTGTAAATTTTTTTCCAATATTCACCATATTTCTATGTTGGCTGAAAAATCGGG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CCCGACTTCTGAATAAGTCTCTTTTTTTTTTTACTTTAAATTATTAAAATAATACAAATAAGAATCAAAACTTTTAATAATAAAAATTAT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TAATAATATATTTGTTTTATTAAAAAAATTAATTTTTTAAAATAATTATTTTCTCCAATTTTTTATTAAAATAATTTTTATAATTTTTTTA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AAGTTTCTCTTTCTTATCTTTTCTCAAATTATACAAGTTTATAAAAAAAATTTCCAATATTCACCATATTTCTATGTTAGCTGGAAAATCG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CACCCCGACTTCTGAATAAGCCTTTTTTTTTTACTTTAAATTATTAAAATAATACAAATAAAAATCAAAACTTTTAATTATAAAAATTAT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TAATAATATATTTGTTTTATTAAAAAAATTAATTTTTTAAAATAATTA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TCCAATTTTTTATTAAAATAGTTTTTATAATTTTTTTA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TAGATAAAGAAAAATCAAAAAATTTGAGAAAATTATAGTATAATTTTTTAGTTACATGTATATATTTTTTTAGCTAAATTTATGTTCAC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TAGAGTAATGTTATAATTCTAAAAATGTGATTGTCATTCTTGATCCCATCAATGTCGCTGTTATTCACTTACAACTCCTTTGGTTTACTGCCA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TAATGTGACAATGGAGATGAGTGGGGTTCTGATTCAAGAGAAAGAGGACTACAAAGGGTCATCAGGTTTTTCTATGAGATGGACGAAGACG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GGGAAAGTAGAAAAAATATATGAAATTTATCGGCAACATGATCATAACAAAAATAATTGTTCCAGCATACCTTAATCTTAAGTCTTTCCTT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AATTGTTTAAGTACTTTATTTATAATATAATATAATGTTCTTCTATAAATAAATTGTTAAACAAAAAGTATAATCTTATGACATAAACAA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ATTAGTAAGATAATGATATTAAAAGTTTTAATTTTTTCACTAAGCAAATATATTATTAGATAAAATTCATATTTTAAAAAAATGTTCACC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CTTATATAAATTAAATAATACAAGATAAGTAATTATATTTAATAATATTATTTTCTTACTAAAAAATTATTTTAATAAAAAAGTATTTT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CAAAATATATTTATATAATATAATATTTGTATTATTTTAATAATTTAAATTAAAATAAAAATATAAACATATAAATTAATTTTAAAAAAA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ACGGATGTCGGGATAGTAAACATAAAAATGTAGTGTACATTGAGAATTTTTTTACAAACTTTGTATAATTTGAAAAAAAAGATAAGAGAGAG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AGTTTAAGAATTTTTTTTCCTAAAATAACATCTATTGGTCGTTCATTGTAGCACTCATTATTATTAGTTGAAATTTACATGAGTAGTACTAA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CAATCCTCTACGAATAATCATCTTATTTAGCATGACCCACATGATTTGAATCTAATAATAATAAGTGTGACCAAATGGAATAGGTTGGTCG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TATTAGAATATAATATTAATCCTTAATTTTGGCGACAATTTTAGTGTCCCTTAATCTTGTGATTGCATTCTTAGTATTCTAGAATGCTAG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TATATCATAATTTTTTTTAGATTAACTTCTAGATATCTTCTAGTTGTTAATAAAAAATTAACATATTAAGAGATTCATTTAAGAAGCTCTC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AGTTGTCCATATACAAATTTAGGTATCAAAACTCTTTTTTTTTTCCTATGTGAAAGACTTGTGAGTGTCCTATGATTAACTCATTGGGCC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TCCTACCCACGCCTTGTGATTGTCGTTAGCTCAATAAAATTTTATACACAAAGAAAATCAAACACTAGTTCTCTATCTTAAATCATTACACC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AGTTCAGGAATAGAGACTTTAATCACATGCTTAAAAAAAATTATTTCACAATCATACTACACCATCTTAATTGCTAATGTTACATTAAGT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TGCCAAGCTTTAGATAATTTGGTGCACAAAATCCAAAGAAAAAATGAATTGTTGTATATTGAGAAGAATATGATCAGATATGGTAGATA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TCATTCCTTTTTGGGTTCCACGGAGTGGCTTAAAAATAATCATCTGACCCCACCGATGACTGGAAAAATGGCCCAATAATGGCCCAGTGGCC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TCATAGCATTATGCAGGTCCATACTAACGGAAGGTGGCCCAAGAAAATAATAAGGTACAACCAGAAATTCTAAATTCTACCGAAGTCCATCG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AAGGCAACTAATCTTAAAGGATTCAGCCCCAGAGAACGTGCAGAAACCAAAATAGTACGATATAGTTTAAAAGTAAAATTGTTTGATGAAA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CAAATAAGATAAATTTTATTATTAATAATTATAAATTATCTTAATAATTATGTTTACCAATGTTTTTTAAAATAATATTGATCTAAAACTG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AATAATTCATGAAAATTAAACTCGTATAGAAAAAGAAAAGAAATAG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TATTAATTATATTAAAAGTTTTGTTTACCATAATATCTAA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ATAAAACTTGTTATATTAATAATGTGTAGAAGTTTAACTCGTATAAAAAGAAATAAAAAATAAAAATAAAGATATTAAAAATTATGTTTA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TTTATTGAATGACTATTTAAATTTTTTTACATTAACAGTAGTACATGAAAATTAATATATATATATATATATATATATATATATCACT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AAAATTAAAATGTTATGATAATTTATGATAAGAAGAAAAAGCTAATATATTTTTTTAAAAAAATTACATATTTTATTGATAACGTTGTCA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TATCTTTATGTTTTTTCTCCCAGATTGCATAGCAATAATTCGTTCCTATTTCTATTTAAAGATTTTTTTGTATTCTTGTCCCGTGTTGGTG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CTGACTCAGTGATTGCTAAAATCCAAAACGTGTTATTTGACGATTCATGTCATGGCCTACGTGTAAACATGTTGGTTGACAAAAGTATGGCG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CGTAAATCCAAAGAATTAATGACATGTACAAGATTTTATTGTATTAGAAAATATTGTTGATTTATAACCTAGGAAAACAAATATTTTTGT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CAACGCATTACTCACTTTTTAATTAGGGGTAGATTTAGATCAGGTTGTCTGACTAAACGCATTTGTTGCATTTATTTTAATATCTTGATAT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GTTATCATTTTAGACTTAATATAATTTATATTTTTTCCAAAAAAAAAAATTTATTATCACTTATTCCTTATTTTTTAGTCACCTTTCGTCA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ATAAGTGCATTAAGATCTCTTCTCTAAAGTTCTAGACCTGGATCAATATTATTAGGATTCACTACTCCACTTCATTAAGAAGTACTGCCA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TTGTGCATGAATTAATTAATACAATTTACAAGATTATAGAAAAGGTAAATAGTAAAATTTGTTTCGAAGATAAATTAATTTATGAAAGAT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ATTTAATTTTTCTAAATATGTAGAAACTGTGAAAAATTAGTCTTTATATAATTTAATGATCAAATCGGTCCCTAAATTTTGCATCTTAAT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ATCAATAAAAAAATATAACTTATTGTTAAATTAATCCTTGAACATTATAATTTAATTAATAAAATAATCTTAAAAATTTAACAGCATAA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ACATTTTTTATATATTTAAGAATTAAATTTATATTTTTTATCTTTTAATAATTAATTTTACCAGATCACATTTTTGGAAATGAGTGACTATT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AGGAAATAATGTTTGGGGAATGGGGTGTGACCTAAAGAGATAAAGGGAAATAAATGAAATAATAGGGTAAATGGGCTTTCTACTTAGTAG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TGAGATATTATTATGGAAATTGCAAGCAATCAAGCATTAAGGGGATGCCACGGCCAATTTTATTTATTTTTTATCGATAAATATTAATT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ATTTTTTGTTAAAAGAGAAATTAAATTCTTGATCTTTTCTCCTTCTCTGTTCTTTTAACTGCCCAACCAACATTTTATAACTCCACTAGC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CCCCCCCCCCCCTGTACTGCAAATATCATTGCTAGCTTAATGAAAATAAAATATCTTTTATAAATGAAAACTCAAAATTTCTTTTCCATGA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TTTGTGGCCAGCAATAACGTCAAATTTTAACTCAATTTCATGACATCAGACATGGTACCCACTACTAGTATCAAGTAAATATCTTTTTCATTG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TTGTTGGCTCCAAATGATGGCAGAAATCACTTACTAATCGATAGTGAAAAACAAAAGTTTGGTGCAAATTGGCAAATTGCTGAATGATAAGT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GCTTGTGAGAGTAGCATGGTATATTAATTTAATCATATAACTAAGACTTTGCGATTGACCATTCTCCACTCAATGAATAAAATTGTACAAA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ATTATCTTCTTTTCTCATTCTCAACTAAAAAATAAAGTTAAAAATTGAAGGATTAAATATTTTATAAACTCAACAAATATGAAAAATTTCG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CATGACAATAATGTCATTTTGATTTTTCATTTTTTGAAATTTTGTC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GTAGTTTGTGTTTTTTCGCCACCTCAATCGATAATGTTAGT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ACAAGACTTGACACAGTCACATAAATGAAAGACTGGAAAGAGATTATTATTTTTTTATTTGAAAGGGGAAAGAGAGATTATTTTTTGAAAGG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AACATTTTCTTAGTTTAAAAGGGTTTTGATATTTTTTTATTTAGCCAATGAAATTATAACATATATGCGTCCATATTACTTAAATATAATG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ATATTTCTATTTCAAGCACTTCAACTATAGAGATCTTACTTGCATAGTTTTCTTTTTATTTTATTTTACATATATTGATCCATGTTTGTG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AATAATAAAGTTTGGGATGCAATATTTTTAAAATATCATACGGCATCACACTTTAGTTAATGAATCTTTATATAATTGGTTAGAATTTATT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GTTTCAGCTTCTCATTCAATATAAATTAGGAGAGAATCATTAAATGAGAAGCAAAACCTACTAAAAATGGCAATTTCCAATAAATTTCAACC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AGAGAGTTTTAGAGAGAGAGTGTCACTATCATCTCTCATTGCTGATCATATCTTAACATTATTGACTAAACTTTCAGGCCTATGTTCTCAC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GTATAAGTGGAATTGGTGCTTCTGCTGCTGCTGATGTGGAGCCTAGCATAGCACCAGTGCAAATTGATCATAGTCAGCTTCTAATTGATGG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GATGCAGCTTCTGGTTAATATCTTACCTTTATGTACTTAAAACATTGTTGTTTCATTCATATGAAAACATTACAATCTATTCTATAGAA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ACATTTTAACTATTTTACCTTTGTTAGGAAAAACTTTTCCAACCTTTGATCCTAGAACTGGAGATGTAATTGCCAATGTTGCTGAAGGTG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CGTAAATCGTGCTGTTCGTGCTGCTCGCAAGGCTTTTGATGAGGGACCATGGCCAAAGATGACAGCTTATGTATTGAAACATCATCTAAT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CTACAAATTTCAATATGGAGCTGTTTTGATGCTGCATTTTTTCTTTTGGACTACAAGATGCTACACGTTTTTTATATTCAACAAATTTT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TTTGATGACCTTCTCTAGGAAAGATCGCGTATAATTTTGCGCTTTGCTGATTTATTGGAGAAACACAATGATGAAGTTGCCGCAATTGAA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AGTGGGAAGACTTATGAACAGGCTGCTAAGGTTGAAATACCTATGGTGGTACGCTTATTCCGATATTATGCAGGTAATTCCATTATCTTTG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TTTTGTAGTTATAGTATTGTATAACAAGTTGATGTTCTTTGGTATTCTTTCTGTTTTCTTCAGGTTGGGTGGATAAAATTCATGGTCTAAC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GCTGATGGACCATACCATGTCCAAACTTTGCATGAACCAATTGGTGTAGCAGGGCAGATTGTTCCTTGGAATTTCCCACTTCTTATTTTTTC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TGCACCTGCATTAGCTTGTGGTAATACAGTTGTAATAAAAACTTCAGAGCAGGCACCACTTTCTGCCCTTTATGTGTCAAAGCCATTTCTT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TTATGTACCACACCTATAAATGTTTCCATTTATGTGTATACTGGCTTGGATTTCACTTTTGTGACCATCTTCTTATTCTTTTATAGGGCTGC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TAAATTCCATACCTTCGCTATCGTATATGATGACTAGTTCCTCTTTTCTGTTCTTGTATGGCTTGACTGTTAGGAGCAGAGGACTAGCTAA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CCTATATTTGATAATTCTTCTCTGATTCTTATTTCCTTTCCATGGTATATTTATTGTGATCATACAACGGATAAGGCTTGACACTCATGAC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GAAAAAGATAATAATGATAATAGAATTGCAAATAATAGAATAGTGGAAACATGCTATTTTGTTATAATTGTGACAGTGCTGTCGGACAAGG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GTGTCTTCTGCACCCTCTTGGGCCTACTCTCCCTTTGGACTGTATTGCTATCATTGACTTTGAAATCTCTACCCTCCAAAAATGAACCGAA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CCGAGATGAAGGCTACAGAAACATTTTCTTCTTCAAGCTTAATTGT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CTGTTACCAATGCTAGATCAATAACCTAAGCCTAGCCAAAA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AAAAAAAATACCTCTTCCATTAAAGAGAATGTGTATAAGTCTTCAATGTTACAATTGTCACCATTATTAACTGGACCTCTAGGAAATCGAA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GAAATGAACTTAAGCCTGCAATCTCAAAATTGCTTACCACAAATAGATTGTGGTCCTGCATGTGTCTATACCTTTTTAATGGTCCTCACT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ATTCAATAGGCAGGACTTCCTCCTGGTGTTCTGAATGTTATCACTGGCTTTGGTGCTACTGCTGGTGCATCGCTGTGTAGTCATATGGAC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TACTTCAAAAGATTTAGAGGAAGAATTCTTGAGACTTAAAAAAATGGGTAAAATGTGTTGTATGTATTTCAAGAATTGGTCAAAATTGGT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ATATTGTAAAAACAATGGCTTTGGCCCTTGTATTTATGAAATGTTGTGAATTTTGTCCCTGCTCAAGTCAAAATAAAGTATAGGGTTAGC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ACCACATTTTATAAATATGAGGATCAAATTTTTTTTTTTTAAATTTAGGGGTTAAAACCAATTTTGAGGGAACTAAAACACATTTCATC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TATCTTCATTTGCCTTATTCTCTCTACAGTCTACAATACAAATATGCATTAATTTATGCCGCCTACATGGCCTAATAGCTAATAGTAAAC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CTGATTTTGTTTTTGTAGCTTGCTTTCACAGGATCTACTAGCACTGGTAAACGTGTACTAGAACTGTCTGCACACAGCAATCTGAAGTAA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TGGGTGGAAAATCTCCATTCATTGTGTGCGAGGATGCTGATGTTGATGCAGCTGTTGAGGCTGCACATTTTGCTTTATTTTTTAATCAGGT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CTAGTTTATTTTATGAGGAGTGATAACAATACACTCTACTTAAAATTTATTGAGAACTACAAAAGCATTAGCGAGACTCATTAAATAAAAAG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ACAAAATTTGTGATTTCTAATAAATTTCAGCCAACAGTAAAGAGTGTGTTCAAAATAGTATGTTAAAGACTGTGTTGGTAGCATTTCTCTTA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TCACAAAAATGAGAACAGTGCATTCTCAATTTTTATTTATTTATTGCATGATGATCCAATATGGTTCAAGCTGTTTTGTTTTGCTTGTCTA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ATGTTGTTGTGCTGGTTCTCGCACATTTGTCCATGAAAGCATATATGATGAATTTGTGGAAAAGGCTAAAGCTCGTGCTCTTAAACGTGTA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CCTTTCAAAAATGGAGTTGAGCAAGGTCCTCAGGTATCTATGACTACCTCCTATCTTCTATTACCTAATGAACCTTAAATCAAAGAGAACC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ATAAGAATAACATCCTAAGTTTTTCAATATCTTTGGTTATAGCAAGTAAGAGAACCTTATGGTTTTGCAATTTCTCATTCATACTAACAGA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TTTTTTAACTATGTAGATAAATGCTAAGTAGGTGGCATCTTAAAGGGTGATGAATTGATAATTGTATGTGTTTCAGATTGATTCTGCGCAA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ATCATGAAGTACATAAGATCAGGCGTTGAAAATGGTGCTACACTGGAATCTGGTGGTCAAAGAATTGGCTCCAAAGGCTATTACATCCAAC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TCTCAAATGTTCAGGCAAGATACTTACAATTAACAATGGTTTTATTTCTGAACAAGTAGTAACATAACTACAAAACAGAAGTAAATAACT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CCTTGTTATTATTACAGGACAACATGTTGATAGCAAAAGATGAGATATTTGGTCCAGTACAATCTATCTTGAAATTCAAGTATGCTATAAA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TAAAAGTGCTATCATGTTTGTACTTTGACATTCTTCAGTAGCTCCTTCTCTTAAATCCTACTTATTCTGTTTTGAAATAAATCATAGGGATC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GTGATAAGAAGAGCCAATGCAACTTCCTATGGCCTGGCTTCTGGAGTTTTTACTCAAAATATGGACACTGCCAACACCTTGATGCGCGCATTG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GAACAGTATGGATCAACTGCTATGATGTCTTTGATGCAGCAATACC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GGTGGATATAAGATGAGTGGACAAGGGAGAGTAAGGGGAATC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TAGAAGCTACCTTCAAGTTAAAGCTGTTGTCACTGCTTTGAAGAATCCCGCATGGT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231800 | Chr05:40924505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0929251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TTCTGTTTGCATATTATTACAAGTCTCAGTCCCCAACGACTGGTTCTGCTTTCTCTCTGTTGCTTCGATTCATTCACACAACTCAACCATG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ATGGCGATGCAGCTGCTGCCTCCCTCAACAAGGTCCCCACGGTCAACTTCACCAAGCTCTTCATTGACGGACACTTCGTTCACTCTGTGTC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TTTTTTATACCTATGCACTTTCTGTTGCCCCATCTAATTATCTGCTTCTTCTACCTTTCTATGCTCCTCTAATTTCTATTCCTTTTTCTG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CCATTGATGTACATGGATCAAAACTAAATACTCCTATTATTATGGTGTGACATAATTCGCATATATATAATTTTGACCTTAAGCATATG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TCTCCCATTAAGGAGGGATCCCAACAGATTGTCCCTTGTAAGTTTATGTTCAAACTGTAATTTAGAGGTTAATTAATTATCTATACTTGTGT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CTACTATGGTGTCTCAACTCTCAACTAAGTCTTATATACTAATATATATGACTTTTGCTAAAACTCTTGTTGAAAAAATAGGAAAGACATTT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GATCCAAGAACAGGAGATGTTATAGCGAGGATCAGCGAGGGAGATAAAGAAGACATTGACATTGCTGTTAAAGCAGCACGTCATGCATT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CCATGGCCTCGCCTTCCCGGTTCTGTACGTTATTTTTTCCCTTCTCTTTTTTTATACTATGCACAAGGAGATTAATATATGATAACTATAA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CATAATTAAGATTACTGCGGACTGCAGTAACTTCACTTGGCCGAATGATGAGGAATGGATTGACTTTATGCATTTGGGTAACTCTTTTAT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AATATCAACGTAAAAAAAATTTAACATTTGTATTTAATAGTATATTTTCACAATATTTCACAAAACTGATATTTTCTAATTGGTAATATG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TTAAATAATATGCTCATGTCGATATTAATTATGTATGTTATAATTTATAAAAGAACTGACATTAAAGTTATATTAAAAGATTACGATAAT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AATATTATTAAGACTCGAGCATGCAAACGGCCATGTGATCCAGATTGCTATATGAATAATTAACATCAACGTTCTTACGTGATTTCTGAT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CAAACCCATGTGATCCAGTTTGTAATGTCGATGTTATCAATTTCAATTTTTTTTTCAACCATCGATTCAATTTTATTTAAAACACAACTA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ACAAGTCACTCAAATGAGTTGGATTTATGAAATTTAAATATGACTTAAATTTTTTTACATTTAATTTTAATCGCGCAAAAAAGTTAACAC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GTATATTGCCGTATTATTTCATAATTTTGATACAATTTATACTTGAAATATAATTAAATTTGTCAAATGTTATTATTAGAATAAATATTA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ATATTGAAATTTTAATATATTATTACTCCTACGTGCAAGCGTGACTACGGATGTCGGTTTGGTATAAAACATAAAAAACACACCTAACGAG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TAAAAGAAGTTTCTTAGATTCAAACGGCCGTTTGATGATTTTAAATATTTGAAACACACAAACTATTAATAATTAGCTGACCCTCCC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AAGAAGAAGAAGATCGAAGAAGATGTTATAGTAATGAATTTACATTGAAATTGTTGTATAAATATCATTTAGCAAGGGAGTCATATTACG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AGTAGTGATGGATACTTTCGATAAATATAGTTGGCTATAATCTCCAAAGTAATTCGTTGGTTGCTGTTAAATATTGATAAATTAAGAATT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TAATATGATCATGTTTATATTTTTCGGGACTTTATTGATGTTTTAACTTAGTTATTCCAATAAATATTTTTTAATTAGCCACTGGTAAT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CATCAAAGTTTGTTTGTAATTTTCGAGTATCATGCGTCCAGAATGTACAGTAATTTTATTTGTACAATATTTTTTTTTATATTACGTTAGTT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TGATATATAAAACAAGAGAATTACACGTTCAAAAGCCATCAAAGTTGTATAAATTTTTCAATACAATTTTATATATAGAGTTCATTAATTTT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ATCATATATGGTAAAATTCTATATATTATCAACCAATTAAAAAGCATTCTAATTAAATCTTTAAGGTGCTTTTTATTTAAACTCTTGCAT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GCTTAGTTAAAGCATGCATCTCATCAAAATAAAAAATAAAGACAGTTTAGTTAAAGGGTACTGCACTTTTTTTTATGAGACAAAATTCTTT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ATGAATTGAAACTTGACATGACGTACGTGAATGTGATAATCAGGAGAGAGGAAGAATTTTGCTGAAATGGGCAGAGCTAATAGAGGAAAAT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TTGCGGCACTAGATGCCATTGATGCGGGGAAGTTGTACCATATGTGTAGGAATTTGGAAGTTCCAGCAGCAGCAAACACTCTTCGTTACT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CTGCCGATAAGATTCATGGCGAGGTGTTGAAAATGTCCCGAGACTTCCATGCCTATACATTGCTTGAACCACTTGGTGTTGTGGGACACATT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GAATTTCCCCAATACCATGTTCTACATCAAGGTTGCTCCTTCTTTAGCTGCTGGCTGCACCATGGTCCTCAAGCCCGCCGAGCAAACACCCC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TGTTTAATGCTCATCTTGCTAAATTGGTATGTGCATGTGATCCATTTTCAACAATTAAATGATTCATTCATATCTTTATCAACCATGCATG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GGAGATATAAGGTTGGTTGGATGATTAAGAAAGAAGAAAAGGAGGAAAAAGTCATGGGTTCGATCCCTCCTATTAACAATTAACGTTTGTCG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AATGCATACATGGCTCTTCATCACAAGTTACTTTAGCATAAAAGCTTATAAATTAGATTATTTTCCTTATTTTGAAGGCTGGAATCCCA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ATCAATGTAGTGCCTGGATTTGGCCCAACTGCTGGTGCTGCATTAAGCTCACACATGGATGTTGATAAGGTAATTAAATTTACATGTCAAG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TACCATAAAATCTTAAATAAGACTAGTTAAATATTATATTAATCTATATATTCGAGTATATGCTTCTTTACTTGGTGGTATGTTCAGGTT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GGTTCAACACAAACAGGCCGTGAGATAATGCAGGCTGCAGCTAAGAGTAACTTGAAACAAGTTTCACTTGAATTAGGAGGCAAGTCACCCCT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GATGATGCTGATATAGACAAAGCTGCTGAGCTAGCTCTACTAGGCATCCTATATAACAAGGTGAAATTGCTTTCAGGAAATCCTTTCTT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CATCTAGTTAATTATGTCTCTGCTAACATTTAATTTCTTCCCATGTGACTAAAGGGAGAAGTTTGTGTTGCAAGTTCCCGTGTGCTTGTTC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TCTATGATGAATTTGAGAAAAAACTGGTGGAGAAGGCAAAAGCTTGGGTCGTTGGGGATCCCTTTGATCCTAAAGTTCAACAAGGCCCTCAG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ATAGGTAGTGGCACAATTATTTCTACATTAGTTCTAATATATATATATCGGAGATTTTCTTGTAGCAACATAACTTAATATTTCAAAAAT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GAATTTACAAACAGAAAAAGGAGAAATGACCGGACCAAAAAAACAGAAATGAGAAATAATTAAGATCATCGTCTATTGGCTAACAATTTTTC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TGAAGGTTGACAAGGAACAATTTGAAAAGGTCCTTTCATATATTGAGCATGGAAAGAAAGAAGGAGCTACCCTTTTGACCGGGGGTAAAAC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CAAGGGCTACTTTATTGAGCCAACAATTTTCTCCAATATAAGGGTAAATTCCAAGTGCACAAAGTTATTAATTAATTGAGTATCTTCAGC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TAACTAATCATCATCTTTCCTTTGTAAAATTTGTTAACTACCTGTTTAGGAGGATATGCTTATAGCACAGGATGAAATATTTGGCCCAGTA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CTGAAGAAGTTTAAGTAAGTTAATTTTAATGTTATTGTGTCATGTTTCTTGTTAATTAACATGTTGAAATCCTCATATTATTATGTTAATTATC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AACAATAGGACCATTGAGGAAGCAATTAAGAGTGCTAACAATACCAAGTATGGCCTAGCAGCAGGCATAGTGACCAAGAATTTGGATAC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GTGTCAAGGTCCATTCGTGCAGGCACTATTTGGATCAACTGCTATTTTGCCTTTGGCGATGATGTTCCCTTTGGAGGGTATAAGATGAGTG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GATCATGGATTGGAAGCCCTTCACAAGTACCTACAAGTTAAATCTGTTGTTACTCCCCTTTACAATTCACCCTGGCTTTGAATGTCTAC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CATATATGGATCTTGGAAAATAGTCCATTCTGGCCTTCTGGCCACTACCTATCAATTTGCATCTGCCATGAGCCATGGAAATTCAGTTCTT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TGTCTGTTATATTATCAAAAAGTTGGCCTTTTCCTACT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231900 | Chr05:4093431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094045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TCCTAAAGTTGCGCCAATAATTCATGTTCTTGTCTTTGCATATAGTCCTAATTAATCATATTGCAACATTCCACTTACCGACACCATCTCT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CTCCTTTCTCTCTATCTCTAGCTCGGATGAGTGCTCTCTCTAACTCCAGTAGTAGCCACGGCAATTCCTTCCTCAAGATGCCCGCCATCAAG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GCTCTTCATCAATGGAGATTTTGTTGATTCCATATCAGGTTCTTGAATTTTAATATTACAACTATTGTTAATGCTATTTTTAATATTTTAT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TACTTTTAATTAAAACTAGCTTTATAAATAATTACCGTCAATTTTCAATTATCAAAATAATAGTTATTAAAATAAAATGCCAATTTTGA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AATAAACAAGAATAACAGTAATTATGAAATGTTGATGGGGGTTGACATTGATGAAAGATCTAAAACGAATTTTTATCTCTTCTCCATAAGTA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ATCCTCTTATCGTCATTTATTTTGCTTGGTAGACAATTTTTCTTAAAGAGATCTTGTGATGCCTAAGAGATAAGTTGAGTAGTTAAATTGA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CTCATTTGCAATGGAGTTAAATTGTGATTTAGGTTTATGTAGTAATCATCTAGGAGTTTAAAAATGGTGTATTTTTTTTAATAAATATAT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GTTAATCATTTAGATTTCAAATATTTTTAAAAAGTATAATTTATTTGGATTTCTTCTAAATACAAAATAGTCGGATATATTTCTAACAAAC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TATTTGACTTGAATTAAAAAGGAAGGACATTTGAGACTATAGACCCCAGAAAAGAAGAGGTAATTGCAAGAGTTAGTGAGGGAGATAAAGA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TATTGCTGTTAAAGCAGCACGTCAGGCATTTGACTCGGGTCCATGGCCTCGCTTGCCAGGCTCTGTAAGTTATTCTTTTCCTTTTCTTTAA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TTTTAAATTAAAATATACTTTTTTGTCTTTATAAATATCAAAAAATTCAGATTTTATTCTTATAAAATTTTCGATATATTTTTTGTTTTC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AATGTGTTATTTTTTTACCATCAAGTTTGGACAAATCCATACCTATATAACATCTTGTAAAACTTAAATGTTAAGCTAAAATATGTTTCT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AATATTAAAATGTTCAGAATTTATCTCTACAAAATTTTGAATTTTTTTTTCATTCTCTAAAAATTGAAATATGTTACTTTTTGACTGAACG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GTATGTCCGAACATATGTGGTACTCTTTCATTAGTTTCATTGATGTTTATGGGAGTGGGTGATTCCTGAAAATTAAATATCGTCACAAAAT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AACCCTCCCACAAATTTATAAATTCTTCTTTCTTTTCTAATTTTCTTCATCTTCTTCAAATTTAAATAAATAATTTTTTATGTATTTTGTA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TAGCCTCAACAAATCACTCACTCTCTTAGTTATTAATGGAATCAATGAAAGAGTGACACATAGGTTCGGATACCTAAACCTACATCCGGAC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ATTAATAGATTTTAATTTTTTGAAAATGAAAAAAAGACTCAAAATTTTATAAAAATGAATTCCAATTATTTTGATATTTATAGAGATAAAAAAT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CTTATAATTTAGGTTTTAAAAAATGTCAGGTAAATTCTGATTCCTCCAAGCTTGACTTCAAGTCAAAAGCAATATATTTTAATTTTGCGAT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TATCAAAAATTTTACAATGACAGATTCTAAACTTTTTAATATTTATAGAAACGAAAAATATATTTTAATGTATTTTTTAATATGTGCAAA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CTAATTTCTTACATTATAAACTTCAACGTGTATTTTTAAATTAACGAAAAAATGGAAATTATGATCATTAATTTAAAATTAATAATTAAAATT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TATGTTTACTCAAAACTTTCGAAAGCCGGTACCTGTATACACATACCATTATCAATGACCTATTCGGCTATTCTAATCGAGGCCAAGCAGT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AACAAGATACTTGTGAGCTCATGTTTGACTTAGACGGA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AGTAAATATCGGAATGACAAATGTAAGTAAAAAAAAATGAATATTATTTAAGAATGAAAAAGTTGAAGAACTTTTAAATAGAAAAGGTAAAAAT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TGTGTGGTTTATGTTTATTGACGAAGATCTTTATCTGAAGTTTTATTTTTCTTGTTTGAATTTTTCCTTCTATCTATCACTTCTAATCCTC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CTTAATTAATATTGACATCGTATGGTATACACGCAGGAAAGGGCAAAAATTATGATGAAATGGGCAGACCTAGTTGATGAAAATATAGAAGA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CATTAGATACCATTGATGCTGGAAAGCTATACTATATTAATAAGGTAG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GAAATTCCTTCAGCTACAAATGCGTTACGGTACTATGCAG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TAAAATTCACGGTGACGTATTAAAAATGAACGGGGATTTCCATGCATATACACTTTTGGAACCAATTGGTGTTGTGGGACACATAATTCCA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CCCAGCCTCTCATTTTTCATCAAGGTTAGCCCTTCCTTAGCTGCAGGCTGTACTATGGTCCTCAAACCTGCTGAACAAACACCCCTCTCTG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GCTCATCTAGCTAAGTTGGTATGTATCAAGACATAGTTTCATTTCCTTATCAAAGATGACCCTCACAAAGTTTACTTGAATTTAGGCTA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GTTTGTCCCTTTTAAAAGGCTGGAATCCCAGATGGTGTGCTTAATATAGTACCTGGATTTGGCCCAACTGCTGGCGCAGCAATAAGCTCA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ATAGATGCGGTAATAAGAAGTTACATGTCAAATATTTACAAGTACTAGTCTCTTAATTGATTTGACTTGTAAAATTTCAATTTCCTTGATT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TTCAGGTCAGTTTTACTGGTTCAATTGAAGTAGGGCGTGAAGTGTTGCAGGCTGCAGCTTGGAGCAATTTAAAACCGGTTTCACTTGAATTA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GTCTCCTCTCATTATTTTCAATGATGCGGATATAGACAAAGCTTCCGAGCTTGCTCTCTTTGGCATCATGTCTAACAAGGTGAAATTCTTT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GAACATCTAGTAATACATACACATACACACGTATAATATACGAAGCATATCAAATTAAGTGAGTATTCTTCTTGTTGGAAAAATGTGAACT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ATTATTAAATCTTATTTGAATAATCAAAATTAAAAGAAAAATACAAAAGAGTTTTCAAGTGGTTTCCTCCTTATCAACTAACTTTTAATT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ATATATGGTTGAATGAGCCATATTTATAGATGTAGCCAATAAATTTTGTATTTCTTCTTTGTGCTTTCAGGGAGAAATTTGTGTGGCAGG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GTTTGTCCAGGAAGAGATCTATGATGAATTTGAGAAGAAGTTGGTGGAGAAGGCAAAATCTTGGGTCGTTGGGGATCCTTTTGATCCCAAATC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GGGCCTCAGGTAGGGACAATATATATAGTAGCACGATTATGCTTACAATAGTTCTAAAACGTATTTGATCCTTTGTTTTTACTAGTAACTCT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GAAAATGAATTTTAGTAATTAGTACAAATTTATTTGTTCAAATAATACCAAATGACATGGTGTTAATTTTTTTTTTTATCAACATTCCCAT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GGAGCATTTGTTTCGCGTCATCTTCTCTTTTTTATATCAGGAATGTGAGAATATAAATGAGTATTCTCATATTTATTAGAAGGCTATGATA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GAATATATTTTTATTTTCAAGAAAATTGTGCTCTCACATTGTAAGTAGATTTTATTCCTATGAGTAGGAGGTGAATATCTATATTCTTAT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CTTCTACTCTCTTTCACTTTTAGTTTTTAAATTTTTTTAATTATATAACTCTTTTCAAAATTACTCAATTCTAACCAAACATATTCGTGT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CTGGTATATTACTCGTAGAAATATGATTCCAGAGAATATAAAATTATAATGTGAAACAAATATCTTTTGGTCATCATCTAATGTATCTTG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TGATGGTTGGATGCACACTATTTTTTTACTATATTGTTCGTCTAAAATAACAAAGTTATTCCAATTATATAGTTCAAACATTTGAATAAAT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CTTAGTCTTTTATCCCATTTTCACTATATTTTTTGGTGAAATTTATCATAACTTGTTTTCTATTATTATAGGCTGACAGGAACCAATTGG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TTTCATATATTGAGCACGGAAAGAGAGAAGGAGCCACCCTTTTGACAGGAGGTAATACAGTGGGCAACAAAGGTTACTACATAGAACCTAC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CAATGTAAAGGTAAATTTTAATTCCATCAAAGTCTCAACCTGGGTATCTTCAGCATAGTTTGATAACTAACCATCGTGTTTTCATTTTTCTT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AAAAAAAAAAAATCCTGATTAGGAGGACATGCTAATAGCACGGG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GAAATATTTGGCCCTGTACTAGCGCTGATGAAGTTTAAGTAAGT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AATTTAATGGTTTTTGTTGTAGTTGTTTAGTACAAAAAAAAAATGTGTTTGTTGGCTTGTTAACGAAGGTTGAATTAAAGTATATATATGA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GACCATGGAGGAAGCAATTAAAAGTGCTAACAATACCAAGTATGGCCTAGCAGCAGGAATTGTAACCAAGAATTTGGATACTGCAAACACTA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CCATTCGTGCAGGCATTGTTTGGATCAACTGCTATTTTACCGTAGGGAGTGATGTTCCTTTTGGAGGGTATAAGATGAGCGGATTTGGAAG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ATTACAGGCCCTTCACAAGTACTTACAAGTTAAATCTGTTGTAACACCTATTCATAATTCTCCTTGGCTTTGAATAGTTGAATGTCTCCTAC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CAAATGTGAGTCTTTTCATTTGGAATAAATTACACTTTAATTCCTTATAATGTGTGAATTGTCTCTTGTATTATTATGATTACTTTGTTTTA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GTTGTTAACTTAAATATAATTTTTAGAGTGAAA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087400 | Chr07:8068697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8073551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CTACATATAAATAACTCTTGTTCTCCCTCTAAACACTCTCTACCCTGCCTCCAAAAACTTGTTGTTTGGCACTTCTTCACACTCAGCTAGC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CACTGAAGTGGATAAGAATGGAAAATCTCAGCAATGGTCACTTAGAATCCTTTGTCAAGATTCCAACAATAAAGTTTACCAAGCTTTTCATC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TTCCTAGATTCTGTTTCAGGTTCCAATTACTTTCCTCATCATTTACCTCTATTCTACAACATTAGTTAAATGTTTCTTCCTTTATATGTGA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GTTTATGCACTGAAAGTTGTAAAGGATTTTTTTTATGTTGTCTAGTTACAAATCATAATATGTTATAAATATTTTGTTTTTTTTTTGTAAT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AAAGTCATATCAATACTGATTTTTTATTAGTTGGTTATAGTAGAAATTAAACTCGTATATATAAGAAACAATATTTTTACATAGAACCAA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ACATGCACCTGATATAGAAATATATCTTTATTCAAGAAGTGGAAGCTTTATTTTGTAATCACATACAATTTGGAAAGTCCATTTAATAGGG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TTGGTTTGATAAGAATAGTAATGAATGATACAACACCATCCTCTTGACATGCATTCAAGTGAGAATTGTTAATGCAGGTTAAATTGTTAGT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ATTTCCAACTAATTTAAAATTATTCTTTTGCAAGTAAAAACGAATTTAAAACTATCAGATAACTGCAGTACACATTTGTTAATCTATAT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TTTCATAGTTTCAAAATATTAAAGAGATCAAATTATATAAAAAATGCATAGAGATCAAATATCAATCAAGACTATATTAACCACAAATTA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TCTAACTATAATACGAGCAAAGATTTCATACAGGGAACTATCTAAACTTAGCAAGAGGAAATTGAACTATAAATATGTGAGCATGAGCTT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TAATTTTTGCTTGTAAGCTTGCCTAATCATAGCCAAGGGTCATGATTCCTTCTTTTTTTTTATTTTTGAATAATTAAATTGACTTATTAAA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CATTTGGAATTTTTCTTTTCTGGAAAAACAAAAGGAAAAACGTTTGAGACCGTTGACCCAAGAACAGAGGAAGTGATTGCTGAAATAGCAG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AGAAGATGTTGATATTGCTGTGAAGGCCGCACGTGAAGCATTTGATTGTGGTCCATGGCCACGCATGCCCGGTGCTGTAAGTTCATCTCTT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TTTATTTCAATTATAACTATAATTAAATGAAAAGTTGTGTTGGAAAAAACCCAATTCCACATCCGCTATAAATAAAACCAAATTAAAGTAC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GGAATAATCCTCACCACTTGAGTTAATTTTTGGGATTGAGTTAGGTCAACTCACATTCTAAGATATTATCAAATAATATTCAAAATTAATC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ACTCATCATTTATTATCGAGGCACCAAAAAGAAGTGGTGAACATG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GGATGTATAACCCAAATCACACATTAAATAAAATTAAAGTCAA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ATAAATTGTGCAATCATCACTGCCAAAGCAGAACTGAGTTTTCATTTTCAAGGTAAACAATTGTCTGTCCAACATTATTCATAACGAAGT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AATTGAATTGTTTGAAAACAAATGCTTTATAAACTATTCTAGTCTCTGTCCCAAAAAGAAAAAAACTATTCTAGTCACCACTTTTATTTA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TTGCTGTCACGAAGTTTTGTCAAATTTTTATGATCCCTCTTTTCTTTATCTCTATTAATATTCCTTAATCGTCTGAAAAACATTAGACTGGC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CATACATAAGAAATACATTATACCTTCTGTCCCTTGTAAGGGAGTTGCTTAAACGTTAACAAAAAAAAAAAGATTATGTGCAATTTAAAA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AAGAGTTAGGGAGAGTTAATATAATTTGCTCTACTTATTTTCATATGGGGTCTATTTCAATTCGTTTCTCTCCATGGTTATCAAAATAAAA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TTGCATGTCCTTTCAATATATTTTTATACCTACATCACCATTTTACTATCTTATCATGTTTATTAATCTGATACGACAATAAGGTGAATT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GTCAATATAAAAATGATAGTATAAAATTATATGAAATCGAGTTTGCAAAAGGTTCACACACTATCTAACGTACAACTTCTGAATAATAAT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AAGTCAAGTCTCAATAATTTTACACGCAAAAGATAGGCAATCAGGCAATGTTCTCAAGCTTTCAAAAGCAGTGAGCAGCATTAACTAACT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ATGGGATTTTGGACAGGAAAGAGCAAAGATTATGCTGAAATGGTCAGAGCTAATTGAACAGAACGCAGAAGAAATAGCAGCATTGGACAC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GGAAAGCTATTCAGTTGGTGTAAGGCTGTGGATGTTCCTGAAGCATCCAACATCCTACGTTACTATGCCGGCGCTGCTGATAAAATTCATG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TCAAAACATCTCGTGACCTCCACTTGTATTCTCTGATGGAACCTGTTGGTGTTGTTGGACACATTATCCCTTGGAATTTCCCTACCGTCA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CCAAGGTTGCCCCGGCCTTGGCTGCTGGCTGCACCATGGTCATCAAGCCTGCTGAGCAAACACCTCTCTCATCACTCTTTTATGCTCATCTT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GGTATGGTTTAACACATTTGTTTATTAGTTGCTTATCAAAAGCAGCTAAACTAGCATTTGGTAGAGGTGTTAAAATAGGACAGAACATAAC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TTTCACATTGTCTAATGATACGGCCCAAAATGGTGTATATAAGTGAAGAGACTCTCACTCCATATTACATTAAGTATTTTCGCCATATCA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TGTAACTTAATATATGTGTTCTGTTTTATTTTATGTTTGGCAAATCTTAAATATAGAACATGGTGTAAAAAAGTGGTACATTTTGGTTCCA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TTGAATCAAAGAAAATGGAACACAAGTCTTTTGAGTCAAACGCTACCTTAGGAACATTAGCATGTGACATATGTTGCTATCTTGGAAAT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TTTGTTAGTATCATTAATACATGGAAGATGGACATGAATATAAGTTGACTAGGTGTTTTTTGTTTTCCCTTTTCATCAAGGCTGGTATCCC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TGCTGAATGTAGTACCCGGATTTGGCTCAATTGCAGGGGCTGCAATAAGTTCACATATGGACATTGATGCGGTAATTTGAGTGTGAAACGT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TTGATCAAGTACAAGGGTATTATTGCATTTGTCACCAACTCCTAAGGTTTGCTGTGATTATGTTTTATGCTACAGGTCAGTTTTACAGGTT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CAGGTCGTAAAATAATGCAGGCTGCGGCCTTGAGCAATTTGAAACCAGTTTCACTCGAATTAGGAGGAAAGTCACCAGTTTTGATTTTTGA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TGTAGACAAAGCTGTTGACCTTGCTCTCTTTGGCATCCTACATAACAAGGTATATTTTCTTCCCAGGAAATTTTATAACTTCGAAAAGAACA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TGTTTGAAATACTATAATTTTCAGGGAGAAATCTGTGTTGCATTCTC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AGTTTATGTCCAGGAAGGGATTTATGATGAATTTGAGAAGA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AGAAGGCTAAAACTTGGGTAGTGGGAGACCCCTTTGATCCTAAAGTTCAGCAAGGACCCCAAGTAAGATTACTCTAAATTTGCACAATTG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GTTCACACTAGAATTTAAGTGATGTACCTTATTACTGGAAACCCTCTTAACATATTTTCTTTCAATCTCCATGTAGCTGCTAGCATAAAAA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AATGTAATTCTTCTCTGACATGATTTTTTAATGCAGACTAGTAAGGCTCAATATGATAAAATTATTTCCTATATTGAGCATGGAAAGAG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CACACTGTTGACTGGGGGTAAGCCAGCGGGCAACAAGGGATACTACATTGAGCCTACCATTTTTGTCAATGTTAAGGTGCATTTCAACTCT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TGAAACCAGCTATCTTTATCATAATTGACAGTCGACCTTAATTTTTTTGGTTTCTTTTTGAGAAATTCATTTAGGAGGACATGCTAATTGC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AAATATTTGGACCTGTGATGACACTTTCCAAGTTCAAGTAAGCCTATCTTATATTCCTTTTCGCTTAGTACAAGAAAAGAAGTTTGTTATTG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ATGTTGAATCAAGTATGGTATGCGTGCAACAGGACCATTGAGGATGCAATTAAGAAAGCCAACAATTCCAAATATGGCCTAGCAGCAGGG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AAGAACTTGGATATTGCAAACACTGTATCAAGGTCCATCCGTGCAGGCATCATTTGGATCAATTGCTTCTTTGCCTTTGATATTGACTGCC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GGTATAAGATGAGTGGATTTGGAAGAGATTATGGACTGGAAGCACTTCATAAGTTTCTCAAAGTTAAGTCTGTTGCAACTCCTATTTACGA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CTTTGAAACTTCATTCTCCGAGGGTGTTTGTAAACACTAAACATATACATCATTTGGATCAACTACTTAATACAATGTTTTTTTTTTCTC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TGCTAAGCAATAAGTTTTAAGCATCTTCTTAGTAATAATAATTTAT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087500 | Chr07:8093667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8100429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GGCTCGTGAGTTGTATATGACATGTTTCTCTGTGCACCCATTGTTCTTGTCTCAAAGTAAAAGTGTGTGTATATAAAAGAGGTCCCTCTTCT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GAAAACCTCAACAACTCAACACGTTGCCTCTACTCTCTGCAGCTTTTAATTTGTTTGCAGGCACACAACCATGGCTGCTCTCTCCAACGGC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CTTCCTTCTTCAAGATGCCCTCCATCAAGTTCACCAAGCTCTTCATCAATGGAGAATTTGTTGATTCCCTTTCAGGTTCTGATTTATTAACT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TGCGCCTCTCTTCTCTCCTTAATTTCCCTATATATATATATTCTTTTATTGTCTCACTTTTTTATTTTATGTGGAAAAAGTTATTCCTACAC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ATGCATGTTGTTGGTGTAAAAAACCTATGGACTTTGTCTATAACTAATTTCTCTCGGAAAAACGTAGTTAATCACTCGGGTCTCCCAT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ACACTAGTTAAAATTAGAAAAAAACTTAAATTTTGATTAGAAAATAACACTAATATATAACACTTAAAAAAATGGATTTAAATTTTGTCAT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ACGGAAGAAAATTTGGATGGATAATGATAAAATCCTTTGTCTGCTAATCCTATTCATCCTTTCCTGTTCTGATTTTTTTATTTTTTTTGG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CAATATCTTTTATGTGAAAAAGGAATAATATAGTACACCATACGAAAATACTAACGACAATTCCAAAGATAGGGGGTGCAAACTCGTTGTAT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TATTCAATGGTTTGTGTGAAGCAATGAATAGATAAGACTTGCCCCATTTGATCCAGCCTTTGCTCAACCAAGGAACATATTCATGAAAA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TTAAAAATGAAAGGCCAATAAATAATTTCTATTTTAAATTTGACAATACAACAATAACGAGTACGCTTATCTCGAGGCATGAAATTTTATC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TACGAATGTAATAATTTTATACTGTACTTATTATGAGTTTTAAAAAATATTTATAGGTGCGGACTATGTTAAAAATGTAATAATAATTTTTTA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AACAGTACTAATATAGTATAATGTATTTTTGGTATACATTAGTCAAGGTTAATCTTGTATACATTAGACCAGCCATAGTGAAATATTGAGAT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GCTTTCATACTAATTATAAATATTCGATATATTTTACAGTTAAGTCAACTTTAGTTTGTCAGTTTATTTATATTCTCGTATTAAAAGTT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AAATGTAACTGTTATTATAATATCTTGAAAAGCTCCCAAAGGTAGAAAATGCACCATCACAACTATCAAAGGAGTGGCTAATAATATATCAAC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CCAAATATTCAAGTGGTGAATTTTTTTAAATTTTTTTTCTTTAAATAAATTGTGAAAACCTTCCTGAGTTTTTTTTTTTTTTGCTTACCTT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TTAATTTTTGTTTTATAAAATTGGAAAAAAAAAAAGGGAAGGAGTTTGAAACAATAGATCCCAGGACAGGAGAAGTGATTACAAGAATCG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CAAAAGAAGACATTGATGTTGCTGTCAAAGCGGCACGTGACGCTTTCGACTATGGTCCATGGCCCCGTATGCCCGGTGCTGTACGTTATCA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TGTTTCTCTATAACTGTTATGAGTTATTAGTATGACAAATAATTTGCGGGTCTCATTAATTTTTTACTGCATTTTTGGTAAGGAATAAAAGT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AAAATTTTATTTAAAAATCCGTTAAAATACTAGTATACTCTCTCGTATTCTTATCTTAAGATCTAAATCAAAAGATTAACTTAGTCATTTT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AATATAAAATGTCAAAGCATTAATTATTTAATTCGTAAAATTTTAATTATCTTTGACTTATTTTCAGAATCAAATTTCCGAACTGAATTC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CCGGTCAACTTCATCTTGTTGTGCGGGCATATATTAATTTGATTTATTTTCTCTCATCAATCTTATCGTATTCATTAATGATGCCTTTTTC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TTTTCTTCCCACTTGTGGCTTGTGTAGCATGCTTCACGGGTCATTCCCACACGTATGAGTGTGTGTAGGGTGGGTAAACGGGTCGGCCCGTCC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GCCCACCCCATAAATACGCATTTGATAGTACCACCCCCATAAATTATTTTTGTCTTTAAGAGTATTTTTTCATCCATAAATCAAATATAC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TTTTTAAAATAATTATTGTCCTAATTTGTTTACGTAAAAATATATTAAAAAATAATAATTTTATAAAATTAATTTTATTATTAATATTATA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AAAGTGATACTCATTAAAAATATTAATAAAAAATAATTAATGTTATATTAAAAATTAACATTAAATTTATTTTAAGAGATTTTCATTAAA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TTATTTTGAGATGGAAGAAATATTTGATTTCTAGAGTAACGGTGGCCATAGAATAAAAGCTAGTTCGTTTTTGGTAACAAGTCGATTACA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CCTGATTTTTAGTTTTTTACGTTAACAAAAAGACGTAGAAGCATATGTACGATGAACATTTATTTTAATTAAATTCATATATTTTGTAATGA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GACGCAGAAGCATATACTAAAATACGTTGTAATATATAAATTTTTTACGCTGTCAATAAATTTTAGATGATCATATTATTAAAATTAAAA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AACAAATTTAAAAATCTTATTTAAAATGTTAAATGTTTTCTGATTAGTTAATGGTATAAAAAATAACAATACATTAAAATTCATCTCAAA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AGCCCTCAATTATAATAGAAATACAAAGTATTGGTTCAGACCGTATAGTAAGTCAGTAGTATTTTATATTTTGGAAGTTGGAAATGGAT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ATAGTATAAGCTTTGTCTGTCTGTATGTACTCATAATGCATCGGACCAATCAAGTGAACATAAACAAAAAACTAAAATAGACTACGTAT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TTTAATTACAAAATTATTATCATAAACAAAAAGTTAAAATAGACTACGTATTTTTTATATAATTTAATTACAAAATTATTATAAAATTATC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AATAATTATCATAAAAGTTACATTTATGATAATTTTTTATTAGTTAACAATGTAAAATTATTTTACTAAACTCATTACATCATATTATAATTAA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TTTTTATTTATTTTGAGTTTTGGTTTTCATCTTTTTAACTTTTTACATTTTATTTATTTGTTATCTTTATCGTTGAGTTTTTATATTA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ATTTTATATTTTAGTTCACAAATTTCATTTCTAATAAAACAGTTTACTAAGTAGAGAAGAAGAGCATACAACTTAAGCATGTGGGTTTAAA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CAGCACTTGGCTCCTTTTCCATTCCTTGCTCCTTCCTTTTCTCAATGGGATCCTCTCTATTTTTTTTTTAAAAAAAATCCTAAAAATATGT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AGAGATATGATTTGAACATTTTGGCTTTTTTGAATGAAATCAAAATTGGAAAATGTGGAAGAACCTTGTACTCGGTACACAAGGGTCTCGAA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CGTGATTTGAGTTTGAGTTTGACTTCAAATTGTGACCGTATCGTGTGTTTTGAGTTTGACTTAAAATAGGTGAACAAATAGTCTAATACAT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AACCTAATACAACATATGATATTTTTGCAAGTTGCAATGTTGATCATTCTCACCCAGTCCGTGGGTTGATGGCGGTGATATGATACCATGA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AAGTAGCAAGACAACCTAGACACGATTGTATACTGTCTTGATAAGTGTTTACTATATAAGCGTTTATCTATATATTGTTTGTAAAAAAAAA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GAGTTAAATTATTTTTAAACCAATTGCCAACTATTTTTATAAAATTCTTTTAAAAATTTATTGAAATAAGCTGAAAATCCTTTCAAGGTA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ATATTCACATGTTTCTTCTATCTTTTGAATTGACTATAAAACTAACTAATGTTCATGACTTAGACAGACAATTGCATTTTAGATCCTGTA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CAACCAAGCTCTAGACATGGTTACTTACTTCGTGATAATGTTGATATTACATTTTAGTAATGAATTCTCGTATTCATAACAAATTGTCATTA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TGGATGTTGTGAGTTTAAAGAGAAGAGTTGGGGTTGTTATGAATTGTTAATGTTCATCCTCTTTTGCAACATAGTGTTGAACTTTGGCAT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CCAGGAAAGAGCAAAAATCATGATGAAATGGGCAGACTTAATTGATCAGAACATCGAGGAAATAGCAGCATTGGATGCCATTGATGCAGG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CATTGGTGCAAGGCTGTTGACATTCCTGCTGCAGCAAATACTATTCGTTACTATGCCGGTGCTGCGGATAAAATTCATGGGGAGGTCTTAA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AGGGAGTTCCATGCATATACTTTGTTAGAACCAATTGGTGTTGTAGGACACATTATTCCGTGGAATTTCCCCAGCACCATGTTTGTTGCCAA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TTCCTTGGCTGCTGGTTGCACAATGGTCCTCAAGCCTGCTGAACAAACACCTCTCTCGGCCTTGTTTTATGCTCATCTTGCTAAGCTGGTA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AAGAAATGGTTCATTTTCTTATCAAACATAAATTGACATCGACAAGTTAACCACTAAAAGGTGATTGATTTTCCTTGCTTTTATGTTTTGA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TTCCAGATGGAGTGCTTAATGTAGTACCCGGATTTGGCCAAACTGCAGGTGCTGCAATAAGCTCACACATGGACATTGATAAGGTAACTT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GCATTTGGAAGTATGTTTGAGTCCTACATTGATTGAGTGGAATAAAAAGCTTAATGTGGTACTTAAGTTATGAGATTCTCTCATGTAATAGA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GGGTTCAACTCTTCTTTTGTGCTTAAGTCAAAATAATTGGTGCTTTTGTTGAGAGTAGGGAGGAAAAGGCCTACTTATTTACAGGCTAA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CAATGTACTGAATACTGATAAGTGACCACCTAATAGACTAGTCATTTGGATTTGACTCTTCTTTGTGTTTTAGTCATAACAGATGACCAAA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AGTAAGACCAATGTAATTGGCTGATTGTGAATTTGTGATTTGTGCATATGTAGGTAAGCTTTACGGGTTCAACAGAAGTGGGGCGTGAAG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GTGCTGCAGCTAATAGTAATTTGAAACCAGTTTCACTTGAGCTAGGAGGCAAGTCACCCGTCATAGTTTTTGATGATGCTGATGTAGATAAAGC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TGCTCTCATGGGCATCCTATTTAATAAGGTGAAATTTCATTTCATGAAATCTAATTCCTTTTGACAAAGTAGTCTAATTGTGCATCTTCTAA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TTCTTGTTGATTTCAGGGAGAAATTTGTGTTGCAGGCTCCCGTGTGTTGGTTCAGGAAGGAATCTATGATGAATTTGAGAAGAAATTGGTG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AATGCTTGGGTGGTTGGTGATCCTTTTGATCCTAAAGTTCAGCAAGGGCCTCAGGTATGAACTTGGTAGCACAATTATGTCTACATTTG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CCCTCTAACTATTGAAACACAAAATGAGAGTAGTAAAATATGAAAATCATTTTTCTCTATTGGCTAATTGTTTTCTTGTTGTAGGTTGAC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TTGAAAAGATTCTTTCCTATATCGAGCATGGAAAGAAAGAAGGTGCAACCCTTTTGACAGGGGGCAAAAGAGTGGGCAACAAGGGTTACTA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CTACAATTTTCTCTAATGTTAAGGTGAATTTTAACTCCACAAAAGTATGAAATAAGGTTCCATCAGAATAATTTTATAACTAACCATCGCAT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CATTTTATTCACAATATCTTGTTTAGGAGGACATGCTTATAGTACAAGATGAAATATTTGGCCCTGTGATGGCTTTGATGAAGTTTAAGT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CAAATCAATTTATTTATTCTAACTATTAGCTTAATTTGATGCTAGAAAACGTTGAGTTTGTTCATGAATATTGAATTCAAGAGTATTGTAT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CAGGACTATTGAAGATGCAATTAAGATTGCCAACAATACAAGGTATGGCCTAGCATCAGGCATTGTGACAAAGAGTTTGGACACAGCCAAC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AAGGTCCATTCGTGCAGGCATTGTTTGGATCAACTGTTATTTTGCCTTTGGGGATGACATTCCTTATGGGGGGTACAAGATGAGTGGATTTG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TTTGGAATGGAAGCCCTACACAAGTATCTTCAAGTTAAATCTGTTGTAACTCCCATTTACAATTCTCCCTGGCTTTGATTTTTTTTATT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GTGTGGATATAAACAATGGTGAACTATAGAAGAGCTTCCTTAAACGTATACTTCATCAAATTAATAAGTGTTTAAATACATTTTTAGTCA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TATTTTTTTATTTTTCATTTTTATAAAATTATTTTTTATTTTATTTTTAGGT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39200 | Chr08:3067517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07247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ATTATATCCAAAAGATTCTCTGTATATTATACCTATGATGATTTAAGTAATAAATTTACTTATAAATTATAAAACTTACTTTATAAGTATTA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GATTTTACATAATTGCCATCTAATGTCGATTAATACGTGAGCTCCTTGTTTGTTTTATCCTTTGATGATATTTTATCGCATATATAACAGT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CTTAGTCTGTTTGTATTACAATTAGTCTCAGTCCCCAACGACTGGTTCTGTTTTCTCTCTGCTGCTTCGATTCATTCACACAACCATGACTA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AATGGCGATGCTGGCTCCCTCAACAAGGTCCCCACGATCAAGTTCACCAAGCTCTTCATTAATGGAGACTTCGTTGACTCTCTGTCAGGT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ACCTCTGCACTTTCTGTTGGTCTATCTTTTCTGCTTCTTCTAGCTTTCTATGCTCCTTTAATTTCTATTCCTTCTTCTGTATTTTTTTCC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ACCTGGATCAAATGAAATACACATGTTATTGTGGGTGTGACATAATTGAGGTCTAACTTATTTTTAAAAAATGACATATAACTTTAATCTT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ATTAGAAGTTTGATTTTAAGGTTGTTCTGTATGAAAAAATTTATCATAAAAGGTCAACTCTTTAAATTGATCTCAAGAATTAGTCTTTCA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TTGATTAAGCATTCAATTCTTATGTTCGTGTACATGAAAAAATATT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TGAGACATCAAGTTAGATGAACAAGTATCTCGATAGATTA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CTTAGTAGAAGGATAGCCTTGATTCAAATGAAAAGAAATGAAATACACTTACAAGAGACAATATATTACCTCTATTTCAGGTCACATGTAA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ATTATGATTTAACTCTAAATAACGCGTATGTTTGGATTTTTGTCTGAACAAAAGTTTGTTTCTTGTAAGTTTGTGTTCAAACTATAATTTA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ATCTATACTTGTTATAAATGGTTGTGTCAACAGTACTACGTATGGTGTCTCAACTCTCAACTGAGTCTTATATATATATATATAACGAAT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GTATATATATATATATATATATATACATACATACTAATATGACTTTGCTAAAACTCTTGTTGTTGTTGAAAAAACAGGAAAGACATTTGA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TCCAAGAACAGGAGATGTTATAGCGAGGATAAGCGAGGGAGATAAAGAAGACATTGACATTGCTGTTAAAGCAGCACGTCATGCATTTGACAA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TGGCCTCGCCTTCCCGGCTCTGTACGTTATTTTTTCCCTTCTCTTATTTAATTTATATGTACCAGGTGATTCATATATGATAATCATAAATA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GATCTGTATTCCCCCTAATAAAAAAATAAAAATAAACCATAGATCATGTGTATAAATATAATTAAGATTACGGCGGAGTGCAGTAACTTCC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AATGATTTTCCAAAGATATGGGGAATGGATTGACTTTTTCGATCTTTTTATATTTAACTTTAATGAATTATTAACGTAAAAAAATTAACAT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ATAGTATATTTTCACAATATTTCACAAAACTGATATGTTTTTTAATTGGTAATATGATTAAAATTATTAAATACCATGTTCGTGTTGAT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ATATGTATTGTAAAAGAATTGACATTAAAGATACATAGAAAATTACGTAAATCTTTTAATAAATATTATTATTACTCAAGCATGCAAAACC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CAGATTGTTATATGAATAATTAATATCAACGTTCTTATGTGATTTCTGATTATTTAATGCTAAACCCATGTGATCCAGATTTGTAATGCC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AATTTCAATTTTATTTAAAACACGACTATGCATAAGTTACAAGTCACTCACAGTGAGTTGGATTTATGCATTTAAATATGACTTACATTTT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TTTTAATAGTGTAAAAAAATTAACACTTATTTTATCGTATATTGCCGTATTATTTCATAATCTTGATACAATTTATATTTGAAATATAT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CAAATAATATGTCGATGTCAGCTTATATGATACTGTGAGAAGAATCACATGAAAAATATATTGAAATTTAAATACATTTATTAGAATAAAT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CCTATGATGCAAGCGTGACTAGCTATGTCGGTTAGGTTTAAATGTTACCAAATGTAAACTTAAAAAACACACATAACGAGACATGAATTTTT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ATTTTTTACGTTCAAACGGCCGTTTGATGATTTTAAATATTTGAAACACACAATTACAAACTGTTAATAATTGGTTGACCCAATGACCCCTC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GGAAGAAGAAGAAGTAGAAGATGTTATAACGAATTTATATAGAAATTGTTGTATAAATATCATTTAGCAATGGAGTCATATTATGGCTT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GTGATGGGTATATACTTAAGATAAATATAGTTGGGTATAATCAACAGCTGTGAAATATTGATAAATTAAGAATTTTGAGTTTTGTTTAA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CTTATATTTTCGGGACTTTATCGATGTTTTGACTTAGTTATTCCAATAAATATTTTTTAATCAGCCACTGGTAATCTTGTATGATCAAGGT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TAATCAGGAGAGAGCAAGAATATTGCTGAAATGGGCAGAAATAATTGAGGAAAACGCAGAAGAACTTGCAGCACTAGATGCGATTGATGCG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GTACCATATGTGTAGGAATGTGGAAGTTCCAGCAGCGGCAAACACTCTTCGTTACTATGCTGGTGCAGCCGATAAGATTCATGGAGAGGTG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CTCGAGAGTTCCATGCCTATACATTACTTGAACCACTTGGTGTTGT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GACACATTACTCCCTGGAATTTCCCCAATACCATGTTCTACA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GCTCCTTCTTTAGCTGCTGGCTGCACCATGGTCCTCAAGCCTGCTGAGCAAACACCCCTCTCTGCTTTGTTTTCTGCTCATCTTGCTAAATTG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TCCTCTACACAAGTTATTACTTGTGCACAAAAGCTTATTATTTATTGAGTTTTCCTTATTTTGAAGGCTGGAATCCCAGATGGAGTGATC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CCTGGATTTGGCCCAACTGCTGGTGCTGCATTAAGCTCACACATGGATGTTGATAAGGTAATTAAATTTACATGTCAAACATTTACAAGTGC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AAATAAGACTGGTTAAACGTTATATTAATCTATATATTTCATTATATGTTTCTTAACTTTGGTGGAATGTTCAGGTCAGCTTTACCGGTT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CAGGCCGTGTGATAATGCAGGCTGCAGCAAAGAGTAACTTGAAACAAGTTTCACTTGAATTAGGAGGCAAGTCACCCCTCATAATTTTTGA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TATAGACAAAGCTACTGAGCTAGCTCTACTAGGCATCCTATATAACAAGGTGAATTTGCTTTCAGGAAATCCTTTACTTTCAAATAGCATAT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TATGTCTCTGCTAACATTTAATTTCTTCCTATGTGACTATAGGGAGAAGTTTGTGTTGCAAGTTCCCGTGTGTTTGTTCAAGAAGGGATC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TTGAGAAAAAACTGGTGGAGAAGGCAAAAGCTTGGGTCGTTGGGGATCCCTTTGATCCTAAAGTTCAACAAGGCCCTCAGGTAAGAAAAAT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CCACAATTATTTCTACACTAGTTCTCAACTATATATATATATATATATATATATATGTCGGTTATTTTCTTGTAACTCCATAATTTAATAT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GCTTAGAAGCTAGCTTTTTCAAACAGAAATGAAGAAATAATTAAGATCCTCGTCTATTGGCTAACAATTTTCTGTATATTGTAGGTTGACA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TTGAAAAAGTTCTTTCATATATTGAGCATGGAAAGAAAGAAGGAGCTACCCTTTTGACCGGGGGTAAAACAGTGGGGAACAAGGGCTAC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CGACAATTTTCTCCAATATAAGAGTAAATTCCAAGTGCATAAAGTTATTAATTAATCGGGTATCTTCAGCATAATTAGATAACTAATCATC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TTGTAAAATTTATTAACTACCCGTTTGTAGGAGGATATGCTTATAGCACAGGATGAAATATTTGGCCCAGTGATGGCACTGAAGAAGTTTAA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TTTTAATGTTATTGTGTCATGTTTCTTGTTAATTACCATGGTGAAATCCTCATATTTATTATGTTAACTATTATGATATATGAACAACAG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GGAAGCAATTAAGAGTGCTAACAATACCAAGTATGGCCTAGCAGCAGGCATAGTGACCAAGAATTTGGATACAGCAAACACAGTGTCAAGGT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GGCAGGCACTATATGGATCAACTGCTATTTTGCCTTTGGCGATGATGTTCCCTTTGGAGGATATAAGATGAGTGGATTTGGAAAAGATCATGG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CCCTTCACAAGTACCTACAAGTTAAATCTGTTGTTACTCCCCTTTACAATTCTCCCTGGCTTTGAATGTCTACTGCATGGATCTTGGAAAATG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CTGGCCATTTCCTATCAATTTGCATCTGCCATGAGGCATGGAAATTCAGTTCTTGAACAGTGGTGTCTATTATATTGTCAACAAGCTGGCC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CTTTTCAGTCATGCTTTAATAGAAAATGTATGGAAGAAAAACAGTAATTTTATTTTTGTTTGGTTTGTAATTAAAAGGAAATATCAACACAA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TTGCTTCAACAGAATATATAAATTGCTATAAATCTATATCTATTTTT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39300 | Chr08:3073843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07893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CTTTGCGAGAGCGCTGATTTCTCCACCTAAAGTCCTAAAGTTGCGCCAATTCATGTTCTTATCTTTGCATTGCATATATATATATGTTCTTC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AATCATATTGCAACATCCCGCGTACCGCCAGCGTCTCTACGACAATCTCCTTTCTCTCTAACTCATAACTCAGATGAGTTCCCTCTCTAATAAC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TAGCCACGGCAATTCCTTCCTCCAGATGCCCCCCATCAAGTTTACCAAGCTCTTCATCAATGGAGATTTCGTTGATTCCTTATCTGGTACTT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GACAAATTTAAATGTAATATTACAAGTATTGTTAATGCTATTTTTAATTTAAATTAGCCTTTTTTAATTATTACTGTCAATTTTCAATTA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GTCAATTTTGACAAATAAAAAAAAAAAAACAAGAATGACAGTAACTATGAAACGTTGATGCGGGTTTGCAGTAATTAAGGATCTGAAACTA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TTCTCTTTAGTGTGAATTTGAATCCTCTTTATGATCACTTTTTTGTTTGATAGATAATTCTCCTTGAAGAGATCTTCTCACTTCTAAGGG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TAGTTATAATTAAGTAAAATTACTTGTGATTTAGGTTTAGGTAGCAATAATCATCTAGGAGTTTAAAAATATAGTGTATTGTTAATTATT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ATATTTTTAAAAATTATAATTTATTTTGATTTCATCTAAATACAAAATAGGCGGATATATTTCTAACAAAATTGTTTGTGATTATTTATA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AAAGGAAGGACATTTGAGACTATAGACCCCAGAACAGAAGAGGTAATTGCAAGAGTTAGTGAGGGAGATAAAGAAGATATTGATATTGCT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GCACGTCAGGCATTTGACTCAGGTCCATGGCCTCGCTTGCCCGCCTCTGTACGTTATTCTTTTTCCTTTCTTTAATTAAATATTTTTTTAT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CTCCAACTAAATCATCCCCAGTTTCTTACATTATAAACTTCAACATGTATTTTTTAATTTAACTAAATAATGAAAATTGTGATAATATATGT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CTTTCGAAAGGCCATACTTTTATACATACCATTATCAATGACCTATTCGGCAATTCGATCTAATCGAGGCCAAGCAGTCCAATGTTGAA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TATGAACTCATGTTTGACTTAGACGGAGTGTATATTGAGGAACAACAAACCAAACATCATTTGGTAGTCTAAGACTATTAACTGTTTGCCG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TATTTAATTTTTTGTATTTTACCATAAAAGCTAATAACACTTAATTATATGCATATAATCATGCATAATAACTGAGTAGATACAATGTGA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ACCTAATAATTTCTCAAAATAAACATATGTTTTGAGTATGCTTTGGTGGGAAAAACTTCTAGTTAGCTCCTAATTAGAAGAAGCATGTTGAG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TGAAATTTATATTTTAATTGTGCGATCATAAGTCTGACTTTTTTTTACAGCAAACATACGACTGACATTAAGCGGGCAATTAAGTGGAAA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TAAAGTAAATATTGGAATGACAAATGTGAATGGAAAAATTTAATATTATTTAAGAATGAAAAAATTAAACAACTTATAAATAAATAAATAA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TAAACTCACGTGTGTGGTTTATGTTTATTGATGAAGATTTCTATGATATTTTATTCTTTTATATTTAGTAATAGAATAAATTTATTGTAC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ATTTATAATTTAATTGTTTATTTTCTTGTTTGAATTTTTCCTTCTATCACTTCTAATCCTCTTTAAAAATCTTAATTAATATTGACATCGT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CAGGAAAGGGCAAAAATTATGATGAAATGGGCAGACCTAATTGATGAAAACATAGAAGAACTAGCAGCATTAGATACCGTTGATGCTGGC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ATATTAATAAGGTTGTGGAAATTCCTTCAGCTACAAATGCGTTACGATACTATGCAGGTGCGGCTGATAAAATTCATGGTGAAGTATTAA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GGGATTTTCATGCATATACACTTTTGGAACCAATTGGTGTTGTGGGACACATAATTCCATGGAATGCCCCCAGCCTCTCGTTTTTCATCAAG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TTCCTTAGCTGCAGGCTGCACCATGGTCCTCAAACCTGCTGAACAAACACCCCTCTCTGCCTTGTTTTATGCTCATCTAGCTAAGTTGGTA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AACACATAGTTTCATTTCCTTATCAAACATATTTAGGCTAATTGTGTTGGGTTTGTCCCTTTTAAAGGCTGGAATCCCAGATGGTGTGCTTAAT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GGATTTGGCCCAACCGCTGGTGCAGCAATAAGCTCACACATGGACATAGATGTGGTAATAAGAAGTTACATGTCAAATATTTACAAGTACTT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TTAATTGACTTGACTAATAAAATTTCAATTTCCTTGATTGTGTTGTGTATCTTCAGGTCAGTTTTACTGGTTCAATTGAAGTAGGGCGTG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GGCTGCAGCTAGGAGCAATTTAAAACCAGTTTCACTTGAATTAGGAGGCAAGTCTCCTCTCATTATTTTCAATGACGCGGATATAGACAAA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GCTTGCTCTCTTTGGCATCATGTCTAACAAGGTGAAATTCCTTCCTTTCAAGGGACATCTTGTAATATATATATATATATATATATATAT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TAGTATAACAATATAACAAGCATGCCAAACCAACTGAATATTCTTCTTATTCTTATTGGAAAAATGTGAACTACATATGTAAATTATTAA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TCAAAATTAAAAGAAAAATATAAATAATTTAATGTGCACAGTAAAATAATTTTATACTTCAATCATAAATCATTATTTAAATTATTTTAAG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TTAAAACTTAACACATTTATATATATGATGAGTTATAATTGAATAATTGTGTAAAAGAATTTATATTATCAATGTGTAATCTTTTTTCT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AATGAGTTTTCAAGTGGTTTCCGGATATTAACTAACTTTTTATTTTCATCATCAATATGTGGTTGAATGAGCCATGTTTATAGTTGTAG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TGTACTTCCTGTTTGTGCTTTCAGGGAGAAATTTGTGTGGCAAGTTCTCGTGTGTTTGTCCAGGAAGAGATCTATGATGAATTTGAGAA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GGAGAAGGCAAAATCTTGGGTCGTTGGGGATCCTTTTGATCCCAAATCCCTGCAAGGGCCTCAGGTAGGGACAATATATATGATAGCATGA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CACTCATTCTAAAATATATTTGGTCCGTCCTTTTCTTTTTTTACTAGTAACTCGCTAAATAGGAAAATGAATTTTAGTAATTAGTACAAA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CAAATATTATGAAATGACATTGTGTTATTTTTTTTTATAGATTTCCCATATATATTTTTAGGGGTGTTTGTTTTATGTCATCTTCTTTTATT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GTGAGAAGAGAATAGAAATGAATATTCTCATATTTATTAGAAGATTTATTAGAAGGTTATGATAATATATTTTATTTTTAGGAAAATTAT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GTTGTAAGTAGATTGTATTCCCATGAGTAGGTGGTGGGTATCTATATTTTCATTCGAACTAACTTTTAACTTTTTCTTTCACTTTTAGGTT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AATTATCTAAAATTTAGCTGTTTTTTAAAATTACTCAATATTAACCAAACATATTCATGATCGAGTATAATATAACATTCCTAGATATA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ATGATTCCTGAAAATATAAAATTATACGGCGAAGCAAACGTTCCTTGATCATCATCCAGTGTATTTTGTCTCGTTTGGTCATGGTTGCA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CTCTATTTTTGTACCATATTCTTCGTCTGAGATAACACAATACTCCAAGTATATAGTTCAAACATTTGAATAAATATACGTTTACTTTCT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CATCTTCACTATATTTTTTGGTGAAATTTATCATAACTTGTTTTCTATTATAGGCTGACAGGAACCAATTGGAGAAAATACTCTCCTATAT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GAAAGAGAGAAGGAGCTACCCTTTTGACCGGAGGTAATACAGTGGGCAACAAAGGTTACTACATAGAACCTACAATTTTCTGTAATGTAAAG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TTTCATCAAAGTCTCAACCTCGGTATCTTCAGCATAGTTTGATAACCTCTAAAAAAAAGCATAGTTTGGTAACTAACCATCGTGCTTT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ATGAAAACAAAAAACCTGTTTAGGAGGACATGCTTATAGCACGAGATGAAATATTTGGCCCTGTACTAGCGCTGATGAAGTTTAAGTAAGTT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TAATTTAATGATTTTTTTTATTGATGTTTAGTACCCATAAAAAAAGTGTATGCGGGTTTGTTCATGAACGTTGAAATTAAGTATGATATATGG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GACCATGGAGGAAGCAATTAAAAGTGCTAACAATACCAAGTATGGCCTAGCAGCAGGAATTGTGACCAAGAATTTGGATACTGCAAACACTA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CCATTCGTGCAGGCATTGTTTGGATCAACTGCTATTTAACCGTAGGGAGTGACGTTCCTTTTGGAGGGTATAAGATGAGTGGATTTGGAAG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ATTGCAGGCCCTTCATAAGTACTTACAAGTTAAATCTGTTGTAACACCTATTCACAATTCTCCTTGGCTTTGAATAATTGAATGTCTCCT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CATATGCGTGTCTTCTCTCATTTGAAATAAATTACACTTTATTTCCTTATGATGTATGACTTAAAAATACTTAGTCTCTTGTATTATGAG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ATTACAACGTTGTTAACTTAGTATAGTTTTTAGAGAGAAACAACAAATTATAACTATTACATTTTTTCTTCCCATTGACGTGAA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200 | Chr09:41396279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1400810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CTCCAATGGTTACCCTGCTTCCTCCTTCAAAATCCCCACCGTCAAGTTCACCAAGCTCTTCATCAATGGACATTTTGTTGATTCACTTTCA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ACCTTTACTTATCGTTTCTCTTTCTACTTTCTTTTTTTTCCCCTTTATTGCTCTTCACTTCAGCTTCTTTCTTTATTTCTTTCTGGGTACG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CCCTCATTCCTTGCATTTTCCTCCTCTGTTTTTCATATTAAAGTGAAATACTAATACACTAGATGAAACATCACTCCTCAACTCTATTTT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GAAAATTTATGTTGTATAGTTTAAAGAGTATGTTTGACCCAGTTTATTTTTTTTTAAGGAAGAAGCTTGACCAAACAAATTTTAAAATAATT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ATTAAGTAATTAGAAGAACAGAACCAATAAAATAATAATATTGGATTCGATTTACTTCGGTAAAATTTAAGTTTCGAGTTTTGAGGATG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TTAAACCAAAAAATCCACTAAAAGTTAGAAAAACAGAAACAATAATTAAAGAACTTTTAAAAAAGCTATCTTGAGGAGCTTTTTATTTA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ATGGAGCTTTTGTTTTTCAAAAACCACACTTCTATACCTGGGCTGGCACAAGAATCCCCTTATCAATTCTAAGAATTACAATCTGATTA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GTTCTTTTATGACAATGGACCTGCTAGTATATATAATAACTAACAATTAATATTTTCATTTTAATAAAAAAATAACTTCATTCATATTTTTT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CATCAATGCTTTTAAACATTTATATATTTTGCAAATAATATTTTCAAATTAAAAAGTTTAAATATTTGTATTTTTATCATTATTAAAATAA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ATTTTTTTTTCGTTGGACGAGATAATTATTTTCAAACTTGAAAGGAGCTTTTAATCTAAAGAAAATGAAAATTATTAAATAATTTCTAGT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AGCTAGACCAAATAACCTAGTAAAGATTAAAGGAAAATAGTAAACTGATTTATCATTGATTAGATTTTAGGATGAGATTTGCCTTAACAA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ACATGCCAACTATGCACACTAATAATTTGTATTTAATTTTTATTTTTTAACTTAAAAAAACTTCAAAATTAATCATGACATGGTTGTCTG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ACTTATGCTGTGTTTTTTTTTTATTGTACATACTTACGCTGTTTTGTAATGGTGAAAAAAAATTAAGAAAAAGAAAAAAAAAATTGAATGA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AGCATAAAAGAAAAATTAAATGTTACTTGTGGACTTAACTTTTTTCTATTTCCTTTCTTTATATATATATATGGGTGTGAAAAATGTTATA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TATGTAGTTATGTAAGGAGGTGTGGCGTGTGCTTGTAAGCTACTAGCTTTTCATTTGTTTTTCTTCTTTTTTTTTCCTTTAAAAGAATATAG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CATTAACAAATATCAACCACTAAAGTTGTTTTTGTTTAGATAAATGA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CAAATCATTTACATTGTTTGTGCCTAACTTTGTTTTTATTT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TATGGTAAAACAGGAGGAGAATTTGAGACAATAGACCCAAGAACCGGAGAGGTGATTGCAAGGATTGCAGAGGGAACCAAAGAAGACATTG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CGTCAAAGCGTCTCGTCTGGCTTTCGACCATGGTCCATGGCCTCGTATGCCTGCCGTAGTACGTTATCATTTACTACCTCCGGTTCTCTTT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CAAGTTTTAATGTAAAATTTACAAGGGAGTATTACTTTTTAATACTTATATTCTATTAAATGATAAGATATAAATAGAGTAAGAAAATTAT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ATTATTATTACAGATAATACTTATATTCTATTAAATGATAAGATATAATTTTTTTTCCGATTACAAAAAAGGAGCTCTATATTACTTTTTC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CACTCTTCTACTATTGCTTGTAACATGTTAATTAAACTTGACATGATTGTCCAATCAGGAAAGAGCAAGAATTATGATGAAATGGGCTGACC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CAACACGTAGAAGAAATTGCAGCACTGGATGCCATTGATGCTGGAAAGTTGTACCATATGCTTAAGGCTATTGAAATTCCTGCAACAGCAA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GTTATTATGCTGGTGCTGCTGATAAAATTCATGGAGAGGTATTAAAGCCGGCACGGGAGTTCCATGCATATACTTTACTTGAACCAGTTGG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CATATCATTCCTTGGAATTTCCCTAGCATCATGTTTGTCTCCAAGGTTAGCCCTTGCTTGGCTGCTGGTTGCACAATGGTCCTCAAGCCT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ACACCTCTTTCAGCTTTGTTTTATGCTCATCTAGCTAAACTGGTATGTATTCAACAAGTAGGAGTCTTAACAAAACACTTCCTAACATACTC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TCTTCTTTATTATTGGTTATAATTTAGAGTTTAATTTTTATGCATTGCCAGTATACAAAAAATTAAATTAAGAACAAATCAGAAATCATT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TTTTAAGATTATTATTATAAAACACGATAGTTTTTTTTAATAAGTTCTTATGTGACGATTTGTAATTAGATGTATAACAGTGTACACACAC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TAAGATTGACCGGGAACTATAAGATCATAGCTGAGAGCTTTTTTTGGACTGAAATCATAGCTGAAACTTATTAAACAAAAAGCATCAACAA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GTGATTTTTGATATATTTTAGTTAATAATAAAGATTGTTTAAAAAAAAAAAAAGTTAGAAAGTTTATTACTATCATATTTATTCAATATAT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TATCATTTTGATACAACAAATGGTTCATTTCCTTATAAAACATAATTGGCATTTACAAGTTAATTGCTAGAGGCTAAGCTGATTGTTGA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TTATATGTTTTGAAGGCTGGAATTCCAGACGGAGTGCTCAATGTAGTCCCCGGATTTGGCGCAACTGCAGGTGCTGCAATATGCTCAGAC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ATAAGGTAACTTATATGTCAAGCATTTGGAAGTACCATGATTTAAATATAAATAAAGTAAGACTAATACAATTGGTTTGTTTCTCAATTG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AGGTCAGTTTTACAGGTTCAACAGAAGTAGGGCGTGAAGTAATGCGTGCTGCAGCTAACAGTAATTTGAAACCAGTTTCACTTGAACTAGGA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ACCATTCATAATTTTTGATGATGCAGATCTAGATAAAGCGGTTGAGCTTGCTCTCATGGCCGTAGTATATAACAAGGTGAAGTTTCTTTCA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TCCTTTTTACATAGCAACAACACATCTTCATTAGTGACAACTATTTATTGTTGTTGTCTGGTTTTCAGGGAGAAGTTTGTGCTGCAGGCTCC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TGTTCAGGAAGGGATCTATGATGAATTTGAGAAGAGGTTGGTGGAGAAGGCAAAAGCTTGGGTTGTTGGGGATCCCTTTGATCCTAATGTT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GCCTCAGGTATAAACTAGCACAACCCCATTATGTTTACTCTTGTTCTCCTACAACTTTATTTCAAGCATTGCCTTAGTAAAAAACAGAGAAA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CAAGAAAAGTTAATTACTAATTAGGATCCTCCTCTAGTTACTTAC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CTACTTGCTATGGTAGGTTGACAAAAAGCAATTTGAAAAAA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ACATCGAGCATGGAAAAAGAGAAGGGGCCACCCTTTTGACAGGGGGCAAAAGAGTGGGTAACAAGGGTTACTACATTGAGCCAACAATTTTC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AAGGTGAATTCTAACTCCTGTGAAATTTTCTGCAAATCTGCATGAAATTCATGCAGAAAAATTTCACACAATTCATGAATTTATTGTATTG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ACAAAGTAGGGTTTCATTAAGAAGATTAAATAACTGAGTAACTAACCATCGTATTGTACTTTTACTTTTTATTTTTAACATGTATAGGAGG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ATAGCACAAGATGAAATATTCGGTCCCGTGATAGCACTGATGAAGTTTAAGTAAGTGAATACTTTTTATTTTTTTATTTTTTGTAGTTCCAG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ATGTGCAATTGTTCATGAATATGAAATTTAAGTATATATGATATATGAACAGGACAATTGAGGAAGCAATTAAAAGTGCTAACAACAGC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CTAGTAGCAGGTGTTGTGACCAAGAGCTTGGACACAGCAAACACAATGTCAAGGTCAATTCGTGCAGGGGTTGTTTGGATCAACTGTTATTT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AAAATGACATTCCTTATGGAGGATGTAAGATGAGTGGATTTGGAAAAGATTCTGGATTGGAAGCCCTACACAAGTACCTACATGTTAAATC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ACCCATTTACAATTCTCCT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300 | Chr09:4140745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141510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CTTTTCTCTGTCGACTGGTTGTTCTTGTCTCGGAGTTAAGTGTGCGTAACTCTGTATATATAAAAGAGGTCCCATTCTCACTTTTTCGAAAAA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GCCTTTGATCTTCTTGTCTCTACTGCTTTTATTTGCAGACACCCAATTAACGATGGCTGCTCTCTCCAACGGCCACGGCTCTTCCTTCTTC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CCAATCAAGTTCACAAAGCTCTTCATCAATGGGGAATTTGTTGATTCCCTTTCAGGTTTTTAATTAATATACTTATGCCTCTTCTCTCCT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CTTTTATTGCTCTTCATCTCACTTTTTCTTTTTATGTGGAAAAAGTTATTCCTACGCTGTATTTTTTGGTGCATAAGTGAAAAAAAAAA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TATGACCAATGATATATAATGAAACATATAGAGACAGGGAAAATGGCATAAAGTGAAGGACTAAATTTAGATGTATGTTATTTTATGAAAA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TTACTCGGGGCGGGTCTCCCATCTTGTACTGTTCTGTATTTCAAATCAGAATTCCATCTCAATAATACATGCTCATGTTTAATGTAGA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ATGTTATGAGATAAAACTTCAATTTTGATTAGACAATAACACTAATAACACTTAAGAAATCGCATTTAAATTTTGTCTTCAAGTGAAACG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GGATGTATAATGATAAGATTCTTTCTCTGCTAATCCTATTCATCCTTCTCTGTTTTGCTCTCTCTCTTTTTTAGACTCAATATCTTTCGT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AATAATTATGAAGGTCTTTGTTAATCAACTAGAGCATTGGTTAAAAAATTAAAAAATATATATTTATTATGAACAAATTTAATGTATTT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AATTTCTTAACCAACATCATACATACTTAAGCTACAAATCGAAAGATAGATGATATGGAAATTCCTTGTAGAGGTTAGGTTTATTCA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TAAAGCTGTGAATAGATAAGAGTTTCCCACTTGGTCCAGCCTTTGCTCTCAACCATGCAACATACTGTAATATTCATGAAGAAAGGGAGT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AATTTTTATTTTAATTCCGAAAATATAAAAACAAAAGGTCAATAAGTAGTTCCTACTTTAATTTTGATAATGTATACTTATAACAATAAT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ATCTCGAGGTTTGAAAATCTAATCTATTTAAATAAAAATTTATGAATGTTATAATTTCATGCTTATTATGAGTTTTAAAAATTATTTATAG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ATGTTATAAATGTAATGTTAACTTTTTTTGGTATACATTAATAAAAA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GTTAGAATTTAAGACCTCGAATACTATTCGAATTCTCTA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AATCCTAGTGAATCATTGATGTACAAATTTAAGATTTCACAACAATTATGTATCAATATCTTTGACCGTAATGTCAACTTTGATGGGTGGG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TTCTCGTTTTAAAAGGTGCTAAAGTTAAATTTAATAATGAAAGCATACGTAACATTATATCTTGAAAGCACCCAAAGGTGGAAAATGCAC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GTATCAATTGGAAAGGCTGATATATTAAGTTATCAACCAAATATTCAAGTGATGAATTTTTTTTTCTTTAAATAAATTGTGAAAACCTTCC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TCTCTTTTTATTTTTAATTTTTTTACTTACCTTTTTTAATCTAGTATTTGTTTAATTTTTGTGTATAAACATGGAAAAAACAGGGAGGGA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CAAGAGACCCTAGGACAGGGGAGGTGATTACAAGAATCGCAGAGGGAGCAAAAGAAGACGTTGATGTTGCTGTCAAAGCGGCACGTGCGGCT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TGGTCCATGGCCCCGTATGCCCGGCGCTGTACGTTATCATTTCTCCATTTCTTTCTCTATAACTGTTGTGTTGTGAGTTATGACAATTAAT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TCACTAATTAATCTCACTACATTTTAGGTAAGGAATCAAAGTACGTAAGAAAATTTATTAAAAAAAAAAATACGTCAAGATAGTACTCCCTC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TTTTTTGTAGTGTAAAAAAAGAAACTCGCTCGTGTTCTAATTATAAGGCCTAAATTTCCATAAAAAAAAGGTTTAAATTAAAACTGTAA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ATTATAAAAAATTTAGGTGAGTTTGATTTTGAGAGCTGAGATTTATTTGGTCTCTTTTTAATAAAGTACGATCTAAGATATCTCAAC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TTACAAAATATCCTTCATTGACGTTAATTTTGAAATGATACGCCAATGTGACTGTGATAGAAACATAATTCATTTGGTTAGTTTTTTCA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TTTTGAGAAGACCAATTAAGATAAATTTAATGCTCTTAATTAAAACAATTAAATTTTTAATCTTGATAAATTAATTAATTAGACTTTATA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GGATAAAGTATTACTAAAAAATATAGTCACTACTATAATAAATAAAAAATATGAATTATTTTCAATATAGAAAAAAATGATCATATATAAAA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TTTTAATATCTTAACGAATTATCTTTGACCTGTTTTCTGAATTAGATTTTCGAACTGGATTCTTAAAGATGCTGGTTAACTTCATCTTGCTT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AAGAAAAAATAACTTAATCTTGCCACTCAGTATCATTTATTGATTTGACTTCTTTTCCCCAATAAACTTGTCATCAATCTTATCGTATTCA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GATATTTTCTTCCCACTTGTTTGATAGCTGATGCTAGAGCCAGCTTCGATCCTAGCATGATTCACAGGTCATCGCGTCCCTGTGAGTCTGT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TGACACGTATGAGTGTGTTTGAGTTTTGAGAATGCGTTCAAATCATATTATTAAACGGAAAAAATGATTTTCTAATGCAAAAATTAAAGT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CGTTCTGTCAAAGAAAATGCAGACACAAACACCCACACACTTATATATATATTGTTTGTATTTATTAATTTTTTTTAACTAAATGTTGGC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ATGGTTCATATTTGGGTTCGAGGGTAACGAAATAAAAGCTAGTACGTGTTTGGTAACAAGTCGATTAGCCTGATTTTTACGTTAATTTTAA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GCAGAAGCATATATATGATAAATAAATTTAATTAAAATACATTGCAATATATATATATACATTGTCACATTACTAAAATTAAAATTTTACTA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TAAAAATCCCATGTAAACCGTTGTCTGATTAGTTAATAGTATAAAAATAGCAATATATTAAAATTCATCTTGAAGAACCCTAAGCGGTTA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GCAAATGATTGATTGTTTATTAATTATTTTTTTTATTTAAAAATTATTTAATTGTATTTTAGGATATTATTTAATTGCTAATTGATTGAT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ATTTCTTAATTCTATTAAATAATCATTCAAATAGATAATATTGGTCAGTTTATTTAAACTTATTTATTAAAAATTATAAAGATTTGTAATTA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AACCATACGACCTAAGCGTTTTTTTTTCTTCCATTTATTAGTTAATCTCAGCTGACCAAGAAATTGAAAATTAAAACAATACCGGACCGC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GGCCTTGTTTGGTTGTTGAGGAAAAAAAATGTAAATGTATTAAATTTTTTTAAAAAATTGACATGGATCTCACACTTTCATTCATACATTA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AAAAAATCTCAATTTCATTTTAAAATATTTAAAATTTTAGCAAATTGTTTTATTTCAATATAGTTGTTATTTTAAAAATTATGAAAGTTA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CTTTTATCTTTTTAATAACTTTCTCGAATAAAATAGAGTATTAATTAATTTATAGTTTTCTGAATAGTTTATTAAAAAAATAGTTAATGAG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TTTTAACTTTAATTACTTTATAATTTTTCTTGAATTATATATGTATTTAAAATTGCTTATAAAAAAGATTATTAAAAATCAATATAAGAA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CTAGTTGAATAGTAAATTTTATACTTTGTGAATCCTGTTAAAAATCACCTTATCAAATAGCACAAGGGGAAAAAGGGAGGGGACGGTAAAGC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TCTCTTACACGATGAATTTAAGTCTGTTAGAAATTTAAGATGTGTGAAAAAAACTAACAGTTCACATAAGTATTTGTGTATTAAGTTTTG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ACCGAAGTATGTAAAAACTTAGTGATAAAGATATAAAACAGTTTAATAAGTAGTAGAGTAGAAGAACTTGCAACTTAAGCATGTTGCTTTA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ACGGCACTTAGCTCCTTTTCCATTCTTCTCTCCTTCCTTTTATTAATGAGATCCTATCTAATTTTTGTTTTTTCTTTAAAAAATCATAAAA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CTAGAAAAGGGATATGATTTGAATATTTAGCCTTTATGAATTACATCAAAATTGGAAAATGTGGAAGAACCTTGTACTCGGTTATACACAA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GAACGTATCGTGTGTTTTGAGTTTGACTTAACATGTGTGAACAAATAGTCTAATAGTACTTGTTAAATTAAAATCCAATACAACATAAATGTT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TCCCACCATGTATACTGTCTAGATACTTTACTATATATATAAGCGTTTATCTATAAATTGTTTGTAAAAAAGAAATTGAGTTAAATTATT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TTGCAAACTATTTTTATAATATTTTAAAAAAAATTATTGAAATAAGCTGAAAATTATTTTAAGGTACTATAAAGTATATTCACAAGTTTCT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AAACCAATGTTCATGACTTAGTCAGATAATTGCATTTCAGATCCTGTAATTAATAACAAAGCTCTCGACCAAGCTCTAGACATGGTTACTT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ATAATGTTGATATTAAATGTAGTAATGAATTCTCGCATAAAAAATAAATTGTCATTAGCAACCAAATGGATATTTTGTGTTTAAAGGGGAG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GTTATGACTTGTTAATGTTCATCCTCTTTTGCAACATAGTATCAAACTTTGACATGGTTTGAAAATCAGGAAAGAGCAAAAATTATGATG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GACTTAGTTGATCAGAACATTGAGGAAATAGCAGCATTGGATGCCATTGATGCTGGAAAGTTGTACCATTGGTGCAAGGCTGTTGATATTCC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CAAGTACTATCCGTTACTATGCAGGTGCTGCAGATAAAATTCATGGAGAGGTCTTAAAAGCTTCTAGGGAGTTCCATGCATATACTTTGCTA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GGTGTTGTGGGACACATTATTCCTTGGAACTTCCCTAGCACCATGTTTGTTGCGAAGGTTAGTCCTTCCTTGGCTGCTGGTTGCACAATGG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CCTGCTGAACAAACACCTCTCTCGGCCTTGTTTTATGCTCATCTTGCTAAGCTGGTATGTGTCTTCAACAAATGCTTCATTTTCTTATCAA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CATTGGCAAGTTATCTACTAAAGTCTAAGTTGATTGATGTTCCTTGCTTTTATGTTTTGAAGGCTGGAATTCCGGATGGAGTGCTTAATGT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CTGGATTTGGCCAAACTGCAGGTGTTGCAATAAGCTTACACATGGACATTGATAAGGTAACTCAAATGTCAAGCATTTGGAAATTGGAAGTATG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TACATTGATTGAATGGAATAAAAAACTTAATTTGGTACTTAAGTTATTAGTCTTTTGGGTTGAACTCTCTTTTTGTGCTTAAGTCAGAAT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TTTGTTGAGAGAGTTGGGACGAAAAGGCCTACTTATATACAGGCTAAATTAAGGTGCAATGTACTGAATTCTGATAAATGACCACCTAATG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ATTTTGGATTTATCTCTTCTTTGTGTTTAGGTCATAACAAAGTGCCATAACCAATGTAATTGGCTGATTGTGAATTTTTTATTTGTGCATA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GCTTTACGGGTTCGACAGAAGTGGGGCGTGAAGTAATGCGTGCTGCAGCTAATAGTAATTTGAAACCAGTTTCACTTGAACTAGGAGGCAAG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TCATAGTTTTTGATGATGCTGATGTAGATAAAGCTGCTGAACTTGCTCTCCTGGGCATCCTATTTAATAAGGTGAAATTTCTTTCGTGAAA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TTTGACAAAGTAGTCCAATTGTGCATATTGCAACATTTAATTTTCTTGTTCATTTCAGGGAGAAATTTGTGTTGCGGGCTCCCGTGTGTTG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GAATCTATGATGAATTTGAGAAGAAATTGGTGGAGAAAGCAAAAGCTTGGGTGGTTGGTGATCCTTTTGATCCTAAAGTTCAACAAGGGCC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AACTTAGTAGCACAATCATGTCTACATTTGTTTTCTCTAGTGACCCTCTAACTATTGAAACAGAAATGAGAGTAGTAAAAATATGAAAAC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TATCGGCTAATTATCTTCATGTTGTAGGTTGACAAGAAGCAATTTGAAAAGATTCTTTCCTATATCGAACAAGGAAAGAAAGAAGGGGCAA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CAGGGGGCAAAAGAGTGGGCAACAAGGGTTACTACATTGAGCCTACAATTTTCTCTAATGTTAAGGTGAATTTTAACGCCACAAAAGTAT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TCCTGCAGAATAATTGGATAACTAACCATCCCATTGTCTTTTGCTTTTTATTCACAATATCTTGTTTAGGAGGACATGCTCATAGTACAA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TGGCCCTGTGATGGCTTTGATGAAGTTTAAGTAAGTTATTATAAATCTATTTATTTATTCTTACTATTGACTTAATGTCATCCTAGAAA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AGTTTGGTCATGAATTGTATAAATGAACAACAGGACTATTGAGGATGCAATTAAGATTGCCAACAATACAAGATATGGCCTAGCATCAGG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AAAGAGTTTGGACACAGCCAACACTGTGTCAAGGTCCATTCGTGCTGGCATTGTTTGGATCAACTGTTACTTTGCCTTTGGGAATGACATT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GGTACAAGATGAGTGGATTTGGAAGAGATTTTGGAATGGAAGCCCTACACAAGTATCTTCAAGTTAAATCTGTTGTAACTCCCATTTACA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GGCTTTGAATATCTCTTTGTGTTGTGTGGGTATAAACAATCGTGAACAATGCAGAAGCTTCTTTACACATATACTTCATCAGATTAATAAA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AGTTATCTTACTCTACCAGTTCTTTTTATGGAGTTTAATTTCTATGTAAAGTAAGTACATATTATTTTTTTTATTGTCAAGCCAATAAAAA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TAGTAGATATAAATTTTAAGGTAATTATTGTAAAAATCAACACACTTGTCATTATTGGATAATACAAAATCACTTCTTTACGGGTATGTCT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ATCAAAGGCCACTGTTGAAACTCGAAATAAGATTGCTCTGTCG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500 | Chr09:41438057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144233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TGATCAACCAGCTAGCTACCAATATATACCATCATATTCATATAATGCATATGCAGTGTTGTGTCGTGCTACATATAAATAACTCTTGTGC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CAGTCTACACACACTCCCAGAAACTTGTTTGGTACTTGACACTCAG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CACTCAAGTGGATAAGGATGGCAAATCTCAGCAATAGCCACT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TTGTCAAGATTCCAACAGTAAAGTTTGCCAAGCTTTTCATCAATGGAGAATTCCTAGATTCTGTTTCAGGTTCCAATTACTTTCCTCATCAT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ATTCTACAACATTAGTAAATGTTTCTTCCCTTTATATGTAAAGCAAATAGTTTATTCACTTAAAGTTATAAATGATTCTTTTATATTGTTAT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AGATCATAATATATTATAAATATGTTGTGTTTTGTAATAACTATCATAAAAGTTATATCAATAATAAATTTTGATTAGTTGGCTACAGTA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CCGTATATAAAAGAAACAATATTTTTCATAGAACCAAAATGGATTAGATACATGGACCTGGCATAGAAATATATCTTTATTCTAGAAGAG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TTGTAATTACATACAATTTGGAAAGTCCATTTAATAGGGAGGAGGGGTTGGTTTGATAAGAATAGTATTGATATGAATTATACAACGCC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GATATGAATGATGCATTTATGTTAGAATTGTTAATACATGTTAAATTGTCAGTACTTTATTTTGTTTCTAACAAATTTGAAATTATTCTT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AAACGTATTTAATTAAAATGATCCCTTCTTTTTTATTTTTGAAAAGTTCAACTGACTTATTAAAACTTGTATGCACTTAGAATTTTCT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AAAAAAAAGGAAAAACGTTTGAGACTGTTGACCCAAGAACAGAGGAAGTGATTGCTGAAATAGCAGAGGCTAACAAAGAAGATGTTGAT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AGGCCGCACGTGAAGCATTTGATTTTGGTCCATGGCCACGCATCCCCGGTGCTGTAAGTTCAGCTCTTCACCTATCTATTTATTTCAAT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TGAAAAGTTGTGTACTCATCACTACCAAAAGCTGAGCTGTGAGTTTTCAAGGTAGAAAGTTGCCTTTTCACCATTATTCATAACAAAAGTT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TTTAATTGTTTGAATACAAATGCTTTATAAACTATTCTAGTCTGTGTCAAAAAAAAAAAAAAACTATTCTAGTCACTGCTTTTATTTATTT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TCCTCAAGTTTTGTCAAATTTTTCCAATACCTCTTCTTTTTTATCTCTCTAGTCTCTACTGATATTCCTTAATCGTTTGAAAAACGTTAAA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GATCATGTGCAATTTTAATAAAATCTTAAGATAGGGAGAGTTAATATAATCTGCTCTACTTATTTTCATATGATTGCATTCTATTCCAATT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GCATGGTTATCAAAATAAAAATAGTTTAATTTGCATGTCCTTTCAATATATTTTTACACCAACCTCACCATTTTACTATGTTATCATGTT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GATACGACAATAATGTGAATTTTTATTGAATGTCAATATAAAAGTGATAGTATAAAAGTATATGAAATAGAGTTTGCAAAAGGTTCACACAT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GTACAACTTCTGAATAATAATAAAAAAGAAGTCAAGTGTCAACAATTTTACACATGCAGAAGATAGGCAATGTTCTCAAGCTGTCAAAAGC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CATTAACTAACTTGGTATGATCATGGGATGTTGGACAGGAAAGAGCAAAGATTATGCTGAAATGGTCACAGCTAATTGAACAGAACGCAGA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AGCATTGGACACCATTGATGGGGGAAAGCTTTTCAGTTGGTGTAAGGCTGTGGATGTTCCTGAAGCATCCAACATCCTACGTTACTATGCCG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ATAAAATTCATGGAGATGTGTTCAAAACATCTCGCAACCTCCACTTGTATTCTCTGATGGAACCTGTTGGTGTTGTTGGACACATTATCC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CCCTACCGTCATGTTTTTCGCCAAGGTTGCCCCGGCCTTGGCTGCTGGCTGCACCGTGGTCATCAAGCCTTCTGAGCAAACACCTCTGTCA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ATGCTCATCTTTCTAAGTTGGTATGGTTAAACACATTTTGTTTATTAGTTGCTTATCAAACACAGCTAAAGTAGCATTTGGTAGATGTG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ACAGAACATACCATGTTGGAGATTTCACATTGACAAATGATATGAT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AATAGTGTATATAAGTGGAGAGATTCTCACTCCATATTACA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TAGCCATATCACCCGTGTGTACTGTTTTATTTTATGTTTGGTACATCTTAAAAATAGAACATCGAGTAAAAAAGTGGTACATTTTGGTTCT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ATTGAATCAAAGAAAATGAAACACGTCTTTAAGTCAAATGCTACCTTAGGAACATTAGCATGTGGCATATCTTGGTATCTTGGAAATTT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TGTTAGTACCATTAATACATGGATGATGGACATGAATATATGCTGACAAGGTGTTTTCTGTTTTCCCTTTTGTTTAAGGCTGGTATCCCA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CTCAATGTAGTGCCCGGATTTGGCTCAATTGCAGGGGCTGCAATAAGTTCACATATGGACATTGACGCGGTAATTTGTGTGAAACGTTCTATG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AAAGTTGAAGGGTATTGCATTTGTCACCAACTCCTAAGTTTTGCTGTGATTATGTTTTATGTTACAGGTCAGTTTTACAGGTTCAACAGAA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GTAAAATAATGCAGGCTGCAGCCTTAAGCAATTTGAAACCTGTTTCACTCGAATTAGGAGGAAAGTCACCACTTTTGATTTTTGATGATGCT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AAAGCTGTTGATCTTGCTCTCTTTGGCATCCTACACAACAAGGTATATTTTCTTCCAAGGAAATTCTGCAACATAGAAAAGAACAGACTTAT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ATAATTTTCAGGGAGAAATCTGTGTTGCATTCTCCAGAGTTTATGTCCAGAAAGGGATTTATGATGAATTTGAGAAGAAGGTAGTCGAGA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TTGGGTTGTGGGGGACCCTTTTGATCCTAAAGTTCAGCAAGGACCCCAAGTAAGAATACTTAAAATTGCCAAGTGCACAACTATCTTCACA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AAGTGATGTACCTCATTACTAGTAACCCTCTTAACATTTTCTCTTTCAATCTCCATGTAGCTGCTAGCATAAAAAGAAAATTCTTCGATG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CATGATTTTCTAATGCAGACTAGTAAGGCACAATATGATAAAATTCTTTCCTATATTGAGCATGGAAAGAGTGAAGGAGCCACACTGTTGAC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TCCAGCGGGCAACAAGGGATACTACATTGAGCCTACCATTTTTGCAAATGTTAAGGTGCATTCGAGCTCTAAAAAGAAGCGTGAAACCGG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CATAATTGAACAATTGACCTTAATTATTTTGCTTCTTTTTGAAAAATTCATTTAGGAGGACATGCTGATTGCACAAGAGGAAATATTTGGA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ACACTTTCCAAGTTCAAGTGAGTCCATCTTATATTCCTTTTCACTTAGTACAAGAAAAAAAGTTTGTTATTGTGCAACTGAATGTTGAACC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ATACGTGCAACAGGACCATTGAGGATGGAATTAAGAAAGCCAACAGCTCCAAATATGGCCTAGCAGCAGGGATTGTGACCAAGAACTTGG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ACACTGTATCAAGGTCCATCCGTGCAGGCATCATTTGGATCAATTGCTTCTTTGCCTTTGATATTGATTGCCCTTTTGGAGGGTATAAGATG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GGAAGAGATTATGGACTGGAAGCACTTCATAAGTTTCTCAAAGTTAAATCTGTTGCAACTCCTATTTACAATTCTCCTTGGCTTTGAAAC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CAGGGTGTTTGTAAACACTAAACATATACATCATTTGGATCAACTACTTAATACAACGTTTTTATCTCTTTTTTTGGGATGCTAAGCATT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GCATCTTCTTAGTAATTATAATTTGTAAAGAGCTTGTGTGATGCCCAAGCACTTCAAAGAAAAGTAAT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4G181100 | Chr04:44704411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470903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TCTTCAATTCATTGCATAAAACTTCCACAAGATTTTTTGTTCCCACAGGGAGAAACTCTGGCAAGTGGGGAAACGTTAATAGATTCAGC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AGCAGTTGAGGAATTAATCATTCCACAAGTTCCAATAACATACACTAAGCATTTGATAAATGGACAATTTGTGGATGCTGATGCTGCTTCA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TCTAGTTTGAATTTAACCAGGTTTGTTTACTTTGCTACTTGACAAAAATTTAATCCGACAATTTTAATTTGAGAAAAGTAATTTATCAGAGAA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GTAATCTAGAATTTATTGTTTGAATATTCTTTTGTGAAGAATTTAAATTTATGAAAAATGTGAAATTTCAATTTCTTTTTAAATGGTGA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TTTTTCTTACAAAAAGATCTTCTAAAACGTTTGCGTATTTTTTTTACTAACTTTATCATCTTTTCTATCTGAAAGTTCCCAAAATCTT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AAATTCTTGAATTTAACTTTTGTTATCCAAACACAATTTTGAAAATAAAAGAATTTCTGTTGAAATATTTAAAATTCTTAGAATTTAAAA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ATTTTAAATTTTTTCATCCAAACAAACGGGATTTCATTTGCCATATTTCTTATGGTCTCAGGGAAAACTTTTCCAACATATGACCCGCGCA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TGATTGCTCGTGTTGCTGAAGGTGATGCAGAAGATATCAACCGTGCAGTATCAGCAGCTCGCAAAGCCTTTGATGAAGGACCTTGGCCAA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CTTATGTAGGCATTTAAACTTTCCAGTCTTTTCCCTTTGCTTGAAGAAAACTGAATTGGTGCAGAGTAAATAATCTATGCATTGACAAGTA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ACACTGTCCTTTAATCACAAATTGTCGTGGATGATAAAGTCATCAAGAGTAAATAACCTATGCACTAACAATGTAGAAGGTTATTACACTC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TCACAAAGTGTCACCTTTGATAAGGTGATTGAATTTTGTCATAACTACCTTAAAAGTCAAACTTACCATATTTTTAATCGGTTGACATTTTA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GTACATAAATATTAAATTCATATGAAACATAACAATGATTTGTTAACAACTTCTTCAGGAAAGATGCCAGATAATACTGCGCTTTGCTGATTT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ACACAGTGATGAACTTGCAGCTCTGAAGACATGGAACAATGGAAAGCCTTATGAACAATGGGCCACTTCTGAATTACCAACGTTTGTGCG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TTACTATGCTGGTAGGTTCAGTACTAACTGAAATCAAAAGTGTTTGTTTTATTTTTTTCAAGACAACTTGCTGATATGTTCCAAACAATT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CAGGTTGAGCTGATAAAATCCATGGTCTGACAGTGCCTGCTGATGGAAATTATCATGTGGAGACATTGCATGAACCAATTGGTGTTGCAG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ACCTTGGAACTTTCCTCTCCTCATGTTTGCTTGGAAAGTTGGACCAGCTCTTGCATGTGGAAATACTGTCATCCTTAAGACTGCTGAACAAA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AACAGCTCTCTATGTGGCAAAAGTGAGCTCATAGATTTTTCTCTCTCACCCTCCTTTTCCTAATACACAATTAGACTGTTATCATCAAGAT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GTACTTGCTAGTCTAGTCCATTGTTGCATGTATATCTCCCAAAAACATTGCTCTTGTGATACTTCATTATATTTCTACAATTTTACCTACTC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AAATAATCAAATAAAATTGGAATTCTACATATTTGGTACAGCTTATGGATTTAATTTGGTTATAAAAACCATCATAAGTTACTGATAAA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CAAGAGGTCTTCATCTTCTAGAGTTGGCATTGCAGGATAATTTCTCATGGCAAAGTCTTTTTATTCTACCTTTAGGTTTTCGACTGTTATA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GGGATATCGTTGCAGTAGTTTAAGAATTAACATCAATTTTTGCTGACATGATAATGTGGTACTTCAGATTCTAAAGGAATATTTCAGTTA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TTGTACTTGGTTTAACTCAGTGTGAACCCTTTTTGGCAGGCCGGTCTTCCACCAGGTGTTTTGAATGTAGTTTCTGGCTATGGTCCAACTG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CTCTAGCAAGTCATATGGATGTTGACAAGGTATTTTGAAGAACCAAGCATCTATGTGGCACATTGTAGAGCATAAAAAATGAACCTGGTT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AGGATTTAGGTTGCTAAAGTTATTTAGTGTGCTTCCATATGCATAATATTTGCCAGAATGATTGGTCTGAAACCCCACTTAAGGTACTAT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TGTCAGGGGAGAGTAGTACTTATCTGTGCACTGCTATATATGATGTATGGTCATTTTGGTATCCCCTTAAATTAGAATAAAAATTTCCACATA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GAAAAAAATTGTTTAAAAATTCTTCACCCCAATTTAAGGGAAAATGAAAATGACTGAACCTTGGAATTGATCAGTGCGAAAGAAGGCAAGA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CATATTCAACCTTTTTTTTTTATCTTTTAGTATACATAATTTGATTCATCTTCCTAAAATCCTAATTAGTAAGTTCCTCTTAATAGCTTTA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CATCTTATGCAAGAAAGTGCCCGCATGCATTTGCTTATCATTAGATTACCCTTTCCTTTACTTAATGATATTCTGGTAAAATTCAACCAT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TATTATATCAAAGTTTAACATCTTTTGTTCTTTTGCAGCTAGCATTCACCGGATCTACTGAGACTGGAAAAGTTGTACTTGAATTGGCCG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ATTTGAAGCCTGTGATATTGAACTTGGAGGGAAATCTCCTTTCATTGTGTGTGAGGATGCTGATGTTGACCAGGCTGTAGAACTTGCACA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GTTCTTTAATCAGGTTTGTTCAACCAACTCTCATCAACTTTCTTGAAGTTGAATCTAGATATGCATGTGTGAAGAACATGCTTATGATTT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TTTATAGGGGGCAATGTTGCTGTGCTGGGTCTCGTACCTTTGTACATGAGCGTATCTATGATGAGTTCTTGGAGAAAGCAAAGGCTCGTG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GTGTTGTTGGGGATCCCTTCATAAAGGGTGTCGAACAAGGTCCTCAGGTACTTTTTCTCTTCGAAGTTATCAACATATGACAAATATGTTA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TCTCTAACATTCTCTTTCTAAAACTCTGTTTCTTGTTGAGTGAAATTTATGTGAGTTCCACTAAATATGTTAGTCTCATTCCCATTCTTGGG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CCAAACCACTGAAATTCAGATGACTTTTAATCAAGCATAGATAGTGTGTCGGAAAAAGAATATTAAAGGTGTGTTTTGCTAGTACTCTTAG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TTGATTGTGTTCTTTCTTATCATTTTTGTTCCTTTTACAGTTACTAGTGAGTATTTGAGTTCAATGTATTTGAAAATTAGAAATTAACG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ACACCTTCTACTTTGTTGTTCATTAATCAATACATTCTTATGTTACTATGATGGAACAAACTAACACTGTTCCTGGCGTTTGGGGAAAATC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GTGGAACAATTTTAGAAAGTACTTGGGTACATAAAGTCTGGTATTTAAAGCAAGGCCACCCTTGAATGTGGGGGTGACAGAATTGGCTCAA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TTTGTCCAGCCTACTGTCTTCTCAAATGTTCAGGTATTAACAAATTAGCACAAGTGATTCACAAAATCTACAATACCTTGAAGCATTTTCTA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AATAATCAGGATGACATGTTGATAGCAAAAGATGAAATTTTTGGCCCTCTATAAACCATCTTGAAGTTGAAGTGAGTGAAACTTCAATTC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TTCCCATCTGAATGCACTCTACAACACTCGTTATTGGGTGATATTCATGAAGATTTGATTAAATATGTGGAGGTAACTTTCCTCGTTTTG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ATTTTCAAACTAATAGGACTCACATGAATTTTAACCAATAAAAGATAATGTGTTGGAAAAAAACATATATTAGGGAGTGTTAATGACACT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TGATGCAACATTTGTTTAAAACTTCCTGGTATCAATGTTTAATGTAGACCAATGCAAAACGTTATTAAACATTAATGAGGAACAACAATG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TTGAACATTATTCTAATTTTGTTCAAATAATTATTTTTGGATTATCCTAGGGATATTGACAAGTAATTCGAAGGTCAAATGCAACGCATT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TTGCAGGTGTTTTCACTAAGAACGTGCACACAGCCAACACTTTGATGCGTGCAGAGAGTTGGAACTGTGTGGATCAATTGCTTTGATGTTT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AATTCCTTTTGGAGGGTACAAAATGAGCGGCATTAGCAGGGAGAAGGGTATCTACAGCCTCAACAATTACCTGCAAGTGAAAGCTGTGGT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AGTGAAGAATCCTGCATGG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051500 | Chr02:466541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67046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TTTGCATTTAATGAGATCACCGCACTATAAATATCCATGTCCACATGTGTGGCAAGTAGAGTTGAGGAAAAATATTAAGAGAGAAAATAATC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CAACTTTACAATTTTCGTGGTAGCTAGACCAAGGTAGTTCAATTGCCATGGATATTGGTGGTGGAGTGGAAGAGCCAGTGAGAGAGTTGAGGC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AAAACTGGAAAAACCAAGAGTGTAACATGGAGGAAAAACCAGCTCACATCTCTCATAGACCTTGTTCATGAGAATGAAGATGCTATATTTAAG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ATAAAGATCTTGGGAAGCACCCTGTTGAGGCTTACCGTGATGAGGTTAATTATCACTAAACAACACCAAAATTTGTAGTTTTGATTACCTGA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ACAAGTTGATTTACATTATATACACTTTCATCCACCATATAGCTTGTTTGTAACTTTTTATTTATTTATTTATTTTAATTTTACCCTTTA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CTGGATTCTTGACTAGTTGATTGCTTTTGTTAGGTTGGAGGGGTAGAAAAATCAGCCAGCAAAGCTTTGAGCTGCGTTGAGAAATGGATGGC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AGGTATATGATTCTATTTCCCTTTTTTCCTTATTAATTCCTCCCTTTCATTTTAAGAACTTTTCATACTATAACATGTGATTAGAACATC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GTCAAAAGCTCCAAATCAGAATTGTATGCCATTAAGGTAATGAAATTTTTTATTCAAACTTGATCTAGAAGTAATATAATGTTGCATAAAGG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AATTGGTTGATTATGTCCCATTACTCTACCAATGTATTCACATCCTTACATTTTGACTATAGCGTATAATGATTCGTTGACCATTGTTC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CAATGTTTTTTAGCTTCTTCAACAATTTTCTTGTGATGACATGTGTCAGCTGTTAACCTTTTTTCTTTGTTGGGGCTATTATTGCAGAGT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TTCTTTTCTTCCCAGCTAAAGGAGAAGTGTTGTCAGAACCACTTGGTGTGGTTCTCATAATTTCTTCTTGGAACTTCCCAATCAGTGAGT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AATTCAATCCATGTTATGTTTACTTGTTAGTTGTTACTGTTAGATTTCAGAATTATTCTTGAATCAGTTTCCTAGATACTTTTTCATGTAC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ATTTTTATTACAAAATCTTGACCAATAATATTTTAGTCTATAAAAAGTCTGTAAGTCATTCTAGATTTATGGAATTATCAGCGATCAAAGG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TATTTACCTCAAGAATTTTTTGTAACAGGATCAGGCTGAATATAAGTTCAGCAATGCTTCAATTGTTGTCATATTTTTGGTGTTTTAAACTT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ATGTTAATATATTTACACTATTATGCAGTACTGGCATTGGATCCAATAATTGGGGCAATATCTGCTGGAAATGTTGTAGTCATTAAACCT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GCTCCAGCATGCTCTTCTTTTCTTGCCAATACCATTCCTCGCTACTTGGACTCTAATGCCATCAAGGTGATTGAGGGTGGAGAAGATGTCTG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ACTGCGACAAAAATGGGACAAAATATTCTTCACTGGTATTATTTTTCATACCAAGCAACTTCTTGCTAAATTGTGGTGTGTGTATATGTA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TGTATATATGAAACCTAATACATGTCTGGGGGAACATTTGCATACTTGATCTCAGATGAACATAGATTTGGAAAAATTGATTTTTGCTAA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AATTTAAGTGATTTATGTTTAGAAACTTTTATCTCCAGAGTAAGTTTTCAGTGAAACTTAACCTGAAATTTTCAACTCAACCCAACACTA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TGCTAGTGTTTGGACCTGCGTTTGAGGCATTCAAACCAAATCCAAAAATAGCATTCATTTGATTGGCTGAACACCATTTCCTATTACTTGG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TATAATCTCATTTAAGAATAAAATATAATCCTACAAAGATGACTACAAACTGAATTCTGGTTCTAGAATTATTTCTCCATGGTGTATAA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AGGAAGTCCACGTGTGGCAAGCGTAGTGATGTCTGCTGCTGCAAAGAATTTAACTCCTGTTACTCTAGAGTTGGGTGGAAAATGCCCTGCCATAC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CTTCCCAATCCTTCAGAGTTTGAGGTAGTTCACATGAGTTATTAGTATTATTAGTATGCTTGCCACATTCAATTTCAAGGTCTAATTCAG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TTGTACATTTGTGGGCATCAAGTTGGCAGTGAAAAGAATTGTAGGAGGAAAGTGGGGACCTTGCAGTGGTCAAGCTTGCATAGGAATAGA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GTTGAGGAGAAGTTCTCATCTGCTGTGGTATTCATTACAATCATCAACAGCTATTTTTGCTAAAATATTATTGTGAATAAATAATCATT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AATGTAAATCAATGATAATTTTGTTCTTGAAAGTTTAAAAAAAAAAAATTAGTCCACGTATATATAAAAAATGTAACAATTAAATCTTATT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GTAAGATCAATTTATCATTAAATTATAATATTTGAAGACTAATTTATCAATAAGTTAATTTTTACATTTTTTTTACACATTTTGGATAAA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CCCTTTTATTTTTCTATTAGTAAGTTGTTGTTTCTCTTCTAGATAAAACTATTAAAGAAGTTCATAAGAAGATTTTATGGTGAAAACCCAG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AAGGTAATTTCAAGAATAATAAACAAGCAGCACTTTGAGAGATTATGCAATCTTCTCAAAGACCCTCTTGTTGCGGCTTCCATCGTTCATGG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CGACGAAGAAAACTTGTAAGTTCGGCCTGCAGGGAATAGAAATGGTTAGTTAAGTTGATTTGTTTAACTCGGCAATTTCTTCCAATCTTTT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TGAGCCTACAATTTTGTTAGATCCTCCACTAGATTCTGAGATAATGGCAGAAGAGATATTCGGCCCACTGCTTCCTATAATCACAGTGAG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TCCCATTTTATGTTTTCAATTCTCACATATATTGTGCATTGTCTCATTCAACTCTTGTTGCACTTGCAATCTGTGCAGTTGGATAAAATTC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TTGAGTTTATCAATGCAAAGCCAAAACCTCTTGCCATTTATGCCTTCACCAAAGATGAAACTTTCAAGAGAAAGATTCTATCAGAAACATCC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GTCGTATTTAATGACACAATGGTTCAAGTAGTGCTTTTATCTTCCTTGTCTTCCCTAACTTAACTTTCTTTTCATAATAAGCTTTTATAT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TATATATATATATAAAAGGATCTATTCTTGTTATCATGATTCTTTTTCTTAAGATTTAATAATTAAGATTATAATCATTAGATCTTAAG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TAAACACGAGAAATAATTCTAAAAAAATTATTCTTTGAGTAATATATATATATATATATATATATATATATATATATATATATATATAT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TTTTTGTTTGTTCTGAGTTTTGTTATAGACTTTTGTTGTAAATTAAGTGATGATATTATATCATGTTAAAATCCCTTTCAATGTATATCTG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TGGTATCATGTCATCACTAAAAATTTGGAACAAAACTTTAAATAATTTTAAAAAAATTATTAGGAACTTAAAATAAAAATCACGTATATA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AAAAGTTATTTAAGTTTATCAAGTATTAAACTCGGCTCGGATTGGGTGGGCTGGCCCGTTGGCCTGGGAACTGGGCACCCAATTGGTCTGA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TTGGGTCGGTTTTGCATATGATTCGATCTGACTCGGCATGATTTGATCTCGAATCAGTGACTCGATGACTTGGTTGACTCAGTGAGTCATA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GTTTTTTTTTCATTTAAATAATATCACTCGTATTAGAAAAATAAATTTATTTCTTACACTTGTACTTTTTATAGATTTGCTTATGTTTTTT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ATCTTAAATTTTGAGATGATAAAAGTGTTATTATTTTCAATTTTCTTTTGACTAATTTGTGTGTATATTAGCTTATGTTTACTATTATACAA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ATATTTTAAATTCTAACTTAAGGTTATTTATATATACCGAATTCTAAAGAAATATGTTACATGCTCAAAATTTTAAACAAGTTCATAATT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CTTTAAAATTTATTAAACTTTAAATCTTAATTGTTTAAATTTACACAAATTTAATTATTTAACTGTTTTTAATATTAACTGGGTCATGCGAGTA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CATTTGATCAACTCCTAACCCAGTGATCTCCTATCCTGACGGAGTCAATGATTGATAACCGGGAGTAATACTTTCGTTGTGTGTGCAG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ACGCTGCCATTTGGAGGAGTTGGCCAGAGTGGTTTGGGAAGGTACCATGGGAAGTACTCTTTTGACACTTTCAGCCATGAAAAAGCTGTA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AGCTGTTCCTTGAAATTGAGCCAAGGTACCCTCCTTGGAATAAGTTCAAGCTAGAGTTTATCAGATTAGCATACAGGCTGAACTACTTTGG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TGCACATGCTGGGCTTGAAAAGATACAACTAGATCAATACTCAGCACAATGTTCATCTATTCCTCAAATACATGTTGATTAAAAAATAATT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GTGACTGAACATGAGTTGTGGGAAAATAGGAGCAAGAATCCGTATTTGCAGAAGTTGCACAAGTAGTGAACATCAACTTGGCGTTGTAATAA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TTTGTATCTCTTTTTTTTTTTGCTAGTAATAGGACGTTTTTACTTCAAATGTCTTAACAGTCCAAACATTGTCAAACATTTTTAACTTCTC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GCATTTGTCCACCTCTATCTATGGCTGAACCATGAATATAGTGCC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4G248500 | Chr04:51551718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5155768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CCAACTTCTTCAAAACGACAAATATGAACCCTACTGAGCCACATTAGCGTTGCTCTCGCACCGCCAAGCCACTGCACAGATAATGTTCCCATG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CAGAGAGTCACGTCCTTGATTATTGGAGCAAGCACGCACGCTATCCTTATCTATCTCTTCTCTTCTTATTGCTCATTATTACGCGTCTCTCTC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ATATATATACGTATGGTACTGTTCTTTCAATCATTAAACTCCTTTATATTTACACACACATATATACCTCTCCTCCTAATTTATATCCCAA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TATCCAATTTCACCGTTGCTAGCTCCTGTTTCTTTCTTTTTTGTCGGAGAAAATAGTGATAGTAATGTCGGGTGAGGAGACACAGAGGAAT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GCGGAAACGGCGTCGTCCTTGGTGAAGGAGCTGAGGGACAACTTCGGTAAAGGAACCACGCGAAGTTACGAATGGAGAGTGTCGCAAGTGA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TGAAGGCGGTGGTTGAAAACGAGGACCAGATCGTCGGTGCTCTTTGTTCCGACCTAGCCAAGCCTCCGCTCGAAACCGTCGTCTACGAGGT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TAATTAGTACTGTACTTGTCTTCATGTTTGGCACCGATCTTTAACTTAATTTCTGTTCTACGATTTATGTTTCACTTTTTTTTTAGTACATG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ATACAGTGTGGGAATTTATAATAATTTATTATTTTTTTTTGAAAAATTTAATTGCTTGAATGTCTTTAAATGTCATAGATTCTTCGGACAT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TTGTTTAAAACACAAGTGTACAAATCAAAATTTTGACAGAATATCAAAAGTTTTCTATCATGTGTAACGACAAATTTTTAATTTATAT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AGATCTAAAATCCTACCATTTTATATAGAAATGTATACGGTATAGGACGGATTACTTATGTCTCTTTGTTAAAAGTCAGATATATTCAAA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AGTAAAAACTTGTATGAAAATTATCAATGAATCCACATTCTAATAACCCTATATTTTTTTAATAATATTTAGAAAGAGGAAGGAAGAATGG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AAGAGATATGATGTGATAAAATAAAATAAAAAATAATGATAGGTGTTGATATATAGAATGTATAATACATATGTGAATCACTCAAAATTATA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TCCATCATGAATATATTCAACTATAATACTATATTATTCAATTACACTCACAATATATCATTTAATTATTTAATAATTCAATCAAAAATT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ACGCCTCATCAAGCATTTCAAAATCTTAAAAGGATTTAATCGTGTG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ATTGAGCTATAAGTTGTCAACCATCTTTACCTGATGAATGA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TTATAATACGGACCGACAAAGTGTTGTGGCTGCTTGTTATATTTTTAATGGACCGACAAAGTGTTTTGGCTGCTTGTTAATTTTCCACGGA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CTGAGATTGATTAACTGTTAGTTTTCTGATGGAAGATTAACATTCGATATATACATATATTAAAGTATTAGTATTTGTCTCTTTCCTGTA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GTGAAATAAACATTTAAACACGCAAAAGTTTTCTAATTTCTAACATGCATCGGCCAGTGGAATAATCCCTACTACTTCAATTTGTATGGTA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ATTCTGTCGGAGGAATAGGTTTTTAAGTGAGAAGAGGCTAGGCAGTGACCACAAATGAGCATTAGATCTTATCTGAATTTCTTTATTAA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TAATACAAGAGGAAAGTTCTCAACGGGATTTTATAAAAATTATGGGTTATAGTGTTTCAATTTTTTTATCATGGAATAAATTCTTCATAGC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CATTATTATTAAATTAGTTTCTTAAGTATTTAAAATCTAAACTTTTAAATATGTTAGTTTAATTCAATCCTTGACTAAAATCTTATATT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ATACTTTAAGGAAAGGTCTGAATATTTTATGGTTTAAGTATCATGTGAAATTCTAGTCTTTAAAATTAAATATAGTTCGTTTTCTGATGA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TAAATATGTTTTTTTAATGAATATAAATAATACTCCTCCTGTTATTTTTAAACTGCAAACATGATGATGCATAAAACTAAATAGATTAT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TACTATATTTAATTTAGGTGCTGTAAGTATCCATAAAAAATGACATATTATAACTATATATATCGCCAATTTTTATATAATTAAATATCTG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ATGATATGGCAATGCCTTATTAATTAACTAGTACATGTTTTGATTTATTACTTTGAAAAAACAATCAAATAAGTTTAATCATAACACTAA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GAACCCGGAAAGCCATTTTTACACATTTATGATATTAATTATTCCACCTTTCTTCAGACTTGCAATATATTATCAACTAAACATATTTTGA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CTTCTTCGACAAGGACACGAAGCTGATCTAATGTGGGGCAAACAATTAGTTTTAACATACAACTGCGTTAAATATCATATTTTCAGTCTAC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TGTAGTTTGTCATGCAGATTGGTATGTTTCAAAACTCATGTGAAGTCATACTGAAGGAATTGAAACATTGGATGACGCCAGAAAAGGTAC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GAATTTCTTCCGCTGAGAAGGAATTTGACAAATAATATTGCTTATATATTGTATTAGTAATTTGATTCACCTAATGTTCTTTTTAATTTCAG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GTCAATCAGAACTTTTCCTTCTTCAGCTGAAATAGTACCTGAACCGCTGGGTGTCGTGTTAGTCATCTCTGCATGGAACTATCCAATCTGT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TACTTGACCTTGATTTTTATATATTTTTACCTGACATTTTCAGCCTTTCTTCTTTTTTCTTTTAAAATCTACATTAAGTTATTGATAACT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CATTATTACCTTTCTCTGTCCATCATTCCAGTGTTGTCCCTTGATCCAGTAGTTGGAGCTATAGCAGCTGGTAATGCTGTGGTTCTAAAGCC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TGCTCCGGCCACTTCATCAGTACTAGCAAAGTTGATAGAGAAGTATATGGATAACTCATTTGTAAGAGTTGTTGAGGGGGCAGTTGATGAA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ACTATTGCAGCAAAAGTGGAACAAGATTTTCTACACAGGTTTTTCTTCTTTGTCATTAATTATTCTAGTTTTCTTTATAATTGGTCTGTTT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TACACGTGTAATTTTGAAATCCCTCCTCAGGGAACCAAGTAAATGCATATATAATTTGAACATAAAATAGCAAGAGAATAATTTTTTTGT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GTTATGTATACATTTTGTAGTATGAATAATTCTTGGATTTTTAGGTAATGGAAGAGTGGGAAAAATAGTGATGACTGCGGCTGCAAAACA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GTTGTACTGGAGCTTGGAGGAAAATCTCCTGTTGTTGTTGATTC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CAACAATTTGCTGGTACTACTATTGCCTAAGCTAAGCCTTTTT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ATTACTTGCTATTACCTTAACCTCTTTCAGACTCATTCTTATGTTAATATGTATTTGCAGGTAGCAGCTAGACGAATAATTGCTGGCAAGTG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CAATGGACAAGCCTGCATTTCTCCCGATTATGTTATAACAACAAAAGACTATGCTCCCAAGTTGGTATGAAATTTTCCCTATGTGTAATTG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AATCCATGTCTTTGTTTATTTATTGTTTGATTCCTCCTATTTCTAGGTGGATACCCTAAAGACTGAATTGGAGTCATTTTATGGAAGGAACC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TCTGAAGATTTGTCTCGAATTGTGAGTTCCAACCACTTTGCTCGCTTGTCAAAGCTCTTGAATGATGATAAGGTTTCTGGCAAGATTGTTT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GAAAAGGATGAAAAGAAATTGTAAGCTCCCTTTATCTGTTTTTGATTAAATTTGACCTTATAGAGAGACCTTTTATTAATATTAAAGAAATGC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TTGACACTGGCCTTTTTATTGCCCCAAAAATTTCAGAAGGATTGCTCCCACTATTTTATTGGATGTTCCGCAAGATTCTTCGATAATGGGTG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TTTGGTCCATTGCTTCCCATCATCACGGTATGAATAAAGGCACATGAAGAACTGTTTGTATGATGCATATTTTCTTCTTCAAATTTCATTT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ATTGCTTTTCCAATAGTCTAATAGGTACAATGTTCACATAGTTTTGCAACATGTTTTCAACCTGCAAGAGTAATTGATATGTGCTTCTTCA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AAGAGTCACAAGTCCCAACTAGAAAAGCAGCAATAAGATATATTGGGGAAAACTTCAATTGATTATGTGTTACTTAGAGATGCTAGTCTTT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TTTACAAAAGTTTTATGCTAAATGTTAAACTATATAACGTGGAAAGAGGTGATATAATTTAAATAGTTCTCAGCAATGAACTAAAGCAAAG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CTTTCATACTTTTTTTTTTTGAGTGGAACAGGTCAATAAGCTCGAAGAAAGTATAGATGTGATCAACTCAGGAGCAAAGCCCCTCGCTGCA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CAACCGACAACAAGTTCAAGGAGCAGTTCGTAAAGAATGTTTCTGCCGGGGGTTTGCTCGTCAATGACACTGCCTTACATGTAATATTTG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AAAAATTCATGAATATGCATGAGTTTGCGTGTGCCTTTTGATGTGATTCTTATCCCTGAACAGATTGTTGACAACTTGTTGCTATGAAA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CCTTGGATACCTTTAAACTTGAATGGATAGATAATTCTGTGTTAATGTCAAGAAAATAATTTTTGAATGAATATATATTTCAGTTTCTCTC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GAAGAGTTACTTTTTTTTTTAAAATGTGCGTGGTGCATGTGTGTGCAATAATCATATCTCTGTTTCTGTTGATTCACATTGAATTTGATGA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TTTTAGATGTTTTGGTCATAGATTATGATTCATTTTAAGAACTTTTCCCCATCTATACATATGATATGGATATAGGCATTTTGCATTGTTA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CCTTATTTTCTGTTTCATATCAACTTAAAATCTGAACATTTTTCATGTGTATTCTCCTTTTCCTGGTGCAGCTTGTGGTTGATACCTTGCCA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AGTTGGGGAGAGTGGAATGGGTGCATACCATGGGAAGTTCTCTTTTGATGCTTTTACACACAAAAAAGCAGTTCTTTATCGCAGTTTTGCTG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CAATAAGGTACCCACCATACACGGATACAAAACTGAGATTGATGAAGGCTCTCGTCGGTGGTCGTATCCTCGGAATAATTCGTGCTCTTTTC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CCTAAGCTTAACTTGTTTTGAAACCTAGCTATTTTTTATGTATCTTTCGTTCTGGTTTTTTTGTACTTCATCATGCTGTGTAGCTTTATTA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TTTTTAGAAGAAAACCAATAGGCGAGAGTTGCGCATGAAAAAAGCAAAATAAATTAAATAATCATTGCTACTTTTCTTCGTGATTGTGT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GCGGTTGTAATGTGGCTAATGCCTTTTAGAGGCTATGCAGGCTGTG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CTATAAAATACTGTGTATATATGCACATATTAACATGCCTTT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GACAAGGCATGCATGCTCTTATGTATGTCATAAATTTATAATCCAGATTTTGCTAGCGATTTTGGTTTCTCATGGTGATAGTAGTGTTGTG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TGTATTTTGAAGAGCACAGTATTATTAATATTGGAATTGAAAGCTGTGTGTTTGGAGT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14300 | Chr06:9268543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9272590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CACACACATGTATATATGTATATATAGAGAGCTCTCCTCTCTTCCCTAATGTATGTGCTTTAACTTTGAAACCCAACCCAATTTCACCGTT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TGTTTCTTTTTTGTCGGAGAAAATAATAATAACAATATATAATGTCGGTTGAGGAGATGCAGTCACAGAAGAGGAATGTGTTTGACGCAGAAA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CGTCCTTGGTGAAGGAGCTGAGGGACAACTTCGGTTCGGGAAGGACTCGGAGTTATGAATGGAGAGTGTCACAAGTGAAGGCTCTGTTGAAGGC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ATAACGAGGAACAGATCGTCGACGCTCTTCGTTCCGACCTAGCCAAGCCTCCACTCGAAACCATCGTCTACGAGGTACTACTACTTCTACT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TTTGTCTTTTTTTCTTTCTCGGTGTCTTCTAATCACTAGATTAGAAACTAATCTTCTTGTGGTTCATGATTGTAAACAACTTTGTAGATAA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AACACAAATCTTCACTAAATAAATTGATTTCACTTGTATGAACAGATCTTACATTACTTTTCCTGTTTGGCACCGATCTTTAATTTTCTT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GTTTTAACTACAACTTGCTTTGCTTGCGTTTTCGTGATTTTTTTGGTAGTGACGATGACCTGTTAGAGGATCAACCTCATGTGTGTTGATT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GTGTCTAGTCAAATCATGTTTGTGATTCTATACGCTACACTGTTAGAATATTGACCTTCGAAATATTTTTTTTTCTTTTTTAAAAATTCGTACT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ATATGCATGTGCATTATGTTACGTACTCTTTCAATATAACTTTTTAACACCATATGAATTTAATAAAGAGCCTTTAGATTATATGATATTA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ATTATTTATACTAAATTTAAATTAATTAAACATTCAGAAACTGATAAAATATTCGATGTGTTGAAATGAATTTGATAATTGAAGTATTTAA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AGTAATTTATTTAATACAAAACTAATTATTATAATTCTAATTTTCATAATTAAATATTTGTGTTGCAGGTTGGTATGTTTAAAAACTCA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ATACTGAAGGAATTGAAACAATGGATGAAGCCAGAAAAGGTATATTTTATCTGAATTTCCTCCACAGAAGAAGGAATTTGACCTAAATATA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ATATAATTTATTTATTCATCACATGATGTTCCTTTTATTTCAGGTCAAAACATCAATCAGAACTTTTCCTTCGTCAGCTGAAATAGTACCTG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GTGTTGTGTTGGTCATCTCTGCATGGAACTATCCAATTTGTATGTTAATAAATATTTACTTAAACTTGAGTTTTTTTATATATACTTTGA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TCAGCCATTTCTGATAAGTTATTCTCTGTCTGTATTGCCAGTGTTGTCTCTTGATCCAGTCGTTGGAGCTATAGCTGCTGGGAATGCTGT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CCATCAGAAATTGCTCCTGCCTCATCATCATTATTATTAAAATTGATAGAGAAGTATTGTGATAACTCATTTATAAGAGTTGTGGAGGGGG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AAACAACCGCACTATTGCAGCAAAAGTGGGACAAGATTTTCTACACAGGTTTTTCTTCTTTCTTTATCATTATTCTAGTTTGAATCCCTTC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TAAACGTACAAATTAATGCCTAATTTGAACATAAAACAGCAAGAAAATTAAATGAATAATTCTTGGATTGTTAGGCAATGGAAAAGTGGGAA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ATGACTGCTGCTGCAAAACACCTTACACCAGTTGTGCTGGAGCTTGGAGGAAAATCTCCTGTTGTTGTTGATTCCAATGTCGATTTGCAGGT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CTAAGCCTCTTGGTTTTTCAATTACTTTTTATTACTTTATTCTCTTTCAATTTCATATTTTACTTAAAATTAATTTGTATTCACAGATAGCAGCT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AATTTCTGGCAAGTGGGGATTGAATAATGGACAAGCCTGCATTTCTCCAGATTATGTTATAACAACAAAAGATTGTGCTCCCAAGTTGGTA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CCCTATGTGTAATTAGAGTTCTGAATCTATGTCTTTGTTTATTTATTGTTTGATATCTCCAATTTCTAGGTGGATGCCCTAAAGACTGAATT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TTATGGAAAGAACCCGTTGGAATCAGAAGATTTGTCTCGGATTGTGACTTCCAACCACTTTGCTCGATTGTCAAAGCTATTGGATGATGAT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GGCAAGATTGTTTATGGAGGTGAAAAGGATGAAAAGAAATTGTAAGCTCCCTTAATCGATCTGTTTTTAATTAAATTTAACTTTTAGCCA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GGAGATTTTATCATTAAAGAAATGCAATAGATCTTGACATTATTGGCTTTTTTACTGCCCCAAAATTTGCAGAAGGATTGCTCCCACTCT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GTTCCGCGAGATTCTCTGATAATGGGTGAGGAGATATTTGGTCCATTACTTCCTATTATCACGGTATGAACATTTACATATGTTTTAATTAG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TTATAAAATAACGTGGAAACGTCTAGGTGTTTGTAATTTAAAAAGTTCTCGGTAATAAACTTTATTTGCTTCTTTTAATTTAAAGCACTGGA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TATAATAAGTCTATAATACTTTTTTTCTTGCTTGTAACAGGTGAATAAAGTGGAAGAAAGTATTGATTTGATCAACTCAGGAACAAAGCCCC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ATATATTTACAACCAACAAGAAGTTAAAGGAGCAGTTCGTAATGAATGTTCCTGCAGGGGGTTTGCTTGTCAATGACACTGTCTTACATG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TATTTTAAAAATTTTCCATGAATGCATGAGTTTGCGTGTGCCTTTATATTATAGGATTTTATCGCTGAACAGGATTAAGGTCCTAATCAGC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TTGGGTTGCTGACAGTTTGTTGCCATGAAAGATGAATTCATTTTTTAAAAGATATATTTAAACTTAAATGGATAGATAATTTTTAGTTAATG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AAATTTTAAATATATATATGTATTTCAGTATCTCTCTTGGGGGTGATAAAAAAAAGAGGTACCTTTTTAAATGTGTGTGATGCATGTATG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TAATCATGTCCTTCGATCTGTTGATTCGCATTGAATTTGATGAATTTCTTAGATGACTTGGTCATAGATTATGATATCTATAGATATGGA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TTAATCAATATTTCTTATTTTTTGTTTTGAATCAATAATCATGTGTATTTTCCTTTACCTGGTGCAGCTTGTCGTTGATACTTTGCCATT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TTGGGGAGAGTGGAATGGGTGCATACCATGGGAAGTTCTCTTTTGATGCTTTTACACACAAAAAGGCAGTTCTTTATCGCAGTTTTGCTGGT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TAAGGTACCCACCATACACGGATACAAAGCTGAGATTGATGAAGGCTCTCATCGGTGGTCGTTTCCTCGGAATAATTCGTGCTCTTTTCG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AAGCTCAATTTGTTTTGAAATCTAGCAGTTGTTGATGCATCTTTCGTTCTTTTTTTTTTTTGTACTTTATCATGCTGTGTAGCTTTATTAT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TTTAGAAGAAAACAAATAAGCGAGAGTATTGTGCATGAAAAAAGCAAAATGATCAATGCTACTTTTCTTCGTGATCGTGTTAGATGTCTTG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ATTGTAATGTGGCTAATGCCTTTTAGAGGCTATGCAGGCTGTGATACTATATAATACTGTGTATATATGTACATATTAACATGCCTTTCAC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AATGCATGCTCTTATGTATGTCATAAATTCATAATCCAGATTTTTCTAGTGGTTTTGGTCTCTCATGGTGATGGCAGTGCTGTGAGTCTGA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GCACTGTATTATTAATATTTGAATTGAAAGCTGTGTTTG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030400 | Chr13:1001961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002628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ATCACGATCCATCATCACACCACTCAACTCTGCACGGCATAATCCTCTTTCTTTTTTTCTCTGTTTTCTTTACTTTCCTCTTCGCGTCGTTTTGTC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ATGTCGTCGACGCCGCAGGACTCTGTCAAAACGACGGCGTCGGCGAAGAACACCGCGTTCGACGCGGAAGCGGCGTCGCGGCTCGTGAATG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GAAACTTCGCTTCGAACAAAACGCGCAGTTACGAGTGGAGACTGTCGCAGCTCAACGCGCTCGAGAAACTCGTCGTCGTTCACGAGCAGGAGA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CGCGCTCCGAAACGACCTCGGCAAGCCGCCACTCGAAACCGTTGCATACGAGGTCTCGTCGTTTACACTGTTACTCGTTCGCGTTTTGTT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TATATATTTTTGGTTTGACTTCGGTAGTGTAAAAGGAATATTCCGAAAAATTTTCGCAGGTGCATTTTGTGATAGAGATTTTCTGCGGT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CAGTGACAGAGTGTGTCATCTTCTCAGAAATTCTTTCTGAGCAAATAACAATCTTATGTTATGTTATGCTATGTGTTTGTGTGTATGCTCA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GTGTTATGTTTTGCTTTTTTATTTTTTTTGGATACTATTATTTATTTATTTTTAATTTTAATTTTTTTGGGAAGGGAATTTCTGTTGAATTA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GTTATTTGTCTGTGTGGATTGCGGTTCGCGTTTCTTTGCCAATGGTGGTGGAAACGTTGCCGTTTGGGGGATTGGATTTGGGGCCTGGTGG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GCATTAATGGCGCGTTCTTTGCGTCCCAATTTTAGGGTGGGCCAGTGTTGTGGGCCTCTAAATTTGCCTTTGAATCTATGATATGTGGCT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GGATTTTGTTAACGTCAGCACTTATGGTTGATCCTAGATTGAGAAAAAGTAGTTATTACGTTAGAACGGTATAGTGAAATTTTAGTAAGTGT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TATGCATGCAGTCCTCTTTCGTGTAGACTGTGAATTAATCAGCAATTAAGTTTATTATGACTTAAAAAATATATAATAAAAATTAATAA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CCGTTTAGTAATTGGGTGAGTACATGTTTATTCACAATTGTTCTGTTTCCTAATGATAACTTTTCATTTTTAGTTGGTTAAACTAACTGA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AGTGCCACAAAATGTATAGCAGTCAAGGTGTTGACTTAAACTACTGTCACTGAATGAGTTGTTTCAGCAAACTTTGTCCTTGATCCCTTCT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TTTTTGAAACGTAATTTTTTAGTTTTTGTGATTTGTGTTGTTTGAAAAATGTTAAAAGGTACACTATTTTTTGGGTGTATGGATAGAAG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GATAGACAAAAAAATTGAGGGAAAAAAAGAACGAGAAACTGTTATATGTGAGAAATGCAGAGAGACTTGAGAAGTAAAATGGGTGAAAGTG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AGAAGTTGAAAGTGGGATTTTCCTTTTTAGTTTATCGGAGACAATTCCATTCTTTCACGAGGTTGACAAATGTGATTTCAGTTTGGCTGTGA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GGCTATTATAGTATATAACAGAATTTACTAAATGACACATGCCCACCTAATTTGGTACTTTTCAAGGACAATTCAATTCACACATTGTGTG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ACAGGAAAATATATGCCAATCAGGGTTAGCTAAACTGGTAGGAATGAAATGTAAAAATGAAAATGGTTTAAGTACCTATGTAAGCTGTCTA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TGTGGCATGCCTAGATTGTAAAATAGTGCACCCTCACTTCCCACATAAAACTGTTTGGTACCAAAAAATGAAAATCTTTGCATTTGGAGAAG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GTCTTGCTGTTTACGACGTTGTGTTTTTTAGTAATGCCAAATGTATGGCAGGCAATTCATAATACAACTCTCAAAATTGCAAAACAATTCAT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GCATGTTGAATTGGTTATTTCTAATTTCAAATATTTGGATTTTGGCATGTTAGGCTCCTCAGTCCTGCCTAACTTGTTTCTCCAAACTTCT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TTTGAATGTTATTAAAGTTTATAAGATTTTGTTAGGTTGATATTTCTGTATGGATTGGAGATCTTTGATGATGTGCAACCAGTGGTCCTGT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CAGTTATTAATATCCCTTGGATAGGAAAACACACTAAATCTACTTTATCCAAGATACTGAAAATTTCATTACAGATTAACGTAAGACGTAAAAT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ACAAACATTTTGAAGCCTTTAATAAGGACATGAATCTGAAAATGTGGAATAAAAACCCATTTGCCTGACTATTGCTTTTTGAAGGATTGG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CAACAGTCAACACAATGGTTTTAAGTATGATATTTTCCATCTTCTTGTAACTGGGGTAGTTTGTATTGCAGATTGCTATGTTGAAAAACTC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CGCACTCAAGGAATTGAAACATTGGATGACTCCTGAAAAGGTATACATTATGTGAATTTCATTGCTGACATTGTTTGGTACTTTTGATTTA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TTCCCTTTTATTGCAGGTCAAAACTTCAATCGCAACTTTTCCTTCTTCAGCTGAAATAGTATCTGAACCACTGGGGGTTGTGTTAGTCAT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AACTACCCATTCTGTATGTTAATATTTAGTTGGTATTGTTTCACATACTTTTGAGCTGACATCTCACCTTTTTCTTTCCTCCAATCTCTG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TATTACATTCTCTGTCTATCTTTCCAGTGTTGTCACTTGATCCAGTCGTTGGAGCTATTGCAGCTGGTAATGCTGTTGTTTTAAAACCATC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CCTGCCACATCATCACTGCTGGCAAAGCTTATCGGAGACTACTTGGATAACTCATGTATTAGAGTTGTTGAGGGAGCAGTTGATGAAACAT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CTGCAGCAAAAGTGGGACAAAATTTTCTATACAGGTTCTTGTTTGTCACTCTTCTGTTTTCTTGGTGGTTCTGAATCCTGAAATGACATTGA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TTTCTTTTATATATAGTGGCATGTTAACAAGTACACTGTGTAACATACATTTTTTAACAGTCTTTATTATTTGGTGAAATTTCTGTGAGTT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GATGCAGGTCCCCCATGGATTTCACCCGATAATGAAAATGTTTTGAAATGAGAATTTTGATATTCCTTTTGGATAATTATATTCATATAAG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TCACCTGACAAAAATAAAAAGAAGTAAAAGTATAAAAATATTTTTCTCATTCAAGTTATATTCATAATTCCTAACTTAAGGATCACAATTA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ATGTCGGCAAACTTTTCTGTTAGGATACCTTATTCCATATGATTTTGATTTTGTTTTTGGTTGCTGAAGATGTCAGTTTAAGTATAACATT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ATTCCTAAAAATTGACAGGCGTGCTACAAAAACTTGAATGTGGATTTTTTTCATTGTTAGCCGTTGGATGGTTTGCCACATGCTATTCTTA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ATACATGTCCAATATTGCTTGTTTCTATAACCTTAATATGTCTGTTAAGCATGAATATCTATATTCTGTTTTAGTTTGGTGGATAACAAGG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CTTTTTAATCATTAATATAGGATTGTGCAGATTATGTTTATACTTTGTAGGCTTCATAGGCATCTAATCTTGGAATGCTTCTTTCTTTT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GAATAGAAAATACTTCATTCTAAATAATGATTGGCAAGGTTGGTATGGATTGACGATTATAATACAGCTTGAATACATCTGGGATGTTAC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TCCTGGAAATAGTTCATGCAGATTACAATTTTGAGCAGTATCTCTTACTCATGAAGTATCTTTAGAGGCATATAGCCATATAGCTTGCTGAA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TCACATCATTACTCAGGTTCAGGCATGATATTTACTTGGGAAAGCAGGATAGGAATTTGTTGAGCAACATAGGTGTCTCAGTGGATGATA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GTATAAAGCTTTTGAAAAGCTGTATCTAATTGATACGTGACAGGAAATTTGTATGAGATCATCGCTTATAGGTAGTATGGCACCTGACAG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CAATATATGCTGTAGGATAATTGATGATTAGGGATATGTTAGTCTTGAGTCTCTTGAGTCTTGGCCATTATTGTATTAAGTTTTAAGGAA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TAAGGTTATTGTCTTAATCTATGTTCAATGGTTGTGAGTTGTGACCAAATGCCCTTGTACTTGTTTTGGACTTTCAGTTGTATTGACTGTA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ATGTTCCATATTGTTAAGACTCTTAGTGTCAGTCTTATATAAGAAATCTAGTTTGTTATAAATATACAAGGATCTGATGCTGGATTTTCTTGAA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TATTACAATGATACCCAGGTCTGATAATATTCTTTACCTAAGTAACTGTTGGATTTTTAGGTAATGGACGAGTGGCACGCATTGTGATGGC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CAAAACACCTAACACCAGTTGTGCTGGAGCTTGGAGGAAAATCTCCAGTTGTTGTTGATTCAAATATCAATTTAAAGGTATACCTTTGTCC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CATCAATTACTTTCCATCACTGATCTCTTGCAATCTCACTTTTAAGATTAAATTAGTTTGAATTTGAATTGGCAAGGTAGCAACAAGAC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CAGGAAAGTGGGGTTCTAATAATGGGCAAGCCTGCATTTCTCCAGATTATATTATAACAACTAAAGACTATGCTCCCAAGTTGGTAATAA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AAGTGTTATTAGAATTCTAAATTTGTTGGTTTGTTCAGTGTTTGTTTCCTTCTATTTCTAGGTGGATGCGCTAAAGACTGAATTGGAGAAA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AGAACCCATTGGAATCAAAAGATTTGTCCCGTGTTGTGAACTCCAACCACTTTAATCGGTTGACAAAGCTCTTGGATGATGATAAGGTTTC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TTGTTTATGGAGGCCAAAAGGATGAAAACAAATTGTAAGTTCTGTATATGCTTTTGGGGGTACTTATTGATGAAATCTTGATTTAGTGAAA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ATCTTGACCCTAGTATTTCTTTTTCTCAATTTCAGGAAGATTAGCCCCACTGTTCTATTGGATGTCCCACGGGACTCTTTGATTATGAATGA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TGGTCCTTTACTTCCCATCCTCACGGTAGGAGTTAAGACACCATTATACCACAATAACTGTTTTTTGTGAGATTTTCTTCAAAATCTCATT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GCTGTTACAGTAATGAGTACTATATTGAAACAAGATATATATAACTTTTATGGTCATGCCCTGTGGGGAGAATTTCAATTATGTCACGTG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CAAAATAAACAGCTGCTAATATTTTGTATACATTTGAAGATCATGAAGCCAATTGTTAAATCAACCTTTCTGGTGATTGTAAATTGTAAAA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GATAAATTAAAGCCACATCAATCAAAATGTTTCATTTTTATTTTTATCTTTTTTCATTTGCTTGAAACAGGTTGACAAACTAGAAGAAAGCTT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CAATTCAGGACCCAAGCCTCTCGCTGCATATATATTTACAAATAACAAGAAGCTCAAGGAGCAATTTGTTATGACTATTTCAGCTGGTGG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ATGACACTACTTTACATGTAATTTCTAGTCTACTCTTGAATCTCTGAACCTGTGTTGTGTACCTCTGATTCTTATATGCAAACAAAACAA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TAGGTGATCACTAAAATATGCTTCAAGACTAAAATTAAATTTTGACTAAAGGCCATGTGATAAATTGTATTATTGTACAAGATTAAAATT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GTGAAAATAATTTCTTATTGTTTTTTCAGGTTTCATTTCTATAGTAAGGAGCATCTATTAAATAAAATGTGTTGTTTGCTCCCCATGCAT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GGTTCATATTGAAACGAGTTTCTTCAGATTAAATGTAGTTTTTCTGTCTATAGATGCTCACAATTTTATTTAATGTTTTGAAATAATTTC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ACTATTCACCCGTGTTTCTATTTTCCATCTTTTTTGCCTGGTGCAGCTTGCAGTTCATACTTTACCATTTGGTGGAGTTGGTGAGAGTGGA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ATACCATGGGAAATTCTCATTTGAAGCTTTTAGCCACAAAAAAGCTGTTCTCTATCGCAAATTTATTGGTGATGCTCCAGTAAGGTACCCAC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ATACAAAGATGAGATTGCTGAAAGCTATCATAGGTGGTGGCATACATGGTATTGTTCGTGCCCTGTTTGGTTGGTGATAGTCTTTGATT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GGAATCTTGATGCTGTAAATACGGCTTTTATTTTGGCTTCCTTGTATTTTAATCTCCAGTTATTATTATTATTTTTATGTAATACTCATCA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ACTTTCGGATGATAGTAAATAAGCATGTATTGTGTTGAAGATTAGATAAAAGATAGAGAAGAGCAGGTAT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4G152100 | Chr14:3297840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298514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CTCAAATCACGTTAGCTTGCTAACTTGTTCTCACTTCTCAGTTTGTTTGTTTGTATTTGGCAAACTATAAAATAGGAAATATCTCTAATCT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TAACAACACGCCACAATCCATCGCATCACTCAACTCTGCACCGCAAAATCCTCTTTTATTTATTTATTTTTTTCTCTGCTTCGCGTCGTTTTG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ATAATGTCGTCGTCGACGCCGGACTCAGACAAAACGACGACGTCGTCGAAGAAGAGCGCGTTCGACGCGTTAGCGGCGTCGCGGCTCGTGACG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GGGAAACTTCGCTTCGGGCAAAACGCGTAGTTATGAGTGGAGATTGTTGCAGCTCAACGCGATTGCGAAACTCGTCGTCGATCACGAGCAGG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CGACGCGCTCCGAAACGACCTCGGCAAGCCGCCACTCGAAACCGTCGCATACGAGGTCTCGTCGTTTACACTGTTACTCGTTTGCGTTTTGTT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TATAGTTGGTTTGACTATGGTAGTGGAAAAGGAATATTCCAAAAAATTGAAAACAGGTGGATTTTGTGATAGAGATTTTCTGCGGTTC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GTAACAGAGTGTGTCATGGCCTCAGAAATTCTTTCTGTGCAAAATAGCAATGCTTATGTTATATGCTATGTGTTTGTGTGTGCCCAGTGTT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GTTTTCCTTATTCTTTTTTTGGATACTGTCATTATTAATTTTAATTTTAATTTTTGTTGGAAGGGGAATTTCTGTTTAATTAGATTGGTTGG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TGCGTGGATTGCGGTTCGAGTTTCTCTTTGCCTACGGTGGAGGACACGTTGCCGTTTGGTGTGAGCATTAATGGCGCGCTCTTTGCGTCCC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GGTGGGCCAATGTTGTGGGCCTCTAAATTTGCCTTTGAATCTATGATATGTGGCTTTAATTCATGGATTTTGTTAATATCACTTATGGAAAT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TGAGTAAGAAAGTAGTTATTACGTTAGAGATCCAGTATAGCGAAGTTTTAGTAAGTGTTGAGTTTAATATGCAGTGAATTAATCAACAAT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ATGACTTTTAAACAAATTATAATAAAAATTAACAAATTTATCATGTCTACTTGTGATTGGATGATTACATGTTTATTAACAATTGTTCATA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GTTGCCAGTGTCACAAAATGTAGAGCTGTGGAAGTATTGACTTAAACTACTCTCACTGGCTGAGATGTGCAGCACACTTCGTCCTTTT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AAATGTTAATATTGTTAGTTTGTTAGTTTTTTGTTGGCGGGAAGATTCGATTCTGCAACACTTCGTCCTTGTCTGGATTTTAGTTTCTGA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AAATTAAATTTTGGTGTTTGTGGGGTGTGTTGTTTGAAAAATGTTAAAAGGTACCAATATTTTTTTTGGGTGTATGTATGGAAGGAAGAG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ACAGAAAAAAAATCAAGGAAAAAAAGAAAGAGAACCTGATAGAAATGAGAAATGAAGAGATTTTTTTTGAGAAAAAGAAATGAAGAGAGACT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GAAAAATGGGTGAAAGTGGGTTATAAGAGAAGTTGAAAGTATGAGTATAATAACTCTTGTTTAGGTGTTGGTGTGGGATTTGCCTTTTTAG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AAGCACTTCTATTCATTCTACGAGGTTGACAAATATGATTTCAGTTTGGCTGTGAGAGGCCATTGGCTATTATAGTATATAACACAAGTTA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ACATGCCCACCTAATTTGGTACTTTTCAAGGACAATTCCATTCACACGTTGTGTGCCTGTTTAAACAGGAAAATATGTGCCAATCAGGGTTA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GGTAGGATTGAAATGTAAAAATGCAAATGGTTCAAGTACCTATGTAAGCTGTCTACTGAGACTTGTGGCATGCCTTGATCGTAAAATAGTGC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CACCTCCCACAACTGTTTGGTACCAAAAAATGAAAATCTTTGCGTTTGGAGAAGATCCAGGGTTCTTGCTGTTTACTCTGTTATGTTTTTTAGTA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GTATGGCAGGCAATTCATAATTGCAACTCTCAAAATTGCAAAAATAATTTTCATTACGTTTAAGCATGTTGAATTGGTTATTTCTAATTT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GATTTTGGTATGTTAGGCTGCTCAGTCCTGCCTTACTTGTTTCTCCAAACTTCTCCACTTGAGGTAGAATGTTGTTGAAGTTTATAAGA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TTGAAATTTCTGTATGGATCGGAGATTTCTGATGATGTGCAATCAGTGGTCCTGTGCACTCAGTTATAATACCCCTTGGATAGGAAAAGAC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ATTTTATCCAAGATACTGAAAATTTCATTACAGATTAACGTAAGACATAATATTTGCTGCTAAACAAACATTTTGAAGCCTTTAATAAGGA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GAAAATGTGGAATGAAAACCCATTTTCCTGACTAGTGCTTTTTGAAAGGTTGGTATAATAATCAACAGTCAACACAATGATTTTAAGTATG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TCTTCTTGTAACTTGGGTAGTTTGTATTGCAGATTGCTATGTTGAAAAACTCATGTAGAATCGCACTCAAGGAATTGAAACATTGGATGAC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GGTACACATTATGTGAATTTGTTGCTGACATTGTTTGGCATAACTCTTTTGATTTATCACATGAATTTACCTTTATTGCAGGTCAAAACT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AACTTTTCCTTCTTCAGCTGAAATAGTATCTGAACCACTGGGGGTTGTGTTAGTCATCTCTGCATGGAACTACCCATTCTGTATGTTAATATT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ATTGTCTCACATGCTTTTGAGCTGACATCTCACCTTTTTCTTTCCTCCGAGCTCTGCAAAATCTATAAAGATGATAATATTACATTCTCTA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CAGTGTTGTCACTTGATCCAGTCATTGGAGCTATTGCAGCTGGTAATGCTGTTGTTTTAAAACCATCAGAAATTGCTCCTGCCACATCATC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CAAAACTGCTCGGAGACTACTTGGATAACTCATGTATTAAAGTTGTTGAGGGAGCAGTTGATGAAACATCTGCATTACTGCAGCAAAAGTGG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TCTATACAGGTTCTTGTTTGTCACTCTTCTGTTTTCTTGAGGTTTAGAATCCTGAAATGATTTTGTTTCTCATTCACAAAACTTTCCT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CTTCTTTTAGGTATAGAGGCATGTTAGCAGTACACTGTGTGACATACATTTTTAACAGTCTTTATTATTTGGTGAAATCTATGTGAGTCCC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GCAGGTCCCCCATGGATTTCACCCGATAACAAGGGAAGCATTTATTTTTTTAATCATTAATATAGAATTGTGCAGATTATGTTTGTACTT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CATAGGCATCTAATCTATATACTTTTAGAAGGCTGTTTCTTGGAATGCTTCTTTCTTTTCTACTATTTGGAATAGAAAATACTTCATTCT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GGCATGGTATGGATTAACGATTGTAATACAGCTTCAATACATCTGGGATGGTACTGTTATTGGTCATGGAAATAGTTAATGACTTAATGCA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TTTGAGCAGTATCTCTTACTCGTGAAGTATCTTTTGAGGCATATAGCCATATAGCTCAGGTTCAGGTATGATATTTACTGGGGAAAACAGG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TTGTTGAGCAACGTAGGTGTCTCAGTGGATGATAAGATAAATTTAAGTATGAAGCTTTTGAAAAGCTGTATCTAATTGATACATGACAGGA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AGATTGTTGCATATAGGTAGTATGGCACTTGACAGTGCTCCAAACAATATATGCTGTAGGATAATTGATGATTAGAGATATGTTAGTCTTG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ACTCTTGAGAATTATTGTACTTTTATGGTTTAAGGAAGACAAGGAATAAGGTTATTGTCTTAATCCATGTTCAATGGTTGAGTTGTGACC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GTACTTGTTTTGGACTTTCAGTTGCATTGACTGTGCTTGTATCTGTTCCATATTGTTAAGACTCTTAGTGTCAGTCTTATATAAGAAATCT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TTATAATATACAAGGATCTGATGCTGGATTTTCTCGAATGTTTGTTTTATTACAATGATACTCAGGTCTGATAATATTCTTTACCTAAGTAAC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TTAGGTAATGGACGAGTGGCACGCATTGTGATGGCTGCTGCTTCAAAACACCTTACACCAGTTGTGCTGGAGCTTGGAGGAAAATCTCCA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ATTCAAATATCAATTTAAAGGTATACCTTTGTCCCACTTTATTTTTATCAATTACTTGCCATCACTGACCTCTTTGCATCTCACTTTTGA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ATTTGAATTTGAATTGGCAAGGTAGCAACAAGACGAATAATTGCAGGAAAGTGGGGTTCTAATAATGGACAAGCCTGCATTTCTCCAGAT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ACAACTAAAGACTATGCTCCCAAGTTGGTAATAAGTTTTTTCCAAGTGTTGTTAGAATCCTAAATTTGTTGGTTTGTTTAGTGTTTGGTTC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TAGGTGGATGCCCTAAAGACTGAATTGGAGAAATTTTATGGAAAGAACCCATTGGAATCAAAAGATTTGTCCCGTATTGTGAACTCCAACC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CGCTTGACAAAGCTCTTGGACGATGATAAGGTTTCTGGTAAGATTGTTTATGGAGGCGAAAAGGATGAAAGCAAATTGTAAGTTCTGTATA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TGTACTTTATTGATGAAATCTGAATTTAATGAAATAAAGCAAATTGTAAGTTCTGTATATGCTTTTTGGCGTACTTTATTGATGAAATCTG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GAAATACAATGAGATCTTGACCCTAGTATTTCTTTTTTCTCATTTGCAGGAAGATTAGCCCCACTGTTCTATTGGATGTCCCACGGGACT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AATGAGGAGATATTTGGTCCTTTACTTCCCATCCTCACGGTAGGAGTTAAGACACCATTACACCACAGTAACTGTTTTTTGTGAGATTTTC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CTCATTGGTTGCTTGCTGTTACAGTAATTAGTAGTATAATGAAAGTAAGTGTGCACATAGTTTTTCAAATGGTTCAAGAACGATTGATATG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TGGAATAGGTGCCAACTTATCAATTTTCACATTTAATGTAAAATAACTACAAGTCTACAAGATATATATACCTTTTATGGTAAGGCCCTGGG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TTCAATTATGTCACGTCCAAAAATCATCAAAATAAATAGCTGGTAATATTTTGTATACATTTGAAGAACATGAAGCCCAATTGTTAAATCAA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TGATAGTAAATTGTAAAATGTTTATCGATAAATTAAAGCCACAGCCGTTCAATCAAAATGTTTTATTTTTATTTTTATCTTTTTTTCATT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CAGGTTGATAAAATAGAAGAAAGCTTTGACGTAATCAATTCAGGATCAAAGCCTCTCGCTGCATATATATTTACAAATACCAAGAAGCTTAA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TGTTATGACTATTTCAGCTGGCGGTTTGGTTGTTAATGACACTACTTTACATGTAATTTCTATATTATTTTTACAGTCTATTCTTGAAT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GTGTTGTGTGTGCCTCTAATTCTTATATGTAAACATAACAGCAGTATAGGTGATCACTAAAATCTGCTTCAAGACTAAAATTAAATTTGACT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TGTGATAAATTGGATTATTGTACAAGATTAAAATTAAAGAAAATAACGTGAAAATAATTTCTTATTGTTTTTTCAGGTTTCTTTTCTATATA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CATTTATTGAATAAAATGTGTTGTTTGCTCGCCATGCATTTGTTTTTATTTGTTCATATTTAAACGAGTTTCTTTAATGTGGTTTTTCTAA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ACAATTTATGTATTGTTTTGAAATAATTTCTATCTGAACACTATTCATCACTGTGTTTTTTGTTTTCGATTTGGCCTTTTTGCCTGGTGCA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TCATACTTTACCATTTGGGGGAGTTGGTGAGAGTGGAGTGGGTGCATACCATGGGAAATTCACATTTGAAGCTTTTAGCCACAAAAAAGCA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CGCAGATTTATTGGTGATGCACCAGTAAGGTACCCACCATACACAAATACAAAGATGAGATTGCTGAAAGCTCTCATAGGTGGTGGCATA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TATTCGCGCCCTGTTTGGTTGGTGATAGGCTTTAATTTTAATTATATTGGAATTGGAATCTTGATGCTATAGACGGCTTTTAATCTGGCTTCC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TCTCCAGTTAATTTTTTTATGTAATACTCATCAACCTTGACTTTTGGATGATAGTAAATAATCATGTATTGATATTCGTTTCTTTTGTC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TTTAAGATGCCCGGTGGACCTGTGTTTGTTCTGTCCTATCAGATGCCGTGCTAATACGGATATTACATGTGTTGTGTGTTGGCATGTTTCT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TTTAAGGAAATATGACTCATTGAGTAACACAATTGCAAA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02700 | Chr08:19587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0100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CTTGACTTGAGTGCACAAGATTTTTTTCTCTCATTGCTAAACTAAAAGTCTACAACGTTTCTTTTATTTTTGGCTATGTCCTTGTCAAATTA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AATACCAAGTCTTTAAATGTGTTAAACATTATCTTCCTATTTTTCATGGCTGAGAAATCATTCCATTTCCGGCTTATATATATACACATAA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TTCTTTTATTTTTAATATTAGACATCACTACCAAAGATCTTTCTTTCAGCTTCTTGTTCTACAATGAAAAGCCTCTGCCTTGGGCCGTTTCT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GTACGTATTTTTCTAACTTTTGAGCTTATTTTCTTCTACCTTTTGATTCATTAACCCAGTGATTGTTCATATATTATTTATTTTGTGATGA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GATGATCAATGCAACTTGATGGGAAGCATTATCACCCAATTGAATAATAGAATTGCCCAAAATATGTTGAAAAAATAAAAACTACCATTT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GATGAGCCTCTTACTCCAGTTCTTCCTAATAACAGTGCCCCAGTTGGTAGAAGAGCCTATGGAGGCCACTTAAGCAGAAAGTGCTTTCAAA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ACTTCCACTCACGTTGTGTTGCTTTCTCTTCATTCATGTAAGCCCTCTCTCTCCCTCCACCTTTTGGTCATGGAGCGTTTTAATTGTGTA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AGATGTTATTTTCATGTGGTCTTCTTGCATGCATATGTATGGTTTACCTTGTGAAGATGTTCTGCAACTATATCAGTGATGCCAGAATTA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CAAGTGTTTGATGGAGAGAAGGCTAATTTGCTAGTTAAAGATCTCAGAAAGAGCTTTGATTCAGGCATGACTAAGAGCTATGGATGGAGGG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TGGAAGCCATAGCTAAGATGTTAGAAGAGAAAGAGAAGGAAATTACTGAAGCTCTATATAAGGACCTTGGAAAACCTCGACTTGAAGCATT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AGGTCTTCAATTTCTTGCTTTTATAATTTTGTTTATATGCTTCATATGCCTTCTGTTAGCCATTAATTTATGGAATTCTTTCCTTTTTCTTT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TTCCCTTTTGTCATGATGGGATTTGATGTTTCCATTTGTCCAGTAATCTCCTCAGCCTCACCATCATCATCATGGTCACCAGATTTGATGT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TAATGCAGATTTCCCAGGCTAAATCCTCATGTAGTGAAGCACTTAAAGAGCTGAAAGAATGGATGAAGCCTGAGAAGGTAAATTGCCAAGA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GTTTCAACATGGCTTTATTAATTAACAACCAAGCTTCTTTCTTTTTTTTAACCCTTTTAGGTGAATACTTCAATCACAACATATCCATCATC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TTGTGCCAGAACCACTGGGGGTTGTGTTGGTCATCTCAACATGGAACTTTCCTTTCTGTATGTAGAAGATGTTCCCTTTTCACTCTATTT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ACCGTATTTGGTTATAATTGAGAACAGCTTTTCTTCATCTCAGCCAATTTCATCACTGTGGAGCTCTTGTAGTGGGATGTATTTGTCCTG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CTTCGGCACTCTTTAAGTTTTCTTTGTCAAAATTCAAATTTCACCAGTTATTTCAAGCTCTAAACTTATTTGTGCTCTCTGTCTATGAATT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GGTTAATATTCCCTTGCTTAAACTTTCAATAAATTAGAGCCAAGTCTATTATACTTTTGTAACCTTCTCCATATCAACATAATCTTTTGAT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CAATCATGACTTGTCACTATCTAATGTGTTGACTTGGCATCTTCTCCTTGTCCTTTCCTTTCCATTGATTAGTTCTTATTTCCTATCTTCAGTGT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GATCCAGTCATTGGAGCCATTTCCGCAGGCAATGCTGTGGTCCTGAAACCATCAGAAATTTCTCCAGCAACATCATCACTGCTTGCAAATT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AATATCTAGACAACTCTACCATAAGAGTTGTTGAAGGGGCTATTCCCGAAACATCTGCACTCCTGGATCAGAAGTGGGATAAGATACTTTAT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TGTGTCTTCTAATTTCTATTGTATCAATATGACAATATCCTACAAGATCATACCATATCAAACAGATTCATCAGTCTCAAAGAATGTATGC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AGTAAAATATCAGTGTTAATAGTATGGTCCAATTGTTTGATATTATTTTCTTTTGAAGCTGTATGAAATTTGGCTCTATTTTAAGCCATCC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TCTAATTCTAGTAATCACTTATCATAAGTTGCACCAAGAAATTTGAGTTGACACTGTTGAAGCTTTCACTTGATTATAAAGTCACACGTA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TTAACATGCTTACTTCATTACAAGGTTCCATGCATGATAGACCAGCTTTTTGCAGGTAGTGCTAGAGTAGGTCGCATTGTCATGGCTGCTG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CATCTTACTCCAGTGATTCTGGAACTTGGAGGAAAGTGCCCAGCTGTTGTTGAATCAGATGTCAACTTACAAGTAACATCATCAATGGATC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CTCATCAATGGATCTTGTTATTTACGCATCAATGTAATTTCATGTATAACAATCACTGAATTTTCAGGTTACTGCAAGGAGGATAATAGC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GCATGCAATAGTGGACAAGCATGCATTTCTGTTGATTATATCATCACAAGAAAAGAGTTTGCCCCAAAGCTGGTAAGGTTGCCTCAATAT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TGTGTGCTGCCTAATAAAATATATTACTCTCGATAATTTCTCACTCAACAGGTAGATGCCTTAAAAGAAGAATTGGAACAATTTTTTGGT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ATGGAGTCAAAAGACATGTCAAGAATTGTGTCTCCAAACCAGTTTGCGCGGCTTGTGAATCTCTTGGATGAGGATAAGGTATCTGACAAAA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AGGTCAGAGGGATGAGAAGAAATTGTGAGTTGCATTCCCTTTTTAATTTTTAAGATTGCAAATATTACTTATACTATATCATAACACCAA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ATATTGCAGAAAAATTGCCCCAACTATCATATTGGGTGTTCCTGAAGATGCTATGATAATGCAAGAGGAGATATTTGGGCCAATAATGCCAA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GTGAGTACTAGATCACAATGAAAAAGTTAATTTAACATTTAAGACTTGTTGGCAAGGATTATGGATCTTTGTCAAGAAAATAATTCTGTT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GGAAAACATGTTTCATTTATTATAGGGAAAAATATGTTTTTGTTCCCTTCGGTCAAACTTGATTTTGGTCCTTATACTTTTAAATTGATG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TTCAACTTTTGGAAAACATGTAAATTTAGTCCCTTTTCCAACTTTGTGGCAGTCAAAAACTGTCACTAAATGTTAAGTTTAAATGTGAGG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TTCACATATTTTCAGTTGCAGGACTAAATTCATCAATTTAATACTATAGGGCCCCAAACCAAGTTTGGCCGAAAGTTCAAGCACCAAAAA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CCTTTATTTTTTTTATGCTCACATTTTCCCCTTTATTATAACTTAACCTTAATTTTCTTTTCCAGCTGGTAGTGGCCATTCTTTCGTTCCA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CAAAAACCATAACTGATTCCTGTTGACCAGTTTCATGTTCCCTGTTACAACTGACAGAGACCCTAAAACACCAGTTTTGAAACTTGCCTC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GTAGTATGCCACTGTGTGAATGAGAACATATTAAAAAGATGATTTATTCCTTCAAATGTTCAAGTGTATTGTCCAGATTCCAGAAAGATTT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AAATATCAAGCAGTGTTAGCATGTGCTGTCTATCTTCCTTATTTCTCTTGTTCCCCTAGTTATTTCCAACCAAATTTACTCTTACAAAAATT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GGGAAGGACTTGATATGTTTGTTCATATTTAGCATAAAGTTGTTATATTTACCCTTACATTTTTGCAGGTAGACAATATAGAAGATTGCTACAG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TCAAAGCCAAAACCTCTTGCTGCATATCTCTTCACAAACAATGAGCAGCTGAAGAAGGATTATGTGGATAAGATATCTTCTGGAGGGATGC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ACGCCGTCATCCATGTAAATATTCTCTTCCTACAATTTATACATGAAAAATTGTTGTATGCTAACATAATTTTCTTCAATTATGGTCATA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TCAATTGTTCTCTGATAGTGCCCCATCTGTAGAGGGAAAAAGAAAAGTTATGCTCTCTTTATTTGGCATCTTTCATTTGCATACATAAAA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TTAGCATGAGAGAAATTCTGATGGTTGAATGATATAAGTTGACTTTAAAAACAAAGTAAATAATAAAGCACTTGATGAACTTGGGCCTCTA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ATTAAGACTTTGCAACCTAATTTTTAATAGCATGCAATGAAATGCAACCTGAAAATCCAGAGCACATATATTTATCAAATGAAACCAAAA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AAGCTAGTATATACATGCATTTAAATGTGTTTATGTGTAGACACTTATCTATATGCATGCAGGTTGCAACTCGTGGGTTGCCTTTTGGAG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AGAGTGGAATGGGTTGTTACCATGGAAAATTCTCTTTTGATAGTTTCAGCCACAGGAAGTCAGTTCTCTATAGAAGTTTTGATGCAGATTC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GGTACCCTCCGTATACACCTCAGAAGGAAAAATTATTGAAGGCCCTTATTAGTGGCAATATTGTTCAAATTATTCTTTCTCTTTTGGGGTGG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TGATAAGGTCCCTTTAAAAAAAAAAAACGTTCATGAATTAGAAGTACTGTACTAAAACAATGTGCAAGGGCAGTGACTCGTGGCTTCCCA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AGTGGCAAAAGATAATTACAATTTTCCCCTCGAGTTTTCAATCTCATGAATCCTAATAAAAAAAAAAAACTCATGAATCTGTTCTTTGATT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GCTCTAAATTAATGAATGAGATAT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1G133300 | Chr11:1018879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019256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TCTAGCTTTTTCCTTTATGAAAGCCGAAACTAGTTTACAAATTGAAGTGAGTTAGTTGAACAAATATAAATACTGGTTTTGCTGTGAGGTTA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CCATATGGAGATCACTATGCAAACTTTGGAGAGAGACCTAAATGACACGAGGGGGTATTATGAGAGTGGAAAGACTAAGGAAGAGTCTTGGA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AGCTCAAAGGGCTGCGTCGTTTTCTCTTGGAAAAACAAGTAGATATCATGAATGCCCTCATGCATGATTTAGGGAAACATCAACTTGAAGC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CGAGGTATCTTTTCACATATTTCTTCTGCTATTATATATTACAGTAAAAAAAGTCTTTTAATTTAGCATGGCTAAAGAGTTTCTTAAACAC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AAGTATTTTGGCTGTGCTATAATAATAAACTGTTTTCATATACTACAATTTAATTTCTTACTATTTGATCCATTATCGCAGATAGGAAC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GACCGTAAATTTGGCATTGAAGTCTTTGAAAGATTGGATGTCAGGAAAAAAGGTAAGATACATGCCTTTCCTTCACCTTGGAAATTGTTTG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CTATGAGCATATATAGATACATATGTGAAGTAACTAGTTGCCAAATTAATTTTGATAGGCTGCGTTGCCACAATTAGCATTGCTCACCAGT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TTCCGGAGCCACTTGGTCTGGTTCTCATTATTTCATCTTGGAATTTCCCCATTGGTGAGTTATACCCTTAGAAACAACATTTATATGTTCA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CACATATATAGGTTTGTGTAGCTAACTAATTAAGAGGTATTGATATATAAAATTGCAGGAATATCCTTGGAGCCACTGATAGGAGCAGTAGC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TGCAGCAGTCTTAAAGCCTTCAGAGTTGTCTCCGGCATGTTCTTCTCTACTTGCTTCTAGTCTCCCCACTTATTTGGACGATAAAGCCATT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ATCCAAGGAGGGCCACAAGAGACCCAGCAACTTCTAGAGCAAAGATGGGACAAAATCTTCTTCACAGGTAAATGATAATTTTTTTCCCAATAA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ATAGGTGAGTGACTCCATATTATTTATCAAAATTAATGATAGTCTCTTACTTTAAAAATAATGATTTTAGTCTTGAATTTTTCATAATTGG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GCATCTCACCTTGTATTTTAAGTTTCCTAAAGAAAGATAAGATTTGCTAATTACTAAAAATATGAGAATCAAAATTATATTTTATAAACTA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TCAATTGAGTCTAATTCAGTGGATTAAATTGAGTGTGTGAGTTGTTATAATTTTTATGGTGTCTCTCTTTAATTCTCACAGATAACAAAA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AGTTAAACCTATTTTAATTAGTGAACTTAAAAACACACTATACTCTTTTTTTCCTTCTCTTTTTTAACTGAAGAAAATGTTGTTGTTCCTCC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CTGTAAAAACTAATGGCAGGAAGTGCACGAGTGGGGCGGATTGTGATGTCTTCTGCTGTGAAGCATCTAACTCCTGTGACTTTGGAGTTGG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GCCCTGCAGTTGTTGATTCCCTTTCATCTTCTTGGGACAAAGAGGTCACTGTGAAGAGAATAATTGTGGGGAAATATGGGACTTGTGCTGG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CATAACAATTGATTATGTCCTTGTGGAAAAGGGTTATTGTTTAAAACTGGTACATACATACATGATACATACGCCCCTTGACATTTTTCAC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TTTGTTTCTTCGTATGTCACACACACACATGTATATAGCTAGGGGCTTGTTGTGCTTATTCTTGTTTTCTTTTAGGTGGAATTGATGAAGG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AAGAAAATGTTTGGACAGAACCCTCGAAAATCAAAAACTATTGCTAAGATAGTTAATAAACACCACTTCTCTAGATTGAAGAATCTTCTTGC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AGGTCAAAGGTTCTGTGGTTTATGGTGGTTCAATGGACGAACAAAACTTGTAATTAACTGACTCTTTGCCCTTAATTTCTCCAGTAGATTCTC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ATCTTCCCTCTCCGTTAATGTCTATTTAGCATATTTTTAATGTATATCTATTTAGTATTAAGTAACATTATATTCTTTTACACATTTTT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CCGTTAACAGAATATTTAATACATTTTTTATAACGTAAAAGATAGATGTGTAAGAGAATATAATAAATAAAAAATAAATATTTAATTTTTA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CACATTCATTACTTGTTATGCAATTCAATACTTATTAATTATCATATATAAAAAGGAAGTAAGAAGATATTATGGAAAGATTTAGAATTA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GGTAAACACTTTAATTAATATCTTATTGAATACACTTTTTTACTTTGACTAAAATTTATGATTAAAAAAATCTTAAATTAGTACTTGTC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TTAGTAAATTTCATTTGCAATATGATAATTTTTTAATAAATTTAACCGACAATAGTAGAAAAATATATTAGAAAAAATGTCTCAAAATG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TACCACTTCTACAATTAGAATAATTCATTATATAGATTTATCGCATTAAATGCAATACGGTAATTCCTTAGAAAGGTCAGACAAATATGG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ACAATTACTTGGCCGAAAAAACTTTATCTGAATTCGTGCAGATTTATTGAGCCAACGATCTTGGTGGATCCCCCACTGGAAGCAGCAATTATG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GATTTTTGGCCCATTGCTTCCAATTATTACCGTAAGTTTCATGCAACATGTGTCACAAAAAAAAAATATCAATATTGTTCTCAGTTATAGC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ACTATGTATTTCTCTATATATTTTCCAACTTGACCAATGAGTTCCATTTCTTTTTTCTTTTTCTTCCTATTAATAATTTGCAGGTGGAGAA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ACAGTATTAAATTCATAAATGCTAGACCTAAGCCTCTTGCCCTCTATGTTTTCACCAAAAACCATACACTCCAGAGAAGAATGATATCTGA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GGCAGTGTGACTATCAATGATGCAGTTCTACAAGTAATACCAATAACCTATATCTAACATCATTCTAATATTTATACATATTTTAATGTTC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AGGGCATAATATTTGTGTTAATTTGTGCAGTATGCAGCTGATACTATTCCATTTGGAGGAGTTGGGGAAAGTGGGTTTGGCATGTACCATGG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TTTGACACATTTAGCCACCAGAAAGCAATTGTAAGAAGAAGTTTCCTCACTGACTTTTGGTATAGATATCCTCCATGGACACTAAATAAGT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CTTGAAGTCTCTTACAATTATGATTATCTGGGATTGCTCCTTGTCCTGTTGGGCTTAAAGAGACCATCAAAACGCTTAATCGCAGATCATGT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GCTAGCTAGCTCGTTACTTGGGTACTTTTATTTTATTTTATTTCTTTTTCAATAGCTGTTAAGATTTAGGAGCGTACCCAATAAAAATTGT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AATTAGTGAACGGTACTTATGGATAACAATATTTGCGTATTAAATTCTTATACAGCTTGATTAATCCATTATCGTGATAACAAGGTTCAA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TTAGTAAGGTCGCTGTAGTACTGAATTGCAATTATTTGACATTAATCATATATCTTGTTCCATCAACC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2G057400 | Chr12:4178669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18186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AAACTAGTTTACAAATTGAAGCGAGTTAGTTGAACAAATATAAATAGTGGTTTGCTGAGAGGCTAAGCAGCACCACAAAGCACGATGGAGATC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AGTTTGGAGAGAGACTTAAATGACACGAGGGGGTATTATGAGAGTGGAAAGACTAAGGAAGCGTCCTGGAGAGAATCGCAGCTCAAAGGGT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TTTTCTCATTGAAAAACAAGAAGATATCATGAATGCCCTCATGCATGATTTAGGGAAACATCAACTTGAAGCTTTCAGAGACGAGGTATCTCT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ATTTCTTCTGCTATTATATTATATTACAATAAAAAGTGTTTTAGCATGGCTAATGAATTAAAAGAGTTTCTTACACAAAGTTCTCTTTT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GCTGTGCTATAATATGTGGGAATAATAAACCATTTTCATTTATAATTTCTTACTATTTGATCCATTCGCGCAGATAGGAACGTTGATTAAG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CTGGCGTTGAAGTCTTTGAAACATTGGATGTCAGGCAAAAAGGTAAGATGTACGTGTTTATTCCTTCAAAATATTGTTACATAGTATATAT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CTTTTGATAGGCTGCGTTGCCGCAATTAGCATTGCTAACCAGTGCAGAAATTGTTCCGGAGCCACTTGGTGTGGTCCTCATTATTTCATCT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CCTTTGGTGAGTTAGAAACAATATTCATATCACTGCATTAATTATATGTTCATCATATATAGGTTTGGTTAGCTAACTAATTAAGAGGGA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AAAACTACAGGAATATCCTTGGAGCCACTGATAGGAGCAGTAGCTGCGGGAAATGCAGCAGTCTTAAAGCCTTCAGAGTTGTCTCCAGCAT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ACTTGCTTCTAATCTCTCCACTTATTTGGACAATAAAGCCATTAAGGTCATCCAAGGAGGGCCAAAAGAAACTCAGCAACTTCTAGAGCA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CAAAATATTCTTCACAGGTAAATTAAATGACTTTTTTTCTTCTTAAAAAAAATGTGTTTTAGGTGATAAGTGACTCCATTTTATTTATCAA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CGTTAACATTAATTTTCAAATTGTAATTTATAAATAAATATTACAAAATTAAATTCTTATTAAAATTAAATTTAAATAATTTATTTTCTCT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AAATAATGATTTTAGTCTTGATTTTTTTTTATAATAGGTGAATTTTGCTTCTCAGTCTAGTATCTTAAACTTCATAATCAAGAGAGATAAAA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TTATTAAAAATACAAGAATCAAAATTATCATTTTTAAATTACAGGACTTAAACCTATTTTAACTAACAACTTAAAAACATAAACTTAAAAC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TCCTTACTCCTTAATTGTTTCTTAACAGAACAAAATGTTGTCTCTTCCATTGTTGTAAAAACTAATGGCAGGAAGTGCACATGTGGGGAAG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ATGTCTGCTGCTGTGAAGCATCTAACTCCTGTGACTTTGGAGTTGGGTGGAAAATGCCCTGCAGTTGTTGACTCCCTTTCATCTTCTTGGAACAT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GCTGTGAAGAGAATTATTGTGGGGAAATATGGGGCATGTGCTGGTCAAGCATGCATAGCAATTGATTATGTCCTTGTGGAAAAGGTTTACTG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GGTACATACATACATCCTTTTGACATTTTTCACTGTTCTTAATTTGTTTCTATATATATATATATATATATATATATATATATATATATAT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TTCTAGGGGCTGCTTTGTTGTGCTTATTCTTGTTCTTTTAATTAGGTGGAATTGATGAAGGTCTGGATCAAGAAAATGTGTGGAGAGAACC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CCAAAACTATTGCCAAGATAGTTAATAAACACCACTTCTCTAGATTGAAGAATCTTCTTGCTGATAAAAAGGTCAAAGAATCTGTGATTT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CAATGGACGAACAAAACTTGTAATTGACTGACTCTTTTTGCTCTTTCTATTATATTCTCGTACACATCTATCTACTATTTTAGAAAAACTG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AAAAAAAATATTTAATCTTTAGAAATATAAAAAAGAGTATTGCTTATCTAACACTCCCGCAATTAGAATTATTCAATTATTAGTTGTTGATA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GCATTAAATGCAATACGGTAATTCCTTAGAAAGACCAGCTGACAGATTTGGTTGTACAATTACTCAGCCGAAAAAGCGTTATGTTATGTGAA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ATTTATTGAGCCAACGATCTTGGTGGATCCCCCACTGGAAGCAGCAATTATGTCGGAAGAGATTTTTGGCCCATTACTTCCAATTATTACC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CATGCAACATTGTTCTCAGTTATACCACATGCTTATACTATATGTATTTCTCTATATATTTTCCAACTTGACCAATGAGTTCCATTTTTT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CATATTAATAATTTGCAGGTGGAGAAGATTGAGGACAGTATTAAATTCATAAATTCTAGACCTAAACCTCTTGCCCTTTATGTTTTCAC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CACTGCAGAGAAGAATGATATCTGAAACATCATCTGGCAGTGTGACTATCAACGACGCAATTCTACAAGTAATACCAATACCCTATCAAGC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CCACTCTTAATCTAATCTTTTTGCATATTTTATTTATTAATTCCTCAGACTTAGTGCATAATATTTGTGTTAAATTTGTGCAGTATGCAG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TCCATTTGGAGGAGTGGGGGAAAGTGGGTTTGGCATGTACCATGGGAAATTCTCCTTTGACACATTTAGCCACCAGAAAGCAATTGTAAG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CTCACTGATTTTTGGTATAGATATCCTCCATGGACACTAAACAAGTTACAACTACTTGAAGTCTCTTACAATTATGATTATCTGGGATTGC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CTGTTGGGCTTAAAGAGACCATCAAAACGTTTAATCTCAGATCATGTTTAGCTAGCTAGCTAGCATATATGCACGTACGTGACTTCAGTAC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TTACCTATAAGGGTATCCAATAAATATTGTTCTTTGTGCAAGTCATCCGTACTTGTGGATTATAACATTTGCGTATTAAATTCTT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340000 | Chr13:43201486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320531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ATGCTAAACCATAATTTTCTCCATAGAACGTGTCAGGTGAGGACAATTTATTACGGTTGTTAACCAAATAGACATTTGGTGGTGAAGAT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TACCTAGTCGGAGAGAATTGAAGTAGGGCTGTAGGGGTACATCAAATTCTTTATTTATGAGATGAAGTACACTGGGGAAGCTTTGGGAAGAG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AACGTGAGGAAGTACTACGGGAGTGGAAAAACAAAGGAAGCATCATGGAGAGAATCACAGCTTAAAGGGTTGCACAATTTTCTCGTTGAAAA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AATTTTGAGGGCCCTCAAGCATGATTTGGGGAAGCATTACGTGGAGGCTTTTAGAGACGAGGTGTGTGTTTGATATTATTTTATGTGAAT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ATGAATCATCCTAGACTAGTCCTCCTGTTGTTAAATTCTACTTGGGACTTTTGCTACTGTTAGCAAATTGTACACCTCTTTTAATTTTCGTTT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CCATGATGATTAATTACTCGCAGGTTGGAACATTAATGAAGACCTTAAACTTGGCAAGCAAGTCTTTGAAAAATTGGATGGCAGGCAAAGA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GCTCAAAGACCTTGTGAACAAGAATATTTTTTATTTTTTTATTTCCATGACTAACTTTGATGTTTGTCACAGGCAAAGCTGCCACGAATAG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TCAAGTGCAGAGATAGTTCCTGAGCCACTTGGTCTTGTTCTCATAATCTCATCATGGAACTTTCCCTTTGGTGAGTTAATTCAAAATGAAA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TTCTTCTAAAAGTTGCTTTTAGGATCTCTTAAAAAGATCCACGTCGACGAGTGATATAGCTGAATTAAAATATTATAAATAAACAGAATCAT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GATCAAGTAAGTTAATGTTTGGTTTTATAAAACAGGACTTTCCTTGGAGCCACTGATAGGAGCAATAGCTGCTGGAAACAGTGTGGTTCTAA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AGTTGTCCCCTACTTGCTCTTCTCTTTTAGCCACTTTCCTCCCAACTTACTTGGACAATAATGCCATTAAGGTCATCCAAGGTGGACCAG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AGCTACTCTTGCAGCAAAGATGGGACAAGATTTTCTTCACAGGTTAACCTTTCTCAATCATATATAATCTTTTCCATCATCTTCTTATTTAA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CTTTGATGAGATTTTTTTTTAACGTATGACATCAATACTAGGAAGTGCAAGGGTAGGGCGGATTGTTATGTCTGCAGCAGCTGTGCATCTGAC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CTTTGGAGTTAGGTGGAAAATGCCCAGCCATAATTGATTCTCTTTCTTCTTCTTGGGACAAAGAGGTGGATACTCATTCAATCTTGTCACA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AAAAAAGAAAAAATAAAGTTCTATTTTATTTTATTTTGTGTGATCGGGGCCCTTAAAATTAAGTCGATTACATATTTATATAATAATTA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TGTGGCCCAAAAAAATTGCTAACTGGAAGTTTCTTTTGTTGAATGAACCACAAGGTGGCTGTGAAGCGAATTTTGGTGGCAAAATTTGGG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GGACAGGCATGCATAGCAATCGATTATGTCCTTGTGGAGAAGAGCTTCAGTTCTACATTGGTACGAAGCTTCAAAGAATTTCGACCTTTTG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ATTGAAGCATGGCTCTACTCTTTTTTTTTTTCTTTTTCTTTAGGTGACATTAATGAAGGAATGGATTAAGAAACTGTTTGGAGAAAACCCC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CAACACTATTGCAAGGATAGTTAATAAAAATCATTTCATGAGACTCAAGAATCTTCTCACTGAGCCAAGGGTCAAAGAATCGGTGGTTTATG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TGGATGAAAATGACTTGTGAGTATTACTCTCTTTCCTTTTTTTGCTACCAAGTACTCTCTTTTCTTAGTTGCTAGCTTCCAAGTTTTTCC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ATATGATCCTGTGCAGTTCACTTCCCACCTTAATGGGACAGACCAATTTTCTTTCACATTACTATCACCTTATAAATTTTGTACAGATTTA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ACAATATTGCTGGATCCGCCACTTGATTCAGCAATCATGGCTGAAGAAATCTTTGGCCCTGTACTTCCAATTATCACCGTAAGATGCAAA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ACCTTTAGTTTCTCATTAATAGTCCGGGAATGTGGCAAGTGAAGTTTTATTTGTATTTTCCTGGCTTTTGCAGGTGGAGAAGATTGAAGA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GTTCATAAGCTCAAGGCCTAAAGCTTTAGCTATTTATGCCTTCACGAAAAACCAGACTCTGCAGAGAAGATTGGTATCTGAAACATCATCC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GTATTCAACGATGCAATTCTACAAGTATTAATCTGCTGCTTGTCTCTTTCTTCTTATTTAATAAGCTTGAGGCATTTTTTTAAAATCTCA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TGCTAAAACAGAATATATAAGTGGAGTTGAGTTAGATTTTTTGGGTTTAAGTTAGGTCCAAATTTTATAATGATATATAGTAGATCATAT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ATTGTTATTGTACTTAGTATATAAGTGGAGGAGGAGATATAAGGTGTGTTAGATGATCAAGGGAGAAGAAAAAATGGAAAAGATTGCGGTTTT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ACTAATAAAACTTATATTCTAACAAATTAATATCATCTACTAATAAAACTTATATTCTAACAAATTAACATTTGTCGATAAAATATATAA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TATATATATATATATATATATATATATTAGGAGCAAGAGGGGGAGGTTGAAATTTGGTTCTTTCCATAAGACAACTTTACGTTTGGTTCA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CTTTTCGGTCGCAATTAATCATAAGCACATGCATAGGCTGCTTGTGATCGAATGGTAACTACTAACTAGTCTGTATTTTGTGTAGTACGTAGC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CTACCATTTGGAGGAGTTGGTGAATGTGGGTTTGGCAAGTACCATGGAAAGTTCTCCTTTGATGCGTTCAGTCACCATAAGGCTGTGGCTAG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CTTGACTGATTTTTGGTTCAGGTTCCCTCCATGGACTCTTAATAAGCTCCAACTACTTGAGGTGTCTTACAATTTAGACTACCTTGGAATA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TGCTCGGCTTAAAGAAATCAAAACGGTCACTATTTCAGGCTTGTAATTGAGTTGCATTATGCTGCTTCACTTATCTATTTCAAGTGAGTCC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ATTGGTGATTCCAAGCTTGTGTGAATTCCTAGGTTTATGATGCTTAAATAAATGCATATCTGGTTTAGCTTTTGGCATTTGTGATCCACGT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AAGCATCTAAATGTTGCTTCTGCATCTTCTTAAACTTTTTATGCGGAAATGGGGAGGAACGCGCTGAAGCAAACACACTATATTTGATTATG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TATGTCTAGTTAGACTTGGGTAAGGCAAGGTTTGGATGAAGGATGTTTGATTCTACTTCTATTACTATGTACTTTATACTGAAAAGATAA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CAAATTAGTAAATGAATAAGGTGAAAGATTTTGTGGATCGGTGTATACCACTAGATTCAGAGAAGCGATGAGTCACAGAGGTGTGGAACAC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CATATGACAGCACACAAGCTTCACTAACGAATTCCCTTTTCTTCAATTTGTAATGGTACAATGCAATTTATGCTACCCAACACTAGTACAG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ATACCATAGTACAAACTATTAA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034400 | Chr15:274096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746344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TCTTGGTGGTGAAAGTATATATACTACTAGTCGCAGTGAAGTAGCTAGGGGCACATCAAATTCTTTATTTATAACATGGAGTACTCTGTGG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AAGAGATCTTAAGAACACGAGGAAATACTACGGGAGTGGAAAAACAAAGGAAGCACCATGGAGAGAATCACAGCTTAAAGGGTTGCAC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GTGGAAAAAGAGGAAGAAATTGTGACGGCCCTCAAGCATGATTTGGGGAAGCATTACGTGGAGGCTTTTAGAGACGAGGTGTGTTTGATTTGA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GTGAATAATGAACGTGATGAAATCATCCAAGTCCTGTTGTTAAATTCTACGTGGGATTTAATTTTCGTTTCTAAATTAATCCATGATGAT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AGCTTGGAACATTAATGAAGACCTTAAACTTGGCAACCAAGTCTTTGAAAAATTGGATGGCGGGGAAAGAGGTGAGGTTGCTCAAAGACCTTG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ATTTTTTTAAAATTCCATTACTAACTTCGATGTTTGTCACAGGCAAAGCTGCCACGAATAGCACTGCTCTCAAGTGCAGAAATAGTTCCTGA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TCTTGTTCTCATAATCTCATCATGGAACTTTCCCTTTGGTTAGTTGATTCAAAATGAAAGTTTAAGTTCAAAAGGTTCTTCTAAAAGTAG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TCTCTTAAAAGATCCCCGTCCACAAGTGATATATATAGTCTAATAATTAAAATATTAAAGTATGTGTTATTAATGGTTTTATAAAACAGGAC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AGCCACTGATCGGAGCAGTAGCTGCTGGGAACAGTGTGGTTCTAAAGCCTTCAGAGTTGTCCCCTACTTGCTCTTCTCTTTTAGCCACTTT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CAACTTACTTGGACAATAATGCCATTAAGGTCATCCAAGGTGGACCAGAAGTGGGGAAGCTACTCTTGCAGCAAAGATGGGACAAGATTTTCTTC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CCTTAATTTCTCAATCATAATCCTGACTCTCGGTCATAACTCATAAATCAACCTTTGATGAGATTTTTTTTTAACGTATGATATGATCCA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GTGCAAGGGTGGGGCGGATTGTTATGTCTGCAGCAGCTGTGCATCTGACGCCTGTGACTTTGGAGTTAGGTGGAAAATGTCCAGCACTAAT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TTCTTCTTCTTGGGACAAAGAGGTAGATATTGTCATTAAAATTTTATTTTATTCACTTGATTATAAAATTTGTTTTCATTTTTTATTTAT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TGATTTTTTAATCAAAAAAATATTTCAATTTATTATATTTTTATAATCTTATATATTATCTTTTAAAATATAATATATAGGATTAATTAA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ACTTATATAAGTTTTATTTTTATTTTACATATTATATTTTTATAATCTTACGTATTTTTATTGTATTATTCAAAACTTATTTTATACAATA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TATAAATTTTATCTTTAATGTATATTTTTTATACAAATTATAATTTTATAAAATGACAATATTTTATCATCGTTTAAAATATTTTTATATG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ACAATATTTTTAACCTATATTAAGATATTCTTGTTATTTATTATAATTATTTTTTATTTATACTTAACTTTATTTAATCAAATATGTAA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AATTAAATTATATAGTAAAAATAGGTAACTAAATAAAATGATATTATTTTATATATTTTAAAATATTTTATGTATGTGATTTATTAATAG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TCTATATTATAATATGTAACATGAATATTTTCATATAGATAAAAATATTTTCATTAAATCACAAGTATTATTTTAAAAGATAGATATA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AAAAATAAAACTTATATAAATATACATATTATAATTTATTTAAAAATAAAATTCAATCTTATATATTATATTTAAAAGAATAATAAATT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AATATTTGAATTTTAAATTATTTTTACATAAAACTTATATTAATATTATATTTTACACTAAATATTCAAATAAATACTTACCATATTAATAA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TTTCTCACACTTTATGATTCTAATCATTCCTTAAACATTTTTAAATTTCTTATTTTTTTTAAAAATATTGATCAAATTTTTAATTTAATC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AATTTAACCGTTAACTATCAAAATCAACACTAAGAACTTGGGTAATAAATTTTAAAATACAGCGGAATAAATTTTGTCATTAAGCCTATTT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GGTGGTGGCGGCTTAAAATCAAGTTGATTACATATTTATATAATTATTATATTTAAACAGTAAACTTGTGGCACAAAAAGAATTGCTAACT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TTTTATTGAATGAACCACAAGGTGGCTGTGAAGCGAATTTTGGTGGCAAAATTTGGGTCTTGTGCTGGGCAAGCATGCATTGCAATCGAT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GTGGAGAAGAGTTTCAGTTCTACATTGGTACGAAGCTTGAAAGATTTTTTGAGCTTTTCTTATTTTGATATTGAAGCATGGCTCCACTC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TAGGTGACACTAATGAAGGAATGGATTAAGAAAATGTTTGGAGAAAACCCCAAAGCGTCCAACAGCATTGCAAGGATAGTTAATAAAAAT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GAGACTCCAGAACCTTCTCACTGAGCCAAGGGTCAAAGAATCGGTGGTTTATGGTGGTTCAATGGACGAAAATGACTTGTGAGTAGTACTC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ATTTTTTTGGCTACCAATACTCTCTTTTCTTAGTTGCTAGCTTCCAAGTTGTTTTTCCATTTTTAGCATAGGATCCTGTGAAGTTCACTTC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TGGGACAGACCAATTTTCTTTCACATTATTATCTTATCACCTAACAATTTTTGTACAGATTTATTGAACCGACAATATTGCTGGATCCGCC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CAGCAGTCATGGCTGAGGAAATCTTTGGCCCTGTACTTCCAATAATCACCGTAAGATGCATAATTTTATTTTACTTTTTGTTTCGCATTAAT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GGGAATGTGGCAATTGAAGTTTTATTTGTATTTTCCGGGCTTTTGCAGCTGGAGAAGATTGAAGACAGTGTTGAGTTCATAAGCTCGAGGCCTA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CTATTTATGCCTTCACGAAAAACCAAACTCTGCAGAGAAGAATGGTATCTGAAACATCATCAGGAAGTCTTGTATTCAACGATGCAATTCTA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ATCTGCTGCTTGTCTCTTTCTTTATCTTATTTAATAAAGGCATTTTTTGAAACCTCACATTGACTAGTGATGCTAAAATAGAATATATGAG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GTTAGGTCCAAAATTTATAGTAGTATTAGAGCTTATTCTAGGGATTGTTATTGTACCTAGTATATAAGTGGAGGCATGCTTATTAGAACAA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GGACGGAAATCACATACACCAGATTTGCGGG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NNNNNNNNNNNNNNNNNNNNNNNNNNNNNNNNNNNNNNN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NNNNNNNNNNNNNNNNNNNNNNNNNNNNNNNNNNNNNNNNNNNNNNNNNNNNNNNNNNNTGCATTGTACCATTTTTCAGTCGAATAATCATAAG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ATGCATAGCCTGCTTGTGATTGAATGGTAACTAGTCTATATCTTTGTGTAGTACGTAGCGGATACCCTACCATTTGGAGGAGTTGGTGAAT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GGCAAGTACCATGGAAAGTTCTCCTTTGATGCGTTCAGTCACCATAAGGCTGTGGCTAGAAGAAGTTACTTGACTGATTTTTGGTTTAGGTT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GGACTCTTGATAAGCTCCAACTACTTGAGGTGTCTTACAATTTAGACTACCTTGGAATACTTCTAGTTCTGCTCGGCTTAAAGAAATCAAAAC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ACTATTTCAGGCTTGTAACTGATGTGCATTATGTTCCTTCACTTATCTATTTCAAGTGAGCCCCTAATAAGGATTGGTGATTCCAAGCTAGTG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GGTTTATGATGCTTAAATAAGTGTGTTCTATTTGATTCTGTATGTGTTATATGCCTAGTTAGACTTGGGTAAGGCAAGGTTTGTATCAAGG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CTACTTCTATTACTATTACTTTATACTGAAAATACCACAAAGAAGTAAAATAAATAAAAAATAAATAAGGAGAAGGATTTTGTGGATCCG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CTAGATTCAGAGAAGAAATCAGCCACAGAGACGTGTGGAACACCAGAAAAGGACATGACAGCACGCAAGCTTCACTAGCAAATGCCCTTTA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GTAATGGTACGATGCGATTTATGCTAAGGACTATTCCCAACAGCAATGCAGTTCAAAATCAATACAATAGCACAAGCTATTAACTATCCGG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ACATGTATTAGGTCCACTGTGTTTATTATCTCATGTGTCTAATGATAAGAAATAAATAACAAATAAATTAAATTTTC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6G131700 | Chr16:2867826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868243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CCAACCAACTTTGCATTTAATGAGACCACCGCACTATAAATATTCATGTCCACATGAGTGGGAAGGTAGCGTTGAGGAAAATAAAAAAGAG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ATCAATACGACAACTTTGCAATTTTGGTGGTAGACCAAGGTAGGTCAATTGCCATGGACATTGGTGGTGAAGTGGAAGAGACCGTGAGAG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AATACTTCAAAACTGGAAAAACCAAGAGTGTGACATGGAGGAAAAACCAGCTCACAGCTCTCTTAGACCTTGTTCATGAGAATGAAGATGC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GGCCCTCCATCAAGATCTTGGGAAGCACCCTGTTGAGGCTTACCGTGATGAGGTTAATTATCATCAAACAGCACTAAAATTTTGTAGTTTT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GAAACATAGTCACAAGTTGATTTGCTTTATATACACTTTACACCATATAGCTTGTTTGAATTTTTTGTTTTTATTTTACCCTTTAACTTGTA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CTTGACTAGTTGTTTGCTTTTCTTAGGTTGGAGGGGTAGAAAAATCCGCCAGCAATGCTTTGAGCTGCGTTGAGAAATGGATGGCCCCTA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ATTATTCTATTTCCCTTTTGTCTTATTAATTTCTCCCTTTCATTTTAAGTACTTTCCTTTTTTGTGTGTGCTTAATTTGACAATAACATATG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CTGAACATCACTTTTATCATCGAAAGCTCTAAATCAGAATTGTATGGTATTAAGGTATTAGAATTTTTTGTACTAGAAGTAAATATAATG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GATTATGGTCGTTATATATATATATATATATATATATATATATATATATATATATATGTTTGAATTGGTTGCTTATGTTTCATTACTTCAC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TAGATCCTTTCATTTTGACTAACCCGTATAATGATTCATTAACCATAGTTCTTGTTCTATTCACTCTTTTTCAGCTGCTTCTTCAACAA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ATGATTTGTGTCTGCTGTTAACCTTTTTCTGTGTTGGGGCTATTATTGCAGAGTGATATCCCTTTTCTTTTCTTCCCAGCTAAAGGAGAAG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AACCACTTGGTGTGGTTCTCATATTTTCTTCTTGGAACTTCCCAATCAGTGAGTCTAAAAATTTTCTATTCAACCCATGTTGTTATGTTTA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ACTGTTAGGTTTCAGAATTATTCATGAATCTGTTTCCTAGAGACTTTTTCATGTACATCTCTTCTTTTTTATTGCAAAATCTTGACAAAT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TTTTTTTTTTTAAGTCATTGTATGTTTATGGAATTAGCAGTGACCAAAGGTTAAGGTACTGTTATTTATCTCATAAGAATTTTGTGTAACA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AGACCGAATTTTGTCATACTTTGGGGTTTTAAAATTATCACAAAATGTTAATTTATTTACACTATTATGCAGTACTGACATTGGATCCAAT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AATATCTGCTGGAAATGTTGTAGTCATAAAACCTTCAGAGCAATCTC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CAAGCTCTTCTTTTCTTGCCACTACCATTCCTCGCTACTTGG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CCATCAAGGTGATTGAGGGAGGACCAGATGTCTGTGAACAACTACTGCTACAAAAATGGGACAAAATATTCTTCACTGGTATTATATTCTA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ATGTCATCTTGCAAAATTGTGGTATATATATAATGTATACATATATTTATTGTGTATATCAAAATTAATACATGTCTGGGGGAACATTTGC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CTTGGATGAACTTAGACTTGTCAAAATTGACTTTTGCTAAAAGTGAGTTTTAATTTAAGTGATTTTATATTCAGAATATTTTATCTCCAA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TCAAACCTAACCTGAATATTCAACTCAACCCAACATCAAAGTAAGTTATGCCTTTTTGTAATTTGTAGTGTTTGGACTTGTGTTTGAGAC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AATCCAAAAATAACATTCATTCGATTAGCTAAACACCATTTCCTGTTACTTTGTGGTTTGTTTATCATCTCATTTAAGAATAAGATATAATC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ACAACTACAAACTGAATTGTGGTTCTAGAATTATTTCTCCATGGTGTATGAAATTTTCAGGAAGTCCACGTGTGGCAAGCGTAGTCATGTC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AAAGAATTTAACTCCCGTTACTCTAGAGTTGGGTGGAAAATGCCCTGCCATTCTTGATTCCCTTCCAAATCCTTTAGAGTTTAAGGTAGT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TATTAATGTTATGCTTGCCACATTCAATTTCAAGGTCTAATTCAGCTTTCTTTTCTTTGTACATTTGTGGGCATCAAGTTGGCAGTAAAAA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GGAGGAAAGTGGGGACCTTGCAGTGGTCAAGCTTGCATAGCAATAGACTATTTGCTTGTTGAGAAGAAGTTCTCATATGCTCTGGTATTCA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CCAGCCGCTTTTTATGATAAAATTTTATTTTGAATAAATGATTATTTTGGTCCTGAATATGTAAACTAGTTATAATTTAGTTCCTGAAATA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CTTTAGTTACTGAATGTGAAAAAACTGTAACAATTACGTCCTATCGGTGAGAGTATTTTTTTATTAAGTTATAATACTCAAAGATCAATTT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TTATAAACTTAAAGGATCAATTTGTCTGTCACACTTTTTACATATTCAAGACTAAATTACAATTTTCATTCTTTCATACTAAATAGTCAT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ACATTTGAGAACCAAAATGTTCATTTACCCTTTTACTTTTCTAATAGTAAGTTGTTGGTTCTCTTCTAGATAGAATTACTAAAGAAGATCA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TTTTATGGTGAAAATCCAGTGGAGTCAAAGGTAATTTCAAGAATATTAAACAAGCAGCACTTTGAAAGATTATGCAATCTTCTCAAAGACCC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CGGCTTCCATCGTTCATGGTGGTTCAGTTGACGAAGAAAACTTGTAAGTTCTGCCTGCAGGGAAATAGAAGTGGTTAGTTAAGTTTATTTG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GCCATATCTAACAATCTTTTCAGGTTCATTGAGCCAACAATTTTGTTAGATCCTCCGTTAGATTCTCAGATAATGTCAGAAGAGATATTTGG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TCCTATAATCACTGTGAGAATCTACAATCCCATTTTATGTTTTGAATTCTCACCTATATTGTGTCATTGTCTCATTCAACTCTTGTTGCA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GTGCAGATGGATAAAATTCAGGAAAGTATTGAATTTATCAATGCAAAGCCAAAACCTCTTGCCATCTATGCCTTCACCAAAGATGAAACT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ATATTCTATCAGAAACATCCTCAGGAAGTGTCGTATTTAACGACACAATGGTTCAAGTACTGCTTTTATCTTCCTCGTCTTCCCTAACTTA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AATCAAGTATAATGTAAAGAAATATAGTAACACTTTCATTCTATGTGCAGTTTTTATGTGATACACTACCATTTGGAGGTGTTGGCCAGA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GAAGGTACCATGGGAAGTACTCTTTTGACACTTTCAGCCATGAAAAAGCTGTAATGCATAGAAAGCTGTTCCTTGAAATTGAGCCAAGGTA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GGAGTAAGTTCAAGCTCGAGTTTATCAGATTGGCATACAGGCTGAA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CTTTGGACTATTACTGCACATGCTGGGCTTGAAAAGATACAAG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ACCTCAGCACAGTGTTCATCTATTCCTCAAATACACGTTGATTAAAAAAGAATTAAGCTTTATTGTGACTGAATATGAGTTGTAGGAAAAT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GGTCCTTATTTGCAGAAGTTGCACATGTGGTGAACTTTAACTTGGCGTTGTAATAAACGAACCTTTGTATCTCTTATTTTTCTTGCTAGTA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TTTTACTTCTAATGTCCAACAGACCAGACAATGTCAAACATTTTTAACTTCACTTTCACCTGCATTTGTCCACCCGTGTGGCTGAACCAT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CCTACAGACGTAAATAATTAATTCAAATAGCACGAGCATGAAAAACGTGAATGTTGGCGGGATAAGGAT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163700 | Chr08:12875239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289180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ATTTTAGCCGATTCACTTCATCAAGCACAAGTAAACAAAACCACTGGAATTTTTCGACCACCATTGCAAATGGCCGCACTGAACCTTTGCC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ACTTCGATCCTCGAAACTTCTCTATCGCCCTTATAATCTTCTCTCCGTTCAGTTGCAGATGCAGATGCAACCCTCTTCTCCTCCCCTCACTC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TGCCCCTTTCTGTCTTTTCACTTTTTCACCGTTTTCATTTTCTGACATACCCATTTCCCCACTGCGTCTAAATGTTTGAAATTGAGTGCAAA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TCTTTTAGCCGATTCCCCACGACCCATTTGAGCTTTTTGGGTGTTTGGTGAAACTGTACATGTTTTTCACCCATTTGTTTAAGAGTTTAAGT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CACGAATTTTGCACTGTCGTTAGAAATCACCTCCTTCACATGAGTTTAAAGTAATCATTATAAAATTCAATAATTTCAACTATATCGTCCTT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CTCTTCACATGAATTTTAAAGTAATTATTGGAAAAGTCAACAATTTTTACTTATATGACAATCCATGATTGAGTGATACTATAGACAACCT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GTATAAACTGTGGACGACTTGAATGCGATTTCTTATTAGTATTGTTAATGGTTTGATGTAAAAGTTGACATTTGAATGACCAGTTTGATGT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TAGAGGACCAAACTAACGATACCTAAGCCTTTCAGGGGCTGCAAAATGGATGTTTATTATTATTAGAGAAATGCGAGATTTGGGATATTC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GTGCATGAGTTGGGTTTGTTTGAATGGCAGATGAGCACGGATGCGCAGAGTATTGCTTCCCAGCTTAATAGTTCTGGATTGTTGAGGACTCAG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TTGCAGGGAAATGGAGTGATGCTTATGATGGTAAAACCATAAAGGTATACTTGCTGTTCTTTTTTCTCTTTTTCTTCTTCCAATGTTTTTA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AGTACAATAGAAGAGGGGCAGCATGCACTTGCTGCTTCATGGTCTATTGATGCTGCTGATGATCATAGTCTAAAGATGCAGCCTGTTTTATC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TTCTTTGTTTTAACAGTGCTGTTGTGTAAGTATCTTATATGTTAAATGCCGTGGCAGGTTTATAATCCAGCAACTGGTGAATCTGTTGTA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GCATGGGTGGAAGAGAGACAAACGATGCAATTTCTGCAGCCTATGATGCATATGGATGTAAGAAGCTTCCGAGTTTGATACTGTATCCT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ATGGAAGCAGAAGTATTGGAGAGGATTAAGATATATTACCATAAATGACTGAATATATATGTCTTGGTGTAAGATACTTAGGGGGTGTTTG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ATGAAGAGCTTATTTGAGCTCTTTATGGAACCTAGGGGGTGTATGAAACTTCCCAGTTTAATGCTATGTCTTATATTTTAGAGTAGAAGTA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GGAGAGGATTAAGATATATTTCCATAAATGACTGAATATAAGCCTTTGCCTAAGATACTTAGGGGGTGTTTGGAAGAGCCTATAAAGAGCTTA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TAAGCTCTTTTTAGTTTATTTCAATAAGCTTCTTGGTGAAGTTTATCAAAATAAGCTCTTTTCAACTTATTCCAATAAGTTTTATGGTCA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AACATAAACTCTCATGTCATAAGAGCTTAATGAATATTAGAAAGCGAGGAATGGGCTTAACTCAACCCTACAAAAGTGACTTATAAGGTGAGG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ACTTATATAGTTTATCTCAGCACTATCTTTAGTCGATGTGGAACTTCAACATGTTCCCTTTTGCCCATGGTTACCCACCATGTGGGACTTT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CCCCTCTGTCTAGGGGTGACCACAATTTCGGTGGTTTTTTTCAACAATGGATAAGCACCTAATTAAGCTGATCACCCAAACACTCCCTTTAG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ATTAAATAAGTTGGGTTCTGAAGTTTCTTTTATAACGTCTAGGATAAATTTGCATAAGATGTGATGGTTATGTTGAATAACAATAACAACT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GGTGTAAGAAATGAATTATCTCAGGTGACTGGTCATTTTTTTTTTGTTTTGTTTGCTAATGGGATTGCAGACCTGTCAAGAGTAACATCT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AATAAAATATTAACTTCTGTTAAACCAAATTGGAGTAGCTTCCAATTGAAACTGGGTGTAGATGTTAAATAATTAAATGCACTAAGCATT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CTACTTTATAGAGAGTATGGACAGACGACAGAGTTTTAGGTAATATTTGATGAAATGAAATATTAACCCCTCTATATTTTTATGATTATG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GACTTGCATAAAGTGAGGGATTAATATATTTCAATGTTCAGTCTGTGGTGGTTATTAATGTAGTTGATTTGTTCTATCGTATTAATCACAC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CACAATTTCCCATTGCTGATGGATTAAAGTTCACGATTCCTTTTTGGTGCGAAAAATGAGTTAACTAAAAAATTCTGTTATTTGTATTGTTA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CAATATTATAATGACTAAAATTTCCTGTGTGTAGCTTGGAGCAAAACCACTGCTGCTGAACGAAGCAAATTACTGAGGAAATGGTATAGT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GTGATTGACCCACCTTTTTTGAAACACTTGACTTTTTTTTTTCTAACTTGCATTTGTTTTTAAGTTTTGGGACCGTTATGTTGACGTTAATG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TTTATTTAGCCACAAATACTGCTTTATCTAGCATTGTTATTTATTAGGACCACTTTGTGTCAATTCAATTCAGAGTTTTTGTACTATATCA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AAATGGTTTTTGTTCATTTGATATGCAAACCTGTCATCTCCTTGTAATTGCAACTGTTGCTAGTGCTATGTGGAACTCCTATTACATTCAT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ACATTAGACCCTTGCAACTGCAAATTTTAGATGGAAAGGAAGATAATTAAATGCATTAGACAGGTTTAATATAATTGGATCTTTTAATTTAT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ATGATGCTGAAAACAAAGGTAGATCAGAAATTTATAGTTATATCATGGAAGTTGCTTGAATTGTAATTTTCTCCTGATAATAGTTACATC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TTCTCTTCAATTTTCAAGGTATGATTTGCTAATGGTACATAAAGAAGAACTTGCACAGCTTATAACCTTGGAGCAGGGGAAACCTCTTAAA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GGGTGAGGTACACAATGGGTGAAGAGTTATTGTTTCTTTTCTTTCTTATGTATGTTCCCCAGTTGAGTTTCGTTATTGGTGCAGTATATAT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ATTTTGCAGATAGTCTATGGGGCTGGCTTTATTGAGTTTGCAGCTGAGGAGGCAAAACGTATATATGGGGATATAGTTCCTGCACCTTTTT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GCGATTATTTGTTCTAAAGCAGGTAAACTTGGTATCTTAAATTTTTATTTCAGCAGTTTTCTGGGATAACTTTATACCTAAAGTGAAGCAA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GGATGTCTGTACCTGATGTAATGTGCTAAATGAAGTGGAGTATGGTATTTTTGACATTAAAAATTATATCAAAGAATTAGGTTTGCGTTTAA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TAATTTTTTAAACTATAACTCTTTCTCATCTGACAACTTAAAGTATATTGCAACGGGTGTACATGACCTGCATTTCTGCAAGGTGATGTG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ATGTTAATTACTCTAATCATGCCTCGCAAGTATGGTGGTTGTTGATGTTTAATAACATTGGAAAATCAAACTCAAACTACTATAAGGGAA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AATCAGAGGAGGCAAAAATAAAAGAATTGTTTGTTTGATTGGCATGCTATCTTGAATCATATTCTTTAATTTATATTCTTTTGGTGGTCTAAG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TTTGATGATTTGAATTGGTTACAACAATGGTCAATATAGCTTTTCATGGAAGGTCAACACATTTTATATGGCATTGAAGTTTGGGATTGC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CTAACTTGCTATTATTTACAATGATTTCGCATTTGCTTTCTTTATTACTGCAATTAGTCTAAATTATTAGTTTCTACTTTTGATTTGCC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TCTACAGCAACTTGGAATATTTCATTTTTCTAGCTTCAGGGGCTTTGGCAGAACTAAGAAGGGTGAGGCTTATAGGATTATGGGATTCTG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CCACTCTATGGTGTATTTGGCTGATGTGAAATGCCTATATCTTTAAGTATTCTTCTTTGCTTAAATCTGACATGGGACATAATCATTTTGATG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TTTGGTATTTGGGTCATGGTCTCTTTATGGGAGTGTCTCCTTAACTGATACATAATGGGATTGAGAGCTTTATAGTTTATTGAATTGCTAT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TCCCGGTTTATTTAATTGCTTAGCTCTCTTTCATCCCTCTATTTTCCGGAAAAGAAAAAAAAAACAGCTTGGTTAAATAGGAAATGGCAC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AATTGAATTTTATTGATGTGAAATATGGCTACTAAATAAAGCCAAAATATGGCAATGTCCAAGTACTGCAGAATTTTTTATCTGAGGTCAT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ATGAGATTAGTTTCTGATGAATTGAGCTAGATATTTATATCTTGAGTAATTGAAAACTATATTCTTGTGAATGTTGAGGAGGCACTTTCCT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AAAGTAAATTTCTGTCTTGATATCCAATGATTTAGTCTGTGTGAATGCTGCTAGAAATGATGGTTTCAATTGCCTTCAATATTGGAAGTT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GATTTTACTGATTTTAATATTCAATTTCTTCTTCATAAATCATAATCCTAATATTTATCTACATGGCTCGTATTTACCTCTTTGGGATTTG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GGGGTTGTAGGTGCAATTACACCTTGGAACTTTCCCCTTGCTATGATTACTCGAAAGGTATCTTTAGTTTTGAATCTTCACTGTCCTAAAT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TTCACTTTAAGTGTTTTTAGGAGTCAGGGAATAACAATCATTTTAAGAATTATTTGTTTTCTAATATATCAGGTTGGTCCAGCCCTTGCAT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CAGTGGTCATAAAGCCCTCTGAACTTACACCTCTCACTGCTTTAGCTGCAGTGGAACTCTCCATTCAAGCTGGAATACCACCGGTAGTTT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CTTTTATCACTGCAATGAAAGTTCATTGCATATTTGGCTTACAGTTTCCATCATTTTCGGTTGTGATGTTTTGTAATTTAATAATTAAA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TTGTCATTGTAGTATGGCAATTGTACATCAACAGCTTGGTTGTGATGTTTATAGAAAGTTCATTCTGATATTTTGGTATGTAATCTACTAC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TCAAAAACTATGTTTGAACATATGCAGTTATTTTGGTTTCTTTGAATGTGTCTTTTAGAAACTTTAATGCTTTACTATAATATTTTGGAAC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TACATATTATACATGTGAAGAGAAATACATATTGTCTTAATCATCATTAGTTTATTCCACAATATTGTGTAAATCTTACACCCACTATGAA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CTGTAGTTTACCCATCTCTTATGTTGCTACATGTTTGCTGACCTTTTCTCTGCTTTTTCTTCTTTCATTCTTTTCCCATAAATGAAGCTTC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TTTCCCCCTTCCGGCCTTTCTTTTATGATTTTAATGGTTGTGATGTTTAATGACATAGGGTGTCGTGAACGTGGTAATGGGAAATGCTCC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GACGCTTTACTTGCAAGTCCACAGGTTCTGTTACCATGTTATTTTACGAAGCAATTACCTTGTGAATGTAATTGAGCGCCTGAAAAAGAA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CTTATTTAGGTAAGGAAGATCACATTCACAGGCTCGACAGCAGTTGGGAAGAAATTGATGGCTGGTTCAGCTGAAACAGTTAAAAAAGTATG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ATATTGTCATGAATTTCTTCAAATACAAGATTAGAAGGATTTTTTTTACCATTATATATATGCCTTTTGAACTTCCAGGTATCTCTTGAACTCG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ACCTTGCATAGTTTTTGATGATGCTGACCTGGATGTTGCAGTAAAAGGAACTGTAAGTTAGAAAGGACGAGAATGCATGGTGGCTTTAAT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TTAAGATATTGCTTTATATGGATTTGCTGTGTCTGATTTGTTTGCAACTTAATGTATGCAGTGCCTAAGACCTTTTGATGATGCCTCTTA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GATAATTCTTGTATTCTCCCTGTGGCCTCAAAAATGAATATTAGAAATGCAAGTAATTAGTGCTGTATTGTCATTTCTTTGTGTGGTGGGT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GATAGTTTGTTAGATTGAGAAAAAAATATGGGGTTTCTTCAGCTATGAGGAACTTAAATTGCACAGGGAAAATGCAACTTGGCAGTTGCCTG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GGTAAAAAATCGAGCTCTGAAATCAAAATAACTACTCCATATTTCATGGAGAAACAGAAACCTTGATTGCATGTGTCACCAAATTACGTA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GTCTTAGCTTGATGACTGGGGCTTGCTGGGCTAAGCAGTTGCAATTTTAGCAGTGGATTACTTGTTCCATGCATGCTAGTATTCTTTTAG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TCACCTTCACTTAGATTTTTCTTTCTGACTGTTATTTACCGAAGTTTAGGTATATGGATATTTTTTGCTTCAGGTCTTATCTAGCTTGCT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TGGTGAAGTTATTTTATTAAACTATCTTTCAGTAGCCTATTGTGATTTTTTCTCCTTGATAAGTAATCTTAATTGATGATAATTTAATATT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ATGTTTGAGATTTTAATATGTGCTCTCCCTCTCTTTCTCTCTCACTCACACACACACACACACACCAAACGCACAGAACTCCATCAACTTGG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GCAACTTCCAGTTTAATTTCAGCAATTTTGGAGATTATGGTTTCTGTGCATGAATTCTTTTGTCAATTAGAATCAATGGGTCGATTTGTGGT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CGAGCATGGGGTGGTATGATAACAACTAACAAAGCTGCATAAAATGATAGAAGCTTCCAATTTTTGGGTTAATTGCTAAAATGGAAAGTTA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CTGTGATTCTCCCTTCCCCTCTGTTTTGATCATATCATTAATCATAATATTTTATTAATTTGATTGCAGCTTGCAGCAAAGTTCCGTAACA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ACATGTGTTTGTGCAAATAGAATTATTGTGCAAGAAGGTTAGATGGAAATGATAGTAAAATATCAATTTTACAATTACATTGCATTTATCT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TCTCTTAAAAACTTTTCATTTGAATATAACATGTTTATGCCCTTCAAAAAAAAATATAACATGTTTATGGTTCTGAATTTATGAATACTTTT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TTGATACTTTGTTGTTTTCTAATAGCTCCTTCTCCTAAATGGTATGAGTTTCTGGAATGTGTCACACTCACACACTAGCTGTTTCATGTAAA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TATCAGTATTACTGATATAATCAAGATGACATTGTGAATCTTTGCAGGATGCTTACATAGCCTTTTGTAACCTTGTCATTAGGCTTATTG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ACTGCTGTGAGCAGTTTCTTATTTAGTTTTGATCTCATTATATTATATGGAATTTGTAGTGTTTTGAAAAATAAAAAATTTCAGAATTGAAA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CAAGATAACGAATAAAGGGCATTACAATGACATTCTTATGAGATTTTTCTCTGAAGTGTTTGTGTCCTATTGATTGTTTGGCTGTTTGAAG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ATGTGAAAATGTGCATTTAGATACATTATTTGTTTAATATTCATTGTTTTTTTTTACTTAACCAAGTTTCTTTGTGAAGGTATATATGAGAA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ATGCTTTACGTGATGCTGTTCAGAATATGAAAGTTGGGGATGGTTTTAGTGAAGGTGTGTCACAGGTAGTTATTGGTCTTTTTTATTTAAA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TTAGTTTCTGTTGAACCAACTGCCTGTGGATATTGCCTATCTTGCATCTCTGTTTTTCCAAGGTAATATTCATTCATATGGACTTCAGGT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GATAAATATTTCCTTTCCAATATTCCCGTTATAATATGTTTTTGAGTGTCATTACTCTTTAGAGTCCTCTCCTAAATTGATAGAAAATGAGTC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CTCATTTCATATCCATCTCTAAACAGGGTCCTCTAATAAATGAAGCTGCTGTAAAAAAGGTTTGTGTTTCTCTTAGTATTTCATTTTCTTT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CAGGATATCTTCCAACTAATAGGAACTTCTTGGTTTGCCTTGTGGTTTTTCCTTACAGGTTGAGTCCTTAATTCATGATGCTACATCGAA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TCAATCTTTATTATGACATCCTATTCAATCTCTTGCATTCTAAATAAAGGATCTAAAGAAGTCAAATAAACAAAATTTTGATTATGCAAA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CATCTATGATCCCTTTTGGGATTTGCTAATGTTTATTAATAGTGCAATTTTCTGATGTATTTTTTCTACTGCGTTGCATGCTTGAGCAACAG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ATTTCACAGGATGGGGTTGGCTACATCGATCAAACTATTATGTTAACTTGATCAAAAACCAAATTTTCTGAAATTTCTTTTATATCAAGGT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TGGTTTCTTGACCCTTTCTTCATTCTTCTATTGCTGTGATATATATATACTTGAACAGAGTAACGTATATTTGAAACGTTTTTTTTTTCAA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TCCTTTATTTTTCTGTTTGCAAATATAGCAAGATGGATAAGTAGGTCTAGTAACAAATGGTAATAGTTCTGACTATTCAAATCCTTTTTAT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GCAAAAGTAATTCTTGGGGGTAAAAGACATAGCCTTGGACTTACTTTTTATGAACCCACAGTCATCAGTGATGTCAACAGTGATATGCACA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AAACCTTTTACGACGTTTTCTTGTTTTCTGATTTGCGTCTCTCATTAGACTTTTAAGTTTTGACCAGTAACTTTGACATGATATTTTAA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TACTAACTGATATTAACAACTATACAGTCTATACTTCACAGCTTGGTTATGTTATAGTATCTTGCGTTTTAAGTTGGAAATTGATGCTGGAC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GGTGCCCATTCACTATATTAGTGAATTTAAACTTCAAAATAAGATTAACATGATTGTTATTGAAAATTCAAAGGTTGTTTTTGAATATACC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CATATTGTTAGAAATCTAAGTGTATATATATATATATATATATACACATATATATATATATATAGAGAGAGAGAGAGAGAGAGAAAGTGTG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TTCTGGAATGAGAGAATACTTATTACATTGATTAACAAAAGTGAACAGTATTTATATGAGGGTAGGATGCTTGCATTGGAAACTCAGTTG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GCTGTCAACAAGCTTAACAGAATTCAAACAGAATCCTAATAAGCTCTAAAGCACTTAACTAACTACTCTAACATTAATGTTCTGTGCTGTG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TAAATAGTACTAAATGGAAAAAAGTTGCTAATAAGAGGTGATACCCATGCGAATTATCAGAATAGACGTATTGGAATGGTGGTAGTCAGGT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AATGGTGATGCTTAAAATTGGAGAAAAGGTTTTGTAAGATAATCAGAGATACAGAGAGTAAGAGAGACTATGTAAAGATTTCCCCCAGCTA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TGAAATATTGACAGCATATTCTGTCACTGTCATGCTTGCATTCCTTAATCAAACTCCAGCCAGTTACCTAGAATCTCTTCCCAATTAATCAC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ATGGGGTAAAAACTTCCTTAATTGTTTCCTAATTCTTGGCAGATTAATTATGGTTTCTCTGTCACTACAGATTAATATATGAACTGTCTTTT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CTTTTAAGATAATAAACTGGAGGGAAATTGGATTATGGATATGCTTTTATATACACTAGCAAAAAGATAGGCACTAATGTGCTTCTCTATT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TTTTTTGGAATTTAATTTATTGTATATGTAATTAATACAGTTTTTTTTTTATCAATATAACTGATGTGAGAGTTGAGAATTGAAACAAAA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ATTTGCAGTAACAGCTAAAGAGTAAACAAGTTTTGAAAAAGTGGAGACCAAACATCAGAGAGAGGATGTCAGGAGTTTGAATGGGAGAGTGGGG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AATGAAGCAGCTGAAGGATAAATTTGGTAATAAAATGTGTAAACCAAAAAGGGCGTATTGCCTTTATAATTTTTATAGATTATAGATGAGG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ACAAAATACAAACTGCGATTGAGTTTGGTAGAAACACAACTGTGCAGAACTGTTGAATCTTTTCACTGCACTGTCATTATATCTTCTGTA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TTCACCTCTCTTTGGTGATATGAGGATTCAAACCAATGTAGTTTATATAGTTTACAGTGCCTTGTTGCATGCTTCCTATATTCTATATGTG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GATATGGTTTATTTCACTTTGCCTTGATATCATCAAATGGAATTTTGTTGTTAACTTTCGCTTGCTGGACTTTTTTTTTTGTTAATTCAC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TGGCTTAAACCAGAGAGGAAGCATTTGGACCTGTTGCACCCCTTTTGAGATTCAAAACTGAAGAGGAAGCTATCAGAATTGCTAATGACAC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GTAGTTCGTTTGGTTCTTCTTTATACAGCCTTGAAGAATGGTTTTTGCCCTCCCTCCCCCTCCTATACAGCCTAGGTTAATAGTTTTGTC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ACTCTTGGTTTAATGTTGTGAAACTTTGGAACATGGAACTGCCTGTACATATGAAGGTTTGGGTTCATATGTATTTACAAACAGTATCCAAC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TGTTGCTGAGGCTCTTGAATATGGACTAGTGGGTGTTAATGAAGGAGTAATTTCAACTGAGGTGCATCTCATTCCTTATTAAATGATATC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ATGGAATTTTTGTTGATGGGTTTATCTACGTGCATGTGTTGATGTAGGTGGCTCCATTTGGTGGTTTTAAACAGTCTGGCCTTGGAAGAGA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TATGGGATGGATGAATATTTAGAGGTAAGGACAAATCTAAAGTATTCATTTCTGTAATTTTCCTGTTACTTAATAAAAGACTGCTTCATAG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CATAGCCATTGATTATACTTGTGCAACTTTTGTCCTTTGAAGTTTGTAAAACTGAGTTTGGTTATGGTTTGAAGAATCTAGAAAAGAGGGC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AGAATTATGTGTGGTGGGTAGTTAGGGGATTGTGTTGAATTGTTAATAACACTTTTAGATGTTTTGGGTCAATGGGTATGGGCTGATACC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AATAATGTTATTCTTCACTGGGTCTAAGATGTTTACCAAATAAAGTTTTCACAGTAAGATGATTCAGCTATTTCGTATGTAGTATTGGTGG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AAAGATTCCTTACCTTGCTTTGTTCAAATGTGAGGAAAAGAGGACAATTTTGTTTTCTAGCAGAAAGATACAAGGACATATATCACATATTA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TGCTATTAATTATCTTTGAAAAATGTCTAAGAATGAAGGTTCATATGCTAAAATTTAAAATTTTTGCTAAAAATACTGTTTAGGTTTCAGT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GTGCAACATTGATATACTTTACATGCACGGTCAATTTGTCATTTCATTTTGATAAACTTTACATTAATGTGTGACATTGCTGAAGTTTGTCC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TTTTCCAGATCAAGTATGTGTGCTTCGGAAACATGAACAAAGAATGAAGTACGAGACAGTGCCAAGCAAAATAGGGAGGAGTCACCTTGCG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GAAGAATATGCATATAGCTGCACACGTGTTGTATACAAATAAGTGCTGGCTTGCAAAGGGCCTCCTCATTTTTCTGTTTGGTTCTTTTTGC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TCATTCTCTTTATTTTTCACAGATTTTTAGAATATTAAAAAATGCACTGTGAAAGGTACGAGGTTAGTAAAAAAAAGAAAGAAAAGCAATT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CCCCTTTGGTGTAACGTTGTTTCATTGTGTTTTTCCAAATCAATGAACTCAAAAATCCAAATTGGATCGGTTTGAATAAAGGTGTTAGATT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TTTGAGTTTCATGGTCAAATGTAACTCAAAATAATGGTGTCAAATTTTTGAGCCCTTACATCTTTATTAATAAACTAATGTGCATAATGG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AATTCAAATCTTTTGAAGGCATCGGGGTTAGGCTTACGCCATCTT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TTGAGGATAAACTACTTGTACAATCTACGTTTTGAGTGA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TTTAAAATTTAAAACAACTATCACAATTAATTGCTTGCAAGCAAGTGTTGCTTAAATGTAAATAAAAATAAAAAAGCCTCTAGAACTAAAAC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TATCTCTAAAAATAAGTAAGCCAAGATAGGTTGCTCCAGGAAGTGATTGATTGCTTGGAAGTATGTTTTTCCCTACTTGAAACTTGAAAGAG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GCACATTTAATGAACTGTGATTATGCAAATCAATCTCAACTGGTTGGTGATAATAATAAAACCTAGATTTATATTTGGAATTATCATTTTGC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ACGGAAATTTGATGTATAAACTTTTAATAAATAATTACATAATAAATAATAAGTTTAACAAAAAATATTTATTATATTAATTTTATTTGTA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CATATGATCCATTACTAGAAGAAAATTAAACAAATATCAACTCAAAATCATATTTTTCTTATACATTTTAATGTAACATTAATAGGCCACAA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ACACCAACTAGTCTCCATAAAACAACAAACATTATGATTGATATTTTAAACATCTCTTATCAAAATCTCATCATATTCTATTCATCATAA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CTAAACTATAATCACCACATTTGACTCAAACAACATTCTCAACAACATATTCTACTCCATGGAGTTTTCTACATATTCTACATATTTCGCA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CATCAACTGTACATCTATTGTATTCAAACGACGAAAAGAATATTTTGTGCATCAACTATGCACCCATCATATTTCAACAACAATTAGTGAA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TACCAACTGTACATCCATAGTATTCCAAGGATAAAAGAATATGTTGTGCACTAATGAAGTTGAGAGAAAAGAAGAGAGGAGAAAACTGAGA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CTTGTATTATTCAACCCAATTGAAAAGTTGTTACAAGACAATTTATACAGTTATGCTAACTGTCAACTAACTCTAACAAACTTGAGTCAGT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AATAGAAAGAGAACTCGCTACTAACTATAGTGATGATCCAGAATACAACAAAAAGAGTAAAAAAACAAAAGGAATAAAGTATACACTTATAC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AAGCTCAAGAGGTGTTGGAAGAAGGTCTTTCAACCACTTTGAGTTTGGACCTAAAAGAAATGAAGGAAGAAGGAGACAAAGCTTTGGTCAG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AATCTGATCCATAGTAGGAACATGAACAACATCAAGCTTCTTGTTCAAAACTTTCTCTCGGACAAAAAACAAATCCAGTTCCATATGCTTG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TGTAAAATAAGATTGTGAGCTAGTGAGACAGTGCTGGTGTTATCACAGAGAATGAGAGGAGTAGAGTGAGCAACTTGAAGTTCAGACAACAAG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CTAAGTGACCTTTGCTACAATAAGAGTCATGCTTCTGTGTTCTGTCTCAATGGCTGGATCTGGCCACCACAGACTGTTTCTTGGACCACTA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ATTAGGTCCAAGAAAGGACCTCCTGTAATCAGGATCAGAGGCCCAGTCAGAGCCACAGTAAGCATGAAGAGGAATGGGATGTTGTAGAG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AAAATGTAATCCCCAAGAGATAGTACCCTTGAGGTACCTCAGAATACGCTTAATAGCCAAACAGTGCTGCTCAGAAGACTTGGACATGGAG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TTGTTAACAGAGAAACAAATCTCAAGTCTAGTAATAGTAGCATATTGCAAAGCCCCAACTATTGACCTATATAAGGTAGAATTAGAGAAATT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CAAGCATGGTTAACTTGCAGCCTCCAACCATAGGAGAAGAAATAGGATTAGACTCATCCATTTTAGTCTTGGCCAAGAGATCTCTGATGTA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GTCAGAATGAGGGATCAATCTGGTTGGTTTTGCACTTCTATTTCCAAAAAATAATCTAAATCACCAAGATCTTTGAAAGAGAAGACATAAT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CAAGTGAGTGAATGAGTTTTGTGTGATGATAATGTCATCTACATAGACTAATATATAGACAACAAAAGCATTTTCTGAAAAAACAAAGAG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CACTTGCTGGAATTAAAATTGAAGCTAAGAATAGTAGCTTGAAGTTTGTCAAACCAGGCACTAGATGCCTGCTTAAGACCATAAATAACTTTGTG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ACACTTATGCTTGTTAGAAGACAAAAATCCTGGGGGTTGGGACATGTATACCTCCTCTTCAAGAATGCCATCGAGGAAGACATTGTTAACAT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GAAGGACCAGTTGTTAGAAATGGCAAGAGAGTACAAGTTTAACAATTACTTGCTTTATTACAGGGGAAAAAGTCTTCTTGTAATGAAAGCC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GGTGGAAGCCCTTGGCAACAAGCCTAGCTTTGTACATGTTGACTAAACCATCAGGATTCTCTCCTTCACTCTAAACACCCACTTACATCCAA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TAGAGGGAGGGAGATCAACCAGAGGCCGAGTGGCATTCTTGACTAAAGTTGCATATTCAGTTTGAATGGCTGAGAGCCAGGAGGGATCATTC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TTAGTGGACTTAGGTTCAAGATAGACAAGGAGAAAGGTAGGGTTAATTCTAGATTTTGCACGAGTGCACAGGGGATGGGTATTTGTGGGTC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CAGGAACTATGTCAGGTGAGGGAAGGTTATCGGTTTGAGGTTGGTCAGTATTGGTAGTGAGGGACTGGGTATTAGGATTAATGAATGAAGT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CGGGTTGGAAAAATCTGGAGAAATGAATGGTGAAGATGCAGTATGGCTAGTGACATTAGTGGAAAATGCCGGTTGGGTGGTAGACAAAACA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GAGGCAGGGTCAAGAACCTCAGAGGTAATTAAAGATGGTTCAGGAAAAAAAGGTCAGGGTAGGGAAAACTGTTTTCATTTCTGCAGGGTTC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GTTTGTATCTAATCTAGTTTGTTCTAGTTGGGGTAGCCAACTGCGGTTCCTCTCCTGACTCCATTTTAGTCAGTTTTGGAACCAATTCTG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CCCAATATTTGTAATTAAGTACCTCTGGTACTAAATTAATATATATTATATATTTTTGCAGAGCAAAAAAAAAAATAAAAAAATAGAGATAT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CCATCAGCAGCAAGACATTAGTAACCTTTGTCTGAAGGAGAATATACTAAGAACACACATTCTTGAGATCTGAACTGTAGCTTATGCTTGT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CTTAGTAAAGGGAAACAAGAGCAACCAAATACCCTTAAAAAGTAGTAACGTGGTTGTTTGTTAAACAACTTTTGATAAGGAACCTCATTACCA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TGAAGGCAATTTGTTGATGAGATAGACACTGAAAATAAAAGCATGATCCTAATAGTGAAGAGGCAGCTTAGCTTGAGACATCAAAGTAAGGC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ACTATGTGTTTGTGTTTGCGTTCCACTACTCCATTCTGATGATGAGTGTGGGGACAAATGAGTCTAGGTTGAATGCCATGTTCCTCCAAAAAC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AGGGTCTGAACTCCCCTCCCCAATTTTACTGAACAACCTTGATAGAAGCATTAAACTGATTTGAAACCATAGTTTTAGACAGGTTAAAAGT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TCAAATTTATTTTTAAGCAAGTAAAACCAAGTGATGAATATGGTATTAACATCCACAAAAGTAACATAATACCTAAAAGCCAAAGGAGATG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GCTGGACCCCAAAGATCGGTAAAAATAAGATCAACAGGTTTTTCATAGACAATGA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263500 | Chr15:4966467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9682418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TCCAAATATTATTTATTAATTAAATTACATTATGACATATTGGCACATACACTATAGCTGATTCACTTCATCCAGCGCAAGTAAACAAAAA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TTTTTCTATTAGGACGACCACCGCAAATGGCAGCATTGAACCTTTGCCGCATGGCACTTCGATCCTCGAAGCTTCTCTCTCGCCCTTATCA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CTGTTCAGTTGCAGATGCAGATGCAGCCCTCTTCTCCTCCACTCACTCGAAAGGCATGTCCCTTTCTGTCTTCTGAATTTTGCACCGTTT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ACATACCCATTTCCCCACTGTGTCTAAATGTTTGAATTTTGATTGC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TTTCAATCTTTTCTAATATTACCACGACCCATTTGAGCCTT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GGTGATAGTGTACATGTTTTTCACCCATTTGTTCAAGAGTTTAAGTTTGATGTCGCACGAATTTTGCACTGTCCTTAGAAATCACCCCCT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TTAAAGTAATGATTTTAAAATTTAATAATTTTCAACTACATAGTCTCTTGGAATTGCTCTTCATATGACTTTTAGAGTAATTATTTTAAAA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TTTTAATTTTATGACAATCCATGATTGAGTGATACTATAAACAACCTTTAATTCTTAGTTAAAAGTGTGGACGACTTGAATGTGATTTCT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GTTAATGGTTTGATGTCGAAAATTGACACCTGAATGACCAGTTTGATGTAGTGATCATTAGAGGACCAAGCGAATGACACTTAAGCCTTTC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CAAAATGCATGTTTATTATTATTATTTGGGATATTCTTGTTACTTGTGCATGAGTCAGGGGTTTGTTTGAATGGCAGATGAGCATGGATGCA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GCTTCTCAGCTTAATAGTTCTGGATTGTTGAGGACTCAGGGCCTTATTGGAGGGAAATGGAGTGATGCTTATGATGGCAAAACCATAAAGG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TCTTTTTTCTCCTTTTCTTCTTCCAATGATTTTTTAGCAAAGTACAATGGAAGAGGGGCAGCATGCACTTGCTGCTTCATGGTCATTGATG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ATCATAGTCTAAAGATGCAGCTTGTTTTATAACTAGAAATTTCTTTGTTTTAATAATACTGTTGTCTAAGCATCTTATATATTCAATGCC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TTATAATCCAGCAACTGGTGAATCTATTGTAGATGTTGCATGCATGGGTGGAAGAGAGACAAATGATGCAATTTCTGCAGCCTATGATGCAT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AGAAACTTCCCAGTTTGATGCTGTATCTTATATTTCAGAATGGAAGCAGAAGTGTAGGAGAGGATTAAGATATAATACCATAAATGACTG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TTTGCGTAAGATACTTAGGGGGTGTTTGGAAGAGCCCATAAAGAGCTTATTTCAGCTCTTTATGAAACTTAGGGGGTGTATGAAACTTCCC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CTATATCCTATATTTCAGAGTAGAAGTAGAAGTACCGGGGAGGATTAAGATATATCTCATAAATGACTGAATATATGCCTTTGCCTAAGA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GGTGTTTGGAAGAGCCTATAAAGAGCTTATGACACTTATAAGCTCTTTTTAGTTTATTTCAATAAGCTTCTTGGTGAAGTTTATCAAAACAA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AACTTATTCCAATAAGTTTTATGGTCAAATTTATAACTTAAACTCTCATGTGATAAGAGCTTAATGAATAAGTACTTAATTAAGTTGATCA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CACCCTTTTGTGTATAATTATTAAATAAGTTGGGTACTGATGTTTCTTTTATAACGTCTAGGATAAATTTGCGTAAGATGCACACATAGTG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TGTTGAATAACAATAACAACTAACAAGTTTGGTGTAAGAAATGAATTATCTCCAGTGACTGGTCATTCTTTTTGTTTTCTTTTCTAGTGGG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CTGTCAAGAGTGACATCTCTTGCTTCATAACAAAATATTAACTTCTGTTAAACAAAGTTGGGGTGGCTTCCAATTGAAACTGGGTGTAGAT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ACTATGCATTAAAAGAATTGCTACTTTATAGAGAGTATGGACAGACGACAGAGTTTTAGGTAACATTTGATGAAATTAAATATTAACCCCT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GTTATATGTTTTAGGATGACTTGCATAAAGTGAGGGATTAATATATTTCAATGTTCAGTCTATGCTCTGTGGTGGCTATAATGTAGTTGA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TCGTTTTAATCACACCTTTTCACTCACAATTTCCCTTTGCTGATGGATTAATGTTCATGAGTCCTTTTTGATGCAAAAGATGAATTGACT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GTTATTTGTATCTTTGGACTATTCACAGTATTATAATAACTAAAATTTCCTGTGTGTAGCATGGAGCAAAACCACTGCCGCTGAACGAAGC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AGGAAATGGTATATTTGTTCTCTGGTGATTGACCCACCTTTTTTGAA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CTTGACTTCACTTCTAACATGCATTTGTTTTTAAGTTTTGG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TTGATGTTAATATAAATTTGATTTATTTTAGCCACAAATACAGCTTTATCTAGCATTGTTATTTATTAGTACCACTTTTATGGTGACTACT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CAGTACCTCTGGTACTTCTCTATTATATAAATATAATTTATCTTTGCAGATAAAAAAAAAACTTTGTGTCAATTCAATTCATAGAGTTTTTG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CACTAAACAGTTTTTGTTCATTTGATATGCAAACCTGTCATCTCCTTGTAATTGCAACTGTTGCTAGTGCTATGTGGAACTCCTATTACAT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CCAATATTGGACGCTTGCAACTGCAAATTTTAGATGGAAAGGAAGTTAATTAAAGGCGTTAGACAGGTTTAATATAATTGGATCTTTTA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AAATTTATGATGCTGGAAACAAAGGTAGATCAGAAATTTTATAGTTACATCATGGAAGTTGCCTGAATTGTAATTTTCTCATGATAATAGTT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TTAATTTTCTCTTCAATTTCCAAGGTATGATTTGCTAATGGTACATAAAGAAGAACTTGCACAGCTTATAACCTTGGAGCAGGGGAAACCT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TCTGTTGGTGAGGTACACAATGGGTGAAGAATTATTGTTTCTTTTCTTTCTTATGTATGTTCCCTAGTTGAATTTGGTTATTGGTGCAGT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ATGACTATTTTGCAGATAAACTATGGGGCTGGCTTTATTGAGTTTGCAGCTGAGGAGGCAAAACGTATATATGGGGATATAATTCCTGCACC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ATCGGCGATTATTTGTTCTAAAGCAGGTAAACTTGGTGTCTTAAATTTTTATTTCAGAAGTTTTCTGGGATAACTTTATACCTAAAGTGCAG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GATGGGATGTCTGTACCTAATGCAATGTACTAAAAGAAGTGGAGTATGGTATTTTTGGCATTAAAAATCATATCAAAGAATTAGTTTTGC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TTATTTTTTCCTGGTCTACTGTAATAATTTAAACTATGACTCTTTCCCATCTGATAACTTAAATATATAGCAATGGGTGTACATGAGCTGC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GGTGATGAGAATGCCTGTGAAGTTAATTACTCTAATCATACCTCACAAGTATGGTAGTTGTTGATGTTTAATAAGATAGTGGAAACTCAAC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TATAAGGGAAAAGAGTGAATCAGAGTAGGCAAAAATAAAAGAATGGTTTGTTTGATTGGCATGTTATCTTGAATCATATTCTTTAATTTA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GTGGTCTAAGGATGTTAGTTTTTGATGATTTGAATTGGTTACAACCATGGTCAATATAGCTTTTCATGGAAGGTCAACACATTTTATATG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TGGGGTTGCTTTCTTTGTTGCTAACTTGCTATTATTTACAATGACTTGGCAATTGCTTTCTTTGTTACTGCAATTAGTCTAAATTATTAG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TGATTTGCTTTTAAAATGCTGTACATCAACTTGGAATATTTTATTTTATTAGCTTCTGGGGCTTGGTAGAACTAAGAAGGGTGAGGCTTAT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GGATTCTGCTATCTATGCCACTCTATGGTGTATTTGGCTGATGTGAAATGCCTATATCTTTAAGGATTCTTCTCAGCTTAAATCTGACATGG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CATTTTTATGGCTTCTATTTGGTATTTGGGTTATGGTCTCTTTATGGGAGTCTCCTTAACAGATACATAATGGGATTGAGAGCTTTATTG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CTGTATTTATTTCCCTGTTTATTTATTTTCTGGAGAAGAAAAAAAGAACAGTTTGGTTAAGTAGGAAATGGCACTCAACCAGTGTTGTTAA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CATGGCGCCACCATGGCAGAATGGTGTGGTGGTTTTTTTTTGCCAACCACCATATGCAATTTGTGAAGGGATGCCTGCCATGGTGGTGCCATA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TGGCGTGTTTATATGGCGGAATTTTGGCCTTCCGTCATCCGCCATCCGCCATTGATATTACTGCACTCAATTGCAATTGAATTTTATTGATG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GCTACTAAATAAAGCCAAAATATTGCAATGTCCAAGTACTGCTGA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TTTTATCTGAGATCATATTAAAAGAAATAAGATTTGATTCTA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AGCTACATATTTATATCTTGAGTAATTGGAAAGAATATTCCTTTGAATGTAGAGGAGGCACTTTCCTCAGCAAATGAAAAGTAAATTCCTG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TCCAATGATTTAGTCTGTGTGAATGCTGCAAGAAATGATGGTTTCAATTGCCTTTAATATTGAAAGTTCTAGAATATGATTTTACTGATTT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TTTCTTCTTCATAATCCTAATATTTATATACATGGCTCGTATTTATCTCTTTGGGATTTGCAGCCTGTAGGGGTTGTAGGTGCAATTACAC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TTCCCCTTGCTATGATTACTCGAAAGGTATCTTTAGTTTTGAATCTTCACTGTTCTAAATTTACCCATTTTCACTTTTTTAAGTGTTTTTA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GGGAATAACAATCATTTTAGGAGTTATTTGTTTTCTAATATATCAGGTTGGTCCAGCCCTTGCATGTGGCTGTACAGTGGTCATAAAGCCCTC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CGCCTCTCACCGCTTTAGCTGCAGCGGAACTCTCCATTCAAGCTGGAATACCACCGGTAGTTTCTTGAACATACTTTTATGACTGCAGCGA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CATATTTTTCTGTCGTGATGTTTTGTAATTTAGTAATCAAATTTGTTGAAAATTGTCATTGTAGCATGGCAATTGTACATCAACAGCTTG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TTATAGAAAGTTCATTCTGATATTTTGGTATGTAATCTACTATGTGTTTATGTCAAAACTATATTTGAACATATGCAGTTATTTTGGTTT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GTCTTTTAGTAACTTTAATGCTTTACTATAATATTTTGAAACTGTACAATGTACATATTGTACATGTGAAGTAGGTCTTCAGAAGAGAAAT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GCTCCTAATCATCATTTGTTTCTTCCACAATGTTGTGTAAATATTTCAGCAACTATGAACCCAAAGTCTTTAGTTTACCCATCTCTTATG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TTTGCAGACCTTTTCTCTGCTTTTTCGTCTTTCATTCTTTTCCCATAAATGAAGCATCCTTTTTTTCCCCCTTCCGGCCCTTCTTTTATG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GTTATGGTATTTAATGACATAGGGTGTCGTGAATGTGGTAATGGGAAATGCTCCTGATATTGGGGACGCTTTACTTGCAAGTCCACAGGTTC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TATTATTTTACGAAGCAATTACCTTGTGAATGTAATTGAACATCTGAGAAAGAAATTATCAACCTTATTTAGGTAAGGAAGATCACATTCAC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CGGCTGTTGGGAAGAAATTGATGGCTGGTTCAGCTGAAACAGTTAAAAAAGTATGCTTAGATATTGTTGTGAATTTCTTCAAATACAGGATC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TGATCTTATATATATATATGCCTTTTGAACTTCCAGGTATCTCTTGAACTCGGCGGCAATGCACCTTGCATAGTTTTTGATGATGCTGACC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CAGTAAAAGGAACTGTAAGTTAGAAAGGACGAGAATGCATGGTGGCTGTAATGATGTTTTTGTTAAAGATATTGCTTTATATGGATTTCCT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TTTGTTTACAACTTAATCTATGCAGTGCCTAAGACCTTTTGATTATGCCTCTTAACAGTAGTGGATAATTCTTGTATTCTCACTGTGGCCT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ATTAGAAATGCAAGTAATTAATGCTGTATTTTTGTTTCTGGTGTGGCGGGTGAGCCCCAGATAGTTTGTGTTAGATTGAGAAAAAGTTATG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CAGCTATGTAGAACTTAAATTGCACAGGGAAAATGCAACTTGGCAGTTGCCCTTGTACTTGGGTAAAAAATAAGCTCTGAACAAAATAACT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TTCATAGAGAAACAGAAACCTTGATTGCATGTGTCACCAATTACCTATATGATTATTGGTCTTAACTTGATGACTGGGGATTGCACAGGG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CTTGGCAGTTGCCCTTGTACTTGGGTAAAAAATAAGCTCTGAACAAAATAACTACTCCATATTTCATAGAGAAACAGAAACCTTGATTGCAT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ATTACCTATATGATTATTGGTCTTAACTTGATGACTGGGGATTGCTG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ATTAGAGTAATATACAGAGAGTTGCAGTATTCAACTGCACT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AGTGAGTTGGTTAGAAGTTAGTTAGGAGTTAGTTAGTTGTTATAACTGACTTTTCTGGTCTATAAATACCAGATTGTACCACACTGTTCA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ATCATTTTCTTTTCTCTCTGTTAAATTCTCTCTCGCTCTCAAATATCTCTCTTATCTTCTTTATGATTCTGTTAGAATGCTAATATGGTA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GGTGAGATCTTCCATGGCGTCACAACAGAATGCGATCCTCACTTCTTCCTCTTTTCCTAACTCCATTTCTCACAAATTTGATGATTCAAC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GGCATCAACAAGTTGAGCCAGTTAATAAATCCCATCGCCTTCAGCATTTTGTCGTTAATCCACAAATTCCGCTACGATTTCTTTCTAAAG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AAGCAGGGATTGAAAATCCTTAGTATGAAATGTGGGAGCAACAGGATCAGGTTCTTCTTACGTGGCTGCAATCGACACTTTATACATTGA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AAGTCAAGCTTACTAAAACAGGTTCAGATTTGTTTTCTGATCCTACTTTGTATAGGTCAGTGGTGGGTGCTTTGCAGTACTTAACCATCACT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GATAAGCCTTGCTGTAAACAAAGTTTATCAATTTATCCATTTGGACACTCACTGGATGGCAGTAAAGAGGATTCTAAGGCATTTGAAAGGAA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ATGGTCAACATCTAAAGCCTGCTGTTTTAGGACTTCCCTACTCCATTAGGGCTCTTTGTGATGCAGACTGGGCATTTGATGTCGATGATAG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TCTTGTGCAGTTGTATATTTTTGTCCTAATCTCATTTCTTGGTGGTCTTGCAAGCAGCAAGTTGTTGTCAGATCAAGTATATGTTAGATTTC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CCAATTAGCACCAACTGAAGTTGTCCAACAAATATATAAGCTGCACCTCAAGAACTGAGGTAGGCGATGTGGAACTTCCTAACACCCCCCT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CTTGCCAATACAGGCGAGCCTACTAGAATAGGCAAGAACTAAGATGAGCTATAGGCTCTGATACCATGTTAGATTTCAACTTAAAACCAA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GTGAAGTTGCCTAACAGATATATAAGCTGCACTCCAAGAACTGAGGCAGACGATGTGGAACTTCCTAACAGTATAGAGGCAGAGTATAGAC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TCAAACTGCTGCAGAAATATCCTGGATCCATACTTTATTGACTGAATTGAGAGTCTCTTTCAGAACTCCTATTGTCTTTTGTGACAATAAAAG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CCATTGCTCATAATCCAGTACTTCATGCAAGAACAAAGCATATGGAAATTTCTTTGTTCGTGAGAAAGTTCTGACCAAACAGCTAGTTGTT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CTGCTCTTGATCAGTGGTAGATGCTCTCATCAAGCCTCTTTCTCCGAATATATTTGGTTTTCTAAGAGGCAAACTCAATGTAATTGAGACT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GTGTCAACTACCTTGAGTTTGAGGGGGGGTATTATAGTATTGTAAGAGTTGCAGTCATTCAACTGCCCTCTCTGTATTAGTTACACTAGTTA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GAGTTAGTTTACCAAGTTAGTGTTAGTTAGTGACAGCTGTTGACAGCTGTCATAACTAACTGTTTAGTCTATAAATACTAAACTATAACCT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GGCTAATAAAATTTCCCTTTCACTTTTCTACAGTTTTTTAGTTCTTTTAAATATCTTCTCTTTAGAATTCTATTTGGGTGGTATGGTAACA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AACTGCATAAAATGATAAAAATGGAACAGAAGCTTCCAATTTTTGGGTTAATTGCTAAAATTGAAAGTTAAGGGGTGTGCTGTGATTCTCC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GTTATGATGATATCATTAATCATAACATTTCATTAATTTGGTTGCAGCTTGCAGCAAAGTTCCGTAACAGTGGACAAACATGTGTTTGTG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TATTGTGCAAGAAGGTTAGAGATGAAAATGACAGTAAAATATCGATTTTATGATTACATTGCATTTATCTGATTTGCCATCTCTTAAAAA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GAATATAGCATGTTTATGGTTCCAAATTTAGGAATACTTTTAGGAG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TGATACTTTTGTTGTTTTCTAATAGCTCCTTCTCCTAAATGG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CCGGAATGTGTCACACTCACATTCTAGCTGTTTCCTTAAAGTGCTTTTTTATCAGTATTGCTGATATAATCAAGATGACATTGTGAATCTG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TTTACATAGCCTTTTGTGACCTTGTCATTTGGCTTATTGGTTGTGACTACTGCAGTGAGTAGTTTCTTATTTAGTTTTGACCTTGTGATA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ATTTATAGTGTTTTGAAAAAAATATTTCAGAAATGAAAACAGGAGAACACGAGATAAAGAATAAAGAGCATTGAAGTGACATTCTTATATTA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CTGAAGAGTAGTGTTTGTGTTCGGCTGTTTGAAGTTCACACCAATGTGAAAATGTGCATTTAGATACATTCTTTGTTTAATATTAATT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AACCAAGTTTCTTGGTGAAGGTATATATGAGAAGTTTGCAAATGCTTTACGTGATACTGTTCAGAATATGAAAGTTGGGGATGGTTTCAGTG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GCACAGGTAGTTATTGGTCTTTGTTTTTTTTTTTTTTTTTTTTAAATTTATGAGTTTCTGTTTTTCTATTGAACCAACTGCCTATGGATAT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GCATCTCCGTTTTTCCAACTTAATGGGGGTAATATTCATTCATATAGACTTAAGGTATTTTTTGATAAATATTTCCTTTCCAATATTCCCG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GTTGTGTGCCATTAGAGTCCTCTCCTAAATTGAGAGAAAATGAGTCATGGTGTAACTGATTTCATATCCATCTCTAAACAGGGTCCTCTA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CTGCTGTCAAAAAGGTTTGTGTTTCTCTTAGTATTTCATTTTCTTTATGCATTTTTGCAGGGTGTGTTCCAACTAAAAGGAACTTCTTGG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CGGTTTTTTCTTACAGGTTGAGTCCTTAATTCATGATGCTACATCAAAGGTTTGTTGCTAATCTCTATTATGACATCCTATTCAATGTCTTG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ATAAAGGATCTATGGGAATTGAATAAGCAAAATTTTGATTGTGCAAACTATTTTGCCATCTATGATCCCTTTTGGCATTGCTAATGTTTAT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AATTTTCTGATGCATTTTTTCTACTGCATTGTATGCTTGAGCAACAGCGAGCCTTATTCCACAGGATGGGGTTGGCTACATGGACCAAACT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CTTTATCAAAACCAAAATTTCAGAAATTTCTTTTATATCAACATCTTTTGTAATGGTTTCTTGACCTTTTCTTCATTCTTCTATTGCTGT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CTTGAACAGAGAAACTTACATTTGAAATGATTTTTTGTTTTTTATTCTCTAATGTACATTTTCCTTTATTTTTCTGTTTGGAAAATATAG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AAGTATGTCTAGTAACAAATAGTAATAGTTCTGACTATTCAAATCCTTTTTATCTGAAGGGGGCAAAAGTAATTCTTGGGGGTAAAAGACA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ATTTACTTTTTATGAACCCACGGTCATCAGTGATGTCAACAGTGATATGCGCATATCAAGGTAAACCTTTTACGATGTTATCTAGTTTTC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GTCTCTCATAAGACTTTTAAGTTTTGACCTGTAACTTTGACATGATAGTTTAATTAATTTCTAGACTAACTGATATTAATAACTATACTGTCT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AGCTTGGTTATGTTATATTGCGTTGTAAGTTGGAAGTTGATGCTGCACATTAAATTTGGTGTCCATGCATTATATTAGTGAATTCAAACT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GATTAATATGATTGTTATTGGAAATTCAAAGGTTGTTTTTGAATATGCCCAGCTGCCAATATTGTTATAAATCTAAGTGTAGATATATATAT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AGTGTGTTCTAATATTCTGGAATGAGAGAATACTTTTCATTACATTGATTAACAGAAGTGAACACTATTTATATGAGAGTAGGATGCTTGCA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CCAGTTGTTTGATACAGCTGTCAACAAGCTTAACAGAATTCAAACAGAATCCTAATGAGCTCTAAAGCACTAAACTAACTACTCTAACATG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GCTGTGTTTCTGTTTTTAAATAGTACTAAATGGAAAAGTTGCTAA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AGGTGACACCCATGCGAATTATCAGCATAGACATATTGGAA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TCAGGTCCATATTATAATGGCGATGCTGAAAATTGGAGAAAAGTTTTGTAAGATAATCAGAGATTCAGAATAAGAGAGACTATGTAAAAATT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GCTAGATGCTTGTGAAATATTGACAGCATATTCTGTCACTGTCATTCTTGCATTCCTTAATCAAACTCCAGTCAGTCACCTAGAATCTCTTC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CACCCTTGATTTTGGGGTAATAAACACTTCCTTAATTGTTTTCTAATTCTTGGCAGATCAATTATGGTTTCTCTGTCACTACAGATTAATTT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CTTTTCTGTGTTTTTAAGATAATAAACTGGAGGCAAATTGGGTTATGCATTATTGGAGTGCTGTAAAGGATCTGCAGTTAGTCAACTGCAG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GTTAGTTTACCCGAGTTAAGTTTGCTCAGTTAGTTAGAGTTAGTTAGCTGTCCTAACTAACTAGCCTATAAATATAGAACTGTAAGCAGTG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GTTTATGAAACTAGTTTTCTCCCCTTGATCATTTCTCTGTTATCTTTTCTATTATGGTATCCAGAGCCTAGTTCGATCGAAGTGATCAAC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ATCAAACAAATATTTTCCCTCCTCATCTGCATCCCTTTCTTCCTCTTCTGCTTTCCCCAATTCGATTGGTGAAAAGCTTGATGATTCCAA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TGGCGACAGCAGATTGAACCGGTGATCAAATCACACCGGTTTCAATGTTTTGTTGCAAATCCTGTGATCCCTCTGCGATTCCTCAAGGATGT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AAAATTGGAAAAGAAAATCTGGCGTATGAGGTGTGGGAGCAATAGGATCAAGTTCTTCTCACATGACTGCAATCGACGCTCTCAAAGTCGA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CTGCTTGGGGATCATACATTCATATCAAGTCTGGGAGAAGATTTGTGAATATTTCAACAAACAAACATGAGTTCAAGCAAGGCAACTGCGCA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CGTTCTACGATGCTGAAGGATAAATCGGTGCGTGTGTTTCTTCTCAAAGTTCAAGAGATCGCTGATTCTCTTGCTTCAGTTGGAAGTCTGAT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AAGAGCATATGACTGCTTGAATGTCTTCCCCGCGGTTATAGTTCTGTCATTTCTGTAATTGAAAGCAAGTTTGAGCCGCTTCCAATCACAA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CTCTTCTCTTAGCTCATGAAGCTCGACTTCACAAGTTTGATGAGGTTTCAGATTAGGGTTTGGTTGAAAATTCTGATCATACCAATAGTGT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CAGTATGTCCATACTTGAAGCAAACTTGACACTGAAAGTTTGCAAAGCGACCACCGTGACCGCGTGCACCACTGTGATTGTATCTACCGCC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ACCACCACGAGGTGCAAAATTTTCCGGTTCTGACTGCTGAAACTTATTTTAAGCAGAATGCGTATCAGCTCCGTACGTATGAGTCAGATTG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GTGGATCTGGCAACTCATCAAACTTGCGAAGCTGAGCTTCATGAGCTAAGAGAAGCGCCTCAACCTCTGCAATTGGAAGAGGTTCTAATTTAC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TAGAGATGACCAAACTGTAACCTCAAGGAAGGCCTTCGATCAAAGCATCCACATTTTCTTGAGGAGAGATCGGACTTCCAACTGAAGCTAG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GATCTCCTGAACTTTGAGAAGAAAAGCACGCATCGATCGATCCTTCAGCAAGGTGGATTGCAACTCAGAATGCAGTTGCCATGCTTGAGCT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TGTTGAAGTACTTGTGAATCTTGTCCCATACTTGATACGTTTGGATACTTACCAAACATCACAACAAAATCGACTTCGAGAGCGTCAATT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CGCGAGAAGGATTTGATCATGTTGCTCCCATATCTCATATGCCGGATTCTCATTTCCGATTTCACGATCAGCATCCGAGAGAAACTGCGGCGG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GATTCACGACGAAACATTGAAGCCGGTGTGATTTGATCACCAGATCAATCTGCTGTCGCCACAGCAGAAAATTGGAGTCATCAAGTTTCTC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ATTAGGGAATGTGGAAGAGGAGGTAAAGAGATTGTGTGATTCTGTC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GCTGATCACTTGGATCGAACTAAGCTCTGATACCATAACAAA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AGAAAAATCAGTTTCATTAACCCAATGATTCAATGCTTACAACCCTGTATTTATAGACTAGTTAGTTAGGACCTCTAACTAACTGAGTAACT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CTAACTAAGCAAACCTAACTCATGTTAGACTAACTACCCAGGACTGCAGTAGAGTAACTGCAGGTCCTTTAATATACTCCAATAAGTGGCT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CATCAAGTTCAGGGTTTTGACTTCAATGAAACATTTTCTCCAGTCATAAAACCTGTCACTATTAGACTAATCATTACTCTAGCATTAACT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ATCTCTTTCAATTAGATGTCAGCAATGCTTTTCTCAATGGTACTCTTGAAGAATTTGTCTATATGTCACAGCCACCTGGTTTTGAAAACT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TCTGGTACATAACTAAAGAAGGCTCTTTATGAGCTCAAACAAGCCCCTAGACAGTGGTTTGACAAACTTCAGTCTATTCTTCTGCAGTACA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CAAGCGTGATCCTTCCTTGTTTGTTTTTAAAGCTCAACATCAAACTGTTCATCTTCTGGTATATGTTGATGACATAATAATTACTGGTAGC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CTGATTCAGAAACTCACTTCTAGACTCAATTCCAGCTTTGCTCTTAGCAACTTGGAAAATTGGACTATTTTTTGGGAATTGAGGTCAAAACT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TAACTCTCTTGTTCTCACTCAGAGCAAGTATGTCATAGACCTTCTTCAGAAGACTAAAATGACAGAAGTTCAGCCTATTTCATCACCCATGA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TGCAAGTTGTCCAAGTCTGGTTCTGACTTATTTTCTGATCCTACCCTTTATAGGTCAATTGTGGGTGTCTTACAGTACACTACGATTACTC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AAGCTTTGCAGTTAACAAGGTCTGCCAATTCATGTCTAATCCTCTGGACACTCACTGGACAGCAGTCAAGAGAATTCTAAGATAGCTAAA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CCTCTCATGGACTTCAACTTAGACCAGCTATATCAGATCAACCCATTCCTCTTGGAGGTCTTTGAAATGCTGATTGGGCCTCAGATGTTGATG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CAACATCCGGAGCTGCAGTCTATTTAGGACCCAATCTTATTTCCTGGTGGTCTAGAAAACAACAAGTGGTAGCCAGGTCAAGTACTGAAGC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GAAGTTTAGCACAAGTAACAGCAGAGATTTTATGGATTCAAACTATCTTGTCTGAGTTAGGTGTTTCTTTCAAAACACCAGTGGTGTTTTG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AAGTGCTGTAGCACTGGCTCACAATCCGGTGCTTCATACAAAGACAAAACACATGGAAATTGATGTTTTCTTTGTCAGAGAAAGAGTTCTA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TGATTGTTCATCATATTCCTGGTCTTGATCAATGGGTTCATGCTTCAACCAAACCCCTCTCTCCAACCAGGTTTCAGTTTCTAAAAGGCAA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GATTGATACTTCTCCCAAGTCTAACCACCTTGAGTTTAAAGGGGGGGTATTGGAGTGTTGTAAAGGATTTGCAGTTATTCAACTGCAGTCT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AGTTTACCTGAGTTAAGTTTGCTTAGTTAGTTAGTGTTAGCTGCTCAGTTAGTTAAAGTTAGTTAGCTGTCCTAACTAACTAGTCTATAA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GTAAGCATTGAATCTTTGGGTTAATGAAACTAATTTTCTCCCCTTGATCATTTCTCTGTTATCTTTTCTATTATGCATGTGCTTTTATATA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AAAGGATAGGCACTAACATGCTTCTCTATTCACATTTTTTACTTTTTTAAATTTAATTTATTGCGTATGTAATTAATACAGTTTTTTTTGTT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ACTGATGTGACAGTTGAGAATTGAAACAAAATAGAGACAATTTGCAGTAACAGTTAAAGGTTATAAAGGTTTTGAAAAAGTGGAGACCA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GAGAGGGTGTCAGGAGCTTGAATGGGAGAGTGGGGAGTTGTAAATGAAGCAGTTGAAGGATAAAATTGGAAGTAAAATGTGTAAAACCAAAA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GGCTTTATAATTGTTATAGATGAGGCTAGTCTCTACAAAGTACAAAC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GTTTGAGTTTGGTAGAAACACAACTATGCAAAACTGTTAA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CGCATTTTCATTATATCTTCTGTAAAGCTAGTCTTCAACTGTCTTTGCTGATATGAGTATTCAAACCAATGTAGCTTATATAGTTTATA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CATCCTATATTCTATATTTGAAAAAAAATTGCTATGGATTTATTCCACTTTGCCTTGTTATCATCAAATGGAATTTTGTTGTTAATTTTC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ACTTTTTTCTTTTCTTTCTTTCTTTCTTTCATTCTTGTTTTTTGTTAACTCACCTATATGATTTGTCTTAACTAGAGAGGAAGCATTTGGAC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CCCCTTTTGAGATTCAAAACTGAAGAGGATGCTATCAGAATTGCTAACGACACTAATGCAGGTAGTTCTTGTGGCTCTAGTTTCAAGTTTG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ATACAGCCTTGAAGAATAGTTTTTGCCCTCCCCCCTCCCCCTCCTATACAGCCTATGTTAATAGTTTTGTCATATCTAGTCACTCTTGGTT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TCAAACTTTGGACCATGGATCTACCTGTACATATGAAGGTTTGGGTTCATACATATTTACAAACAGTATCCAACGATCATGGCGTGTTGCTG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GAATATGGACTTGTGGGTGTTAATGAAGGAGTAATTTCAACTGAGGTACATCTCATTCCTTATTAAATGATATCAAATGACAATGGAATTT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GTTTATCTACATGCATGCTTTGATGTAGGTGGCTCCATTCGGTGGTTTTAAACAGTCCGGCCTCGGAAGAGAAGGCTCCAAATATGGGATG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TAGAGGTAAGGACAAATTTAAAGTCTCCAGTTCTGTAATTTTACTTTAGAAACACAAGATTGCTTCATAGTCTGTAGTCATTGGTTATA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CTTTTATAAAACTCATTTTGGTTGTGGTTGAGAGGCTAGAAGAGAAAGGGCATATTTATGAAGAATTTTGAGCGTTGTGGACATGTTGGAGA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ATTGTTGATAGCATTTTTAGGTGTTTTGGGTCAATGTAGATGGATTGATGCTTGGTATATGAAATGATATTATTGTCCTCTGGGTCTAGG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GAATGATGGTTGCCCAGTAAGATCATTCAACTTTTTCAAATGTAGTTTTGGTGGAGAATTAGAAAGATTCCTTAACTTCCTTTGTTCAATG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AAGAGGACAACTTCCTTTTATAGCAGAATGAAATAGTGACATACATCACACATTATCAGCCGAATGCTACGTTTAAAAAATGTCTACAAT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TATGCTAAAATTTAATTTAATTTAACTTTCCTAATAATACTGTTCAGAGTCAGAGGTGTCTTTGTTATAGTTGGTGTCAGTATTATGTCAA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GCCTTCTTATGGAGTTCTAAATACTTCATGTGACGTTCTACATTGAATAATGCATGCGCGGTCAATTTGTCATTTCATTTTTGATAAATT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AATGTGAACTTGTTGAAGTATATCCCTATTACTTTTTCAGATCAAGTATGTTTGCTTGGGAAACATGCACAAAGCTTGAACAAAGGTATACA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GGCTAGCTAGAGGGAAAAGTACTTACCTTCAGTGAGTTTGTTGAAGAATATGCATATAGCTGCACACGTGTTGTATACAAATAAGGGCAG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GGACCTCCTCATTTTTCTGTTTTTCTTTTTCTTTTCATTTTCATTGCTTTCTTTTTATGGTCTTTTAGAATATTAAAAAAAATGCACTATAG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GCACGAGGTTAACAAAAACTATGAAAATAGCCTTTGACCCTTCTTGGTTTAACGGTGTTTCGTTGGCTACTTAACGTGAAAATTACGTTGAA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TAACGTGATTTTAGATAAAATACTTACATGATTGATCTTA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183600 | Chr07:3512614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5132751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CTAATATTATATTGATACGCAACTGAAACGCAATATGCTATACGATCACTGACAGAGTCAGTGTTTCTGGTTGTTTGCACTTTAGATTCAAA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GCGTCGTTGTAAAAGGAAAAAAAAAGTTCAGTGTTTTTGTGGTCTC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TCAGAACTCAGAAGTTATCATCCTTAATATCTTCAAACAAGG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GCACATCGATACGAGGATGTTGCGGCTGTCGATTCAACGAGGTAAGTCGTAGTATTCAAGTTTTCTGGAATGCCCACATGCAAGGTATCTG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TGGAATATTGATTCGGATGAAGAAATTGGAAATGTTTTGATTTTTTTTTTCTATTTTGTTGTTGCAGTGAGGAAGTTGAACTTTCTCAGTCC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CTGCTTTGGGAAGGTCCCATTTGTCAACTGCTGCTGAACCATCTTCCAGTAAGAGCAATCCACCGGTAAGCTCAAGCTTTGAGTATTTGCT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TATCTGTTAACTACCTCAGTGTTTGAAAAAATCGAAGCTTTATTGCCGAAGGCTTTTTTTTTTTTCCAGAGAAAACTGCTATAAAAAAAAAT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TATCTGTTGACTACCTTCGTGTTTGACAAAATCGAAACTTTATTGCTGAAGGTCTTTTTCCTTCCCCAGAGAAACTGCTGTAAAAAAATTG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CGTTTTTTTTTAGTTTGTTTCATTTTGCTTAAAGGTTGTTGATTTATAATGACTATTTTGTCAAATTGAATGAAAAGGGGGCATCTTTTTG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AATGTACACTGGTCTAAAGTTGAAGAGATTTTCTAGCTTTAGGTCCTACATGTAAATAAATATCATGTCATAAGAAATTTTAGAGTGGAACT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CTCTGAATTGGATTTGACATAATTCAATATATGCTATCCTCGTTGACTTATGAGCATTAAGATAGTGCCTTTCCTGTTAATTAGTTTTTTT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CCCCCCTTCTTTTTTTGTTGGATTCTATCAGAGGGTTCCAAATCTTATTGGAGGCAGTTTTGTTGACTCAAAAGCATCAACTGTCATTG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CCCAGTAAGTGTTTTTTTTATACTGCATTTACAGTTTTGTTTCTTTTTAGGGGGTTTTGAAAAATGCAGACTTATAATATTTCTATTATC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GCAACCCAAGAAGTTGTTTCACAAGTTCCTTTGTCTACTGATGAAGAGTTTAAGGAAGCTGTATCAGCAGCAAAGAAGGCATTTCCATCATGG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CTCCAATTACAACACGCCAACGTGTTATGCTGAAGCTTCAAGAGCTTATACGCAGAGATATGGTAAGCATCTTAGAACATTCTATGACTGT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CCAAAACAGAGAAACATCCATACTGAAACACATGTTATTATTGCTTCACCACTTTGTAATTGTTTTAGGATAAACTTGCTCTGAATGTGAC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AAGGAAAGACATTGAAGGATGCCCAAGGAGATGTATTTCGTGGTTTAGGTTGGTATTTCTATTATGTTGCTTGAGAAGATGTTGTAATGTG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TGCTCATAATTTTTTATAATGCTATTCTCTGAATATTTATCTTTGTCATTTAGAGGTGGTGGAACATGCTTGTGGGATGGCAACTCTGCA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GTATGTTTCCAATGTATCACATGGAATTGATACTTATAGCATTAGAGAACCACTTGGTGTTTGTGCTGGTATTTGTCCTTTCAACTTTCCTG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CCCTTGTGGGTAAGCAGTCTTGTATCTTTTGGATGGGTTTTTGGCTAACTAATTAATATTTCAAATTCAGCTCCATTACTTGGTTGGTCATC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CAGCATGCATGAGATAGAAAAAGTCTACTTTGTAGAATGATCCAGAAATAATTAGCCTGATTGATTTTCTTATTTCTCACTGCAATGTAATG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TGGATATGGATATGATAACAAATTCTGAATGTCTATCATCTGCAGATGTTTCCTATGGCTATTACCTGTGGTAATACCTTTGTTCTAAAAC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AAAGACCCAGGTAATGTTTTCTATTAATTTTGGTTGTCTATCAATACCCCCTTGAATTATCTCCTCAATCTGGAGCATAATATAACATTAT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AGATTCTACTATTGTTTGTCATTCAAAGCAAGCTTAAGGCATTTCAAATCTATCAGCCTAAATTGTACCATGAACAGCTTGAGCTGGAA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ATAACATGATTGCCTCTAATATAACCTCTTCAGCAAGCGTAAATAA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GCGGTCACTAGGCCATTCATCTGTATTGCTATTGATAGCGTC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GCATATTTTGAAAATTATATTCAAGGCACAAAGTTGCAAGTTCCAAGAAAGTGTTATTGGCATTAATTTTTTTCACACCTCAGATTCTCCT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ATATATAGTTTTAGCTGTGATCTTCAGTTCTAAACTAAAGAATTTTTCAAAAACCTTTTTCTAGGAGCAATATTGTACACGAGTAATCTTT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TCATTTTTAATTTTGAATAATAAATGGTAACTCTCCATTTCTAATCTTTTTTAAGCCCTTCCTAAAATTTCCTATATCTTAGTTTCTTTTT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TAGAATATTTCTGCCATATAATATTTTATTTCATATAATACATAGTGAACAAATAAAAAGAGAGGGGGTTGGGGAATTTGGTCTGTCCAGCC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ACTTGCAATTAATGAATTGCAATTTGTAATTATTTAAATTTAAACGAGGAAGCTGATGCTAATGTAGGAAGAAAAGGGTAAATAAGTTAACA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CATTGGTGCCTTTTGAAAGAGGCTGTGATTCTGCTTCATGTTGGTCATATTATTTACTGTACTTTGTGTGTTGGGAGAAAATTGTCAGAC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TTGTCTGGAAATTCTAAATTAATTTATCATTCATCCACTAGTTTTTCTTTCCTATCCTTGTAATATTATATATGCAAGGTAATACTATATGG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GTTGGTTCATCAGTTCACTTTTATGGTTCATTATCCTTGGTTTTTAATGACATCATGTAGAGAAATAATTTTCAATGTAGTTAGATGTGG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AGCTCCAGACCACCTACTAGGATAAGGCTTGGTTGTTATCTGAAATTCGTTTTTATTTTCCAGGTGCTTCTGTAATGCTTGCAGAATTGGC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TGGTTTGCCTGAGGGTGTCTTAAATATAGTTCATGGAACCCATGTATGTCATCACCTGGCTTTTTATTATACTTTTGTTTTTCACCTTTTT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CTTATCAAAAAAGGTAATGATTGGCTCATTTGGCATTGGTGATTTCATCATAAATTCAAGTTTTAAATCTAAAATTTGCATATAATATTGC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ATACAAAGAATAGTCAATACTATCATAAATTTGATTTTATTCATAAAACTATTTTTCCAAGGGTGACAACTTGTCACATTATGACGTGTCG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GTTCTTTGTTTCTCCTACTGATTGATTTTCTTAATCATACAACTGGAGCAGGATATTGTGAATGCTATTTGTGATGATGACGACATCAAA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TTTGTTGGTTCAAATGTTGTAAGTCATTTAATACTTGTTTGTTTTCTCCAATTCATGATTTCATGTTATTCTTCTTTTGTGACCTTAAACTA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CAATCCTTATACTTGAGAGCAAAATTGAATATTTTTTAGGTTTAACTGTGCTTTAAATGATAGATAGAAGAGGTCTAGTGATCAAATGCTTA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AAATGATAGACCTCCTATATTACTATATATGCTTATTTGATGTTCTTATTTTTGTATCAAAGGCCGGAATGCACATATATTCAAGAGCAGCA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GAAACGCGTTCAGGTAGGTGTGCGTAGTTTTTTTCTCCCCTTGGTAAAATTGTGGGTTTATAACCACGCAAGGATATGAAGTTGGGCAACT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TTGTTTGCAGTCTAACATGGGAGCCAAAAATCATGCGATTGTCATGGCAGATGCAAATGTTGATGCTACTCTTAATGCTTTAGTTGCTGCT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GCTGCTGGACAAAGGTGTATGGCTCTCAGTACAGTTGTTTTTGTTGGAGGCTCAAAACCATGGTATCATATTATATTCTGTTTGAGTCTT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CATATTTATTATGACTTCTGTAGTAGCATCTTACATTGCAGCAATTCAAAGCTCCTCCTGGTTGTTGTTCCAAAATGATCTGGAATTTTG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ATTGTGTGCCTAGTGGAATCATCACTCTTCCCTTACTGTATAATCACAAATTGTATATACTATATAGTTATTGTAATGCCAATATTAGTATG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ATTATATTCATCCTTTTTAATAATTCTAAGAACATGGTTCCATGGG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TACTATTCAATCTTGTACTATTTTTAGCTTCCTTTCCAATA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GGAGGATAAACTTTTAGAGCATGCCAAAGCTCTTAAAGTAAATGCCGGAACTGAACCTGATACAGATCTTGGTCCGGTGATCAGCAAGCAG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CCATATTTACTTTTTCCACATTGGATTTGAAGTAAAAGCCTGTATCATTCAAGAATCACTGAAAATGGTTATTCAGTGCCATACCATTTCC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TTGGGTATATTTTAGCTATTTGTATTTATGTTTCTTGAATATTCTGACTGGCTGCACAGGCAAAGGAGAGAATACACAGATTAGTTCAATC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AAGTGGTGCCAGACTACTGCTTGATGGAAGAAATATAGTGGTAGCTTTTATGTCCTCTTAAAACACTCTGGTGGAATGTAATATTAGCACT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ACTAATGAATTCATACATGCATGGCAAGTAGGTCCCAGGATATGAATCTGGCAATTTTATTGGTCCAACCATCTTATCAGATATCAATGC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TGCTACAAGGTTACTCACTAGTATTCAATTTTAAATTGTCTTCTAAAAGAATTTCCACTACATAGAGACTGGAATTTTAGATGTTTAGTAG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GTCTCTAATATTGCACATGCAGGAGGAAATTTTTGGCCCAGTTCTTCTTTTCATGGAGGTGTGTCTGTTTGCTTCTTCCTTAGAATTATTA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AAGAGTCACAAAATATAATTCTTGGTAAAATGTTTCCTATCTAGGAACAATTAACCCTGGGAAGTGAGCAGCCAGTCACTTGAGGGGTT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TAAATTGAGAATATTTCCACATCAGAGACTTAATTTTATGTTGAATTTTCATTTTGATTCAATAGACTGATATTCTGATACGGTCTTTTT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TTCAACTTCAGGCTGATAGCTTGGAAGAAGCCATAAACATTATCAACAGTAACAAGTATTTGCTAACAACTCGTTGTCATTGCCTTCTGTT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TCTATTCTTACTCTTGAGTTGACTTTTCCAACAGGTACGGAAATGGTGCTTCTATATTTACTACATCTGGTGTTGCTGCAAGGAAATTTCA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TAGAGGCTGGACAGGTAATGATACTTAAGTGAGATGAGTTCTGCATTTGTAAGAGCGTTAGCAACACACTTTTTGTATCTCTTTCCAATACA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TAGTTGAATTCCATGCAAGTTCTACTGGTTTGGAAATGATTAATGAGAGCGACAGACTTAATAAGACTAACATGAATTTCATCCATAAGGA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GTTTTAGAGAACATATTACTAGTATTTCTTTTAATAAATATATTTTGATAGTGTTACTCTTATGGATAATGACTTGTGACTGCATTTGAAC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CATCAATGTCCCCATTCCAGTTCCTTTGCCCTTCTTCTCATTTACCGGCAACAAGGCATCGTTTGCCGGTGATCTCAACTTCTATGGTACA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CCAAACCTGGCTCTTCTGCACTTGTTTATCAATTACATTATTTAGGAGTTACATTTTGATTATGATATAGATACCGTCTGATTTGAATTT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TGTTGAATTACAGGCAAGGCAGGGGTTAACTTCTATACACAGATTAAGACAATAACACAACAATGGAAGGATTCAACTGGTGGTAGCAAGAT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CAATGCCAACCTCTCAAAAATAATGTTGATAGCCAGAGCGTGTAATAAGGCTGTTTCTGAAGTCTTTGTTCTCTTGAAAAAAATGTCAAAGG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ATGCTTTGTTTTGAAACCTTTCTCTTTTCTTTTTCCTGATCTTATCTGTCTCTTGTGTCTCCACGTGGACAATACAATTCTTTTTGCTT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AGTCAAGGTTTACGTGGAGCCTAATCCATTAATTCCATATCCATCCACATGAAATGGTTTTAATGGAGGAACTTAATTGACCCAAAAATAA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TT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66600 | Chr08:5106371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511309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CTGCAAAATGAGTTTTACTCTACAAATTACCTTCATGTTCAATTT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AAAAAAATGATCAGCTATGCATTTAAATTAAATACAATGACA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GAAAGTTATTGAATTAAATGATATTTAATTTTAATAGTATGAGATTGAATCTGATTTGGCATGTCTATCGATTGATTTGTCCTTTCTAGTT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TTATATTGATACGCAATATGCTATACGATTACTGACAGAGTCAATGTTTCTGGTTGTGTGCACTTATTAGATTCAAACCTTATTGGCGTCG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TCAAAAGTTAACATCCTTAATCTCTTCAAACACGGTTGTTCATAGCATATGGAAACGAGGATGTTGCGGCTTTCGATTCAACGAGGTAAGTC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ACTCGTTTTTTGGAATGCCCACATGCAAGGTTTCTGATCAATACATGGAATGTGGATTCGGATGAAGCAATTAGAAATGTTTTGATTA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TTCTATTTTGGTGTTGCAGTGAGGAAGTTGAACTTTCTGAGGCCTCAGATCTCTGCTTTGGGAAGGTCCCATTTGTCAACTGCTGCTGAA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CAGTAAGAGCAATCCACCTGTAAGCTCAAGCTTGGAGTATTTGCTTTCATGGATATCTGTTAACTACCTCAGTGTTTGAAAAAATCGAAG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AAGGCTCTTTTTTTTTCCAGAGAAACTGATGTAAAAATAAATAAAATTGCTTTTATGGGTATTTGTTAACTACCTTAGTGCTTGAAAAAAT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ATTCCTGAAGGCTCTTTTTTCCCCAGAGAAACTGCTGTGAAAAAATTATAAATTTTTTTTATTTATTTTGATTTTGTTTCATTTTGCTTA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ACTTATTAAGACTATTTTGTCAAATTGACTGAAAAGGGGTATCCTTTTGGCTTACTTAATCTACAGTGGTCTAAAGTTTAAGAGATTTTCT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GTCCTACATTCAAATTTATATCATGTCATAATTCAGGGTGGAACTTGACAGTAAGTCTGAATTGGATTTGACATAATTCAATGTATGCTATTC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CTTATGACTTGTGAGCATTAATAAGTTTTTTTAACATCTAATTCCCCCTTCTTTTTTGTTGGATTCTATCAGAGGGTTCCAAATCTTATTGGG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TGTTGACTCAAAAGCATCAACTGTCATTGATGTTATAAACCCGGCAAGTGTTTCTTTTTTGTTTGTTTTATACTGTGTTTACAGTTGTAT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GGTTTTGAAAAATGCTGAATTATAATATTCCTATAATCTGATCATAGGCAACCCAAGAAGTTGTTTCACAAGTTCCTTTGTCGACGCAT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AGGCAGCTGTATCTGCAGCAAAGGAAGCATTTCCATCATGGCGTAACACTCCAATTACAACACGCCAACGTGTTATGTTGAAGCTTCAAG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GCAGAGATATGGTAAGCATCTTAGGACATTCAATGGCTGTCACATTCATTCCAAAACAGAGAAACATCCATACTGGAACACATGTTATTAT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CTTTGTAATTGTTTTAGGATAAACTTGCTTTGAATGTGACCACTGAACAAGGAAAGACATTGAAAGATGCACAAGGAGATGTATTTCGTGG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GTATTTCTATTATGTTGCTTGAGAAGATACTGTAATGCGATAATAATTATGCTCATAATTTTTTATAATGCAATTTTTGTGAATATTTAC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TAGAGGTGGTGGAACATGCTTGTGGAATGGCTACTCTACAAATGGGGGAGTATGTTTCCAATGTATCACATGGAATTGATACTTACAGCAT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CACTTGGTGTTTGCGCTGGTATTTGTCCTTTCAACTTTCCTGCAATGATTCCCTTGTGGGTAAGCAGTCTTCTTCTATCTTTTGGATGCC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CCTAATTAATATTTCACATTCACCTCCATTACTTGCATGGTCATCATTCGTATCAGCATGCATGAGATAGAAAAAGTATACTTTGTAGAATG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TAATTAGCCTGAATAATTTTCTTATTTCTCATAGCAATGTAATGTACATAATAAGGATATGGATATGATAACAAATTCTGAATGTCTATC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TGTTCCCTATGGCTGTTACCTGCGGTAATACCTTTGTTCTAAAACC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AGAGAAAGACCCAGGTGATGTTTTCTGTTAATTTTGGTTGTCT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CCTTGAATTATATCGTCATTCTGGAGCATAATATAATGTTATAATGGAAAAATAGACTCTAATATTGTTTGTCATTCAAAGCAAGTTTAAGG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TCTATCAACCTGACTTGTTCCGTGAACTGGAAATTTTCTCTTGAATTATCTCCTCAATCTGGAGCATAATATAATGTTATAATGGAAAAAT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ATTGTTTGTCATTCAAAGCAAGCTTAAGGCATTTCTAATCTATCAACCTGAATTGTACCGTGAACACCGTGAGCTGGAAATTTTCTGAAT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TGCCTCTAATATAACCTCTTCAGCTAGTGTAAATGATTTTGCAGTCACTAGGCCATTCATCTGTATTACTATTGACAGTGTCCAAGAGTTG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AAATGATATGCAGGGCACAAAGTTGCAAATTCCAAGAAATAGTGTTATTTACATTTAATTTTTCCACACCTCAGTTTCTCATTACATTTAA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TTTTTCAAAAACCTTTTTCTAGGAGCAATATTGTACACGGGCAATCTTTATTCAATAGTCATTTTTAATTTTGAATAATAAATGGTAACTC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TGTCTGTCCAGCCTACACTGTACTTGAAATTAATGAATTTTACTTTGTAATTTATTTAAATTTATACAAGGAAGCTGATGACAATGTAGCA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TAAATAAGTTAACACCCAAGTAACATTGGTGTCTTTGACAGAGGCTTTGATTCTGCTTCATGTTGGTCGTATTATTTACTGTAATTTGTG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AATTGTCAGACTTTACAGTTTGTCTGGAAATTCTAAATTAAGTTATCATAGTAAGTTAGTAGCTATAGTGTCACTGTCCACCTAGTTATT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GTATTTATCATTCATTCATTAGCTTTTCTTTCCTATCCTTGTAATATTATGCAGGGTAGTCCTATATGGCAAACATATGTTGGTCCATCAGT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GGTTCATCATCCTTGGTTTTTTGATGGCATCATGTAGAGAAATAAATTTCAATGTAGTTAGATGTTGTGATAAGGCTTGGTTGTTATCTG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GTATTTTCCAGGTGCTTCTGTAATGCTTGCAGAATTGGCATTGGAGGCTGGTTTGCCTGAGGGTGTCTTAAATATAGTTCATGGAACCCA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TCACCTGGTTTTTTTTATTATACTTTTGTTTTTCACCTTTGTGTTGTGATACTTTCCAAAAAAGGTACTCATTGGCTCATTTGGCATTTGG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CATAAACTCAAGTTTTAAATCTAAAATTTGCTTATAATATTGCACTTGTACCATACAAAGAATGGTTGATACCATCATAAATTTGGTTTTA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CATTTTTTCAAGGGTGACAACTTGTCACATTATGATGATGAGTCATGCATTAGTTCTTTGTTTTTCCTACTGTTTGACTTTCTTAATCATA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CAGGATATTGTGAATGCTATTTGTGATGATGAAAACATCAAAGCCATATCTTTTGTTGGTTCAAATGTTGTAAGTCATTTAATACTTGT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CAATTCTTGATGTTATTCTTCTTTGCGACCTTAAACTAGCCAAAGACAATCCTGTTACTTGTCAGCAAAATTTAATATTTGTTAGATTAAAC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ATGTAAAGATAGATTGAAGAGGTCTAGTGATCAAATGCTTAGATTTTTTAAATGATAGACCCCCTATATTACTATGCTTATTTTGATGTTC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ATCAAAGGCTGGAATGCACATATATTCAAGAGCAGCAGCTAAAGGGAAACGTGTTCAGGTAGGTTGTGTAGTTTTTTTCTCCCCTTGG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GTTTATAACCATACAAGGATATGAAGTTGGGCAACTAATATGCTACTGTTTGCAGTCTAACATGGGAGCCAAAAATCATGCGATTGTCATG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AATGTTGATGCTACTCTTAATGCTTTAGTTGCTTCTGGTTTTGGTGCTGCTGGACAAAGGTGTATGGCTCTCAGCACAGTTGTTTTTGTTG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AACCATGGTACCATATTATATTCTGTTTGAGTCTTTTGATTTAATTC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TTTATTATGACTCCTGTAGTAGCATCTTACACTTGGAGCA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CCTCTAGTTGGTTGTTCCAAAATGATCTTGAATTCTGAATGTATTTGATTGTGTGCTAAGTGGAATCATCACTCTTCCCGTACTGTATAA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TATATACTATATAGTTATTGTAATGCCAATATTAGTATGAGTGTATGACCAATTAATTATATTCATCCTTTTGGATAATTATGAGAACAT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GAAATACTATTCAATGTTGTACTATTTTTAGCATCCTTTGCGATATTTGTGCAGGGAGGATAAACTTTTAGAGCGTGCCAAAGCTCTAAAA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GAACTGAACCTGATACAGACCTTGGTCCGGTGATCAGCAAGCAGGTTTGTTTATGATTCCATATTTAATTTTTCCACATTGGATTTGAAG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AATATCATTCAAGAATTACTGAAAATGGCTATTTAATGCATCATTTCCACACAAATTGTTGGGTATATTTTAGCTATTCATATTTATGCT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TCTTACTGGCTGCACAGGCAAAGGAGAGAATACACAGATTAGTTCAATCTGGGGTTGAAAGTGGTGCCAGACTACTGCTTGATGGAAGAA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TAGCTGTTATATCCTCTTAAAATTGCCAGACTCTGGTTAAATGTAATATAGCATTCTGCCTCATACTAATGTATTCATACGTGCATGGCTAG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CAGGATATGAATCTGGCAATTTTATTGGTCCAACCATCTTATCAGATATCAATGCCAACATGGAGTGCTACAAGGTTACTCACTGCTCTCCA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GTCTTCTAAAAGAATTCCCACTACACAAGACTTGAACTTTAGATGTTTATTAGAGTTGACTGTCTCTAAAATTACATATGCAGGAGGAA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CAGTTCTTCTTTTCATGGAGGTGTGTCTGTTTCTTCCTTAGAATTATATTATTTCATAAAATGAGTAAAAAATATAATTCTTGGTAAAATA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AGGAACAATTAACCCTTCAACTGATTAATGGGGTCCAAACACTGGCAATTGATTAACCAGTCACTTGACGGGTTAAATTATTTCTAAATT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CCACGTCATAGACACAGCTATCTTGAATTTTTCATTCTAACTCAATAGATAGATATGCTGACAGTTTTTTTCTTTCGTCTTTTCAACTTC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GCTTGGAAGAAGCCATAAACATTATCAACAGTAACAAGTATTTGTTAACAACTCCTTGTTGTCATTTCCTTATGTTAAAATTCTATCTATT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AGTTTACTTTTCCAACAGGTACGGAAATGGTGCTTCTATATTTACTACATCCGGTGTTGCTGCGAGGAAATTTCAGACTGAGATAGAGGCTG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ATGTTACTTAAGTGAGACGTTTCGTTCTTCATTAACAACACATTTGTAACTTTCTTTCCAATACAGTCTCATATTAGTTGAAATTCATGCA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CTAGTTTGGAGATGAGTCCCACATATTTAATGAGACTAACCTGAATTTCATCCGTTAGGAGAGAATGACTTACTAGTATTTCTTTTAATAA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TAGTGTTACTCTTATGGATAATAACTCTTCACTGCATTTGAACCAGGTTGGCATCAATGTACCCATTCCAGTTCCTTTGCCCTTCTTCTC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GCAACAAGGCATCGTTTGCCGGTGATCTCAACTTCTATGGTATAATGATTTCTCCAAACCTGGCTCCTCTGCACTTGTTTATCACATAATTA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TACATTTGCTCATAATATAATACTGCTTGATTTGAATTTGGCATGCTTTGTTGAATTACAGGCAAAGCAGGGGTTAACTTCTATACACAGAT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ACACAGCAATGGAAGGATTCAACTGGTGGTAGCAGGATTAACTTGGCAATGCCAACCTCTCAAAAATAATGTTGATAGCCAGAGCGTGTA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AATGCTGTTTCTGAAACCTTTGCTCTCTTGAATAAAATGTCACAGGTCACCCTCCTGTTATGCTTTGTTCTGAAGCCTTTCCCTTTTCTTTA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TCTGTCTCGTGCCTCCACGTGGACTATACGATTCTTTTTCTTAG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TAATGTGAAGGTTTACGTGGAGCTTAATCCATTAATACCAT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ACACGAAATGGTTTTA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058900 | Chr15:4545863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553268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CTCTTACAAGTACAACAGCAAGAGTGGCTTTTTGGTGAATTGATTGGTGATCCCGAGTTGGTTGAGTTCACTGCGCATAGACATGTTCCTT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CAAATATTAAAACAAGATTCAAAGCACGTCACTTACGTTCCCGCTTTCTGTTTAACAAGGTACCACTCGTTTAGTCGTTTATTTGTACAATGC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TCATTTCAATTTGTTATATGATGAAGAAAAACCCAATTTTTATGTTGCTGCAGTGAAAAACTTGAACCTTTTGAGACCTCAGTTCTCTGCC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CTCATTTATCAACACCTTCTGAGCTATTTTCAAGACAACATAAGCCCCCTGTAAGCTCAAACTTGGTTTCAATTTCCACAAAATTTGACT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AGTTATCTATTCATCTCACCTCCCATTTTTGTTTGGTTGTGTTGAATTAATCAGAGGGTTCCAAATCTTATTGGGGGCAGTTTTCTGGAC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GTTAACTTTCATTGATGTTATCAACCCTGTAAGTGTTCTTTCTTCTTTTGGTTTGATATTTGGCTTATAATTGAGCTGAATCCCTTGATTTT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AAAGGAAGAGTTCTAATATTGGTATCATCTTATAAGGCAACACAAGAGGTTGTTTCACAAGTTCCTTGCACCACAGATGAAGAGTTTAAAGC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CTGCAGCAAAGAAGGCATTTCCATCATGGCGAAAAACTCCAATCACAAAACGCCAACGTGTTATGTTGAAGTTCCAGGAGCTTATACGCAG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AAACATTTTACAATGTTCTATGCCTCTGCCTCATATATTCACAGATTTAGGCCAAGACACCATACTGGCACATATGCCATTTAGCCATATCA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AACTGTTTCAGGATAAACTTGCCCTGAATGTGACCACTGAACAAGGAAAGACGTTAAAGGATGCACAAGGAGATGTTTTCCGTGGTTTAG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CTAGTATGTTGCTTGAGAAGTTTTTGAGATGAGATATTATTGGTTGAGCTTATAATTTGTGATGAACTTCTCTAAACATTTTGTCATTTA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AACATGCTTGTGGGATGGCAACTCTACAAATGGGAGAATATGTTTCTGATGTATCAAGTGGAATTGATACTTACAGCATTAGAGAACCA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TGCTGGTATTTGTCCATTCAATTTTCCTGCAATGATTCCCTTGTGGGTAAGTTGTTTTCTACTTTTTTGGTGGTTATTTTGCTATGCAA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TTACAAGTTCTTGGGTACTCCTTTATTTCTTGTTTGCTTGGTTTTCTCGTCCATATCAGTATGCAAAGATGTATGATATTTTTGCAGATGT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CAGTTACATGTGGCAACACCTTTATTCTAAAACCATCAGAGAAAGTTCCAGGTGATACTTTCTACTTAATTTGGTTGTTTATGAATCTCC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CTCCTCAGTTTGGATGGAGCTTTGCGTTATATATAATGGAAAAGGGAGCTCTGTAATTCAAAGCAAGCTTAAGCTTCTTTAATAAGCTATTG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ACTTCAGAACATGTTACCCTAAATATCTTGTATTGTGAATACCAGGATCAAGGATTTTTTTAAATAAAATGAATGCCTTCATTATTTTCTTC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ATAAGGATTTTGCAGTTGCTAGCCTTGCATATTGTGTCTATATTGCCAATCTAGCTATTAATAAATTGCAAATTTTGAAAATGACAAATGA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CCAAAATTAATGTTCTTGGTATAAGTTTTGTTAAGCCTTCCTTTCTTGTTATATTCAAATACTTTATTGGTTGTGATCTTCACTAAGGG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AATATTTGTAGGAGCAACATCTTCACTAATATTCATTTTATAATTTAAAATAATAGATAACTACCCTCAACTGCTTTGAACCCTGTCTGC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TTTTGCAATCTAAATCCATTTAAACTAATTAAGGACGAGTTATTTATC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TTAGGTTTGCATTTTGCAAATGATACTCTAGCAAGAAAAG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GTCACCCAAGTAAAATATTGGTGCCTTGACTTTTGACTTTGTCCTTGTTTCTGCCTCACATGGATCATCTAATTAAATTTGATTTCTGAAT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GGAAGAATGAAACAATGTCAGATCTTACAGTTTGAGAAGTCTATATTAATTTTTCTTTGTGATGGCTGATAAATGTGTTCTTATTTATCC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TGGAATACTAAATATTATCGTCCACCCTTGAGTTTTTCTTCCCCATCCATGTAACGGTACATGCAGCATGCTTTTATGGTAATAGCACACTT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GAACTCAGAAATATACAGTCTGCTGTCCACTTTCATGATTCATCATTTTTGGTTACTTGCAACTTATGGCAGAGAGAGTTGGATGTCATAA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TTTCCAGGTGCCTCTGTAATGCTTGCAGAATTGGCAATGGAAGCTGGTTTGCCTGAGGGTGTCTTAAATATAGTTCATGGAACCCATGTAT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CTTTTCTAAACTTTTGTTCTTCACTCTTTCCTAGTAAATGAACTCATGGGCATATTTGGCATTTGGTACTTAATTGCATCATGTATTAAAG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AAGAGTTGCAACTTGCATATAACAACCTGTTGCATTGTCATACACCCACACCACTTTTTGTACATTGCTTTTCTTGTTTATTGATGTTCT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CAATTGTTGACAGGATATTGTGAATGCTATTTGTGACGATGATGACATCAAAGCCATATCTTTTGTTGGTTCAAATGTTGTAAGTCATCTAA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AGTTTTACTGCTTTTATGTTATGCCTTTTTTATTTAAACCAAAGGCAATGCTGTTTTTGTGTTGGCAAAATTGAATCATTTTACAATTTGA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ACATAAAAAGATGGAAGAGGACTAGTGATTCAAATGCTATTTTTTCTTAACTGATACTCTCCCCTTACATAAAAATTTGTTTTCAGGCTA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GATGTTTTTATTTGTACAGGCTGGAATGCACATATATGCTAGAGCTGCAGCTAAAGGGAAACGTGTTCAGGTGGGTGCACTTAGCTTTG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CTTAGTAAAATTGTTTATTACTGTTCATGGTAATGATCAGAAGTTTTGGACCTAATAAATTTTGTTTTCAGGCTAATATGGGGGCCAAAAATC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GTAATGCCTGATGCTAGTGTTGATGCTACTGTAAATGCTTTAGTTGCTGCAGGTTTTGGTGCTGCTGGACAAAGGTGCATGGCTCTCAGCA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TGTTGGAGACTCAAAACTGTGGTATCCTTCTCTACCATATTGTTATTCAATTTGATTTATTATTATTTTTGTGGTATCATCTTATGCTTGA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ATGCTCTTCCTCTGGTGCTTGTTCCAAAATGAACTGGATGTCTTTGGTGTGTACCAAACTGAATCACCACTCTTCCTTTACTAAGACAATT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CTAAAATATAATCACATTTTGTGAGCATTCTTACTGCTGTGAAAATTAGTAGGGATGATTAATTATTTCCATCCTTTTGATAATTCTGATGG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CAAATAGACTGTTCCAAGTATTTGGATTTCTTTGTGAGCAGTCTTGGTGAGGAAATTGACTTTGACTTCTTCTTTGGCCTCATAAAACTTA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TGCATTTATAATATTTTAAGTATAATAACTTCATCCTTTAGTCTTCACAATATTTTTCCAGGGAAAGTAAACTTGTGGAGCATGCCAAAGC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AAATGTTGGAACTGAACCTGATGCAGACCTTGGTCCAGTCATTAGCAAACAGGTATGTTTATGGTTCTTGGACTAATAGAAAACTTCAGA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AGAATTACTATTCAGTGCATCACATTTCCAAATTGATATTGTATACATTGTAGTTATATGTTTCTTAAATATTCTCTCAACCTTACCCACT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AAAGGAGCGAATACACCGATTAATTCAATCTGGGGTTGAAAGTGGTGCCAGACTAGTTCTTGATGGAAGAAATATAGTGGTAGCTTTAATA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TTTTTATCATTTCATATTTTATTCATGGACATTTCCATACTTTTTCATG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TGATCAATTTACCTCTTCAATCTTTAGCATAGCAATTGAC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ACTCAGAAGGCAGCAGAAAGATTTATGTATGCAAAGATTGCAACTAAAGTAATAATCTTCGATTATAGCACTCCTCTTCCTGAGGCCTTA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AAACAAAAAAGAAGAAAAACATATAGGAGATCATGAAACATTTATCTTTGTGTTGCATTTGATTTGGTTGATAACTAACAGTTCTTGTACA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TTAACCAATTAAAACCAGTTAAATACTACCGGTTAAAGAAATGTAACCTTCTATATTCTTGTATAATTCTTTTGGAACCTTGAAAAATGG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CAGTTGTTTGGTGGTATGCATAAAGCCTGTCTCAGTGCAATAAAAATTGGTTTGGCTTAATTTTTAACTCCTGATTTTGTTACTTTGTGTTG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ACTCTCCCTCAAATAAAATTATCCACACACACAAAGGATCGTGAAAATACAACAAAGATTACACCCTAAAAAAAAATAACAAACACAAAAA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TTCAACACCTCTTACTTACATCCACGAAATCGTCTCAAAAGTATTTCACTATCACAAAAATGATTACAAGATTGTAACTCATCCTTAATAG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CTACAAACCCGAGTACCTCACTCAATGGTTACAAGAAATGATAATATTCTCACACAAAGACACTTTTCTCTCAACAAAGTGACTTTGTTTC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CTTCTCACACACTCTCTCTTCATATGTTTCTTCTCTACTAATTCTTTTTTCTATTTATAGTGAAGATTGTCACTAATTATAATAAATAAG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AGTTGAAAGAAAAACAACTTCCAATGCATCCATTCAAATAAGTTTCATCTAGTAAAATACAATTTTTCACTTTGCATTTGAATCACCTAA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ATAAAAATTTAATTCCCTATATACATTAAATGCACTTTATCTTTTGACTTGGAACTCTACATTTTGTTCATTCTTGCTCCTTGGTTCTCCCT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TTGACACCCATCAAGCTGAGATGCAATAAGTTAAAATGAAGCACCCCAAATGGAATGTAAAGGACATACAGTTTTGTGCATATCATTATTC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AAGATCAGTCCTTGCATAGTCCTTTCTTTTTCCATATTGTCAATGGATTGTTTTCACCTTTTAATATCATTTTAAGACTGCTCAACAATTC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AAGTAGGTCCCAGGATATGAATCTGGCAATTTTATTGGCCCAACCATCTTATCAGATGTCACCGCCAACATGGAGTGCTACAAGGTAATT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TCTCCAATCTGTAAGTGTTTACTAAAGAATTTTGCAAGTGTTTACCAATCTGTAAGTGCTACAAGGTTTAGTCTTGAACTAAACTTGATTA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TGGCCTGTGCAGGAGGAGATCTTTGGACCAGTTCTTCTTCTCACGGAGGTGCATTTTATTTGTCTCATACTAAGCATCCACTAATTTGGA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TGTCAATATTTGGTCATGTAGGAGGCTCATCTGCCTTGGATTTTTCATTTTAGCTAAATATAATGTTATGCTGACACAGTTTTTTAA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TTTAACACTAGGCTGATAACTTGGAAGAGGCCATAAACATTATCAATGAAAACAAGTATATTTTAACAACTGCTACATTTTCATTTGTA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CACTTAAACTTCCATTTATCTCTTTGACTTTTAAAACAGGTATGGAAACGGTGCTTCTATATTTACCACATCTGGTGTGGCTGCAAGGAAA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GAGATTGAGGCGGGGCAGGTTTGTCATCTAACTATGATGTTTTCTAGTATCATGATTGGTCATGTGACTTTTTAAAAAACTTGAGTTATGT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TTGACCATTGATTAGATTTAACGCTCAATATCAATTTCTTTCACTCACTTAAAAAGGTACTTCTCACTATATATATTTGACACTGTTAATG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ATCATTTTGTGACTGCATTTGAACTAGGTGGGCATCAATGTTCCTATTCCAGTTCCTTTGCCCTTTTTTTCATTTACTGGCAACAAGGCA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GCGATCTTAATTTCTATGGTATTGTGATTTCTCCCAAAGCTAGCTC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AATTTTGCATGTGATATTGGTTATACCCTTGGATTTGAAA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TTTTTGAATGACAGGTAAGGCAGGGGTTAACTTTTATACACAGATCAAAACAGTAACCCAGCAGTGGAAGGATTCGGCCAGCGAAAGCAAG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GCTATGCCAACCTCTCAAAAATCTTGAGTCCGAAGTTTATATTGCCTCTGAAACCTTTGGACTCTTATAAATCCTGTTAAACGATTGTCT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AGCAAATTCTTGTGTAAATAATACACCCTGATCCACCTATTTTTATAAAGTATTGTACTATGTTATGTTTTATTGGATGTGTGCTACTGTA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GAATAAATGAATTTCTTGGGACTCGTAGGTAACGGATTTATTAATTTTCAACTTGAGAGTGGATGATAACTGCTAAATAATTGTATTTTGAT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TAGTCAAATATTGGCTTGAAATTAATTATTTAGCAGTTATTTGTGATTAAAAGTTAGAAAATTAATTAAATTGAATTTTTGGGTGCAGA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GGAGGTGTAACAAGCAAAAAGGGCAGAAAAATTGAAGAAAAGAAGAAAATTTGAAGAAGGCCCAATCCAATACGCGCGCTCAGCGCGCGTCA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AGCGGGCCAGGAAGTACACGCGCTAAGCGCAGAGTGTCACGCTAAGCGCGCCTACGAAGGCCCAAAGCCCACTTCAGCAGCTATAAATAGAG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AAGGGACAGAACACACACCACCACAGAACCCCCTCTCCTAGGGGTTTCATTTACTCTCTTTCTTTCTTTCACCTCCTTCTCATTCTCATT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TCGTGACCATGAGTGGCTAACCCCCTAGCTAGGGCCTGGCAGGCCTAAAAAGCCAATGATGTATGGAACATTTTAAGAGTTGTCAATAAA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070300 | Chr09:717879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7185018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CCCACGTTATCTCAAAGTGCAAGCTTTGTTATTGTAAAAAAAAAACAAATACTGAATCCCCATCACTTTCTTCCCCATCGTATGTGTGTC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AGTATGATATGAGAAACTCTATAAATTAACTATTTTTTCTCCCACTTTCTGAATCAAACACAACACACACACGTAACTTCATCTGGGTTTC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AAAAAGGAAAACAATGGGTTCCGATAATCACCAGAACTTGGAGTTCTTGAAGGAGATCGGTTTGGGCTCTTCCAACATTGGCTCTTACAT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GTGGAAAGCCACTGGTTCTTCTGTCACTTCTGTTAATCCTTCTAACAATCAGGTTCACCTTCTCATAATTAATTTTTTTCTTCAATTTTTG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CTTTATTTTGTGAGGCTTTCTTGTCTTTTTTGTTTTCATGTGTATGTGATTATTGGTTATTGGTGATTTGAAAATTAGAGTATAGCTCAAG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AGCAACTTTGCAAGATTTTGAGGAGGGGTTGCGAGCTTGCAGTGAAGCAGCTAAGACATGGATGACTGTGAGTTCTTTTAAAAATACTTTT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TTTTTTTTTGGGGGGGGGGGGGGGGGGGTGGGGGATGTGTGTGTGTTATAGTTGTGTTTTGGTTATATGTGGTAGAGTTGGTAGCTAG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TTTTATGGACAAATGTTAGAATGTTAGTTTTTGTTAGCAAAAGGATCAAACATTCAACCCACCTTATATCTCCCTGGTAACCTAGTACTG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CTATTGGAAACTAATTGAGGATGTGCTTGTAATGTTGTTGCAGATACCGGCACCGAAGAGAGGTGAGATTGTGAGACAGATTGGTGAAGC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CAAATTGGATCCTTTGGGTAGGCTGGTGTCTCTTGAGATGGGAAAAATTCTCCCAGAAGGAATTGGGGAAGTTCAGGTATCGCAATTCTCT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CATATTATGTTACATGTCCTGACACCAAAGAAATCAGAGTTTAGATTGTGTATAAGGCTATAATACTTCTTTGATGGCAACTAAATCAAGAT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GTGAGCTTTAGCTGTTTCTAATTAGAACAGTGTGATATATTCAGGGACATACAAATTTATGTCATTCTGATGAAATTTATGCCCTCTAGCTGAT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TGATTTTCATTGCAAATGTTCTTAGAAATGTGAAGGGATTTGATGCTTTTTCATGGGGGTCTTCCTGAGCAACTGCTCATATCTAACTACAT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TTTCATCGATCGCATATGTTTTTCACCTAATCAAAAGGTTCTGTTCTCAGAAGAAAATGGCTGTTCTATTCAGTTTTTTTAGTAAATTGC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AGAATTTTCTATATTCACTGCATCATCTTGGCTTAGGCCCCATGGTTCTCTGAGGATGGTTGCTTTTCAAAGTTACTTCATTCTTTCTATT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CCATATATGTTTGGTGTGTATATAGGCTAACTGCACTCTGAAAGCATTTTAGTGTTTTTTCTAATTATGCACAGAACTAAATTAATCACATA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GAAAGAGAAAATTATTAAAGATTTTGCACATAACATTTTTATATGATATAGTTTGTGATCTTTATCCATTACAGGAAATTATTGATATGTG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TGTTGGGCTAAGCAGACAATTGAATGGATCAATTATACCATCAGAACGTAAGATTGTTGTGTATCTATATTAATTGACCATCTTTTCTT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CTGGTTACAAAGTTATTTAAAATCATATGTAGTTAGCGATAGTCTCTTGTTTTTATACTGTTTTCTCCAAGATATTCCAATTTTGAGTTT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TACTTGTTTTTTAACAGGTCCAGATCATATGATGTTTGAGGTGCGTATTTGAAGTATAATTATTCACTGACTTTTGTACTGATTTATATG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GTAACCCATGCTTTTACACCACAGGTATGGAACCCACTAGGAATAGTTGGTGTAATCAGTGCTTTCAACTTTCCATGCGCTGTTCTAGGTA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CATCCTGTCTTAATGCACATAGCAACAAATTCCTTTGGATCTTAGATTCAGTTCAAAGTTACTTATAATCAGATTGAAAATGTTAGTGCA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GTCATTTGGTCATCTAATTTAGGCATGTATTTTAAACTTTACCTGAAAATCTGTTGTGTCTAGGAGCCATCTTGATCTGTCATCAATCAG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GAACTGTTGTTCTGATAAAAGCTTGCAATATCATCAATTCATTAAACTTCTTGTTATCAAATTCATCTCCATGTTTAGATCATTTTTATTTG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TTTTAGCTTTTTGTTACTTTTTTAGCTGCTCTTCAATCTTTCATATAATACAAAAGTAAGTCAGAATGGGGATTGTGACGTTGAATCTTTG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CATACTACTGGTTTCATTACTGACTCCTACTTTAAATAAATGGATGGGTGCCAACATATATGAGCAGATAGCTTTCTTGAAGTTTTTCCATC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CTGCATTTTGCATCATACAGTCCACTTTCTATGATCTGATTTTTTTTATGTGTTGTTTTTTTATTGTAACTAAAACATGTTCATTTCTGTTG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GATGGAATGCTTGCATTGCTTTAGTCTGTGGTAACTGTGTTGTGTGGTAAGTCTATATATCTATCTCTGTATATTTTATGAGATTACTCAAC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TTAAGTCAGATCATGATTGTTTTGTTAATATTTCATGACCTCTGCAATATTTCTTCTCTATTTTCATGTGACAATCAGCTTTGATCGAAT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CAAAATTGGTTGGAATAATGGTATATATGGACTTCGGATCAATTTTCATTGGTCTTATTGTATCCACCATTTTCTTTGACTTGAACTAGTG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CGTACTTCAGTTAGACTCAACTCTATTTAACCAATACTTCAGTTCTTGATGCATTAGTGTTTAGTTGTATGTATTTTATCAGCACCAATTTG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TCAGAAACAGAGATATAGTGAATGTCTTCCTTGACTTTTTGGCTTCCTGCAACCACACATCTTGTTAGGGAAATTCACCTCTTCGATGGAT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CAATTTAAACGTATTAGGTGAATATATCTTAGATGACAAAATGTTGTTGCTAGAGAAGCTGAAAGATTTGGAGATAATATGCCCTCCAACTT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ATTGCACTTCCAGTTCCTTTGACTTATTTTCTTTTTACGAAGTGTCATAACCAATGACATCAATCCATGAAGCCTAACTCTCATAGTGGAATAAG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GTGGTGGTTTTTATTGTTGTTCATGAAATGGTAATGGTTAAAGCGCTATATATTTTTGTAGTTCAATCATCCTTGATTTCTGATTTATCTCC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GCATACTTCATGCTTATCTCCATGTTGCACTTTGCCTACCCTTCAGCTCCCTCCCCCCCCCCAAAAAAGTTCCATATAATATACACAGTC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GTCTATTAGAAAAGATGATAAAATTATCTTTGTTGGTGCCAATTATGTAGATCTGTTTGGATTTTTTATGTGATATATGTTCACTTGTCA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TGTTTCAAATTTTCAATGGCAATCATGTTATCTTTTTAATATATGTTTTTTCTACGGCATCCATTAAAGGAAGGGTGCTCCAACAACTC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TATTGCTGTGACAAAGCTAGTAGCTGAAGTTCTTGAGAGGAACAAATTACCTGGTGCAATATTCACCTCTTTCTGTGGAGGTGCTGACATTG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ATAGCAAAAGACACTCGCATTCCCCTGGTTTCATTTACTGGAAGTTCAAAGGTATGTTATGTACTAAGTAGTTGGACATGAAATTTTAAAC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ATTAAACTAAGTTTAATGCATATACACTGACGGTATAAAACTGTCTTACATTGTCTTCCAATCACATATCACCGTTTGAATTACTTTAAG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AAAAGTCAACAAACTTACCATACATGGTTGGTTGTGATTGGATGGCTGTGTAAAACTTTTTACACTGTCAGTGCATAACTCTTTTTCTC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CTGAATAGGATTTATAAATTTATATTTTGTGTTAAAAGATGTTGATGTCACCTTAATGGTGCTCAGTTTAGTTGCCTGTGGTACTAGTAGTA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TTGCAGTCACTGTCTAAAGATATGTGATATCAAACACACTAAAATATCACCCCTTTAGCGAAATTACTTCCATGTGTCATGTACTGGGTA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TTGCTCTTGTGCCCCACGTTAAAATAAAACTGTGCAAACATTTACTTATTTCATAATGATTTGGACAATACGATCTATGCTGTTTAGTTC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GTTCCCTGTTATATAGGTTGGCTTGATGGTCCAGCAAACAGTTAATGAGAGATTTGGCAAATGCTTGCTTGAGTTAAGTGGTAACAATGC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CATGGATGATGCAGACATCAAATTGGCTGTACGCTCTATTTTGTTTGCTGCTGTGGGTACTACTGGTCAGCGGTGTACAACTTGTCGTAGAC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GAACCAATTTAAAAAATTGAATTTCATAATTTTAATGCAATCACGTGTGATTTTTTTAAGATATATTTAATTTTTAATTTAGCTTCCTTGTA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CTGCATGAAAGTATTTATACAGACGTACTAGACCAACTTGTTGAAGTCTACAAACAAGTCAAAATTGGGAACCCCTTGGAGAAGGGGACTC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CCCTTGCATACTCGTACTTCAGTAGAAAACTTTCAGAAGGGTATTTCAGTCATAAAATCTCAGGCATGGTTCATTTTACTCTTTTTCTAGTT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ATTTAGGGGATGTAACCTTCCATTTCATGTCTGTAATTTTGCTCAGTAGGATATGCAAGCTTTTTCTCATACATATACCACGGATTGGAT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TGTGTAGAGATAATTTACTTGATACTCTGATTATCAGGGAGGGAAAATCCTAACCGGTGGATCTGTATTAGAGTCGGGAGGAAATTTTGTA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AATTGTTGAGATTTCTCCAGATGCTCCTGTAGTTAAAGAAGAATTGTTTGGTCCAGTTCTGTATGTTATGAAATTTCAGGTAGCATATATTC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TTTCATCGGACTATTTCTTTTGGAGTTTAGTTTATGATCAAACTTCATGATTTTCTACTTAGACTCTAGAAGAAGCAATTGCCTTGAACA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CTCAAGGATTAAGTAGTTCAATCTTTACCCAAAGACCTGGAACTATATTCAAATGGATCGGGTAAGTACTCACAAACTTATTTTTGTCCTAT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GATCTCTGCTAATGAGTTTGGCCTACACACTTCAGTACTTGACTAACAATCCTATAAGATGTTTGTGGTGATTTATAGTTGCACAAATAGTA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GTTCATGGGTGTAAATATGGTGCGCAGGCCACGAGGTAGTGATTGTGGTATAGTGAATGCAAACATACCTACAAATGGAGCTGAAATTGGTG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GTGGAGAAAAGGCGACAGGTGGTGGCCGTGAAGCGGGAAGTGACTCATGGAAGCAATACATGCGGCGTTCTACATGGTAAGTCTTCGTTG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TGTTACATTCCTTGGTTATAAGCTCTGTTAATGGTGAATATATCTTAATATTTTTTCTGTGCATGCTCGTAATGACATTATAATTGCTGT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ACCATCAATTATGGAAGTGAACTACCATTAGCTCAGGGGATAAACTTTGGCTAGAAAGCTATCCTAGCACATGAGGCTGCACAAAATAATGC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CAGTCTGAAGAGAGTTCTATATATACCGAGATGTTAGTCTGGCTGACATGGGTTCAAAGTGTTGTCTTAACAAGACATGCTTGCTGTAAGG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GATATGACAGTTTCAATGTATAAGATATCTTAAATAAATGTTAAATGAATAAGCTGAGAATTCTTTTCCCAGTCAAAAAGTGTTTGATG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TGTTTTGTGATTTTGG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178400 | Chr15:17015128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702083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TTCCCCATCCCATGTGTGTCCCTGTCAGAGTATGATATGAGGAACTAACTCTATAAATAAAACTTTCTGAATCAAACACATCACACACACG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CTGGGTTGCAGGGAAAAAGAAAAATAAAATGGGTTCCGATAATACCAACTTGGAGTTCTTGAAGGAGATCGGTTTGGGCTCCTCCAACATT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CATTAATGGCCAATGGAAAGCCACTGGTTCTTCTGTCACTTCTGTTAATCCTTCTAACAATCAGGTTCACCTTCTCATATTTTTTTTTTCA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TTTATTTTGTGAGGCTTTGTTGGTTTTTGTTTTCATGTGTATGTGATTATTGGTTATTGGTGATTTGAAATTAGAGCATAGCTCAAGTGAC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ACTTTGCAAGATTATGAGGAGGGATTGCAAGCTTGCAGTGAAGCAGCCAAGACATGGATGACTGTGAGTTTTTTGTTTTTAAAAAAAGAAC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ACTTTATTTGGGGGGGTTATTTTTTGTGTTTTAGTTACATGGTAGAGTTGGTAGATAGTACTGCATCTATGTGTTATTGGAAGCTAATTG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AGGATGTGATTGTAATGTTATTGCAGATTCCGGCACCGAAGAGAGGTGAGATTGTGAGACAGATTGGTGAAGCATTGAGGGCCAAGTTGGA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TAGACTGGTGTCTCTTGAGATGGGAAAAATTCTCCCAGAAGGAATTGGGGAAGTTCAGGTATCACAATTATAACTGTTCTGCAACTTTTTT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TCAGGTTTGACAGCATAGAAATCAGAGTTTAGATTGTGTATAATACTATAACACTTCTTTGATGGAAACTAAATCAAGATAATTGGTGG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GTATTTCTAATTAGAACAGTGTGATGTATTCAGGGACATCCAAATTTATGTCGTTTTGATGAAATTTTATGTCCTCTAGCTGATTATCTGG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TCTCTAATGTTCTTAGAAATGTGAAGGGATTTGATGTTTTTTCATGGGGGTCTTCCTGAGCAACTGCACATATCTAACTACATTTACA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CGATCACTTATTTTTTCACCTAATCAAAAGATTCTGTTATCAGAAGATAATTCTAATTTTTATTCCAAAATAAAATGGCTGTTCTATTCAG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GTATATTGCTTATATTTCAGAATTTTCTATATTCACTGCATCATCTTGGCTTAGGCCATATATCTGGTTATCTGAGGATGGTTGCTTTTC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TCATTCTTTCTATTGGGAGCATTCCATAAATGTTTAGTGTGTATATAGGCTAACTGCACTCTGAAAGCATTTGAGTGTTTTTTCTAATTATG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AACTAAATTAACCACATACACCATGGGAAAGAGAAAATTATTGTGTGAAAGATTTTGCACATAACATTTTTATATGATATAGTTTGTGATCTTT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GCAGGAAATTATTGATATGTGTGATTATTGTGTTGGGCTAAGCAGACAATTGAATGGATCAATTATACCATCAGAACGTAAGATTGTTGTGT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AATTGTTCATCTTTTCTTTTTAATCCTTCTGGTTACATAGTTATTTAAAATCATATGTTGTTAGTGATAGTCTCTTGTTTTTTTTTTTTTT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CCATGATATTCCAATTTTGAGTTATTGTGTTCTTCTACTTGCTTTTTAACAGGTCCAGATCATATGATGTTTGAGGTGCGTATTTAAAGTA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CACTGACTTTTGTACTGATTTATATGATATTAACTGTAACACATACTTTTACACCACAGGTATGGAACCCACTAGGAATAGTTGGTGTAATC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CAACTTTCCATGCGCTGTTCTAGGTATGTATTTTCTCATCCTGTCTTAATGAACATAGCAACAAGTTCCTTTGGATCTTAGATTCAGTTCAA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ATAATCAGATTGAAAATGTTAGTGCATTCATTCACTGCCATTTTGTCATCTAATTTTGGCATGTATTTTAAACTTTACCTGAAAATATGTTG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GAGTCATCTTGATCTGTAAGCAACTAGATTGTGTGTGAACTGTTATTCTGATAAAAGCTTGCAATATCATCAATTCATTAAACTTCTTATTA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CTCCATGTTTGAATCATTTTCATTTGTTGATATGTTTTAGCTTTATGTTACTTTTAAGCTGCTCTTCAATCTTCATATAATACAAAAGTAA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GGGGATTGTGACGTTGAATCTTTGTAAATTAAACATACTACTGGTTTCATTACTGACTCCTACTTTAAATAAATGGATGGGTGCCAACATA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CATAGCTTTCTTGAAGTTTTTCCATCTAGTTTGACTGCATTTTGCATCATACAGTCCTACTTTAAATAACGTTTTAATGTTTTTATTATAAC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TCATTTCTGTTGTGCCTCAGGATGGAATGCTTGCATTGCTTTAGTCTGTGGTAACTGTGTTGTGTGGTATGTCTATATATCTATCTCTGT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AGATTACTCAACTGGACATTTTTAAGTCAGATCATGATTGTTTTGTTAATATTTCATGACCTCTACAATATTTTGTTCTCTATTTTCATG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CTTTGATCGAGATATTTCATTTACAAAACTGGTTGGAATAATGCTATATGTGAACTTCAGATCAATTTTCATTGGTCTTATTGTGTTCCA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CACTTGAACTAGTGTAGGAACCCATGCTTCAGTTAGACTCTCAACTCTATTTAACCAATACTTCAGTTCTTGATGCACTAGTGTTTAGT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CTATTAGCACCAATTTGTATGATTGGTCAGAAACAGAGATATAGTGAATGTCTTCCTTGACCTTTTGGCTTTCCTGCAACTACACATCTT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TTCACCTCTTTGATGGATCTCTAATCCAATTTAAACGTATTAGTTGAATATATCTTGGATGACAAAATGTTGTTGCTAGACAAGCTGAAA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TAATATGCCCTCCAACTTCTCCAATTGCACTTCCAGTTCCTTTGACTTATTTTCTTTTTCCGAAGTCCCAATGACATCAACCCATGAAGCC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ATAGTGGAATAAGGCTTGGTGGTGGTGGTGGTTTTTATTGTTGTTCATGAAATGGTAACGATTAAAGCACTATATATTTTTGTAGTTCAATC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TTCTAATTTATCTCCATAATGGTTGCATACTTCATGCTTATCTCCATGTTGGCATGTTGCTCTTTGCCTACCCTTCAGCCCCCTCCCCCC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ATATAATATACACAGCCAAGAAAGAAGGCATGATGATAAAATTATCTTTGTTGGTGCAATTACATAGATCTGTTTGGATTTTTATGTGAT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TTGCCAGATTCTTGAGTGTTTCAAATTTTCAATGACAATCGTGTTATCTTTTTAATATATGTTTTTCTATGACATCCATTAAAGGAAGGGT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AACAACTCCTTTGATAACTATTGCTGTGACAAAGCTAGTAGCTGAAGTTCTTGAGAGGAACAAATTACCTGGTGCAATATTCACCTCTTTCTGT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ACATTGGTCAGGCAATAGCAAAAGACACCCGCATTCCCCTGGTTTCATTTACTGGAAGTTCAAAGGTATGTTATGTACTAAGTAGTTGGA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ATACAGGAAACAATTCAACTAATTGAATAGGATGTATAAATTTATAGTGTTAAAAGATGTTGATGTCACCTTAATAGTGCTCAGTTTAGT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GTACTAGTGGTATCAGTCTTATTGCAGTCACTGTCTAACACACTAAAATATCACCCTTTTAGTGAAATTACTTCCATGTGTCATGTACTGTG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ATGTTGCTCTTGTGCCCCCTATTAAAACAAAACTATGCAAACATATCTATGCTGTTTAGTTCATAATGATGCGTTCCTGTTATATAGGTTG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GTCCAGCAAACAGTTAATGAGAGATTTGGCAAATGCTTGCTTGAGTTAAGTGGTAACAATGCAATAATAGTCATGGATGATGCAGATATCA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TACGATCTATTTTGTTTGCAGCTGTGGGTACTGCTGGTCAGCGGTGTACAACTTGCCGTAGACTGGTATTAGAACCAATTTAAAAAATTGA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TTTTTAATGCAATCACATGTGATTTTTAGAAGGTATATTTAATTTTTCATTTAGCTTCCTTGTACTGCAGTTTCTGCATGAAAGTATTTAC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TAGACCAACTTATTGGAGTCTACAAACAAGTCAAAATTGGGAATCCCTTGGAGAAGGGGACTCTAGTTGGGCCCTTGCATACTCCTACTTC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CTTTCAGAAGGGTATTTCAGTCATAAAATCTCAGGTATGTTTCATTTCACTATTTTCTAGTTATGTTAAATATTTAGGGGATGTAACCTT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ATCTGTAATTTTGCTCAGTAAGATATGCAGGCTTTTGCTCATACATATACAATGGATTGGATGCTTGTATTCTGTGTAGAGATAATTTACT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GATTATCAGGGAGGGAAGATCCTAACAGGTGGATCTGTATTAGAGTCAGCAGGAAATTTTGTACAACCAACAATTGTTGAGATTTCTCCCGA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TAGTTAAAGAAGAATTGTTTGGTCCAGTTCTGTATGTTATGAAATTTCAGGTAGCATATATTCTATATCTTCTTTCATTGGACTATTTATTT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ATTTATGATTGAACTTCATGATTTTCTACTTAGACTCTGGAAGAAGCAATTGCCTTGAACAATTCTGTACCTCAAGGATTAAGTAGTTCA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CAAAGACCTGGAACTATATTCAAGTGGATTGGGTAAGTACTTACAAACTTATTTTTGTCCTATCCTTTCGATCTCTGCTGATGAGTTTGGCC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CAGTACTTGACTAACACTCCTATAAGATGTTTGTGGTGATTTATAGTTGCATAAATAGTATATTTTACTTGTTCATGGGTGTGAATATGGT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CGAGGTAGTGATTGTGGTATAGTGAATGCAAACATACCTACAAATGGAGCTGAGATTGGTGGTGCCTTTGGTGGAGAAAAGGCGACCGGTG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AGGCGGGAAGTGACTCGTGGAAGCAATACATGCGGCGTTCTACATGGTAAGTCTTGTTGAATTTATGATGTTTCATTTCTTGGTTATAAGT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ACATTATAATTGCTGTCCTTGGCAGTACCATCAATTATGGAAGTGAACTACCATTAGCTCAGGGAATAAACTTTGGCTAGAAAGCTATCC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AAACTGCACAAATAATGCGATTTTGCAGCCCGAAAGAGAGATGTTAGTCTGGCTGACATGGGTTCAAAGTGTTGTATTAACAAGATCTGCC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ATGGTACCTTCACATGACAGTTTCAATGTATAAGATATCTTAAATCTTAAATAAATTTAGCTGCAAAAGTTCTTATTTCCCAGTCAAAAT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33500 | Chr05:2908499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91245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GAGCATCCCAATTCCCCATCGGCAGTTATTCATAGACGGAGACTGGAAAGTCCCCGTCCTCAAGAATCGGATTCCCATCATCAACCCTTCCACC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TCGGTTCTCTTCTTTCCCATTCTCTGTCTCTCATCAGATCTCAATCTCAATCTCAATCTCCTTCCTTGTCTTCTCAATGCAGGGGATATC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TACTAAGGAAGACGTTGATCTCGCTGTCGCTGCCGCCAAAGCTGCCCTCTCCCGCAACAAGGGCGCCGATTGGGCCTCCGCTTCCGGCTCCG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CGCTACCTCCGCGCCATCGCTGCCAAGGTTCCTCTTATTTCACTTTTATTCTATTTTCGCTCTTTTCCTTATTTCCATTATTCTCCCTCCCT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AGATCACCGAGAAAAAGCCTGAACTAGCAAAACTCGAAGCTATTGACTGTGGAAAACCGCTCGATGAAGCCGCCTGGGACATCGTAATCTCT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AAATTGCAAGCAAAGAAACACCGATTAAAGTTGTATCACTGTGTGTTCGGTTATTTGTTTCTGTAGGACGATGTTGCTGGTTGCTTTGAGT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ACCTTGCTGAAAAATTGGACGCACAGCAAAAGGCTCATGTGTCTCTTCCCATGGACACATTCAAGAGTTATGTTCTTAAGGAGCCGATTGGA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TTAATAACTCCTTGGTACTACCTTCTCCTTCTCTCTCTCTCTCTCTCTCTGCTCTTTTTTAACTGAATCCGATGCTTTACTTTAATCATTG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TGTGAATCATCATCCTCTGTTGATGGCGTTTTAGGAATTATCCTCTGTTGATGGCTACGTGGAAGGTTGCTCCTGCTCTGGCGGCCGGCTG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ATTGAAGCCCTCTGAGTTGGCATCTGTGTATGTTTTTGTTCTCCATGACTGTCTGTTGCTGTCTTGCTTCTTTGTTTTGTTTTGTTCGTT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TTCTCATTCTATGTTGTCATGTGTTGTTGTGTGCAATTTTTAGGACATGTTTGGAGCTCGCTGAAATTTGCAAAGAAGTCGGGCTTCCTCC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GAACATTCTCACTGGATTAGGACCTGAAGCGGGTGCTCCTTTAGCAGCTCATCCCGATGTAGACAAGGTTCAATTTTTAAAAGAATTGAAG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GCTATATCTTGTTTTTATGTCTCACATTGTTGCACACAAGGTTTTAAATTGCAGTCACGGTCGCAATTTTGTCAATCCTTCAATTACAAAC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TGGTCACAATTGTGGTCGCGGAAAGCCAAAAAAAACTTTATGTCCCAGCCAAAATTGCGGCCACGCGCTGTTTTTGAAAAACCTCGTTTGC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TACTGAGATTTCTTTGAGTTTGCAATGCTAGTTTGACATTGTGGCCGTAATTTTTCCAATAGATTGCCTTTACTGGAAGCTCTGCAACTGG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TATGACAGCTGCAGCTCAGCTGATCAAGGTATTTTTGAGCAGTTATCTGTAAGTTATGAACAGTTCGTGTTTCCATTTGTTTTGATAGAAC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ATAAAGGCATGCTCAGAAAGAGATAGGAACCCCTTTTTTTCCCCTTACATGTTTTAATTGTGTTTTCTTCATGAATCACTCTAACATAAAA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TCTTGGCAGCCTGTTTCACTAGAGCTTGGTGGGAAAAGCCCAATCATTGTTTTTGAGGATGTTGACCTTGACAAGGGTCAGTGACTTCGC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GATTTAGTTATGGACAGCACTTGTCTACTTGCATCACAAAATCACATTTCCTTAAATACTGAGTGAGGATGAGTAATTTTTTTTCATCTAT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CATGATTTAGATCCTTTCTCCATGATTTAAACAGCTGCTGAATGGACCATATTTGGTTGCTTCTGGACAAATGGTCAGATATGCAGTGCAA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CTTATTGTACATGCAAGTTTTGTCTTCTTTAACTTCAACTGTGGTTGAATTTTTTCAGCACCTTGATAGAAATTATGTTGGCATTTATCTT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GATACTCTCATTTTTCAGGAAAGTATAGCAACAGAATTTTTGAATAGGATTGTGAAATGGGTCAAAAACATCAAAATTTCTGATCCCTTGG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GTTGCAGACTAGGCCCTATTGTTAGTGAAGGACAGGTATATTTTCTGTTTCTCATTTCTGTATATCTTATGCATTTACGTCCTACTCTCTTTCT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GGCAGGTATGCTTTGGTATGTTCAAATGCCCTTATTCAATATTCAAAATGAGAATGTGATTAATATGATATCATCATTAATTATGAATTATG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TTAATGTAGTATGGAATAATGCATAAGCTTCCTTAGAAGAATTATTGGTTGGCTGGCTATATATATATTATGAGAAGGAGTCAGAGAAGGAAC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GGTTGTTGTATATGTTCCTATGATTTAGCTTTCTCTCTGTTCTTATAACTTAAAACATCTTATTGATATAAGCATATTTTTCTTGAACAAAG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ATTTATATTATATGGTTCAGTATGAAAAGATATTGAAGTTTATCTCAAATGCTAAGAGTGAGGGTGCAACCATTTTGACTGGTGGGTCTCG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GTATGATTATACATTTATAATTTCTTTGAAGGTGTGTTTTGGTTATGTGCTTCTGCAATTGTTGTGAGAATTGATTTTTTTTTTCTTTCT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GCAGCATCTAAAGAAGGGATTCTTTGTTGACCAACTGTCATAACTGATGTAACTACCTCCATGCAAATTTGGAGAGAAGAAGTATTTGGAC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GTGTAAAAACATTTAGCACTGAGGAAGAAGCTATTGATCTAGCAAATGACACTGTGTGAGCTGATGTTTTCTGTGAACTGGCGACATTAA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TAAAAAAAAATTTCCCTTCATTTTTGGTTTGATATCTAAGTTATATACTTTAACCTTCCACAGATATGGCTTGGGTTCTGCTGTAATATCAA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GAAAGATGTGAGCGCATTACTAAGGTGAGACTAATCCTAGGTTATCACAGAAAACAAAAAATGATTGGATTGTTTCTGCAGCTAAATAGTTC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CAATGCAGGCTTTTAAGGCTGGAATTGTGTGGATTAATTGCTCTCAACCATGCTTCACTCAAGCCCCATGGGGAGGCATTAAACGCAGTG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GTGAATTAGGAGAATGGTATGGTCCTTATTTCCTAAATTAACAAATGCAAGTAACCTCAAATACCTTTCTTCTCTTTGCCTGGATATCATGT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CAAAAGAAACTTACATTTATAAGTTGAAGTCCATGGATTGTTGAATGCTCCTGTACCACTCAACCGTTGACAGTTTGTTGACCATCAGATT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CAAATTTAATCAAAAGGTCGATAAAGCTGTGTAACATCGTGGCACTGGTGCAGCTTTGCACTTTTTAGTTGGAGTAATTTTAAATCATAGGG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CATTGACACATTTAAATTAATAAACTAATAATAAAAAAGTCACCTACGATTTGAGTGAATTTATTCTAAGTTGTCACGTTCCTTTGGTTT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ATAAAAAATGAATAGGGTCACAGAGACAGTAGATTAAACTCACGCACAATTGCAAAAGAGAAAACATACCTTCACCTCGATCATTCTCAGAT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GAAAATAAAAACTTTTAAGCTTTTATTTGAGCTTCTGAGTAATTTTTCTTATTAACTTTTTCAGGGGACTTGATAATTACTTGAGTGTGAAG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CCAATATATCTCTGATGAACCGTGGGGCTGGTACCAGTCTCCTTCAAGG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86300 | Chr06:16211217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6217224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ATCTGTGATGACTCATTAGCAAGAACAAGACGTAGCCTCAATCTCATTATTTATATATATTATCATGTAGCTGCATTATTATTGATCCAAT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CAATAACATAGCATAGAGTGAGAAGTGAGAAGAGAAAAATGGCAATCTCCATACCCAGTAGACAACTTTTCATAGATGGAGAGTGGAAAGTC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AACAATCGGTTTCCGATCATCAACCCCGCTACTGAAGACATCATAGGTTCCCTCTCTAACTTTCTTTTCATTATTTTTCCACATGACTTC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TTGTCAAAACTCGTGTCTAAACTCATTTATTATGTTTATGATTATGAT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TTTTTGACACGTGCATAGTACTTGTAAGTAATAAGTA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ATACACATGTAATTTTAAGATTTTGACTTGATGTGATTGGTGTTCAGGGCATATTCCAGCCGCTACTAAGGAAGATGTTGACCTTGCGGT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TAAAAGAGCCTTTTCCCATAACAAAGGCAAAGATTGGTCTTCAGCTCCTGGCTCTGTTCGTGCTCGCTATCTTCGAGCCATCGCTTCAAA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GTTTTTTTTCACTTGAATATGTTTTTATTGGCAGAGGGAAAAGATAAAATTATATATGAAGTTATTGAGTAAGTTGCATCAACTAGTATA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GCTTTCCATAGAATAACTTTATCTATTGGATTAAAAGTTCTTTATCATGTATACTATAACAAAATTTTATATTAACAAAAATTTGTTTAAT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TTTATATCAAATTCATTGAATATATATATATATATATATATATATATATATATATATACTTTTTAACATATAAAAAATAAAATTATTTAAT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ATAGATGCTTAATTTTGACTAAATTTAATACAAATAATCAAGATTGTTGTTTGAGGGTGAGTCTTGGCATAAGAGTAAAGTTGTGCCTTGG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TCGAATCCCAAAACAACATCTTTACATATTCAAGTGCATGGCTGCATATAATGACCCTCTTCTATACGATCTTCATAAGTTGTTTTTCTT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CAAGATAGTTGTTCAACCCTTTAAATACATTTTGATGTGCATGTGTGGACACCTTACTGTGCTTTTCTTTATCACAGATAACAGAGAAAA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TAGGAAAGCTTGAAGCAATTGATTGTGGAAAACCACTAGATGAAGCACTGGCAGACCTGGTGAGTGGTGACATTTAACTTTGGGAAAACAA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TTACCATGAGCTTTTTTTGCTTATTTTTATCTGTGACTTTATCATGTAGGATGATGTTATTGGTTGTTTTAACTACTATGCCGAGCTTGCA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GGACGCAAAGCAAAATGCTCCTGTATCCCTTCCTATGGAAACCTTCAAGAGTTATGTTCTCAAGGAGCCCATCGGAGTTGTTGCATTAATT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TATTTGCTGTTTCTTCATTTTAACTGCTTATGCATTTCAATGTAATTTACTTCCATGAACAATCTTTATAAACTGAACATAGGTCCATAAG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TGCATTAATTAGCTTTTATCTAGTGCATACTGGTTATAGAGGCCAGGCTGCATTGACTTAGATTCTTATCAGTTTACTTGCATAGGAAAT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CACATTATCAACGATGTCAATTGCTGATTGAATGTGTTGAATAGCTAATGAAATTATATGATTTATGTTATGCATTAGGAACTATCCTCTA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ACATGGAAAGTTGCTCCTGCTCTAGCTGCTGGTTGTACAGCAATATTGAAGCCATCTGAATTGGCATCTGTGTATGTTCTCATTAACTATTG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GATTATTTGATATGTTGGTTTCTTATGCTGTCTTATCATTTACAATTTTAGGACCTGTTTGGAGCTGGCTGAAATATGCAGAGAAGTTGGC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AGGGGTATTAAACATTGTTACTGGATTAGGCAATGAAGCTGGTGCTCCTTTGTCATCTCATCCTGACGTAGACAAGGTTCAACCGATTTTAC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AGAATCAAAATTATATGGAGATATATTTCATTCTATATATTGCAAGTATTGTTACTTTGCTATGATTTTTAAAAACTACTTAGCCATTGTG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AACTTTTCAACAGATTTCCTTTACTGGAAGCTCTGCAACTGGAAGCAGGATTATGACAGCTGCAGCACAGCTAACGAAGGTATTTTTAAGC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TGCAAATTATGTACAATTTATATTGTCATTCTGCTTTAAAAGATATAATAGAGGATACTAAGTAACAAGCATAAGATGAAATGATAGAAAT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TTTCCTTTCATATTTTCATTCTCTTTTCTTTGTGAGATCGTGTAATATCCAATTTGGGGTTTCTTGTTGGCAGCCTGTTTCTCTAGAG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AGCCCAATCATTGTTTTTGAGGATGTTGACCTTGATAAGAGTAA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GCCTTTTATTTTGTTATGGACAACCTATGTTTTCTTGCATTGAG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TTCCCATGAAACTGATTGAGTGGTTGTCGATGAGTAAAATTTGGGTACCTAGAACCTATTACTGAAACCAAAATCCAAATAGACAGTCATA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ACATTTATTTTGCTATTTTCCTTGATTTAAACAGCTGCTGAATGGACCATCTTTGGCTGCTTCTTTACAAATGGTCAGATATGCAGTGCAA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CTTATTGTGCATGTAAGTTTAACATATTGATTTTGATTCATCCATAACACATTTCCCTCTTCACAAACAAGTATTTGTAGCTTACTTTTCTT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TCTAAACAGGAAGGTTCTGATATACTCAGATATCATTTTGTCTGTAAACTTTGTAGCAATTGCATTGGCTGAGTTTTGAACATTGATAAAG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GTTTTACTGTTTCAGGAAAGTATAGCAACAGAATTTGTGAATAGACTTGTGCAATGGGCCAAAAACATCAAAATTTCAGATCCCTTTGAAG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AGGCTAGGTCCTATTGTTAGTGAAGGACAGGTATGTTTAATGTTTATCACTTTTGTATTTACTATATATTTGCTTAACTTACTCCCTCCTG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TGTAAAAGAATGCTTTTTTCATTTACTCCTTTATAGTATTAGGAAAAACCATAAAAAGTGCAAATGTTAAACACTTTGTCTGGCAATCAGTA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GGAATACAAAAAATTTAATTTATATTTGAAATATATCCGAATATAGGTCTAGCAGAAAAAATCTAACATATATCAGCAATTAGTTAGTACA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GGAAGAGTTTAGTGATTTAGCAGGAAAGCAGTGCAAATATTCAGCATAGAAATGCCTTTAGAAGTCAAAAATATAAGCATATTTTGGAT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GAAAAATAGATGCTGTTTGCTTGAACATTTTCTGAAATCAAGGATTTCTTTGTGTGACCATTTCTCTCTCTAGAAGTAACTGGTCACATCTC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TTAAGGTATATGCTTCAAGTCCAAACAGGGGAAACTTAAGGTAGTATTCCCTTGAACTTTTCCAATAAAAAAGAAAAAACTGCAGACTAC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TGCTTCATCTGAACATGGTTCATTCGTTGAATGCTTCATTATGTTAAAAATTGTCAAAGGAATGGATGCAATTATTACATATGTTACTTTT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TTAATTCATAATTTAGAAGGAGAAACTGTCGGTTGTAATGATAATGTAATTTCATTGCTATTTTTACTTACTCTTTCTGATTAATGTACTT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AACGAAGATATGTCATGTTCTGGTTGTTACACCTTGTTTCATTTCTTCCTCTAATACGCTGTAGTTTTGGGTTTAAGATATTGTTTGAAGT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CACTGAAATCTACTGCTAACGTAGACTTCTGTATTTCTGCTTGTGTTTATTCAAATGCCTTCGCCATCATCCAAAATGGAAATGTATGTT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TCAGTGATTATGGTTGCATGTAGTATATATTAATCGAAGTTATATGAAAAAAAATCAAGTGGTTTGTTATATGAAGAAAATAAGTTTTTCC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ATGCACTTACTTGTCTTGAACCAACATTTTATCATATCTAATGTTTGGATTATATGGTTCAGTATAAAAAAGTGTTGAATTGTATCTCAA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AGTGAGGGTGCAACAATTTTGATTGGAGGGTCTCGCCCAGAGGTATGATTATACTCTCTAGTATGTGTGCCCGGTTATGTATTGCAAAACTT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AAATGATAGATTTGTCAAATTTGATGGCAGCATTTGAAAAAGGGGTACTTTGTTGAACCAACCATCATAACTGATGTGACTACCTCGATGC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AGAAGAAGTTTTTGGACCTGTGCTATGTGTGAAAACATTCAGTACCGAAGAAGAAGCTATTGAACTAGCAAATGACACACAGTGAGTTAA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GGAGGTTTAAGTATATTTTTTATTCCTTAAATTTGAGTCATCGTTATTTTTTATCCCCTAAATTTTTTTTGTTTTCTAATTTTGAACAAT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GTCTTTTTTGACTGATTTTTTAATGCAGAAGGGACTAAAGATTAT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AAAGATTGAGAGACTAAAAAATAAATTTAAATTTTAAAGGA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AAAATAATAACCTCAATTTGAGGAACCAAAAACATTTTAAAGCCAAAACATATTTAAAACTGTAATACTTAACGCCTGTAACTACTTTT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GTGCATTGATGCTAATCAATGTTGTATATGATCTGTTATTTCACAGCTACGGCTTAGGGTCTGCTGTAATGTCAAAAGATCTAGAAAGATGC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ATCAAAGGTGAGACTGATCCTAGATTATCATAAAAACTGCAAAACAAAAGGGTTTTATGTAAATTGAATGGTTAATATTTATACTTGTATTG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CAGGCTATTCAGGCTGGAATTGTATGGATAAATTGTGCTCAACCAAGCTTCATTCAAGCTCCATGGGGAGGCGTTAAACGTAGTGGTTTTG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TAGGAGAATGGTATGAATCTTATTTCCTATATCAGTGAATGAGGAAGTCAATTTTAATGCCTTTAATCCCTCATCTAATAGTTATTTGTG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ATGTGAATTTAATTGGAACACATTAATGGTGTAAATGTTTTTTACTTTATCATCCAAGCGTGGATTAATATAAAATTCAAGCTTGTGAAT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GAGTTTCACACTGTCATATACACATCACTATTGGTGTAATTTTTAAGGTAATTGTTGTACATGACCAGTTGGTGATTGGATGACGGTAAGA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GAGCGGAAAAAATTTAGTAGGCATGTTTAGGATTATTTTTAATTGACTCACAATGTAAAAAACTTTATGCTGTAAACTCTAAAAATATTG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TATCTTGATTCTTGATTGTTTTTCATCTGAGAATCTGAATCTGGGTCTGAGTTTTTGTTGTTTATTATTTCAGGGGACTCGAGAACTATTT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CAAGTGACCAAGTACATATCTGATGAACCGTGGGGCTGGTATCAGTCGCCTTCAAAGCTGTGATATGAATTGCTGTTCTAAAATCTGGCAT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GTGGGGGACATTAATTTGTGATGATGATCTTAATTCGAGAAAATAATGTGCATATGTATAACACTGAAATTGTTCCATGGCCTTGTTAATGA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AGTTGATTTTATCTTATTTGTGATGATGATCTTCACGTTAGAACTTTTTTTTTACAATGTTTACATGTGATTTCTTAAATGTTTTTGTTGT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202500 | Chr02:3875460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875910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GTCACACAACACCAAACCATCACCCATAAAAATTAAACCAACCATACTACACAGACACTCCTCCTAACCTTAAATAATTCTCCTCTCACCC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CACTCATTTTAACTCCCACTTTTGCATTTCCACCTATCTATCTATCCATCTATCTTTTCTAACATGGCTGCTGGGACTGGACTCTTTGCAG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TGGAGATGCGTACAAGTACTATGCTGATGGAGAGTGGAAGAAATCTGCTTCTGGGAAAAGTGTTTCCATCATCAACCCCACTACCAGAAA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CAAAGTTCAAGGTAAATTAACCGTTAATATGTCACATGTTAGCACTTGGCACATCATTAACCCTTTCGTTTGAATCCCTTTATTTCAGTT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GTTTTTAGAGTGCATGTTACTGGAAGCTTGAGAATTCTAGTTAGTATTTGCTGGATTTTCTATGCATGTAGATATTAATTAAAATTATT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TTATGTGTAATTTTTTTAAAAATTTCGTTACAAAATTTTTTGTAGCCACAGAATTAGTGAGTAAAAAGCAATTTTTGTCGTTAAATTTGG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GTTGATTTTTAAAGCTCAAGTTCTTGTTTTGTGTAACCAAACTAGAACATGAAGCAAGATTCTCCTTTTACAATAACAGCAGATAAGTGTG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GCTCAAAAAATGATGTGCATGCAGCTTGTTCACAAGAGGAGGTTAATAAGGTCATGGACTTAGCAAAATCTGCACAAAAGTTATGGGCAAAG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ATGGAAACGTGCTGAGCTTCTTCACAAGGCAGCTGCTATCCTTAAA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CACAAAACTCCAATTGCAGAGTGCCTGGTGAAAGAAATAGCAA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AAAGATGCTGTTATGGAGGTGCATATTGTGTCACCGGTTCTGTTAAACGAGCTAAATTATTGTTCAGGACTATTATTATTTTGAATGATGA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CTGTTTTTTTTTTTTTTCCTTGAAGGTTGTAAGATCTGGGGATCTGGTTTCTTACACTGCTGAAGAAGGTGTAAGGATTCTGGGAGAGGG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GTGTCGGATAGCTTTCCTGGAAATGAAAGGACAAAATATTGCCTCACATCCAAGGTTTATTCCATCACTGAGTGTTGCTTGACTTCACAA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ATTAATAACTGACTTGTCACAACTTTTTGTTATAAAATATACATTTTAACATGTAAAAGGTTTTCTTAGGTGTGAATTTCAGGACAATAAG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GAATTCTCACATTTAGGGGGGGTGGGGTGATGGGGTAGGGACTTTATAAGAAAAAAGACCCATGAAGAACAGTTGCTTTTAAGAAATGGT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ATAAATAGTAATATCAAAGAGAGAAGGAATGCTTTCCTATACTCTTGTATAGCATGTATTGGTAGAGAAAGTACCAAAAAATAATCAGGAAG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AAATACACTTTATCCATTAAAATGCACTAGGGAATCATATTCTTGTTCACCAGAGAAGTTCTCTGCTTCTAGTTCAAGATTTTCCTTAATGA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CCTTTGACGCACATTTTGATTAACTGGTGTCTGGTGTCAACGTATAAGAATAATTTATAAAATAAACAAGGGAGATAAGTGTAATTTTTC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GTTATAAGTATAACTAGTCCAAACATCAAGGGAGGTCAATGTAATTGGCTCTTATGACAAATAAAGCAGTCCCTGCTTTCTAGAGAGTGGA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ATTATAGTAATTCCAGAACAGATAGTCAGCTACATCTGGAAAATCTATATTTTATTAAGTTACAATTACAAACAAACACAATATCAAAACCC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AAAGTAGTGTAATCTCTCCATCACATTGTATTATCTTAGTAACTTCTAATTAGCATATTAAATGATCATATGATGAGGTGAAATGCCAAG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TTTTTCAGATTTGGTTTTTGATGTGATCTAAGAAAGTTTCATTTGATTTTCAGATTCCACTAGGAGTGATTTTAGCCATTCCACCTTTTAA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GTCAATCTTGCTGTTTCCAAAATTGCTCCTGCCCTGATTGCTGGAAACTCAATTGTGCTCAAGCCTCCAACTCAGGTATTTATATCTTTGATG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TTCAAAATCAAAGACACTACACGTTAGATCCACACTCTCACAGTAGCAACTAGCTCAAATCATAGAAGTGCTAGAACACGTGTGTTGCAGTT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CACAACAACAATAATTTATAATTTCATTTCAGGATTTTTATGTCCTACAATTTCCTCCCTTAGTTTCTTTCTTGTAAATGTTTGTTTAATG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GGGAGCTGTTTCTGCTTTGCACATGGTTCACTGCTTTCACTTGGCTGGTTTTCCCAAAGGCCTAATCAACTGTGTCACTGGAAAAGGCTC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TGATTTCCTTACAATGCATCCAGGAGTGAACTGTATAAGGTTCCTTTTTAAATGATGCTGTGATAGCATGGTACTGTATATCCCCAATTTCC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GTAATTTTTCCTCTACTGACTTATGACTATGCTGTTGGTCAGCTTTACTGGTGGTGATACTGGCATTTCAATTTCAAAGAAGGCAGGCAT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GCAAATGGAGTTAGGAGGAAAAGATGCCTGCATTGTACTTGAGGATGCTGACCTGGATTTGGTTGCTGCAAACATTATAAAGGGAGGCTTTT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TAATGGCACATCTGAATTAGTACTTCTGGGGCAAGGTTTCCTTTTCTGCATTGATTTGACAGAACTGCCAACCAATATTAAGGAAGACAATT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TACACACTTTGCATGCATCCTTGTTTTGCATCCTTCTGTGAAATAAACAGTTTGTGAGATATTGCTGCTAACATCAGATTATTTTACCATAT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ATTGCATGGTTAGAATTTATATAGATCTAGAAACTAAGCAAATATAC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CCATTTCAGCTTCATGTGCTTATTTTTTTATGTTATGGCTC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GTAATCCAGATATAATTTTGCGGAGAACAAAATTCTCAAGGATTTTTCTTTGTATAATGGATACTTGAATTATAATTCTTTTTTCTTTT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TGGTCAGAGGTGCACTGCTGTTAAGGTTGTCCTGGTAATGGAGTCCGTTGCCGATGCTTTGGTTGAGAAGGTGAAGGCTAAGGTGGCAAA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GGACCACCAGAGGATGACTGTGATATCACCCCGGTTGTGTCAGAATCATCTGCCAATTTCATTGAAGGCCTGGTCTTGGATGCTAAGGAG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ACATTCTGCCAGGAGTACAAAAGAGAAGGCAATCTTATTTGGCCTTTGCTACTGGACAATGTTAGGCCAGACATGAGAATCGCATGGGAAGA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CCAGTTTTACCAGTAATTAGGATCAATTCAGTTGAAGAAGGAATCCATCATTGCAATGCTAGCAACTTTGGACTTCAGGTAAATAAAATT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CAAACTTGAACATTTACTTACCCTTTAAAAAGTACACAATATTTTCTTATAATACAAGTAATTTGTATCAACACATTGAACTTGTGTAGGGA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ACAAAGGATGTCAACAAAGCAATAATGATCAGTGATGCAATGGAAACGGGAACAGTTCAGATAAATTCCGCCCCGGCTCGTGGGCCAGAT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CTTTCAGGTGAACCTACCCTTCAACCAACTAAATTCTGCTATTTCCAAAACTTGGAAACGAACCAAAAGCATTTTTTTTCTTGTACAATGGTC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GTTCGAACTAAAAAAAAACATTTTTTTTCTATATCACCAATCTATTATTAACAAATACTGTTCTGACAGGGTATAAAGGACAGTGGCATTGG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GGATTACCAACAGCATAAACATGATGACCAAGGTCAAAACGACTGTGATCAACTTACCCAGCCCTTCCTATACTATGGGCTAGTAGTGTAAT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ACATACATGCATGGAGGAAAATCAATTTATATCATGTTCCATAAATCATAGTGAACGTTCAAAACGTATGAGTTCAACATTGCCTTCTCTT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GGTATCATAGAGATGAATAACGAGTTTGATTGATCTGTCACGTAGCTACTTCACGTGACCACTTGTCGTACTCATATTTAGCATGATATGAA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TATCTTGTGCCTTATCATTAAGTAAGGAATATAATTGTGTTCCAGTTAAATTGAATGTCAAATCAATGAAAGGAGGGGGAAAACATTGT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CATTTTGTCCTAACATTTTTTTGCAATCCCTATTCCCTTGTATCCCTTTCTGTTAATTAAAGCACAAAAATATAAGGCACAACTGTCCTGA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75300 | Chr17:5908293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591273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CAAAGAACACTTGGCAATCTCAGAAAACCGATGCGTGGCTTACCTTCTCCTTACATAAACGACGCATGTTGTCACACAACACCAAACCAT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AAAATTAAACCAACCATACTACACCAGACACTCCTCCTAACCTTCAATAATTCTCTTCTCACCCTTATAAAAAGAAACTCATTTTAACTCAG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TTCACCTTATCTATCTATCTTTTCTAACATGGCTGCTGGGACTGGACTCTTTGCAGAGATTTTGGATGGAGATGTGTACAAGTACTATGC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TGGAAGAAATCTGCTTCTGGGAAAAGTGTTGCCATCATCAACCCCACTACCAGAAAGACTCAATACAAAGTTCAAGGTAAATTAACCGT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AAATGTTGATTAGCACTTGGCACATCATTAATTTCCTTTTAATTTGAAGCCCTTTATTCCAGTTCCTTTCTATGTTTTTAGAGTGCATGTTAC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TGAGAATTCTAGTTAGCATTTGCTGGATTTTCTATGCATGTAGATCGATATTAGTTAAAATTATTGACAAAACAATTTATATGTAATTTT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GTTACTAAAATTTGTGACCTCAGAATTAGTGAGGAAAAAGCAA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GTCACTAAATTTGGTCACTAATTCATGGAGTTTTAGAGCTTA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TTGTTTAACCAAAAACTAGAGCATGCAAGGTTGTCCTTTTTGTTTTGTTTACAATAACAGCAGATAAGTGTGTCCGATAAGCTCTAAAAA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TGCAGCTTGTTCACAAGAGGAGGTTAACAAGGTCATGGACTTGGCAAAATCTGCCCAAAAGTTATGGGCAAAGACCCCACTATGGAAACGT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TTCACAAGGCAGCTGCTATCCTTAAAGAGCACAAAGCACCAATTGCAGAGTGCCTGGTGAAAGAAATAGCAAAGCCAGCCAAAGATGCTG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TACATATTGTGTCGCGGGTTATGTGAAACAAGCTAAATTATTGTCCAGGACTATTATTTTGAATGATGAAGATAACTAACTTTTTTTTTTTT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GTTGTAAGATCTGGGGATCTGGTTTCTTATACTGCTGAAGAAGGTGTAAGGATTCTGGGAGAGGGAAAGTTCTTGGTGTCGGATAGCTTTC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AAGGACGAAATATTGCCTCACATCCAAGGTTTATTTCAACACTTGTTTACTATGAAAATTACTTAACTTCACAAGTTAAAATTCATTTAT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TGTCACATTTTTTTGTTGTAAAATATACATTTTAACATAAAACGTTTTGTTAAGCGTGAATTTCAGGACTGGAATTGGGTAAAAGAATTCT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GGGAAGGGGGGTGGGGGTTGATGGGGCCGAGACTTTAATTTATAAGCAAAAAGACCCATGAAGAAGGGGTGCTTCAAAGAAATGGTATGGAA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AGTAATATCAAAGATAGAAGGAATGCTTTCCTATAGTCTTGTATAGCATGTACTGGTGGAGAAAGGACAAAAATAATCAGTATTTCAAGGA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CTTTATCCTTTAAAATGTACTAGAGGAATTAAATTCTTGTTCACCTACGAAGTTCTCTACTTCTAGTTCAAGATTTTCCTTAATGAAGGGT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GTGCACATTTTGATTAACTGGTGTCTGGTGTCAACGCTTAAGAATAATTTAAAATAAGGGAGATAAAGTTATAAGTATAACAAGTCCAAA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GGTCAATGTAGTTAGTTCTTATGACACAAATAAAACAGTCCCTTCTTGCTGGACGGTGGACACCATAGATCATAATAATTCTAGATATTCA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AGAAATTTATTATGGAAAAGTTCTTCAGTCATTCCAGAACAGACAGTCAGCTACATCTGGAAAATCAATATTTTATTAAGTCACAATTACAA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AATATCAAAACCCTGAGTTCATAAAGTAGTGTAATCTCTCCATCACATTCCATTATCTAAGTAACTTCTAATGACTAGCATATTAAATGATC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GTAAGTTGACAGATGTTAACATGTTTTTTAGATTTGGGTTTTGATATGATCTAAGAAAGTTTCATTTGATTTTCAGATTCCACTTGGAGTG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ATTCCACCTTTTAACTATCCCGTCAATCTTGCTGTTTCCAAAATTGCTCCTGCGCTGATTGCTGGAAACTCCATTGTGCTCAAGCCTCCAAC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TTATATCCTTCATTGTGGAACTCTTCAAAATCAAAGGCACTACACGTTAGATCCACACTCTTATAGTAACAATTAGCTCATGTCATAAAAGT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ATGTGTGCTGCAATTAAAGAAACCACAACAACAATTATTCCATTTCAGGAACTTTATGTCCTATAATTTCTTCCCTTCTTTTCTTTATTAC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ATGTTGGTTTAATGATGCATTTCAGGGAGCTGTTTCTGCTCTTCATATGGTTCACTGCTTTCACTTGGCTGGTTTTCCCAAAGGCCTAATCA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ACTGGCAAAGGCTCAGAAATTGGTGACTTCCTTACAATGCATCCAGGAGTGAACTGTATAAGGTGACTATTTGTTCCTTCTAAATGATATGA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GCCACACATCCTCAATTTCCCATGTGCTAGTAATTTTTCCTCTACTGACTTGTCACAATGCTGTTGGTCAGCTTTACTGGTGGTGATACTG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TTTCAAAGAAGGCAGGCATGATTCCTCTGCAAATGGAGTTGGGA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AAAGATGCCTGCATTGTACTTGAAGATGCTGACCTGGATTTGG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ACATTATAAAGGGAGGTTTTTCATACAGGTAATGGCACATCAGAATTAGTACTTATGAGGCAAGGTTTCCTTTTCTGCATTGATTTGACAGA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CCAATATTAAGATAGACAATTAGACATCCTCCACACTTTGCATGCATTCTTGCTCTTTCTGTGAAATAAACAGTTTGTGAGATATTGCAAC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ATAATTTTACCATACAAGATGAATGTTGCTTGGTTAGAATTTATATAGATCTAGAAACTAAGTAAATATACTTCCATTTCAGCTTCATGTG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TAATGGATACTTACTTGAATTATAATTCTTATTTTTTTTTCAACAAAAGTGGTCAGAGATGCACTGCTGTTAAGGTTGTCCTGGTAATGGAG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TGATGCTTTGGTTGAGAAAGTGAAGGCTAAGGTGGCAAAACTAACTGTTGGACCACCAGAGGATGACTGTGATATCACCCCGGTTGTGTCA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CGCCAATTTCATTGAAGGCCTGGTCTTGGATGCTAAGGAGAAAGGAGCAACATTCTGTCAGGAGTACAAAAGAGAAGGCAATCTCATTTGG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CTGGACAATGTTAGGCCAGACATGAGAATTGCATGGGAAGAGCCATTTGGACCGGTTTTACCAGTAATTAGGATCAATTCAGTTGAAGAAGG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ATTGTAATGCTAGCAACTTTGGACTTCAGGTAAAATGAAATTATAGCCCTCAAGCTTGCACATTTACTTACCCTTTAAAAAAGTATACAATG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TAATAGAAGTAATTTGTATCAACACACTGAACTTGTGTAGGGATGTGTCTTCACAAAGGATGTCAACAAAGCAATAATGATCAGTGATGCA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GGGAACAGTTCAGATAAATTCTGCCCCAGCTCGTGGGCCAGATCATTTTCCCTTTCAGGTGAACCTACCCTAAAACCAACGAAATTCTGCTA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CTTGGAAACGAACCAAAACCATTTTTTTATGTACAATGGTCGCACTGAGGATCAAAGTAACAAAAAACATTTATTTCTATATCACCAATCT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AAATACTTTGCTGACAGGGTATAAAGGACAGTGGCATTGGATCTCAAGGGATTACCAACAGCATAAACATGATGACCAAGGTCAAAACGA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CTTACCCAGCCCTTCCTATACTATGGGCTAGTAGTGTAATACACACATGCATGGGGGAACATCATTATATAGCATGTTCCATAAATCATAG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ACCGTGTGAGTTCAGCATTGCATTGTCTTTTGCAGCTGGGAATCACAGAGATGAATAACGAGTTTGATTGATATGTCGCATAGCTACTTC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ACTTGTTGTACTCGTATTTAGGATGATATGAAACTGAATTTTATCTTGTGCCTTATCATTAAGGAATATCATTGTGTTCCAATTAAATTG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CAATGAAATGAGGGGGAAAAACATTGGCTTCTG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218200 | Chr17:3683984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684495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TTAGTTCCAGCTAAACAGCCTGAAAGCACACTGATCGGCCAAGGACTGAAATAGACTAAGCACTAAGTATTAGCAACATTTATAGCTGTT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CTGTCTGAATCCACTTCAATAATCATGTTATACTAATAATAATCACCAACCACATAATCAACATCAATATATATATACTCCTAAGCCAAAG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CAAACCAAATCGAATCACTTGTTAGTTCAACATGGCTGGCAGTGGCACCTTTGCAGAGATCATAGATGGTGATGTGTTCAAGTACTATGCAC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GGAACAAGTCCTCTTCTGGAAAATTCGTTCCCATCATCAATCCAACCACTAGGAAGACCCACTTCAAGGTCCAAGGTATTGTTAACACAC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ATATAACATGAAAACCATGTCCTTTTTTTTTGTCTTCACCATATCAATTATTGGTTTTTGATCCAATACTTTGATTGGAAGAGAATTAATA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ATGTGATCATTTTGTTTTTCATGTCTTTGTTGTTGGAATTCATGGT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GGGGTGGTGACTTTAAGATACTAATCCGCTTTAATTGAATG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CTTGTACACAGAAAGAGGTTAATAGGGTCATGGAATCAGCAAAAACAGCTCAAAAATCATGGGCCAAGACTCCACTGTGGAAAAGAGCAGAG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AAGGCTGCAGCAATACTGAAGGAGCACAAAGCACCTATTGCTGAGTGTCTTGTAAAGGAGATTGCAAAGCCAGCTAAGGATGCTGTCACT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CATGTACGAGTAGAAATTTTGATTGGGCTAGTATTTATCAAATTCAAGAATTTTTTTGTCACCTTCCAATATGCACATAACATGTTAGGAA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GAAAATTAAGGGCTTATGTTGCATGTTTAGAAGATTTGGCTATTTGGTTCTTGGCTTTCACTTTACTTTTTAAATTCTATGATTTTTATGT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AGATCAGGGGATTTGGTGTCATATTGTGCTGAGGAAGGGGTGAGAATTCTTGGGGAAGGAAAATTTCTGGTCTCTGATAGTTTTCCGGGCA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CAAATACTGTCTCACTTCCAAGGTATTTTGACCTTTTCTTTTAGAGGTGATGGCTCTAATACTTGGCATTGACTATGCTGTTTTTTTCTG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TTTCATGTCTCAAATTTTAGTCTCTAATACCATCTTAGAATTTTAGCTTAGAACATAACTTAATCCTACAAAACCAATTTGTAAGATGAGAG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CAATCTGTATAAGGACTATCCAAACCTTATAAGGCCTATATTGACCATATCTCTAGTTGATATTGGATCTCAACAATATGCTAGACCCTAT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GTAAATAAGGCATTATTTTGAGATATTTTCTGTGTGCAGATTCCACTGGGAGTTGTTTTAGCCATTCCACCTTTCAACTATCCTGTTAATC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CAAAGATTGCTCCAGCGCTTATTGCTGGAAACTCCATTGTTCTTAAACCCCCCACCCAGGTATGCAACTATTTATAGAGCATATACTTATT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ATAGTTATATAGTCCTTCTATTATTTAATTTAGATAAAATCTCAAGGGTTGTGTATGTTTTGAATGCTTGAGTCAGAAAACTTGCTTAGCG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TTTATCTTTACAGGGTGCTGTTGCTGCACTACATATGGTGCATTGCTTTCATTTGGCTGGTTTCCCCGAAGGCCTTATTAGCTGTGTGACAG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TTCCGAGATTGGTGATTTTCTTACAATGCATCCGGGGGTGAACTGCATAAGGTAATATGCACTTCTTTGGCTATGTTGTTATTGTTATCCTCC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GCTGGTTTTATTGCTTTCTATACAATAACTCACGGGATTCATAATTTGCAAATGTAGTTTCAACTTCCAACAAAATGTTCAAGCAAGATT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AAATCATGCCTCATCTTTTGTATGGTTACATGATATATCAGTCTTTAGTTTCAAAAGTAATTATAAGATAATATGAAAAACTTAAAGTAAC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AATTATAGAAGAGTGCCTGGGAATTTTTAAGTTATTAGAGAGATGTTTTGTCATTGCATTACATCTGGAAATTTTTCCACCTAATTTACCTT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TTTCACTGGTGGGGACACTGGAATAGCAATATCAAAGAAGGCCGGCATGGTTCCTCTTCAAATGGAATTGGGTGGAAAAGATGCCTGCAT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GATGCTGACTTGGATTTGGCAGCTGCTAACATTGTAAAAGGAGGCTTTTCCTACAGGTAACAATAGTATATAGCACCTTCAGAACGAAAT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TCAAAAAGCTTTTAAGGAGAAACATCAACATTGCTTCATATCGTTCGGGTACTACTTCGATCCTTGGCGGAAACAATTTTTTGTTAGGT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TCTTGGCCAAACTCCGGATTAGTTAGAGTTCATTTCCCCTCATGAATAGGAGGTTAAGACCAAAAAATCCTTTAACAGATTGTCTTAGATT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AATTGTTATTAATCCTTTGAATTTCATGATTAATGTGGAACTTTCACATTTTCCCAAGTTTAAAACTTCAATAAGGGAACTGATTTATAC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CTCACTGTGGCTGCATTAACTCCTATCACAGCATAGTCCTAAATCC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CACAAATGCTGTGATTTTTTTATGTCAGTGGTCAAAGATGC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AAGGTTGCTCTGGTCATGGAATCGGTTGCCAACACTCTTGTAAAGAGAATCAATGATAAAATTGCAAAGTTAACTGTTGGACCTCCTGAG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GATGTCACACCAGTTGTCACCGAATCCTCCGCTAACTTCATTGAAGGGTTGGTAATGGATGCTAAGGAGAAAGGAGCAACATTCTGCCAGGA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GGGAGGGAAATCTCATTTGGCCATTGCTGTTGGATAATGTTCGTCCCGATATGAGGATAGCATGGGAGGAGCCATTTGGACCAGTTTTGCC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GATAAATTCTGTTGAAGAAGGAATCCACCATTGTAATGCTAGCAATTTTGGCCTTCAGGTATAGCATCAGTTAATCAATGTGCATGCATAC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CAAAAGGGTACCATCATTTAAAAAATGGTTACACTTTTTTTTTCCCCTAATTTTCTTTTTACATGCAAAAGAAAGTGTCAGTTATAATCA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TGATGAATTTGAAACGTTGAACATTTTTTTTCAAAAGTAGGATGGTCTCGTGAATCCTATGTACCCTTGAGAGTTAAGTGAGATTGTCCA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ACATATTGATGAATGATGATCACTTTAGAGTGTCACAGCATAATCTTGAGTGTGTTCTCAGTCAAAAACGCCATTTATCCATTCCAAGGCG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TCATTCCTTTGTTTAATCCTATGTATAACGCAGGGATGTGTCTTCACAAGAGACATTAACAAAGCAATGCTGATCAGTGATGCAATGGAGA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GTTCAAATTAATTCAGCACCAGCTCGTGGACCTGATCACTTTCCTTTTCAGGTGAAACATTTGTCCTCCATCTTGCTAAGTTGCCATAAA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GTAGTAATACCAATTGTAAAATTCCTTTTTTATAAGAAACAAATTCAAAAGTTTTTACAAAAAAAAAAAAAAAAAAAACAGGAAAACATTCC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CCCACACAACATCATTAATTGATGAGTTTAACTTATATACCCTCACATCTAATCATTTTTTACAGAGATTGATGGGTCATTGAGCTTCGG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GGTGCACCCAGCATTATTGACCTTCGGGTGTTGCTAGGTGTACCCAGCATTATTGCTGGTGCACCCAACATTTTTTAAAAATACCAAAATT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TTTTTTTTGCATTTGTGATAAGTGTGCGTGAGGGTGGTCCGTAAATCGTATGGATCAAGTTGATCCGTAAGATTGATACGAATCAAGTTGAT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TGATACAGATCAAGTTGATCCGTATGTTGATATTAAGCATACGGATCAACTTGATCCGTAAGCCTTTTACAGTACTACACGGATCAACTTC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AGCCTTACGCATCAACTTGATCCGTAAAAGACTTACGGATCAAGGACGGATCAAATTGATCCGTAAAAGACTTACGGATCAAGTTGATCC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ACGGATCAACTTAAAAGACTTACGGATCAAAGATATTTTCGTCATTTCATCTTAAATGTTGGGTGCACCAACAATAATGCTGGGTACACC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CCCTTGACCTTCACCCGTTTCCTAGCATAAACCCGTGAAAGATTGTTTGGACCCAATGGCCTATCACAGATATTCAATAAGATATGATCAC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CCATCTTATTCGTTAATATTATGTGGCAATAAGGTAACTCAACTGATGATATCATGAATTTAATGCTAAAAGGTGTATAAAAAATATTAAGC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ATTACGAAATTTAAGAATAAATATAAAACCAAGCAGAGTCATAAATGTCATTTAGTAACATATTTTTCCGTCTAAACAAGCAAATATGATTC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GGTCTGAAGGATAGTGGAATTGGTTCTCAAGGGATCACCAACAGTATTAACATGATGACAAAGGTTAAGACTACAATAATCAACTTGCCAGC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CACTATGGGATGAGAATAATGAGATGTCCAAGAAACAGTTTAGTCACTCAAAGTAGTAGTAATCAGCATATAAAGTAGGCTTTTCCGATCT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TACAGCTTAGCCCTATAGAGTTGAGTAAGGGACAGTCTTTGAGAGGG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CTGCTTGCATACAAAAAATATTTGTTGCAGTGCATGTGGATTAA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ATGTTTCTATGGAGAAAAGGGTAATCACTATTTGTACAAGTAGGATATGAATCTTGAATAAATTATGGTTCTCCAACTTTACTTGAATTCA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29100 | Chr05:2501803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508504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TTTATTGCGTGTTTTGAGTGCTGAATTCATTTTTACGATATGTAGGTTTGCTCATTCATTACCATTTGCAACTGTACAAGCAGAAGAGATA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TAGGCCTGCTGAAGTTTTGAACCTGGGTATGGCCCAAAACCTTTGATGTTTGTGTTCTTTGCAGAGGGGCATCAGTACTCTTATGAATTTC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GGATAAATTTGGTGATTGAAGATTGAGAAGGGTTTCCATCATAAAATGTACTTAAATATTTTTCCATCTCTATTTTACATGATTCTGTCT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TGAAACCTGCTTTTCAAGTATTTATCAAATACAAAAGCAGTTCGTTAAATATTATGTTCATCAATGAAATTGAAATTTGATGAAAAAGAAAG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ACATATTTCCCACAATTTTGTTTCCTTCTATACATCAGAATCTGAATGGTACTGATTGATATTGTAAATTTCTGAACCACATTATTGATAA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ATTTAACTTATTGTGCTCTGCTTTGATGGCTATCACTCTGAATGTATTGTCTTCACTTTCAGTGCAAGGTAAATGGGCAGGATCTTCAA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CAGTTGTGGATCCTTTAAATGGAGATTCATTTATTAAAGTTGCTGAAGTTGATGAAACAGGCATTCAGGTGCATCCCTGTAATGAATTATT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GCTTAATATTTTATTTTGAAATATGTTTCTTTTGTTGCACGCATAAAGAACTGCTGCTTAGGGACAATTCAGCATGATGTGCTCAAGGCTG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ATTAGTTCCTCACCCTTCATACTATGAAATATAAAGTAACTGAGTTATTATGTTATTACTTATTAGTAACCACCCACCGCACCTATTTTTT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GATTCAAGTTTGAAGCTTCAACCTCTGCCTGTGAGACAGAGTTCTCATCATTTTGTAAAAAATGAAAAGAAATAAATTTCAATTCGAAGGC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TTGGTACTTGATTGGAATTCAACAGATGGTTTGAGACAGAGATCTTTACTAATTTTTTCCTTTTGTTTGACTTATCAGCCCTTTGTGGAA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AGCTGTCCCAAACATGGTGTACACAATCCTTTTAAGGCACCAGAGAGGTATGACCAGATTATCCTTTGTATCTATTCATTTTCTTTATAGAA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TATAATAATCTTTTTTCTTTGTTGGATTAATGTTTGTCATAAACGTCAAAGAACGAAAAAAAAAATGATAGGAACCTCATCCTCAACATA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CCTTATGTTGTCCATTATAGGAGACTGTTGCCCAAATGGGATTTTGCTGCGGATGTAAGCATAGGTGGATTATCTAGATTAACCCTAGAG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TTATTTTTGTAAATAATACAGCAGTTTTCTGGATAGCAAATGACACGACAGTTTAGTTTTTCATTTTTCTTTTGAAACAGAACATTAGGTG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TGATTAGTTTGCTAGGTGTGAATGGAACGGAAGTGCTTATCCTTTTCGGGTGTGTTTCAATAGTTCCTGACAAAGCAAAGTTTGGATTGTAG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CCAACCTCGATGGTTTCAAAGTTCTGATAGGAGGAGTAACTAAAATATATGGGGCTCTGGTATTCTAAAGCTGGCTATGATAAGAGTTAGA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CTTCCTAATGTCACCCAGCGGTTATTTTCTCTTGAAGAAAGCAGCTGACTTAGGCATTTTAGTTACAAGTATTTTATGCTTTAGAGCATGA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TTATGTTCTTATTTTGGCTATCTATATGAAATTTAATCTGTTTTTTGCTATAAATCTTTTGCAGATATCTCATGTTTGGAGAGATATCTGC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CTCACATGTTATCACTTCCTAAGGTATTTCAAACTAAGGAAAGATT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AATTTTATTATTAGTTTTTTACTATTACTTTATTATGTATTG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GTATTCAAGATCAACTTTTTCTTCTTTAATTGGAAACATTAAATAATTTATACTGCATGACCCTCAGGTTTCAGATTTCTTTACGAGGTTA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GTTTCTCCAAAGAGTTACCAGCAGGCTTTTGGGGAAGTCTATGTGACACAAAAATTTCTAGAGAATTTTTGTGGAGATCAGGTATATCA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TGTTAGTGCTAAATAAATGAAATTCCAAGTAAAAATATGCCATTCGCTGTAAGGAATGATAGAAGAATCAAAATTTCACATTGACTTGTAG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AATTTCGTTTCTATCATTGATACCTAGATTCTTTGTTAGTGGCAGAATTTAACACCGATACATGTACACATGGAAACACCCACACAAAACT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ATTTATAATATATGGTTTCCCTATGATGTTACAAAGCTCATATAATTCCTTTAGTGATTTCTTCTTTGTTGTATTTAACAAAATATTGACA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TTCCTGGCAAGGTCTTTTGGTGTACCTGGAAATCATCTTGGACAACAAAGCCATGGTTTTCGTTGGCCATATGGTCCTGTAAGGATTTTGTT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TTTGTTATGTTTTTAATTGGTATACTATGTTCTAAAGGTAAAAAAATGAGTCTATGGCATTCTCTCACCAACAGTGTTTGTTTATTTGTGC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AATTACCTTGTGGTCAAGCCAGTAAGTTTATGGAAGTAATGGGTTAAGTGTACTCTAAGAGGTGGAAGAAATGAAAAATAAAAGCAAGTTT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AAACTTAGTAGTATGTAATAATTGTGACTATGAGATTTATTATTAAGAAGGTGGATTGTGGTAATTATGCTAATTCAGATGCATCTATAGT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TCAAGCCAATGTACATTGATGACCTTGATTGGAGCGGCTCATTGCCCTTTGGTTCTATAGTAAAATAAAGATCACCTTTTATCCCAAAACA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GAAAAGAAAAAAGGAATATTGCCTGAGGTTTCAATTAGTTACATATGATAATAAGGCAAAACCCTGGACTTAGGTATTCTTTCTTGCAAGA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GTCATTTGTAAGGTAAATGGTATCTTTGATAAAAAAAAAGTTTTTTGTTATTTACAGAAAGGTTTATGTCCTACAGATGTCACTTCTACTC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GTTCACAAAGAATTAGATGTTTTCTGATTTTGAATTGAATTTTGTTTTTTGATTAGTGATGCCATGTGGAGAACTGGAGATGTTTTGCAG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AGTGTCTGGTTTAGTAAGTGAATGCATAGATTTTTTCACACACCATAAACATTCACCTTCCCCTCCTGTCGTAATTTTAAAGCTGAAAGTAT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GGTGGCAATTATTACTCCTTTTAATTTTCCCTTGGAGATTCCTGTCCTTCAATTGATGGGTGCACTCTATATGGGCAACAAGCCAGTCCTT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AGCAAGGTGAGTTCTTTTGGCTCTGATTTTGGCATACTTTATGACATTACATCGAATACAAAATTGATACAGGGCTAGCTTCTAGGCTGCA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ATCACAATCAGTTGTGGTGAAAAATATTGTTATCTGATGTTTTTCCCCGTGTGTTTATGAGTGTGCTTTTGGGGGGAGGGGGGGGGCAGG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ATTTTAGCAATATTTTTTTACTTGGTTGATACCTTCATCTAGTTAAAGAAACCATTGTATGATTCATATCTATTGCTCTTCTTATTTTACTC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TGGATTTTGGACATGTGAATTTTATTTGTTTTTAAATTCAAATCTTTCTACAGTTACAATGCTGAACCATCGACTCAAATTGTTGTAGGTGA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ATGGACCAAATGTTGCGCCTGCTTCATAACTGTGGTTTACCTCTAGAAGATGTAGACTTCATAAATTCTGACGGGAAGACAATGAACAAAC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GGTTGGTTGTTTGGTACCTTCTTTTTTTCATCCAATGCATTGATTCTACAGAGCATAATATTATTCCTGATAGATTGCCAAATTACTTT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TTTCTTGCTGACCTCAATGTTAACTCATTGACCTCAATGTTAACTCA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GACCTTTTCTTGTAATTTTGTTGGATCTTATTGGCTTTTG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TTTTGTGGTAATCATATATCAATATTTGTATATGATTACATGTTCCTTTTATAATATGATATTGGATTATGAAGTAGTATTGAATTTGCA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CGGATGACGCTTTTTACTGGTAGTTCAAGAGTGGCAGAGAAGTTGGCTGTTGATTTGAAGGGCCGCGTTAAATTGGAAGATGCTGGATTTGA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ACTGGGCCCTGATGTCCTTCAGGTTTCTTACAATCTTTTGTGGATACCATAAAGGCACTAATTCAATTTTCAGTTCTATAATAGTTTCTCT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TGGTTTCAGGAAGATTACATAGCCTGGGTCTGTGATCAGGATGCATATGCATGCAGTGGTCAGAAATGCTCGGCACAGTCATTGTTATTT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GTCTGTTACATTGGTTATTATGAGAACTTTGTTCATGATTAAATGTCCCCAAGAACTACGGGGAAGATGTACATAAGTACATTGGGTTTT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TGCATGTTACGAGTTTATGTATCGTGTCTTTACTAACTTCATGGTTTGGATTTCCCTTGTTCAGAACTGGTCTAAAACTTCCTTGCTATCT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AGATCTTGCTGACAGAAGAAAATTGGCAGACTTGACAGTCGGCCCAGTTCTCACAGTAAGTATTACATGTCTGTTGTTTCCCCCTTTTAGT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GGATTTAACATTTAAAATTGCTTTGGTGGCCTGCTTGAAGTTTGTGGCAAATCTTCTCTTGAAGATAACAAAAGTTCAACCAGCTTTGTAA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TTTAATTATTGAACGGATTCATTCTTGCAAGTTGCAAGTTATATGCAAAATGTAATAGTTTCAAATTTCAATTATCACCCCATATTCCAAA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CATTACATTTACAATATGGACAAGTTATCCATGCTTTTGTGTGATGGTTAAAGAAGGGAGGGTAAGGCTTTAAATATCAAACGATGCAGC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GATTTGTCCTCAGCCATTTAGAGCAATCTTCAGTACATTATTGACAGACTAAGAAGTTTGGACACTGATTTGTGTTTATTCATTTTATA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ATGATACTGTTGGGATGATGATTAAATTTAATGTTTATGCCTTAGCCGATACTTTCGATTTGATTTGGTAGACATTGAACCTTATATATC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TAATTTGGTAAACTGTTTCTTGATGCATCCAGACAGGATGTTATGTTTAATTATTTAATTAGTAATTAATTTGCTGGTGCATCTTTGCTGG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TTGCTTTATTCTATGCAATGCCAAGCTTAGTTTATTTGAAATTCATGATTTTTCATCTTATATGTTGCAGGTTACGACTGATTCAATGCT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ATAAGTTGCTTGAGATACCAGGATCAAAGTTGCTATTTGGGGGTCAACCTTTAGAGGATCATTCAATTCCACCTATTTATGGTGCTATGA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GCTGTCTATGTTCCTCTTGAGGAAATTATGAAGGCTAAGAATTTTGAGCTTGTGACAAGAGAAATATTTGGACCATTTCAGGTATGAAAAGC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AACATGAAAATAAAGTTTTCAGATGGATTTTCTAAAAGAATAATATCTGGTTGCTCTGTTGTGAGATAAATAATTTCTATATATATATAT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GTTACGGATTACAAAAGCAGTCAACTATCAGTTGTATTGGATGCTTTGGAAAGAATGCATAACCATTTAACAGCTGCTGTAGTTTCCAATGA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TTTACAGGCAAGACTTTTATAACTTAAATTTATGACATGAACGATTTATCAATTTTTAAGCAAGTCTCAATTTAATATGACTCCTATCAA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TGTCCATTTTGGTCATAAAGATCATTAATTCCTTATGTTTCATATTTCATGCATGAAACAAAATTATGGCTATTTAGGGGATTGGACTCT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GCACGTCTAAAAGTTTATTCTACATAATATGATATGATATCAATCGCCTGCAAGATTTTTTGTGGTAATTAGAGTTCAACTCCAAAATTGA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CACTTATATTCAACATGCTACTTGTCTGCTGAGCACATAATAAGTGT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TATCTTCTGATTTGATCATTGTGATTAAAACCTTATTTGCAG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GCCAATCAGTAAATGGTACTGCTTATGCTGGTTTAAGAGCAAGGACAACCGGAGCTCCACAGAATCACTGGTAAATTGATATTTTTTTAA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CCTGTACATAACTAAGAAATGATTCTTTAATTTGTTGAAAATAATAATTTCATTGCAGGTTTGGACCCGCTGGTGATGCTAGAGGTGCAGG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CACCAGAGGCTATAAAACTTGTATGGTCTTGCCACAGAGAAATAATCTATGATTTTGGGCCTGTGCCAAAGAATTGGGAAGTTCCTCCTTC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29200 | Chr05:251068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517754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CATGTTTTTGGTTAGCAGAGTAACTAAGGATTCAATTTCACGCAACCGCAATGCCTTTGCTTCTTTTGCTTTCTCTAGGTATCTCTTGT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CTCCTAAAATTGATTCACTGAGGATTTTAATTTATTCAATTTTCGTAATGCTGATCCTCCTTTAATTAGTGGAATTTAATAATTTTAATAG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CACTGATCTATTTGTATCATAATTTGGCAGCAGTTTACTGGTTTTGGGAGGTCCTATTGAATTGCTACTTTGGTCTAATTGCATTTATCC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GGGTTGGATCATTTTTCAGAACTCAAGTCAAGAGCAGCTGGGGCATTGTGTTGATTTTTATTTTTTTAGTTAAATAACTCACAGGAATGCT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TTTTGTAGTTTCATTCAATTCCCTTTTAAAAAAAACAAGATAAAAGTATTATATAAGCTTTAACTGGTGATTCTTTTTTATTCGGTTAT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TATAATTCTAAAATATTAACGCTAAATTCATGTTTACAATATATAGCAGGTGTGCTCATTCATTATCATTTGCCACAGTAGAAGCAGAAGA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TTCTAGGCCTGCTGAAGTTTTGAACCTGGGTATGGCAAGCAACCTCTGATGTTATTGTTCTTTGCAGATATTATTAGTACTCTTAAGAATTT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GGATAAATTTGGTGATTTAAGATTGAAAAGGGTTACCATCATAAGATGTACCTGAATCTTTTTTCATCTCTATTTTCCATGATTCTGTCTAT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AACCTGCTTTTCAAGTATTTATCAAATCCAAAAGCATATTGTTAAACATTATGTTCATCAAAGAAATTGATATGTGATGGAAAAGGAGGGA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ATATTTCCCTTAATTTTGTTTACTCCTATGCATCAAAATCTGAATTGTACTTAGTTTAGTGTTATTGTAAATTTGTGCTACACCTATTTAT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TCTTTAAACAAACTTATCGTGCTGTACTTCGATGACTATCCCTCTGTATTGTCTTCACTTTCAGTGCAAGGTAAATGGGTAGGATCTTCA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ACAATTGCAGATCCTTTAAATGGTGACTCATTTATTAAAGTTGCTGAAGTTGATGAAACAGGCATTCAGGTGCATCCCTGTAATGAATTATT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AACTTAATATTTTATTTTGAAATATGTTCCTTTTGTGGCACTCACAAAAAACTGCTTCTTAGTGAGAATTCAGCTTGATATTATCAAGGT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ATTACTTCCTCACCCTTCAAACTTCAAACGATGAGATATGAATTGCCTGAGGCATTATCTTACTAGACACCACTTACCACGCCTGTTG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GAGGTTCATGTTTGAAGCTTCAACCTGTGTGTGTGACACAGGGTTCATCATTTTGTGAAAACAAAAAAGAAATTAAATTTCAATTTGAAGAC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TTGGTACTTGGTTGGAATTCAACATTTAGTTTGAGACAGAGATCTTGACTAAATTTTTTCTTGTGTTTGACTTATCAGCCTTTTATAAAA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AGCTGTCCCAAACATGGTGTACACAATCCTTTTAAGGCACCAGAGAGGTAAGTGCAGATTGTTCTTTCTCTCTCTTCTTCATTTTCTTATA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CATATAAAAATATCTTTCTTTTGGTTGAATTTCCATAGAGGTCAA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GAAAACAATTATTGGAACCTCATGGTTGAATATAAACCTCTA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TTCTCCATTATTGGAGACTGTTGCCCAAATGGGTTTTTGCTGAGGATGTACGCATAGGTGGATTATCTAGAATATTCCCAGAGGTTTCGG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AACCTTTTGTAAATGATACATTATTTTTTTGGATAGCATATGACACGACAATTTAGTTATTTTTCTTTTGAAATGGAAACGTGAGATAT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GCAAAGTGTGAATGGAAGTACTAATCCTTTTTAGGCGTGCTTCCATTTTTCCTGACTAAACAAAGGTTGGATTATAGAATGAACTTCATCCC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TTAAATTTCTGCTATGAGGAGTAACTAAAATGCATGAGGCCCTGGTATTCTAAAGCTGCATATGATAAGAATGAGAATAAATAAACCGTCTA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CACCTTTCATTTTCACTTTATGAAAGCAACCGACTTGAGCATTTGTTGCAAGTATTTTATGTTTCAGAGCATGATTTCAATGCTTATGCTC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CCATCTTTTATGAAATATAATGTGGTTTTCATTATAAATCTTTTGCAGATATCTTATGTATGGAGATATATCTACTAAGGCAGCTCATATG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CTAAGGTATTTCAAACTAAAGATTTTTTTAAATTTTACTTTATTATGTATAGCTGTTACCTGTTGTATTCAAGATAAACTTTTTCTTTT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ATTAAATAATCTATACTGTGACCCTCAGGTTTCGGATTTCTTTACAAAGTTAATACAAAGAGTTTCTCCAAAGAGTTACCAGCAGGCTTT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TTATGTGACACAAAAGTTTCTAGAGAATTTTTGCGGGGATCAGGTATATCAAAATAAGATATGTTAGTGCTAAATAAATGTAATCCCAAG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CCATTCTCTGTAATGGATTGATGGAAGAATCTAAATTGCTCATTGAATGGTATGTATTGATAAATTTCCTTTTGAATTCTATCATTGATAC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TTCATTGGTGGGGGAATTCAGTCCTGGTACATGCGCGCACACCAACACCCACAAAACTAACATTGTCTTATGTGATTTCCCTAGGATGTTAC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ATAATTCCTTTAGTGATTTCTTCTCTGTTCTTGCTTCAATTTAACAAAATCTTTACAGGTTCGTTTCCTGGCAAGGTCTTTTGGTGTCCC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CTTGGACAACAAAGTCATGGTTTTCGTTGGCCATATGGTCCCGTAAGGATTTTGTTTCATTTATTTTTGCTGTCTTTTAATTGGTATACT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AGGCAAAAAATGAGTCTGTCATTCTCTTACCAATGGTGCTTGTTTATTGTGCCCAAATTATCAATTACCTTGTGGTCAAGCACGTTAGTCT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TTAGTTAAGTGTACTCTAAGAGATGGAAGAAATGGAAAAGGAAAGCAAGTTTTTCCAAAATAAAACCCAGTAATATGTAATAATTCTGTGG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TAGTAATAAGAAGGTGGAATGTGGTAGAACTGTTTAATATGCCAATCTAGTTACTTCTATATGTCAAGCCAATGTAAATTGATGACCTTGGC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CTAATTTCCCTTTGGTTATTAAGTAAAATAAAAATTGTCTTCTATCCCAAAAAAGAAAAGAAAAGATAAAGGAATACTTCCTGAGGCTTCA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TACGAAGGGAAGTCAAAACCCTGGGCTCCAGTACTATAAGAATGCCTAAGTCTTTTATAAGTGCTATCTTTGATCAAAAATAGTTTTTTG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AAAATTGTTCTATAGTGTAACTTCTACTCAAGAAAACAGATAAAAAATGGAATTGGATTTTTCTGATTTTGGATTTAGTTTTATTTAGATT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GTGCAGAGATGTGTTGCACTTTTTTCGTGATTGCCTGTTTAGTAAGCAAATCTTTAGATTCTTTTACACGCCAAAAATATTGACCTTCTCG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TCTTAAAGCTGAAAGTGTATTCTGCAGGTGGCCATTATTACTCCTTTTAATTTTCCCTTGGAGATTCCTGTCCTTCAATTGATGGGTGCCCT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CAACAAGCCAGTCCTTAAAGTTGACAGCAAGGCAAGTTCTTTTG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TCTGTTTTTGGCATACTTTTATAACATTATACAGGGCAAGATTCT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GAAATATTGATCACAATCAATTGTGGATGAAAATAATCGCAATGCTTTTTCTCCCTGTAAGCGTTTGTGTGGGGATTATGTATTTTTCCT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ATTCTTTGATTCGGTTGGTATTCTCATTCAGTTAAAGAAATATATCTATTGCTCTTTCACATCCTTATTTTGATTTTCATCTATCAGATTT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TTAATTTTATTTGCCTTTAAAATTCAAATCTTTCAGCAATTATAATTCTGAATTATTGACTCAAATTAATGTAGGTGAGCATTGTTATGGA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CGCCTGCTTCATACCTGTGGCTTACCTGCAGAAGATGTAGACTTCATAAATTCTGATGGGAAGACAATGAACAGGCTGTTGCTGGAGGTT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TTTGGTACCTTTGTTTTCACATCTAAGGCATTCATTTTGCAGAGAATAATGTTATTCCTGAAAGATTGCCAATTTACTTATATGCTTCTA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ATCTCAATGTTAACTCATATTGACCTCTTTTTTTGAGTCTTGTTGAATTCTATTGCCTTTTAAGCTCCTTTATTTTGTGCTAATCATATA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TATGTGGTTACATGTTCCTTTTATAGTATGTCAATGACATTAGATCTTGAAATTATATTTACAGGCAAATCCACGAATGACCCTCTTTACT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AAGAGTGGCAGATAAATTGGCTGTTGATTTGAAAGGTCGCGTTAAATTAGAAGATGCTGGATTTGACTGGAAAATACTGGGCCCTGATGTC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TTTTACAACATTTTTTTGTGGATATCATAAAGGCACTGACTCAATTTTCAGTTCTATAACAGTTTTTCTATGGTTTCTTGGTTTCGGGATC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ACATAGCGTGGGTCTGTGATCAGGATGCATATGCATGCAGTGGTCAGAAATGCTCAGCACAATCATTGTTATTTATGCATGAGGTCTGTCA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TTTTCAGAACTTGTTCATGTTTAAATGTCCTCAAGAACTAGGGTGAAGATGAAGATGTGCAATTGTTATTTATTTTGTAAGATGCACTTTAC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CTTTACTAACTTCAGGATTTGAATTTCCCTTGTTTAGAACTGGTCTAAAACTTCCTTGCTATCTAAGTTGAAAGATCTTGCTGAGAGAAGA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GACTTGACAATCGGCCCAGTCCTCACAGTAAGTGTTTTTTTTTTCTTAAAAGGAAGAAATATAAGAAAAAGAAAGTAAATGGAGACTCACA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GCCAGTCATATCCCCCTATTAGTAAATTGAACTAGGATTTAACTTTTAGAACTGTTTTGGCGGTGCACCCAAAGTTTGTGGCATTCTTCT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GATGAAAGTTCAAAGTGCTTTGTAATATTTTTTAACTTTAATTATATGACTGGATTCCAGTGTTCATTGTGATAACTTATATGCAAAATGCA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AATTATCATCCCTTTTACATTACATTTACAATATGGAGAAGGTAGCTATACTTTTATGTAATGATTAAATGAGGGGGTTGGGGGAGGGGGGA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TATGCAACTGATTTGTCCTCAGTCAATTGATTTGTGTTATATTATTTGATTAATGATACTGCTGGGATGATGAGTCAAATTCAAAGTTTTTG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TGATGGAGATTGTACATCATTGGTGGGCAGTGAACATATATATCCAAAAAATCAATAGCTTTTTGATAAACCATTTCTTCGTTCATCCAAACA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TAATATTTATCTAGTTCTTCATTTGCTGATATGCATTTGGCAGAATAATTGTCTTCTTTCTTTCATGCAATGACAAGTTTCATTTGAAATT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CTTCTCATATGTTGCAGTGTACGACTGGTATGATGCTAGAACACAAGAATAAATTGCTTGAGATACCAGGATCAAAGCTGCTCTTTGGGGG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AGAGAACCATTCAATTCCACCTATTTATGGTGCCATTAAACCAACAGCTGTCTATGTTCCTCTCGAGGAAATTATGAAGGATAAGAATTT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AACAAAAGAAATATTTGGACCCTTTCAGGTAAAGAAAGAGACACT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AACATGAAAATAAAGTTTTCATATGTCTGCTTTAAAAAATAAT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TGGTCTTTTTGTGAGATAAATATTTTCTATTTATGTTTTCAGGTTATCACGGACTACAAAAACAGTCAACTATCAGTTGTATTGGATGCTG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GCATAACCATTTAACGGCTGCTGTAGTTTCAAATGATCCTTTGTTTTTACAGGCAAGACTTTTATAACTCAAATTGTCAATTTCTACTCAG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TTTATCATGACTCCTATACATTTTCTTGTTGCCCATTTTGGTTATAAAATCATTAATTACTTTATTTTGGTAATTGTGTTTCATTCATGTAA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TGTTGTTTAGGGGATTGGACTCTATATTTATGCTGCACATCGAAAAATTTATTCTCCATTTTCATAACTTTGTAGTAAGTAACTACAGTCTA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AAATTGAGCTGACTCACATTTCTTTAATATCCAACATGCTACCTGTATGCTTATCGTATAGATGAGTTTGATATCTTCTGAAATATTTAT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CTTTATTTGTGTCAGGTTCTTTATCTGATGGGATTATTTATGATTAAACACATATTTGCAGGAAGTTGTTGGCAATTCAGTAAATGGTAC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TGGTCTAAGAGCAAGGACAACCGGAGCTCCTCAGAATCATTGGTAACTCAATATTTTTTTGAGTTTGTTTTACTTGTACATGAGTAAGAAA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GATTTGTTGAAAACAATAATTCTATTACAGGTTTGGTCCCGCTGGCGACGCTAGAGGTGCAGGAATTGGAACACCGGAGGCTATAAAACTTG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GCCACAGAGAAGTTATATATGATTTTGGACCTGTGCCAAAGGATTGGAAAACTCCTCAGTCCA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97800 | Chr17:769184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770017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ACAAGCAAAAATTATCAACCACCTCCCAGCAGGCCAGCACCACGGTAACTACTAACCAATATTTTCACTCAAGAGAAACACGATAAATCCCAC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CAGCAAGATCATCACTTCATTTTGGACTAAACTAGAAAGTGATCGAACAGCATGTTCAAGCTTTTGGTTAGTAGAGCAGCTAGGGTTTCAAC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CCACAATGCCTTTGCTTCTTTCGCTTTCTCTAGGTATCTTCTTTTATCTTCTCTCGTCTAGTTAGTTGAATTTAGTAAGTTTAATCGTTA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ATACCCAGCTTGTTCTGTGATTTAGATGAAAAATAGCCTCCAGTTATCTGCGAAACAGTTGAAATTGTGTTCATTGGAACTTTAATTCGTTC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ACTTCGGGTTATCTAATAAAAAATATTATATGTATTTAGGTTTATGATTAGGTCCGTGTTCTGCTTACAAACACTGATGTTTCTGAGAGTA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ACAGAACATTTTAAGATGTTAGTTCTATATATAAAAAAAATGATTTGAGTAACTAAGGATTTGTAAAAAACAATTTAGCTAATGATTACCTG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TACTGTTTAGAATATTAGCAAGGCTATAACTCTAAACCAGAATATATATTGACCGATTTATTTGCATCATAATAATGCTTTATTGGCTGCAA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GTATTGGAGGCCCAATTGATTTGCTATTTTTTGTCTTACTACATTTACGCAAACTGATTTGGTTAGATAATTTTTTCAGAATTGAAGTCAAG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GAGCATTATTGTATTATTTTTTTATTTCTTAGGTTAAATGACTCACAGGGATGCTAGATAAGTCATTTTGTAATTTCCTCCAATTCACGTTT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AAAATTCAAAGATAAAGTATTAGATTTAACTACTAACCAGTATTTTTTTTTATTTGGTCATGTTTGTTGTACATATTTCTAAAATAGTTTA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CGATTTCATTTCTATAGCTTGTGATACAAGTCTTATTGTGTATTTTGAGTGCTGAATTCATTTTTGTAGGTATGCTCATTCATTACCATTT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GAAGCAGAAGAGATATCAGGCTCTAGGGCTGCTGAAGTTTTGAACCTGGGTATGCCCCAAAACCTTTGATGTTTTTGTTCTTTGCAGAAGGG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AGTACTCTTATGAATTTCATAGTACTTTGGATAAATTTGGTGATTGAAGATTGAAAAGGGTTTCCATCATAAAATGTACTTAAATCTTTTTCTG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CCATGATTCTGTCTGCAAGGTGTCAAACCTACTTTTCAAGTATTTATCAAATCCAGAAGCAGTTTGTTAAATATTATGTTCATAAAGAAA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ATGAAAAAGAAGAAAGGATTCCTGAACATATTTCCCACTATTTTGTTTCCTTCTATACATCAGAATCTGAATGGTACTGAGTGTTATTGT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ACCACATATTTATCAATAAATTAATTTTTAATCAAACTTATTGTGCTCTGATTTGATGGCTATCACTCTGAATGTATGTTTTCACTTTCAG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AATGGGTAGGATCTTCAAATTGGAATACAGTTGTAGATCCTTTAAATGGAGACTCATTTATTAAAGTTGCTGAAGTTGATGAAACAGGCAT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ATCCTTGTATTGAATTATTTGTCCGGTTAACTTAATATTTTATTTTGAAATATGTTTCTTTTGTTGCGCACATAAAGAACTGCTGCTTAGG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CTTGATAGGGTCAAGGCTGTATTCTTTTGTTAGTTCCTCACCCTTCAAACTATGAAATATAGAGTGACTGAGTTATTATGTTATCAGTCAC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CGCCTATTTTTTGAATAGGAGGTTTAAGTTTGAAGCTTTAACCTCCGTCCATGAGACAGAGTTCTCGTCTTTTTGTGAAAAATGAAAAG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AATTTGAAGGCTATATATGAGTTGGTACTTGATTGGAATTCAATAGTTGGTTTGAGACAGAGATCTTTACTAACTTTTTCCTATTGTTTG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CCCTTTGTAGAAAGCTTGTCCAGCTGTCCCAAACATGGTGCACACAATCCTTTTAAGGCACCAGAGAGGTATGACCAGATTATCCTTTGTA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TTCTTTATAGAAATATAAACATATAAAAATCTTTTTTCTTTGTTGGATTGATGTTTGTCATATAGGTCAAAGAAAGAAAAAAAATGATGGG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CCTTCAATATAAACCTCCATGCCTTATATTGTCCATATAGGAGACTGTTGCCCAAATGGGATGTTACTGTGGATGTAAGCATAGGTGGATT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AACCCGAGGTTTCTGCCTTTTTTTGTAAATAATACAGCAGTTTGCTGTATAGCAAATGACATGACAATTTAGTTTTTAATTTTCTTTTGAA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ATGTGATTTTCAAATGTTTAGTTTGCTAGGTGTGAATGGAATGGTAGTGCTTATTCTTTTCAGGTGCGTTTCAATAGTTCCTGACAAAAT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TTGTAGAATAAATTTCCAACCCCATTGCTTTCAAACTTCTGCTAAGAGGAGTAACTAAAATACCATGATCCTGGTATTCTAAAGCTGCC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GTTGAATAAATAAACTTTCTAATGTCACCCAGCTGCCATTTTCTCTCCAAAAAAGCAACTGACTTGGCTATTTTAGTTCCAAGTATTTTA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GCATGATTTCCTATGTTCTTATTTTGTCTACTTTATGAAATTTAATCTGGTTTTTTGCTATAAATCTTTTGCAGATATCTCATGTTTGGAG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TAAGGCAGCTCACATGTTATCACTTCCTAAGGTATTTCAAACTAAAGAAAGTTTTTTTAATTTTATTATTATTTTTTTACTGTTACTTTA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TTACCTGTTGTATTCAAGATAAACTATTTCTTCCTTAATTGGAAACTTTAAATAATTTATACTGCATGACCCTCAGGTTTTGGATTTCTT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AATACAAAGAGTTTCTCCAAAGAGTTACCAGCAGGCTTTTGGTGAAGTCTATGTGACACAAAAGTTTCTAGAGAATTTTTGTGGAGACCAGG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TAAGACGCGTTAGTGCTAAATAAATGAAATTCCAAGTAAAAATATGCCATTCTCTGTAAGAGAATAATAGAAAAATCATAATTGCCCATT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GATATTGATCAATTTTGTTTCTATCATTGATACCTAGATTCTTTGTTAGTGGCAGAATTTAACACTGATACATGCACACATGCAAACACAC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CTAACATTATTCTATATGGTTTCCCTAGGATGTTACAAAGCTCATATAATTCCTTTAGTGATTTCTTTGTTGTTTTATTTTAAACAAAATATTGG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TTTCCTGGCAAGGTCTTTTGCTGTACCTGGAAATCATCTTGGACAACAAAGTCATGGTTTTCGTTGGCCATATGGTCCGGTAAGGATTTTG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CTTTGATATGTTTTTAATTGGTATACTATGTTCTAAAGGAAAAAAAATGAGTCCATGTCATTCTCTCACCAACAGTGCTTTGCTTATTGT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TCAATTACCTTTTGGTCAAGCAAATGAGTTTGTGGAAGTAATGGGTTAATTCTAAGAGATGAAGAAATGAAAAACTAACCAAGTTTTCCA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TAGTAATTCGTAATAATTGTGAGTTGTGACTATGATTTGTTATCAAGGAGGTGGATTGTGGTATAACTGTTATTATGCTTATTCAGTTGCC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GTCAAGCCAATGTACATCGATGACCTTGGCTGGAGTGGCTGGTTACCCTTTGGTTCTTTAGTAGAATAAAAAATCATCTTTTATCCCAAAAC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AAGAAAAAGAATATTGCCTGAGGTTTCAGTTAGTTACATATAATAATAAGGCAAAACCCTGGACTCAAGGTATTCTTTCCTACAAGAAAAC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GAAAGGTAAATGCTATCTTTGATAAAAAATAGTTTTGTCTTTTACAAAATAGTTTATGTCCTATAGATGTTACTTTTACTCAAGAAAAG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GAATTAGACATTTTCTGATTTTGAATTGAATTTTTTAGATTAGTAATGCTATGTGGAGACATTTTGAAGTTTTTCATGAGTGTCTGGTTTA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TGCTTAGATTTTTTTCTCACACCATAAACATTCACCTTCCCCTCCTATTGTAATCTTAAAGCTGAAAGTGTGTTCTGTAGGTGGCAATTAT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AATTTTCCCTTAGAGATTCCTGTCCTTCAATTGATGGGTGCACTTTATATGGGCAACAAGCCAGTCCTTAAAGTTGATAGCAAGGTGAGT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CTCTGATTTTGGCATACTTTTTGACATTACATCTAATACAAAATTGATACAGGGCTTGCTTCTAGGCTGCATGAAATACTGATCGCAATCA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GAAAGTAATTGTTATCTGATGCTTTTTTCTGGGTTGTTTATGAGTGTGTGCAGGGACGGATCCAGGACTATATCAAAGGGGGAGCCCAAA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AATTATTTAAATATTTAACTTCTAATAAATAATAAGCTTTAAAAAATATTTATTATTAATTTGTGTAAAATTAGAGATATAACCCACTACT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TTAAGCAAATACTAATTCAAAAACTTATTTTTCTTATATATTTTCCTTAATTAGTATTTTTTTAATTTTATTTTTTCTTTTTTTGTCTC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AAGGGTCCTAGGGGAGGGGGGGCCAAGGCCCCTACTTGTGGATCCGTCCCTGAGTGTGTACTTGTGTTTGGTTGGGGGGGAGTGGGGGGTG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CAAGCAATCTCTTCTTACTTGGTTGGTACTTTCATTTAGTTAAAGAAACCATTGTATCTATTGCTCTTTCTTATTTTGTTCTTCATCTATTG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ATGTGACTTTTATTTGCTATTAAATTCAAATCTTTCTGCAGTGACAATGCTGAATTATTGACTCAAATTGTTGTAGGTGAGCATTGTTA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GTTGCGCCTGCTTCATACCTGTGGCTTACCTCTAGAAGATGTAGACTTCATAAATTCTGATGGGAAGACAATGAACAAGCTGTTGCTGGA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TTTGGTACCTTTGTTTTCACATCCAAGGGATTGATTCTGCAGAGCATAATATTATTCCTGAAAGATTGCCAATTTACTTTTATGATTCTAT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ATCTCAATGTTAACTCATTTTGACCTCTTTCTATAATTTTGTTGGATCTTATTGCCTTTTGACTCTGTTATTTTTTGATAATCAAATATCA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ATGGTTACATGTTCCTTTTACAATATGATATTGGATTATGAAGTAGTATTAATTTACAGGGAAATCCACGAATGACTCTTTTTACTGGTA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GAGTGGCAGAGAAGTTGGCTGTTGATTTGAAGGGCCGTGTTAAATTGGAAGATGCTGGATTTGACTGGAAAATACTGGGCCCTGATGTGCATCA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CAATTTTTTGTGGATACCATAAAGGCACTAGTTCAATTTTCAGTTCTACAATAGTTTCTCTATGGTTTCTTGGTTTCAGGAAGATTACGTAG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TGTGATCAGGATGCATACGCATGCAGTGGTCAGAAATGCTCAGCACAATCATTGTTATTTATGCATGAGGTTTGTTACATTGGTTATTATGAG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CATGACTAAATGTCCCCAAGAACTACATTGGTTTTTTTATTTTGTATTATGCACTTTATGAGTTTATGTATTGTGTCATTACTAACTTC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TTTTCCCTTGTTCAGAACTGGTCTAAAACTTCCTTGCTATCTAAGTTGAAAGATCTTGCTGAGAGAAGAAAGTTGGCAGACTTGACAATCGG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TCACAGTAAGTATTGCATGCCTGTTATTTTCCCCTTCTAGTAATTGTTCCAGGATTTAACATTTAAAACTGTTTTGGTGGCCTGCTCGAA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AAATCTTCTCTTGAAGTTTATGAAAGTTCAACCATCTTTGTAATATTTTGTAAATTTACTTATTGAACGGATTCATTCTTGTAAGTTATAC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TTAGTTTCAAATTTCAATTATCACCCCTCGATCCCTTTTTCATTACATTTACAATATGGACAAGTTATCCATGCTTTTGTGTGATGGTTA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GGGGTGTGTGGAATGTGGGAGGATAACTTATAACTAAATAAGGCTTTAGATATCAAAGGTTGCCGGGTATGCAATTGATTTGTCCTCAGCTA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AATCTTCAGTACATTGATTGACAGGCTAATAGAAGTTTGAATACTGATTTGTGTTTATTCATTTATAATATTTGATTAACGTTATTGTTGG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CAAATTCAAAGTTTATGCCTTAATTGATATCTTCTATTTGATTTGGTAGTCTTTGAACCTTATATATCCAAAAACGAATAATTTATTGGT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ATTATTAATTAGCTGGTGCATCTTTGACGGAATAATTGTTTGCTTTATTCTAAGCAATGACAAGCTTAGTTTATTTGGAATTCTTGATTT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ATGTTGCAGGTTACGACTGATTCAATGCTTGAGCATGTGAATAAGTTGCTTGAGATACCAGGATCAAAGTTGCTATTCGGGGGTAGTCCTC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CATTCAATTCCACCTATTTATGGTGCTATTAAACCAACAGCTGTCTATGTTCCTCTCGAAGAAATTATGAAGGATAAGAATTTTGAGCTTGT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AATATTTGGACCATTTCAGGTATGGAAAGGGACACTGAGAACATGAAAATAAAGTTTTTATATGCCCTTTTAAAAAAAAAATTCTTTTTTT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TAATAATAATTCTACTCTATTCTTTTTGTGAGATAAATATTTATGTTTCCAGGTTATCACGGACTATCAAAACAGTCAGCTAGCAGTTGT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CTTTGGAAAGAATGCATAACCATTTAACAGCTGCTGTAGTTTCAAATGATCCTTTGTTTTTACAGGCAAGACTTTTATAACTGAAATTTAT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ATGAACAATTATCAATTTTTAATAATTGTGATTTTGGTCAATTTAGTATGACTCAATTTTAAGTTTCAATTTAGAATGACTCCTATCAAC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CCCATTTTGGTCATAAAAATCATTATTTCCTTGTGTTTTCATAATTTCATTCATGAAACAAAATTATGGTTTAGGGGATTGGACTCTATTT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ACGCTGAATTTTTTTTTTCTACTTATATCAATTGCCTGCAAGATATTTTGTAGTAATTAGAGTTCAACTCCAAAGTTATGGCTGACACTTATA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TTACTTGTCTGCTGAGCACATAATTGTGTTATCTTCTGATGTGGTCATTGTGATTAAACACGTATTTGCAGGAAGTCATTGGCAAATCAG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ACTACTTATGCTGGTTTAAGAGCAAGGACGACCGGAGCTCCACAGAATCACTGGTAAATTGATATTTTTTTCAACTTGTTTTACTTGTACATA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GAAATGATGCTTTAGTTAGTTGAAAATAATAATTTCATTGTAGGTTTGGACCCGCTGGTGATGCTAGAGGTGCAGGAATTGGAACACCAGAGGC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GTATGGTCTTGCCACAGAGAAATAATCTATGATTTTGGGCCTGTGCCAAAGAATTGGGAAGTTCCTCCTTCTACTTGAGAAAAGTCCTAT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GAACAACGAAATTAGGAGGGTGTGTCCTATTTATGATAGAAGCGATGAGTAAGAATGTAAGAGGAAGCATATTTGCATGTAGGATATGCCAC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CATGACATTTTTAGATTTTAGAATAAATTTATGAAAAAAAAATATTTTATTAGGCTTTTTTTTTATTGCTGAAATATAATTGGTGAGATCAT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AGGTGCTGACATGATAAAAGGAATCAAATTGTATTGATGCCGAACAGTGTAGAATAAATAATTCATATCTAATGCTGTAAAAAAAAAAATC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ATAATTTAAAGAATTGGCTTACAGGC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1G099800 | Chr01:33261108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3274284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ACCAGTGGCTTCTTCATTCCTTTATTCATTCATCTCACTTCTGAACACAAGAGAAACAATGGAACTTTTGCAAAATGGCCACAAAAATTTC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CAAACCCTCCGAGTTACCCCTCACGAATGGGGCAGCGTTAACTCTCCTCAACTCGCTCTCCAAAACTCAGTACTTGGGCAACATAGATCCTT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TTGTCACCAAAGTTAAGCGTATCATTGTAAAGGTACTGCTTTTAATTTATCACTACTTTTATTTTATTTGTAGAAATCAAACTCAAGTAG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TAACAATTTATCATGGTTTCTCAAAACGATTTTTTTTTTTGTTTAATTGAGGAAATTATACAAAATGAGAGTACTAAGAGTTTGCTTACTT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TTTTTAATCTGTTTTTTATTTATAAAAGAAATAGTTTTTTTTCTGTATAAATATTTGAAAATAAGAAATAAATTGAAAATAAGATGATAA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TTAAACATAAAAACAGACATAAATAGGCCTTAATTTTCAAAAGCAAAAATTAGAATTTCTTTCTCTCTTTAATTTAATTTTCAATGTTTTC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GTTTTCTCTTCTCTGCATCAAAATGAAATAAGGGAGACGAGGCCTTTCTGTGTTTCCTTTTTCAAACCTTTTTTCATATCCATATCGCGA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CAATCAAAATGTCATCATTTTTTTTTCAACACCTCTACTGGCATAAAGTAAACGGGTGTAGTAATTTTGTTTTACTCGATTTTCGAGTGA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TTTATTTCTGAATTTCTTTTTTACGAACATGACAGTTTTTAGAAAGGTGAAGATTTAATTTTAGTACCAGGCATTTATAAATGTTTATTAA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TTTGTGTGAGTGGTGATATGATTGTTTAATGTTTTTATATGTTTTTTTTAAAAACAAGGTATTATTAAAAAATATAACGAGTGTTATTAC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CGAATATGAGGCTGTAATTTTAGTTTATATTTATTTACTATTGTAATAACTTGTTTTTTTTTCTTAATTTCGTTTTATTGCCCTAAAAGCA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TTTCACATGTCTCTGTATATTTTTTAATGTTTTATTTCAATGAGTTGAAATTGAGAGGAAAAAAATAAAGAAAAAAGGAAAGGGACAAGA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AGTAAAATTTAGATGAAATTTTAAGTTGTTTGGATGGATAAAATTAATAAAGAATAGTTCCTTTTCATTTATTTGGTTATGTTCAAAAAT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ATAAAAAAATTTGCAAAATCATATAATTTTATCACCAATGAAATAAAGCATGACATGATTCAAAAACTCAAACTCAAAATATTCATATAA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AGAAATATTAATATATTGACACAAGTGATTTGAGACTTAAATTTCTTAATTAAGATATGAGATTTGATTTTTAGGTAGAACATGAAATT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TATCATTTTATTTTAAGATAAATCTATCCAATGAAAACTAATTAATTGAGTGTCAAATAAAATATTTCATATTTCGTAGTTTAAAAAAAC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CTTAATAAAAAAAAAAGAAACACTTAACATATTTATGCTATCCAGCCAAAAGAAACATTAACATATCTATGCTTTGCAATTGCATCTTCCACTT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GGCAAATCTTCTCTATATTTCATATCATCTAAAATGTGGAATAAATGCATTTCTACTCTTCTTTCATCCTTCCAATTTCATTCTTTTCCA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AAAGAAACAAAGACTAATAGTGCTATAAAGATATTATAAAGATATTAACAAGCTTATATTATTTTTATATTGATTGTAATTGTAATTAGTAC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TTTTTACTTGGACTAAAAAATTATTCTCTCTATTTAACACCAGTCCATCACAAAGAGTAAACATACATTTTTATCTAATTAAAAAAATGAT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TTTTTATATCTAAAAGATATATTATTTTTAAGTTAATACATACTTTTGGTCAATTATTAATTATTAAATACCTGAAAAAAATTTATTTTAA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CTGTATTACTCTTACTCTGTTATTCCGATGTTCCGTAGCTATTTCTTAATCATAATCGTTCATCCTCTTTGCAACCCAGCTTCTACCCTTTC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TTGCAATCCAGCTTCTACCCTTTCTTTGATACAGCGACCTCGTTGAAAACCTATATTACATGAGGCTATGAAGCACGGATACCCAAGTCTCT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CGGTGTTCGACACTAGTTCGTGTCACTGTCCAACACCGACCCAACACCCGTGCTACGTTTTATATTTTAGACATTACAGATGTTTACGTGT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GGTGCTTCATAGACTTGAGGATGCCACTGCCGCCGGATCCCCCTCTGTGCTACCGAAGGCCACCAAGGAGGCCCTCCTCCGGATCCCCAGCG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CCTCATCCTTGAAAAAAAAAAACCCTTTTATCTCTCGGACGTTCTATTGTTCCCAGAATCCCTTTTTTTTTCTTTCCCATCAACACGATGT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TTGCTCTATACATGGGAATCAAGCTCTGCTTCGACAAGAGCTCACCGTGGCAAACGATTTTGGCGAGTCTTCATAGGCTGATGCTTGTGCAG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TTCTCCATCGATCAGCGATGGCAGCAACAAAAACAAGTTGTATTTTCATGTGATTGGTTTTCATTTTATGGTTTGTTTGGAAAAAAAAAAA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GTTGATTTTGAAAAACATGTTCGTCTTTGTGGTTGGATGCCATTTTGCGATATCCTCTTGCGATCTGGTTTCGAGATGTTTGCATCTAAC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CAAATAATGTATTAGGAATTTTTATTATTTGTCTTTTTAAAATAAAACATAAAATAAAATTATATAATTATCCTTTAATTTATGTTGCTA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TAAAATGTTTTTTTTCTTCTCAAAAGTGAAAAGGTATAAAGTATTAATATACACCTTCTAAATTTTTAAGTGAGTCCCAAACTTCTTAA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TATACTAACTCATAGTCATGGTTAAGATTTAAATAATTCAAACGAAGTTATACGTTTTTAAGTAAATCAAATTTGAATTTGACAGAATTA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CGTAGTAAAGGTAATTAAAATGTATATTTAAATACATATTTACTAAAATTTTACATTAATATATATTTTTATTAAAAAACATGAAAATTAA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ATTTTAAAAAGTAAAATATAATCAAGCAAACACACCTTTAAATTTTTTAATTCTTATTTTATAGAATTACTTAAAAAAACAAATAAGAACC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CAATTTGAAAAACTAAAAAAAAGTTTTAATATGATAAATATCTAATAATTCAAAAATAAATAGAAGATGTATTTGTTGCGAATGAATGGTT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ATAAAAATAAAACCTTATCTTCTAATACGAATGCGAATATTCTAAAGTCTTCTAAATTTTTTTGATAGACATTAATTACTCTCCACATAA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AAAATTATTTGTGGTTTAGGTTTGTGCTGGACTTTTGTCAATCTTTTCAGCGTCCTATTAGCACCCCTACCCTGAATGATTAGATTTAGA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CCCCTTTCATTCTTTGGATAAACGGGAACAAAAAAAGTGCAAGGAAATATATTTAATGAAGAGAATTAATTAATTTAAAAGTGAGAAGGGT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CTCTCGTTTAAAATTTGAAAAACAATCAAAAAAAGAAAATTTTAATATTAATAAGCATTATCTGCATAAAGAAAATGAATTTTGAAATTAGTTTG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AAACTTAGTTTAGGTAGGTCATGTTTAACAAAGATAGCTAATAAGATAATTGAAAGTTGAAAGATGTAATATGAAAATTGAATAAAAAAG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AAATGACACGGAGAAATTTTTTTAAAATAAATAATTTAATTTCAAATAAAGTGATAAGTGATAAATTTTATTAATTTATTGAAGATAAAAA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ATGATCTAAATTTTATGTTTAAAAACAAATCTTATTAGTTATATATAGAAAGAAACTTTATCATATTTATTGTTTTTTAATTAATTCCTCC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ATATATATATATATATATATATATATTAGATTAGTAAGATAATATATTTTTGAACGCATTAATAAGATAATATAAGAAGTAGGGTAAAAT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TATAATATAAAATTAAACAATTGATTACAACGTTATAGAATAATTAATTATCTTATTTTATCTTATTCATGAATCGCTAGGTTTAAATCT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TTTAAAAAAATAGAAAATAAAAGAAAAAAATCCAGGATAATGGAAATTTAGTCGAATAGAGAAGTGGTGTGATTGAGTGATGAAGCAACAGC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GTGATTCGTAGGGCCCACAAAGCCATGTCTCTGAACTATGCCACCTATTAAAAGTATTTAGTACTTATTTCTTTTACTTGTACGCATTCTCACG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GCCTCCTATTTAATTCGACTCGGTCCTATTGCATAGACTCCATGGATCCCACTCGAGCTTTCGTCAATTCTGTCAAGCGTGTTGTTGTCAAGG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TTGTTTTCATTGTTTCGTAATTCATAAGTACTATTATAATTATCCCGATTGTTATTTACAACATGCATGCATTCTCTTGTCTATTGGATAGA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TTTATTTGTTATGGAAAAGATGTCACGTATTTTCTAGATGAAAAATTGGGCATGGTTTTTGTTCCTTATAGTTTGATGGTATTTTTTAATG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TATGGGTGACTATATATATATATCAAGATGTTCTATCTCATCTAAGCTGATTAAATAGAATATGTGAATTATTCCTGTACCTATCTTTAA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AAAAAAATTATATGCATCATGTATGTATCGCTGCCATATTGCATTATTTTCTGATGTAACGTAATGATACAAAAAGGGAAAGAAAGTTTTT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CTCTAGAGGGTTTTAAATGGTACATTAAGTTCTAATTAGTTCACCCGAGTATTTTACTCGTTTTACTCTAACATTTACCATTCTTTGGGT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TTTGTGCATAGTTTACTTCTTTTGCGTTGTTGTCGCATTGATTATATGTTAGTGATATTTTTCTTTGGCTGAGTGATACATGCTTTATT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TCTACAATTAACACATTTGCTTGTTGGATCATCTTTAATGAAGGTTGGAACAGCTGTTGTTACTCGAAGTGATGGAAGATTAGCATTGG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AGCACTATGTGAGCAGGTATTAAAATAAAAGAAATTTCAGGATTATATATCTTCGGCAGATGCTAATAGGTGTTCTAAGGTCGCTGGTTAA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GAATAAAAAGTTTTTTATTAGGATACGTAGAATTGCTCTTCCCATGATTTTATTTTTTCCGCTTCCTTATAATTTTCAGAGTAAAAATTTTC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TTCCTTAACCAGTACCCTAAGGGCATCAAAACCCTATATCTTGTATATTCCTTACTTTTCATGTATTTGTGTGTGTATATGTGACTAAAA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CCTTTGAAAATTGTTGCAGCTTAAAGAACTAAGCAGTCAAGGGTATGAAGTCATATTGGTAACTTCAGGTGCTGTTGGTCTTGGCAGGCAA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TATCGCAAATTGGCCAATAGCAGGTTCTTATATCTTTTGCTATGCTAATTGTATATGTTTCCCAACGACATGAATCAAATTTCTTATCAAT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CACACTTCGATACTTCAATTTGAAAAAATTGATAAAAGCTTCGGTTGTAGACTTAGAGGTACTTATGCAGAACTGTCTCAAGCTGAGCTGA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TTTAATGTTGTATACTCTACTAGCATGTTTCTCTTTAGAATTTTTAGTCCCAATTGTGTGATTAGGATTGAACCCATGTAGGATTGAAGGAGTTA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GTTTCTTTTCAATTAATTTGAGGTTGAATTTAGGGTGAGAATGACGAGCCTTAAAGACATTGTTTACTTGTTGTGATGCAGCTTTTCTG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GCCACAAGAAGAGCTTGATGGAAAAGCATGTGCGGCTGTTGGGCAGAGTAGTCTCATGGCTCTCTATGATACCATGTTCAGCCAGGTTGGC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AGTTGCTTATTTATTATCATCTCAATTCAATATAAGTGTTTTCTCTTCCTTTATTTACTACATTTGCATGTGAATTTGTTTTTTCCTCCAT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GATACAAGATTTTTCGTGGTGCAGCTTGATGTGACTTCTTCCCAACTTCTTGTGAATGATGGGTTCTTCAGGGATTCTGGCTTCAGAAAAC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ACACAGTGAACTCATTGTTGGATTTAAGGGTTATCCCCATTTTCAATGAAAATGATGCTGTTAGTACTAGGAAGGCACCATATGAGGTAGG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CTTCAACTATTTCATTTGAATTATCTCTACTTTTTTTTTTTGTTTTAAAATTGTTTAAATTTTGCTTTTGATTACTATCTTAGTTTGTTGA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ATCAAAATGTTTTAGTCAAAACTCTTTTATGTTACACCAACAATATGTTAATTTGATTAACATAAACAAAACAAGCCATGTCCCACTAGGT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CTACATGGTTGGTGACTTTGTAATATCTAATACGTGGCTATCTTAAATTTTAAGCACTGTGTGCAGGATTCTTCCGGTATTTTCTGGGACA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GGCTGGTCTATTAGCCCTTGAACTTAAAGCTGACCTCCTTGTTTTATTGAGTGATGTTGAGGGGCTCTATAGTGGTCCTCCAAGTGACCC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GTTGATCCATACATATATAAAAGAGAAACATCAAGGGGAAATTACTTTTGGAGACAAGTCAAGATTGGGCAGAGGGGGTATGACTGCTAAA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CTGTTTGCGCTGCTCATGCTGGCATCCCGGTCATTATAACTAGGTATTTAACATTTTTGTGCTGTGCTAAAATGCTTGCACTGAAGATAA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TTTCACATTTTATACCATATATATATTGTTCTAATTGAGTCATTTTTGCATTGACTATTGGGGTAGTCACCCTCTCATGCTAAATTTTTAA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CAAAACATAAAAAAAAGAGGGTTGAATTAGGTTCTCTTGTGAAATGGTTTCCAAAGGATTGTTCCTTTTTCTTGGTTGTGAAAGTGCATCA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GTTCCTTCCCCACCCTCTTTTTGATACAACACATAGTTTATGGATATCAGACAAGGGAATGCAGATATTCCATTATGTCAGAGTATATATAT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CTTAATCAGTTTGAAATAAATGTAATGTGCCATGCTATCTATGGTGGTTCGTGGATCATGTAATTCTAGGGTAAAGAAGAAGACAAAAAAA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CTTCTATTTGTAAGTTGCAACCATTGGTATATTATCTTTGAAATAGTTCGAGAGATAAAAAGGATTCTTATTTCTGCTGTGAGCAATAA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GTGCATAATATCAAGTATACACTTGGATTTTGTACTTTACTGACTTCGTATTATATTTTAACCTCTGTTGAAGTGGCTATGCTACAAACAA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GAGTGCTTCAAGGGGAAAGAATAGGTACTGTCTTTCATAAGGACGCTCATTTATGGACCAATATAAAGGAAGTAAGTGCACGTGAAATGGC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ACGTGAGGGTTCTAGACGGCTTCAGGTAAATACAGTGACATGTTGAGTGAATTACTAAATTAATCTTCCAAAGATAGCATGTCAGCATATT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AGATTTTTGTCCCCAAATGATTCCATCAAAGACTTAAATTGTTGCTATATCATCCTTATAAAACACTAAAGTGGGACGAACTTCACAACT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TTTGAATTACTAACGTATGTGATGAAAAAAAATCTTTTGAGGAATAATGTGGAGAAATACTAATCTTTGAAGGACCAATTTAAGGCTTTA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AAATAGTAAATATGTATTACTGTTATAAGTTTTCCTTAGTCCTTACTTTCATTAATATAATTTTTTTAAGTGGTGATTTATGTTATACTACTACT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TATTATTCTCCACACAATGAACTGAATTAGGGTAGTTATTAGAATTATATTGATGTTTTTGGTGTCAGATCCTCAAATCTGAAGAAAGGAG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CTGGCAATTGCTGATGCATTGGAGACAAGTGAAAGTATGATAAGGCATGAGAATGAAGCTGATGTTGCTGATGCTGTGGCAACTGGATAT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TTGATGTCACGTTTAATCCTGAAGCAAGAGAAGGCAAGAACTTAATTGGTTGCATACTAGAGTTAAATACTGAAAGATAGCATACACCAC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TTACTGTATAACACTGATTTTTCATGTTCCAAAGTATGGTTTTTTTAAACTTTTTTTTTTATGAGAGCATGTTTTAGTCTGATCTTTATT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ACAGATCTCTAGTCTTGCAAAGTCTGTGCGCATGCTGGCAGATATGGAAGAACCAATTGGTCAAATTTTAAAAAGGACTGAGGTAAAAAAT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TTTATCCTCCTAATTCTTTTGTAGTCACTAATTTCTTTGTCTTAATGAGTTTCTTCTTTTATTGAAAATAAAAGGCTTATAAGTAACTTC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TGATGCGACATTGAAATATTTAACATTTTCCTCTTTTAACATGTTTTAAGTATGTAATATGTTTCCAGTATTTGATAAAGTAACAAATTGTA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CTGTAACTTATGTTCACTAATTTTGGTTATAGTCACTGCTTTTACCAAAAAATGAATAATGTTATTAAACTATACATTTTATTGCTCAACA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ACGGTTCTGATTGTTTTTCTCTTTGTCCAGCTAGTAGATAAACTCATCCTGGAGAAGATATCATGTCCTTTGGGTGTCCTTCTGGTTATA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CGACCTGATGCCCTTGTTCAGGTTAATTTAAATTCCCATTCCTTATCTGTCTTTCATCTTCAATAAACTGCTTAGAAGGACAAAGATTTGAG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CAAATTGTCCATTTAGTATAAGTTGATTGTCGTTTCAAATTTCAACATGTCCTATTGGTTTATGCAATCTTCTGACTCTACTTTTATTGAT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TGTTTGAAATTGTTTAGTTGTTTTGGATATTTATCTTCAAGTTGTTTGGTTAAACGGATTAACAGATAGCTGCATTGGCAATTCGAAGTGGG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ACTGCTTAAAGGTGGAAAGGAAGCCCGACGATCAAATGCAATCTTACACAAGGTTGGTACTATCTATTGATTTTAGTTGAGACTGGTGTTT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AATCTGGATCAGATTTGACTGTTGTTTCTTTGCCATCAATTCAGTTATACATATGTTTCTATCTTTCATATTTCTTCTTTTATTGTAGGTCA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TGATGCCGGATACTGTTGGTGACAAACTTATTGGGCTTGTGACTTCAAGAGATGAGATTCTAGACCTACTTAAGGTTGGATATCACTAGT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ATCCTCATAATTATTGTTTTACAATGGTTTGTCACTTATTATACTCTGTCTCAGCTTGATGATGTAATAGATCTAGTGGTCCCTAGAGGCAG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TGTTTCTCAAATCAAGGAATCAACAAAAATTCCTGTTCTTGGTCATGCTGGTAATGTTCTTCCATATAAATTTCATATTTTGTAGTTAGT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TTATTTTTTGAATTTGTTTTTTTCATTATGCAGATGGAATTTGTCATGTATATGTTGACAAGTCTGCTAATATTGATATGGCAAAGCAGAT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TGCAAAGACCGATTATCCTGCAGCTTGCAATGCGATGGTAATTAGCATTTACACATCCTTTGCAATGCACTAAATAAAACATGTTAATCTGT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CTCCTTTTGGGTTTTACTGAATTGGTAGGTGTGATGTTATTGGAATTTATGGACTATGCTCATCAAAATATTTTTGTTTTTGTATTCTTAGG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TCGTACACAAGGATCTGTCAAATAATGGTGGACTTCATGAGCTTGTCCTTGAACTCCAACGTGAAGGTACGACTTTACTTGCAAATGGAT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AAACAAACTTTAATTCAAATTGAAGTGTATCTTTTTTAATTTTTATTTTTTAACAATCCCCTTCATGAATGAAAAGAGATTTTGTTGTATTAGT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TGGTGTTTTCTGTTTTCCCCCCATTTTATCATTAGATCACATCATGGTATTCTGTGTACAAGTAGTTCCCAACTTTTGAGCAATAATAAG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CAAGTTAAGGGAAGAAAAAGTGACCATAGTGTATAGAAGAATAAAAAAAAAGTTTGATCTTAAAACAAGCTTTTCAAAGGAAAGAAAAATC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GAATAAAACTCACTCAAGTTATTCAAATTTCATATAGCAATGGCAAGAAAAAAAGTTGGACCACTTGCATAACAGAAAAGAATAAGTGGAT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TGAAGCTATCATTTTGGAGTTCACCAAACTGAAATATAATTTCTTTTCTATTTATTTTTGTGTCATGTTTAATTCTCTCAATTTTCTTTT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GGTGCAAGCAATATGCATCATATTTTCCTTCAAAATCAGAAAAGATAAATAAACAGGGATAAAATGGCTTGCAGGTGTTAAAATGTTTGGTG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AGCCAGTGGCTTACTAAACATTGCAGAAACGAACACTTTTCATCATGAGTATAGTTCACTTGCTTGCACAGTTGAAATTGTAGAAGATGTA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TTGACCACATAAATCAACATGGAAGGCATGTTGGGTTCCTCTAAATAAATTTCATTTTCATTCTCTTAACTTCATCATTATTGAGTTTAA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ACTTTGCTGGTTATGCAGTGCTCATACTGAATGCATTGTTACAGAAGATAGTGAAGTTGCTGAGACTTTCTTAAGTCAAGTTGACAGGTATG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TTGACTAAATGTTTGTCTTTTTTTGCCTTTATCTGTTAAATTTATTTTCACATTAGTAAGGATATTTTATTCCCACTCAGCCAACTAAGGG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CTTGCCCCAATTTTTTTAGTCTGGTGTCATTCTAACTTGATGACCCCACTTAGCAAGAAAAGGCTTGGTTGTTGTGTCACCATTACTCCAT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GAAAAAGGCTTTTGTTGTTGTCAGTGTTAGTTACTACTTCATTCCTAAACCTCATCACCATAATAATATGTCCCTTTGCAACTAATATGTCT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CAGCTCATGAGATTGAGTTATCAATTGTGGTTTTTGCATTAGTTTGTCTTCAATGAATTGTTCCATTTCATAAACATTATTTTACCCTGTG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AATTTTACAGAATCGTTGTTGTGCAATCCATCTATTTCTCTCTCCAGAAAATCTTTTGTCATTCACCCCATTCTCTCTCTTCCTATATAGT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CTAGTCCTAAATGAACAACATTTTGGGATTCAAAATGTTTGTTTCTTAAAATACAGTGAGGATACCAAGTACCAACCATCTTTTATTTGG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ATTTTCAACCTATTTTAGCATCCATTCTTTCATAACTTAGACTATGAATAACTCTTGTTGCTTCATGTCATTGACTGGAATATACGCAAC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TGTACAAACAGTGCTGCTGTATTCCACAATGCAAGTACACGGTTTTGTGATGGAGCACGCTTTGGGCTTGGCGCAGAGGTAATGCATCTTCC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ATTATCATTAGTAACATTGATTTTATTTCCTCATCTGATCTTGGTACTATTAATTGTTGAACAGGTTGGAATTAGTACAAGTCGAATTCAT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TCCTGTAGGAGTTGAGGGGTTGTTGACAAACAGATGGTATGATATTCTGAGCTCATGTCAAGGCTTTTGTTTTATTTAATGAAGGAAATAA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CTAATATATGCACTTGTTGATACTTGTCATGTGGGTCTGTTCTGTGCTTCATTCTATTTTACTTCAACAATATTATTTGTGCAATTTTTTTT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TCACAGCACTTCCCTTTTTCAATACCTTGGCAAATAAGGTACAAGAAATTGTGTGGAAAAATGTGCAAGAAACCTATTACTTTTTACCAAT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CATTAAAGGCTTACAGTTATATTATTCAGCACTATGTTTTCGCCAATTTTCACATTTTGTGGATATAATGCAGGATATTGAGAGGGAGTGG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TGGTTGATGGAGATCAAGGGATCAATTACACTTACAAAGAGTTGCCACTAAAAGCATAACTTTGCATGCAGAACTTAGCTCACTTTCAAGCTAT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ACCTCAACAAAGCAGCATCACTTTTCTGTTCTGTTATGATATGCAGAAGTTGCTGAGATGCTGGCCATGTATAATCGTAACTATCACTTGAC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GGGCCTTTTTCTTACCTGGAGCAAGCTCAAGGGGGGAGGAAATAATCGTAGGAATGCTACTGTTTGATTATACTTTTATAACATATTCCGA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CAGCAATGCTGTGACAGTTACAAATATTATTCACTACGTACTAGTGAACTTGAATAATTACGGAGAAGTTATTATTATAGAGAATTCAAT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GCAGAATTGTTGTTAGTCAAGTGCTGATTCTGCTGCATGTGATTAATTCTGATATATCAGTTGTATTGTAGTTTATTTATTTACTTATTTGG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GGTCTGTTAGTCAAACTGAATGTTTGTTTACTTGATCTAGTGTTTCTGCTTTAAATTCTTGATTTGATTG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251100 | Chr02:4384520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3852326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AAACTACTCTTATAACTTTGCAGTATTTTTTTGTACATATATAATTTTGTAGTATTAAGGAGCGATTTGCCACGAAGGTGAAAGAAAGTAAC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GTTGTGATTCGGCGGCGCTATCCACTTTGATTCCATTTGCATTCGAAGGTCTTCTCTGCTCCGCTCCAGTATCAGCACGCAGCCATGGCGGA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GGAGTTTCATGAAGGACGTGAAGCGCGTGATCATCAAGGTCGGCACCGCCGTGGTCACTCGCGAGGAGGGAAGGTTAGCTGTCGGAAGATTAG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CTGCGAGCAGATTAAGCAACTCAACTCCCTCGGATACGACATTATTCTCGTCTCCTCCGGCGCCGTCGGCATCGGCCGCCAACGACTCCGCTAC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TGATCAACAGCAGCTTCGCCGACCTCCAGAAACCCCAACACGAACTCGACGGCAAGGCCTGCGCCGCCGTCGGACAGAACAGTCTCATGGC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GATACTCTCTTCACTCAAGTAAGAAACCACTTTATAAATTGTTATTACTATTACATTCATGAACAAAATTTAGATTCAGTTTTTTAGATAAT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ATCGGAATTAGAGTTTTGCGTTGGTGATTTGCATTTCAATTCTAATGTCAGAATAACGCTAAAGTCTTCTAGGTTTTGTGCTATATTCATTTT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GCACGTGCTGTAATTTTAATTTTTCATTTCGCGGTTTCAGCTCGATGTGACGTCTGCTCAGCTTCTTGTGACGGATAACGATTTTCGAGAT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AGGAAGCAACTTACTGAGACCGTGAAATCGTTGTTATCGCTTAAGGTTATTCCGGTGTTCAATGAGAACGATGCTGTCAGCACTAGGAAGG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GAGGTTTGTTACTCCACTTCCGTAATTTTGTTCGTGGAACCTACCAATGTGTTCTTTGTAGGTCACATGATATGATCCAAATGATGTTGATT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GAGGTTTTGTCTGCCTTTTTGCAACCGTAAAGCATATATTCCATCGGCCTCATTTTATTTTGACACTTTTTTGTTTGTCCCAAATTATTTG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AATGAAATGATAAATATACTAGTAGATGTATTGGTGCAATTGTACAGTTTAGTTAACCATTTATGAAATAAGAGTATCTGTTAATCAGATAA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AATCACGATAATAGGTATAATGAATTGCTTTTCTAGATGTGTGTATTACAAGAGAGGGAGTAGCAATTTCTGTAAGGAAAATAAGACTC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CCATTCTTCAACGGATTTTATTTGGTTGTTTGGAGGTCAACATTTTTCATTTGAACTTTTTCTTTTCCAGATTGAAAGTTTAGTTTGAAG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CTTTCCAGTTCTATATATTTAAGTACATCAAGTGTCATTAACGTTTTTTTTGTGCAGGATTCTTCTGGTATATTTTGGGATAATGATAGTT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CTGTTGGCCTTGGAGTTAAAAGCCGATCTTCTTGTTTTGTTGAGTGA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AGAAGGTCTTTATAGTGGCCCTCCAAGTGATCCACATTCAAA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ATACGTATATTAAGGAGAAGCATCAGAATGAAATTACTTTTGGTGACAAATCTAGAGTGGGAAGAGGTGGAATGACTGCCAAAGTAAAAGC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GCAGCTGATGCTGGCATTCCTGTTGTTATTACCAGGTGCACTTTTATACCATATTGCAGTGAAAGATTATTACTCTGCTGTGTTTAGGTT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GCATTTCTTATCAGTGTTGTTTTCAATTAGAAATAGGTTAGTTAGGCCTTGACATCTAAACACTGTTTTGTTAAACCACAAGCAATTTTGG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AAATTGTTTAAATTGTTTGCACTTACCTGTTTCTTTATTCCTTGTTCTTCCAATTTCTTTTGTTTGCCTTTTTGTCCGCCACATGTTTCAA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TTAAATGAAAATGTGTGTACATGTCCACATAGAGAATGAGAGAATCACTTGTGAAACCCCCTCCTTTTCTTTTTGATTTTTTTTTCTACCC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CTATGAAATCAAGTGTGTTATTGGATGATCATCTTTACAAGTTGTTGGTTTATCCTTGTTTCTGTCTCATTTTTTTCTCCTTACAGTGGTT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AGAATATTATCAATGTTCTCCAAGGACAACGCATAGGAACTCTCTTCCATAAAGATGCACATGAGTGGGTCCAAGTAAAAGAGGTTGATGCTC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GCAGTTGCAGCCAGGGAATGTTCCAGAAGGCTCCAGGTATCTTTTCTATCTTCACATTTACAATATGTCTGACAAATCATAGATATATTAC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AGTGAAGCAATCCTAATATCTTAATTTTACTATGCAGGCCATATCTTCTGAAGAAAGGAATCAAATTTTACATAAAATAGCTGATGCCCTG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GAAAAAATAATCAGGACTGAAAATGAAGCTGATATTGCTGTGGCACAAGAAGCAGGATATGAAAAATCCTTGGTGGCAAGGCTAGCTATAA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AGGCAAGAAAGTTAACTTCTAGAAGAAATTGTCCATATTTTAACAAACTGAAGAGTTTATGATGCTAAACTATGATAACTGACAGATTGCA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AAACAACATGCGAATTATTGCCAACATGGAAGATCCAATTGGTCAAGTATTAAAAAGAACTGAGGTAATGGGAAGTTGATCTGGAAATAT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ATGGTAGTTTCAAAACAACAGTTGCTGAGCCCACTTTCTGAGTATAATCAGCTTCCTTTCTGCATAGTATTAACATCATATTCCAATTTT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ATAGTAGATAAGATAGACTTGCATTTTTCTTGATCTTGTTGAAGGCAAATTAATTTAGTGTAACTTGCATTTTTTTTTTTGGGTGTTTTTAA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AAATTTCTCGTTGACAGTCATAATTGCACCCAATTTGTTTTACAAAATATTGATCTGTAGTGTTTCTGACAGCTACCCTTTTATTTAGCTA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CTAATTTTAGAGAAGACATCATCTCCTTTGGGAGTGCTCCTTATTGTTTTTGAGTCACGCCCTGATGCTCTTGTACAGGTGAAAGCCTTTTT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CTCTTTCTCTTTTCACCCTTTGTTTAAACTTTGTTGAGTACTGCAGAATTTTTTCCCCAAAGGGAAAACAAGCTCTCTTCGTTTAAATTTG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GTTCAGCATTTATATTCATTTTATCCTTGTTTACTGCTGTTTGAAGTATCAACCTCTAAAGATGTTAGGGAAGATCTGTTTAAAGGCTACCA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GTTTTCAAATGAGCTAGATGATATCATGGGTATGGAAATTTAACTCTGATTTATATGGTCCTTAGCAGTAAAAGTAAGAGTTGAAAGAACC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CTCCACTTGGGCCATGCAAGCAAAAAAGTGGAATATTTTATTGTATAGACACATGAACTTTTTTGAATTTTGTTTTGCTTCCTATTAACCAG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CTGGCATGGAATTTTCCATAATCTTGAAAATGTTGTCTCATTGACTGTGCTGATTTTTTTTAACCTATTGAATATAATTTTTGATAG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CACGTCGCTGATGCTGTTGTTTTTCTATGCCAATGTATTGTGACAT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TGATATGCTGGTGTCATATATTTCTCATTTCATTTTGTTCACA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GAGCATCATTTTTTTACTTATGTTTTCCTTTTCCTTTTCTAAATTTGTGCATGAACCTGTTAGAATGGTATGCATATGTTCGTAATTTATT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TAAAGTTGTACTGCTAATCACTATTGATCTGTAAATGGATTAATGTTATGGTATGAATGAACTTTATGAGCTTAAAGCAGTTTGATTGGTTA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ACATTTTAAGTGGTAGCTTCTTATCATCTGAACAGATAGCTTCACTGGCAATCCGAAGTGGGAATGGACTTCTCTTGAAAGGTGGCAAAG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GGTCAAATGCAATTTTGCACAAAGTTTGGTTTCAAATAAATTAATTTCTGAACTATTTCCTTTTTCAATTTTATTTTGTTTCATAGTCGCC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TATTTATGGGGGTGATTTTGTATCTCTGAGATGCAGGTAATTACTGAGGCCATACCAGATACTGTTGGTGGAAAACTTATAGGACTTGTGA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GAAGAAATCCCTGAGCTACTTAAGGTGAACTAATCAGTGGAGCTTAATTTCAGTTTCATAACCCTGTTCACCTTAAGCATTGGCACCTTTC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TCAGCTGGATGATGTAATCGATCTGGTGATTCCAAGAGGCAGCAACAAACTTGTTTCTCAGATCAAGAGTTCCACTAAAATTCCTGTTTTAG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TGGTAAGACTATTATGCTTAATGGCACTTTTACTTTGGACTGTGTGATTTTGGTCCCTCAAGTTTTTTCAAGTTGATTAAGTCCCTCTATT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AGCAAATTTGGTCCTGCTGCTAAATTTTTTTTACCTAAGACCATCAAATTCTCATTTTCTACTTAAAATCTTCTCAAATTAAATCGGTTAA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ATCATCTTCTACTCAAAACTCATTATTCAAAGCATCAAATTTCATATAAAATAGAAAATTCTCAAAATTTTCAGTTCCAACCATAATCT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TAAAATCCTTCAAATTATATCAATTTTTTTTATATAAATTTCTGACTTTTAAACTTTTAAAACTATCAACCTCAAATCCATCATAAATCCC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TATAAAATAATAACTTGAAGGTTTGAGATGATTTTTTTTATGACAAGGCAATTTTATTTTTGCTTAATTTCAAAATCTGGACATAATTG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AGTTTGACAGATCAAAATCGAAAACGTTCCAAACTAAATGGACCAAAAATGCAATTAAACCTTTAATATAATATAGAAGCCGCGCTTGATA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TTTCTTTTTTTTTGGATTAATAATCTGCGCTATTACTAATCCAGATGGAGTTTGTCATGTCTATGTTGATAAGTCTGCTAATGTGGAGATGG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GATTGTACTTGATGCAAAAATAGATTATCCAGCAGCCTGCAACGCCATGGTAAACTAAATGTACTCAATGACCCTACAAGATTGGTAAAGCCA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TGATGTACATAACTTCTCTGTTTTCAAATTCCAACATTCAGGAAACACTTCTTGTCCACAAGGATTTGATAGAGAAAGGTTGGTTAAATGAT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ACCTACGAACTGAAGGTATGATTTATAGCCATCATTTCCTCTTATTCTGTATTTTTTCAACTACATAGGCATTATCTTTTAAAGTTTTT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AAATTATGCAGGCGTTAAATTATATGGAGGACCAAGGGCAAGTTCTCTGTTAAATATTCCACAAGCACAAACATTTCATCATGAGTACAGTT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TTGCACTGTTGAAATTGTGGATGACGTGTATGCAGCTATTGATCATATAAATCTTTATGGAAGGCATGTCACTGTTTTCTTCTTGATAGGA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AATATATTTTGGTTTCATTTGTCTTCTTTGCTCTTGTCCATTTCAATTGACATCTATGTTAGTGTAGTGAACTTAGATGGAAAAGTGTCA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TTCTTTTATGGCAGTGCACATACTGACTCCATCGTTGCAGAAGATAAAGAAGTTGCTAATGTGTTTCTACGCCAAGTAGACAGGTAATA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CATGCTTCTTTTTATTTAATGAAAAAAAAAATCCCGGGAAATAAAA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AAAGATGTTTCACTCAATTCTCTACTTTGTAGCGTCTCATT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AATTTAGGTGGTCTTTGACAAAGTTGCTAATTAGTAAACACAAAACAAACATTTCCTTTAAACTATTAACTGCTTTCCTAAAAGATATCAAC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ACAATGACATTTATGTAAATATTGTTCATCTTGTATTGGCAGTGCTGCTGTTTTTCACAATGCAAGCACCAGATTCAGTGATGGGGCAAGA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GGCGCAGAGGTATAATATTGTTTGCATTTTATTTGTAATCAATCTATTGCATTAAGGTTGTTGATTTATTATGTAATTCCCTTCTGGTTGAA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TTAGTACGAGCAGGATTCATGCTCGAGGTCCAGTAGGAGTTGAGGGATTGTTAACAACAAGATGGTATGAACTAATATGGTCATTATGC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ACTAAATTAAATATTTCAGTCCTTCATTTGTCCGTTGTCACTGATAGTGTACACTGTACACCTTAAATATCAATAACTTGCTGCTACACAAT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TAGCCAAACTAAGACACTGTTTTATTTTAATGGAACTATTTCGCAAGACTACTCTAGAGTCTACATCACTGTCCTAACCATTTATGATT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TCATATTGACATTTTATAGTAAAACCCCCGAGTTGTATGTGGTATTTCCTTTGTGTTTTATTGTCCCTTTTGCGTATGCAGGATACTAAAAG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CAAGTAGTGGATGGTGATAAAGGGATTGTCTATACCCACAAAGACATTGCAACTTAATTTGAATGGTCTAATTGCTATACTTCCTTTTGTAG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TTATTTTGACAGTTGAGAACGGTATAAAATTGGGCAATTAAATAAAATAGGGTCATTTGTATCATCTGATGGTTCCTTTCCTTCAAGAA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AATTACAGTTTGTTGTTGAATTTGTTATTTAACGCATCCGTTTCTGTTATGGCATACGAATAAAGCACCACCTCTAGGAAAACAGAGAATA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CGCAATGGAATCCATTTATTGCTTTGTTAACGACAATTGGATATTTATAGTTTCAGTTTTTGAGATGTTATTTTTCTTTATATACAACGTTG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CACAGAAAGGGAAGA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3G069400 | Chr03:14507722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452006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ACACCAGTGGCTTCTATTTCATTCATTCATCTCTCATCTGAAACACAACAAGAGAAACAATGGAACTCTTGCAAAATGGCCACAAAAATTTG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CAAACCCTCCGAGTTACCCCTCTTGAATGGGGCCGCGTTAACTCTCCTCAACTCGCTCTCCGAAACTCATGAGTACTATGGCAACATAGATC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GTTTTTGTCACCAAAGTGAAGCGTATCATTGTAAAGGTACTGCTTTTAATTTATCATTGTTTTATATTATTTATTTTATTCATAGAAATCAA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CTAAGACAAGTTTATATCAATTTATATATCAGTACTATTTCTCCTTTTTTTAATCGAGGAAATTATACAAAATGAGGGTAAGAAGAGTTTG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GATTTTCATTTTTAATATCTTTGTTTTTAATGTGCTTTTTATTTTTAAATGGTATAGTTTTTTTTCTCTTTTTTACAGGTCAAAGAAAATA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CACAATAAGTGTCCAATTAATTATGAGAACTTTCTCTCTTCATTTTATGTATAAATATTTGAAAGTAGAAAACAAATTGAAAATAAAATGA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CAATTAAAAATAAAAACAGAAATAAATAGGCCTTAATTTTCAAAAGAAAAATATATGATTTTTTTTCTTTAATTTAATTCTCAATCTTTTC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GTTTTGTTTTCTCTGCATCAAAATGAAGTAAGGGAGAAGAGGCCCTTTCTAGTTTCCTTTTACACACTTTTTTTTTTTTTTTTCATATCAA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TTCCTCAACAATCAAAACGTCATCAGTTTTTGATAGCACTGCATTGGCATAAAGTAAATGTGTGTAGTAATTTTGTTTTAATTACTGGAT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AATTTCCCTATTTATTTGTGAATTTCTTTTTTTTTACGAACATGACA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TTAGAAAGGCGAAAATTTAATGTTAGTACCTGCCACTTAA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TTTGGTTGTGTAAGGTGTGATATGATTGTTTAATGTTTATATTTTCTTAAAAAACAAGGTATTATTAAGAAATGACGTGCGTAATTATAA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AGAAGAATTTGAAGTTTTAGTTTATATTTATTTACTATTATAAATTATTTTTTTAATTTGTTTACTGCCCCAAAAGCAAAAGTTTCGGTA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TGTCTCTGACAGACGGGCTATATTTTTTAATGTTTTATTTGAATATGAGTTGAAATTGAGAGGAAAAAAAAAAAGAAACAAAGAAAAAAACA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TAAAAGTAAAATTTAGTTGAAAATTTATGTTGTTTGGATCGACAAAATTAATAGAGGAGAGTTCCTTTTCAATTATTTGGTTATATTGA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GAGAATGAAAAAACTTGTAAAATCATAATTGTATCACGGATGAGATAACTTGACGGAAATACATAAATAAATAAAGATGGAATAGAAACA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ATTGTAAAAAACGAAACATTTTTTTTCTGAATAAAAAGAGACATTAATATATGAAAAAAGGATTATGTATTGAAAGTGTATAAATATTTC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TCTTTTCTCTTTTTGCCTGGATTAAAAACAAAAAAAAGGAGTGCTATAAAATATGCAATGGATATATTTCTTCTCTTTCATCTCTTTCTTC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TCATTCTTTTCCATTTCTCTACAAAGAAACAAAGGCTAAGAGTGCTAAAAATATTCACACGCTTACTCATGCATTGCTTCATAATTATGTT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TTGATTGTAATTAGTTTTATATTATTTTTCCTCACTTATAATATAGTTTTATCGTACATACTTTAAATATTAAGTAATATACTAACTCATA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AGATATAAATAATTCATTCGAAGTTATACGTTTTTAAAGTATATTAAAATTGAATTTGACAGAATTAATTTTAAACCGTAAAGTTAATT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ATTTAAACAAATATATACTATAAATTTACATTAATATATTTTTATTAAAAGACGAAAATTAATATTCTAAAATTTCTTTTCAAAAGTAAAA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GCAAGCACACATCTAAATTTTTTAATTCTTATTTTGTAGAATAATTTTTAAAAATAACAAACAAATAAGTTCCGAGCTTAGCAATTTAAAAA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GAGTCTTAATGTGATTAATATCAAACAATTCAAAAATAAAAGATGAGTATAGAAGATGTATTTGTTGCGAATGATGGTTAAGGATTGAAT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ACTTATCTTCTAATATGAATGCGATTTTGAATATTCCGAAGTCTTCTAAATTTTTTTGGTAGACAGTACTCTCCGCATAAACCATTTGA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TGTGGTTTAGGTTTGTGTTGGACTTTTGTCAATCTTTCCATCGTCCTTTTAGCACTCCTCCCCGGAATGATGAGATTTAGATAGATTCCCT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ACATTATTTAGACTAACAGGAAAAAAAAAAAGAGAGCAAGGAAATGTATTGATAAAGATAATTAATTAATTTAAAAGTGAGGAGAGCACTTG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TTAAAATTTGAAAAACAAGTTTCTAATTTGGTCAAAAAAACCAATTTTAATCTATAAATAAGCATAATATTTCTCATTTGCATAAAAAATGG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TAGTTTGAAGATATTTTGAATTAAGAAAAACTTAGCTTAGGTCATGTTTAAGAAAGATATCTTTTTAGTTATGATTGGAAACTGAAAAAT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TTAATAAAAAGAAATTTTATTAAAATAAATAATTTAATTTTAGATAAAAATGATAAATGATAAATTTTATTAATTTATTAAAAATAAATA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AATCGTATATTTAAATTATGTTTAAAAATAAATCTTACAAGTTAATAAGAAAAAATCATTTTTTACACACTTTAATTTGATCAAATAAAT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ATCAAAAAATTAAAATTTAATTAAAATAACTTGATTAATATATATGTAATTTACTTTTATATAAATTTAAAAAAATTTATCTTATTTAT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TAATTTCTCATTCAAGATAATTAAGTTAATAATATTTTTTTTATTGAT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GAAAAAAAATACTATTTAAAATTTATAATAATTTACCTCTC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TATTTAATGAACCGAACTATATTAATAATAATAAGATAATATAATAAGTAAGATAAAATTATTATATTTTTACATAATAATAAACAATGA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GTTATAGAATAATTATTTTATTTTATTTTATCTTATCCAAGTCACAAGAGACCCTTGTTTTGATCATATTCATGAAACGCTTGATTTAAAT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ACTTTTCTTTCAAAACAAAAAAGAAAATCTTTTTAATTTGTAACGAAAAAAAAATCTAAAAGATCTTTGAAAAATGAATTAGAAAAGAG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TAACTGTTAAAGAATAATTATCTTATTTTATTTTATCTTATCCAAGTTACAAGAGACCTTGTTTTGATCATATTCTTGAAATGCTTGG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AAGATATTTTTCTTTCAAAACAGAAAAGAAAATCTTTTTAATTTGTAACGAAAAAAATCTAAAAGATCAATGAAAAAAGAAATAGAAAAG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TTCAAGATAATGAGAATTCAGTCGAATAGAAAGTGGTGTGAGTGGGTGAAGTAGCAGCAACAAGAACAGTACCCTCGATTCGTGGGGCCC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AGTATTACCCAGTCTCTGAAGCCACCTATAACTATTTATATTTCTTCTACGCATTTTCACGCACTCAGTCTTCTTCTATTTATTTCACACCC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CCAGGTCCTATTGCATTGGACTTCATGGATCCCAGTCGAGATTTCATCAATTCTGTCAAGCGTGTTGTTGTCAAGGTCCCACAACATTTTCA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AATTATTAAGTACTATTATGATTACGATTGAACCAACAAGTAAACAATGGATCAAACAATTGCAAGCCATTTATATCCCTTAATTAAGTAG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GAATTCTGATTCATCTTAATATAAAATAAATTATATTGGAAGGAAAATACATATTTTGTAGTTTCCGACGAAGATTAATCCACGGAGACTA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AATACCTTATTTACAATTTTTATTATGATTATGATTGTTATTTACAACATGCATTCTCTTGTATATTGGACATAGATTATTTTTTATTTG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TATGGAAAAGATGTCACCTATTTTTCTAGTTAAAAAATTTGCCTTTTATTTTTGTTTCTTATAATTTGATGACTTTCTTAATATTAATATG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TGATGTATCCACAAACATAAATATGTCTGTGTATATTAAGAGAGTCTAATTCAATTGATTGGATAAAATGTGAGTTGTTATAATTGTCTAG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TTGATTCCTACTAATAACAAAAATAAAATACGAATGTATCATGTATGTATCTATTGTTGGAATATATTGTATTATTTTCTGATGTAATGT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AAAAGGAAAGAAAGTTTTTAATTTAGAGGGTTATAAATGGTATATTAAGTTCTAATTAATTCACCTGAGTATTTAATTCGTTTTGCTCTA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ATTCTGCTGGTTTCTTTTTATTTTTGTGCATAGTTTACTTGTTTTGTGTTATGTCGCATTGATTATATGTTAGTAGTATTTTTCTTTGGCTG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ATGCTTTGTTTATAATTCTAATTCTATAACTAGTACATTTGTTTATTGGATCATCTTTAATGAAGGTTGGAACAGCTGTTGTTACTCGAAG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TTAGCATTGGGCAGAATTGGAGCTCTCTGTGAGCAGGTATAAAAAAAATTCAGAAATATATATCTTTTATATTCCTTATATATAATGTAT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TGTGACTAATTTCCAATGAAATTGTTGCAGCTTAAAGAACTTAGCAGTCAAGGGTATGAAGTCATATTGGTAACTTCAGGTGCTGTTGGTCT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AAAGGCTTAGATACCGCAAATTGGCCAATAGCAGGTTCTTATAATCTATCTTTTGCTATGCTAATTGTATATCTTTTCCAATGACATGAAT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ATCAACAATGGCTTTCACATCTTTGATTACTTGAATTTGAAAGAAAAAAAATGATAAAAGCTTCACTTGTAGACTTGTAGGTGATGCTCCT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TGAGATTTCGAATGCAATATGAATGGAGAAAAAGAACTGTCTTAA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ACAACTGAAAGTACTTCAATGTTTTATACTCTACTAGCATGTT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AACTTTTAGTCCAAATTGTGTGATTAGGGTTGGACCTATGAAGGATTGAGGGAGTTAATGCAAATTTGTTTCTTTCCGATTAGTTTGAGGT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GGTGAGAATGACTAGCCTTAAAGACATTGTTTACTTGTGAATTGTGATGCAGCTTTTCTGATCTTCAAAAGCCACAAGGAGAGCTTGATGG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CGCGGCTGTTGGGCAGAGTAGTCTCATGGCTCTCTATGATACCATGTTCAGCCAGGTTGGCACAAAACTAATTAAGTTGCTTATTCATTAT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CCATTATAAGTGTTTTCTTTTCCTTAATTTGCAAGCGATTTTGTTGTTTCCTCCATATTGACGCTGATACCAGATTTTTTGTGGTGCAGCT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CTTCTTCCCAACTTCTTGTGAATGATGGGTTTTTCAGAGATTCTGGCTTTAGAAAACAACTTTCAGACACGGTGAACTCATTGTTAGATTTAA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CCCATTTTCAATGAAAATGATGCTGTTAGTACTAGGAAGGCACCATATGAGGTAGGCTGGTTTTTCTTCAACTATTTCATTTGAATTATCT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ATTTCAAAATTGTTTAATTTTTCTTTCGATAACTATCTTTCCTTTGTTTGTTGAGATGATATGATCAAAATGTCTTAGTCAAAACTCTTT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CAACAATATGTTAATTTGATTAACATAAACAAAACAAGCCATGCCCCACTAGGTGGGGTTTGGTTACATGGTTGGTGACTTTGCAATATCT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GTTATCTTAAATTGTAAGTGTTGTGTGCAGGATTCTTCGGGTATTTTCTGGGACAATGACAGTTTGGCTGGTCTATTAGCCCTTGAACTTAAA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CCTTGTTTTATTGAGTGATGTTGAGGGTCTTTATAGTGGTCCTCCAAGTGACCCAAACTCAAAGTTGATCCATACATATGTAAAAGAGAAG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GAAATTACTTTTGGAGACAAGTCAAGATTGGGGAGAGGGGGTATGACTGCTAAAGTTAATGCTGCTGTTTGCGCTGCTCATGCTGGCATCCCG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AACTAGGTATTTAACATTTTGGGCTGTGCATTTAGTCATATAGGCACTGAAGATAACTATTTTTAGTTTCACATGTTATACCACATATAT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TGAGTCATTTTTGTGTTGACTATTGGGGGAGTCACCCTCATGCTAAATTTTTAAAACCACGGACAAAACATAAAAAAAAGGTTGAATTA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GTGAAGTTGTTTTCAAAGTATTGTTCCTTTTTCTTGGTTGTGGTGCATCAATGGGTGTGTTCCTTCCCCACCCTCTTTTTGATACAACACT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GATATCAGACAAGGGAATGCAGATATTCTCCATGATGTCAGAGTATATATATCTTACGGCCTTGATCAGTTTGAAATAAATGTAATGTGTCAC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ATAGTGGCTCGTGGATCATGTAATTCTAGAGTAAAGGAAAAGAGATTTTTTTTCCCTTTTTACTTGCAAGTTGAAACCTTTGGTATCTATT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TAGTTCAAGAGATAAAAAGGATTCTTATTGTTGTGACTTGTGAGCAATAATTTGCATGTAGTGCATAATATCACGTATACACTTGGATTTTG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CTGACTTTGTTAATATATTTCAACCTCTGTTGAAGTGGCTATGCTACAAACAACATCATACGAGTGCTTCAAGGGGAAAGAATAGGTACTG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AAGATGCTCATTTATGGACCAATATAAAGGAAATGAGCGCACGTGAAATGGCAGTTGCAGCACGTGAGGGTTCTAGACAGCTTCAGGTAAAT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CGTTGAGTGAATTTCTAAATTGATCTTCCAAATATAGCATGTCAGCATATTTGTCTTCTGAAGATTTTTGTCTCCAAATGAGTCAATCAA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TGTTGCTATATTCATCCTTATAAAACAGTAAAGTGAACGAACTTCAAAACAACATTGCATTTTTAAATACTAACGTATGTGCTGAAAATA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AAATAACGTGAAGACATACTAATCTTTGAAGGACCAATTTAAGGC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TTGCTTGTTAAATAATAAATATTAGTATTAGTGTTATTAGTTCGC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TTCCTTTCATCAATATAAAATTTTAGGTGGTGACTTATATTATACTACTACTGTTACTGTTATTATTCTCAATGCAATGAACTGAATTAGGG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GAATTATATTGATGTTTTTGGTGTCAGATCCTCAAATCTGAAGATAGGAGGAAAATATTGCTGGCAATTGCTGATGCATTGGAGAAAAATG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ATAAGGCATGAGAATGAGGCTGATGTTGCTGATGCTGTGGTAGCTGGATATGAAAAATCCTTGATATCACGTTTAACCCTGAAGCAAGAGAA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TTAATTGGTTGCATACTAGAGTTAAATACTGAAAGATAGCATACACCACCTTCTTTGTTGTTACTGTATAACATTGATTTCTCCTGTTCCA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TTTTCTAAGCTTTTTTTTGTGAGCATCTTTTAGTCTGACCTTTATTGTTGTACTTTACAGATCTCTAGTCTTGCAAAGTCTGTGCGCCTG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TATGGAAGAACCAATTGGTCAAATTTTAAAAAGGACCGAGGTCAAAAATCCCTTTTCTTTTATCCCCCTAATTCTTTTGTAGTCACTGAT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AATGAGTATCTTCTTTTATTGAAAATAAATAGCTTATAAGTAACATCTGATATTGGTGATGTGACATTGAAATATTCAACATTTTCCTCT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TTTAAGTATGTAATATGTTTCCAGTATTTGCTGAAGAAACAAATTGTAGAGCTGATCCTGTAACTTAACTTTGGTCTATAAGAACAAATT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GCTTTGACCAAAAAATGAATAATGTTATTAAACTATACGTTCTATTGTTCAACACTCTTTGTGACAGTTCTGATTGTTGTTCTCTTTGTTCAG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ATAAACTCATCCTGGAGAAGACATCATGTCCTTTGGGTGTCCTTCTGGTTATATTTGAGTCTCGACCTGATGCCCTTGTTCAGGTTAATTT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TTCCTCTTATTTGTTTTTTCAACTTCAATAAACTGCTTAGAAGGACAAAGATTTGAGCATGATTACAAATTATCCATTTAGTATAAGTTGAT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AATATATCATCAAATTTAAACATGTCCTATTGGTTTATGCAATCTTCTAAGTCTACTTTTATTGATAATGTATGTTGTTTGAAATTGTTT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GATATTTATCTTTAAGTTGTTTGGTTAAATTGATAAACAGATAGCTGCATTGGCAATTCGAAGTGGGAATGGTTTACTGCTTAAAGGTGG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CCGACGATCAAATGCAATCTTACACAAGGTTAGTACTATCTAATATCTATTTATTTTAGTTGAGATTGTTGTTTTATGAAATTATTCTGGAT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CTGTTGTTTCTTTGTCATTAATTCACTTATACATATTTTCTCTCATTTGTATTTCTTCTTTTATTGTAGGTCATTACTTCAGTGATGCCAG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GTGACAAACTTATTGGGCTTGTGACTTCAAGAGATGAGATTCCTGACCTACTTAAGGTTGGATATCACTAGTAAAAAATAAATCCTCAAA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TACAATGATTTGTCACTAATTATACTCTGTCTCAGCTTGATGATGTAATAGATCTAGTGGTCCCTAGAGGCAGTAATAAGCTTGTTTCTCA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ATCAACAAAAATTCCTGTTCTTGGTCATGCTGGTAATTTTCTTCCATATAAATTTCCTATTTTGTAGTTAGTAAATAGCCTCTCTTTTTTT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GTTATTTTTGTTATGCAGATGGAATTTGTCATGTATATGTTGACAAGTCTGCTAATTTTGATATGGCAAAGCAGATTGTTAGGGATGCAAA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ATCCTGCAGCTTGCAATGCAATGGTAATTAGCATTTACACATCCTTTGCAATGCAACAAGTAAAACATGTTCATCTGTATCCTCCTCTCCT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ACTGAATTGGTATGTGTGATGTTATTGGAATTTATGGACTGTGCTCATCAAAATATTTTTGTTTTGGTATTCTTAGGAAACTCTTCTCATA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TCTGTCAAATAATGGTGGACTTAATGAGCTTGTCCTTGAACTCCAAC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GAGAAGGTAGACTTTGCTTGCAAATGGATTTATAACAAAGAATG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TTGATGTTTATCTTTTATTTTGTTTCGATTTTTAAACAATCCCCTTCATGGATGAGAAGAGATTTTGTTGTATTAGTTTTATGATATAT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CTGTTTCCCCCCATTTTATCATTAGATCACATCATGGTATTCTGTGTACAAGTAGTTCCCAACTTTTGAGCAATAAACAGAAGTACATTGTG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GGGAAGCAAAAGTGACCATAGTGTATAGAAGAATAAAGAAAAAGTTTTATCTTAAAACAAGCTTTTCAAAGGAAAGAAAAATCATCTGTG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CAGTTAAGTTATTCAAATTTCATATAGCAATGGCAAGAAAAAAAGTTGGACCACTTGCATAACAAAAGTTGGAGTTCACCAAACTGAAA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TCTATTTATTGTGTCATGTTTAAATCTCTCAATTTTCTTTTCTTAATGAATGGTGCAAGCAATGTGCATCATATTTTCCTTCAAAATCA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TGAATAAACAGGGATAAAATGGCTTGCAGGTGTTAAAATGTTTGGTGGACCAAGAGCCAGCGGCTTACTAAACATTGCTGAAACGAACACT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GAGTATAGTTCACTTGCTTGCACAGTTGAAATTGTAGAAGATGTATTTGCTGCCATTGACCACATAAATCAACATGGAAGGCATGTTGGGTT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AAATTTCATTTTCATTCTCTTATCTTTATCATTATTGTGTTTAAAATTCTCTTATCTTGCTGTGCAGTGCTCATACTGAATGCATTGTTA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GTGAAGTTGCTGAGACTTTCTTAAGTCAAGTTGACAGGTATGTCTAGAAATTTGACTGCTTGCTTGTGTTTTTTGCCTTTATCTAATTGTTA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CACATTAGTATTGGTATTTTATTCTCACTCAGCCAACTAAGGGCTAATTTTCTTGCCCCAAAATTTTAAGTCTGGTGTCACTCTAACTT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ACTTACCAAGAAAAGGCTTGGTTGTATCACCATGACACCATGTCTTGTGGGAAAAAGGCTTTTGTTGTTGTCATTGTTAGTTACTACTTC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CCTAATCACCTTTATAATATCTCTTTTGCAACTGATATGTCTATACTCTTTCAGCCCATAAGATTGAGTTATCAAGTGTGGTTTTGCATTA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CAATGAATTATTCCATTTCATAAACATTACTTTACCATTCCCCTTAAAATCACTCCATAGATCTTAGTGTCCCGTGGAATCTGTAAATTTTA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TGTTGTGCAATCCATCTATTTCTCTCTACAGAAAATCTTGTCATTCACCCCATTCTCTCTCTTCCTATATACTACCTCATGTCTAGTCCT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CATTTTGGGATTCTGAAACTTTGTTTCTTAAAATACAGTGAGGATACCAAGTAACAACCATCTTTTATTTGGACATAATTCGATTTGCAA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GAATTCATTCTCTCACAACTTAGACTATGAATAACTCATGTTGCTTCATGTCATTGACTTGAATATATGCGACTTTTCCTTGTGTACAAACA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TATTCCACAATGCAAGTACGCGGTTTTGTGATGGAGCACGCTTTGGGCTTGGTGCAGAGGTAATGTATCTTCCCGAAATGCTATCATTATT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TGATTTCATTTTCTCATCTGGTCTTGGTTATATTAATTATTGAACAGGTTGGAATTAGTACAAGTCGAATTCATGCTCGAGGTCCTGTAGG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GCTGTTGACAAACAGATGGTATGATATTTTTGAGCTCATCATATCAAGGGCTTTTGTTTTAACGAAGGAAATAACACTTTAAACTAAAAATA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GTTGATATTTGTCATGTGGATCTGTCCTTTGCTTCATTTTATTTTTACATTAACAATATTATTTGTACACATTTTTTTCCATTATTCTTAC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CCCTTTTTGGGTAATAAACAAAGGGAAACACACATTTATTTGCATTATTCAGTGCTATGTTTTGCCAATTTTCATATTTCGTGGATATAATGC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AGAGGGAGTGGGCATGTGGTTGATGGTGATCAAGGGATCGATTACA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TTACAAAGAGCTTCCACTAAAAGCATAGCTTTGCAAGCAGAGTC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TTTCAAGCTAAATATGCTCCACTTCAACAAAGCAGCATCACTTTTCTGTTCTGCTATGATATGCAGAAGTTGCTGAGATGCTGGCCAGC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ACTATCACTTAACCCTTTCCAGGGCCTTTTTCTTACCTGGAGCAAGTTCGAGTGGGGAGGAAATAATCATAGGAATGCTACTGTTTGATT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TGGTGCTCTTTTATAAAATATTCCGAGTTTGTAAAACAGCAATGCAGTGACAGTTATAAATATTATTCACTACGTACTAGTGAACTTGAA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GAAGTTTTTATTATAGAGATTAAAAAATCTAATATG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4G065600 | Chr14:538980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5397475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AGAGAGCAACGGGGCAGGTAATGATTCGGCGGCGCTATCCACTTTGATTCCATTCGCATTCGCAGGTCTACTGTAGAATCAGCACGCAGCC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CGTTCTCGGAGCTTCATGAAGGACGTGAAGCGCGTGGTCATCAAGGTCGGCACCGCCGTGGTGACTCGCGAAGAGGGAAGGTTAGCGGTCG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GCGCTCTCTGCGAGCAGATTAAGCAACTCAACTCTCTCGGATACGACATTATTCTTGTCTCCTCCGGCGCCGTCGGCATCGGCCGCCAACG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CCGCAAATTGATCAACAGTAGCTTCGCCGACCTTCAAAAACCCCAACTCGAACTCGACGGCAAGGCATGCGCCGCCGTCGGGCAGAACAGTC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CTCTATGATATTCTCTTCACTCAGGTAAGAAACCACTTATAAATTGTAATTACTATTACATTCATGAAAATCAAAATTTAGATTCAGTTTTG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TTTTTGAATCGGAATTAGAGTTTTACATCGCTAATTCTAATATAGGAATAACGCTAACTAAAAGTCTTCTAAGTTTTGTGCTATATTCAT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CTGCACTTGCGGTAATTTTAATTTTTCGTTTCGCGGTTTCAGCTCGATGTGACGTCTGCTCAGCTTCTTGTGACGGATAACGATTTTCGA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TCAGGAAGCAACTTACTGAGACCGTGAAATCGTTGTTATCGCTTAAGGTTATTCCGGTGTTCAATGAGAACGATGCTGTCAGTACTAGGAA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ATGAGGTTTGTTACTCCGCTTCCCTGATTTTGTTCGCGGAACCTACCAGTTTAAATGTGTTCTTTGTAGGTGACATGATATGATCCAAATG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CTGTATCCGAGGTTTTGTCTGCCTTATATTCCATCGGTCTCATTTTATTTGTCACTTTTTTGTTTGTCTCAAATTATTTGTTACTTTAAAAT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GTATTGATTGATTACTTTTTTCCGATAACACTCTCAAGAAATAATAAATATACTAGTAGATGTATTGGTGCAATTCTACAGTTTAGTTAAT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AAATAAGAGTATTTGTTAATCAGATAAGATTATTTTTATCATGAGAGTAGGCATAATGAATTGTTTTTCTAGATGTGTGTATTACAAGAGAG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AATTTCTGTAAGGAAAAATAAGACTCATTTTTTTCCTTCTTCAACGGATTTTATTTGTTTGTTTGGAGGTCAACATTTTTCACTTGAACT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CAGCTTGAATGTTTAGTTTGGAATTGCTACCTGGAATACTTGCTTTATTGTTTCCATTTCTATCTATTCAAGTACATCAAGTGTCATTAACG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TGCAGGATTCTTCTGGTATATTTTGGGATAATGATAGTTTATCTGCTCTGTTGGCCTTGGAGTTAAAAGCCGATCTTCTTGTTTTGTTGAG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AAGGTCTTTATAGTGGCCCTCCAAGTGACCCACATTCAAAGCTTATTCATACATATATTAAGGAGAAGCATCAGAATGAAATTACTTTTGG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TAGAGTGGGAAGAGGTGGAATGACTGCCAAAGTAAAAGCTGCTGTTCATGCAGCTGATGCCGGCATTCCTGTTGTTATTACCAGGTGCACT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CTATATTACCGAGAAAAATTATTACTCTACTGTATTTAGGTTTTAATAAACCATTTCTTATCAGTGCTGTTTTCAATTAGAAATAGGTTAGTTAG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CATCTTAACAGACTGTTTTGTTAAACCACAAGCAATTTTGGAAACTAAAAAAAAAATTGTTTAAATTGTTTGCACTTACCTGTTTCTTTACT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CCAATTTCCTCTTTTCTTGTCTTTTGTCCACCACATGTTTCAAGTTCATAAATTTAAATGAAAATGTGTGTACATGCCCACATAGAGAATG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CTTGTGAAACCCCTCCTTTTCTTTTTCATTTGTTGTTCTACCCCAAGAACCCTATGAAATCAAGTGTGTTATAAGTACACTGACTATCAT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TTGGTTTATCCTTGCTTCTATCTCATTTTTTTCTCCTTACAGCGGTTTTGCAGCTGAGAATATTATTAATGTTCTCCAAGGACAACGTATAG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TCCATAAAGATGCACATGAGTGGGTCCAAGTAAAAGAGGTCGATGCTCGTGAGATGGCAGTTGCAGCCAGGGAATGTTCCAGAAGGCTCCA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TCTATCTTCACATTTACAAAATGTCTGACAGATCATAGATATATTACTGAGATGTTAGTGAAGCAATCCTAATATCTTAATTTTACTTTGC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CTTCAGAAGAAAGGAAACAAATTTTACTTAAAATAGCTGATGATCTGGAAGCTAATGAAAAAATAATCAGGACTGAAAATGAAGCTGATG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CACAACAAGCAGGATATGAAAATTCCTTGGTGGCTAGGCTAGCTTTAAAACCTGGGAAGGCAAGAAAGTTAACTTCTAGAAGAAATTGTCCA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CAAACTGAAGAGTTTATGATGTTAAACTATGATAACTGACAGATTGCAAGCCTTGCAAACAACGTGCGAATTATCGCCAACATGGAAGATC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AAGTATTAAAACGAACTGAGGTAATGGGAAGTTGATCTGGAAATATATATTTTGGATCATGATAGTTGCAAAACAACAGTTGCCAAGGTCA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TTAATCAGCTTCTTTTCTGCATAGTATTAACATCATATTCCAATTTTACATCTTAATAGTACATAAGATAGATTTGTGTTATTCATGATC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GCAAATTAATTTAGTGTAACTGTTGCATTTTTCTGTGGTGTTTTTAATTATGAACAAATTTCTCATGGACACTCATAATTGCACCAAATC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AATATTGATCTGTAGTGTTTCTGACAGCTACCCTTTTATTTAGCTTTCAGATGGGCTAATTTTAGAGAAGACATCATCTCCTTTGGGAGTG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GTTTTTGAGTCACGCCCTGATGCTCTTGTACAGGTGAAAGCCTTTTTCAAATTTTCTCTTTCTCTTTTCACCCTTTGTTTAAACTTTGTT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AGAATTTTTTCCCCAAAGGAAAAACATTCGCTCTTCATTTAATTTTGTACTTAGTGTTCAGCTTTTATATTCATTTGTTATCCTTGTTTACTG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CAGTATTAACCTCTAAAGGCGTTAGGGAAAATCTGTTTAAAGGCTACCAGATGAGTGAGTTTTCAAATGAGCTAGATGATATCATGGGTATG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CTACGATTTATATGGTCCTTAGCAGTAAAAGTAAGAGTTGAAAGAACCCTGTGTGCCTCCACTTGGGCAATAGAAGCAAAAAAGTGGAAT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ATAGACACATGAGCTTTTTGAATTTTGTTTCGCTTCCTATTTACCAGTTAAATTTTGTTCCTGGCATGCAATTTTCCATAATCTTGAAAC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ATTGACTGTACTGATTCTTTTTAACCTGATGAATATAATTTTTGATAGCCAATACTTCCATGCCACTGATGATGTTGTTTTTCTATGCTAA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CATGGTGGTATGCTGCTGTCAGATATTTCTCATTTCATTTTGTTCCCATCCTTGAGGAGCATCATTTTTTTTTTACTTATGTTTTCCTTT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TTTAAATTTATGCATGTTTCCTTTTAACCTGTAAGAATGGTATGCATATGTTTGTAATTTATTAAATGAATATAAAGTTGTACTGCTAA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TGATCTGTAAATAGATTTATGTTATGGTATGAATGAACCTTATGAGCCTAAAGCTGTTTGATTGATTATCTGTATTATATGCTGTTTATCAAC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GTAGCTTCTTATCATCTGAACAGATAGCTTCGCTGGCAATCCGAAGTGGGAATGGGCTTCTCTTGAAAGGTGGCAAAGAAGCTAAGCGGT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TTTGCACAAAGTTTGGTTTCAAATAAATTTATTTCTGAACTATTTCCAGTTTCAATTTTATTTTGTTTCACAGTTGCCATTAATAAAAT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ATGATGCTGTATCTCTGAGATGCAGGTAATTACTGAGGCCATACCAGATACTGTTGGTGGAAAACTTATAGGACTTGTGACCTCAAGGGAA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GAGCTACTTAAGGTGAACTAATCAGTGGAGCTTAATTTCAATTTCATAAGCCTGTTCACTTTAAGCATTGGCCACCTTTAAATACTTAAATT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TGACGTAATTGATCTGGTGATTCCAAGAGGCAGCAACAAACTTGTTTCTCAAATCAAGAGTTCCACTAAAATTCCTGTTTTAGGTCACGCT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TATTATGCTTATGTTTAAATATAGGCATAAATTTTTACTCTATTTAATTTGGACTGTGTGATTTTGATTCCTCAAGTTTTTTTCAAGTCAA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TTTATTTTTTAAATTAAGCAAATTTGGTCCTTCTGCTAATTTTTTTCAACCTAAGACCATAATCTTATATCCTATAAAACCCTTCAAATAAT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TTAATAAATGTCGGAATTTTAAACTTTCAAAACTATCTACCTCAAATCCATCATAAATCCCTAAATATTTGGATATAAAATAATAATTTG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GGAGAAGCCTTTTTTATGACAATGCAATTTTGTTTAATTTCAAAATTATGACACAATTGGTTTGAACAAAATTTAAGAGATCAAAATCACT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ACCTAAATGGACCAAAAATGTAATTAAACCTTTAATATAATATATAATCTGTGCTTGATATTACTGTATTTCTTTTTTTGGACTAATAGTC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TACTAATCCAGATGGAGTTTGCCATGTCTATGTTGATAAGTCTGCTAATGTGGAGATGGCGAGGGGGATTGTACTTGATGCAAAATTAGATT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GCCTGCAATGCCATGGTAAACTAAATGTACTCAATGACTCTACAAGATTGGTAAAGCCAGCAATGTCTGATGTACATAACTTCTGTTTTTA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TTTTAGGAAACACTTCTTATCCACAAGGATTTGATAGAGAAAGGTTGGCTAAATGATATTGTTGTTGACCTACGAACTGAAGGTATGATTTA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ATTCCCTCTTATTCTGTATTTTTTTTCAACTACATAGACTGCATGTTCTTGTAACACATAACAAAAGTGAATTTTGTAAATTGAACAGATT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AACACTGGTTGAAGTTTATTAGGACTCACTAAATGATTTGGGTCTCACTTTCTATTTAATGAGTTTTACTTAATTTCATGATTTTCAATAAA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AAATTAAAAATGTGTTTAAAAGAGTGTGTTAGAAAGTGTTTTGCTAGCACTACTCTTTCTTGAATTCTCTTTCGCAAGTTATGATGAGAAG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ATGCAGTTTGATTTTCACAGTGCTAGTGATATCTTCCAGAGTCATTTATTACTTACAGTTATATTGCAGAGCTAGTTCTGAATCCAAGTT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CAAATCCTACTGTGAATATTATAAGCTTAAATATCTGCTGTTTAATGGTTTTGAGTTTGGCTACATATTATCTAACTTGTGAATATTTCTA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TTTCCTGTTTAACACAAACTATCATGTTTCAAAAAGATATTAGTGACATCGAATTGTAAACATTGATTAAGACTTAATATCTAAACAGTGTT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ATTTTTTTCGATTAAAAAATATTTAAGCAATTGAAACGATCTTTTAGTTAACTTGGAAATGAAAGGCAACTCTGAGGTTGTCAGTTGTC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CTTCAGTTTACATAATTGTCTGATTGGCATCATTTTTTTAACATAAAAACTTATGTAATGGGGAGTCGAATGAGGCACCATACCAATTTTA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ATTTTCTTTTATGGTTTTTGGAATGATTAAATTATGTAAATTTATGCAGGTGTTAAATTATATGGAGGACCAAGGGCAAGTTCTCTGTTAAATATT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CATTCATTTCATCATGAGTACAGTTCGCTGGCTTGCACTGTTGAAATTGTGGATGACGTGTATGCAGCTATTGAACATATAAATCTTTATG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TCACTGTTTTCTTCTCGATAGGAAACATGTTGAAATATATTTTGCTTTCATTTGTCTTCTTTGCTCTTCTCCATTTCAATTGACATCTAT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GTGAACTTAGGTGGAAAAGTGTCATATCTTCTCTTTTCTTTTATGGCAGTGCACACACTGATTCCATCATTGCAGAAGATAAAGAAGTTGC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CTACGCCAAGTAGACAGGTAATATTTGAAATATCATGCTTCTTTTTATTTAATGAAAAAAAAATCAAGGGAAATAAAATAAAAAGATGTT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CTCTACTTTGTAGCGTCTCATTATTGTGTGTAAATTTAGTTGGTCTTTGACAAAGTTGCTAATTAGTAAACACTAAACAAACATTTCCTTT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AACTGCTTTTCAAAAAGATATCAACACATAAGTACAATGGCATTTATATAAATATTGTTCCTCTTGTATTGGCAGTGCTGCTGTTTTTCACA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CCAGATTTAGTGATGGGGCACGATTTGGACTGGGCGCAGAGGTATAATATTGGTTGCATTTTATTATCAATCTATTGCATTAAGGTTGTT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GTAATTCCCTTCTGGTTGAATAGGTTGGAATTAGTACGAGCAGGATTCATGCTCGAGGTCCAGTAGGTGTTGAGGGATTGTTAACAACAA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AACTCATGGTCATTTTGCTGATATTAAATTTTCGGTCCTTCATTTGTCCGTTGTCACGGATAGTGTACACTGTACATCTTAAATATCAATAA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ACACATCAAGGAAAGTAGCCAATCTATGACACTGCTTTATTTTAATGGAATTATTTCGTAAGACTGCTCTAGAGTCTACATCACAGTCCTA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ATGATTAATAATATAATCATAATGACATTTTATAATAAAACCCCCGAGTTGTATGTGGCATTTCCTTTGTGTTTTACTCATTGTCTTATGC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ATGCAGGATACTAAAAGGAAGTGGACAAGTAGTAGATGGTGATAAAGGGATTGTCTATACCCACAAAGACCTTGCAGCTTAATTTGAATGGT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TTACTTCCTTTTGTAGCCTTTTTCATTTGTTTTGACAGTTGAGAACGGTATAAAATTGTACAATTTAATAAAATAGGGTCATTTGTATCAT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CCTTTCCTTCAAGAATTTTTTACGTCAACAATGACAGTTTGTGATTGAATTTGTTATTTAGCGCATCCGTTTACGAATAAAGCACCACCTC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CAAAATGTTAAGTGTCAGCAATGGAATCCATTTATTGCTTTGTTAACGACAATTGAATATTT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8G034300 | Chr18:2647511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65349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TTCCTCTAACCATAGGCTGTAATAATTAAGAATAAATAAAAGAAAATGTAAAAATATATGTGGTGATAGGATAGTGTAAAGTGTTAACCT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ACGTGACATTAAGATTAAGAAGTAAGAACTGTTCACGGCTACACTCTCTTTCTTCTCTGCCAACCACACTGAACAACAAACACAGTCTGTTTG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ATGGAGAACACAGATCCTTGTAGACATTTTCTCAAGGATGTTAAGCGCATCATAATCAAGGTTCTCTTCACTCTCCAAAAACTACTATCAC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TCGTTTTTTTTTTTTTTTTTGTGTAACAAATGGTTGGCGTGCAATGCTTGAACCATAGGATTATGCAAATGGTTAAGGATGTTTTGTTTGG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GGTTGGGACTGCTGTGGTCACTCGCCAAGATGGAAGGTTAGCTGTTGGAAAATTAGGGGCACTCTGTGAGCAGGTTGCTTTTGTATATTTT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TTTTTTTTTTGTTTGTTCAAGGAATAAAAATTGGATTTTGAGTTTG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CATGTGTGACCCATTTGAAAATCAATGGCAGATTAAGGAGCTG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GTTATGAGATTATTTTGGTGTCATCAGGTGCTGTTGGCCTTGGTCGCCAAAGGCTTAGATACAGAAAATTAATTAACAGCAGGTAATAAA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CCTTTGTTTTTGTTTTGTTTTGTTTCTCTCAGCATGCACATGTGAGGTTGGTTGAAATTGTAATTTACTTGGGTCTTTCATGGGACATGTCA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CTGACCTTCAGAAGCCGCAAGTTGAACTTGATGGCAAGGCTTGTGCTGCTGTTGGACAAAACAGCCTTATGGCTCTTTATGATGTTTTGTTT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AATTGTTGTTGATTGATGTTCATGACTGAACTATCATCTTATGCTTGCTCGCTCTAATTCCAAATGTCATCAAGATTTTGTTTTGTTTATC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TTTCATTTTCCTTATAATTTGTTGCCTTATTTTAGGATAGCTGACAGTGATGTGTTAACTCCTTTCTCTACCTGTCTTGCAGCTGGATGTG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CAGCTTCTTGTGACGGACAATGATTTTAGAGACAAAGATTTCAGAATGCAGCTCAGCGAAACTATGAAATCATTGTTAGCATTAAAAGTT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TCAACGAGAACGATGCAGTTAGTACTAGGAAAGCTCCATATGAGGTTTGTTATTCTACTTGTCTGGTTTGTTATCAGAGCAGAACTTAATC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TGATTGCTTCAAGCTATGCACCTTTATAAAAAAAAAAACAGGTGACGTATGAGACTAGACTAGAGAATACTTAAAGTGTCACTAAATCATTTT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TTCTTCTGGCATATTTTGGGATAATGACAGTTTATCAGCTTTATTGGCATTGGAATTAAAAGCTGATCTTCTTATTTTGTTGAGTGATGTAG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ATAGTGGCCCTCCAAGTGATCCACGTTCAAAACTTATTCATACATACATTAAGGAAAAGCATCAAAGTGAAATTACTTTTGGAGACAAGTC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GAAGAGGTGGAATGACTGCTAAAGTAAAGGCTTCTATTCATGCAGCTGAAGCTGGCATTCCTGTTATCATTACTAGGTGCTCTATTATACG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ATAAAAATTAAAACTGAAACTTGGTTTTTCATTTTTCAAAAGCACTGCTATTGACAGCATATTTGTATCCCTTCTTTAGGTTTTATTTAAAT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GTGGCTCTGGTTTCAATTAGAAATATTTTATTTAGGACATGACTTGTGAAATCACTAATCACAACTTTCACTAAACCACAGGCTATTTCG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ATAAAAAGGCTCTTATCTATTTAATATTGTATACAGTTATCTCTTGATTTGTTCTATTTGTTTTTCTCTTTGGATGACTTTTTGTTGACCA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GTCATTAAATTTAAATGAGACATGCGTGCATTGCATGCGCAAGGATGGGAAAGATCACTCTTGAAAATTTCCCCTTTCAATTTTTGATATA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AAATTTTAATTCCAAGAACACTATGAAATCCATTATTTATGCTACCCACTTTATCTGATTTTCATCTTGCAAATTGGTTTTTCCTTGGTTCT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TAGTGGTTATGCAGCTGAAAATATCATTAAAGTTCTCCAAGGACAACGGATTGGAACCCTCTTCCATAAAGATGCACATAAATGGGCCCCG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GGTTGATGCTCGTGAGATGGCAGTTGCAGCTAGGGACTGTTCCAGACGGCTTCAGGTCTTCCTTATGTCTTAACACTAAACAAATACTACTG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GTATACATTCCTACTTTAGCCTTCTGATCTCCTTATTCTCCATTACAGGCCTTATCTTCAGAAGAGAGGAAACAAATTTTGCTAAAAATAGC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TGGAAGCACATCAAAATGAGATCAGGATTGAAAATGAAGCTGATGTTGCTGATGCAAAAGAAGCAGGATATGAAAAATCCTTGGTTGCTAGA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AAGAATGAGAAGGCAAGAAAGTTCACCTAAAGAAATTGTTTAAATTTTACCTAACTGTACATAATGATTTAAATTTCAACAAACTGTAAAA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AATAAATCATGATAACTGACAGCTTGCAAGCCTTGCTAACAACATTCG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ATTATTGCAAACATGGAAGATCCAATTGGTCGAGTGTTAAAAC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GTAATAAAAACTTTGCTATAGCTATATATTACAGGTCATGGTAGTTTTACATTATGCTAAGTTGAATTGTTTTCCATTTTATTTATTGTA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ATTCTAGTTTTACATTACGCCTGTCAAAAACAACGAAATGAGTTGTGTTATTTAAATATTGTATAAGTTGTCAGAACTCCCCAGTATGGGAC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TGCTTAGTCATTGTTCATATAATACATAGTTTATGATGTTTTGAAGAAGCTTTTCAAGGACATTTGATTGTACTGAATTTTTAATTTTTA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ATTGATCTATAATATTTCTGACAGCTACCTTTTTATTTAGCTTGCAGAGGGGCTGATTTTGGAGAAAACATCATCTTCTTTAGGAGTTCTT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TTGAGTCTCGCCCTGATGCACTAGTACAGGTAAATTAACATTTTCATTTTTCTTTTTCACCTTCTGTTAATACCTGGTTAATTATTCTCA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TTTTACCTTTCCTCTTGCCTTTATTTATGATTCTTTTTCAATTTGCTGTCTAGATGACATGCTTGGACAACTTATATTACCTACTATGCCGT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CCTTACTTTAAAATAATAATATGCATTCTTCTCATATCACATAAAAAGATTAATCTTTTTTTTTAGATTAAAAAAGATGTCTAAGTTGCAGT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TAAAAGTCTAGATTGAATATCTTTTAATTTTATGTTTATCTGCATCCTAAGCCAGTAGCTTCATGTAATCTGAACAGATAGCTTCTTTGGCA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AGTGGGAATGGGCTTCTCTTGAAAGGAGGCAAGGAGGCTAAGCGATCAAATGCAATTTTGCACAAAGTATAGTTTCAAATTAAATGATAATT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TTTCTTTTTAAATTAGATTTGATTTTTGCAGGCTCATTAATAAACATTTTTCTGGGCAATTTGTCATTGCTGGAATATCAGGTAATTACT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CCAGATATTGTTGGCTCAAAACTTATTGGACTTGTGACATCAAGAGCAGAAATTCCTGAGCTACTTAAGGTGAATACAAAGTAGATATTC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TTATAGTCCTGCTCACTTTGAACATTGGTACCTTTAACAAAAGCTAGAGTTTGCATTCTACTTTTCTTTCAGTTGGATGATGTAATTGATCTA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AGAGGCAGCAACAAACTTGTCACTCAGATCAAGAGTTCCACTAAAATTCCTGTCCTGGGTCATGCAGGTAAGACCTTTCTGCTTAACATG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TTAATGTGATATGGTAAATCCTTTTGTCAAAAGAATTTGCCATAACAAGGCCACATTATTGTCCAACCAGATGGAATTTGTCATGTCTAT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TCTGCTGATCTGGAGATGGCAAGGCGGATTGTACTAGATGCAAAAATAGACTATCCAGCAGGCTGCAATGCCATGGTAATTTCTATGTACTG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GCTTTGTTTGCTGGCTATTTTTTCTTACTCTTCAAATTTCAATTTTTAGGAAACTCTTCTTGTTCACAAGGACTTGGTAGAGAAAGGTTGG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TATTATTATTGACCTACGGACAGAAGGTATGACTTCTGGCTAACATTTCTATTAGACTGGTGAATTATCTGACTGACATCTTTTCCCTGAT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GTTTCTTGAAGTCAAATACACTGTTAAGTGTAGTTTGTAAGGTTTCTGGAATGCTGAAATGGTTTAAAATTTATGCAGGTGTTACATTGTAT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CAAGGCAAGTCCTTTGTTAAATATTCCAATGGCTCGTATGTTACATCATGAGTACAATTCGTTGGCATGCACAGTTGAAATTGTGGATGATG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CTATTGATCATATAAATCTTTATGGAAGGCATGCCACTCTTTATTTCTTGATAATGTGTTGGAAGCATATTTTCCTTTCATCCATCTAAT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GCCGTGCTGTAGGCTTAGATTGAAATTTTTCACATTTTCTCCTTTGTGGCAGTGCACATACTGATTCCGTTGTTGCAGAAGATCATGAAGT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GTTTCTACGCCAAGTAGACAGGTAATATTTGAAATATAATGTCTTATT</w:t>
      </w:r>
      <w:r w:rsidRPr="00335284">
        <w:rPr>
          <w:rFonts w:ascii="Times New Roman" w:hAnsi="Times New Roman" w:cs="Times New Roman"/>
          <w:sz w:val="24"/>
          <w:szCs w:val="24"/>
        </w:rPr>
        <w:lastRenderedPageBreak/>
        <w:t>ATCTTGTGTTACTAATCACATTATCTACTTTGCAGCATTTCA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AATTTAATTGCCTTTTATGACTGAGTTATGTATTTAATAAACACAACAACCCTTTTTCTTGTAAGCAATCAACCCTTTTTGAGATATCAGCA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ATGATAGCTATGCAAATAATGTTTGCTGTATTGGCAGTGCTGCTGTTTTCCACAATGCTAGTACAAGATTCAGTGATGGGGCACGATTTGG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CAGAGGTATGATATTCTTTACATTCTTTTAATAATCATTCTCTTATGCTAAAGTCATTGATTTAATTCATAATTCTCATGTCATTGGCTTTT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GAATAAGTACAAGCAGGATTCATGCTCGGGGTCCAGTAGGAGTTGATGGATTGTTAACAACCAGATGGTATGAGCTTGATGGTCATTAATTC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ACTTTAGAAACAGTACAAACATTTTAGTTTCCTGTACAACTAGCCATTTCATTCTGTCTCTTATTTAGTTGACATGATCTATTAGAATCACA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AAAGATATGTGAATAGTTATATCATATACAAACTAACATACCAATAGGCTTATAAAAGGATAATAACTGACACTACAACCATTCATTTCC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GATTCTCAAAGGAAGTGGACAAATAGTGGATGGTGACAAAGCAGTTAACTACACTCACAGAGACCTTTCTATATGATTCATGATTGTTGC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TCATGGATTGGAGGGATGGGAGAAAAGGAGGGTTGCTAGGCTGTGCTTTATTTTCTCTAGAGTGGGGCTAAAGTTGTACAATTCAGTGGA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TTTATGCTATCTGGTGCTGCTGCTTTTACGTTCAAGATGTTATACAAGGGAATTGCTATTCTCCCCAACGTTAGAAAATTGATGTTCATTG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TTTTTTGCTATAAATTTAAACGTCAGTATAAATATTTATTATAAAATCAGTATGAATGTTTTTTCTCCCCAAC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240300 | Chr07:42101307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42113123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GAGAGAGACAACAAGATTTGTGACTTGTGAGGGACTCAGCGGAGACTTGCTGTCTATTATATAAGCCCATCTACTAAAAACATTCAAAGATAT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TTTCTTTTCCTTTCCATTTTTTTTTTGTGTGGATTTTAATCCCTCCTTTCTTTCACAATAAAAAAGAGAAAGAAGGTATAGAGAGAACATAG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GTAGAGAAGTAAAGTGCCATAAAAAACGACAAGACGCATCACGCTACGAATGGAATCTGTGTTTCCTTTTTCCTCATTTTCGTGTCACGGAG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TCCGTTTCGTTTTTACCTTGCTGACTAAGATTGTTATTGTTAATATCAATGCCATCCTCATCAACACGAAGCTTAAGCTTACGCGTTCAC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GCATTTTCCTATAATACACTCCGCAGAAGCTTCGAGTTAAAGAGCATCTATCCAAATCGAAGCCCTAGCTGGTTTTCTTCCGATAGAAAGAGA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TGAATCTGCGCATTTCCAATGGCGTTTTGGTGGCCGTTGCTCGTTTTAGCATTCGCTTACGGTATTTGTAGGTTCCTTCTCATGCTCATTCC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TCCTTCCATCGACGTTGACACTTCCGATGGTACTCTATCTCTCTCTACATATCTATCTATATATTGTACACACACTCAAGGAGGTTTGTCG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AAATTGTGATAATGACAGTGTTGGACGATGGAAACCAAGCGCAGGAGAACAGTTTCATATATGTGAGTTCTCTCTTTCTCTGCTTTGATTTA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ATATGAAAGAATCTTGCAAATCGTTGCATGATATGGTACTGTTGTGCGTTTAATTGCATTTTTTCTCAATCGTTATGATTTGTCATTGGTT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GGTACCTCCAAGGGGAACATCGCAGCAATCGGGCAAGATAGTTCAGTGCTACGAACCTGCAACTATGAAATATTTGGGATATGTTCCTGCATTG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AGGAGGTCAGTGAGCTTCAGCCTGTGCTCTTGTAACAGTGGACTAATGGTTATGATGAGTAGTATTTGTATCTATTTGACCGTAGTTTATG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GGTTTGATTAGGAACTATGAAGCACCAATACTTTAATTTGCTTCAAGTATCCGTATCGTATATGTATCCTGTATCGATACGTACATGTGAAGTAT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TAACAAAAGTTTATGAAAATCCTATACAACCACATATGAGACATAGGAATAAGATTGGAAATTATGGATGAGTTATCCTCTTTATGGATG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AATAATAAGACCGATACTATTCCTATTTATAGACGGTAGGAATTGAATAATAATAATAATGATTTACAATTTTTATTTTGTTTTTAGTAATG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ATATGTTCTTAATTTGGATTTGCATAATTGCATTATATATTTATTATGTTTTATGAATTTTTATATATATCTAGATATGTATTGTGTTATC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TCGTATTGAATATACATATCGTATCTGTATATCATAGGCTAGGAAGCACAATTAGTTTTCAATTAAACTTATTTTGTGATTAGTGTTTGAT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TCATGTGTGTTTGGATACCCAGTTTGCAACCAACGTAATGTCAATCCACCCTTAAGGTTGCTTCTACATTTGGTGCATTCAAATGTACAAG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AAAATGGCACAAACTGGTTTCAAAACATTAGAAATCTACAAGGACATCATTGCCATGCAAGAAATATGCTGGTTGTGCTGAATTAAATCTG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TAGCTTCTACCTTCTGGAAAAAATATTATACTAACTAGACCAGTGCCCAGTGTGCATGTGAAATAAAGGCAACACAATCCAAATAGAATATC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ATAATATTACCAGAATAACATCATTTAAACGGGAAGCGGAATTGTCAATGATTGAAATGTAGAACATTGTTGGACAGTTTTAATATAATT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CATTTTGTTGTCTATGTTGAAGTATAAGTTCTATGGAATTCCTTTGATTTCTATGTTTTTTGTTCTCACAATTTTTCTTGATGTTGACCAT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TTCATCCTTTTTGTTTATGAATGTCTGCACTTATTTTTAAAAATGAATTAATGTATAAGTATAGTACCTCTAGTACTGATTTATATATAATA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TTTTGCTGTGCAAAAAAAAAAAATTAATGTATAAGTATAATACATCCCATTAGCATTCTTATTGATCTTTATACATCTGGAAACATTAA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TCCAGACATACTAAGTGGAGAATATTGATGTAAAGTACCAGTTGTTGCAGAGCATGCATGATGAAATACTGGTTCCTAGTTTTTGTGTAA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AGCTTTGCTAGATTAACTATAACTGCTTTGTGTGTATGGATAGGTCAAAGATCGAGTGTCAAAAGTAAGGAAGGCACAAAAAATGTGGGCAAA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TTCAAGCAAAGACGCTTATTTTTGCGTATACTTTTAAAGTATATAATTAAACATCAAGCGCTTATATGCGAGTAAGAACACTTTTCCATGG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TTATCATATTTTTTTACACTTCTTGGAAACGTTTGTGATACAGACTTGAACTTATAGTCACTTTTTTGACATTTTAGGAAATATGCAAATC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CTACCCACTATTTTTAGTTATCCTACCGTTTAATCCATCTGCTCTGAAGTAGATGTAAATTGTGATCATTGCATGATGAGAATGATGATAGC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TTCATGTGCTTTAATTAGAATATCTTCACGTGATACTGGAAAGACAATGGTAGATGCCTCTTTAGGAGAAATAATGACAACATGTGAGAAG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CTATTGTCAGAGGGTGAGCAGTGGTTAAAGCCTGAATACCGGTACCTTCTTTTCCCAGTAGTTGACTATTTTATTTTCTTAAACTGATTA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ATCTGTCTCATTTTATTTTCTGTTCTTTCCATACCTTCTTTTACACAAAAACTAGGCCTTATAACTTATAAGATACCTATTGTTTTATTAA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GTGTTATAACTTCTTCCTTGTACATGCATATAATATCACTATGTTGAAATTTCCAATTATCTAAAGTCACTTCTATGTTTACTTTATTTTTC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TGATGAATAAAAAATCTTTGTAGGTCTTCTGGAAGATCAATGCTTCATAAGAGAGCTAAAGTAGAATTTCATCCCCTTGGTGTTATTGGAG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TTTCATGGAATTATCCCTTCCACAATATTTTTAATCCTATGCTGGCTGCAATTTTTTCTGGAAACGGTATTGTGATTAAGGTATAAAATATCTCA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CCTATCACAATTGATCTTCATGCTGTGGGTGTATTGTGTTGATTTTAGGCATTGCTTACATTTGTGCTTAATGTCAATTAGGTTATATTCCTT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AAAAATAAAAATCTCTTGCATGATGCAATACAAGTCCAGATCCTCTCCATTTGTTTGAGAAATGGACATCTCCATTTCTATGAAGGAAA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GTGGCATAAAAGAAAATCAAATGGCTGAGATTTAATTTGGTTCAATGCATTTTAAATTAAAAAAATTGAAAGCCAATGAGTGACAAAAGCAA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TTGTTTCATTGTGGGTTTTGGACGGCCTCAACTGGCAGAAAAGATTGAGTGCAACGACCCATTAGAGGCGGCACAGCTCCATGGTGGGTGT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AAGATCCTTAGAGGCACCTCAGAATTCATTTCTTGGTTCATAATTTCCTGAACTATTGCCATTGAAAACTCATCAAAATGGACACTGGGT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TGGGTTGTGCTGGTAGATTGTTCTTCACTTATTCACCTCCTCGATCAATCTGAGTTTTGAAAACAACTGGACCAATTAATATAACACAGTC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AACATTAAATATTTTTTTTTTATCTTGTGTTGTACAGTTTTTGAATCCTGCCTAGGTTAGCTTTGCTATTCTTAGCCGGTCCCAAGCCCGG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GAGGGTTGTGTTAGGCTTTCGACAGCCAACGTAAAACTTTGTCGAATCTCTATGACATGGATCAATTACGTAATAATGTGAATGCTAGGT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GGAAGCAACGCGCTGTATGGCTCGAGTACAGTGTCAAAAGAGCAAGGGCCGCTGCATCGCCGCCCGGATGTAGTGAAAAGTAAGCAAGGGTTC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CGTGAATGGGTGTGGGTAAAGAAGCTAGTTCATGACAGGAGGATTCGCTTTGGTACATGGAATATAAGCACACTTACTGGAAAATCTATG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ATGTTATGGTGAGGAGGAAGATCAATTTTATGTGCCTACAAGAAACTAAGTGGACAGGTGAAAAAGCGAAAGAATTAGACAACTCGGGAT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GGTATACGGGAAAAATCAGATCAAGAAATGGGGTAGGGATTATTGTGGACAAGGAGTGGAAGAAGGATGTCGTAGATGTAAGAAGAGTAGGA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CATAGCCTTAAAATTGGTAGTGGGACAGGACACCTTTAATGTTATTAGTGGGTACGCACCTCAGGTTGGGTTAGCAGAACACTTTGAGGTA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GAGGATCTAGAAGGGGTACTTCAGGATATACCCCAAGGAGAGAAAGTTTTCCTAGGAGGGGATCTCAATGGACATGTAGGTAGCGTGGATA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GGGGGTGCATGGGGGTTTTGGCCTAGGGGAGATGAATGGGGAGGGTAAATCCATCTTGGAGTTTTCGGAGGCTTTGGATCTTTCTATAGCC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TTTCAGAAAAGAGAGGAACATCTTATCACTTACAAAAGTGGAGGGACATGTTCTCAGATAGATTTCTTCCTTATCAGGAAGTCTGATAGG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TGAACTGTAAAGTTATCCCGGGAGAGAGCTTGACTACCCAACATAGAGTTTTGGTTATGGATGTAAGAATTAGAGATAGGGCAAAGAGAA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TGGTAGCACCAAGGATCAAATGGTGGCACTTGAAGGGTGAGAAACAAGGAATCTTCCAACAAAAGATATGGGAGGGATGGTGTGGAACAAGAC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GAGATTATTAAAGTGGCTAAAGAGACGTTGGGTGAATCTAGAGGTTTTGGACCTAGGGGTAAAGAATCGTGGTGGTGGAATGAAAGTGTTCA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TAGAGTAAAAAAGGAGTATTTCAAGGAGTGGTCTAGGTGTAGAAATTCTGAAACTTGGGATAAGTATAAGATAGCTAGAAATGAAACCAA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TGAGTGAGGCAAGAGCCCAAGCTTTTGACGGACTATACCAAGCTCTAGGAACCAGGGACGGAGAAAGATCTATATATAGGCTTGTTAAGGGT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AGGAAGACTAGAGATTTGGATCACGTAAAGTGTGTTAAGGATGAAGAAGGCAAAGTCTTAGTGCATGAAAAAGATATCAAGGAAAGGTGGAAGG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CAACTTATTTAATGATGGATATGGATACGACTCTAGCAGTCTAGACACAAGAGAAGAGGACCGGAACTATAAGTATTATCGTCGGATTCAG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GTAAAGGAAGCGTTGAAAAGAATGAGTAACAGTAAGGCGGTGGGGCCAGACAACATACCTATTGAAGTGTGGAAAACTCTTGGAAATAGAG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GGCTCACCAAACTCTTTAATGAAATTATGAGATCAAAACGCATGCCGGAGGAATGGAGGAGAAGCACGTTAGTGCCAATCTATAAGAAC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TAAAATTGTGCAAATTATAGGGGAATCAAGCTCATGAGTCATACCATGAAATTATGGGAAAGAGTGATCGAACGGAGATTAAGAAAGGAGA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ACTGAGAATCAATTTGGTTTCATGCCAGGAAGGTCGACCATGGAAGCGATTTATTTATTACGGCGGGTGATGGAGCAATATCGCATGGACCA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TGCACTTGATTTTTATTGACTTGGAGAAAGCGTATGATAGAGTGCCTAGAGAGATTTTGTGGAAAGCTCTAGAGAAGAAAGGGGTTAGGGT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CGAGCTATCCAAGATATGTATGATAGGGTATCGACTAGTGTTAGGACACAGGGTGGAGAGTCAGACGATTTTCCCATCACAATTGGTTTG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TCAACCCTTAGCCCCTACTTTTTTACCTTAATTCTGGATGTCCTCACGGAACAAATCCAAGAGATAGCGCCGAGATGCATGCTTTTTACAGA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TCCTCCTTGGAGAGTCGAGGGAGGAGTTGAATGAGAGGTTGGAAACTTGGAGACGAGCTCTAGAAACACATGGCTTTTGCCTAAGCAGAAG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AGTATATGGAATGTAAGTTCAACAAAAGTAGGAGGGTATCTAACTCAGAGGTGAAAATAGGAGACCATATTATCCTTCAAGTCACACGGTTT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GGTCTGTAATACAGGATGATGGAGAAATTGAAAGGGATGTGAATCATCGCATTCAAGCAGGATGGATGAAATGGAGAAAAGCATTGGGGGT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TGCAAAGGTACCGATCAAGCTAAAGGGAAAGTTTTATCGGACTGCGGTAAGATCGGCGATTTTGTACGGAACAGAATGTTGGGCGGTCAAG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TGAGACTAAAGTAGGTGTAGCGGAGATGAGGATGTTGCGGTGGATGTGTGGTAAGACTCGACAGGATAAAATTAGAAACTGAACTATTAAAG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GAGTAGCGCCTATTGTAGAGAAGATGGTGGAAAATAGACTCAGGTGGTTTGGGCATGTAGAGAGAAGACCGGTAGACTCTGTAGTGAGGAG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CAGATGGAGAGAAGGCAAACAATTCGAGGCAGAGGAAGACCCAAAAAGACTATAAGAGAGGTTATCAAGAAGGATCTCGAACTTAATGATTTG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ATGATACTTGATAGAACATTATGGCGGAAGTTGATCCATGTAGCCGACCCCACCTAGTGGGATAAGGCGTTGTTGTTGTTGTTGTTGTTG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TACAGTTTTTGCTACACCTCAATATTGTTTACTACTTCAGGATTTTTCTTCCAAATTCATTGTAATAGGAAAGGGGGGAAATGAGCATTTTC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AACTTTTCCCAGTACTGTCGTCGGATCGTCAAAATTCTGACGGGATGCCGGCGAGTTTGATCTGGGCAAATGGCAATGCTCCATTGCAAAC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CTGCCTCGAAAATTCCCCTTCGTCCCCGTAAGACTAGTGGTCAGAAACATAAGTTTATTGTTGCTTGTTCAATGTCATGCAAAGGGCGAA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GATCGTAAATCATAGTGCAGACACGGAGAAACTCCCTATGCCACATGTATGACGGAAATGAAGTGAAATGGAAATGTCCATTTCTTAAGG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GGAACTGAACGCGTGCAATGCATACTCTTACTTTTTCCACCTAATAACCATTTAGAAGATTGTTATTTTTTGTCCACTAATGCAAGCCTCTAG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CAGGTTTGATCCTTTCTTTCCACCCATTTCTTCATTATTAAGCTGAATTTCAGCACAAGTTAAAATTAGCCTGTGCACTATCAATGCGTTAAGCA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TGCTATTGCTCAAGGATCATGTTAGAATTGGAGGCATAAAACCATTTTTGAGCTTCCACCTACCAGCTTAAGCTTTTAGGAGAATTATTATT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TTAAATGCTTCTATGTTTTCCAATTTGAAAGAAAACCTTGTGCTTTTTATTGTAGATATCAGAACATGCAAGTTGGTCTGGATGCTTTTATTTC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ATCCAATCAGCCCTTGCTGCCATAGGAGCTCCAGAGGACCTCGTTGAGGTGATAACAGGGTACGGCCATTTGTCTTACCATTCCTTTTTCC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TATGGTTGTGTTTATCATCTATGGCATTGATTGAGCCTTCTTCCAGGTTTGCTGAAACAGGAGAAGCATTGGTATCTTCTGTTGATAAAGT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GATCGCCTGGTGTTGGTAAGATGGTATGATTCTTCTAGCCAATTGAATGAGTTCACTTTGCTCTCACCTGGAATTGTATCATAATTCAT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TCATTGTCATTACTTCATTCATTTTTATGATGGCATCCTATTTCCCATGAATTGCGCCATGCTAATATGCTTCATCTTTTTATGCAGATAAT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TTCTAACACACTTATACCAGTGACACTGGAGCTTGGTGGCAAAGATGCATTTATTGTTTGTGAAGACGTAGATCTGGACCATGTATGAA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CTGTTCAGATTCCCCAAAGCTTGGATGTAACTATTATCCATAAAAGCTTAATGAGATCTCCATTCTTGAGTACCTTAGTTTTAACAGCCTTTG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AATATAGGTTGCACAAATTGCTGTCAGGGCTGTGCTTCAGTCAAGTGGACAGAACTGTGCTGGGGCAGAGCGATTTTATGTCCATAGGGA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TTCTTTTGTTAGCAAAGTTACCAAAATTGTGAAGTCTGTTACAGCTGTAAGTGTTTTTAACAACATTTCACTAAGTTTAACTCTTTTGTAAC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TAGGCTTCTGATGCATAGAATCACGTATGCTTACACTTCATTGCCAGTTTGCCACAAGATTGCTTTTTCAGAAATCTATCATATTGTTTATA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TTAGCTCTAGGTCAAAAACTATGAGAAATAGACATCTATTTGATTCAGGATACCTTGCATTTTCGTCTATTTTAGTTGAACCTATGCATT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TCTGATTTCTCCCTTTCAGTAACAGTGTGCCCCCAAGGAACCATTTTCTACATAAATCTTTGAAGAAAAATATTAGCATCAACTTATTACTG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ATTCTAGTGTGTGTGTGTTCTATGTATTTGGAACTCTTCAAAATGAATAGTATCTGTGAATTGTTGTTGATGTCTAGCAAATAAATAGAAT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AACAAATTGCATGGCATCACTGACATGCTCCAATTCTCTTCTGAGATGATATTTTCCTTTAAAACAAAAAGTGCTGAAATCTGGAATTCATG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GTTTGAGAGGAGGGACAAAAGGATCAGAAATTTATGTTCATTCACAGATGGCATTAACATTGAGGACTACTATAAACATGAACTCATTGCTT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TGAAGAATGGACTTCTGTCCTAGGAAATATTGAGTATAAAGATGTCAATTTTTTATTTAATTTATTGGTTATTGATTTCTTGCAGGGCCCA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GAAAGTATGATATGGGAGCTTTATGCATGCATGAGCATTCTGAAAAGCTTGAAGGCCTTGTAAATGATGCTTTAGACAAAGGAGCTGAA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CGTGGGAATCTTGGACATATAGGCGAAGACGCAGTTGATCAATATTTCCCCCCTACTGTGATTGTGAATGTGAACCACACAATGAGATTGAT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GGTAACGAAATCACTATCTTTTCTACTTTAAGATGCCTATTTTTTTTAATTATTATATTAGAAATATCCTACACACACTCATACATCACT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CATAGTTTTTATCATCTAATTACAGTTAGTTATTCCACGTTTTTTGTGCAATTAAACTTTGATTTTGCCGTATAAAAACTATATTAGTGAG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GATGATGTGAGCCATGATGTGCGAGAAGTGTTACTACTATTGTTGTATTTAAGAACTAGTTTCACTGTTAGTAGGTTCGCATACATTTCATACCTA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TTTGAGATTTTTTTAATTTAGGTAATCATATCCCATGACAGTCATGCACCTCAATTGTGCATTTACATTCAAGAATTTCCCTTCTATATTCT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GCAACTGCTTACTAAATTCATCTGAGCAATTAAATGCTTGACTAGGCATTTGGACCAATCATGCCAATAATGAAATTCAGCTCTGATGAGGA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GGCTTGCAAATGACTCAAAATATGGGCTCGGCTGTGCTGTTTTCTCAGGCAATCAGAGCCGTGCCAGAGAGATAGCTTCACAGATACATGC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TGCAGTTAATGATTTTGCATCAACATACATGTGTCAGGTAAATTTATTAACTCTCTTGAAAGGGGATTCACTTAAAAAGATTTAATGGTAA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TCATTCTTGTATCTAACTGCTTGTTTAGTATGTGTTGATCTGTTGTGAATGTGCAACAAGTAGGCTGACTGCAGAATTTCCCTGATCAACAG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CAAAACTTCTATCTAGACTCTGCTTCTCTGCTGGGAAGTATTTGGTTTGCAAAGATGCATGATTGCATAAACATAATGAGATGTCTGGTATT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AAGACTGATAAAATAATAAATTACTAATGATTAAAATTTCTGGTGGGTAGTTTGCTAAAACTATCGAGAAGTAATTTATCAGAGACCCAAA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GGGTAACCTGTTTAGCCCAGTACTTGTGCAGTTATTTTTTTCTTTTCAAACTGCCTGGAAAAGTTAACTCGGCCTTGGTTATCCTCCAATT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TAATTATGCATTATGATTTTGCAGTCCCTACCATTTGGGGGTGTGAAACATAGTGGATTTGGACGATTTGGTGGTGTAGAAGGTTTGCGA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CTTGTTAAAGCAGTTGTTGAAGATCGATGGTGGCCATTTGTCAAAACCAAGATACCTAAGCCTATTCAGGTCAGTCAGGAAAACTTTTTGT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TTCCAATATCTTTAGATGTTTAAGGTTAATGCACATTAATTAAGAACTATTTTATAGATGCAAATTTGGACTAAAAAGCCGTTATTTAACAT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TAGTAATAAATTATATTACAAATTCCTAATTATCTCAACTGTAATAGCTATTAAATAAGGGTATAGTCGAGAAAAACAGATTAGATTTTGAA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CATGAATTGTTTTGAGATAAAAGAAAGAAAGCTAAGACATGTAAAGATATGGAAAAATGTAGTATTTTTTTACTTCACCGTGAATAGAAAC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CTTCTTGTCTGCTACAGTATCCTGTTGCAGAGAATGGATTCGAATTTCAGGAGTCACTTGTTGAAGCGCTTTATGGTCTCGGCATATGGGAC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GAGCATTAGTAAACGTTTTAAAAATGCTTACTGAGCAAAATCCTGGTGGCAGTAGCAATAAGAGAAGAAATGACTGATTGTCAGGTCAGGT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ATGGCTAATATCGTCAGATACTCAAACCCTGCTGCTAGCAAGCTGTAAGAGAAGAAATGAATAATTGGCGGCAACTCAGGATAACACGCT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TATTGCCAAGTTAGGTGGGGGATGTCACTTTTGGTTGACGTATTTATCTAATCTCTATCTAGAAATCTCCTGTGACTATAATGTTAAGGG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CAAACTAGTTGGTGATTATATAAATTGCAGGAGATAGGATATTTTTGTGATTGTGGCCTTTGGATACCTATTCATTAGGGCATATACCAAT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AAGGCTAT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036000 | Chr09:3014591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3025170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TACAACACTAACAACAGTATCAAACGCACAGTTTCTTCTTTCATCGCCTGAAGGTTCCCAGATTCTTTCACTGTCTTCACTCTTCAACCATTG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GAACAATCGAAACTCCGCGGAAGCTTCTGGAAACCCTACCGAGGCAATTTTCTCGCTCACTCTGAATCTGCTGCGAACTTCTTCCAATGG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TGGTGGCCATTGCTCGTTCTGGCACTCGCTTTCGCCATCTGCAAGTTCCTTCTCATTCTCATTCCTCCCAAGGTTCCTTCCATCGACGTCGACGC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GTACTCTGCCTCACTCAATCTCTATCGCTCGTAAATTTGTTGCCACGCTGAAAATGTGATGTAGATTTTTTACTGTCACAGTGTTGGACGA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GGCGCAGGAGAACAGCTTCATATACGTGAGTGAGTGCTATGCACCTGCAATTTTGAATTTTATAAATCGCTGTGTAGTGATTAGTGACTTA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CGGTTTTATGCTTTTGTGTTTTGCTTGATCGGTGTGATTTGTTTTTATATGTGGAATTTAAAATTCAAATACGGATTAATTGCAAATGCATG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GAGTTGTTGTAGTTTAGGGGTTAACTTGTTCACGACATGGCACTTTGAATGCAATGATTTGGAGTTGGAGGTTTGTGATTTTTTTTTTCCTGT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GTATGGCTGATTCGGTCTCATTGATGATTGATTCGTAATCAGGTGCCTCCAAGGGGAACGGCGCAGCAATCGAGCGGGAAAGTTCAGTGCTA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CTACCATGAAATATTTGGGATATGTTCCTGCATTGACGCCGGATGAGGTCTGTGAGCCTGTGCTTCTAAGGAAACTGATCGTTTGATGCATG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ATCTAGTTTGAGCAACATTTGTTTTAAGATGCAATTTTTTTTTCTCTTGGTAATTAGTGTTTGGGCAACATCCCTCCCCCATACCTTCGCATA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GCCTCTGGGCAATGGGGTACGAAGTTTTTTTAATTAGTGTTTGGAAATTTTGATATTTAAGGATACGATACTTGAAAATTTTTGTGGCTGA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ACCATAGTGTTTATAAGGTAGCATTGGTTGTCAGAAAATATGCTAGTTGTGCTGAAGTTGACATGTCATTAGCTTCTAGCTAAACTTTTATG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CATTTTTGCATTTTACATACTTGTCTATGTTGAAATGCAAATTCAATGGAATTTTATTCAAGCTGTATGTTTTTTGATGTTAAATATGGAA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CCAATGTTGACTACCTTTTGGTTTTCATCCATTTATTATTTTTCGTCGTATGAATGTGTATTATGCCCGTGCCTAGCTTAATTAAAGTCC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CTCTTAATGATCCATGTGGGGGTCCAAGTGACAGTTACGGGTGGAAGTAAGCCGAGTCGAGCAAAACCTAGCACAAACTCGGTGCAATGAA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TGGTTCATTCCTTGCTCATTGGCTGCTTCAGTTTGATCCTTTACTTTATACTTAATAAATTTTTTCTTTAATTTTTATGGACTTCAGTCG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TGAAATTGCTACATCCTCACACACAAACACACACGCACACAAGTTAGTCAGAATTGCACCAAACAACCCTATGACCCACCAATTTAATGCT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TCCCTTGCACACCGAAGATCATTTATTTTGACGGGATTGCGTAGGATCACTGGGGAAACTTGTAAAAATACTGGAATTGGTGATTTTCCA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GAACCTGGCGTGCTGACAGGTTAGCACTTAGCAACCTGTGTCATAAGTCGATGATTTTATACCAAATCTGAGTTCATTGTCCTCTCTCTGAT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CCGAACTCTTTCAATCTCCGTCCTCTCTCAGTCTGTCAGTCTCTGCTCTTCGTCATCTCCTACACCTGCAGTCTAAGCCTTTGTTCTTCGT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TGAAACAGTGAAACTTGAGTGAAAAGCCACTCGGTTAGGATCTCATCTCTAGAAGCACTTACAAAGCCACAAAGAAGGATTATTTGATTTA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GTTATTGCTAAGTGTTTAAAATATTGGTTGTCATGCCAGTTTGACTAGATTAACAAGTATGGCAAGAATTAACTAAAACTATGATGCATG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GCCAGGGAGCAAGTGGAAAAAGTACGGAAGGCACAAAAAATGTGGGCGAAGACAAGCTTCAAGAAAAGGCGCCAGTTTTTACGTATACTTT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TAATTAAACATCAAGCACTTATATGCGAGTAAGAGCAGTTCTTCTCCGTGGTCATTGAAGGAAGATTTAAGTGTTGGTATTTTTTGTTAACTT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lastRenderedPageBreak/>
        <w:t>TAATGTTGCTCTGATGATATTCTGGGAAGAATGTTAACGACTTCTGTTTTTAGTTATCCTATTGTTCTTTTCATTAGCCTAAAATATATATGAATT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GCATGAGAATATTTATAACTTTCTTGAGTATATTCTAATTTGTGTGCCTTTACCAGAATATCTTCACGCGATACTGGAAAGACAATGGTGG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TTAGGAGAAATAATGACAACATGTGAGAAGATAAATTGGCTACTGTCGGAGGGTGAGCAGTGCCTAAAGCCTGAGTACCGGTATACACCTT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TTTATAAATTTAGACCTAAAAACTAGTAGATGTAGATCTATACATATCTTTTTTCTTATAAGTGGGTACACCATAACCCCCCTCCGCCCAAC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TTGACACTTCCTCTCTGCTTAAAGGGACTGGTAAATCATCTGTCTCGGCTTATTTTATTTTTTAATATATTTTAGGTTCTTTCTCTGAAA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TTAAATTTTTTGCATATATTCCACCAATTGTTTTACAAAAAAAAGAGGTGTTACCTTTCAAATATACTTAAATGACTTTTTATGGTAA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AAATGCTCATTCATGACTACTTTTATGTTTTGTGATAATTAAAAAAATTTACAGATCCTCTGGAAGAGCTATGCTTCATAAGAGAGCCAAAG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ACCCCCTTGGTGTTATCGGTGCCATTGTGTCGTGGAACTATCCTTTCCACAATATTTTTAACCCTATGTTGGCAGCAGTTTTTTCTGGAA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TGATTAAGGTATAAAATGACTTAATATCTGCTATCTACCTATCTAAAATGGTTCATTCCTTGAATGCATTACATCTTTTTAAGAATAAACA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TGATATGCTTTCACGGTGATTATATAACTTTCATTGACAAACTTATATTGAAACTGAGACTCTGCATAGGTCCACTTACAAGTTACTATAACAT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TTCAATTTGACAGAAATTCGTGTGATTCTGGTTGTAGATTTCGGAACATGCTAGTTGGTCTGGATGCTTTTACTTCAGAATCATCCAATCAG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CCATAGGAGCTCCGGAGGACCTTGTTGAGGTGATAACAGGGTATAGCCTTATTTTGTGCCCTTCTTCCCCTGGTTTCCGTCACATCTGCA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TTAATTGGACTTTTCTTACCAGGTTTGCTGAAACAGGAGAAGCACTGGTATCTTCTGCTGACAAAGTCATTTTTGTTGGATCCCCTGGGGT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GTATGATTCCTTTGGCCTATCAAATTGCTCCTTCTTGTCCTTCATTTCTAAATTGTATTCTCTAACAATAATAATTTTGTTTCCAATTCT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GTTCTGAATGTGTTATGCATGGTTGATGTTTAATAAAGAAATTCTAGAGAGTACTCAGTCAATCTTTAACTGAGATGTATTTGAATCTTAA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TGTAGCCAGAAAAAAAAAAAAGGAAAGAACAAGAAAGTAACCTCAAAGGTTGTTGTAGTAGAGTGATGCACTGGCAGATCTACATTGTGGCC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CAAGTGCACCCCCCTCATTTTAAAAAAATCACAAATAAAAGTTTTTTTTCACATAAAATTACAAGTAAAATCTTATATTTTTTAATTTGAAC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TAATCTATTTAATCTATATTTATATATTTGAACCCATTGATTTTAGTTTTATAATTTGCCCCCACTAACTCTGGATCCTGAGTCTGCCACT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TTGGAAGCCGAATGAATGCTGGGGATAGTATCCACCTTTTAATACAGTAAGATGTCTGTGTTCTAATGATATGCTGCATTCTTTTATACAGAT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ATGCTGCCGAGACACTTATCCCAGTTACACTAGAGCTTGGTGGAAAAGATGCATTTATTGTTTGTGAAGATGTAGATGTGGATCTTGTATGA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CAACATTTGGCTAACAAATGTTAACCTTGCAACTTAATGAAATACTCATTCTTGAAGCCCATAGTTTTAACTGGCTGATTTGCTGAATATAG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ATTGCTGTCAGGGCTGCTCTTCAGTCAAGTGGGCAGAACTGTGCTGGGGCTGAGAGGTTTTATGTCCACAGGAAAATTTATGCATCCTTTG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TTACCAAAATTATAAAATCCATTACAGCTGTAAATGCCCCTTTAAAACATTTCATTGGTAAAAATTCTTAATCCTGCATCTTTCTTTTTAA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AGCTTTTTAATAACACGTGCTTGCACTTAATTGTTACAGCATTGCTATTTCAGTAATCTATCAGCTTGTCTTTACATCTGTTCTAGTCTTG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GACCTTGATCAGAATAAGTATTTGTGACAAAAAAAATTAGCGATAAACCCCAATTGTGGAGATGAGAATGACCCACAAAACCAGAAGCAAA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CCTGCAGAACTTAGAGGGTCTGCACCTCCCTTCCCCGAAGCCCCAAAACTTACACAATGACTGCTTGCGTCCCTCCTATCCCCCGTTCCC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TCTCAAATTGACTCCCCCACCTGCATACTTGCCATGTTGCCAAGGTTGTTACAACTCAAATCCTTGTTCTGCCCCTTACTGATATTTCCCAC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GTACCCAACAGATGTTCATATGATATGATTCATGATATAACCTTGTCCTTTTATTTGTCGATTTTTTCCTTTCCTCTTTTCATTTTCCTCC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CTAAGGAAGCATGAGCTATATAAATATTTTCAGAGTTAAATTATACACAGATAAATGTGCATTTGTATATCTTTAAAACTCTTTAAATTTTA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AAAAAAAAAAACTCATTCTAGTCTATCAAAGCCCTTGGCCATCAAGTCTAAGAAAAAGTTAAATACCAGTCTATCAAAGCCCTTGGTCAC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AAAAGACAGCTTCTAAAACCGGTTCATCAAGAGATAAATGGGCTATTTCAAGGATTCCATTCTCATCAAGTGAAAACCTATCTCTTGCAAT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TTCTTGTTTGAGGAATTTCTTGAAGTGAGGCGAAGATTGCTATGAACATATACAAGATCCTCCGTTCTTTTATGTGTCATCTTATTTCTTT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GTATGAAATTTTAGGTGCTCCAAATCCTTTCACAACAAGAAGATGAAGATGGTTGCCCAAGTAGCTCACCATGAACAAGCCACCAAGATTTT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TTCACCTTTGTCCCTTAAAGGAGTCAACATCATGAAAGCCTTCTCTTCCACCAAAAAAATTTGCAAACTCCAAATTGGCTTGTCTCCTTACA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ATCAAAGTATCTTCTAAAGCATTTCTTCCTTTCATCAGTAAGTTCCACACCTTGATGTGAGGGAACTCTTGATGGATCTTCACTTAACCAT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AATATCTACAACATTAAAAAAAAAATATAAACATAAATTAATATAATCCACAAAGAAATGCATGTAAAAAAATATAATCATAAATTAATTT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AAAGTATTACCTTGGGTTTAAAGAATGTGCTAGGCAATGAAGAGGTGTGCTACTCTTAGTCCAATGGTCCATTAATATTTTGTGCACTACGTC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TGATTGTTCATTTTCTGTCTTTCTTTCTTGTCGATATATGACTTGTCTCACCTTTTCAATCATTGAATCCCACATTTCATATACCAAGTGT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CATATCAATATCTATCTTTCTAAGAACATAAATAGGAGCAGTGAAAGAAAGTATGTAATCAACCTTGTCCCACCAAATATCATCCAACAAA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TTTTTTTTTTGCCTTTCCAACATCATTGTCGAGTAGACTATTCAGGACTAATAACCATCTTTTGGAGTTCTTCTTTCAAACTTCTAAACC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TCACAACAGTTGAAGCAAATCTTGTAGGAGCAACAGAAAGCAACTTCAATGAGTTGAAGTTGTTGTACAATGATAATCTCATAGAGTGTCCC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AAATTTAATCAAATTAGCATCGCCTGCAATTTATGTGATCCAAGAACATTGTTCATAAGTAACATTGTTTTTCTTAGCATCCTTGGCTGCA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CAATGCAAGTTCAAGGTGTGCGCAGCACAAGGAGTCCAATAGATGACAGGAAACTCATTCTCTATGATCATACATGCTGCCTTACATACA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ATTAGTCACAATTTGTACCACATTTGATGACCCAACCTCCATAATTGAATCTTTGATGTGTTGAGCAATAAAATCCTTGTCCTTTATATCAC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TTACCGCCTTTAAGAACATTGGTCCACTCTCAGTGACAGCCATGAAGTTGATAAGAGGGCTTCTTTGGGGATCACTCCACCCATCATTAAC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ACACCTTTCTGATTCCATGAATTTCTTATCGGTTGCAAAAGGTTCACCACATGTCTTCTCTTTGTTGTAAGAAAGGTAGTTCTCAACTTATTG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AGGCTTATATCCACTGAGATTAGGAGTATTGGCAGCATAAGACAATGCCTCCCTATAATAAGGATTCCTTGCTAAATGAAATGGTAGCCCT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ACATCCTTGCAATTCTGGCATCAAGATCATCTTTGCCTTGCAAATTGAAACCTTTTTCTAAAGGACCTAGGACTTTTGGAGGAGCACCAT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TTTTCCTTCCCCAGGTAGAGAGACACATTTTTTCTTTGAACTTTGTATCTTCAAAGTTGCTTCATTGTCCAGTTTTTTTAATTCGATAA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AGTCACCTTTGAACAAGGTCGAACTGCTTCTCTCAAGATTTTCAGCAGGTGAGCCCTTACTCGGGTGTAAGACCCAATGAATGAGATTTCAC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CATTTGATCATGGCATTTCCCCCGCCAGGAGTCTTTCTTAACTTCGTGACATATCTCCATAGGGGTTTGATTTGATCCTCTTGTTCCATTGC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CACTACTCATCTCTACAATAAAAAAATGGATATAATAAGAATTAAGCAAAATAAAACATTGAACAAAACCTATATATGTATGAACGAGCACA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TAGGGAAAAAAAGGGAAAACTTTGATTAAATAGAGACAAAATAGAAAGTCCATAGTCACTTTCTCTGTTTTATGATCAGCCAAACAAAGAA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AACAAACCCACAATGCAGCCAGAGAAACAGCCAAACAGGGAGTGTCAAACCCAGAAACCCAGAATTTTATATTATGAAACAAGAAAAATAA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AAAGAGAAACAGGGGAGCAACAGAAAAATAAAACGTAGAAAAGAGAAACAACAGTGCAACAGAAAAATAAAACGTAGAAAAGAGAGAAATAG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CCTCGTGTTCTTCGCACTGCAATGGAGGTCCAGCAAGGTCTGAGCGCAGCGATGGCGTGCTCTGCGTGCAGCGACAGAGGTCCGGTGTGGTC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GGCGGTCTGCGTGTAGCAATGACATGCTATGCACGTGGCGCAGAGGTCCGACAATGCTGTTTGGTTTGCTTGCAGAGCAGGAAACGTGAAAGA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TCATTTCGTGCGTGAGAACTGAGGCAGTTCATTCTCTTTTGTAAATGTTTTTCTTTAATTTTTTTTAAAAAATAATAAAAAATCAGTGACA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GTCCGGATGGTGGGCCGTGTCCAATTGCGCGTGTCCAACGAACTCAGATGCACCTGACACCGCGTTGCACGCGAGTCGTGTCTGAATCTGTATC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GATTCCGATGAGGGGCACGCCCTTGCGCGGTCGCATCCGTGCTTCGTAGTTGATATTTAAGTAACTTGCTGGTCAACTAGCAAATTGATAGA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TTTATTCATTTAGATGTGAACAAATTACTATTGGCATCCTCCAATTTCATTCTGAAATAATAGTTTTTTTTTATAAAAAAAAGCACAGGG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CATGACTCATATAGATAGGGGAAGGAGTGAAAGGGTCATGAACTTGGATAAATCCCACACATTGCATTAACATTGAAGATTGGGAACTGCT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ACACTTTTTCACTGATTATTGGAGAACATGCATCTGCCTCAGAAATATTTAGTATTAAGCATTCCATTTTAAGCTTTCCAGTTAATGGTTT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GCCCACCTCTTGCTGGAAAGTATGATATGGGAGCTTTATGTATGCATGCACATTCTGAAATGCTTGAAGCCCTTATAAATGATGCTTTAGAC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TGAAATTATTGCACGTGGAAGTTTTGGACCTATAGGTGAAGATGCAGTTGATCAATATTTTCCCCCTACAGTGATTGTGAATGTGAATCACT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TTGATGCAAGAAGAGGTAGAAAAACTTGCTGTTTTCTCTGCCATAGGCATTGCCATTTTTTTTTTCCTTTTCCATCTGTCAAGCGTTGCAC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ATATTGTCCATATCTATGTAACATTGTAACTAAAATACATATCGTTTCATGTCTTGACTAAAAGCATTGGATATCTTTAAATACGGATAATT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TCATCTCATGTTATATATGTCCTGCAACTATGCATTTATATTCAAGAATATATTTCTATATATCTTTTGTGCTTCATAAACTGCTTACTTGA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ATATTTTAATGACTTCTAGGCATTTGGACCAATCATGCCAATAATGAAATTTAGCTCTGATGAAGAGGTTGTCAGGCTTGCAAATGACTC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CTTGGGTGTAACGTTTTCTCAGGCAGTCAGAGCCGTGCTAGAGAGATAGCTTCCCAGATACATTGTGGGCTTGCTGCAGTTAATGATTTTG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TACATGTGTCAGGTAAATTTATTTTACTATTTATCTTCATCTCTCTATCAACATACATGTGATATGAACTGTGCTATGTTGATCACATTCAG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AGAGAGATTTTTGAAATATTAGTAGGTGCACCTGAGTAAGGAGTTTCTGATTAGAAAGTTCGTCAAAGAAAAAATTGAAATGGGGGTCTTTG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CTATGGAACCAACTATTCGCTTATTCATGAAAAAACACAATTTCCTTAATCCTTTCTGTTTATAATTTACTATAACATCTACTTTGCCACA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ATTTAGGAAAGATCTTCTGATTCAAGTGACAATATATGAATGTTATATGAGAAGAGTTCAATTATTTTGTTTTTTTCGGCTATTATAATTA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AGCCAAATATGGCCGGGATATGTTTACTACTCAACCTAGGTCACAATTTTAGTTTCCACTGAATTAAAGTTGCATTGTGAATTTTCCAC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CCCTTCCATTTGGGGGCGTGAAAAACAGTGGATTTGGACGATTCGGTGGTGTTGAGGGTTTGCGAGCCTGCTGCCTTGTAAAATCTGTTGT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GATGGTGGCCATTCATCAAAACCGTGATACCGAAGCCTATTCAGGTTAGTCTGGAAAACCTTTCATAATTGTAAATCATTTTACTTCACTTC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ATACTGAGATGTGTTTTTCCTCTGCCCTAGTATCCTGTAGCTGAAAATGGATTTGAGTTCCAGGAGTCGCTTGTTGAAGCACTATACGGGC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TGGGACCGTTTGCAAGCATTGGTTAACGTGCTGAAAATGCTTACTGAGCAGAACTCTACAAGTGGCAGCAGAAAAAAGAAAAATGACTAATC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ACTGGTAACATTCCATATGGTTCATATTCATATCATCATCATGTTCAAATAATTGAGGGCCTTTCGGTTTGTCGTTTATCTCCCAAGAAGAC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TAATTTGCAGTAGCCATTATTAACTCCTGCCATTTTTGCTTTGCTTATCGATGACAATCCTGGGCTACTTGTCTGATGAACGTTCATATGGA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CTTTATGGTAATGAACTTACAGCTAGAAATTAGCAACTTACAACTCTTTTTTTCTTAATTAAAAAAATGAA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140900 | Chr15:11538070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11545857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rever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AGACAATTTCTTCTTTCATCGCCTAAAGCTTCCCCAGATTCTTTCACTGTCTTCAACCATTGTCCTCAAAACAACAATCGAAACTCCGCGG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GAAACCCTACCGAGGCGATTTTCTCACTCACTCCGAATCTGCTGCCAAGTTCCAATGGCGTTTTGGTGGCCATTGCTCGTTCTGGCACTCGC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TCTGCAAGTTCCTTCTCATTCTCATTCCTCCCAAGGTTCCTTCCATCGACGTCGACGCTTCCGATGGTACTCTTCCTCCATCACTCTCTATT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ATTTGTTGCGACACTGAAATGTGATGTGGATTTTTTACTCTAACAGTGTTGGACGATGGGAGCCTGACGCAGGAGAACAGTTTCATATACG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TGCATCTGCAATTTGAATTTCATAAATCGCTGTGTAGTGAGTAGTGACTTTTTATTTTTATTTTTATTTTTATCGGTTTTATGCTTTTGTG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ATCGGTGTGATTTGCTTATATATGTGGAATTTAAAATTTGAATTCGGATTAATTGCAAATCTATGTCGTGCGGAGTTTATGTAGGCTAGGT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TTCACGACGTGACGCTTTGAATGCAATGATTTGGAATTGGAGCTTTTGAAATTTTTGTTTTTTCTGTTTTGAAGAATATGGCTGATAAGGTC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GATTGATTCATAATCAGGTGCCTCCGAGGGGAACGGCACAGCAATCGAGCGGAAAAGTTCAGTGCTATGAGCCTGCTACCATGAAATATTTG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CCTGCATTGACGCCGGATGAGGTATGTGAGCCTATGCTTCTAAGGGAACTAATTGTTGTGATGCATGCTTTTAGTGTCTAGTTTGAGCTA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TAGTATCCTTTTGTTGTGAGCCTATGCTTTTAGTATCCTTTTGTTGTTTTTTTTTTCCTCTGGGTAATTAGTATTTAGAAATTTTGATAT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CGATGATACTTAGGACTTTCTGTGGCTGAAGAAAAGTACCAGGCAAAAAGTAGTTTATATAAGGTAGCATTGATCATCAGAAATATGCTAG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AGTTGACATGTCATTAGCTTCTAGCTAAACTTGTATGTTAAAGCTTCATTTTTGCATTTTGCATACTTGTCTATAGTGAAATGCAAATTCAA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ATTCAAGCCGTATGTTTATTGATGTTAAATATGGAAATTCCTTTTTCCCAACGTTGACTACCTTTTGGTTTTCACTTTTCATTGATGTATT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GTGCGTATGAATGTGTATTAAGCCCGTGCCTAGTGGTTAATTAAAGTCCTCGTGGCACTCTTAACGATCCATGTGGGGGTACAAGTGACAGTTA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AGTAAGCCGAGTTGAGCCAAACCTAGCACAAACTCGGTGCAATGAATTCCGTTTCTTGGCTCAACCCTTGCTCTTTGGATGCTTCAACTTG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TTTATACTCAATAATTTTTTTCTTTAATTTTATGTACTTTAATTGAAAAAAAATTGAAATTGCTACATGCTCACACGCAAACACACATGCA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AGTCAGAATTGCACCGAACAACCCTATGACCTACAAATTTAATGCTACCTTTTGATACCTTGCACACTGAAGATCGTTTATTTTGATATTTT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TCAGTGGGGAAACTTGTAAAAATACTGGAATTGGTGATTTTCCATGAGTTAGGCGCCTGACATGCTGACAGGTTAGCACTTAGCAACCTG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CAAATGGTTTTATGCCAAATCTGAGTTCATTGTCCTCTCTCTCTCTCTCAACCAAACTCTCTCAATCTCAGTCCTCTCTCAGTCTGTCAAT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TCATCATCTCCTACACCTGCAGTCTAAGCCTTTGTTCTTCGTCGTTATTTGTGAAACTTAAATTTTGTGAGTGGTTCCCTTATTCTCAGTA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AGTTCCAACTTCCAAGAGCTCCACTTCCATTTTTCTGTTCCTCTGTTTTGCTCTTCACTTTTACTTCAGTACTTCTCTGTTTTTCTTTTTTG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TTTCCTATATGTTGTCTAGAACCTACATATTTTATATTGTAGTTGTTAGCTTGTAACTTTAGCTTAAGTTCTAACATGTGTTGAATTAAGAA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ATAACTTGTGTGAAAAGCCACTCGGCTAGGATCTGATCTCTAGAAGCACTTACAAAGCCACATAGAAGGATTATTTGATTCACAAGAACAAG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AAAGTGTTTTAAAATATTGGTTGCCACACCAGTTTGACTAGATTAACAAGTATAGCAAGAATTAACTAGAACTATGATGCATGCATGAATAG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GCAAGTGGAAAAAGTACGGAAGGCACAAAAAATGTGGGCGAAGACAAGCTTCAAGAAAAGGCGCCACTTTTTACGTATACTTTTGAAGTATA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CATCAAGCACTTATATGCGAGTAAGAGCAGTTCTTCTCCATGGTCATTGAAGGAAGTTTTAAGTGTTGGCATTTTTTGTTAACTTATATAA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CATGATATTCTGGGAAGAATGCTAATGTCTTTTGTTTTTAGTTATCCTATTGTTTTATTCATTAGCCTAAAATATATGTGAATTATACTTAT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ATATTAATAACTTTGTTGAGTATATTCTAATTTGTGTGCCTTTACCAGAATATCTTCTCGCGATACTGGAAAGACAATGGTAGATGCCTC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ATAATGACAACATGTGAGAAGATAAATTGGCTACTATCAGAGGGTGAGCAGTGCCTAAAGCCTGAGTACCGGTATACACCTCGAACTT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TAGACCTAAAAATTAGTACCGGTATCCACCTCAAACTAGTGTTTTTCTTGTAACACCATAGCACCCCCTCCCCCCAACCCTAGTAATTGACA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CTGCTTAAAGGGACTGTGGTAAATCGTTTGTCTCAGTTTATTTTATTTTATAATATTTTTTAGGTTCTTTCTCTGAAATTGTAAAGTTTT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GCATATATTCCCCCAATTATTTTACAAAAAAAGAGGTATTACCTTTTTAATATACTTAAATGACTTTTTATGGTAAAATAAAATTACAAATT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CACATTCATGACTACTTTTATGTTTTGTGATAATTAAAAAAACTCACAGGTCCTCTGGAAGAGCTATGCTTCATAAGAGATCCAAAGTAG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CCCTTGGTGTTATCGGTGCCATTGTGTCGTGGAACTATCCTTTCCACAATATTTTTAACCCTATGTTGGCAGCAGTTTTTTCTGGAAATGGC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AAGGTATAAAATGACTTAATATCTGCTATCTACCAATCTAAAATTGTTCATTTTGTGAATGCATCACGCCTTTTTAAGAATAAACATTGTT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TGCTTTCATGGTGATTAAATTACATTCATTGACTAACTTATATTAAAACGGAGACTTCGCATGGGTTAATACCTCCACTTCCAAGTTACTG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GATTTCAATTTGACAGAAATCCATGTGATTCTGGTTGTAGATTTCGGAACATGCAAGTTGGTCTGGATGCTTTTACTTCCGAATCATCCAA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GCTGCCATAGGAGCTCCGGAGGAACTTGTTGAGGTGATAACAGGGTATAGTCTTATTTTGTACCCTTCATTCTTCCTTCTCGGTTTCAAT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ATCTATAGCCTTAATTGGACTTTTCTTACCAGGTTTGCTGAAACAGGAGAAGCACTGGTAGCTTCTGCTGACAAAGTCATTTTTGTTGGATC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TTGGCAAGATGGTATGATTCCTTTGGCCTATCAAATTGGTCCATCCTGTCCTTCATTTCTAAATTTTATTCTATAACAATAGTAACTTTGTT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TGCAAAATAAGCTTCTGAATGTGTTATGCATGGTAGATATTTAATAAAGAAATTCTAGTGAGTACTCAATCAATGTTTAACTTTGGATCTG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CGACCTGTAGCCAGAAAAAAAAGGAACGATAAAGAAAGTAACCTCAAAAGTTGTTGTGGTAGAGTGATGTCTTCACTGGCAGATCTACATTGTG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TGTGCAAGTGCACCCTCTCATTTAAAAAAAAAATCGCAAATAAAAGTTTTTTTCACATAAAATTACAATTAAAATCTTATATTTTTATATTT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CTATATTTATATATTTGAACCACTGATATTAGTTTTTGTAATTTGCCACCACTGACTCAGGATCCTGAGTCCGCCGCTAGATGTCTTGGAA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TGATGGGGATAGTATCCACCTTTTAATGTTGTAACATGTCTTTGTGTTCTGATGATATGCTGCATTCTTTTATACAGATAATGAGCAATGC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CACTTATCCCAGTTACACTAGAGCTTGGTGGAAAAGATGTATTTATTGTTTGTGAAGATGCAGATGTGGATCATGTATGAATTCCTTCCAAC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GGCAAATGTTAACCTTGCAACTTAATGAAATACTCATTCTTGAATGCCATAGTTTTAACTGGCTGATTTACTGAATATAGGTTGCTCAAGT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GGCTGCTCTGCAGTCAAGTGGGCAGAACTGTGCTGGGGCAGAGCGATTTTATGTCCACAGGAACATATATGCATCCTTTGTCAGTAAAGTTA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TAAAATCTGTTACAGCTGTAAGTGTCCCTTTTAAAACATTTCATTGGTAAAAAGTCTTTTTAAGTCAACATAGGCTTTTTAGTCACAGTG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AATTGTTACAGCATTGCTATTTCAGCAATCTATCAGCTTGTCTTTACATCTGTTTTAGTCTTGTATTCTGAGACCTTGATAGGAATAAGTA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GAAAAAACTATTGATAAACCCCAATTGTAGAGACAAGAATGACTCACAAAACCAGAAGCAAATGATAGAACCCTGCAGAACTTAAATTGTCT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CTTCCCTGAAGCCCCAAAACTTACTCAATGACTGCTTGCCTCCCACCTACCCCCCGCTTCCTTTTATCTTTGCCTCTATTTGACTCCCCACC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GCCATGTTGGCAAGGTTGTTACAACTCAAATCCTTGTTCTGCCCCTTACTGATATTTCCCACACGGTGAGTATCCAACAGATGTTCATAT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ATGTTACCTTTTCCTTTTTTGTTGTTGAATTTTTCATTTCCTCTTCTTTTCATTTTCCTCCCTTTTGGCCTTGTGGAAGCATTAGCTTTGT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CAGACTTAAATTATACACAGATTCATGTGAATTTCTGTCTCTTTAAAGTGATATGTACGTAACTTTGTCAGCTAGCAAATTGATAGAACTT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TATTCATTTAGATGTGAACAAATTACTTTTGGTATCCTCCAATTTCATTCTGAATTAATAGTTTTTCTTAAAAATAAAGCACAGGGAATCTG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ACCCATAGATAGGGGATGGGTAAAAGGGTCAGGAACTTGGATAGATCCCACACATTGCATTAACATTGAAGATTAGGAACTGCTATACTAT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TTTTCGCTGATTATTGGAGAATATGCATCTCCCTCGGAAATATCTAGTATTAAGAACTCCTTTTTAATCTTTCTGCTAATGGTTTCTGCAGG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ACTTGCTGGAAAGTATGATATGGGAGCTTTGTGTATGCATGCACATTCTGAAAAGCTTGAAGCCCTTATAAATGATGCTTTAGACAAAGGA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TTGCACGTGGAAGTTTTGGACATATAGGTGAAGATGCAGTTGATCAATATTTCCCCCCTACAGTGATTGTGAATGTGAATCACTCGATGAG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AGAAGAGGTAGAAAAACTCTGTTTTCTCTGGCATAGGCATTGCCATTTCTTTTCCATTTGTTGATGTCAAGTGTGACACTGATCAGCCA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ATCAATGCAACATTGTAACCAAGAAAAATATTGTTCATATCTTGACTAGAAGCATTGGAGATCTTTAAATATGGATAATTGTGTCTCATGTCG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ACTGCAACTATGCATTTATATTCAAGAATATCTTTCTATATATCTTTTATGCTTCAAAAACTGCTTACTTGATTCATCCGTGTATTTTGATG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GCGTTTGGACCAATCATGCCAATAATGAAATTTAGCTCTGATGAAGAGGTTGTCAGGCTTGCAAATGATTCAAAATATGGGCTTGGGTGTA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AGGCAGTCAGAGCCGTGCTAGAGAGATAGCTTCCCAGATACATTGTGGGCTTGCTGCGGTTAATGATTTTGCTGCAACATACATGTGTCAG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ATTTTACTATTTTATCTTTATTTCTCTCTCAAAAGGGTTTTCACCCTTAACCAACCTAGTAGCATTGATATGACCAATGGTGATCACATTCA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GAGAGACTTTTGAAATATTAGCAGTTGCACCTGAGTAAGGAATTTCTGATTAGAAAGTTGGTCTACGAAAAGTTTGAAATGGGGATCTTTGC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TATGGAACCAACTATTGGTTTATTCACGAGAAAACACAATCTCTTTATTGTTTCTAATTTACTTTAATATCTACTTTGCCATAAAATACATA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CTTCTGATTCAAGTGACAATAGATGAATGCTATATGAGAAGAGTTTTATTATTTTATATGTTTTTCTGGCTTATTATAATTATGCAGTT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AAATTGCCAGAATATGTTCCCAATTCAACCTAGGTTACCTCTGTAATTTTAATTTCCACTGAATTGAAGTTGCATTGTGAATTTTCCACTAT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CTGCCATTTGGGGGTGTGAAAAACAGTGGATTTGGACGATTCGGTGGTGTTGAGGGTTTGCGAGCATGCTGCCTTGTAAAATCTGTTGTTGA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GGTGGCCATTCATAAAAACTGTGATACCGAAGCCTATACAGGTTAGTCTGGAAAATCTTTCATAATTATATATCATTTTACTTCACTTCGAG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TACTGAGATGGGCTTTTTCTCTGCCCTAGTATCCTGTTGCAGAAAATGGATTTGAGTTCCAGGAGTCGCTTGTTGAAGCACTTTACGGGCTCA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GGACCGTTTGCAAGCATTGGTGAACGTGTTGAAAATGCTTACTGAGCAGAACTCTACAAGTGGCAGCAGAAAAAAGAAAAATGACTAATCGT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GGGTAACATTCCTAATGGTTCATATTCATATCATCATCATGTTCAAATAATTGAGGTCCTTTCGGTTTGTCGTTTATCTCCCAAGAAGACTC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ATTTGTAGTAGCCATTATTAACTCCTGCCATTTTTGATGTGCTTGTTAGATGACAATCCTGGGCTACTTGTCTGATGAACGTTCATATGGAT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TTATGGTAATGAAATTACAGCTAGAAAATAAGTAACTACTATCATGCCAGAATCTTTTTTTTTTAATTAGAAAACTGAATATAATCTGTA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ACCCTCATCATCCTCGGAGTAGCTCAAAAACACTCCCATGTTATGAAATTTGACATTTTACTAATGATTAGATTATCA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33100 | Chr17:2416414</w:t>
      </w:r>
      <w:proofErr w:type="gramStart"/>
      <w:r w:rsidRPr="00335284">
        <w:rPr>
          <w:rFonts w:ascii="Times New Roman" w:hAnsi="Times New Roman" w:cs="Times New Roman"/>
          <w:sz w:val="24"/>
          <w:szCs w:val="24"/>
        </w:rPr>
        <w:t>..2423912</w:t>
      </w:r>
      <w:proofErr w:type="gramEnd"/>
      <w:r w:rsidRPr="00335284">
        <w:rPr>
          <w:rFonts w:ascii="Times New Roman" w:hAnsi="Times New Roman" w:cs="Times New Roman"/>
          <w:sz w:val="24"/>
          <w:szCs w:val="24"/>
        </w:rPr>
        <w:t xml:space="preserve"> forwar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TCGAGAGATCGAGAGAGAGACAACGAGTTTTGTGACTTGTGAGGGACTCAGGGAAGATTGCTGTCTCTTTATATAAGCGGCTAAGCTCATC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ATTCAAGATATTATCAACTATCAAGTACCAGTACCATTTCTTTCTTTACTATTTTTTCTTTGAGGATTTTAATCCCTCCTTACTTTCACA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GAGAGAGAGAAAGAAGGCATAGACTAGAGAGAACATACGAGTCCAATAGAGAAGTAAAGTGCCATAAAAAACGACAGGACGCATCACGCTAC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TCTGCGTTTCCTTTTTTCCTTATTTTCGTGGCACGGAGTATGAATTTTCCGTTTCGTTTTTTTTTTCCGTTTCGTTTTTTCCTTGCTGACTA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ATTGTTAATATCAATGCCATGCTCATCTCCACGAGCTTAAGCTTACGCATTCACTGACTGGGAGCATTTTCCTTTAAAACACTCCGCAGAAG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TTAAAGAGCATCAATCCAAATCAAAATCCCTAGCTGGTTTTCTTCCGATTCGAAGAGAACGCGCTCTGAAACAGCGCATTTCCAATGGCGTT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CGTTGCTCGTTTTAGCATTCGCTTACGGTATTTGTAGGTTCCTTCTCATGCTCATTCCTCCTAAGGTTCCTTCCATCGACGTTGACACTTCC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CTCTCTCTCTCTCTCTCCACACGCACGCACGCACACACACTTACACAATGAGGTTTGTTGTGACGGTCAAATTTGTGACAATGACAGTGTTAG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AACCAAGCGCAGGAGAACAGTTTCATATATGTGAGTTCTCTCTCTCTCTTTCTGCTTTGGTTAACGAATCGCATATGAAAGAATCTTGCAAA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ATGATAAGGTACCGTACTGCATTTAATTGCATTTTTTCAGAATCGTTATGATCTGTCATTGGTTCCAATCCAGGTACCTCCGAGGGGAACATC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CAGGCAAGATAGTTCAGTGCTACGAGCCTGCAACTATGAAATATTTGGGATATGTTCCTGCATTGACGCGTGATGAGGTCAGTGAGCCTCAG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CTTGTAACAGTGGGCTAATGGTTATGATGAGTAGTATTTGTATCTATTTAACCGAAGCTAATGATTGATGGTTTAATTAGGAACTACGAAG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CTTTAATTTACTTCAAGTATCTGTATCCGATATGTATCTTGTACCGATACTCCTAGATACTTTATTGTTACGTACATCGGTACATGTGAAGTA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CTTTAACAGAAATTTATGAAAATTCGATACAAATACATATGAGACTCAGGAATAAGATTGGAAATTATGGATGCGTTATCCTTTTATGGATG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AAAGTAATAAGATTGATACTATTCCTATTTATAGACAATAGGAATTGATTAATGATAACAAGGATTTACAATTTTTATTTTGTTTTCTTTA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CATAATTGCAAATATATATTTATTGTGTCTTATGAATTTTTATGCATATTTAGATATGTGTTGCGGTATCATATATGTATCGAGTTGAAAA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TATCTGTATATCATAGACTGGGAAGCACAATTAGTTTTCAATTAAACTTAGTTTGTGATTAGTGTTTGATGAAGTGTGATTTTAACTTTTT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ATTTTCATAGCTAAAGAGATGGAGAGCGAATAAATAGAAGAGATGTGTTCGTGTGTGTTTGGAAACCTGGTTTGCAACTAACATAATGCCAA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AAGGTTGCTTCTACATTTGGTGCATTCAAATGTGTAAGCTTCCATTTAAAATGGCACAAACTGGTTTCCAAACACTCAAGAAATCTACAAG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GCCATGCAAGAAATATGCTGGTTGTGCTGAATTAAATCTGACATGTCATAGCTTCTACCTTCTGGATAAAATTTTATACTAACTAGAGCAG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TGCATGTGCAACAACACGATCCAAATAGAATATCACTATTTTACAATAATATTACCAGAATAACACTATTTAAGCTGGAAGCGGACTTGACA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ATGTAGAACATTGTTGGACAGTTTTAATATAATTATTGATTATTCATTTTGTTGTTTATAGTACAAGTTCTATGGAATTCCTTTGATTTT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TTCTCACAATTTTTCTTCATGTTGACCATATTTAGTTTCCATCCTTTTTTTCTTCTTGTTTATGAATGTCTGCACTTATTTGTAAAAATG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TATAATGTATCCCATTAGCATTCTTATTGATCTTTATACATCTGGAAACATTAATGACAAAGCATTCACAGATACTAAGAGGAGAATATTGA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CCAGTTGTTGCAGAGCATGCATGATAAAATACTGTTTCCTAGTTTTAGAGGAATTTTTTTACTAGCTTTGCTGGATTAACTATAACTGCT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ATGGATAGGTCAAAGACCGAGTGGCAAAAGTAAGGAAGGCGCAAAAAATGTGGGCAAAGTCCAGCTTCAAGCAAAGACGCCTATTTTTGCGTA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AAGTATATAATTAAACATCAAGCGCTTATATGCGAGTAAGAACACTTTTCCATGTTTGTAAAAGTCTTCTCATTTTTTACACTTCTTGGAAA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TACAGACTTGAACTTAGCAAATATGCAAAACTTTCATAACTATCCACTGTTTATAGTTATCCTACTGTTTAATTCATCTGGTCTGAAGTAG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GTGATCATTGCATGAGAATGATGATAACATCTTGTAATTCATGTGCTTTAATTAGAATATCTTCGCGTGATACTGGAAAGACAATGGTAGA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AGGAGAAATAATGACAACATGTGAGAAGATCAATTGGCTACTGTCAGAGGGTGAGCAGTGGTTAAAGCCTGAATACCGGTACCTTCTTTT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CTATTTTCTTTTCTTAAACTGATTATGATGAATTATCTGTCTCTTTTTATTTTCTGTTCTTTATGTGCCTTTTTTTACACAAAAAACTAGG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CTTATAAGATATGTATTGTTTTATTACAAAAAATCAAGTTATAACTTCTTCCTTATACATGCATTTAATATCACTATGGTGAAATTTCAAATT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CACTTCTATGTTCACTTTCTTTTTCCTTGTGTGTGATGAATAAAAATCTTTGCAGGTCTTCTGGAAGATCAATGCTTCATAAGAGAGCTA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TTCATCCCCTTGGTGTTATTGGAGCCATTGTTTCATGGAATTATCCCTTCCACAATATTTTTAATCCTATGCTGGCTGCAATTTTTTCTGGAA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TGTGATTAAGGTATAAAATATCTTAATATCTACCTATCACAATTATTCTTCATGCTGCTGGTGTATTGTGTTGATTTTAGTTAGATTATTTT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AAAATTAAAAAATAAAAATCTCTTGCATGGTGCGATACATACTCTTGTTTTAGAGATTTAAAACTATTGATGAACTTCCACCTAATAACCATT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TGTTATGGTTTCCACTAACGCAACCAAGCTTGATCCTTTCTTTCCACCCATTTCTTCATTATTAAGCTGAATTTCAGCACAAGTTAAAATTG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CTATTGATGTATTAAGTGATAAAAAAGGCTATTGCTCAAGGATCATGTTAGAGTTGGAGGCATAAAACCATTTTTTAGCTTCCACCTACTG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TTTAGGAGAATTGTTATTTAACCATATAAAATGCTTCTATGTTTTGCAATTTGAAAGAAAATCATGTGCTTTTTATTGTAGATATCAGAAC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GGTCTGGATGCTTCTACTTCCGGATCATCCAATCAGCCCTTGCTGCCATAGGAGCTCCAGAGGACCTTGTTGAGGTGATAACAGGGTACG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CTTACCATTCCTTTTTCCTTTTTGTTCTATGGTTGTGTTTATCACCTATGACATTGATTGGATCTTCTTCCAGGTTTGCTGAAACAGGAGAA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TATCTTCTGTTGATAAAGTCATATTTGTTGGATCGCCTGGTGTTGGTAAGATGGTATGATTCTTCTGGCCAATTGAATGGGTTCACTCTGCTA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ATTGTATCATAGTTCATTGCTTCCAATCATTGTCATATACTCCATTCATTTTTATGATGGCATCCTATTTCCCATGAATTGCACTATATGC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TTCATCTTTTTATGCAGATAATGAACAATGCTGCTAACACTCTTACACCAGTGACACTGGAGCTTGGTGGGAAAGATGCATTTATTGTTTG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AGATCTGGACCATGTATGAATCCTTTCTCCCTGTTCAGATTCCCCAAAGCTTGGATTTAACTATTATTCACAAAAGCTTAATGAGATCTCC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ACCTTAGTTTTAACAGCCTTTGATCTGCTGAATATAGGTTGCACAAATTGCTGTCAGGGCTGTACTTCAGTCAAGTGGACAGAACTGTGC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GCGATTTTATGTCCATAGGGAAATATATTCTTCTTTTGTTAGCTTAGTTACCAAAATTGTGAAGTCTGTTACAGCTGTAAGTGTTTTTAACA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TAAATCTAACTCTCTAACTCTATAACTTTCATAATAGGCTTCTGATGCATATAATCACATATGCTTGCACTTCATTTCTAGTTTGTCACAAG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TCAGAAATCTATCTTATTGTTTATACATCTGTTTTAGCTCTATGTCAAAAACTATGAGAAATAGACATTTGGTTCAGGATACATTGCATTG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TTTAGTTGAACCTCTGCATGTTTTTTGTTTCTCCCATTTCTCCCTTTCTGTACCAGTGTGCCCCCAAGGAACCATTTTCTACATAAACCTTT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ATTAGCATCAACTTATTACTGGCTTTATATTCTAGTATGTGTGTGTGTGTGTTCTATGTATTTGGAACTCTTTAAAATGTATAGTATCTG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GTTGATGTCTAGCAAACAAATAGAATTTAGAGATGAACAAATTGCATGGCATCACTGGGATGCTCCAATTCTCTTCTGAGATGATATTTT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CAAAAAGTACTGAAATCTGGAATTCATGATTATATACTGTTTGAGAGGAGGGACAAAAGTATCAGAAATTTATGTTCATTCACAGATGGCAT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CGACTACAATAATCAAGAACTTGTTGCTTACTGATTATTGAAGAATGAACTTCTGTCCTAGGAGTATTGAGTATAGTCAATTTTTTTAT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GGTTATTGATTTCTTGCAGGGCCCACCACTTGTTGGAAAGTATGATATGGGAGCTTTATGCATGCATGAGCATTCTGAAAAGCTTGAAGGC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ATGCTTTAGACAAAGGAGCTGAAATTGTTGCCCGTGGGAGTTTTGGACATATTGGTGAAGACGCAGTTGATCAATATTTCCCCCCTACTG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TGTGAACCACACAATGAGATTGATGCAAGAAGAGGTAGCAAAACTCACTATCTTTTCTACTTGAAGATGCCTTTATTTTCTTCTTTGATTA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TCCTACACACTCATACATCACTTCACATTGCCATAGTTTTCATCATCTAATTACAGTTAGTTGTTCCATGTTTTTTGCGCAATTACGCTTT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TGCACAAAACTATATTAGTGTGAATCAATGATAATGTGAGCCATGATGTGCAAGAAGCGTTATTACTATTGTTGTATTTAAGTTCATTGTT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GCATACATTCCATACCTACTTACCTAGACTGCAACCATTTGAGATTTTTTAAAATTTAGGTAATCATATCCCATGACAGTCATGCGCCTCA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TACATTCAAGAATTTCCCTTCTATATTCTATTATTCTATGCTTCAGCAACTGCTTACTAAATTCATCTGTGCAATTAAATACTTGACTAGG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CCAATCATGCCGATAATGAAATTCAGCTCTGATGAGGAGGTTGTCAGGCTTGCAAATGAGTCAAAATATGGGCTCGGCTGTGCTGTTTTCTC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AGAGTCGTGCCAGAGAGATAGCTTCACAGATACATGCTGGGGTAGCTGCGGTTAATGATTTTGCATCAACATACATGTGTCAGGTAAATTTA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TAACTCTCTTGAAAGGATTTAATGGTAATTTTATCTTCTTGTCTATCTTGCATCTAAATGCTTGTTTAATATGTGTTGATCTGTTCTGAAT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GTAGGCTGACTGCAGATTGTGCAGTTTTTTTCTTTTTCAAACTGCCTGGAAAAGTTAACTCAGCCTAGGTTATCCTCCATTTTCACTGAAG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CATTATGATTTTGCAGTCCCTACCATTTGGGGGTGTGAAACATAGTGGATTTGGACGATTTGGTGGTGTAGAAGGTTTGCGAGCTTGCTGTC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CAGTTGCTGAAGATCGATGGTGGCCATTTGTCAAAACCAAGATACCTAAGCCTATTCAGGTCAGTCAGGAAAACTGTCATTACTATTTCCTTC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ATTGTTTTGAGATAAAAGAAAGAAAGCTAATTCTCCAAAAAAAGAAAGAAAAAGAAAGCTAAAACATGCAAAGATATGGAAAAAAGGTACT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TTACTTCACCATGAATAGAAACTTTAATGGGCTTCTTGTCTGCTACAGTATCCTGTTGCAGAGAATGGATTCGAATTTCAGGAGTCACTT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GCTTTATGGTATTGGCATATGGGACCGTTTGCGAGCATTAGTAAACGTTTTAAAAATGCTTACTGAGCAGCATCCTGGTGGCGGCGGCAAGA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ACTGATTGTCAGGTCAGGTAACATGCTAAATGGCTAATATTGTCATACTCAAACCCAGCTGCTAGGAAGCTGTAAGGGAAGAAATGAATAAT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AGTCAAGAGAACACGCTAAATGGTTAATATTGCCAAGTTGGGTGGGGGGTGTCACTTTTGGTTGACGTATTTATATCTAACTACAATGCTT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TACATGTTTCCTGTGCCATCATTTTTGTTGAGCTTTGGTATCACTTTAATATAATTTTTAAATGCTCTCCCCCCACCACCCACACACACCCA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CGTTGCTATCTTTATCTGTTCTTGTCAAAGAAAACTCTCAGAAGTTATCATTGTTTTGTCTTTCTTTTCAAATGTAAGGGGATTTAAACTCA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GACGATTATTTGGATTGCAGGAGATGGGATATTTTTGTGATTGTGGCCTTTGGTTTGATACCTATTCATTAGGGCATATAACAATGATCA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p w:rsidR="00335284" w:rsidRPr="00B15A30" w:rsidRDefault="00335284" w:rsidP="00335284">
      <w:pPr>
        <w:rPr>
          <w:rFonts w:ascii="Times New Roman" w:hAnsi="Times New Roman" w:cs="Times New Roman"/>
          <w:b/>
          <w:sz w:val="24"/>
          <w:szCs w:val="24"/>
        </w:rPr>
      </w:pPr>
      <w:r w:rsidRPr="00B15A30">
        <w:rPr>
          <w:rFonts w:ascii="Times New Roman" w:hAnsi="Times New Roman" w:cs="Times New Roman" w:hint="eastAsia"/>
          <w:b/>
          <w:sz w:val="24"/>
          <w:szCs w:val="24"/>
        </w:rPr>
        <w:t>The coding sequences of 5</w:t>
      </w:r>
      <w:r w:rsidR="00DE744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15A30">
        <w:rPr>
          <w:rFonts w:ascii="Times New Roman" w:hAnsi="Times New Roman" w:cs="Times New Roman" w:hint="eastAsia"/>
          <w:b/>
          <w:sz w:val="24"/>
          <w:szCs w:val="24"/>
        </w:rPr>
        <w:t xml:space="preserve"> soybean </w:t>
      </w:r>
      <w:r w:rsidRPr="00F77D87">
        <w:rPr>
          <w:rFonts w:ascii="Times New Roman" w:hAnsi="Times New Roman" w:cs="Times New Roman" w:hint="eastAsia"/>
          <w:b/>
          <w:i/>
          <w:sz w:val="24"/>
          <w:szCs w:val="24"/>
        </w:rPr>
        <w:t>ALDH</w:t>
      </w:r>
      <w:r w:rsidRPr="00B15A30">
        <w:rPr>
          <w:rFonts w:ascii="Times New Roman" w:hAnsi="Times New Roman" w:cs="Times New Roman" w:hint="eastAsia"/>
          <w:b/>
          <w:sz w:val="24"/>
          <w:szCs w:val="24"/>
        </w:rPr>
        <w:t xml:space="preserve"> genes 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1G031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TCATCAATGAGGATCTCAAGGCTGCTCTCTCGTTCTTTTCTTTCTGCTTCCACTACTCCTTTGTTCTCTAGAGGTGGAAGTGGTGCTCTT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GCTCAGTAAATTCAGCACTGCTGCTGCAATTGAAGAACCAATCAAACCACCAGTTAAAGTAGAACACACCCAGCTCTTAATCGATGGAAAATT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CTGCTACTGGCAAAACTTTTCCAACGTTGGACCCCAGGACAGGAGATGTGATTTCTCATGTTGCTGAGGGTGACCATGAAGATGTTGATCG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CAGCTGCTCGCAAAGCCTTCGACCATGGACCTTGGCCAAAGATGACAGCCTATGAAAGACAAAGGATATTGCTGCGTGCTGCTGATCTGTT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CAATGATGAGCTTGCTGCTCTTGAGACTTGGGATAATGGGAAGCCATATGAACAATCTGCTCAAATCGAAATTCCAATGCTGGTTCGCCTAT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TATGCTGGTTGGGCAGATAAGATTCATGGTCTCACAGTTCCAGCTGATGGGCCATATCATGTGCAAACATTGCATGAACCCATTGGTGTTGC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TCATTCCGTGGAACTTCCCTCTTGTCATGTTTGCCTGGAAGGTTGGGCCAGCATTGGCCTGTGGTAACACCATTGTTCTCAAAACAGCTGA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ATTATCTGCTTTGTATGCATCAAAGTTGCTTCATGAGGCTGGACTTCCTCCTGGCGTTCTGAATGTAATATCTGGCTTTGGTCCTACCGCTG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TTGCTAGTCACATGGACATAGATAAGCTTGCTTTCACTGGTTCAACCGAAACTGGAAAAGTTGTCCTTGAATTGGCAGCTAGAAGTAATC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GTTACTCTGGAGCTTGGTGGGAAATCTCCTTTTATAGTATGCGAAGATGCTGATGTAGATGAGGCTGTTGAGCTAGCACACTTTGCATTATTCT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GGGACAATGCTGCTGTGCTGGGTCTAGAACATTTGTACACGAACGTGTGTACGATGAATTTATTGAGAAAGCAAAGGCACGTGCTTTGAAGCG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GTGATCCATTCAAGGGGGGAATAGAGCAAGGTCCTCAGATTGATTCAGAACAATTTCAGAAAATACTGAAGTATATTAGGTCCGGTGTTGA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CTACTCTTGAAACTGGAGGAGATAGATTTGGCAACTCAGGCTTCTATATTCAGCCTACTGTCTTCTCAAATGTTAAGGATGACATGCTGATT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GAGATCTTTGGTCCAGTGCAAACCATATTAAAATTCAAGGACCTTGATGATGTGATTCAAAGAGCAAATAACACACACTATGGCCTTGCAG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TTCACAAAAAACATTAACACAGCTAACACTTTGACTAGAGCATTGCGAGTTGGAACAGTGTGGATTAACTGCTTTGATACATTTGATGCAGC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TGGAGGGTACAAAATGAGTGGCCAAGGAAGAGAAAAAGGAGAATACAGTCTCAAGAACTACTTGCAAGTGAAGGCTGTTGTTACATCCTT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CTGCT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0340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TCTTCATTGAGGATCTCAAGGCTCCTCTCTCGTTCTTTTCTTTCTGCTTCCACTACTACTCCTTTGTTTTCTAGAGGCGGAAGTGGTGCT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AGGGCTCAGTAAATTCAGCACTGCTGCTGCCATTGAAGAACCAATTAAACCACCACTTAAAGTTGAACACACCCAGCTCTTAATTGATGGA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ATGCTGCTACTGGCAAAACTTTTCCAACGTTGGACCCCAGGACAGGAGATGTGATTTCTCATGTTGCTGAGGGTGACCATGAAGATGTTGAT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TTGCAGCTGCTCGCAAAGCCTTCGACCGCGGACCTTGGCCAAAGATGACAGCCTATGAAAGACAAAGGATATTGCTGCGCGCTGCTGATCTG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CACAATGATGACCTTGCTGCACTCGAGACTTGGGATAATGGGAAGCCATATGAACAGTCTGCTCAAATCGAAATTCCAATGCTGGTTCGCC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ATACTATGCTGGTTGGGCAGATAAGATTCATGGTCTCACAGTTCCAGCTGATGGGCCATATCATGTGCAAACATTGCATGAACCCATTGGTGT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CAGATCATTCCGTGGAACTTCCCTCTTGTCATGTTTGCCTGGAAGGTTGGGCCAGCATTGGCCTGTGGTAACACCATTGTTCTCAAAACAGCTG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TCCATTATCTGCTTTGTATGCATCAAAGTTGCTTCATGAGGCTGGACTGCCTCCTGGTGTTCTGAATATAATATCTGGCTTTGGTCCAACTGC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CTATTGCTAGTCACATGGACATAGATAAGCTTGCTTTCACTGGTTCAACCGAAACTGGAAAAATTGTCCTTGAACTGGCGGCTAGAAGTAA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CTGTAACTTTGGAGCTTGGTGGGAAATCCCCATTCATTGTATGCGAAGATGCTGATGTAGATGAGGCTGTTGAGTTAGCACACTTTGCATT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TCAGGGACAATGCTGCTGTGCCGGGTCTAGAACATTTGTACACGAACGTGTGTACGATGAATTTATTGAGAAAGCAAAGGCACGCGCTTTGAA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TTGGTGATCCATTCAAGGGGGGAATAGAGCAAGGTCCTCAGATTGATTCAGAACAATTTCAGAAAATACTGAAGTATATTAGATCCGGTG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AGCTACTCTTGAAACCGGAGGAGATAGATTTGGCAACTCGGGCTTCTATATTCAGCCTACTGTCTTCTCAAATGTTAAGGATGACATGCTG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AGGAAGAGATCTTTGGCCCAGTGCAAAGCATATTAAAATTCAAGGACCTTGATGATGTGATTCAAAGAGCAAATAACACACACTATGGCCTTG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GTGTTCACAAAAAACATTAACACAGCTAATACTTTGACTAGAGCATTGAGAGCTGGAACAGTGTGGGTGAACTGCTTTGATACATTTGATGC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CCTTTGGAGGGTACAAAATGAGTGGTCAAGGAAGAGAAAAAGGAGAATACAGTCTCAAGAATTACTTGCAAGTGAAGGCTGTTGTTACATC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CCAGCT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839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ACTCGAAGACTTTCATTGCTCCTCTCTCGCTCTCTATCTTCCACTTCTTTTCAAGCTGCTTCTCTACTTCACTCACTAGGGAGAAACTCT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GGAAACTTTAACAGATTCAGCACTGCAGCAGCAGTTGAGGATTTAATCACTCCACAAGTTCCAATAACATACACTAAGCATCTGATAAATG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TGGATGCTGCTTCAGGGAAAACTTTTCCAACATATGACCCACGCACAGGAGAAGTGATTGCTCAAGTTGCTGAAGGTGATGCAGAAGATAT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CAGTATCGGCAGCTCGCAAGGCCTTTGATGAAGGACCTTGGCCAAAATTGACTGCTTATGAAAGATGCAAGATAATACTGCGCTTTGCTGA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AAACACGGTGATGAACTTGCAGCTCTGGAGACATGGAACAATGGAAAGCCTTATGAACAGTCTGCCACTGCTGAATTACCAACGTTTGTGC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CGTTACTATGCTGGTTGGGCAGATAAAATCCATGGTCTGACAGTGCCTGCTGATGGAAATTATCATGTGGAGACATTGCATGAACCAATTG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GACAAATCATACCTTGGAACTTTCCTCTCCTCATGTTTGCTTGGAAAGTTGGACCAGCTCTTGCATGTGGAAATACTGTCATCCTTAAGAC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ACACCTTTAACAGCTCTCTATGTAGCAAAACTTTTTCATGAGGCTGGTCTTCCACCAGGTGTTTTGAATGTAGTTTCTGGCTATGGTCCAA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GCAGCTCTAGCAAGTCATATGGATGTTGACAAGCTAGCATTCACTGGATCTACCGAGACTGGAAAAGTTGTGCTTGGATTGGCTGCGCAAAG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AGCCTGTGACATTGGAACTTGGAGGGAAATCACCTTTCATAGTGTGTGAGGATGCTGATGTTGACCAGGCTGTAGAACTTGCGCACTTTGC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TAATCAGGGGCAATGTTGCTGTGCTGGGTCTCGTACCTTTGTACATGAGCATATCTATGATGAGTTCTTGGAGAAAGCAAAGGCTCGTGCTT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TTGTTGGGGATCCCTTCAAAAAGGGTGTCGAACAAGGACCTCAGATTGATGTGGAACAATTCCAGAAGGTCCTTAGGTACATAAAGTCCGGT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CAAGGCCACCCTTGAATGTGGGGGTGACCAAATTGGCTCAAAGGGCTTCTTTGTCCAGCCCACTGTCTTCTCAAATGTTCAGGATGACAT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AAAAGATGAAATATTTGGCCCTGTACAAACCATCTTGAAGTTCAAGGACATCGACGAAGTAATTCGAAGGTCAAACGCAACGCACTATGGTC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GAGTTTTCACTAAGAATGTGCACACAGCCAACACTTTGATGCGAGCACTGAGGGTTGGAACAGTATGGATCAATTGCTTTGATGTTTTTGA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TCCCTTTGGAGGGTACAAAATGAGCGGCATTGGCAGGGAGAAGGGTATCTACAGTCTCAACAATTACCTGCAAGTGAAAGCTGTGGTTTCA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AAACCTGCATGGT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2880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TCTTCACTCAGAATCTCAAGACTTATCTCTCGCTCCTTTTCTTCTACTTCTTTCTTTTCACGAGGTGGGAATGGTTTCCTTGGTTCAAG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ATTCAGCACTTCTGCTGCCATTGAGGAAGAACCCATTAAACCATCAATACAAGTAGAACACACCCAACTCTTAATTGATGGAAAATTTGTAG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CTGGTAAAACTTTTCAAACTTTAGATCCTAGGACAGGTGAAGTGATTGCTCATGTTGCTGAGGGTCACTCTGAAGATGTTGATCGAGCAG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ACGAAAAGCATTTGATCATGGACCATGGCCTAAGATGACAGCTTATGAACGGCAAAGGATCTTGTTGCGTGTGGCCGATCTGATCGAGAAG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GAGCTTGCAGCACTTGAGACTTGGGATAATGGAAAGCCTTATGAACAAGCTGCTAAGATTGAAGTTCCAATGCTTGTTCGCCTGATTCGAT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GTTGGGCAGATAAGATTCATGGTCTAACAGTTCCAGCTGATGGACCTTATCATGTGCAAACATTGCACGAACCGATTGGTGTTGCCGGTCA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CATGGAACTTCCCTCTTCTCATGTTTGCCTGGAAGGTTGGACCGGCATTGGCCTGTGGCAACACCATTGTTCTCAAAACAGCTGAGCAGACA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GCTTTATATGCAGCAAAACTATTTCATGAGGCTGGACTTCCTGCTGGTGTTTTGAATGTAGTTTCCGGCTTTGGTCCAACTGCTGGTGCTG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AGTCACATGGAGGTTGATAAGCTTGCTTTTACCGGTTCCACTGATACTGGGAAAGTTGTCCTTGAACTGGCGGCTAAAAGCAATCTTAAGC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GGAGCTTGGTGGGAAATCTCCCTTTATAGTGTGTGAAGACGCTGATGTAGATCAGGCTGTTGAGCTCGCACACTTTGCCTTATTCTTTAAT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ATGTTGCTGTGCTGGGTCTCGAACATTTGTACATGAAAATGTATACGAGGAGTTTGTTCAGAAAGCAAAGGCTCGTGCTTTGAGACGTGT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CATTCAAGGGGGGAATAGAGCAAGGTCCTCAGATTGATTCAGACCAATTTGAGAAAATACTGAGGTACATCAGATCCGGTGTTGAAAGCGG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CTTGAAACAGGAGGAGACAAGCTTGGCAACAAGGGCTTCTACATTCAACCTACAGTCTTCTCAAATGTTAAGGATGGCATGCTGATTGCAAAG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CTTTGGTCCAGTCCAATCCATATTAAAATTCAAGGACCTTGGTGAGGTAGTTCAAAGAGCGAACAACACACGTTACGGGCTTGCGGCAGGA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AGAACATGGACACTGCAAACACTTTGACGCGGGCACTGAGAGTTGGAACAGTTTGGATAAACTGCTTTGACACATTTGATGCTGCAATTC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GGTACAAAATGAGTGGTCAAGGCAGAGAAAAAGGAGAGTATAGTCTCAAAAACTACTTGCAAGTGAAGGCTGTCGTTAATCCCTTGAAGAAC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1706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GGTCATGGCCTCTAGAATTCTTTCAACTCTACATTATGTGTGTTCTTCTTCTGCCTCAGCCACAAAACGATGTTTAGGCCTATATAGTCAT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AAGTATAAGTGGAATTGCTGCGTCTGTTGTTGCTGATGTGGAGCCTAGCATAGCACCAGTGCAAATTGATCAAAGTCAGCTTCTAATTGAT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TTGATGCAGCTTCTGGAAAAACTTTTCCAACTTTTGATCCTAGGACTGGAGATGTAATTGCCAATGTTGCTGAAGGAGATGCTGAAGATG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GCTGTCCATGCTGCTCGCAAGGCTTTTGATGAGGGACCATGGCCAAAGATGACAGCTTATGAAAGATCACGTATAATTTTGCGCTTTGCTG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AAACACAATGATGAAGTTGCAGCCATAGAAACATGGGATAGTGGCAAGACTTATGAACAGGCTGCAAATGTTGAAATACCCATGGTAGTACG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CGATATTATGCAGGTTGGGCGGATAAAATTCACGGTCTAACAGTTCCAGCTGATGGACCATACCATGTCCAAACTTTGCATGAACCAATTGG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GGCAGATTGTTCCTTGGAATTTCCCACTTCTTATTTTTTCATGGAAGGTTGCACCTGCATTAGCTTGTGGTAATACAGTTGTAATGAAAACT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GACACCCCTTTCAGCCCTTTATGTGTCAAAGCTATTTCTTGAGGCAGGACTTCCTCCTGGAGTTCTGAATGTTATCTCTGGCTTTGGTCCTA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GCAGCACTGTGTAGTCATATGGACGTTGACAAGCTTGCTTTCACAGGATCCACTAGCACTGGTAAACGTGTACTTGAACTGTCTGCACACA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AGCCAGTAACTCTGGAGCTGGGTGGAAAATCTCCATTCATTGTGTGCAAGGATGCTGATGTTGATGCAGCCGTTGAGGCTTCACATTTTG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TAATCAGGGGCAATGTTGCTGTGCTGGTTCTCGCACATTTGTCCATGAAAGCATATATGGTGAATTTGTTGAAAAGGCTAAAGCCCGTGCT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AGTAGTTGGAGACCCTTTCAAAAATGGGGTTGAGCAAGGTCCTCAGATTGATTCTGTGCAATTCGAGAAGATCATGAAATACATAAGATCAGGC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TGGTGCTCAACTGGAATCTGGTGGTCAAAGAATTGGCTCCAAAGGCTACTACATCCAACCCACTGTTTTCTCAAATGTTCAGGACAACAT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GCAAAAGATGAGATATTTGGTCCAGTACAATCTATCTTGAAATTCAAGGATCTAGAGGAAGTGATAAGAAGAGCCAATGCAACTTCCTATGGCC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GAGTTTTTACTAAAAATATGGACACTGCCAACACCTTGATGCGAGCATTGCAAGCTGGAACGGTATGGATCAACTGCTATGATGTCTTTG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TACCTTTTGGTGGATATAAGATGAGTGGTCAAGGGAGAGTAAGGGGAATCTACAGCCTTAGAAGCTACCTTCAAGTTAAAGCTGTTGTCACTG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AATCCCGCATGGC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910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GCTGAAGGGGATGTTGAAGATATCAACCCGTGCAGTATCAGCAGCTCGCAAGGCCTTTGATGAGGGACCTTGGCCTAAAATGACTGCATA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CGGATATTGCTGCGCTTTGCTGATTTGGTTGAGAAACACAGCGATGAGCTTGCTGCTCTCGAGACATGGAATAACGGAAAGACTTATGAAC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AAGACTGAATTACCAATGTTCGTGCGTTTATTTCACTATTATGCTGGTTGGGCAGACAAAATTCATGGGTTGACAGTGCCAGCTGATGGAG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GCAGACATTGCATGAACCAATTGGTGTAGCAGGACAAATTATACCTTGGAACTTTCCTCTAGTTATGTTTGCTTGGAAAGTTGGACCAGCT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TGGTAATACCATTGTTCTGAAGACTGCTGAGCAAACTCCACTGACAGCTCTCTTTGTAGCAAAACTATTTCATGAGGCTGGTCTTCCTGATG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AATGTAGTTTCTGGGTACGGTCCAACTGCTGGCGCAGCTCTTGCAAGTCATATGGATGTGGACAAGCTAGCATTTACTGGCTCAACAGATACC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TGTACTCGAACTGGCTGCAAGAAGCAATCTTAAGCCAGTGACATTGGAGCTTGGAGGGAAATCGCCTTTCATAATATGTGAGGATGCTGA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GGCTGTTGAACTTGCACACTTTGCTCTGTTCTTTAATCAGGGGCAATGTTGCTGTGCCGGCTCACGTACCTTTGTACATGAGCGTGTCTAT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TTGGAGAAATCAAAGAAACGGGCTTTGAGACGTGTTGTTGGTGATCCATTCAAGAAAGGTGTTGAACAAGGTCCTCAGATTGACGTGGAAC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AGTCCTTAGGTACATAAGGTCTGGAATTGAAAGCCATGCCACCCTTGAATGTGGGGGTGATAGATTGGGCTCAAAAGGCTTCTTTGTCCAG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CTTCTCAAATGTTCAGGATGACATGTTGATAGCACAAGACGAAATCTTTGGCCCAGTTCAGTCCATCTTGAAATTCAAGGACATTGATGAAG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ACGGGCAAATAAAACACGCTATGGTCTAGCAGCAGGTGTGTTTACTAAGAACGTGAGCACAGCCAACACATTGATGCGGGCACTGAGAGCTGG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TGGATTAATTGCTTTGATGTTTTTGATGCTGCAATTCCTTTTGGTGGATACAAGATGAGTGGTATTGGCAGGGAGAAAGGAATCTACAGTCTT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CCTGCAGGTGAAAGCTGTTGTCTCACCAGTGAAGAATCCTGCGTGGCT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8G137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TCTTCACTCAGAATTTCAAGACTCATCTCTCGCTCCTTTTCTTCTACCTCCTTCTTTTCACGAGGTGGGAATGGTTTCCTTGGTTCAAG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ATACAGCACTTCTTCTGCCATTGAAGAAGAACCCGTTAAACCATCAGTGCAAGTAGAACACACCCAACTCTTAATTGATGGAAAATTTGTAGA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TCTGGTAAAACTTTTCCAACTTTAGATCCTAGGACAGGTGAAGTAATTGCTCATGTTGCTGAGGGTCACTCTGAGGATGTTGATCGAGCAGT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CACGAAAAGCATTTGATCATGGACCATGGCCTAAGATGACGGCTTATGAACGGCAAAGGATCTTGTTGCGCGCAGCTGATCTGCTTGAGAAG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TGAGCTTGCAGCACTTGAGACTTGGGATAATGGAAAGCCTTATGAACAAGCTGCTAAGATTGAAGTTCCAATGCTTGTTCGCCTGATTCGAT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GGTTGGGCAGATAAGATCCATGGTCTAACAGTTCCAGCTGATGGACCATATCATGTGCAAACATTGCATGAACCAATTGGTGTTGCCGGTCA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CTTGGAACTTCCCTCTTCTCATGTTTGCCTGGAAGGTTGGACCGGCATTGGCCTGTGGCAACACCATTGTTCTCAAAACAGCTGAGCAGACAC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TGCTTTATATGCAGCAAAACTATTTCATGAGGCTGGACTTCCTGCTGGTGTTTTAAATGTAGTATCTGGCTTTGGTCCAACTGCTGGTGCTG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TAGCCACATGGAAGTTGACAAGCTTGCTTTTACTGGTTCCACTGATACTGGGAAAGTTGTCCTTGAACTGGCGGCTAAAAGCAATCTTAAGC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TGGAGCTTGGTGGGAAATCCCCCTTTATTGTGTGTGAAGATGCTGATGTAGATCAGGCTGTTGAGCTAGCCCATTTTGCTTTATTCTTTAAT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ATGTTGCTGTGCTGGGTCTCGAACATTTGTACATGAAAGTGTATACGATGAGTTTGTTGAGAAAGCAAAGGCTCGTGCTTTGAAGCGTGT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CATTCAAGGGGGGAATAGAGCAAGGTCCTCAGATTGATTCAGATCAATTTGAGAAAATACTGAGGTACATCAGATCTGGTGTTGAAAGTGGG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CTTGAAACCGGAGGAGACAAGCTTGGCAACAAGGGCTTCTACATTCAACCTACAGTCTTCTCAAATGTTAAGGATGGCATGCTGATTGCAAGG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CTTTGGTCCAGTCCAATCCATATTAAAATTCAAGGATCTTGGTGAGGTAGTTCAAAGAGCAAATAACACACGTTACGGGCTTGCGGCCGGAG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CGAACATGGACACTGCCTACACTTTGACGCGGGCACTGAGAGTTGGAACAGTGTGGATAAACTGCTTTGACACATTTGATGCTGCAATTC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GGTACAAGATGAGTGGTCAAGGCAGAGAAAAAGGAGAGTATAGTCTCAAAAACTACTTGCAAGTGAAGGCTGTTGTTAATCCCCTGAAAAACC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9G0108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CTAGTATTCGACAATGTGAAAGTGATGAATCAAGTTTAAAATCTGCATTTGAAGAAGTATCAACATTTAGCCTATGTTCTCACTGGCATAGA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TGGAATTGGTGCTTCTGCTGCTGCTGATGTGGAGCCTAGCATAGCACCAGTGCAAATTGATCATAGTCAGCTTCTAATTGATGGACAGTTT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CTTCTGGAAAAACTTTTCCAACCTTTGATCCTAGAACTGGAGATGTAATTGCCAATGTTGCTGAAGGTGACACTGAAGACGTAAATCGTG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GCTGCTCGCAAGGCTTTTGATGAGGGACCATGGCCAAAGATGACAGCTTATGAAAGATCGCGTATAATTTTGCGCTTTGCTGATTTATTGGAG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TGATGAAGTTGCCGCAATTGAAACATGGGATAGTGGGAAGACTTATGAACAGGCTGCTAAGGTTGAAATACCTATGGTGGTACGCTTATTCC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CAGGTTGGGTGGATAAAATTCATGGTCTAACAGTTCCGGCTGATGGACCATACCATGTCCAAACTTTGCATGAACCAATTGGTGTAGCAGG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TCCTTGGAATTTCCCACTTCTTATTTTTTCATGGATGGCTGCACCTGCATTAGCTTGTGGTAATACAGTTGTAATAAAAACTTCAGAGCAG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TTTCTGCCCTTTATGTGTCAAAGCCATTTCTTGAGGCAGGACTTCCTCCTGGTGTTCTGAATGTTATCACTGGCTTTGGTGCTACTGCTGGTG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TGTAGTCATATGGACGTTGATAAGCTTGCTTTCACAGGATCTACTAGCACTGGTAAACGTCAATCTGAAGTAACTCTGGAGCTGGGTGGAAA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CATTGTGTGCGAGGATGCTGATGTTGATGCAGCTGTTGAGGCTGCACATTTTGCTTTATTTTTTAATCAGGGGCAATGTTGTTGTGCTGG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CATTTGTCCATGAAAGCATATATGATGAATTTGTGGAAAAGGCTAAAGCTCGTGCTCTTAAACGTGTAGTTGGAGACCCTTTCAAAAATGGAG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AGGTCCTCAGATTGATTCTGCGCAATTCGAGAAGATCATGAAGTACATAAGATCAGGCGTTGAAAATGGTGCTACACTGGAATCTGGTGGTCA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CTCCAAAGGCTATTACATCCAACCCACTGTTTTCTCAAATGTTCAGGACAACATGTTGATAGCAAAAGATGAGATATTTGGTCCAGTACAA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AAATTCAAGGATCTAGAGGAAGTGATAAGAAGAGCCAATGCAACTTCCTATGGCCTGGCTTCTGGAGTTTTTACTCAAAATATGGACACTG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TTGATGCGCGCATTGCGAGTTGGAACAGTATGGATCAACTGCTATGATGTCTTTGATGCAGCAATACCTTTTGGTGGATATAAGATGAGTG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GAGTAAGGGGAATCTACAGCCTTAGAAGCTACCTTCAAGTTAAAGCTGTTGTCACTGCTTTGAAGAATCCCGCATGGT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2318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CTTTCAATAATGGCGATGCAGCTGCTGCCTCCCTCAACAAGGTCCCCACGGTCAACTTCACCAAGCTCTTCATTGACGGACACTTCGTTCA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CAGGAAAGACATTTGAGACAATAGATCCAAGAACAGGAGATGTTATAGCGAGGATCAGCGAGGGAGATAAAGAAGACATTGACATTGCTGTTA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CGTCATGCATTTGACAATGGTCCATGGCCTCGCCTTCCCGGTTCTGAGAGAGGAAGAATTTTGCTGAAATGGGCAGAGCTAATAGAGGAAAAT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ACTTGCGGCACTAGATGCCATTGATGCGGGGAAGTTGTACCATATGTGTAGGAATTTGGAAGTTCCAGCAGCAGCAAACACTCTTCGTTAC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TGCTGCCGATAAGATTCATGGCGAGGTGTTGAAAATGTCCCGAGACTTCCATGCCTATACATTGCTTGAACCACTTGGTGTTGTGGGACACA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CTGGAATTTCCCCAATACCATGTTCTACATCAAGGTTGCTCCTTCTTTAGCTGCTGGCTGCACCATGGTCCTCAAGCCCGCCGAGCAAACACCC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TTTGTTTAATGCTCATCTTGCTAAATTGGCTGGAATCCCAGATGGAGTGATCAATGTAGTGCCTGGATTTGGCCCAACTGCTGGTGCTGC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ACACATGGATGTTGATAAGGTTAGCTTTACTGGTTCAACACAAACAGGCCGTGAGATAATGCAGGCTGCAGCTAAGAGTAACTTGAAACAAG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GAATTAGGAGGCAAGTCACCCCTCATAATTTTTGATGATGCTGATATAGACAAAGCTGCTGAGCTAGCTCTACTAGGCATCCTATATAACA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TTGTGTTGCAAGTTCCCGTGTGCTTGTTCAAGAAGGGATCTATGATGAATTTGAGAAAAAACTGGTGGAGAAGGCAAAAGCTTGGGTCGT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CTTTGATCCTAAAGTTCAACAAGGCCCTCAGGTTGACAAGGAACAATTTGAAAAGGTCCTTTCATATATTGAGCATGGAAAGAAAGAAGGAG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GACCGGGGGTAAAACAGTGGGAAACAAGGGCTACTTTATTGAGCCAACAATTTTCTCCAATATAAGGGAGGATATGCTTATAGCACAGGA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TTGGCCCAGTAATGGCACTGAAGAAGTTTAAGACCATTGAGGAAGCAATTAAGAGTGCTAACAATACCAAGTATGGCCTAGCAGCAGGCATA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GAATTTGGATACGGCAAACACAGTGTCAAGGTCCATTCGTGCAGGCACTATTTGGATCAACTGCTATTTTGCCTTTGGCGATGATGTTCCC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TATAAGATGAGTGGATTTGGAAAAGATCATGGATTGGAAGCCCTTCACAAGTACCTACAAGTTAAATCTGTTGTTACTCCCCTTTACAATTC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2319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CTTGTCTTTGCATATAGTCCTAATTAATCATATTGCAACATTCCACTTACCGACACCATCTCTACGACAACCTCCTTTCTCTCTATCTCTAG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GAGTGCTCTCTCTAACTCCAGTAGTAGCCACGGCAATTCCTTCCTCAAGATGCCCGCCATCAAGTTTACCAAGCTCTTCATCAATGGAGA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CCATATCAGGAAGGACATTTGAGACTATAGACCCCAGAAAAGAAGAGGTAATTGCAAGAGTTAGTGAGGGAGATAAAGAAGACATTGATA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AGCAGCACGTCAGGCATTTGACTCGGGTCCATGGCCTCGCTTGCCAGGCTCTGAAAGGGCAAAAATTATGATGAAATGGGCAGACCTAGT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TATAGAAGAACTAGCAGCATTAGATACCATTGATGCTGGAAAGCTATACTATATTAATAAGGTAGCGGAAATTCCTTCAGCTACAAATGCGTT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TATGCAGGTGCTGCTGATAAAATTCACGGTGACGTATTAAAAATGAACGGGGATTTCCATGCATATACACTTTTGGAACCAATTGGTGTTGT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TAATTCCATGGAATGCCCCCAGCCTCTCATTTTTCATCAAGGTTAGCCCTTCCTTAGCTGCAGGCTGTACTATGGTCCTCAAACCTGCTGA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CCCTCTCTGCTTTGTTTTATGCTCATCTAGCTAAGTTGGCTGGAATCCCAGATGGTGTGCTTAATATAGTACCTGGATTTGGCCCAACTGCTGG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ATAAGCTCACACATGGACATAGATGCGGTCAGTTTTACTGGTTCAATTGAAGTAGGGCGTGAAGTGTTGCAGGCTGCAGCTTGGAGCAATT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GTTTCACTTGAATTAGGAGGCAAGTCTCCTCTCATTATTTTCAATGATGCGGATATAGACAAAGCTTCCGAGCTTGCTCTCTTTGGCATCATGT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GGGAGAAATTTGTGTGGCAGGTTCTCGTGTGTTTGTCCAGGAAGAGATCTATGATGAATTTGAGAAGAAGTTGGTGGAGAAGGCAAAATCTT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TGGGGATCCTTTTGATCCCAAATCGCTGCAAGGGCCTCAGGCTGACAGGAACCAATTGGAGAAAATACTTTCATATATTGAGCACGGAAAGA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CCACCCTTTTGACAGGAGGTAATACAGTGGGCAACAAAGGTTACTACATAGAACCTACAATTTTCTCCAATGTAAAGGAGGACATGCTAATA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TGAAATATTTGGCCCTGTACTAGCGCTGATGAAGTTTAAGACCATGGAGGAAGCAATTAAAAGTGCTAACAATACCAAGTATGGCCTAGCAGC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TAACCAAGAATTTGGATACTGCAAACACTATGTCAAGGTCCATTCGTGCAGGCATTGTTTGGATCAACTGCTATTTTACCGTAGGGAGTGA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TGGAGGGTATAAGATGAGCGGATTTGGAAGAGATTTGGGATTACAGGCCCTTCACAAGTACTTACAAGTTAAATCTGTTGTAACACCTATT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CTCCT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0874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AAATCTCAGCAATGGTCACTTAGAATCCTTTGTCAAGATTCCAACAATAAAGTTTACCAAGCTTTTCATCAATGGAGAATTCCTAGATTC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AAAAACGTTTGAGACCGTTGACCCAAGAACAGAGGAAGTGATTGCTGAAATAGCAGAGGCTAACAAAGAAGATGTTGATATTGCTGTGAAGGC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AAGCATTTGATTGTGGTCCATGGCCACGCATGCCCGGTGCTGAAAGAGCAAAGATTATGCTGAAATGGTCAGAGCTAATTGAACAGAACG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AGCAGCATTGGACACCATTGATGGGGGAAAGCTATTCAGTTGGTGTAAGGCTGTGGATGTTCCTGAAGCATCCAACATCCTACGTTACTATGC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CTGCTGATAAAATTCATGGAGATGTGTTCAAAACATCTCGTGACCTCCACTTGTATTCTCTGATGGAACCTGTTGGTGTTGTTGGACACATTA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TTTCCCTACCGTCATGTTCTTCGCCAAGGTTGCCCCGGCCTTGGCTGCTGGCTGCACCATGGTCATCAAGCCTGCTGAGCAAACACCTCT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CTTTTATGCTCATCTTGCTAGGCTGGCTGGTATCCCAGATGGAGTGCTGAATGTAGTACCCGGATTTGGCTCAATTGCAGGGGCTGCAAT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TATGGACATTGATGCGGTCAGTTTTACAGGTTCAACAGAAACAGGTCGTAAAATAATGCAGGCTGCGGCCTTGAGCAATTTGAAACCAGTT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ATTAGGAGGAAAGTCACCAGTTTTGATTTTTGATGATGCTGATGTAGACAAAGCTGTTGACCTTGCTCTCTTTGGCATCCTACATAACAAGG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GTGTTGCATTCTCCAGAGTTTATGTCCAGGAAGGGATTTATGATGAATTTGAGAAGAAGGTAGTGGAGAAGGCTAAAACTTGGGTAGTGGGAG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GATCCTAAAGTTCAGCAAGGACCCCAAACTAGTAAGGCTCAATATGATAAAATTATTTCCTATATTGAGCATGGAAAGAGTGAAGGAGCC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CTGGGGGTAAGCCAGCGGGCAACAAGGGATACTACATTGAGCCTACCATTTTTGTCAATGTTAAGGAGGACATGCTAATTGCACAAGAGG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CCTGTGATGACACTTTCCAAGTTCAAGACCATTGAGGATGCAATTAAGAAAGCCAACAATTCCAAATATGGCCTAGCAGCAGGGATTGT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TTGGATATTGCAAACACTGTATCAAGGTCCATCCGTGCAGGCATCATTTGGATCAATTGCTTCTTTGCCTTTGATATTGACTGCCCTTTT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AAGATGAGTGGATTTGGAAGAGATTATGGACTGGAAGCACTTCATAAGTTTCTCAAAGTTAAGTCTGTTGCAACTCCTATTTACGATTCTC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087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CTCTCTCCAACGGCCACGACGCTTCCTTCTTCAAGATGCCCTCCATCAAGTTCACCAAGCTCTTCATCAATGGAGAATTTGTTGATTC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GAAGGAGTTTGAAACAATAGATCCCAGGACAGGAGAAGTGATTACAAGAATCGCAGAAGGAGCAAAAGAAGACATTGATGTTGCTGTCAAAGC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ACGCTTTCGACTATGGTCCATGGCCCCGTATGCCCGGTGCTGAAAGAGCAAAAATCATGATGAAATGGGCAGACTTAATTGATCAGAACATC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AGCAGCATTGGATGCCATTGATGCAGGGAAGTTGTACCATTGGTGCAAGGCTGTTGACATTCCTGCTGCAGCAAATACTATTCGTTACTATGC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GCGGATAAAATTCATGGGGAGGTCTTAAAAGCGTCTAGGGAGTTCCATGCATATACTTTGTTAGAACCAATTGGTGTTGTAGGACACATT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AATTTCCCCAGCACCATGTTTGTTGCCAAGGTGAGTCCTTCCTTGGCTGCTGGTTGCACAATGGTCCTCAAGCCTGCTGAACAAACACCTCTC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TGTTTTATGCTCATCTTGCTAAGCTGGCTGGAATTCCAGATGGAGTGCTTAATGTAGTACCCGGATTTGGCCAAACTGCAGGTGCTGCAAT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CATGGACATTGATAAGGTAAGCTTTACGGGTTCAACAGAAGTGGGGCGTGAAGTAATGCGTGCTGCAGCTAATAGTAATTTGAAACCAGTT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CTAGGAGGCAAGTCACCCGTCATAGTTTTTGATGATGCTGATGTAGATAAAGCTGCTGGACTTGCTCTCATGGGCATCCTATTTAATAAGG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TGTTGCAGGCTCCCGTGTGTTGGTTCAGGAAGGAATCTATGATGAATTTGAGAAGAAATTGGTGGAAAAAGCAAATGCTTGGGTGGTTGG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GATCCTAAAGTTCAGCAAGGGCCTCAGGTTGACAAGAAGCAATTTGAAAAGATTCTTTCCTATATCGAGCATGGAAAGAAAGAAGGTGCAA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CAGGGGGCAAAAGAGTGGGCAACAAGGGTTACTACATTGAGCCTACAATTTTCTCTAATGTTAAGGAGGACATGCTTATAGTACAAGATG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CCCTGTGATGGCTTTGATGAAGTTTAAGACTATTGAAGATGCAATTAAGATTGCCAACAATACAAGGTATGGCCTAGCATCAGGCATTG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TTTGGACACAGCCAACACTGTGTCAAGGTCCATTCGTGCAGGCATTGTTTGGATCAACTGTTATTTTGCCTTTGGGGATGACATTCCTTATG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AGATGAGTGGATTTGGAAGAGATTTTGGAATGGAAGCCCTACACAAGTATCTTCAAGTTAAATCTGTTGTAACTCCCATTTACAATTCTCC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392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CTAGCCTTACTAATGGCGATGCTGGCTCCCTCAACAAGGTCCCCACGATCAAGTTCACCAAGCTCTTCATTAATGGAGACTTCGTTGACTCT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AAAGACATTTGAGACAATAGATCCAAGAACAGGAGATGTTATAGCGAGGATAAGCGAGGGAGATAAAGAAGACATTGACATTGCTGTTAAAG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CATGCATTTGACAACGGTCCATGGCCTCGCCTTCCCGGCTCTGAGAGAGCAAGAATATTGCTGAAATGGGCAGAAATAATTGAGGAAAACG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TGCAGCACTAGATGCGATTGATGCGGGGAAGTTGTACCATATGTGTAGGAATGTGGAAGTTCCAGCAGCGGCAAACACTCTTCGTTACTA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AGCCGATAAGATTCATGGAGAGGTGTTGAAAATGTCTCGAGAGTTCCATGCCTATACATTACTTGAACCACTTGGTGTTGTGGGACACATTAC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ATTTCCCCAATACCATGTTCTACATCAAAGTCGCTCCTTCTTTAGCTGCTGGCTGCACCATGGTCCTCAAGCCTGCTGAGCAAACACCCC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TGTTTTCTGCTCATCTTGCTAAATTGGCTGGAATCCCAGATGGAGTGATCAATGTAGTGCCTGGATTTGGCCCAACTGCTGGTGCTGCATT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CATGGATGTTGATAAGGTCAGCTTTACCGGTTCAACACAAACAGGCCGTGTGATAATGCAGGCTGCAGCAAAGAGTAACTTGAAACAAGTT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TAGGAGGCAAGTCACCCCTCATAATTTTTGATGATGCAGATATAGACAAAGCTACTGAGCTAGCTCTACTAGGCATCCTATATAACAAGG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GTGTTGCAAGTTCCCGTGTGTTTGTTCAAGAAGGGATCTATGATGAATTTGAGAAAAAACTGGTGGAGAAGGCAAAAGCTTGGGTCGTTGGG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GATCCTAAAGTTCAACAAGGCCCTCAGGTTGACAAGGAACAATTTGAAAAAGTTCTTTCATATATTGAGCATGGAAAGAAAGAAGGAGCTA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CCGGGGGTAAAACAGTGGGGAACAAGGGCTACTTTATTGAGCCGACAATTTTCTCCAATATAAGAGAGGATATGCTTATAGCACAGGATG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CCCAGTGATGGCACTGAAGAAGTTTAAGACCACTGAGGAAGCAATTAAGAGTGCTAACAATACCAAGTATGGCCTAGCAGCAGGCATAGT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TTGGATACAGCAAACACAGTGTCAAGGTCCATTCGGGCAGGCACTATATGGATCAACTGCTATTTTGCCTTTGGCGATGATGTTCCCTTT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AAGATGAGTGGATTTGGAAAAGATCATGGATTGGAAGCCCTTCACAAGTACCTACAAGTTAAATCTGTTGTTACTCCCCTTTACAATTCTCC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39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TTCCCTCTCTAATAACTCTAGTAGTAGCCACGGCAATTCCTTCCTCCAGATGCCCCCCATCAAGTTTACCAAGCTCTTCATCAATGGAGAT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TCCTTATCTGGAAGGACATTTGAGACTATAGACCCCAGAACAGAAGAGGTAATTGCAAGAGTTAGTGAGGGAGATAAAGAAGATATTGAT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AAAGCAGCACGTCAGGCATTTGACTCAGGTCCATGGCCTCGCTTGCCCGCCTCTGAAAGGGCAAAAATTATGATGAAATGGGCAGACCTAA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CATAGAAGAACTAGCAGCATTAGATACCGTTGATGCTGGCAAGCTGAACTATATTAATAAGGTTGTGGAAATTCCTTCAGCTACAAATGCG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CTATGCAGGTGCGGCTGATAAAATTCATGGTGAAGTATTAAAAATGAATGGGGATTTTCATGCATATACACTTTTGGAACCAATTGGTGTTG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ATAATTCCATGGAATGCCCCCAGCCTCTCGTTTTTCATCAAGGTTAGCCCTTCCTTAGCTGCAGGCTGCACCATGGTCCTCAAACCTGCTGA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CCCTCTCTGCCTTGTTTTATGCTCATCTAGCTAAGTTGGCTGGAATCCCAGATGGTGTGCTTAATATAGTACCTGGATTTGGCCCAACCGCT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AATAAGCTCACACATGGACATAGATGTGGTCAGTTTTACTGGTTCAATTGAAGTAGGGCGTGAAGTGATGCAGGCTGCAGCTAGGAGCAA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GTTTCACTTGAATTAGGAGGCAAGTCTCCTCTCATTATTTTCAATGACGCGGATATAGACAAAGCTGCCCAGCTTGCTCTCTTTGGCATCA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GGGAGAAATTTGTGTGGCAAGTTCTCGTGTGTTTGTCCAGGAAGAGATCTATGATGAATTTGAGAAGAAGTTGGTGGAGAAGGCAAAATCT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TTGGGGATCCTTTTGATCCCAAATCCCTGCAAGGGCCTCAGGCTGACAGGAACCAATTGGAGAAAATACTCTCCTATATTGAACACGGAAAG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GCTACCCTTTTGACCGGAGGTAATACAGTGGGCAACAAAGGTTACTACATAGAACCTACAATTTTCTGTAATGTAAAGGAGGACATGCTTATAG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GATGAAATATTTGGCCCTGTACTAGCGCTGATGAAGTTTAAGACCATGGAGGAAGCAATTAAAAGTGCTAACAATACCAAGTATGGCCTAGCA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TGTGACCAAGAATTTGGATACTGCAAACACTATGTCAAGGTCCATTCGTGCAGGCATTGTTTGGATCAACTGCTATTTAACCGTAGGGAGTGA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TTTTGGAGGGTATAAGATGAGTGGATTTGGAAGAGATTTGGGATTGCAGGCCCTTCATAAGTACTTACAAGTTAAATCTGTTGTAACACCTA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CTCCT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2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CTCCAATGGTTACCCTGCTTCCTCCTTCAAAATCCCCACCGTCAAGTTCACCAAGCTCTTCATCAATGGACATTTTGTTGATTCACTTTCA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ATTTGAGACAATAGACCCAAGAACCGGAGAGGTGATTGCAAGGATTGCAGAGGGAACCAAAGAAGACATTGACCTTGCCGTCAAAGCGTCTC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TTCGACCATGGTCCATGGCCTCGTATGCCTGCCGTAGAAAGAGCAAGAATTATGATGAAATGGGCTGACCTAATTGACCAACACGTAGAA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CACTGGATGCCATTGATGCTGGAAAGTTGTACCATATGCTTAAGGCTATTGAAATTCCTGCAACAGCAAATACTATACGTTATTATGCTG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TAAAATTCATGGAGAGGTATTAAAGCCGGCACGGGAGTTCCATGCATATACTTTACTTGAACCAGTTGGTGTTGTGGGACATATCATTCCT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CTAGCATCATGTTTGTCTCCAAGGTTAGCCCTTGCTTGGCTGCTGGTTGCACAATGGTCCTCAAGCCTGCTGAACAAACACCTCTTTCAG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TATGCTCATCTAGCTAAACTGGCTGGAATTCCAGACGGAGTGCTCAATGTAGTCCCCGGATTTGGCGCAACTGCAGGTGCTGCAATATGCTCA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CATTGATAAGGTCAGTTTTACAGGTTCAACAGAAGTAGGGCGTGAAGTAATGCGTGCTGCAGCTAACAGTAATTTGAAACCAGTTTCACTTG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GGCAAGTCACCATTCATAATTTTTGATGATGCAGATCTAGATAAAGCGGTTGAGCTTGCTCTCATGGCCGTAGTATATAACAAGCAACAACA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TTAGTGACAACTATTTATTGTTGTTGTCTGGTTTTCAGGGAGAAGTTTGTGCTGCAGGCTCCCGCGTATTTGTTCAGGAAGGGATCTATGAT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GAAGAGGTTGGTGGAGAAGGCAAAAGCTTGGGTTGTTGGGGATCCCTTTGATCCTAATGTTCAGCAAGGGCCTCAGGTTGACAAAAAGCAA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TTCTTTCCTACATCGAGCATGGAAAAAGAGAAGGGGCCACCCTTTTGACAGGGGGCAAAAGAGTGGGTAACAAGGGTTACTACATTGAGCC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TCTCTAATGTTAAGGAGGACATGCTTATAGCACAAGATGAAATATTCGGTCCCGTGATAGCACTGATGAAGTTTAAGACAATTGAGGAAGC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GCTAACAACAGCAGATATGGCCTAGTAGCAGGTGTTGTGACCAAGAGCTTGGACACAGCAAACACAATGTCAAGGTCAATTCGTGCAGGGG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TCAACTGTTATTTTGCCTTCGAAAATGACATTCCTTATGGAGGATGTAAGATGAGTGGATTTGGAAAAGATTCTGGATTGGAAGCCCTACA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CTACATGTTAAATCCGTTGTAACACCCATTTACAATTCTCCTTGG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CTCTCTCCAACGGCCACGGCTCTTCCTTCTTCAAGATGCCCCCAATCAAGTTCACAAAGCTCTTCATCAATGGGGAATTTGTTGATTC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GAGGGAGTTTGAAACAAGAGACCCTAGGACAGGGGAGGTGATTACAAGAATCGCAGAGGGAGCAAAAGAAGACGTTGATGTTGCTGTCAAAGC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CGGCTTTCGACTATGGTCCATGGCCCCGTATGCCCGGCGCTGAAAGAGCAAAAATTATGATGAAATGGGCAGACTTAGTTGATCAGAACAT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AGCAGCATTGGATGCCATTGATGCTGGAAAGTTGTACCATTGGTGCAAGGCTGTTGATATTCCTGCTGCAGCAAGTACTATCCGTTACTAT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GCAGATAAAATTCATGGAGAGGTCTTAAAAGCTTCTAGGGAGTTCCATGCATATACTTTGCTAGAACCAATTGGTGTTGTGGGACACATT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CTTCCCTAGCACCATGTTTGTTGCGAAGGTTAGTCCTTCCTTGGCTGCTGGTTGCACAATGGTCCTCAAGCCTGCTGAACAAACACCTCTC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TGTTTTATGCTCATCTTGCTAAGCTGGCTGGAATTCCGGATGGAGTGCTTAATGTGGTACCTGGATTTGGCCAAACTGCAGGTGTTGCAATA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CATGGACATTGATAAGGTAAGCTTTACGGGTTCGACAGAAGTGGGGCGTGAAGTAATGCGTGCTGCAGCTAATAGTAATTTGAAACCAGTT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TAGGAGGCAAGTCACCCGTCATAGTTTTTGATGATGCTGATGTAGATAAAGCTGCTGAACTTGCTCTCCTGGGCATCCTATTTAATAAGG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GTGTTGCGGGCTCCCGTGTGTTGGTTCAAGAAGGAATCTATGATGAATTTGAGAAGAAATTGGTGGAGAAAGCAAAAGCTTGGGTGGTTGGT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GATCCTAAAGTTCAACAAGGGCCTCAGGTTGACAAGAAGCAATTTGAAAAGATTCTTTCCTATATCGAACAAGGAAAGAAAGAAGGGGCAA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ACAGGGGGCAAAAGAGTGGGCAACAAGGGTTACTACATTGAGCCTACAATTTTCTCTAATGTTAAGGAGGACATGCTCATAGTACAAGATG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CCCTGTGATGGCTTTGATGAAGTTTAAGACTATTGAGGATGCAATTAAGATTGCCAACAATACAAGATATGGCCTAGCATCAGGCATTGT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TTTGGACACAGCCAACACTGTGTCAAGGTCCATTCGTGCTGGCATTGTTTGGATCAACTGTTACTTTGCCTTTGGGAATGACATTCCTTAT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AGATGAGTGGATTTGGAAGAGATTTTGGAATGGAAGCCCTACACAAGTATCTTCAAGTTAAATCTGTTGTAACTCCCATTTACAATTCTCC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AATCTCAGCAATAGCCACTCAGAATCCTTTGTCAAGATTCCAACAGTAAAGTTTGCCAAGCTTTTCATCAATGGAGAATTCCTAGATTCT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AAAAACGTTTGAGACTGTTGACCCAAGAACAGAGGAAGTGATTGCTGAAATAGCAGAGGCTAACAAAGAAGATGTTGATATTGCTGTGAAGGC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GAAGCATTTGATTTTGGTCCATGGCCACGCATCCCCGGTGCTGAAAGAGCAAAGATTATGCTGAAATGGTCACAGCTAATTGAACAGAACG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TAGCAGCATTGGACACCATTGATGGGGGAAAGCTTTTCAGTTGGTGTAAGGCTGTGGATGTTCCTGAAGCATCCAACATCCTACGTTACTATGC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GCTGATAAAATTCATGGAGATGTGTTCAAAACATCTCGCAACCTCCACTTGTATTCTCTGATGGAACCTGTTGGTGTTGTTGGACACATTA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TTTCCCTACCGTCATGTTTTTCGCCAAGGTTGCCCCGGCCTTGGCTGCTGGCTGCACCGTGGTCATCAAGCCTTCTGAGCAAACACCTCT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CTTTTATGCTCATCTTTCTAAGTTGGCTGGTATCCCAGATGGAGTGCTCAATGTAGTGCCCGGATTTGGCTCAATTGCAGGGGCTGCAATA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TATGGACATTGACGCGGTCAGTTTTACAGGTTCAACAGAAACAGGTCGTAAAATAATGCAGGCTGCAGCCTTAAGCAATTTGAAACCTGTT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AATTAGGAGGAAAGTCACCACTTTTGATTTTTGATGATGCTGATGTAGACAAAGCTGTTGATCTTGCTCTCTTTGGCATCCTACACAACAAGGG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GTGTTGCATTCTCCAGAGTTTATGTCCAGAAAGGGATTTATGATGAATTTGAGAAGAAGGTAGTCGAGAAGGCTAAAACTTGGGTTGTGGGGG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TGATCCTAAAGTTCAGCAAGGACCCCAAACTAGTAAGGCACAATATGATAAAATTCTTTCCTATATTGAGCATGGAAAGAGTGAAGGAGCCA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CTGGGGGAAATCCAGCGGGCAACAAGGGATACTACATTGAGCCTACCATTTTTGCAAATGTTAAGGAGGACATGCTGATTGCACAAGAGG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CCTGTGATGACACTTTCCAAGTTCAAGACCATTGAGGATGGAATTAAGAAAGCCAACAGCTCCAAATATGGCCTAGCAGCAGGGATTGTG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TTGGATATTGCAAACACTGTATCAAGGTCCATCCGTGCAGGCATCATTTGGATCAATTGCTTCTTTGCCTTTGATATTGATTGCCCTTTTG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TAAGATGAGTGGATTTGGAAGAGATTATGGACTGGAAGCACTTCATAAGTTTCTCAAAGTTAAATCTGTTGCAACTCCTATTTACAATTCTC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4G1811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TCTTCAATTCATTGCATAAAACTTCCACAAGATTTTTTGTTCCCACAGGGAGAAACTCTGGCAAGTGGGGAAACGTTAATAGATTCAGC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CAGCAGTTGAGGAATTAATCATTCCACAAGTTCCAATAACATACACTAAGCATTTGATAAATGGACAATTTGTGGATGCTGATGCTGCTTCA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TTCCAACATATGACCCGCGCACAGGAGAAGTGATTGCTCGTGTTGCTGAAGGTGATGCAGAAGATATCAACCGTGCAGTATCAGCAGCTC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TTGATGAAGGACCTTGGCCAAAAATGACTGCTTATGAAAGATGCCAGATAATACTGCGCTTTGCTGATTTGACATGGAACAATGGAAAGCCTT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TGGGCCACTTCTGAATTACCAACGTTTGTGCGTTTGTTTCGTTACTATGCTGCTGATAAAATCCATGGTCTGACAGTGCCTGCTGATGGA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GTGGAGACATTGCATGAACCAATTGGTGTTGCAGGACAAATCATACCTTGGAACTTTCCTCTCCTCATGTTTGCTTGGAAAGTTGGACCAGC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TGGAAATACTGTCATCCTTAAGACTGCTGAACAAACACCTTTAACAGCTCTCTATGTGGCAAAAGCCGGTCTTCCACCAGGTGTTTTGAAT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GGCTATGGTCCAACTGCTGGTGCAGCTCTAGCAAGTCATATGGATGTTGACAAGCTAGCATTCACCGGATCTACTGAGACTGGAAAAGTTG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TGGCCGCAAGAAGCAATTTGAAGCCTGTGATATTGAACTTGGAGGGAAATCTCCTTTCATTGGGGCAATGTTGCTGTGCTGGGTCTCGTA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CATGAGCGTATCTATGATGAGTTCTTGGAGAAAGCAAAGGCTCGTGCTTTGAAACGTGTTGTTGGGGATCCCTTCATAAAGGGTGTCGAACAAG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GGTGTGTTTTGCTAGTACTCTTAGGCAGAATATTATTGATTGTGTTCTTTCTTATCATTTTTGTTCCTTTTACAGTTACTACAAGGCCACC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GGGGTGACAGAATTGGCTCAAAGGGCTTCTTTGTCCAGCCTACTGTCTTCTCAAATGTTCAGAGAGTTGGAACTGTGTGGATCAATTGCT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TGATGCTGCAATTCCTTTTGGAGGGTACAAAATGAGCGGCATTAGCAGGGAGAAGGGTATCTACAGCCTCAACAATTACCTGCAAGTGAAA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TCACCAGTGAAGAATCCTGCATGG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051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TATTGGTGGTGGAGTGGAAGAGCCAGTGAGAGAGTTGAGGCAATACTTCAAAACTGGAAAAACCAAGAGTGTAACATGGAGGAAAAACCAG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CTCATAGACCTTGTTCATGAGAATGAAGATGCTATATTTAAGGCCCTCCATAAAGATCTTGGGAAGCACCCTGTTGAGGCTTACCGTGATG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GGGTAGAAAAATCAGCCAGCAAAGCTTTGAGCTGCGTTGAGAAATGGATGGCCCCTAAAAAGAGTGATATCCCTTTTCTTTTCTTCCCAG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AGTGTTGTCAGAACCACTTGGTGTGGTTCTCATAATTTCTTCTTGGAACTTCCCAATCATACTGGCATTGGATCCAATAATTGGGGCAATA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AATGTTGTAGTCATTAAACCTTCAGAGCAAGCTCCAGCATGCTCTTCTTTTCTTGCCAATACCATTCCTCGCTACTTGGACTCTAATGCC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ATTGAGGGTGGAGAAGATGTCTGTGAACAATTACTGCGACAAAAATGGGACAAAATATTCTTCACTGGAAGTCCACGTGTGGCAAGCGTAGT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TGCTGCAAAGAATTTAACTCCTGTTACTCTAGAGTTGGGTGGAAAATGCCCTGCCATACTGGATTCCCTTCCCAATCCTTCAGAGTTTGA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TGAAAAGAATTGTAGGAGGAAAGTGGGGACCTTGCAGTGGTCAAGCTTGCATAGGAATAGACTATTTGCTTGTTGAGGAGAAGTTCTCATCTG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AAACTATTAAAGAAGTTCATAAGAAGATTTTATGGTGAAAACCCAGTGGAGTCAAAGGTAATTTCAAGAATAATAAACAAGCAGCACTTTGA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TGCAATCTTCTCAAAGACCCTCTTGTTGCGGCTTCCATCGTTCATGGTGGTTCAGTCGACGAAGAAAACTTGTTCATTGAGCCTACAATTTT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CTCCACTAGATTCTGAGATAATGGCAGAAGAGATATTCGGCCCACTGCTTCCTATAATCACATTGGATAAAATTCAGGAAAGTATTGAGTTT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AGCCAAAACCTCTTGCCATTTATGCCTTCACCAAAGATGAAACTTTCAAGAGAAAGATTCTATCAGAAACATCCTCAGGAAGTGTCGTATTT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CAATGGTTCAATTTTTATGTGATACGCTGCCATTTGGAGGAGTTGGCCAGAGTGGTTTGGGAAGGTACCATGGGAAGTACTCTTTTGACAC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ATGAAAAAGCTGTAATGCATAGAAAGCTGTTCCTTGAAATTGAGCCAAGGTACCCTCCTTGGAATAAGTTCAAGCTAGAGTTTATCAGATTAGC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GCTGAACTACTTTGGACTAGTACTGCACATGCTGGGCTTGAAAAGATACAA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4G248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GGGTGAGGAGACACAGAGGAATGTGTTTGGCGCGGAAACGGCGTCGTCCTTGGTGAAGGAGCTGAGGGACAACTTCGGTAAAGGAACCACGC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CGAATGGAGAGTGTCGCAAGTGAAGGCTCTATTGAAGGCGGTGGTTGAAAACGAGGACCAGATCGTCGGTGCTCTTTGTTCCGACCTAGCCA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GCTCGAAACCGTCGTCTACGAGATTGGTATGTTTCAAAACTCATGTGAAGTCATACTGAAGGAATTGAAACATTGGATGACGCCAGAAAAGGT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TCAATCAGAACTTTTCCTTCTTCAGCTGAAATAGTACCTGAACCGCTGGGTGTCGTGTTAGTCATCTCTGCATGGAACTATCCAATCTTGTTG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CCAGTAGTTGGAGCTATAGCAGCTGGTAATGCTGTGGTTCTAAAGCCATCCGAAATTGCTCCGGCCACTTCATCAGTACTAGCAAAGTTGA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TATATGGATAACTCATTTGTAAGAGTTGTTGAGGGGGCAGTTGATGAAACAACTGCACTATTGCAGCAAAAGTGGAACAAGATTTTCTACAC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GAAGAGTGGGAAAAATAGTGATGACTGCGGCTGCAAAACACCTTACACCAGTTGTACTGGAGCTTGGAGGAAAATCTCCTGTTGTTGTTGAT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CAATTTGCTGGTAGCAGCTAGACGAATAATTGCTGGCAAGTGGGGATTGAACAATGGACAAGCCTGCATTTCTCCCGATTATGTTATAACAA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TATGCTCCCAAGTTGGTGGATACCCTAAAGACTGAATTGGAGTCATTTTATGGAAGGAACCCGTTGGAATCTGAAGATTTGTCTCGAATTGTG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ACCACTTTGCTCGCTTGTCAAAGCTCTTGAATGATGATAAGGTTTCTGGCAAGATTGTTTATGGAGGCGAAAAGGATGAAAAGAAATTAAGGA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CACTATTTTATTGGATGTTCCGCAAGATTCTTCGATAATGGGTGAGGAGATATTTGGTCCATTGCTTCCCATCATCACGGTCAATAAGCTC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ATAGATGTGATCAACTCAGGAGCAAAGCCCCTCGCTGCATATGTATTTACAACCGACAACAAGTTCAAGGAGCAGTTCGTAAAGAATGTTTC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GGTTTGCTCGTCAATGACACTGCCTTACATCTTGTGGTTGATACCTTGCCATTTGGGGGAGTTGGGGAGAGTGGAATGGGTGCATACCATGGGA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TTTTGATGCTTTTACACACAAAAAAGCAGTTCTTTATCGCAGTTTTGCTGGGGATTCAGCAATAAGGTACCCACCATACACGGATACAAAACT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TGAAGGCTCTCGTCGGTGGTCGTATCCTCGGAATAATTCGTGCTCTTTTCGGATGGTC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14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GGTTGAGGAGATGCAGTCACAGAAGAGGAATGTGTTTGACGCAGAAACGGCGTCGTCCTTGGTGAAGGAGCTGAGGGACAACTTCGGTTC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TCGGAGTTATGAATGGAGAGTGTCACAAGTGAAGGCTCTGTTGAAGGCGGTGGTTGATAACGAGGAACAGATCGTCGACGCTCTTCGTTCCGA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CAAGCCTCCACTCGAAACCATCGTCTACGAGGTTGGTATGTTTAAAAACTCATGTGAAGTCATACTGAAGGAATTGAAACAATGGATGAAGCC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CAAAACATCAATCAGAACTTTTCCTTCGTCAGCTGAAATAGTACCTGAACCACTGGGTGTTGTGTTGGTCATCTCTGCATGGAACTATCCAA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GTCTCTTGATCCAGTCGTTGGAGCTATAGCTGCTGGGAATGCTGTGGTTCTAAAACCATCAGAAATTGCTCCTGCCTCATCATCATTATTA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TAGAGAAGTATTGTGATAACTCATTTATAAGAGTTGTGGAGGGGGCAGTTGATGAAACAACCGCACTATTGCAGCAAAAGTGGGACAAGATT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CAGGCAATGGAAAAGTGGGAAGAATAGTGATGACTGCTGCTGCAAAACACCTTACACCAGTTGTGCTGGAGCTTGGAGGAAAATCTCCTGT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TTCCAATGTCGATTTGCAGATAGCAGCTAGGCGAATAATTTCTGGCAAGTGGGGATTGAATAATGGACAAGCCTGCATTTCTCCAGATTATG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ACAAAAGATTGTGCTCCCAAGTTGGTGGATGCCCTAAAGACTGAATTGGAGAAATGTTATGGAAAGAACCCGTTGGAATCAGAAGATTTGTC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GACTTCCAACCACTTTGCTCGATTGTCAAAGCTATTGGATGATGATAAGGTTGCTGGCAAGATTGTTTATGGAGGTGAAAAGGATGAAAAG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ATTGCTCCCACTCTTTTATTGGATGTTCCGCGAGATTCTCTGATAATGGGTGAGGAGATATTTGGTCCATTACTTCCTATTATCACGGTG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AAGAAAGTATTGATTTGATCAACTCAGGAACAAAGCCCCTGGCTGCATATATATTTACAACCAACAAGAAGTTAAAGGAGCAGTTCGTAAT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CTGCAGGGGGTTTGCTTGTCAATGACACTGTCTTACATCTTGTCGTTGATACTTTGCCATTTGGGGGAGTTGGGGAGAGTGGAATGGGTGCAT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AAGTTCTCTTTTGATGCTTTTACACACAAAAAGGCAGTTCTTTATCGCAGTTTTGCTGGTGATTCATCATTAAGGTACCCACCATACACGG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CTGAGATTGATGAAGGCTCTCATCGGTGGTCGTTTCCTCGGAATAATTCGTGCTCTTTTCGGATGGTC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0304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GTCGACGCCGCAGGACTCTGTCAAAACGACGGCGTCGGCGAAGAACACCGCGTTCGACGCGGAAGCGGCGTCGCGGCTCGTGAATGAGCTTA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CTTCGCTTCGAACAAAACGCGCAGTTACGAGTGGAGACTGTCGCAGCTCAACGCGCTCGAGAAACTCGTCGTCGTTCACGAGCAGGAGATCGT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GCTCCGAAACGACCTCGGCAAGCCGCCACTCGAAACCGTTGCATACGAGATTGCTATGTTGAAAAACTCATGTAGAATCGCACTCAAGGAAT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GATGACTCCTGAAAAGGTCAAAACTTCAATCGCAACTTTTCCTTCTTCAGCTGAAATAGTATCTGAACCACTGGGGGTTGTGTTAGTCAT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AACTACCCATTCTTGTTGTCACTTGATCCAGTCGTTGGAGCTATTGCAGCTGGTAATGCTGTTGTTTTAAAACCATCAGAAATTGCTCCTG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CACTGCTGGCAAAGCTTATCGGAGACTACTTGGATAACTCATGTATTAGAGTTGTTGAGGGAGCAGTTGATGAAACATCTGCATTACTGCA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GGACAAAATTTTCTATACAGGTAATGGACGAGTGGCACGCATTGTGATGGCTGCTGCTTCAAAACACCTAACACCAGTTGTGCTGGAGCTT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CTCCAGTTGTTGTTGATTCAAATATCAATTTAAAGGTAGCAACAAGACGAATAATTGCAGGAAAGTGGGGTTCTAATAATGGGCAAGCC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CAGATTATATTATAACAACTAAAGACTATGCTCCCAAGTTGGTGGATGCGCTAAAGACTGAATTGGAGAAATTTTATGGAAAGAACCCAT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GATTTGTCCCGTGTTGTGAACTCCAACCACTTTAATCGGTTGACAAAGCTCTTGGATGATGATAAGGTTTCTGGTAAGATTGTTTATGGAG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GATGAAAACAAATTGAAGATTAGCCCCACTGTTCTATTGGATGTCCCACGGGACTCTTTGATTATGAATGAGGAGATATTTGGTCCTTTA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CTCACGGTTGACAAACTAGAAGAAAGCTTTGACGTGATCAATTCAGGACCCAAGCCTCTCGCTGCATATATATTTACAAATAACAAGAAGCT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AATTTGTTATGACTATTTCAGCTGGTGGTTTGGTTGTTAATGACACTACTTTACATCTTGCAGTTCATACTTTACCATTTGGTGGAGTTGGT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AGTGGGTGCATACCATGGGAAATTCTCATTTGAAGCTTTTAGCCACAAAAAAGCTGTTCTCTATCGCAAATTTATTGGTGATGCTCCAGTAA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CCATACACAAATACAAAGATGAGATTGCTGAAAGCTATCATAGGTGGTGGCATACATGGTATTGTTCGTGCCCTGTTTGGTTG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4G1521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GTCGTCGACGCCGGACTCAGACAAAACGACGACGTCGTCGAAGAAGAGCGCGTTCGACGCGTTAGCGGCGTCGCGGCTCGTGACGGAGCTCA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CTTCGCTTCGGGCAAAACGCGTAGTTATGAGTGGAGATTGTTGCAGCTCAACGCGATTGCGAAACTCGTCGTCGATCACGAGCAGGAGATCGT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CGCTCCGAAACGACCTCGGCAAGCCGCCACTCGAAACCGTCGCATACGAGATTGCTATGTTGAAAAACTCATGTAGAATCGCACTCAAGGAATT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GATGACTCCTGAAAAGGTCAAAACTTCAATCGCAACTTTTCCTTCTTCAGCTGAAATAGTATCTGAACCACTGGGGGTTGTGTTAGTCAT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AACTACCCATTCTTGTTGTCACTTGATCCAGTCATTGGAGCTATTGCAGCTGGTAATGCTGTTGTTTTAAAACCATCAGAAATTGCTCCTGC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CACTGCTGGCAAAACTGCTCGGAGACTACTTGGATAACTCATGTATTAAAGTTGTTGAGGGAGCAGTTGATGAAACATCTGCATTACTGCA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GGACAAAATTTTCTATACAGGTAATGGACGAGTGGCACGCATTGTGATGGCTGCTGCTTCAAAACACCTTACACCAGTTGTGCTGGAGCTTG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ATCTCCAGTTGTTGTTGATTCAAATATCAATTTAAAGGTAGCAACAAGACGAATAATTGCAGGAAAGTGGGGTTCTAATAATGGACAAGCC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CAGATTATATTATAACAACTAAAGACTATGCTCCCAAGTTGGTGGATGCCCTAAAGACTGAATTGGAGAAATTTTATGGAAAGAACCCAT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AGATTTGTCCCGTATTGTGAACTCCAACCACTTTAATCGCTTGACAAAGCTCTTGGACGATGATAAGGTTTCTGGTAAGATTGTTTATGGAG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GATGAAAGCAAATTGAAGATTAGCCCCACTGTTCTATTGGATGTCCCACGGGACTCTTTGATTATGAATGAGGAGATATTTGGTCCTTTAC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CTCACGGTTGATAAAATAGAAGAAAGCTTTGACGTAATCAATTCAGGATCAAAGCCTCTCGCTGCATATATATTTACAAATACCAAGAAGCT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AATTTGTTATGACTATTTCAGCTGGCGGTTTGGTTGTTAATGACACTACTTTACATCTTGCAGTTCATACTTTACCATTTGGGGGAGTTGGT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AGTGGGTGCATACCATGGGAAATTCACATTTGAAGCTTTTAGCCACAAAAAAGCAGTTCTATATCGCAGATTTATTGGTGATGCACCAGTAAG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ACCATACACAAATACAAAGATGAGATTGCTGAAAGCTCTCATAGGTGGTGGCATACTTGGTATTATTCGCGCCCTGTTTGGTTG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027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AAGCCTCTGCCTTGGGCCGTTTCTTGCTGCTAGTGCCCCAGTTGGTAGAAGAGCCTATGGAGGCCACTTAAGCAGAAAGTGCTTTCAAAA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CTTCCACTCACGTTGTGTTGCTTTCTCTTCATTCATATGTTCTGCAACTATATCAGTGATGCCAGAATTAGAAGAGAAGCAAGTGTTTGATG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GCTAATTTGCTAGTTAAAGATCTCAGAAAGAGCTTTGATTCAGGCATGACTAAGAGCTATGGATGGAGGGTTTCCCAGTTGGAAGCCATAGC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AGAAGAGAAAGAGAAGGAAATTACTGAAGCTCTATATAAGGACCTTGGAAAACCTCGACTTGAAGCATTTATAACCGAGATTTCCCAGGCT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ATGTAGTGAAGCACTTAAAGAGCTGAAAGAATGGATGAAGCCTGAGAAGGTGAATACTTCAATCACAACATATCCATCATCAGCAGAGATTG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CCACTGGGGGTTGTGTTGGTCATCTCAACATGGAACTTTCCTTTCTTGTTATCAATGGATCCAGTCATTGGAGCCATTTCCGCAGGCAATGC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TGAAACCATCAGAAATTTCTCCAGCAACATCATCACTGCTTGCAAATTTGATCGAACAATATCTAGACAACTCTACCATAAGAGTTGTTGAA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TTCCCGAAACATCTGCACTCCTGGATCAGAAGTGGGATAAGATACTTTATACAGGTAGTGCTAGAGTAGGTCGCATTGTCATGGCTGCTGCT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CTTACTCCAGTGATTCTGGAACTTGGAGGAAAGTGCCCAGCTGTTGTTGAATCAGATGTCAACTTACAAGTTACTGCAAGGAGGATAATAGC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GGCATGCAATAGTGGACAAGCATGCATTTCTGTTGATTATATCATCACAAGAAAAGAGTTTGCCCCAAAGCTGGTAGATGCCTTAAAAGAAG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CAATTTTTTGGTAAAGATCCTATGGAGTCAAAAGACATGTCAAGAATTGTGTCTCCAAACCAGTTTGCGCGGCTTGTGAATCTCTTGGATGA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TATCTGACAAAATTGTTTTGGGAGGTCAGAGGGATGAGAAGAAATTAAAAATTGCCCCAACTATCATATTGGGTGTTCCTGAAGATGCTAT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AGAGGAGATATTTGGGCCAATAATGCCAATCGTCACTGTAGACAATATAGAAGATTGCTACAGTATAATAAAATCAAAGCCAAAACCTCT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CTCTTCACAAACAATGAGCAGCTGAAGAAGGATTATGTGGATAAGATATCTTCTGGAGGGATGCTCATCAATGACGCCGTCATCCATGTT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TGGGTTGCCTTTTGGAGGAGTTGAAGAGAGTGGAATGGGTTGTTACCATGGAAAATTCTCTTTTGATAGTTTCAGCCACAGGAAGTCAGTTCT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TTTTGATGCAGATTCTACCATTAGGTACCCTCCGTATACACCTCAGAAGGAAAAATTATTGAAGGCCCTTATTAGTGGCAATATTGTTCAAA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TTCTCTTTTGGGGTGGT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1G133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GATCACTATGCAAACTTTGGAGAGAGACCTAAATGACACGAGGGGGTATTATGAGAGTGGAAAGACTAAGGAAGAGTCTTGGAGAGAATCG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GGGCTGCGTCGTTTTCTCTTGGAAAAACAAGTAGATATCATGAATGCCCTCATGCATGATTTAGGGAAACATCAACTTGAAGCTTTCAGAG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GGAACGTTGATTAAGACCGTAAATTTGGCATTGAAGTCTTTGAAAGATTGGATGTCAGGAAAAAAGGCTGCGTTGCCACAATTAGCATTGCT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CAGAAATTGTTCCGGAGCCACTTGGTCTGGTTCTCATTATTTCATCTTGGAATTTCCCCATTGGAATATCCTTGGAGCCACTGATAGGAGC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GGGAAATGCAGCAGTCTTAAAGCCTTCAGAGTTGTCTCCGGCATGTTCTTCTCTACTTGCTTCTAGTCTCCCCACTTATTTGGACGATAAA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TGATCCAAGGAGGGCCACAAGAGACCCAGCAACTTCTAGAGCAAAGATGGGACAAAATCTTCTTCACAGGAAGTGCACGAGTGGGGCGGA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TTCTGCTGTGAAGCATCTAACTCCTGTGACTTTGGAGTTGGGTGGAAAATGCCCTGCAGTTGTTGATTCCCTTTCATCTTCTTGGGACA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GTGAAGAGAATAATTGTGGGGAAATATGGGACTTGTGCTGGTCAAGCATGCATAACAATTGATTATGTCCTTGTGGAAAAGGGTTATTGT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TGGAATTGATGAAGGTCTGGATCAAGAAAATGTTTGGACAGAACCCTCGAAAATCAAAAACTATTGCTAAGATAGTTAATAAACACCACT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TGAAGAATCTTCTTGCGGATAAACAGGTCAAAGGTTCTGTGGTTTATGGTGGTTCAATGGACGAACAAAACTTATTTATTGAGCCAACGAT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CCCCACTGGAAGCAGCAATTATGTCGGAAGAGATTTTTGGCCCATTGCTTCCAATTATTACCGTGGAGAAGATTGAGGACAGTATTAAA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GCTAGACCTAAGCCTCTTGCCCTCTATGTTTTCACCAAAAACCATACACTCCAGAGAAGAATGATATCTGAAACATCATCTGGCAGTGTGA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ATGCAGTTCTACAATATGCAGCTGATACTATTCCATTTGGAGGAGTTGGGGAAAGTGGGTTTGGCATGTACCATGGGAAATTCTCCTTTGA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CCACCAGAAAGCAATTGTAAGAAGAAGTTTCCTCACTGACTTTTGGTATAGATATCCTCCATGGACACTAAATAAGTTACAACTACTTGAAG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ATTATGATTATCTGGGATTGCTCCTTGTCCTGTTGGGCTTAAAGAGACCATCAAAACGCTTAATCGCAGATCATG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2G0574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GATCATTATGCCAAGTTTGGAGAGAGACTTAAATGACACGAGGGGGTATTATGAGAGTGGAAAGACTAAGGAAGCGTCCTGGAGAGAATCG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GGGTTGCGTCGTTTTCTCATTGAAAAACAAGAAGATATCATGAATGCCCTCATGCATGATTTAGGGAAACATCAACTTGAAGCTTTCAGAG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GGAACGTTGATTAAGACCTTAAATCTGGCGTTGAAGTCTTTGAAACATTGGATGTCAGGCAAAAAGGCTGCGTTGCCGCAATTAGCATTGCTA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CAGAAATTGTTCCGGAGCCACTTGGTGTGGTCCTCATTATTTCATCTTGGAATTTCCCCTTTGGAATATCCTTGGAGCCACTGATAGGAGC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GGGAAATGCAGCAGTCTTAAAGCCTTCAGAGTTGTCTCCAGCATGTTCTTCTCTACTTGCTTCTAATCTCTCCACTTATTTGGACAATAAA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TCATCCAAGGAGGGCCAAAAGAAACTCAGCAACTTCTAGAGCAAAGATGGGACAAAATATTCTTCACAGGAAGTGCACATGTGGGGAAGAT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TGCTGCTGTGAAGCATCTAACTCCTGTGACTTTGGAGTTGGGTGGAAAATGCCCTGCAGTTGTTGACTCCCTTTCATCTTCTTGGAACAT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CTGTGAAGAGAATTATTGTGGGGAAATATGGGGCATGTGCTGGTCAAGCATGCATAGCAATTGATTATGTCCTTGTGGAAAAGGTTTACTGTT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TGGAATTGATGAAGGTCTGGATCAAGAAAATGTGTGGAGAGAACCCTCAACAATCCAAAACTATTGCCAAGATAGTTAATAAACACCACTT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TGAAGAATCTTCTTGCTGATAAAAAGGTCAAAGAATCTGTGATTTATGGTGGTTCAATGGACGAACAAAACTTATTTATTGAGCCAACGAT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CCCCACTGGAAGCAGCAATTATGTCGGAAGAGATTTTTGGCCCATTACTTCCAATTATTACCGTGGAGAAGATTGAGGACAGTATTAAA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TCTAGACCTAAACCTCTTGCCCTTTATGTTTTCACCAAAAACCAAACACTGCAGAGAAGAATGATATCTGAAACATCATCTGGCAGTGTGA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GACGCAATTCTACAATATGCAGTTGATACTGTTCCATTTGGAGGAGTGGGGGAAAGTGGGTTTGGCATGTACCATGGGAAATTCTCCTTTGAC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CCACCAGAAAGCAATTGTAAGAAGAAGTTTCCTCACTGATTTTTGGTATAGATATCCTCCATGGACACTAAACAAGTTACAACTACTTGAAG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ATTATGATTATCTGGGATTGCTCCTTGTCCTGTTGGGCTTAAAGAGACCATCAAAACGTTTAATCTCAGATCATGT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3400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GTACACTGGGGAAGCTTTGGGAAGAGATCTTGAGAACGTGAGGAAGTACTACGGGAGTGGAAAAACAAAGGAAGCATCATGGAGAGAATCA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AGGGTTGCACAATTTTCTCGTTGAAAAAGAGGAAGAAATTTTGAGGGCCCTCAAGCATGATTTGGGGAAGCATTACGTGGAGGCTTTTAGAG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GAACATTAATGAAGACCTTAAACTTGGCAAGCAAGTCTTTGAAAAATTGGATGGCAGGCAAAGAGGCAAAGCTGCCACGAATAGCACTGC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CAGAGATAGTTCCTGAGCCACTTGGTCTTGTTCTCATAATCTCATCATGGAACTTTCCCTTTGGACTTTCCTTGGAGCCACTGATAGGAGCA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GGAAACAGTGTGGTTCTAAAGCCTTCAGAGTTGTCCCCTACTTGCTCTTCTCTTTTAGCCACTTTCCTCCCAACTTACTTGGACAATAAT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TCATCCAAGGTGGACCAGAAGTGGGGGAGCTACTCTTGCAGCAAAGATGGGACAAGATTTTCTTCACAGGAAGTGCAAGGGTAGGGCGGA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TGCAGCAGCTGTGCATCTGACGCCTGTGACTTTGGAGTTAGGTGGAAAATGCCCAGCCATAATTGATTCTCTTTCTTCTTCTTGGGACA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TGTGAAGCGAATTTTGGTGGCAAAATTTGGGGCTTGTGGGGGACAGGCATGCATAGCAATCGATTATGTCCTTGTGGAGAAGAGCTTCAGTT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TGACATTAATGAAGGAATGGATTAAGAAACTGTTTGGAGAAAACCCCAAGGTGTCCAACACTATTGCAAGGATAGTTAATAAAAATCATT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TCAAGAATCTTCTCACTGAGCCAAGGGTCAAAGAATCGGTGGTTTATGGTGGTTCAATGGATGAAAATGACTTATTTATTGAACCGACAAT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CGCCACTTGATTCAGCAATCATGGCTGAAGAAATCTTTGGCCCTGTACTTCCAATTATCACCGTGGAGAAGATTGAAGAGAGTGTTGAG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CAAGGCCTAAAGCTTTAGCTATTTATGCCTTCACGAAAAACCAGACTCTGCAGAGAAGATTGGTATCTGAAACATCATCCGGAAGTCTTG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GATGCAATTCTACAATACGTAGCGGATACCCTACCATTTGGAGGAGTTGGTGAATGTGGGTTTGGCAAGTACCATGGAAAGTTCTCCTTTGATG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CACCATAAGGCTGTGGCTAGAAGAAGTTACTTGACTGATTTTTGGTTCAGGTTCCCTCCATGGACTCTTAATAAGCTCCAACTACTTGAGG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ATTTAGACTACCTTGGAATACTTCTAGTTCTGCTCGGCTTAAAGAAATCAAAACGGTCACTATTTCAGGCTTGTA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0344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GTACTCTGTGGAAACTTTGGAAAGAGATCTTAAGAACACGAGGAAATACTACGGGAGTGGAAAAACAAAGGAAGCACCATGGAGAGAATCA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AAGGGTTGCACAATTTTCTCGTGGAAAAAGAGGAAGAAATTGTGACGGCCCTCAAGCATGATTTGGGGAAGCATTACGTGGAGGCTTTTAGAG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TGGAACATTAATGAAGACCTTAAACTTGGCAACCAAGTCTTTGAAAAATTGGATGGCGGGGAAAGAGGCAAAGCTGCCACGAATAGCACTGCTC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CAGAAATAGTTCCTGAGCCACTTGGTCTTGTTCTCATAATCTCATCATGGAACTTTCCCTTTGGACTTTCCTTGGAGCCACTGATCGGAGC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GGGAACAGTGTGGTTCTAAAGCCTTCAGAGTTGTCCCCTACTTGCTCTTCTCTTTTAGCCACTTTCCTCCCAACTTACTTGGACAATAATG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GTCATCCAAGGTGGACCAGAAGTGGGGAAGCTACTCTTGCAGCAAAGATGGGACAAGATTTTCTTCACAGGAAGTGCAAGGGTGGGGCGGAT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CTGCAGCAGCTGTGCATCTGACGCCTGTGACTTTGGAGTTAGGTGGAAAATGTCCAGCACTAATTGACTCTCTTTCTTCTTCTTGGGACA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TGTGAAGCGAATTTTGGTGGCAAAATTTGGGTCTTGTGCTGGGCAAGCATGCATTGCAATCGATTATGTCCTTGTGGAGAAGAGTTTCAGTT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GTGACACTAATGAAGGAATGGATTAAGAAAATGTTTGGAGAAAACCCCAAAGCGTCCAACAGCATTGCAAGGATAGTTAATAAAAATCATT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TCCAGAACCTTCTCACTGAGCCAAGGGTCAAAGAATCGGTGGTTTATGGTGGTTCAATGGACGAAAATGACTTATTTATTGAACCGACAAT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CGCCACTTGATTCAGCAGTCATGGCTGAGGAAATCTTTGGCCCTGTACTTCCAATAATCACCCTGGAGAAGATTGAAGACAGTGTTGAG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CGAGGCCTAAAGCTTTAGCTATTTATGCCTTCACGAAAAACCAAACTCTGCAGAGAAGAATGGTATCTGAAACATCATCAGGAAGTCTTG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GATGCAATTCTACAATACGTAGCGGATACCCTACCATTTGGAGGAGTTGGTGAATGTGGGTTTGGCAAGTACCATGGAAAGTTCTCCTTTGATG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CACCATAAGGCTGTGGCTAGAAGAAGTTACTTGACTGATTTTTGGTTTAGGTTCCCTCCATGGACTCTTGATAAGCTCCAACTACTTGAGGT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CAATTTAGACTACCTTGGAATACTTCTAGTTCTGCTCGGCTTAAAGAAATCAAAACGGTCACTATTTCAGGCTTGTAA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6G1317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ACCACCGCACTATAAATATTCATGTCCACATGAGTGGGAAGGTAGCGTTGAGGAAAATAAAAAAGAGAAAGAAAATAATCAATACGACAAC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TTGGTGGTAGACCAAGGTAGGTCAATTGCCATGGACATTGGTGGTGAAGTGGAAGAGACCGTGAGAGAGTTGAGGCAATACTTCAAAACTG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AAGAGTGTGACATGGAGGAAAAACCAGCTCACAGCTCTCTTAGACCTTGTTCATGAGAATGAAGATGCTATATTTAAGGCCCTCCATCAAGAT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AGCACCCTGTTGAGGCTTACCGTGATGAGGTTGGAGGGGTAGAAAAATCCGCCAGCAATGCTTTGAGCTGCGTTGAGAAATGGATGGCCCCT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TGATATCCCTTTTCTTTTCTTCCCAGCTAAAGGAGAAGTGTTGTCAGAACCACTTGGTGTGGTTCTCATATTTTCTTCTTGGAACTTCCCAA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ACATTGGATCCAATAATTGGGGCAATATCTGCTGGAAATGTTGTAGTCATAAAACCTTCAGAGCAATCTCCAGCAAGCTCTTCTTTTCTTGC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ATTCCTCGCTACTTGGACTCTAATGCCATCAAGGTGATTGAGGGAGGACCAGATGTCTGTGAACAACTACTGCTACAAAAATGGGACAAAAT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CTGGAAGTCCACGTGTGGCAAGCGTAGTCATGTCTGCTGCTGCAAAGAATTTAACTCCCGTTACTCTAGAGTTGGGTGGAAAATGCCCTGCCA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TCCCTTCCAAATCCTTTAGAGTTTAAGTTGGCAGTAAAAAGAATTGTAGGAGGAAAGTGGGGACCTTGCAGTGGTCAAGCTTGCATAGCAAT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GCTTGTTGAGAAGAAGTTCTCATATGCTCTGATAGAATTACTAAAGAAGATCATTAGAAGATTTTATGGTGAAAATCCAGTGGAGTCAAAGG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AGAATATTAAACAAGCAGCACTTTGAAAGATTATGCAATCTTCTCAAAGACCCTCTTGTTGCGGCTTCCATCGTTCATGGTGGTTCAGTTGAC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ACTTGTTCATTGAGCCAACAATTTTGTTAGATCCTCCGTTAGATTCTCAGATAATGTCAGAAGAGATATTTGGCCCACTGCTTCCTATAAT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TAAAATTCAGGAAAGTATTGAATTTATCAATGCAAAGCCAAAACCTCTTGCCATCTATGCCTTCACCAAAGATGAAACTTTCAAGAGAAAT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GAAACATCCTCAGGAAGTGTCGTATTTAACGACACAATGGTTCAATTTTTATGTGATACACTACCATTTGGAGGTGTTGGCCAGAGTGGT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ACCATGGGAAGTACTCTTTTGACACTTTCAGCCATGAAAAAGCTGTAATGCATAGAAAGCTGTTCCTTGAAATTGAGCCAAGGTACCCTC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AGTTCAAGCTCGAGTTTATCAGATTGGCATACAGGCTGAACTACTTTGGACTATTACTGCACATGCTGGGCTTGAAAAGATACAAG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1637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CGCACTGAACCTTTGCCGCATGGCACTTCGATCCTCGAAACTTCTCTATCGCCCTTATAATCTTCTCTCCGTTCAGTTGCAGATGCAGAT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TCTCCTCCCCTCACTCGAAAGATGAGCACGGATGCGCAGAGTATTGCTTCCCAGCTTAATAGTTCTGGATTGTTGAGGACTCAGGGCCTTA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AATGGAGTGATGCTTATGATGGTAAAACCATAAAGGTTTATAATCCAGCAACTGGTGAATCTGTTGTAGATGTTGCATGCATGGGTGGAAG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ACGATGCAATTTCTGCAGCCTATGATGCATATGGATCTTGGAGCAAAACCACTGCTGCTGAACGAAGCAAATTACTGAGGAAATGGTATGA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GTACATAAAGAAGAACTTGCACAGCTTATAACCTTGGAGCAGGGGAAACCTCTTAAAGAGTCTGTGGGTGAGATAGTCTATGGGGCTGG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TTGCAGCTGAGGAGGCAAAACGTATATATGGGGATATAGTTCCTGCACCTTTTTCTGATCGGCGATTATTTGTTCTAAAGCAGCCTGTAGG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GTGCAATTACACCTTGGAACTTTCCCCTTGCTATGATTACTCGAAAGGTTGGTCCAGCCCTTGCATGTGGCTGTACAGTGGTCATAAAGCC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ACACCTCTCACTGCTTTAGCTGCAGTGGAACTCTCCATTCAAGCTGGAATACCACCGGGTGTCGTGAACGTGGTAATGGGAAATGCTCCT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GACGCTTTACTTGCAAGTCCACAGGTAAGGAAGATCACATTCACAGGCTCGACAGCAGTTGGGAAGAAATTGATGGCTGGTTCAGCTGAAAC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GTATCTCTTGAACTCGGTGGCAATGCACCTTGCATAGTTTTTGATGATGCTGACCTGGATGTTGCAGTAAAAGGAACTCTTGCAGCAAAG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CAGTGGACAAACATGTGTTTGTGCAAATAGAATTATTGTGCAAGAAGGTATATATGAGAAGTTTGCAAATGCTTTACGTGATGCTGTTCAG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TTGGGGATGGTTTTAGTGAAGGTGTGTCACAGGGTCCTCTAATAAATGAAGCTGCTGTAAAAAAGGTTGAGTCCTTAATTCATGATGCTACA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GAGCAAAAGTAATTCTTGGGGGTAAAAGACATAGCCTTGGACTTACTTTTTATGAACCCACAGTCATCAGTGATGTCAACAGTGATATGCA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AGAGGAAGCATTTGGACCTGTTGCACCCCTTTTGAGATTCAAAACTGAAGAGGAAGCTATCAGAATTGCTAATGACACTAACGCAGGTTTG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TATTTACAAACAGTATCCAACGATCATGGCGTGTTGCTGAGGCTCTTGAATATGGACTAGTGGGTGTTAATGAAGGAGTAATTTCAACTGA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CATTTGGTGGTTTTAAACAGTCTGGCCTTGGAAGAGAAGGCTCCAAATATGGGATGGATGAATATTTAGAGATCAAGTATGTGTGCTTCGGA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CAAAGA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263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GCATTGAACCTTTGCCGCATGGCACTTCGATCCTCGAAGCTTCTCTCTCGCCCTTATCATCGTCTTTCTGTTCAGTTGCAGATGCAGATGC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TCTCCTCCACTCACTCGAAAGATGAGCATGGATGCACAGAGTGTTGCTTCTCAGCTTAATAGTTCTGGATTGTTGAGGACTCAGGGCCTT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AATGGAGTGATGCTTATGATGGCAAAACCATAAAGGTTTATAATCCAGCAACTGGTGAATCTATTGTAGATGTTGCATGCATGGGTGGAAG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ATGATGCAATTTCTGCAGCCTATGATGCATATGGATCATGGAGCAAAACCACTGCCGCTGAACGAAGCAAATTTCTGAGGAAATGGTATGA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TGGTACATAAAGAAGAACTTGCACAGCTTATAACCTTGGAGCAGGGGAAACCTCTTAAAGAGTCTGTTGGTGAGATAAACTATGGGGCTGG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TTGCAGCTGAGGAGGCAAAACGTATATATGGGGATATAATTCCTGCACCTCTATCTGATCGGCGATTATTTGTTCTAAAGCAGCCTGTAGG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GGTGCAATTACACCTTGGAACTTTCCCCTTGCTATGATTACTCGAAAGGTTGGTCCAGCCCTTGCATGTGGCTGTACAGTGGTCATAAAGCC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ACGCCTCTCACCGCTTTAGCTGCAGCGGAACTCTCCATTCAAGCTGGAATACCACCGGGTGTCGTGAATGTGGTAATGGGAAATGCTCCT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GACGCTTTACTTGCAAGTCCACAGGTAAGGAAGATCACATTCACAGGCTCGACGGCTGTTGGGAAGAAATTGATGGCTGGTTCAGCTGAAAC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AAGTATCTCTTGAACTCGGCGGCAATGCACCTTGCATAGTTTTTGATGATGCTGACCTGGATGTTGCAGTAAAAGGAACTCTTGCAGCAAAG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CAGTGGACAAACATGTGTTTGTGCAAATAGAATTATTGTGCAAGAAGGTATATATGAGAAGTTTGCAAATGCTTTACGTGATACTGTTCAG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AGTTGGGGATGGTTTCAGTGAAGGTGTGGCACAGGGTCCTCTAATCAATGAAGCTGCTGTCAAAAAGGTTGAGTCCTTAATTCATGATGCTA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GGGCAAAAGTAATTCTTGGGGGTAAAAGACATAGCCTTGGATTTACTTTTTATGAACCCACGGTCATCAGTGATGTCAACAGTGATATGCGC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AGAGGAAGCATTTGGACCTGTTGCACCCCTTTTGAGATTCAAAACTGAAGAGGATGCTATCAGAATTGCTAACGACACTAATGCAGGTTTGG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CATATTTACAAACAGTATCCAACGATCATGGCGTGTTGCTGAGGCTCTAGAATATGGACTTGTGGGTGTTAATGAAGGAGTAATTTCAACTGAG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CATTCGGTGGTTTTAAACAGTCCGGCCTCGGAAGAGAAGGCTCCAAATATGGGATGGATGAATATTTAGAGATCAAGTATGTTTGCTTGGGAA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CAAAG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1836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GCGGCTGTCGATTCAACGAGTGAGGAAGTTGAACTTTCTCAGTCCCCAGATCTCTGCTTTGGGAAGGTCCCATTTGTCAACTGCTGCTGAAC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CAGTAAGAGCAATCCACCGAGGGTTCCAAATCTTATTGGAGGCAGTTTTGTTGACTCAAAAGCATCAACTGTCATTGATGTTATAAACCCAG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GAAGTTGTTTCACAAGTTCCTTTGTCTACTGATGAAGAGTTTAAGGAAGCTGTATCAGCAGCAAAGAAGGCATTTCCATCATGGCGTAACAC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CAACACGCCAACGTGTTATGCTGAAGCTTCAAGAGCTTATACGCAGAGATATGGATAAACTTGCTCTGAATGTGACCACTGAACAAGGAAAGA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GATGCCCAAGGAGATGTATTTCGTGGTTTAGAGGTGGTGGAACATGCTTGTGGGATGGCAACTCTGCAAATGGGGGAGTATGTTTCCAATG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GGAATTGATACTTATAGCATTAGAGAACCACTTGGTGTTTGTGCTGGTATTTGTCCTTTCAACTTTCCTGCAATGATTCCCTTGTGGATGT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ATTACCTGTGGTAATACCTTTGTTCTAAAACCATCAGAGAAAGACCCAGGTGCTTCTGTAATGCTTGCAGAATTGGCATTGGAGGCTGGT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AGGGTGTCTTAAATATAGTTCATGGAACCCATGATATTGTGAATGCTATTTGTGATGATGACGACATCAAAGCCATATCCTTTGTTGGTTCAA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CGGAATGCACATATATTCAAGAGCAGCAGCTAAAGGGAAACGCGTTCAGTCTAACATGGGAGCCAAAAATCATGCGATTGTCATGGCAGATG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ATGCTACTCTTAATGCTTTAGTTGCTGCTGGTTTTGGTGCTGCTGGACAAAGGTGTATGGCTCTCAGTACAGTTGTTTTTGTTGGAGGCTCA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GAGGATAAACTTTTAGAGCATGCCAAAGCTCTTAAAGTAAATGCCGGAACTGAACCTGATACAGATCTTGGTCCGGTGATCAGCAAGCA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GAATACACAGATTAGTTCAATCTGGGGTTGAAAGTGGTGCCAGACTACTGCTTGATGGAAGAAATATAGTGGTCCCAGGATATGAATCTGG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ATTGGTCCAACCATCTTATCAGATATCAATGCCAACATGGAGTGCTACAAGGAGGAAATTTTTGGCCCAGTTCTTCTTTTCATGGAGGCTGAT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AGAAGCCATAAACATTATCAACAGTAACAAGTACGGAAATGGTGCTTCTATATTTACTACATCTGGTGTTGCTGCAAGGAAATTTCAGACTG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GGCTGGACAGGTTGGCATCAATGTCCCCATTCCAGTTCCTTTGCCCTTCTTCTCATTTACCGGCAACAAGGCATCGTTTGCCGGTGATCTCAA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GCAAGGCAGGGGTTAACTTCTATACACAGATTAAGACAATAACACAACAATGGAAGGATTCAACTGGTGGTAGCAAGATTAACTTGGCAATG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CTCAA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666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AACGAGGATGTTGCGGCTTTCGATTCAACGAGTGAGGAAGTTGAACTTTCTGAGGCCTCAGATCTCTGCTTTGGGAAGGTCCCATTTGTCA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GAACCATCTTCCAGTAAGAGCAATCCACCTAGGGTTCCAAATCTTATTGGGGGCAGTTTTGTTGACTCAAAAGCATCAACTGTCATTGATG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CCGGCAACCCAAGAAGTTGTTTCACAAGTTCCTTTGTCGACGCATGAAGAGTTTAAGGCAGCTGTATCTGCAGCAAAGGAAGCATTTCCATC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AACACTCCAATTACAACACGCCAACGTGTTATGTTGAAGCTTCAAGAGCTTATACGCAGAGATATGGATAAACTTGCTTTGAATGTGACCACTG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AAGACATTGAAAGATGCACAAGGAGATGTATTTCGTGGTTTAGAGGTGGTGGAACATGCTTGTGGAATGGCTACTCTACAAATGGGGGAG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CAATGTATCACATGGAATTGATACTTACAGCATTAGAGAACCACTTGGTGTTTGCGCTGGTATTTGTCCTTTCAACTTTCCTGCAATGATTCC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GTTCCCTATGGCTGTTACCTGCGGTAATACCTTTGTTCTAAAACCATCAGAGAAAGACCCAGGTGCTTCTGTAATGCTTGCAGAATTGGC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TGGTTTGCCTGAGGGTGTCTTAAATATAGTTCATGGAACCCATGATATTGTGAATGCTATTTGTGATGATGAAAACATCAAAGCCATATCTT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TCAAATGTTGCTGGAATGCACATATATTCAAGAGCAGCAGCTAAAGGGAAACGTGTTCAGTCTAACATGGGAGCCAAAAATCATGCGATTG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GATGCAAATGTTGATGCTACTCTTAATGCTTTAGTTGCTTCTGGTTTTGGTGCTGCTGGACAAAGGTGTATGGCTCTCAGCACAGTTGTTTTT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CTCAAAACCATGGGAGGATAAACTTTTAGAGCGTGCCAAAGCTCTAAAAGTAAATGCTGGAACTGAACCTGATACAGACCTTGGTCCGGTGA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CAGGCAAAGGAGAGAATACACAGATTAGTTCAATCTGGGGTTGAAAGTGGTGCCAGACTACTGCTTGATGGAAGAAATATAGTGGTCCCAG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CTGGCAATTTTATTGGTCCAACCATCTTATCAGATATCAATGCCAACATGGAGTGCTACAAGGAGGAAATTTTTGGTCCAGTTCTTCTTTTC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TGATAGCTTGGAAGAAGCCATAAACATTATCAACAGTAACAAGTACGGAAATGGTGCTTCTATATTTACTACATCCGGTGTTGCTGCGAG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ACTGAGATAGAGGCTGGACAGGTTGGCATCAATGTACCCATTCCAGTTCCTTTGCCCTTCTTCTCATTTACCGGCAACAAGGCATCGTTTGCC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CTCAACTTCTATGGCAAAGCAGGGGTTAACTTCTATACACAGATCAAGACAATAACACAGCAATGGAAGGATTCAACTGGTGGTAGCAGGATTA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AATGCCAACCTCTCAAA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0589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AATTCTCATTTATCAACACCTTCTGAGCTATTTTCAAGACAACATAAGCCCCCTAGGGTTCCAAATCTTATTGGGGGCAGTTTTCTGGAC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CGTTAACTTTCATTGATGTTATCAACCCTGCAACACAAGAGGTTGTTTCACAAGTTCCTTGCACCACAGATGAAGAGTTTAAAGCTGCGGTATC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AAGAAGGCATTTCCATCATGGCGAAAAACTCCAATCACAAAACGCCAACGTGTTATGTTGAAGTTCCAGGAGCTTATACGCAGAGATATGGA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CCCTGAATGTGACCACTGAACAAGGAAAGACGTTAAAGGATGCACAAGGAGATGTTTTCCGTGGTTTAGAGGTGGTTGAACATGCTTGTGG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CTCTACAAATGGGAGAATATGTTTCTGATGTATCAAGTGGAATTGATACTTACAGCATTAGAGAACCACTTGGTGTATGTGCTGGTATTTGTC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TTTCCTGCAATGATTCCCTTGTGGATGTTCCCAGTGGCAGTTACATGTGGCAACACCTTTATTCTAAAACCATCAGAGAAAGTTCCAGGTGC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TGCTTGCAGAATTGGCAATGGAAGCTGGTTTGCCTGAGGGTGTCTTAAATATAGTTCATGGAACCCATGATATTGTGAATGCTATTTGTGAC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CATCAAAGCCATATCTTTTGTTGGTTCAAATGTTGCTGGAATGCACATATATGCTAGAGCTGCAGCTAAAGGGAAACGTGTTCAGGCTAATA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CAAAAATCATGCAGTTGTAATGCCTGATGCTAGTGTTGATGCTACTGTAAATGCTTTAGTTGCTGCAGGTTTTGGTGCTGCTGGACAAAGGTG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TCAGCACTGTTGTTTTTGTTGGAGACTCAAAACTGTGGGAAAGTAAACTTGTGGAGCATGCCAAAGCTCTTAAAGTAAATGTTGGAACTGAA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GACCTTGGTCCAGTCATTAGCAAACAGGCAAAGGAGCGAATACACCGATTAATTCAATCTGGGGTTGAAAGTGGTGCCAGACTAGTTCTTGA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AATATAGTGGTCCCAGGATATGAATCTGGCAATTTTATTGGCCCAACCATCTTATCAGATGTCACCGCCAACATGGAGTGCTACAAGGAGGAG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ACCAGTTCTTCTTCTCACGGAGGCTGATAACTTGGAAGAGGCCATAAACATTATCAATGAAAACAAGTATGGAAACGGTGCTTCTATATTT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CTGGTGTGGCTGCAAGGAAATTTCAGACCGAGATTGAGGCGGGGCAGGTGGGCATCAATGTTCCTATTCCAGTTCCTTTGCCCTTTTTTTCAT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CAACAAGGCATCATTTGCTGGCGATCTTAATTTCTATGGTAAGGCAGGGGTTAACTTTTATACACAGATCAAAACAGTAACCCAGCAGTGGAAG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GGCCAGCGAAAGCAAGATTAATTTGGCTATGCCAACCTCTCAAAAAT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070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TTCCGATAATCACCAGAACTTGGAGTTCTTGAAGGAGATCGGTTTGGGCTCTTCCAACATTGGCTCTTACATTAATGGCCAGTGGAAAGCCA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TTCTGTCACTTCTGTTAATCCTTCTAACAATCAGAGTATAGCTCAAGTGACCGAAGCAACTTTGCAAGATTTTGAGGAGGGGTTGCGAGCTTG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CAGCTAAGACATGGATGACTATACCGGCACCGAAGAGAGGTGAGATTGTGAGACAGATTGGTGAAGCATTGAGGGCCAAATTGGATCCTTT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TGGTGTCTCTTGAGATGGGAAAAATTCTCCCAGAAGGAATTGGGGAAGTTCAGGAAATTATTGATATGTGTGATTATTGTGTTGGGCTAAGC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GAATGGATCAATTATACCATCAGAACGTCCAGATCATATGATGTTTGAGGTATGGAACCCACTAGGAATAGTTGGTGTAATCAGTGCTTTCA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CATGCGCTGTTCTAGGATGGAATGCTTGCATTGCTTTAGTCTGTGGTAACTGTGTTGTGTGGAAGGGTGCTCCAACAACTCCTTTGATAACTA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CAAAGCTAGTAGCTGAAGTTCTTGAGAGGAACAAATTACCTGGTGCAATATTCACCTCTTTCTGTGGAGGTGCTGACATTGGTCAGGCAATA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ACACTCGCATTCCCCTGGTTTCATTTACTGGAAGTTCAAAGGTTGGCTTGATGGTCCAGCAAACAGTTAATGAGAGATTTGGCAAATGCTTG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AAGTGGTAACAATGCAATAATTGTCATGGATGATGCAGACATCAAATTGGCTGTACGCTCTATTTTGTTTGCTGCTGTGGGTACTACTGGTCAG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AACTTGTCGTAGACTGTTTCTGCATGAAAGTATTTATACAGACGTACTAGACCAACTTGTTGAAGTCTACAAACAAGTCAAAATTGGGAACC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AAGGGGACTCTAGTTGGGCCCTTGCATACTCGTACTTCAGTAGAAAACTTTCAGAAGGGTATTTCAGTCATAAAATCTCAGGGAGGGAAAA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CGGTGGATCTGTATTAGAGTCGGGAGGAAATTTTGTACAACCAACAATTGTTGAGATTTCTCCAGATGCTCCTGTAGTTAAAGAAGAATTGT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GTTCTGTATGTTATGAAATTTCAGACTCTAGAAGAAGCAATTGCCTTGAACAATTCTGTACCTCAAGGATTAAGTAGTTCAATCTTTACCCAAA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AACTATATTCAAATGGATCGGGCCACGAGGTAGTGATTGTGGTATAGTGAATGCAAACATACCTACAAATGGAGCTGAAATTGGTGGTGCC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AAAAGGCGACAGGTGGTGGCCGTGAAGCGGGAAGTGACTCATGGAAGCAATACATGCGGCGTTCTACATGTACCATCAATTATGGAAGTGAA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AGCTCAGGGGATAAACTTTG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1784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GTTCCGATAATACCAACTTGGAGTTCTTGAAGGAGATCGGTTTGGGCTCCTCCAACATTGGTTCTTACATTAATGGCCAATGGAAAGCCACTG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CTGTCACTTCTGTTAATCCTTCTAACAATCAGAGCATAGCTCAAGTGACTGAAGCGACTTTGCAAGATTATGAGGAGGGATTGCAAGCTTGCA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AGCCAAGACATGGATGACTATTCCGGCACCGAAGAGAGGTGAGATTGTGAGACAGATTGGTGAAGCATTGAGGGCCAAGTTGGATCCTTTGGGT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GTGTCTCTTGAGATGGGAAAAATTCTCCCAGAAGGAATTGGGGAAGTTCAGGAAATTATTGATATGTGTGATTATTGTGTTGGGCTAAGCAGA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TGGATCAATTATACCATCAGAACGTCCAGATCATATGATGTTTGAGGTATGGAACCCACTAGGAATAGTTGGTGTAATCACTGCTTTCAACT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GCTGTTCTAGGATGGAATGCTTGCATTGCTTTAGTCTGTGGTAACTGTGTTGTGTGGAAGGGTGCTCCAACAACTCCTTTGATAACTATTGC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AGCTAGTAGCTGAAGTTCTTGAGAGGAACAAATTACCTGGTGCAATATTCACCTCTTTCTGTGGAGGTGCTGACATTGGTCAGGCAATAGCAA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CCGCATTCCCCTGGTTTCATTTACTGGAAGTTCAAAGGTTGGCTTGATGGTCCAGCAAACAGTTAATGAGAGATTTGGCAAATGCTTGCTTG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GTAACAATGCAATAATAGTCATGGATGATGCAGATATCAAATTGGCTGTACGATCTATTTTGTTTGCAGCTGTGGGTACTGCTGGTCAGCG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CTTGCCGTAGACTGTTTCTGCATGAAAGTATTTACGCAGATGTACTAGACCAACTTATTGGAGTCTACAAACAAGTCAAAATTGGGAATCCC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GGGGACTCTAGTTGGGCCCTTGCATACTCCTACTTCAGTGGAAAACTTTCAGAAGGGTATTTCAGTCATAAAATCTCAGGGAGGGAAGATCCT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TGGATCTGTATTAGAGTCAGCAGGAAATTTTGTACAACCAACAATTGTTGAGATTTCTCCCGATGCTCCTGTAGTTAAAGAAGAATTGTTTGGT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CTGTATGTTATGAAATTTCAGACTCTGGAAGAAGCAATTGCCTTGAACAATTCTGTACCTCAAGGATTAAGTAGTTCAATCTTTACCCAAAGA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CTATATTCAAGTGGATTGGGCCACGAGGTAGTGATTGTGGTATAGTGAATGCAAACATACCTACAAATGGAGCTGAGATTGGTGGTGCCTTTG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AAGGCGACCGGTGGTGGCCGTGAGGCGGGAAGTGACTCGTGGAAGCAATACATGCGGCGTTCTACATGTACCATCAATTATGGAAGTGAACT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AGCTCAGGGAATAAACTTTG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33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CATCCCAATTCCCCATCGGCAGTTATTCATAGACGGAGACTGGAAAGTCCCCGTCCTCAAGAATCGGATTCCCATCATCAACCCTTCCACCC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TCGGGGATATCCCAGCAGCTACTAAGGAAGACGTTGATCTCGCTGTCGCTGCCGCCAAAGCTGCCCTCTCCCGCAACAAGGGCGCCGATTG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GCTTCCGGCTCCGTTCGGGCTCGCTACCTCCGCGCCATCGCTGCCAAGATCACCGAGAAAAAGCCTGAACTAGCAAAACTCGAAGCTATTGAC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CCGCTCGATGAAGCCGCCTGGGACATCGACGATGTTGCTGGTTGCTTTGAGTTCTATGCTGACCTTGCTGAAAAATTGGACGCACAGCAA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GTGTCTCTTCCCATGGACACATTCAAGAGTTATGTTCTTAAGGAGCCGATTGGAGTCGTTGCTTTAATAACTCCTTGGAATTATCCTCTG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ACGTGGAAGGTTGCTCCTGCTCTGGCGGCCGGCTGTGCTGCAATATTGAAGCCCTCTGAGTTGGCATCTGTGACATGTTTGGAGCTCGCTGA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AGAAGTCGGGCTTCCTCCTGGCGTGTTGAACATTCTCACTGGATTAGGACCTGAAGCGGGTGCTCCTTTAGCAGCTCATCCCGATGTAGA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CTTTACTGGAAGCTCTGCAACTGGGAGCAAAATTATGACAGCTGCAGCTCAGCTGATCAAGCCTGTTTCACTAGAGCTTGGTGGGAAAAGC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TTTTTGAGGATGTTGACCTTGACAAGGCTGCTGAATGGACCATATTTGGTTGCTTCTGGACAAATGGTCAGATATGCAGTGCAACTTCCCG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AAAGTATAGCAACAGAATTTTTGAATAGGATTGTGAAATGGGTCAAAAACATCAAAATTTCTGATCCCTTGGAAGAAGGTTGCAGACTAGGCCC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GTGAAGGACAGTATGAAAAGATATTGAAGTTTATCTCAAATGCTAAGAGTGAGGGTGCAACCATTTTGACTGGTGGGTCTCGCCCAGAGCA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AAGGGATTCTTTGTTGACCAACTAGAAGAAGTATTTGGACCAGTTCTCTGTGTAAAAACATTTAGCACTGAGGAAGAAGCTATTGATCTAGCA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CTGTATATGGCTTGGGTTCTGCTGTAATATCAAATGATCTAGAAAGATGTGAGCGCATTACTAAGGCTTTTAAGGCTGGAATTGTGTGGATTA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CTCAACCATGCTTCACTCAAGCCCCATGGGGAGGCATTAAACGCAGTGGTTTTGGTCGTGAATTAGGAGAATGGGGACTTGATAATTACTTGAG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CAAGTGACCCAATATATCTCTGATGAACCGTGGGGCTGGTACCAGTCTCCTTCAAGG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86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AATCTCCATACCCAGTAGACAACTTTTCATAGATGGAGAGTGGAAAGTCCCTCTTCTCAACAATCGGTTTCCGATCATCAACCCCGCTAC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TAGGGCATATTCCAGCCGCTACTAAGGAAGATGTTGACCTTGCGGTGGATGCTGCTAAAAGAGCCTTTTCCCATAACAAAGGCAAAGATTGG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GCTCCTGGCTCTGTTCGTGCTCGCTATCTTCGAGCCATCGCTTCAAAGATAACAGAGAAAAAGGATGAACTAGGAAAGCTTGAAGCAATTG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CCACTAGATGAAGCACTGGCAGACCTGGATGATGTTATTGGTTGTTTTAACTACTATGCCGAGCTTGCAGAAGGATTGGACGCAAAGCA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CTGTATCCCTTCCTATGGAAACCTTCAAGAGTTATGTTCTCAAGGAGCCCATCGGAGTTGTTGCATTAATTACTCCATGGAACTATCCTCTAT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TACATGGAAAGTTGCTCCTGCTCTAGCTGCTGGTTGTACAGCAATATTGAAGCCATCTGAATTGGCATCTGTGACCTGTTTGGAGCTGGCTGAA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GAGAAGTTGGCCTTCCTCCAGGGGTATTAAACATTGTTACTGGATTAGGCAATGAAGCTGGTGCTCCTTTGTCATCTCATCCTGACGTAGAC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TTTACTGGAAGCTCTGCAACTGGAAGCAGGATTATGACAGCTGCAGCACAGCTAACGAAGCCTGTTTCTCTAGAGCTTGGTGGAAAAAGCCCA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GTTTTTGAGGATGTTGACCTTGATAAGACTGCTGAATGGACCATCTTTGGCTGCTTCTTTACAAATGGTCAGATATGCAGTGCAACATCTCGC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GTGCATGAAAGTATAGCAACAGAATTTGTGAATAGACTTGTGCAATGGGCCAAAAACATCAAAATTTCAGATCCCTTTGAAGAAGGTTGTAG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TATTGTTAGTGAAGGACAGTATAAAAAAGTGTTGAATTGTATCTCAACTGCTAAGAGTGAGGGTGCAACAATTTTGATTGGAGGGTCTCGCC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TTGAAAAAGGGGTACTTTGTTGAACCAACCATCATAACTGATGTGACTACCTCGATGCAAATTTGGAGAGAAGAAGTTTTTGGACCTGTGCTA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AACATTCAGTACCGAAGAAGAAGCTATTGAACTAGCAAATGACACACACTACGGCTTAGGGTCTGCTGTAATGTCAAAAGATCTAGAAAGAT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CGCATATCAAAGGCTATTCAGGCTGGAATTGTATGGATAAATTGTGCTCAACCAAGCTTCATTCAAGCTCCATGGGGAGGCGTTAAACGTAGT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TCGTGAACTAGGAGAATGGGGACTCGAGAACTATTTAAGTGTGAAGCAAGTGACCAAGTACATATCTGATGAACCGTGGGGCTGGTATCAGTC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AAGCTG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2025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CTGGGACTGGACTCTTTGCAGAGATTTTGGATGGAGATGCGTACAAGTACTATGCTGATGGAGAGTGGAAGAAATCTGCTTCTGGGAA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CATCATCAACCCCACTACCAGAAAGACTCAATACAAAGTTCAAGCTTGTTCACAAGAGGAGGTTAATAAGGTCATGGACTTAGCAAAATCTGC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TATGGGCAAAGACCCCACTATGGAAACGTGCTGAGCTTCTTCACAAGGCAGCTGCTATCCTTAAAGAGCACAAAACTCCAATTGCAGAGTG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AGAAATAGCAAAGCCAGCCAAAGATGCTGTTATGGAGGTTGTAAGATCTGGGGATCTGGTTTCTTACACTGCTGAAGAAGGTGTAAGGATT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GGGAAAGTTCTTGGTGTCGGATAGCTTTCCTGGAAATGAAAGGACAAAATATTGCCTCACATCCAAGATTCCACTAGGAGTGATTTTAGCC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TTAACTATCCCGTCAATCTTGCTGTTTCCAAAATTGCTCCTGCCCTGATTGCTGGAAACTCAATTGTGCTCAAGCCTCCAACTCAGGGAG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TTTGCACATGGTTCACTGCTTTCACTTGGCTGGTTTTCCCAAAGGCCTAATCAACTGTGTCACTGGAAAAGGCTCAGAAATTGGTGATTT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CATCCAGGAGTGAACTGTATAAGCTTTACTGGTGGTGATACTGGCATTTCAATTTCAAAGAAGGCAGGCATGATTCCTCTGCAAATGGAGT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AAGATGCCTGCATTGTACTTGAGGATGCTGACCTGGATTTGGTTGCTGCAAACATTATAAAGGGAGGCTTTTCATACAGTGGTCAGAGGTG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TTAAGGTTGTCCTGGTAATGGAGTCCGTTGCCGATGCTTTGGTTGAGAAGGTGAAGGCTAAGGTGGCAAAACTAACTGTTGGACCACCAGAG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GATATCACCCCGGTTGTGTCAGAATCATCTGCCAATTTCATTGAAGGCCTGGTCTTGGATGCTAAGGAGAAAGGAGCAACATTCTGCCAGG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GAGAAGGCAATCTTATTTGGCCTTTGCTACTGGACAATGTTAGGCCAGACATGAGAATCGCATGGGAAGAGCCATTTGGACCAGTTTTACC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GGATCAATTCAGTTGAAGAAGGAATCCATCATTGCAATGCTAGCAACTTTGGACTTCAGGGATGTGTCTTCACAAAGGATGTCAACAAAGC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AGTGATGCAATGGAAACGGGAACAGTTCAGATAAATTCCGCCCCGGCTCGTGGGCCAGATCATTTTCCCTTTCAGGGTATAAAGGACAGTG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TCAAGGGATTACCAACAGCATAAACATGATGACCAAGGTCAAAACGACTGTGATCAACTTACCCAGCCCTTCCTATACTATGG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75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CTGGGACTGGACTCTTTGCAGAGATTTTGGATGGAGATGTGTACAAGTACTATGCTGATGGAGAATGGAAGAAATCTGCTTCTGGGAAA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CATCATCAACCCCACTACCAGAAAGACTCAATACAAAGTTCAAGCTTGTTCACAAGAGGAGGTTAACAAGGTCATGGACTTGGCAAAATCTGC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TATGGGCAAAGACCCCACTATGGAAACGTGCTGAACTTCTTCACAAGGCAGCTGCTATCCTTAAAGAGCACAAAGCACCAATTGCAGAGTG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AGAAATAGCAAAGCCAGCCAAAGATGCTGTTACAGAGGTTGTAAGATCTGGGGATCTGGTTTCTTATACTGCTGAAGAAGGTGTAAGGATT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AGGGAAAGTTCTTGGTGTCGGATAGCTTTCCTGGAAATGAAAGGACGAAATATTGCCTCACATCCAAGATTCCACTTGGAGTGATTTTAGCCA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CTTTTAACTATCCCGTCAATCTTGCTGTTTCCAAAATTGCTCCTGCGCTGATTGCTGGAAACTCCATTGTGCTCAAGCCTCCAACTCAGGGAGCT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GCTCTTCATATGGTTCACTGCTTTCACTTGGCTGGTTTTCCCAAAGGCCTAATCAACTGTGTCACTGGCAAAGGCTCAGAAATTGGTGACTTCCT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TGCATCCAGGAGTGAACTGTATAAGCTTTACTGGTGGTGATACTGGCATTGCAATTTCAAAGAAGGCAGGCATGATTCCTCTGCAAATGGAGTT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AAGATGCCTGCATTGTACTTGAAGATGCTGACCTGGATTTGGTTGCTGCAAACATTATAAAGGGAGGTTTTTCATACAGTGGTCAGAGATGC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TTAAGGTTGTCCTGGTAATGGAGTCCGCTGCTGATGCTTTGGTTGAGAAAGTGAAGGCTAAGGTGGCAAAACTAACTGTTGGACCACCAGAGG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GATATCACCCCGGTTGTGTCAGAATCATCCGCCAATTTCATTGAAGGCCTGGTCTTGGATGCTAAGGAGAAAGGAGCAACATTCTGTCAGG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AGAGAAGGCAATCTCATTTGGCCTTTGCTACTGGACAATGTTAGGCCAGACATGAGAATTGCATGGGAAGAGCCATTTGGACCGGTTTTACCA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GGATCAATTCAGTTGAAGAAGGAATCCATCATTGTAATGCTAGCAACTTTGGACTTCAGGGATGTGTCTTCACAAAGGATGTCAACAAAGCA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CAGTGATGCAATGGAAACGGGAACAGTTCAGATAAATTCTGCCCCAGCTCGTGGGCCAGATCATTTTCCCTTTCAGGGTATAAAGGACAGTG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TCTCAAGGGATTACCAACAGCATAAACATGATGACCAAGGTCAAAACGACTGTGATCAACTTACCCAGCCCTTCCTATACTATGGG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2182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TGGCAGTGGCACCTTTGCAGAGATCATAGATGGTGATGTGTTCAAGTACTATGCACAAGGCCATTGGAACAAGTCCTCTTCTGGAAAATTCG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CATCAATCCAACCACTAGGAAGACCCACTTCAAGGTCCAAGCTTGTACACAGAAAGAGGTTAATAGGGTCATGGAATCAGCAAAAACAGCTC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ATGGGCCAAGACTCCACTGTGGAAAAGAGCAGAGTTGCTTCACAAGGCTGCAGCAATACTGAAGGAGCACAAAGCACCTATTGCTGAGTGTCTTG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GATTGCAAAGCCAGCTAAGGATGCTGTCACTGAGGTGATCAGATCAGGGGATTTGGTGTCATATTGTGCTGAGGAAGGGGTGAGAATTCTTGG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AAAATTTCTGGTCTCTGATAGTTTTCCGGGCAATGAAAGAACCAAATACTGTCTCACTTCCAAGATTCCACTGGGAGTTGTTTTAGCCATTCCA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AACTATCCTGTTAATCTGGCTGTTTCAAAGATTGCTCCAGCGCTTATTGCTGGAAACTCCATTGTTCTTAAACCCCCCACCCAGGGTGCTGT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CTACATATGGTGCATTGCTTTCATTTGGCTGGTTTCCCCGAAGGCCTTATTAGCTGTGTGACAGGAAAGGGTTCCGAGATTGGTGATTTTCTT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TCCGGGGGTGAACTGCATAAGTTTCACTGGTGGGGACACTGGAATAGCAATATCAAAGAAGGCCGGCATGGTTCCTCTTCAAATGGAATTGGG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AGATGCCTGCATTGTTCTTGAAGATGCTGACTTGGATTTGGCAGCTGCTAACATTGTAAAAGGAGGCTTTTCCTACAGTGGTCAAAGATGCACA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AAAGGTTGCTCTGGTCATGGAATCGGTTGCCAACACTCTTGTAAAGAGAATCAATGATAAAATTGCAAAGTTAACTGTTGGACCTCCTGAGATTGA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GTCACACCAGTTGTCACCGAATCCTCCGCTAACTTCATTGAAGGGTTGGTAATGGATGCTAAGGAGAAAGGAGCAACATTCTGCCAGGAATA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GAGGGAAATCTCATTTGGCCATTGCTGTTGGATAATGTTCGTCCCGATATGAGGATAGCATGGGAGGAGCCATTTGGACCAGTTTTGCCAGT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TAAATTCTGTTGAAGAAGGAATCCACCATTGTAATGCTAGCAATTTTGGCCTTCAGGGATGTGTCTTCACAAGAGACATTAACAAAGCAATG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GATGCAATGGAGACAGGAACAGTTCAAATTAATTCAGCACCAGCTCGTGGACCTGATCACTTTCCTTTTCAGGGTCTGAAGGATAGTGGA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CAAGGGATCACCAACAGTATTAACATGATGACAAAGGTTAAGACTACAATAATCAACTTGCCAGCACCTTCTTACACTATGGG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291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TTTATTGCGTGTTTTGAGTGCTGAATTCATTTTTACGATATGTAGGTTTGCTCATTCATTACCATTTGCAACTGTACAAGCAGAAGAGATA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TAGGCCTGCTGAAGTTTTGAACCTGGTGCAAGGTAAATGGGCAGGATCTTCAAATTGGAATACAGTTGTGGATCCTTTAAATGGAGATTC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AGTTGCTGAAGTTGATGAAACAGGCATTCAGCCCTTTGTGGAAAGCTTGTCCAGCTGTCCCAAACATGGTGTACACAATCCTTTTAAGGCACC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ATCTCATGTTTGGAGAGATATCTGCTAAGGCAGCTCACATGTTATCACTTCCTAAGGTTTCAGATTTCTTTACGAGGTTAATACAAAGAGT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GAGTTACCAGCAGGCTTTTGGGGAAGTCTATGTGACACAAAAATTTCTAGAGAATTTTTGTGGAGATCAGGTTCGTTTCCTGGCAAGGTCT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CCTGGAAATCATCTTGGACAACAAAGCCATGGTTTTCGTTGGCCATATGGTCCTGTGGCAATTATTACTCCTTTTAATTTTCCCTTGGAGATT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TTCAATTGATGGGTGCACTCTATATGGGCAACAAGCCAGTCCTTAAAGTTGATAGCAAGGTGAGCATTGTTATGGACCAAATGTTGCGCCTG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ACTGTGGTTTACCTCTAGAAGATGTAGACTTCATAAATTCTGACGGGAAGACAATGAACAAACTGTTACTGGAGGCAAATCCACGGATGACG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TGGTAGTTCAAGAGTGGCAGAGAAGTTGGCTGTTGATTTGAAGGGCCGCGTTAAATTGGAAGATGCTGGATTTGACTGGAAAATACTGGGCCCT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CCTTCAGGAAGATTACATAGCCTGGGTCTGTGATCAGGATGCATATGCATGCAGTGGTCAGAAATGCTCGGCACAGTCATTGTTATTTATGCATG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GTCTAAAACTTCCTTGCTATCTAAGTTGAAAGATCTTGCTGACAGAAGAAAATTGGCAGACTTGACAGTCGGCCCAGTTCTCACAGTTACGA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AATGCTTGAACACATCAATAAGTTGCTTGAGATACCAGGATCAAAGTTGCTATTTGGGGGTCAACCTTTAGAGGATCATTCAATTCCACCTA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CTATGAAACCAACAGCTGTCTATGTTCCTCTTGAGGAAATTATGAAGGCTAAGAATTTTGAGCTTGTGACAAGAGAAATATTTGGACCATT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ACGGATTACAAAAGCAGTCAACTATCAGTTGTATTGGATGCTTTGGAAAGAATGCATAACCATTTAACAGCTGCTGTAGTTTCCAATGATC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TTTACAGGAAGTCATTGGCCAATCAGTAAATGGTACTGCTTATGCTGGTTTAAGAGCAAGGACAACCGGAGCTCCACAGAATCACTGGTTTGGA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GTGATGCTAGAGGTGCAGGAATTGGAACACCAGAGGCTATAAAACTTGTATGGTCTTGCCACAGAGAAATAATCTATGATTTTGGGCCTGTGC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ATTGGGAAGTTCCTCCTTCTA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292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CATGTTTTTGGTTAGCAGAGTAACTAAGGATTCAATTTCACGCAACCGCAATGCCTTTGCTTCTTTTGCTTTCTCTAGCAGGTGTGCTCA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CATTTGCCACAGTAGAAGCAGAAGAGATATCAGGTTCTAGGCCTGCTGAAGTTTTGAACCTGGTGCAAGGTAAATGGGTAGGATCTTCAAATT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AATTGCAGATCCTTTAAATGGTGACTCATTTATTAAAGTTGCTGAAGTTGATGAAACAGGCATTCAGCCTTTTATAAAAAGCTTGTCCAGCTGTC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ATGGTGTACACAATCCTTTTAAGGCACCAGAGAGATATCTTATGTATGGAGATATATCTACTAAGGCAGCTCATATGCTATCACTTCCTAAGG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ATTTCTTTACAAAGTTAATACAAAGAGTTTCTCCAAAGAGTTACCAGCAGGCTTTTGGGGAAGTTTATGTGACACAAAAGTTTCTAGAGAAT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GGATCAGGTTCGTTTCCTGGCAAGGTCTTTTGGTGTCCCTGGAAATCATCTTGGACAACAAAGTCATGGTTTTCGTTGGCCATATGGTCCCGTG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ATTACTCCTTTTAATTTTCCCTTGGAGATTCCTGTCCTTCAATTGATGGGTGCCCTTTACATGGGCAACAAGCCAGTCCTTAAAGTTGACAGC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CATTGTTATGGAACAAATGTTGCGCCTGCTTCATACCTGTGGCTTACCTGCAGAAGATGTAGACTTCATAAATTCTGATGGGAAGACAATGAA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TTGCTGGAGGCAAATCCACGAATGACCCTCTTTACTGGTAGTTCAAGAGTGGCAGATAAATTGGCTGTTGATTTGAAAGGTCGCGTTAAATTA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CTGGATTTGACTGGAAAATACTGGGCCCTGATGTCCATCAGGAAGATTACATAGCGTGGGTCTGTGATCAGGATGCATATGCATGCAGTGGT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TCAGCACAATCATTGTTATTTATGCATGAGAACTGGTCTAAAACTTCCTTGCTATCTAAGTTGAAAGATCTTGCTGAGAGAAGAAAGCTA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TGACAATCGGCCCAGTCCTCACATGTACGACTGGTATGATGCTAGAACACAAGAATAAATTGCTTGAGATACCAGGATCAAAGCTGCTCTTTGG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CCTCTAGAGAACCATTCAATTCCACCTATTTATGGTGCCATTAAACCAACAGCTGTCTATGTTCCTCTCGAGGAAATTATGAAGGATAAGAATT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CTTGTAACAAAAGAAATATTTGGACCCTTTCAGGTTATCACGGACTACAAAAACAGTCAACTATCAGTTGTATTGGATGCTGTGGAAAGAATGC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TTTAACGGCTGCTGTAGTTTCAAATGATCCTTTGTTTTTACAGGAAGTTGTTGGCAATTCAGTAAATGGTACTACTTATGCTGGTCTAAGAGCA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ACCGGAGCTCCTCAGAATCATTGGTTTGGTCCCGCTGGCGACGCTAGAGGTGCAGGAATTGGAACACCGGAGGCTATAAAACTTGTATGGTCTT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GAGAAGTTATATATGATTTTGGACCTGTGCCAAAGGATTGGAAAACTCCTCAGTCCA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978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CAAGCTTTTGGTTAGTAGAGCAGCTAGGGTTTCAACTCCACACAACCACAATGCCTTTGCTTCTTTCGCTTTCTCTAGGTATGCTCATTCAT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GCAACTGTAGAAGCAGAAGAGATATCAGGCTCTAGGGCTGCTGAAGTTTTGAACCTGGTGCAAGGTAAATGGGTAGGATCTTCAAATTGGAA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GTAGATCCTTTAAATGGAGACTCATTTATTAAAGTTGCTGAAGTTGATGAAACAGGCATTCAGCCCTTTGTAGAAAGCTTGTCCAGCTGTCC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GGTGCACACAATCCTTTTAAGGCACCAGAGAGTTTGCTAGGTGTGAATGGAATGGTAGTGCTTATTCTTTTCAGATATCTCATGTTTGGAGAG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CTAAGGCAGCTCACATGTTATCACTTCCTAAGGTTTTGGATTTCTTTACAAGGTTAATACAAAGAGTTTCTCCAAAGAGTTACCAGCAGGCT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GTCTATGTGACACAAAAGTTTCTAGAGAATTTTTGTGGAGACCAGGTTCGTTTCCTGGCAAGGTCTTTTGCTGTACCTGGAAATCATCTTG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AGTCATGGTTTTCGTTGGCCATATGGTCCGGTGGCAATTATTACTCCTTTTAATTTTCCCTTAGAGATTCCTGTCCTTCAATTGATGGGTGC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ATGGGCAACAAGCCAGTCCTTAAAGTTGATAGCAAGGTGAGCATTGTTATGGAACAAATGTTGCGCCTGCTTCATACCTGTGGCTTACCTCTAGA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AGACTTCATAAATTCTGATGGGAAGACAATGAACAAGCTGTTGCTGGAGGGAAATCCACGAATGACTCTTTTTACTGGTAGTTCAAGAGTGGC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TGGCTGTTGATTTGAAGGGCCGTGTTAAATTGGAAGATGCTGGATTTGACTGGAAAATACTGGGCCCTGATGTGCATCAGGAAGATTACGTA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TCTGTGATCAGGATGCATACGCATGCAGTGGTCAGAAATGCTCAGCACAATCATTGTTATTTATGCATGAGAACTGGTCTAAAACTTCCTTGC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AGTTGAAAGATCTTGCTGAGAGAAGAAAGTTGGCAGACTTGACAATCGGCCCAGTTCTCACAGTTACGACTGATTCAATGCTTGAGCATGTGAAT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CTTGAGATACCAGGATCAAAGTTGCTATTCGGGGGTAGTCCTCTAGAGAACCATTCAATTCCACCTATTTATGGTGCTATTAAACCAACAGCTG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TCCTCTCGAAGAAATTATGAAGGATAAGAATTTTGAGCTTGTAACAAAAGAAATATTTGGACCATTTCAGGTTATCACGGACTATCAAAACAG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GCAGTTGTATTGGATGCTTTGGAAAGAATGCATAACCATTTAACAGCTGCTGTAGTTTCAAATGATCCTTTGTTTTTACAGGAAGTCATT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GTAAATGGTACTACTTATGCTGGTTTAAGAGCAAGGACGACCGGAGCTCCACAGAATCACTGGTTTGGACCCGCTGGTGATGCTAGAGGTGCA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GAACACCAGAGGCTATAAAACTTGTATGGTCTTGCCACAGAGAAATAATCTATGATTTTGGGCCTGTGCCAAAGAATTGGGAAGTTCCTCCTTCT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1G0998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ACTTTTGCAAAATGGCCACAAAAATTTCGTCAGCATCAAACCCTCCGAGTTACCCCTCACGAATGGGGCAGCGTTAACTCTCCTCAACTCG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ACTCAGTACTTGGGCAACATAGATCCTTCCAGAGTTTTTGTCACCAAAGTTAAGCGTATCATTGTAAAGGTTGGAACAGCTGTTGTTACTC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TGGAAGATTAGCATTGGGCAGAATTGGAGCACTATGTGAGCAGCTTAAAGAACTAAGCAGTCAAGGGTATGAAGTCATATTGGTAACTTCAGGTG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TGGTCTTGGCAGGCAAAGGCTTAGATATCGCAAATTGGCCAATAGCAGCTTTTCTGATCTTCAAAAGCCACAAGAAGAGCTTGATGGAAAAGCAT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GCTGTTGGGCAGAGTAGTCTCATGGCTCTCTATGATACCATGTTCAGCCAGCTTGATGTGACTTCTTCCCAACTTCTTGTGAATGATGGGTTCT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CTGGCTTCAGAAAACAACTTTCAGACACAGTGAACTCATTGTTGGATTTAAGGGTTATCCCCATTTTCAATGAAAATGATGCTGTTAGTACT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CACCATATGAGGATTCTTCCGGTATTTTCTGGGACAATGATAGTTTGGCTGGTCTATTAGCCCTTGAACTTAAAGCTGACCTCCTTGTTTT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GTTGAGGGGCTCTATAGTGGTCCTCCAAGTGACCCAAACTCAAGGTTGATCCATACATATATAAAAGAGAAACATCAAGGGGAAATTACTT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CAAGTCAAGATTGGGCAGAGGGGGTATGACTGCTAAAGTTAATGCTGCTGTTTGCGCTGCTCATGCTGGCATCCCGGTCATTATAACTAGTGG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ACAAACAACATCATACGAGTGCTTCAAGGGGAAAGAATAGGTACTGTCTTTCATAAGGACGCTCATTTATGGACCAATATAAAGGAAGTAAGTG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AATGGCAGTTGCAGCACGTGAGGGTTCTAGACGGCTTCAGATCCTCAAATCTGAAGAAAGGAGGAAAATATTGCTGGCAATTGCTGATGCATT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AGTGAAAGTATGATAAGGCATGAGAATGAAGCTGATGTTGCTGATGCTGTGGCAACTGGATATGAAAAATCCTTGATGTCACGTTTAATCCT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AGAGAAGATCTCTAGTCTTGCAAAGTCTGTGCGCATGCTGGCAGATATGGAAGAACCAATTGGTCAAATTTTAAAAAGGACTGAGCTAGTAGATAA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ATCCTGGAGAAGATATCATGTCCTTTGGGTGTCCTTCTGGTTATATTTGAGTCTCGACCTGATGCCCTTGTTCAGATAGCTGCATTGGCAATTCG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ATGGTTTACTGCTTAAAGGTGGAAAGGAAGCCCGACGATCAAATGCAATCTTACACAAGGTCATTACTTCAGTGATGCCGGATACTGTTGG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CTTATTGGGCTTGTGACTTCAAGAGATGAGATTCTAGACCTACTTAAGCTTGATGATGTAATAGATCTAGTGGTCCCTAGAGGCAGTAATAAGC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CTCAAATCAAGGAATCAACAAAAATTCCTGTTCTTGGTCATGCTGATGGAATTTGTCATGTATATGTTGACAAGTCTGCTAATATTGATATGGC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ATTGTTAGGGATGCAAAGACCGATTATCCTGCAGCTTGCAATGCGATGGAAACTCTTCTCGTACACAAGGATCTGTCAAATAATGGTGGACTT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CTTGTCCTTGAACTCCAACGTGAAGGTGTTAAAATGTTTGGTGGACCAAGAGCCAGTGGCTTACTAAACATTGCAGAAACGAACACTTTTCA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ATAGTTCACTTGCTTGCACAGTTGAAATTGTAGAAGATGTATTTGCTGCCATTGACCACATAAATCAACATGGAAGTGCTCATACTGAATGCATT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CAGAAGATAGTGAAGTTGCTGAGACTTTCTTAAGTCAAGTTGACAGTGCTGCTGTATTCCACAATGCAAGTACACGGTTTTGTGATGGAGCACG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TTGGCGCAGAGGTTGGAATTAGTACAAGTCGAATTCATGCTCGAGGTCCTGTAGGAGTTGAGGGGTTGTTGACAAACAGATGGATATTGAGAGG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GGCATGTGGTTGATGGAGATCAAGGGATCAATTACACTTACAAAGAGTTGCCACTAAAAGCA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2511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GATCCTTCTCGGAGTTTCATGAAGGACGTGAAGCGCGTGATCATCAAGGTCGGCACCGCCGTGGTCACTCGCGAGGAGGGAAGGTTAGCT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TTAGGCGCTCTCTGCGAGCAGATTAAGCAACTCAACTCCCTCGGATACGACATTATTCTCGTCTCCTCCGGCGCCGTCGGCATCGGCCGCCA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CGCTACCGCAAATTGATCAACAGCAGCTTCGCCGACCTCCAGAAACCCCAACACGAACTCGACGGCAAGGCCTGCGCCGCCGTCGGACAGAA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GGCTCTCTACGATACTCTCTTCACTCAACTCGATGTGACGTCTGCTCAGCTTCTTGTGACGGATAACGATTTTCGAGATAAGGATTTCAG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ACTGAGACCGTGAAATCGTTGTTATCGCTTAAGGTTATTCCGGTGTTCAATGAGAACGATGCTGTCAGCACTAGGAAGGCTCCCTATGAG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GTATATTTTGGGATAATGATAGTTTATCTGCTCTGTTGGCCTTGGAGTTAAAAGCCGATCTTCTTGTTTTGTTGAGTGATGTAGAAGGT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CCCTCCAAGTGATCCACATTCAAAGCTTATTCATACGTATATTAAGGAGAAGCATCAGAATGAAATTACTTTTGGTGACAAATCTAGAGT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TGGAATGACTGCCAAAGTAAAAGCTGCTGTTCATGCAGCTGATGCTGGCATTCCTGTTGTTATTACCAGTGGTTTTGCAGCTGAGAATATT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TCCAAGGACAACGCATAGGAACTCTCTTCCATAAAGATGCACATGAGTGGGTCCAAGTAAAAGAGGTTGATGCTCGTGAGATGGCAGTTGC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ATGTTCCAGAAGGCTCCAGGCCATATCTTCTGAAGAAAGGAATCAAATTTTACATAAAATAGCTGATGCCCTGGAAGCAAATGAAAAAAT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TGAAAATGAAGCTGATATTGCTGTGGCACAAGAAGCAGGATATGAAAAATCCTTGGTGGCAAGGCTAGCTATAAAACCTGGGAAGATTGCAA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ACAACATGCGAATTATTGCCAACATGGAAGATCCAATTGGTCAAGTATTAAAAAGAACTGAGCTATCAGATGGGCTAATTTTAGAGAAGA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CTTTGGGAGTGCTCCTTATTGTTTTTGAGTCACGCCCTGATGCTCTTGTACAGATAGCTTCACTGGCAATCCGAAGTGGGAATGGACTTCT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GGCAAAGAAGCTAGGCGGTCAAATGCAATTTTGCACAAAGTAATTACTGAGGCCATACCAGATACTGTTGGTGGAAAACTTATAGGACTTG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GGGAAGAAATCCCTGAGCTACTTAAGCTGGATGATGTAATCGATCTGGTGATTCCAAGAGGCAGCAACAAACTTGTTTCTCAGATCAAGAG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AATTCCTGTTTTAGGTCATGCTGATGGAGTTTGTCATGTCTATGTTGATAAGTCTGCTAATGTGGAGATGGCAAGGCGGATTGTACTTGAT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TAGATTATCCAGCAGCCTGCAACGCCATGGAAACACTTCTTGTCCACAAGGATTTGATAGAGAAAGGTTGGTTAAATGATATTGTTGTTGACCT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GAAGGCGTTAAATTATATGGAGGACCAAGGGCAAGTTCTCTGTTAAATATTCCACAAGCACAAACATTTCATCATGAGTACAGTTCGCTGG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TGAAATTGTGGATGACGTGTATGCAGCTATTGATCATATAAATCTTTATGGAAGTGCACATACTGACTCCATCGTTGCAGAAGATAAAGA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TGTGTTTCTACGCCAAGTAGACAGTGCTGCTGTTTTTCACAATGCAAGCACCAGATTCAGTGATGGGGCAAGATTTGGACTAGGCGCAGAG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GTACGAGCAGGATTCATGCTCGAGGTCCAGTAGGAGTTGAGGGATTGTTAACAACAAGATGGATACTAAAAGGAAGTGGACAAGTAGTGG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AAGGGATTGTCTATACCCACAAAGACATTGCAA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3G0694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ACTCTTGCAAAATGGCCACAAAAATTTGGTCAGCATCAAACCCTCCGAGTTACCCCTCTTGAATGGGGCCGCGTTAACTCTCCTCAACTCGC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GAAACTCATGAGTACTATGGCAACATAGATCCTTCCAGAGTTTTTGTCACCAAAGTGAAGCGTATCATTGTAAAGGTTGGAACAGCTGTTGTTAC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ATGGAAGATTAGCATTGGGCAGAATTGGAGCTCTCTGTGAGCAGCTTAAAGAACTTAGCAGTCAAGGGTATGAAGTCATATTGGTAACTTCA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GTTGGTCTTGGCAGGCAAAGGCTTAGATACCGCAAATTGGCCAATAGCAGCTTTTCTGATCTTCAAAAGCCACAAGGAGAGCTTGATGGAAAA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CGGCTGTTGGGCAGAGTAGTCTCATGGCTCTCTATGATACCATGTTCAGCCAGCTTGATGTGACTTCTTCCCAACTTCTTGTGAATGATGGGT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GAGATTCTGGCTTTAGAAAACAACTTTCAGACACGGTGAACTCATTGTTAGATTTAAGGGTTATCCCCATTTTCAATGAAAATGATGCTGTTAGT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AAGGCACCATATGAGGATTCTTCGGGTATTTTCTGGGACAATGACAGTTTGGCTGGTCTATTAGCCCTTGAACTTAAAGCTGACCTCCTTGT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GTGATGTTGAGGGTCTTTATAGTGGTCCTCCAAGTGACCCAAACTCAAAGTTGATCCATACATATGTAAAAGAGAAGCATCAAGGGGAAATTAC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AGACAAGTCAAGATTGGGGAGAGGGGGTATGACTGCTAAAGTTAATGCTGCTGTTTGCGCTGCTCATGCTGGCATCCCGGTCATTATAACTA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GCTACAAACAACATCATACGAGTGCTTCAAGGGGAAAGAATAGGTACTGTATTTCATAAAGATGCTCATTTATGGACCAATATAAAGGAAATGAG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CGTGAAATGGCAGTTGCAGCACGTGAGGGTTCTAGACAGCTTCAGATCCTCAAATCTGAAGATAGGAGGAAAATATTGCTGGCAATTGCTGATGCA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AAAAATGAAAGTATGATAAGGCATGAGAATGAGGCTGATGTTGCTGATGCTGTGGTAGCTGGATATGAAAAATCCTTGATATCACGTTTAACC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AAGAGAAGATCTCTAGTCTTGCAAAGTCTGTGCGCCTGCTGGCAGATATGGAAGAACCAATTGGTCAAATTTTAAAAAGGACCGAGCTAGTAGAT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CATCCTGGAGAAGACATCATGTCCTTTGGGTGTCCTTCTGGTTATATTTGAGTCTCGACCTGATGCCCTTGTTCAGATAGCTGCATTGGCAAT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GGGAATGGTTTACTGCTTAAAGGTGGAAAGGAAGCCCGACGATCAAATGCAATCTTACACAAGGTCATTACTTCAGTGATGCCAGATACTG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CAAACTTATTGGGCTTGTGACTTCAAGAGATGAGATTCCTGACCTACTTAAGCTTGATGATGTAATAGATCTAGTGGTCCCTAGAGGCAGTAAT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GTTTCTCAAATCAAGGAATCAACAAAAATTCCTGTTCTTGGTCATGCTGATGGAATTTGTCATGTATATGTTGACAAGTCTGCTAATTTTGATA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CAGATTGTTAGGGATGCAAAGACTGATTATCCTGCAGCTTGCAATGCAATGGAAACTCTTCTCATACACAAGGATCTGTCAAATAATGGTGGAC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AGCTTGTCCTTGAACTCCAACGAGAAGGTGTTAAAATGTTTGGTGGACCAAGAGCCAGCGGCTTACTAAACATTGCTGAAACGAACACTTTTC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GTATAGTTCACTTGCTTGCACAGTTGAAATTGTAGAAGATGTATTTGCTGCCATTGACCACATAAATCAACATGGAAGTGCTCATACTGAATGC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ACAGAAGATAGTGAAGTTGCTGAGACTTTCTTAAGTCAAGTTGACAGTGCTGCTGTATTCCACAATGCAAGTACGCGGTTTTGTGATGGAGCA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GCTTGGTGCAGAGGTTGGAATTAGTACAAGTCGAATTCATGCTCGAGGTCCTGTAGGAGTTGAGGGGCTGTTGACAAACAGATGGATTTTG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GTGGGCATGTGGTTGATGGTGATCAAGGGATCGATTACACTTACAAAGAGCTTCCACTAAAAGCA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4G0656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GACCGTTCTCGGAGCTTCATGAAGGACGTGAAGCGCGTGGTCATCAAGGTCGGCACCGCCGTGGTGACTCGCGAAGAGGGAAGGTTAGCG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GATTAGGCGCTCTCTGCGAGCAGATTAAGCAACTCAACTCTCTCGGATACGACATTATTCTTGTCTCCTCCGGCGCCGTCGGCATCGGCCGCCA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CCGCTACCGCAAATTGATCAACAGTAGCTTCGCCGACCTTCAAAAACCCCAACTCGAACTCGACGGCAAGGCATGCGCCGCCGTCGGGCAGAACA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TGGCTCTCTATGATATTCTCTTCACTCAGCTCGATGTGACGTCTGCTCAGCTTCTTGTGACGGATAACGATTTTCGAGATGAGGATTTCAGGA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TACTGAGACCGTGAAATCGTTGTTATCGCTTAAGGTTATTCCGGTGTTCAATGAGAACGATGCTGTCAGTACTAGGAAGGCTCCCTATGAGG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GTATATTTTGGGATAATGATAGTTTATCTGCTCTGTTGGCCTTGGAGTTAAAAGCCGATCTTCTTGTTTTGTTGAGTGATGTAGAAGGTCT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GGCCCTCCAAGTGACCCACATTCAAAGCTTATTCATACATATATTAAGGAGAAGCATCAGAATGAAATTACTTTTGGTGACAAGTCTAGAGTGG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GGTGGAATGACTGCCAAAGTAAAAGCTGCTGTTCATGCAGCTGATGCCGGCATTCCTGTTGTTATTACCAGCGGTTTTGCAGCTGAGAATATTA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TCTCCAAGGACAACGTATAGGAACTCTCTTCCATAAAGATGCACATGAGTGGGTCCAAGTAAAAGAGGTCGATGCTCGTGAGATGGCAGTTGCAG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GAATGTTCCAGAAGGCTCCAGGCCATATCTTCAGAAGAAAGGAAACAAATTTTACTTAAAATAGCTGATGATCTGGAAGCTAATGAAAAAATA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CTGAAAATGAAGCTGATGTTGCTGTGGCACAACAAGCAGGATATGAAAATTCCTTGGTGGCTAGGCTAGCTTTAAAACCTGGGAAGATTGCAAGC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CAAACAACGTGCGAATTATCGCCAACATGGAAGATCCAATTGGTCAAGTATTAAAACGAACTGAGCTTTCAGATGGGCTAATTTTAGAGAAGACA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CCTTTGGGAGTGCTCCTTATTGTTTTTGAGTCACGCCCTGATGCTCTTGTACAGATAGCTTCGCTGGCAATCCGAAGTGGGAATGGGCTTCTC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GTGGCAAAGAAGCTAAGCGGTCAAATGCAATTTTGCACAAAGTAATTACTGAGGCCATACCAGATACTGTTGGTGGAAAACTTATAGGACTTGTG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AAGGGAAGAAATCCCTGAGCTACTTAAGCTGGATGACGTAATTGATCTGGTGATTCCAAGAGGCAGCAACAAACTTGTTTCTCAAATCAAGAGTTC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AAAATTCCTGTTTTAGGTCACGCTGATGGAGTTTGCCATGTCTATGTTGATAAGTCTGCTAATGTGGAGATGGCGAGGGGGATTGTACTTGATG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GATTATCCAGCAGCCTGCAATGCCATGGAAACACTTCTTATCCACAAGGATTTGATAGAGAAAGGTTGGCTAAATGATATTGTTGTTGACCTA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TGAAGGTGTTAAATTATATGGAGGACCAAGGGCAAGTTCTCTGTTAAATATTCCACAAGCACATTCATTTCATCATGAGTACAGTTCGCTGG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GTTGAAATTGTGGATGACGTGTATGCAGCTATTGAACATATAAATCTTTATGGAAGTGCACACACTGATTCCATCATTGCAGAAGATAAAGAA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AATGTGTTTCTACGCCAAGTAGACAGTGCTGCTGTTTTTCACAATGCAAGCACCAGATTTAGTGATGGGGCACGATTTGGACTGGGCGCAGAG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TAGTACGAGCAGGATTCATGCTCGAGGTCCAGTAGGTGTTGAGGGATTGTTAACAACAAGATGGATACTAAAAGGAAGTGGACAAGTAGTAGA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AAAGGGATTGTCTATACCCACAAAGACCTTGCAGCT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8G034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AGAACACAGATCCTTGTAGACATTTTCTCAAGGATGTTAAGCGCATCATAATCAAGGTTGGGACTGCTGTGGTCACTCGCCAAGATGGAAGGT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TGGAAAATTAGGGGCACTCTGTGAGCAGATTAAGGAGCTGAATTCTCTTGGTTATGAGATTATTTTGGTGTCATCAGGTGCTGTTGGCCTTG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AAAGGCTTAGATACAGAAAATTAATTAACAGCAGCTTTGCTGACCTTCAGAAGCCGCAAGTTGAACTTGATGGCAAGGCTTGTGCTGCTGTTGGA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CAGCCTTATGGCTCTTTATGATGTTTTGTTTAGTCAGCTGGATGTGACATCTGCTCAGCTTCTTGTGACGGACAATGATTTTAGAGACAAAGAT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ATGCAGCTCAGCGAAACTATGAAATCATTGTTAGCATTAAAAGTTATTCCCATATTCAACGAGAACGATGCAGTTAGTACTAGGAAAGCTCCA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TTCTTCTGGCATATTTTGGGATAATGACAGTTTATCAGCTTTATTGGCATTGGAATTAAAAGCTGATCTTCTTATTTTGTTGAGTGATGTAGAG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CTATAGTGGCCCTCCAAGTGATCCACGTTCAAAACTTATTCATACATACATTAAGGAAAAGCATCAAAGTGAAATTACTTTTGGAGACAAGTCTAG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GGAAGAGGTGGAATGACTGCTAAAGTAAAGGCTTCTATTCATGCAGCTGAAGCTGGCATTCCTGTTATCATTACTAGTGGTTATGCAGCTGAAAA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AAAGTTCTCCAAGGACAACGGATTGGAACCCTCTTCCATAAAGATGCACATAAATGGGCCCCGGTAAAAGAGGTTGATGCTCGTGAGATGGCAG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GCTAGGGACTGTTCCAGACGGCTTCAGGCCTTATCTTCAGAAGAGAGGAAACAAATTTTGCTAAAAATAGCTGATGCCCTGGAAGCACATCAAA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ATCAGGATTGAAAATGAAGCTGATGTTGCTGATGCAAAAGAAGCAGGATATGAAAAATCCTTGGTTGCTAGACTGGTTTTAAAGAATGAGAAGCTT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CTTGCTAACAACATTCGAATTATTGCAAACATGGAAGATCCAATTGGTCGAGTGTTAAAACGAACTGAGCTTGCAGAGGGGCTGATTTTGGAG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CATCTTCTTTAGGAGTTCTTTTAATTGTTTTTGAGTCTCGCCCTGATGCACTAGTACAGATAGCTTCTTTGGCAATCCGAAGTGGGAATGGGC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CTTGAAAGGAGGCAAGGAGGCTAAGCGATCAAATGCAATTTTGCACAAAGTAATTACTGAAGCCATACCAGATATTGTTGGCTCAAAACTTATTGGA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TGACATCAAGAGCAGAAATTCCTGAGCTACTTAAGTTGGATGATGTAATTGATCTAGTGATTCCAAGAGGCAGCAACAAACTTGTCACTCAGATCA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TTCCACTAAAATTCCTGTCCTGGGTCATGCAGATGGAATTTGTCATGTCTATGTTGATAAATCTGCTGATCTGGAGATGGCAAGGCGGATTGTACT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CAAAAATAGACTATCCAGCAGGCTGCAATGCCATGGAAACTCTTCTTGTTCACAAGGACTTGGTAGAGAAAGGTTGGCTCAATAGTATTATTAT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ACGGACAGAAGGTGTTACATTGTATGGAGGACCCAAGGCAAGTCCTTTGTTAAATATTCCAATGGCTCGTATGTTACATCATGAGTACAATT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ATGCACAGTTGAAATTGTGGATGATGTTTATGCAGCTATTGATCATATAAATCTTTATGGAAGTGCACATACTGATTCCGTTGTTGCAGAAGATCA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TAGCCAATGTGTTTCTACGCCAAGTAGACAGTGCTGCTGTTTTCCACAATGCTAGTACAAGATTCAGTGATGGGGCACGATTTGGACTAGGTGCA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TGGAATAAGTACAAGCAGGATTCATGCTCGGGGTCCAGTAGGAGTTGATGGATTGTTAACAACCAGATGGATTCTCAAAGGAAGTGGACAAATAG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ATGGTGACAAAGCAGTTAACTACACTCACAGAGACCTTTCTATA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2403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TTTTGGTGGCCGTTGCTCGTTTTAGCATTCGCTTACGGTATTTGTAGGTTCCTTCTCATGCTCATTCCTCCTAAAGTTCCTTCCATCGA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TTCCGATGTGTTGGACGATGGAAACCAAGCGCAGGAGAACAGTTTCATATATGTACCTCCAAGGGGAACATCGCAGCAATCGGGCAAGATA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ACGAACCTGCAACTATGAAATATTTGGGATATGTTCCTGCATTGACGCATGAGGAGGTCAAAGATCGAGTGTCAAAAGTAAGGAAGGCA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GGCAAAGTCCAGCTTCAAGCAAAGACGCTTATTTTTGCGTATACTTTTAAAGTATATAATTAAACATCAAGCGCTTATATGCGAAATATC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ACTGGAAAGACAATGGTAGATGCCTCTTTAGGAGAAATAATGACAACATGTGAGAAGATCAATTGGCTATTGTCAGAGGGTGAGCAGTGG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GAATACCGGTCTTCTGGAAGATCAATGCTTCATAAGAGAGCTAAAGTAGAATTTCATCCCCTTGGTGTTATTGGAGCCATTGTTTCATGGA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CCACAATATTTTTAATCCTATGCTGGCTGCAATTTTTTCTGGAAACGGTATTGTGATTAAGATATCAGAACATGCAAGTTGGTCTGGATG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TTCCGGATCATCCAATCAGCCCTTGCTGCCATAGGAGCTCCAGAGGACCTCGTTGAGGTGATAACAGGGTTTGCTGAAACAGGAGAAGCATTGG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TTGATAAAGTCATATTTGTTGGATCGCCTGGTGTTGGTAAGATGATAATGAATAATGCTTCTAACACACTTATACCAGTGACACTGGAG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CAAAGATGCATTTATTGTTTGTGAAGACGTAGATCTGGACCATGTTGCACAAATTGCTGTCAGGGCTGTGCTTCAGTCAAGTGGACAGAACT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AGAGCGATTTTATGTCCATAGGGAAATCTATTCTTCTTTTGTTAGCAAAGTTACCAAAATTGTGAAGTCTGTTACAGCTGGCCCACCACT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ATGATATGGGAGCTTTATGCATGCATGAGCATTCTGAAAAGCTTGAAGGCCTTGTAAATGATGCTTTAGACAAAGGAGCTGAAATTGTTGCC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ATCTTGGACATATAGGCGAAGACGCAGTTGATCAATATTTCCCCCCTACTGTGATTGTGAATGTGAACCACACAATGAGATTGATGCAAG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GGACCAATCATGCCAATAATGAAATTCAGCTCTGATGAGGAGGTTGTCAGGCTTGCAAATGACTCAAAATATGGGCTCGGCTGTGCTGTT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AATCAGAGCCGTGCCAGAGAGATAGCTTCACAGATACATGCTGGGGTAGCTGCAGTTAATGATTTTGCATCAACATACATGTGTCAGTCCCT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GGGTGTGAAACATAGTGGATTTGGACGATTTGGTGGTGTAGAAGGTTTGCGAGCTTGCTGTCTTGTTAAAGCAGTTGTTGAAGATCGATG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GTCAAAACCAAGATACCTAAGCCTATTCAGTATCCTGTTGCAGAGAATGGATTCGAATTTCAGGAGTCACTTGTTGAAGCGCTTTATGGTCTC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GGGACCGTTTGCGAGCATTAGTAAACGTTTTAAAAATGCTTACTGAGCAAAATCCTGGTGGCAGTAGCAATAAGAGAAGAAATGA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0360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TTTTGGTGGCCATTGCTCGTTCTGGCACTCGCTTTCGCCATCTGCAAGTTCCTTCTCATTCTCATTCCTCCCAAGGTTCCTTCCATCGAC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CTTCGGATGTGTTGGACGATGGCAGCCAGGCGCAGGAGAACAGCTTCATATACGTGCCTCCAAGGGGAACGGCGCAGCAATCGAGCGGGAAA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ATGAGCCTGCTACCATGAAATATTTGGGATATGTTCCTGCATTGACGCCGGATGAGGCCAGGGAGCAAGTGGAAAAAGTACGGAAGGCA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GGCGAAGACAAGCTTCAAGAAAAGGCGCCAGTTTTTACGTATACTTTTGAAGTATATAATTAAACATCAAGCACTTATATGCGAAATATCTTCA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ATACTGGAAAGACAATGGTGGATGCCTCTTTAGGAGAAATAATGACAACATGTGAGAAGATAAATTGGCTACTGTCGGAGGGTGAGCAGTGC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GAGTACCGATCCTCTGGAAGAGCTATGCTTCATAAGAGAGCCAAAGTAGAATTTCACCCCCTTGGTGTTATCGGTGCCATTGTGTCGTGGAA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CCACAATATTTTTAACCCTATGTTGGCAGCAGTTTTTTCTGGAAATGGCGTTGTGATTAAGATTTCGGAACATGCTAGTTGGTCTGGATG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AGAATCATCCAATCAGCCCTTGCTGCCATAGGAGCTCCGGAGGACCTTGTTGAGGTGATAACAGGGTTTGCTGAAACAGGAGAAGCACTGG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CTGACAAAGTCATTTTTGTTGGATCCCCTGGGGTTGGCAAGATGATAATGAGCAATGCTGCCGAGACACTTATCCCAGTTACACTAGAG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GATGCATTTATTGTTTGTGAAGATGTAGATGTGGATCTTGTTGCTCAAATTGCTGTCAGGGCTGCTCTTCAGTCAAGTGGGCAGAACT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TGAGAGGTTTTATGTCCACAGGAAAATTTATGCATCCTTTGGCCCACCTCTTGCTGGAAAGTATGATATGGGAGCTTTATGTATGCATGCACAT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AAATGCTTGAAGCCCTTATAAATGATGCTTTAGACAAAGGAGCTGAAATTATTGCACGTGGAAGTTTTGGACCTATAGGTGAAGATGCAGTTGATC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ATTTTCCCCCTACAGTGATTGTGAATGTGAATCACTCAATGAGATTGATGCAAGAAGAGGCATTTGGACCAATCATGCCAATAATGAAATTTAGCT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AAGAGGTTGTCAGGCTTGCAAATGACTCAAAATATGGGCTTGGGTGTAACGTTTTCTCAGGCAGTCAGAGCCGTGCTAGAGAGATAGCTTCCCAG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TTGTGGGCTTGCTGCAGTTAATGATTTTGCATCAACATACATGTGTCAGTCCCTTCCATTTGGGGGCGTGAAAAACAGTGGATTTGGACGATTC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TGTTGAGGGTTTGCGAGCCTGCTGCCTTGTAAAATCTGTTGTTGAAGATAGATGGTGGCCATTCATCAAAACCGTGATACCGAAGCCTATTCAG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TGTAGCTGAAAATGGATTTGAGTTCCAGGAGTCGCTTGTTGAAGCACTATACGGGCTCAGCGTGTGGGACCGTTTGCAAGCATTGGTTAACGTGCTG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TGCTTACTGAGCAGAACTCTACAAGTGGCAGCAGAAAAAAGAAAAATG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1409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TTTTGGTGGCCATTGCTCGTTCTGGCACTCGCTTTCGCCATCTGCAAGTTCCTTCTCATTCTCATTCCTCCCAAGGTTCCTTCCATCGACGT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GCTTCCGATGTGTTGGACGATGGGAGCCTGACGCAGGAGAACAGTTTCATATACGTGCCTCCGAGGGGAACGGCACAGCAATCGAGCGGAAAA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ATGAGCCTGCTACCATGAAATATTTGGGATATGTTCCTGCATTGACGCCGGATGAGGTCAAGGAGCAAGTGGAAAAAGTACGGAAGGCA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GGCGAAGACAAGCTTCAAGAAAAGGCGCCACTTTTTACGTATACTTTTGAAGTATATAATTAAACATCAAGCACTTATATGCGAAATATC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GATACTGGAAAGACAATGGTAGATGCCTCTTTAGGAGAAATAATGACAACATGTGAGAAGATAAATTGGCTACTATCAGAGGGTGAGCAGTGCC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GAGTACCGGTCCTCTGGAAGAGCTATGCTTCATAAGAGATCCAAAGTAGAATTTCTCCCCCTTGGTGTTATCGGTGCCATTGTGTCGTGGAAC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TTTCCACAATATTTTTAACCCTATGTTGGCAGCAGTTTTTTCTGGAAATGGCATTGTGATTAAGATTTCGGAACATGCAAGTTGGTCTGGATGCTTT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CGAATCATCCAATCAGCACTTGCTGCCATAGGAGCTCCGGAGGAACTTGTTGAGGTGATAACAGGGTTTGCTGAAACAGGAGAAGCACTGGTA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CTGACAAAGTCATTTTTGTTGGATCCCCTGGGGTTGGCAAGATGATAATGAGCAATGCTGCTGAGACACTTATCCCAGTTACACTAGAG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AAGATGTATTTATTGTTTGTGAAGATGCAGATGTGGATCATGTTGCTCAAGTTGCTGTCAGGGCTGCTCTGCAGTCAAGTGGGCAGAACT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AGAGCGATTTTATGTCCACAGGAACATATATGCATCCTTTGTCAGTAAAGTTACCAAAATTATAAAATCTGTTACAGCTGGCCCACCACTTGC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ATGATATGGGAGCTTTGTGTATGCATGCACATTCTGAAAAGCTTGAAGCCCTTATAAATGATGCTTTAGACAAAGGAGCTGAAATTATTGCA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AAGTTTTGGACATATAGGTGAAGATGCAGTTGATCAATATTTCCCCCCTACAGTGATTGTGAATGTGAATCACTCGATGAGATTAATGCAAG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TTGGACCAATCATGCCAATAATGAAATTTAGCTCTGATGAAGAGGTTGTCAGGCTTGCAAATGATTCAAAATATGGGCTTGGGTGTAATGTT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AGTCAGAGCCGTGCTAGAGAGATAGCTTCCCAGATACATTGTGGGCTTGCTGCGGTTAATGATTTTGCTGCAACATACATGTGTCAGTCCCTG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GGGTGTGAAAAACAGTGGATTTGGACGATTCGGTGGTGTTGAGGGTTTGCGAGCATGCTGCCTTGTAAAATCTGTTGTTGAAGATAGATG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CATAAAAACTGTGATACCGAAGCCTATACAGTATCCTGTTGCAGAAAATGGATTTGAGTTCCAGGAGTCGCTTGTTGAAGCACTTTACGGGCTC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TATGGGACCGTTTGCAAGCATTGGTGAACGTGTTGAAAATGCTTACTGAGCAGAACTCTACAAGTGGCAGCAGAAAAAAGAAAAATGACT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33100.1 C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GCGTTTTGGTGGCCGTTGCTCGTTTTAGCATTCGCTTACGGTATTTGTAGGTTCCTTCTCATGCTCATTCCTCCTAAGGTTCCTTCCATCGACGT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ACTTCCGATGTGTTAGACGATGGAAACCAAGCGCAGGAGAACAGTTTCATATATGTACCTCCGAGGGGAACATCGCAGCAATCAGGCAAGATAGTT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CTACGAGCCTGCAACTATGAAATATTTGGGATATGTTCCTGCATTGACGCGTGATGAGGTCAAAGACCGAGTGGCAAAAGTAAGGAAGGCGCAA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TGTGGGCAAAGTCCAGCTTCAAGCAAAGACGCCTATTTTTGCGTATACTTTTAAAGTATATAATTAAACATCAAGCGCTTATATGCGAAATATCTTC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GATACTGGAAAGACAATGGTAGATGCCTCTTTAGGAGAAATAATGACAACATGTGAGAAGATCAATTGGCTACTGTCAGAGGGTGAGCAGTGGTTA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CTGAATACCGGTCTTCTGGAAGATCAATGCTTCATAAGAGAGCTAAAGTAGAATTTCATCCCCTTGGTGTTATTGGAGCCATTGTTTCATGGAATT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CCTTCCACAATATTTTTAATCCTATGCTGGCTGCAATTTTTTCTGGAAACGGTATTGTGATTAAGATATCAGAACATGCAAGTTGGTCTGGATGCTTC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CTTCCGGATCATCCAATCAGCCCTTGCTGCCATAGGAGCTCCAGAGGACCTTGTTGAGGTGATAACAGGGTTTGCTGAAACAGGAGAAGCATTAGTA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CTGTTGATAAAGTCATATTTGTTGGATCGCCTGGTGTTGGTAAGATGATAATGAACAATGCTGCTAACACTCTTACACCAGTGACACTGGAGCTTG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AAGATGCATTTATTGTTTGTGAAGACGTAGATCTGGACCATGTTGCACAAATTGCTGTCAGGGCTGTACTTCAGTCAAGTGGACAGAACTGTGC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CAGAGCGATTTTATGTCCATAGGGAAATATATTCTTCTTTTGTTAGCTTAGTTACCAAAATTGTGAAGTCTGTTACAGCTGGCCCACCACTTG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GTATGATATGGGAGCTTTATGCATGCATGAGCATTCTGAAAAGCTTGAAGGCCTTGTAAATGATGCTTTAGACAAAGGAGCTGAAATTGTTGCCCG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GAGTTTTGGACATATTGGTGAAGACGCAGTTGATCAATATTTCCCCCCTACTGTGATTGTGAATGTGAACCACACAATGAGATTGATGCAAGAAGA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GGACCAATCATGCCGATAATGAAATTCAGCTCTGATGAGGAGGTTGTCAGGCTTGCAAATGAGTCAAAATATGGGCTCGGCTGTGCTGTTTTCT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GGCAATCAGAGTCGTGCCAGAGAGATAGCTTCACAGATACATGCTGGGGTAGCTGCGGTTAATGATTTTGCATCAACATACATGTGTCAGTCCCTAC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TGGGGGTGTGAAACATAGTGGATTTGGACGATTTGGTGGTGTAGAAGGTTTGCGAGCTTGCTGTCTTGTTAAAGCAGTTGCTGAAGATCGATGGTGG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TTGTCAAAACCAAGATACCTAAGCCTATTCAGTATCCTGTTGCAGAGAATGGATTCGAATTTCAGGAGTCACTTGTTGAAGCGCTTTATGGTATT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ATATGGGACCGTTTGCGAGCATTAGTAAACGTTTTAAAAATGCTTACTGAGCAGCATCCTGGTGGCGGCGGCAAGAGAAGAAATGACTG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p w:rsidR="00335284" w:rsidRPr="00B15A30" w:rsidRDefault="00335284" w:rsidP="00335284">
      <w:pPr>
        <w:rPr>
          <w:rFonts w:ascii="Times New Roman" w:hAnsi="Times New Roman" w:cs="Times New Roman"/>
          <w:b/>
          <w:sz w:val="24"/>
          <w:szCs w:val="24"/>
        </w:rPr>
      </w:pPr>
      <w:r w:rsidRPr="00B15A30">
        <w:rPr>
          <w:rFonts w:ascii="Times New Roman" w:hAnsi="Times New Roman" w:cs="Times New Roman" w:hint="eastAsia"/>
          <w:b/>
          <w:sz w:val="24"/>
          <w:szCs w:val="24"/>
        </w:rPr>
        <w:t>The protein sequences of 5</w:t>
      </w:r>
      <w:r w:rsidR="00DE7441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B15A30">
        <w:rPr>
          <w:rFonts w:ascii="Times New Roman" w:hAnsi="Times New Roman" w:cs="Times New Roman" w:hint="eastAsia"/>
          <w:b/>
          <w:sz w:val="24"/>
          <w:szCs w:val="24"/>
        </w:rPr>
        <w:t xml:space="preserve"> soybean ALDH gene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1G031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SSMRISRLLSRSFLSASTTPLFSRGGSGALGAGLSKFSTAAAIEEPIKPPVKVEHTQLLIDGKFVDAATGKTFPTLDPR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VISHVAEGDHEDVDRAVAAARKAFDHGPWPKMTAYERQRILLRAADLFEKHNDELAALETWDNGKPYEQSAQIEIPMLVRLFRYYAGWADKIHGLTVP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GPYHVQTLHEPIGVAGQIIPWNFPLVMFAWKVGPALACGNTIVLKTAEQTPLSALYASKLLHEAGLPPGVLNVISGFGPTAGAAIASHMDIDKLAFTG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ETGKVVLELAARSNLKPVTLELGGKSPFIVCEDADVDEAVELAHFALFFNQGQCCCAGSRTFVHERVYDEFIEKAKARALKRAVGDPFKGGIEQGPQI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EQFQKILKYIRSGVESGATLETGGDRFGNSGFYIQPTVFSNVKDDMLIAKEEIFGPVQTILKFKDLDDVIQRANNTHYGLAAGVFTKNINTANTLTR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VGTVWINCFDTFDAAIPFGGYKMSGQGREKGEYSLKNYLQVKAVVTSL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0340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SSLRISRLLSRSFLSASTTTPLFSRGGSGALGAGLSKFSTAAAIEEPIKPPLKVEHTQLLIDGKFVDAATGKTFPTLDPR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DVISHVAEGDHEDVDRAVAAARKAFDRGPWPKMTAYERQRILLRAADLFEKHNDDLAALETWDNGKPYEQSAQIEIPMLVRLFRYYAGWADKIHGLTV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DGPYHVQTLHEPIGVAGQIIPWNFPLVMFAWKVGPALACGNTIVLKTAEQTPLSALYASKLLHEAGLPPGVLNIISGFGPTAGAAIASHMDIDKLAFT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TETGKIVLELAARSNLKPVTLELGGKSPFIVCEDADVDEAVELAHFALFFNQGQCCCAGSRTFVHERVYDEFIEKAKARALKRAVGDPFKGGIEQGPQ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SEQFQKILKYIRSGVESGATLETGGDRFGNSGFYIQPTVFSNVKDDMLIAKEEIFGPVQSILKFKDLDDVIQRANNTHYGLAAGVFTKNINTANTLTR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RAGTVWVNCFDTFDAAIPFGGYKMSGQGREKGEYSLKNYLQVKAVVTSL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839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TRRLSLLLSRSLSSTSFQAASLLHSLGRNSGKWGNFNRFSTAAAVEDLITPQVPITYTKHLINGQFVDAASGKTFPTYDP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EVIAQVAEGDAEDINRAVSAARKAFDEGPWPKLTAYERCKIILRFADLVEKHGDELAALETWNNGKPYEQSATAELPTFVRLFRYYAGWADKIHGLT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ADGNYHVETLHEPIGVAGQIIPWNFPLLMFAWKVGPALACGNTVILKTAEQTPLTALYVAKLFHEAGLPPGVLNVVSGYGPTAGAALASHMDVDKLAF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STETGKVVLGLAAQSNLKPVTLELGGKSPFIVCEDADVDQAVELAHFALFFNQGQCCCAGSRTFVHEHIYDEFLEKAKARALKRVVGDPFKKGVEQGP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DVEQFQKVLRYIKSGIESKATLECGGDQIGSKGFFVQPTVFSNVQDDMLIAKDEIFGPVQTILKFKDIDEVIRRSNATHYGLAAGVFTKNVHTANTLM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LRVGTVWINCFDVFDAAIPFGGYKMSGIGREKGIYSLNNYLQVKAVVSPVKK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2880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SSLRISRLISRSFSSTSFFSRGGNGFLGSRQSKFSTSAAIEEEPIKPSIQVEHTQLLIDGKFVDAASGKTFQTLDPRTGE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AHVAEGHSEDVDRAVSAARKAFDHGPWPKMTAYERQRILLRVADLIEKHNDELAALETWDNGKPYEQAAKIEVPMLVRLIRYYAGWADKIHGLTVPAD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YHVQTLHEPIGVAGQIIPWNFPLLMFAWKVGPALACGNTIVLKTAEQTPLSALYAAKLFHEAGLPAGVLNVVSGFGPTAGAALASHMEVDKLAFTGST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KVVLELAAKSNLKPVTLELGGKSPFIVCEDADVDQAVELAHFALFFNQGQCCCAGSRTFVHENVYEEFVQKAKARALRRVVGDPFKGGIEQGPQIDS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FEKILRYIRSGVESGATLETGGDKLGNKGFYIQPTVFSNVKDGMLIAKDEIFGPVQSILKFKDLGEVVQRANNTRYGLAAGVFTKNMDTANTLTRALR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VWINCFDTFDAAIPFGGYKMSGQGREKGEYSLKNYLQVKAVVNPL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1706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QVMASRILSTLHYVCSSSASATKRCLGLYSHWQRSISGIAASVVADVEPSIAPVQIDQSQLLIDGKFVDAASGKTFPTFDP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DVIANVAEGDAEDVNRAVHAARKAFDEGPWPKMTAYERSRIILRFADLLEKHNDEVAAIETWDSGKTYEQAANVEIPMVVRLFRYYAGWADKIHGLT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ADGPYHVQTLHEPIGVAGQIVPWNFPLLIFSWKVAPALACGNTVVMKTAEQTPLSALYVSKLFLEAGLPPGVLNVISGFGPTAGAALCSHMDVDKLAF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STSTGKRVLELSAHSNLKPVTLELGGKSPFIVCKDADVDAAVEASHFALFFNQGQCCCAGSRTFVHESIYGEFVEKAKARALKRVVGDPFKNGVEQGP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DSVQFEKIMKYIRSGVESGAQLESGGQRIGSKGYYIQPTVFSNVQDNMLIAKDEIFGPVQSILKFKDLEEVIRRANATSYGLAAGVFTKNMDTANTLM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LQAGTVWINCYDVFDAAIPFGGYKMSGQGRVRGIYSLRSYLQVKAVVTAL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910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LLKGMLKISTRAVSAARKAFDEGPWPKMTAYERSRILLRFADLVEKHSDELAALETWNNGKTYEQAAKTELPMFVRLFHYY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WADKIHGLTVPADGDYHVQTLHEPIGVAGQIIPWNFPLVMFAWKVGPALACGNTIVLKTAEQTPLTALFVAKLFHEAGLPDGVLNVVSGYGPTAGAAL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HMDVDKLAFTGSTDTGKVVLELAARSNLKPVTLELGGKSPFIICEDADVDKAVELAHFALFFNQGQCCCAGSRTFVHERVYDEFLEKSKKRALRRVVG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FKKGVEQGPQIDVEQFEKVLRYIRSGIESHATLECGGDRLGSKGFFVQPTVFSNVQDDMLIAQDEIFGPVQSILKFKDIDEVIRRANKTRYGLAAGVF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NVSTANTLMRALRAGTVWINCFDVFDAAIPFGGYKMSGIGREKGIYSLHNYLQVKAVVSPV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8G137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SSLRISRLISRSFSSTSFFSRGGNGFLGSRHCKYSTSSAIEEEPVKPSVQVEHTQLLIDGKFVDAASGKTFPTLDPRTGE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AHVAEGHSEDVDRAVAAARKAFDHGPWPKMTAYERQRILLRAADLLEKHNDELAALETWDNGKPYEQAAKIEVPMLVRLIRYYAGWADKIHGLTVPAD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YHVQTLHEPIGVAGQIIPWNFPLLMFAWKVGPALACGNTIVLKTAEQTPLSALYAAKLFHEAGLPAGVLNVVSGFGPTAGAALASHMEVDKLAFTGST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GKVVLELAAKSNLKPVTLELGGKSPFIVCEDADVDQAVELAHFALFFNQGQCCCAGSRTFVHESVYDEFVEKAKARALKRVVGDPFKGGIEQGPQIDS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FEKILRYIRSGVESGATLETGGDKLGNKGFYIQPTVFSNVKDGMLIARDEIFGPVQSILKFKDLGEVVQRANNTRYGLAAGVFTTNMDTAYTLTRALR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TVWINCFDTFDAAIPFGGYKMSGQGREKGEYSLKNYLQVKAVVNPL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9G0108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TSIRQCESDESSLKSAFEEVSTFSLCSHWHRSISGIGASAAADVEPSIAPVQIDHSQLLIDGQFVDAASGKTFPTFDPRTG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IANVAEGDTEDVNRAVRAARKAFDEGPWPKMTAYERSRIILRFADLLEKHNDEVAAIETWDSGKTYEQAAKVEIPMVVRLFRYYAGWVDKIHGLTVPA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PYHVQTLHEPIGVAGQIVPWNFPLLIFSWMAAPALACGNTVVIKTSEQAPLSALYVSKPFLEAGLPPGVLNVITGFGATAGASLCSHMDVDKLAFTGS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TGKRQSEVTLELGGKSPFIVCEDADVDAAVEAAHFALFFNQGQCCCAGSRTFVHESIYDEFVEKAKARALKRVVGDPFKNGVEQGPQIDSAQFEKIMKY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RSGVENGATLESGGQRIGSKGYYIQPTVFSNVQDNMLIAKDEIFGPVQSILKFKDLEEVIRRANATSYGLASGVFTQNMDTANTLMRALRVGTVWINCY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VFDAAIPFGGYKMSGQGRVRGIYSLRSYLQVKAVVTAL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2318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TFNNGDAAAASLNKVPTVNFTKLFIDGHFVHSVSGKTFETIDPRTGDVIARISEGDKEDIDIAVKAARHAFDNGPWPRLPG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RGRILLKWAELIEENAEELAALDAIDAGKLYHMCRNLEVPAAANTLRYYAGAADKIHGEVLKMSRDFHAYTLLEPLGVVGHITPWNFPNTMFYIKVAP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AAGCTMVLKPAEQTPLSALFNAHLAKLAGIPDGVINVVPGFGPTAGAALSSHMDVDKVSFTGSTQTGREIMQAAAKSNLKQVSLELGGKSPLIIFDDA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DKAAELALLGILYNKGEVCVASSRVLVQEGIYDEFEKKLVEKAKAWVVGDPFDPKVQQGPQVDKEQFEKVLSYIEHGKKEGATLLTGGKTVGNKGYFI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TIFSNIREDMLIAQDEIFGPVMALKKFKTIEEAIKSANNTKYGLAAGIVTKNLDTANTVSRSIRAGTIWINCYFAFGDDVPFGGYKMSGFGKDHGLE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HKYLQVKSVVTPLY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2319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FLSLHIVLINHIATFHLPTPSLRQPPFSLSLARMSALSNSSSSHGNSFLKMPAIKFTKLFINGDFVDSISGRTFETIDPRK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VIARVSEGDKEDIDIAVKAARQAFDSGPWPRLPGSERAKIMMKWADLVDENIEELAALDTIDAGKLYYINKVAEIPSATNALRYYAGAADKIHGDVLKM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GDFHAYTLLEPIGVVGHIIPWNAPSLSFFIKVSPSLAAGCTMVLKPAEQTPLSALFYAHLAKLAGIPDGVLNIVPGFGPTAGAAISSHMDIDAVSFTG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EVGREVLQAAAWSNLKPVSLELGGKSPLIIFNDADIDKASELALFGIMSNKGEICVAGSRVFVQEEIYDEFEKKLVEKAKSWVVGDPFDPKSLQGPQA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NQLEKILSYIEHGKREGATLLTGGNTVGNKGYYIEPTIFSNVKEDMLIARDEIFGPVLALMKFKTMEEAIKSANNTKYGLAAGIVTKNLDTANTMSRS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AGIVWINCYFTVGSDVPFGGYKMSGFGRDLGLQALHKYLQVKSVVTPIH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0874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NLSNGHLESFVKIPTIKFTKLFINGEFLDSVSGKTFETVDPRTEEVIAEIAEANKEDVDIAVKAAREAFDCGPWPRMPGA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AKIMLKWSELIEQNAEEIAALDTIDGGKLFSWCKAVDVPEASNILRYYAGAADKIHGDVFKTSRDLHLYSLMEPVGVVGHIIPWNFPTVMFFAKVA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MVIKPAEQTPLSSLFYAHLARLAGIPDGVLNVVPGFGSIAGAAISSHMDIDAVSFTGSTETGRKIMQAAALSNLKPVSLELGGKSPVLIFDDAD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KAVDLALFGILHNKGEICVAFSRVYVQEGIYDEFEKKVVEKAKTWVVGDPFDPKVQQGPQTSKAQYDKIISYIEHGKSEGATLLTGGKPAGNKGYYIE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FVNVKEDMLIAQEEIFGPVMTLSKFKTIEDAIKKANNSKYGLAAGIVTKNLDIANTVSRSIRAGIIWINCFFAFDIDCPFGGYKMSGFGRDYGLEA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FLKVKSVATPIYD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087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ALSNGHDASFFKMPSIKFTKLFINGEFVDSLSGKEFETIDPRTGEVITRIAEGAKEDIDVAVKAARDAFDYGPWPRMPGA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AKIMMKWADLIDQNIEEIAALDAIDAGKLYHWCKAVDIPAAANTIRYYAGAADKIHGEVLKASREFHAYTLLEPIGVVGHIIPWNFPSTMFVAKVSPS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MVLKPAEQTPLSALFYAHLAKLAGIPDGVLNVVPGFGQTAGAAISSHMDIDKVSFTGSTEVGREVMRAAANSNLKPVSLELGGKSPVIVFDDAD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KAAGLALMGILFNKGEICVAGSRVLVQEGIYDEFEKKLVEKANAWVVGDPFDPKVQQGPQVDKKQFEKILSYIEHGKKEGATLLTGGKRVGNKGYYIE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FSNVKEDMLIVQDEIFGPVMALMKFKTIEDAIKIANNTRYGLASGIVTKSLDTANTVSRSIRAGIVWINCYFAFGDDIPYGGYKMSGFGRDFGMEA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YLQVKSVVTPIY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392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TSLTNGDAGSLNKVPTIKFTKLFINGDFVDSLSGKTFETIDPRTGDVIARISEGDKEDIDIAVKAARHAFDNGPWPRLPGS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ARILLKWAEIIEENAEELAALDAIDAGKLYHMCRNVEVPAAANTLRYYAGAADKIHGEVLKMSREFHAYTLLEPLGVVGHITPWNFPNTMFYIKVAPS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MVLKPAEQTPLSALFSAHLAKLAGIPDGVINVVPGFGPTAGAALSSHMDVDKVSFTGSTQTGRVIMQAAAKSNLKQVSLELGGKSPLIIFDDAD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KATELALLGILYNKGEVCVASSRVFVQEGIYDEFEKKLVEKAKAWVVGDPFDPKVQQGPQVDKEQFEKVLSYIEHGKKEGATLLTGGKTVGNKGYFIE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FSNIREDMLIAQDEIFGPVMALKKFKTTEEAIKSANNTKYGLAAGIVTKNLDTANTVSRSIRAGTIWINCYFAFGDDVPFGGYKMSGFGKDHGLEA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YLQVKSVVTPLY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39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SSLSNNSSSSHGNSFLQMPPIKFTKLFINGDFVDSLSGRTFETIDPRTEEVIARVSEGDKEDIDIAVKAARQAFDSGPWPR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ASERAKIMMKWADLIDENIEELAALDTVDAGKLNYINKVVEIPSATNALRYYAGAADKIHGEVLKMNGDFHAYTLLEPIGVVGHIIPWNAPSLSFFIK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PSLAAGCTMVLKPAEQTPLSALFYAHLAKLAGIPDGVLNIVPGFGPTAGAAISSHMDIDVVSFTGSIEVGREVMQAAARSNLKPVSLELGGKSPLIIF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ADIDKAAQLALFGIMSNKGEICVASSRVFVQEEIYDEFEKKLVEKAKSWVVGDPFDPKSLQGPQADRNQLEKILSYIEHGKREGATLLTGGNTVGNKGY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YIEPTIFCNVKEDMLIARDEIFGPVLALMKFKTMEEAIKSANNTKYGLAAGIVTKNLDTANTMSRSIRAGIVWINCYLTVGSDVPFGGYKMSGFGRDLG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ALHKYLQVKSVVTPIH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2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NSNGYPASSFKIPTVKFTKLFINGHFVDSLSGGEFETIDPRTGEVIARIAEGTKEDIDLAVKASRLAFDHGPWPRMPAVER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IMMKWADLIDQHVEEIAALDAIDAGKLYHMLKAIEIPATANTIRYYAGAADKIHGEVLKPAREFHAYTLLEPVGVVGHIIPWNFPSIMFVSKVSPCL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CTMVLKPAEQTPLSALFYAHLAKLAGIPDGVLNVVPGFGATAGAAICSDMDIDKVSFTGSTEVGREVMRAAANSNLKPVSLELGGKSPFIIFDDADLD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VELALMAVVYNKQQHIFISDNYLLLLSGFQGEVCAAGSRVFVQEGIYDEFEKRLVEKAKAWVVGDPFDPNVQQGPQVDKKQFEKILSYIEHGKREGAT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TGGKRVGNKGYYIEPTIFSNVKEDMLIAQDEIFGPVIALMKFKTIEEAIKSANNSRYGLVAGVVTKSLDTANTMSRSIRAGVVWINCYFAFENDIPYG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KMSGFGKDSGLEALHKYLHVKSVVTPIY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ALSNGHGSSFFKMPPIKFTKLFINGEFVDSLSGREFETRDPRTGEVITRIAEGAKEDVDVAVKAARAAFDYGPWPRMPGA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AKIMMKWADLVDQNIEEIAALDAIDAGKLYHWCKAVDIPAAASTIRYYAGAADKIHGEVLKASREFHAYTLLEPIGVVGHIIPWNFPSTMFVAKVSPS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MVLKPAEQTPLSALFYAHLAKLAGIPDGVLNVVPGFGQTAGVAISLHMDIDKVSFTGSTEVGREVMRAAANSNLKPVSLELGGKSPVIVFDDAD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KAAELALLGILFNKGEICVAGSRVLVQEGIYDEFEKKLVEKAKAWVVGDPFDPKVQQGPQVDKKQFEKILSYIEQGKKEGATLLTGGKRVGNKGYYIE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FSNVKEDMLIVQDEIFGPVMALMKFKTIEDAIKIANNTRYGLASGIVTKSLDTANTVSRSIRAGIVWINCYFAFGNDIPYGGYKMSGFGRDFGMEA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YLQVKSVVTPIY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189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NLSNSHSESFVKIPTVKFAKLFINGEFLDSVSGKTFETVDPRTEEVIAEIAEANKEDVDIAVKAAREAFDFGPWPRIPGA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AKIMLKWSQLIEQNAEEIAALDTIDGGKLFSWCKAVDVPEASNILRYYAGAADKIHGDVFKTSRNLHLYSLMEPVGVVGHIIPWNFPTVMFFAKVA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GCTVVIKPSEQTPLSSLFYAHLSKLAGIPDGVLNVVPGFGSIAGAAISSHMDIDAVSFTGSTETGRKIMQAAALSNLKPVSLELGGKSPLLIFDDAD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KAVDLALFGILHNKGEICVAFSRVYVQKGIYDEFEKKVVEKAKTWVVGDPFDPKVQQGPQTSKAQYDKILSYIEHGKSEGATLLTGGNPAGNKGYYIE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FANVKEDMLIAQEEIFGPVMTLSKFKTIEDGIKKANSSKYGLAAGIVTKNLDIANTVSRSIRAGIIWINCFFAFDIDCPFGGYKMSGFGRDYGLEA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FLKVKSVATPIYNSP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4G1811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VFNSLHKTSTRFFVPTGRNSGKWGNVNRFSTAAAVEELIIPQVPITYTKHLINGQFVDADAASGKTFPTYDPRTGEVIAR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EGDAEDINRAVSAARKAFDEGPWPKMTAYERCQIILRFADLTWNNGKPYEQWATSELPTFVRLFRYYAADKIHGLTVPADGNYHVETLHEPIGVAGQI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WNFPLLMFAWKVGPALACGNTVILKTAEQTPLTALYVAKAGLPPGVLNVVSGYGPTAGAALASHMDVDKLAFTGSTETGKVVLELAARSNLKPVILNL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NLLSLGQCCCAGSRTFVHERIYDEFLEKAKARALKRVVGDPFIKGVEQGPQVCFASTLRQNIIDCVLSYHFCSFYSYYKATLECGGDRIGSKGFFVQP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FSNVQRVGTVWINCFDVFDAAIPFGGYKMSGISREKGIYSLNNYLQVKAVVSPVKNPAW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051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DIGGGVEEPVRELRQYFKTGKTKSVTWRKNQLTSLIDLVHENEDAIFKALHKDLGKHPVEAYRDEVGGVEKSASKALSCVE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WMAPKKSDIPFLFFPAKGEVLSEPLGVVLIISSWNFPIILALDPIIGAISAGNVVVIKPSEQAPACSSFLANTIPRYLDSNAIKVIEGGEDVCEQLLRQ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WDKIFFTGSPRVASVVMSAAAKNLTPVTLELGGKCPAILDSLPNPSEFELAVKRIVGGKWGPCSGQACIGIDYLLVEEKFSSAVIKLLKKFIRRFYGEN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SKVISRIINKQHFERLCNLLKDPLVAASIVHGGSVDEENLFIEPTILLDPPLDSEIMAEEIFGPLLPIITLDKIQESIEFINAKPKPLAIYAFTKDE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FKRKILSETSSGSVVFNDTMVQFLCDTLPFGGVGQSGLGRYHGKYSFDTFSHEKAVMHRKLFLEIEPRYPPWNKFKLEFIRLAYRLNYFGLVLHMLGLK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YN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4G248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SGEETQRNVFGAETASSLVKELRDNFGKGTTRSYEWRVSQVKALLKAVVENEDQIVGALCSDLAKPPLETVVYEIGMFQNS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VILKELKHWMTPEKVKTSIRTFPSSAEIVPEPLGVVLVISAWNYPILLSLDPVVGAIAAGNAVVLKPSEIAPATSSVLAKLIEKYMDNSFVRVVEGAV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TTALLQQKWNKIFYTGNGRVGKIVMTAAAKHLTPVVLELGGKSPVVVDSNNNLLVAARRIIAGKWGLNNGQACISPDYVITTKDYAPKLVDTLKTELE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FYGRNPLESEDLSRIVSSNHFARLSKLLNDDKVSGKIVYGGEKDEKKLRIAPTILLDVPQDSSIMGEEIFGPLLPIITVNKLEESIDVINSGAKPLAAY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FTTDNKFKEQFVKNVSAGGLLVNDTALHLVVDTLPFGGVGESGMGAYHGKFSFDAFTHKKAVLYRSFAGDSAIRYPPYTDTKLRLMKALVGGRILGIIR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FGWS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14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SVEEMQSQKRNVFDAETASSLVKELRDNFGSGRTRSYEWRVSQVKALLKAVVDNEEQIVDALRSDLAKPPLETIVYEVGMF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SCEVILKELKQWMKPEKVKTSIRTFPSSAEIVPEPLGVVLVISAWNYPILLSLDPVVGAIAAGNAVVLKPSEIAPASSSLLLKLIEKYCDNSFIRVVE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VDETTALLQQKWDKIFYTGNGKVGRIVMTAAAKHLTPVVLELGGKSPVVVDSNVDLQIAARRIISGKWGLNNGQACISPDYVITTKDCAPKLVDALKT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EKCYGKNPLESEDLSRIVTSNHFARLSKLLDDDKVAGKIVYGGEKDEKKLRIAPTLLLDVPRDSLIMGEEIFGPLLPIITVNKVEESIDLINSGTKPL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YIFTTNKKLKEQFVMNVPAGGLLVNDTVLHLVVDTLPFGGVGESGMGAYHGKFSFDAFTHKKAVLYRSFAGDSSLRYPPYTDTKLRLMKALIGGRFLG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RALFGWS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0304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SSTPQDSVKTTASAKNTAFDAEAASRLVNELRRNFASNKTRSYEWRLSQLNALEKLVVVHEQEIVDALRNDLGKPPLETVAY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IAMLKNSCRIALKELKHWMTPEKVKTSIATFPSSAEIVSEPLGVVLVISAWNYPFLLSLDPVVGAIAAGNAVVLKPSEIAPATSSLLAKLIGDYLDNS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RVVEGAVDETSALLQQKWDKIFYTGNGRVARIVMAAASKHLTPVVLELGGKSPVVVDSNINLKVATRRIIAGKWGSNNGQACISPDYIITTKDYAPKL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ALKTELEKFYGKNPLESKDLSRVVNSNHFNRLTKLLDDDKVSGKIVYGGQKDENKLKISPTVLLDVPRDSLIMNEEIFGPLLPILTVDKLEESFDVIN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PKPLAAYIFTNNKKLKEQFVMTISAGGLVVNDTTLHLAVHTLPFGGVGESGVGAYHGKFSFEAFSHKKAVLYRKFIGDAPVRYPPYTNTKMRLLKAII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IHGIVRALFGW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4G1521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SSSTPDSDKTTTSSKKSAFDALAASRLVTELRGNFASGKTRSYEWRLLQLNAIAKLVVDHEQEIVDALRNDLGKPPLETVAY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IAMLKNSCRIALKELKHWMTPEKVKTSIATFPSSAEIVSEPLGVVLVISAWNYPFLLSLDPVIGAIAAGNAVVLKPSEIAPATSSLLAKLLGDYLDNS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KVVEGAVDETSALLQQKWDKIFYTGNGRVARIVMAAASKHLTPVVLELGGKSPVVVDSNINLKVATRRIIAGKWGSNNGQACISPDYIITTKDYAPKL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ALKTELEKFYGKNPLESKDLSRIVNSNHFNRLTKLLDDDKVSGKIVYGGEKDESKLKISPTVLLDVPRDSLIMNEEIFGPLLPILTVDKIEESFDVIN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SKPLAAYIFTNTKKLKEQFVMTISAGGLVVNDTTLHLAVHTLPFGGVGESGVGAYHGKFTFEAFSHKKAVLYRRFIGDAPVRYPPYTNTKMRLLKALI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GILGIIRALFGW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027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KSLCLGPFLAASAPVGRRAYGGHLSRKCFQKQLHFHSRCVAFSSFICSATISVMPELEEKQVFDGEKANLLVKDLRKSFDS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TKSYGWRVSQLEAIAKMLEEKEKEITEALYKDLGKPRLEAFITEISQAKSSCSEALKELKEWMKPEKVNTSITTYPSSAEIVPEPLGVVLVISTWNFPF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LSMDPVIGAISAGNAVVLKPSEISPATSSLLANLIEQYLDNSTIRVVEGAIPETSALLDQKWDKILYTGSARVGRIVMAAAAKHLTPVILELGGKCPA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SDVNLQVTARRIIAGKWACNSGQACISVDYIITRKEFAPKLVDALKEELEQFFGKDPMESKDMSRIVSPNQFARLVNLLDEDKVSDKIVLGGQRDEK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KIAPTIILGVPEDAMIMQEEIFGPIMPIVTVDNIEDCYSIIKSKPKPLAAYLFTNNEQLKKDYVDKISSGGMLINDAVIHVATRGLPFGGVEESGMGCY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HGKFSFDSFSHRKSVLYRSFDADSTIRYPPYTPQKEKLLKALISGNIVQIILSLLGWS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1G133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ITMQTLERDLNDTRGYYESGKTKEESWRESQLKGLRRFLLEKQVDIMNALMHDLGKHQLEAFRDEIGTLIKTVNLALKS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WMSGKKAALPQLALLTSAEIVPEPLGLVLIISSWNFPIGISLEPLIGAVAAGNAAVLKPSELSPACSSLLASSLPTYLDDKAIKVIQGGPQETQQLLE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WDKIFFTGSARVGRIVMSSAVKHLTPVTLELGGKCPAVVDSLSSSWDKEVTVKRIIVGKYGTCAGQACITIDYVLVEKGYCLKLVELMKVWIKKMFGQ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RKSKTIAKIVNKHHFSRLKNLLADKQVKGSVVYGGSMDEQNLFIEPTILVDPPLEAAIMSEEIFGPLLPIITVEKIEDSIKFINARPKPLALYVFTKN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LQRRMISETSSGSVTINDAVLQYAADTIPFGGVGESGFGMYHGKFSFDTFSHQKAIVRRSFLTDFWYRYPPWTLNKLQLLEVSYNYDYLGLLLVLLG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PSKRLIADHV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2G0574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IIMPSLERDLNDTRGYYESGKTKEASWRESQLKGLRRFLIEKQEDIMNALMHDLGKHQLEAFRDEIGTLIKTLNLALKS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HWMSGKKAALPQLALLTSAEIVPEPLGVVLIISSWNFPFGISLEPLIGAVAAGNAAVLKPSELSPACSSLLASNLSTYLDNKAIKVIQGGPKETQQLLE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WDKIFFTGSAHVGKIVMSAAVKHLTPVTLELGGKCPAVVDSLSSSWNIEVAVKRIIVGKYGACAGQACIAIDYVLVEKVYCFKLVELMKVWIKKMCGE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QQSKTIAKIVNKHHFSRLKNLLADKKVKESVIYGGSMDEQNLFIEPTILVDPPLEAAIMSEEIFGPLLPIITVEKIEDSIKFINSRPKPLALYVFTKN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LQRRMISETSSGSVTINDAILQYAVDTVPFGGVGESGFGMYHGKFSFDTFSHQKAIVRRSFLTDFWYRYPPWTLNKLQLLEVSYNYDYLGLLLVLLG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PSKRLISDHV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3G3400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KYTGEALGRDLENVRKYYGSGKTKEASWRESQLKGLHNFLVEKEEEILRALKHDLGKHYVEAFRDEVGTLMKTLNLASKS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WMAGKEAKLPRIALLSSAEIVPEPLGLVLIISSWNFPFGLSLEPLIGAIAAGNSVVLKPSELSPTCSSLLATFLPTYLDNNAIKVIQGGPEVGELLLQ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WDKIFFTGSARVGRIVMSAAAVHLTPVTLELGGKCPAIIDSLSSSWDKEVAVKRILVAKFGACGGQACIAIDYVLVEKSFSSTLVTLMKEWIKKLFGE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KVSNTIARIVNKNHFMRLKNLLTEPRVKESVVYGGSMDENDLFIEPTILLDPPLDSAIMAEEIFGPVLPIITVEKIEESVEFISSRPKALAIYAFTKN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LQRRLVSETSSGSLVFNDAILQYVADTLPFGGVGECGFGKYHGKFSFDAFSHHKAVARRSYLTDFWFRFPPWTLNKLQLLEVSYNLDYLGILLVLLG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SKRSLFQACN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0344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YSVETLERDLKNTRKYYGSGKTKEAPWRESQLKGLHNFLVEKEEEIVTALKHDLGKHYVEAFRDELGTLMKTLNLATKS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WMAGKEAKLPRIALLSSAEIVPEPLGLVLIISSWNFPFGLSLEPLIGAVAAGNSVVLKPSELSPTCSSLLATFLPTYLDNNAIKVIQGGPEVGKLLLQ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WDKIFFTGSARVGRIVMSAAAVHLTPVTLELGGKCPALIDSLSSSWDKEVAVKRILVAKFGSCAGQACIAIDYVLVEKSFSSTLVTLMKEWIKKMFGE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KASNSIARIVNKNHFMRLQNLLTEPRVKESVVYGGSMDENDLFIEPTILLDPPLDSAVMAEEIFGPVLPIITLEKIEDSVEFISSRPKALAIYAFTKN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LQRRMVSETSSGSLVFNDAILQYVADTLPFGGVGECGFGKYHGKFSFDAFSHHKAVARRSYLTDFWFRFPPWTLDKLQLLEVSYNLDYLGILLVLLGL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SKRSLFQACN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6G1317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RPPHYKYSCPHEWEGSVEENKKEKENNQYDNFAILVVDQGRSIAMDIGGEVEETVRELRQYFKTGKTKSVTWRKNQLTALL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VHENEDAIFKALHQDLGKHPVEAYRDEVGGVEKSASNALSCVEKWMAPKKSDIPFLFFPAKGEVLSEPLGVVLIFSSWNFPIILTLDPIIGAISAGNV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IKPSEQSPASSSFLATTIPRYLDSNAIKVIEGGPDVCEQLLLQKWDKIFFTGSPRVASVVMSAAAKNLTPVTLELGGKCPAILDSLPNPLEFKLAVKR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GGKWGPCSGQACIAIDYLLVEKKFSYALIELLKKIIRRFYGENPVESKVISRILNKQHFERLCNLLKDPLVAASIVHGGSVDEENLFIEPTILLDPPL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QIMSEEIFGPLLPIITMDKIQESIEFINAKPKPLAIYAFTKDETFKRNILSETSSGSVVFNDTMVQFLCDTLPFGGVGQSGFGRYHGKYSFDTFSHEK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MHRKLFLEIEPRYPPWSKFKLEFIRLAYRLNYFGLLLHMLGLKRYK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1637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ALNLCRMALRSSKLLYRPYNLLSVQLQMQMQPSSPPLTRKMSTDAQSIASQLNSSGLLRTQGLIAGKWSDAYDGKTIKVY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ATGESVVDVACMGGRETNDAISAAYDAYGSWSKTTAAERSKLLRKWYDLLMVHKEELAQLITLEQGKPLKESVGEIVYGAGFIEFAAEEAKRIYGDIV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PFSDRRLFVLKQPVGVVGAITPWNFPLAMITRKVGPALACGCTVVIKPSELTPLTALAAVELSIQAGIPPGVVNVVMGNAPDIGDALLASPQVRKITF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STAVGKKLMAGSAETVKKVSLELGGNAPCIVFDDADLDVAVKGTLAAKFRNSGQTCVCANRIIVQEGIYEKFANALRDAVQNMKVGDGFSEGVSQGPL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EAAVKKVESLIHDATSKGAKVILGGKRHSLGLTFYEPTVISDVNSDMHISREEAFGPVAPLLRFKTEEEAIRIANDTNAGLGSYVFTNSIQRSWRVAE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EYGLVGVNEGVISTEVAPFGGFKQSGLGREGSKYGMDEYLEIKYVCFGNMNKE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263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ALNLCRMALRSSKLLSRPYHRLSVQLQMQMQPSSPPLTRKMSMDAQSVASQLNSSGLLRTQGLIGGKWSDAYDGKTIKVY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ATGESIVDVACMGGRETNDAISAAYDAYGSWSKTTAAERSKFLRKWYDLLMVHKEELAQLITLEQGKPLKESVGEINYGAGFIEFAAEEAKRIYGDII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PLSDRRLFVLKQPVGVVGAITPWNFPLAMITRKVGPALACGCTVVIKPSELTPLTALAAAELSIQAGIPPGVVNVVMGNAPDIGDALLASPQVRKITF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STAVGKKLMAGSAETVKKVSLELGGNAPCIVFDDADLDVAVKGTLAAKFRNSGQTCVCANRIIVQEGIYEKFANALRDTVQNMKVGDGFSEGVAQGPL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EAAVKKVESLIHDATSKGAKVILGGKRHSLGFTFYEPTVISDVNSDMRISREEAFGPVAPLLRFKTEEDAIRIANDTNAGLGSYIFTNSIQRSWRVAE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EYGLVGVNEGVISTEVAPFGGFKQSGLGREGSKYGMDEYLEIKYVCLGNMHKA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1836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LRLSIQRVRKLNFLSPQISALGRSHLSTAAEPSSSKSNPPRVPNLIGGSFVDSKASTVIDVINPATQEVVSQVPLSTDEEF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AVSAAKKAFPSWRNTPITTRQRVMLKLQELIRRDMDKLALNVTTEQGKTLKDAQGDVFRGLEVVEHACGMATLQMGEYVSNVSHGIDTYSIREPLGVC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ICPFNFPAMIPLWMFPMAITCGNTFVLKPSEKDPGASVMLAELALEAGLPEGVLNIVHGTHDIVNAICDDDDIKAISFVGSNVAGMHIYSRAAAKGKR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SNMGAKNHAIVMADANVDATLNALVAAGFGAAGQRCMALSTVVFVGGSKPWEDKLLEHAKALKVNAGTEPDTDLGPVISKQAKERIHRLVQSGVESGA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LLDGRNIVVPGYESGNFIGPTILSDINANMECYKEEIFGPVLLFMEADSLEEAINIINSNKYGNGASIFTTSGVAARKFQTEIEAGQVGINVPIPVPL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FFSFTGNKASFAGDLNFYGKAGVNFYTQIKTITQQWKDSTGGSKINLAMPTSQK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8G0666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TRMLRLSIQRVRKLNFLRPQISALGRSHLSTAAEPSSSKSNPPRVPNLIGGSFVDSKASTVIDVINPATQEVVSQVPLST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EFKAAVSAAKEAFPSWRNTPITTRQRVMLKLQELIRRDMDKLALNVTTEQGKTLKDAQGDVFRGLEVVEHACGMATLQMGEYVSNVSHGIDTYSIREP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VCAGICPFNFPAMIPLWMFPMAVTCGNTFVLKPSEKDPGASVMLAELALEAGLPEGVLNIVHGTHDIVNAICDDENIKAISFVGSNVAGMHIYSRAAA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KRVQSNMGAKNHAIVMPDANVDATLNALVASGFGAAGQRCMALSTVVFVGGSKPWEDKLLERAKALKVNAGTEPDTDLGPVISKQAKERIHRLVQSGV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GARLLLDGRNIVVPGYESGNFIGPTILSDINANMECYKEEIFGPVLLFMEADSLEEAINIINSNKYGNGASIFTTSGVAARKFQTEIEAGQVGINVPI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PLPFFSFTGNKASFAGDLNFYGKAGVNFYTQIKTITQQWKDSTGGSRINLAMPTSQK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0589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NSHLSTPSELFSRQHKPPRVPNLIGGSFLDSKSLTFIDVINPATQEVVSQVPCTTDEEFKAAVSAAKKAFPSWRKTPITK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RVMLKFQELIRRDMDKLALNVTTEQGKTLKDAQGDVFRGLEVVEHACGMATLQMGEYVSDVSSGIDTYSIREPLGVCAGICPFNFPAMIPLWMFPVAV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GNTFILKPSEKVPGASVMLAELAMEAGLPEGVLNIVHGTHDIVNAICDDDDIKAISFVGSNVAGMHIYARAAAKGKRVQANMGAKNHAVVMPDASVDA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NALVAAGFGAAGQRCMALSTVVFVGDSKLWESKLVEHAKALKVNVGTEPDADLGPVISKQAKERIHRLIQSGVESGARLVLDGRNIVVPGYESGNFIG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LSDVTANMECYKEEIFGPVLLLTEADNLEEAINIINENKYGNGASIFTTSGVAARKFQTEIEAGQVGINVPIPVPLPFFSFTGNKASFAGDLNFYGK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VNFYTQIKTVTQQWKDSASESKINLAMPTSQKS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070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GSDNHQNLEFLKEIGLGSSNIGSYINGQWKATGSSVTSVNPSNNQSIAQVTEATLQDFEEGLRACSEAAKTWMTIPAPKRG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VRQIGEALRAKLDPLGRLVSLEMGKILPEGIGEVQEIIDMCDYCVGLSRQLNGSIIPSERPDHMMFEVWNPLGIVGVISAFNFPCAVLGWNACIALV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CVVWKGAPTTPLITIAVTKLVAEVLERNKLPGAIFTSFCGGADIGQAIAKDTRIPLVSFTGSSKVGLMVQQTVNERFGKCLLELSGNNAIIVMDDADI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AVRSILFAAVGTTGQRCTTCRRLFLHESIYTDVLDQLVEVYKQVKIGNPLEKGTLVGPLHTRTSVENFQKGISVIKSQGGKILTGGSVLESGGNFVQP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VEISPDAPVVKEELFGPVLYVMKFQTLEEAIALNNSVPQGLSSSIFTQRPGTIFKWIGPRGSDCGIVNANIPTNGAEIGGAFGGEKATGGGREAGSDSW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QYMRRSTCTINYGSELPLAQGINFG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1784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GSDNTNLEFLKEIGLGSSNIGSYINGQWKATGSSVTSVNPSNNQSIAQVTEATLQDYEEGLQACSEAAKTWMTIPAPKRGE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RQIGEALRAKLDPLGRLVSLEMGKILPEGIGEVQEIIDMCDYCVGLSRQLNGSIIPSERPDHMMFEVWNPLGIVGVITAFNFPCAVLGWNACIALVCG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CVVWKGAPTTPLITIAVTKLVAEVLERNKLPGAIFTSFCGGADIGQAIAKDTRIPLVSFTGSSKVGLMVQQTVNERFGKCLLELSGNNAIIVMDDADIK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VRSILFAAVGTAGQRCTTCRRLFLHESIYADVLDQLIGVYKQVKIGNPLEKGTLVGPLHTPTSVENFQKGISVIKSQGGKILTGGSVLESAGNFVQPT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ISPDAPVVKEELFGPVLYVMKFQTLEEAIALNNSVPQGLSSSIFTQRPGTIFKWIGPRGSDCGIVNANIPTNGAEIGGAFGGEKATGGGREAGSDSW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YMRRSTCTINYGSELPLAQGINFG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33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SIPIPHRQLFIDGDWKVPVLKNRIPIINPSTQHIIGDIPAATKEDVDLAVAAAKAALSRNKGADWASASGSVRARYLRAI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ITEKKPELAKLEAIDCGKPLDEAAWDIDDVAGCFEFYADLAEKLDAQQKAHVSLPMDTFKSYVLKEPIGVVALITPWNYPLLMATWKVAPALAAGCAA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KPSELASVTCLELAEICKEVGLPPGVLNILTGLGPEAGAPLAAHPDVDKIAFTGSSATGSKIMTAAAQLIKPVSLELGGKSPIIVFEDVDLDKAAEWT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FGCFWTNGQICSATSRLIESIATEFLNRIVKWVKNIKISDPLEEGCRLGPIVSEGQYEKILKFISNAKSEGATILTGGSRPEHLKKGFFVDQLEEVFGP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CVKTFSTEEEAIDLANDTVYGLGSAVISNDLERCERITKAFKAGIVWINCSQPCFTQAPWGGIKRSGFGRELGEWGLDNYLSVKQVTQYISDEPWGWY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PSR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6G186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ISIPSRQLFIDGEWKVPLLNNRFPIINPATEDIIGHIPAATKEDVDLAVDAAKRAFSHNKGKDWSSAPGSVRARYLRAIA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ITEKKDELGKLEAIDCGKPLDEALADLDDVIGCFNYYAELAEGLDAKQNAPVSLPMETFKSYVLKEPIGVVALITPWNYPLLMATWKVAPALAAGCTA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KPSELASVTCLELAEICREVGLPPGVLNIVTGLGNEAGAPLSSHPDVDKISFTGSSATGSRIMTAAAQLTKPVSLELGGKSPIIVFEDVDLDKTAEWT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FGCFFTNGQICSATSRLIVHESIATEFVNRLVQWAKNIKISDPFEEGCRLGPIVSEGQYKKVLNCISTAKSEGATILIGGSRPEHLKKGYFVEPTIITD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SMQIWREEVFGPVLCVKTFSTEEEAIELANDTHYGLGSAVMSKDLERCERISKAIQAGIVWINCAQPSFIQAPWGGVKRSGFGRELGEWGLENYLSV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VTKYISDEPWGWYQSPSKL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2025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AGTGLFAEILDGDAYKYYADGEWKKSASGKSVSIINPTTRKTQYKVQACSQEEVNKVMDLAKSAQKLWAKTPLWKRAEL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AAAILKEHKTPIAECLVKEIAKPAKDAVMEVVRSGDLVSYTAEEGVRILGEGKFLVSDSFPGNERTKYCLTSKIPLGVILAIPPFNYPVNLAVSKIAP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IAGNSIVLKPPTQGAVSALHMVHCFHLAGFPKGLINCVTGKGSEIGDFLTMHPGVNCISFTGGDTGISISKKAGMIPLQMELGGKDACIVLEDADLDL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NIIKGGFSYSGQRCTAVKVVLVMESVADALVEKVKAKVAKLTVGPPEDDCDITPVVSESSANFIEGLVLDAKEKGATFCQEYKREGNLIWPLLLDNV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DMRIAWEEPFGPVLPVIRINSVEEGIHHCNASNFGLQGCVFTKDVNKAIMISDAMETGTVQINSAPARGPDHFPFQGIKDSGIGSQGITNSINMMTKV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VINLPSPSYTMG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75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AGTGLFAEILDGDVYKYYADGEWKKSASGKSVAIINPTTRKTQYKVQACSQEEVNKVMDLAKSAQKLWAKTPLWKRAELL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AAAILKEHKAPIAECLVKEIAKPAKDAVTEVVRSGDLVSYTAEEGVRILGEGKFLVSDSFPGNERTKYCLTSKIPLGVILAIPPFNYPVNLAVSKIAP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IAGNSIVLKPPTQGAVSALHMVHCFHLAGFPKGLINCVTGKGSEIGDFLTMHPGVNCISFTGGDTGIAISKKAGMIPLQMELGGKDACIVLEDADLDL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NIIKGGFSYSGQRCTAVKVVLVMESAADALVEKVKAKVAKLTVGPPEDDCDITPVVSESSANFIEGLVLDAKEKGATFCQEYKREGNLIWPLLLDNVR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DMRIAWEEPFGPVLPVIRINSVEEGIHHCNASNFGLQGCVFTKDVNKAIMISDAMETGTVQINSAPARGPDHFPFQGIKDSGIGSQGITNSINMMTKV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TVINLPSPSYTMG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2182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GSGTFAEIIDGDVFKYYAQGHWNKSSSGKFVPIINPTTRKTHFKVQACTQKEVNRVMESAKTAQKSWAKTPLWKRAELLH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AILKEHKAPIAECLVKEIAKPAKDAVTEVIRSGDLVSYCAEEGVRILGEGKFLVSDSFPGNERTKYCLTSKIPLGVVLAIPPFNYPVNLAVSKIA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AGNSIVLKPPTQGAVAALHMVHCFHLAGFPEGLISCVTGKGSEIGDFLTMHPGVNCISFTGGDTGIAISKKAGMVPLQMELGGKDACIVLEDADLDLA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NIVKGGFSYSGQRCTAVKVALVMESVANTLVKRINDKIAKLTVGPPEIDSDVTPVVTESSANFIEGLVMDAKEKGATFCQEYVREGNLIWPLLLDNVR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MRIAWEEPFGPVLPVIRINSVEEGIHHCNASNFGLQGCVFTRDINKAMLISDAMETGTVQINSAPARGPDHFPFQGLKDSGIGSQGITNSINMMTKVK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IINLPAPSYTMG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291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CLLRVLSAEFIFTICRFAHSLPFATVQAEEISDSRPAEVLNLVQGKWAGSSNWNTVVDPLNGDSFIKVAEVDETGIQPFVE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SSCPKHGVHNPFKAPERYLMFGEISAKAAHMLSLPKVSDFFTRLIQRVSPKSYQQAFGEVYVTQKFLENFCGDQVRFLARSFGVPGNHLGQQSHGFRW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YGPVAIITPFNFPLEIPVLQLMGALYMGNKPVLKVDSKVSIVMDQMLRLLHNCGLPLEDVDFINSDGKTMNKLLLEANPRMTLFTGSSRVAEKLAVDLK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VKLEDAGFDWKILGPDVLQEDYIAWVCDQDAYACSGQKCSAQSLLFMHENWSKTSLLSKLKDLADRRKLADLTVGPVLTVTTDSMLEHINKLLEIPGS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LFGGQPLEDHSIPPIYGAMKPTAVYVPLEEIMKAKNFELVTREIFGPFQIVTDYKSSQLSVVLDALERMHNHLTAAVVSNDPLFLQEVIGQSVNGTAY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LRARTTGAPQNHWFGPAGDARGAGIGTPEAIKLVWSCHREIIYDFGPVPKNWEVPPST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5G0292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FMFLVSRVTKDSISRNRNAFASFAFSSRCAHSLSFATVEAEEISGSRPAEVLNLVQGKWVGSSNWNTIADPLNGDSFIKVA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DETGIQPFIKSLSSCPKHGVHNPFKAPERYLMYGDISTKAAHMLSLPKVSDFFTKLIQRVSPKSYQQAFGEVYVTQKFLENFCGDQVRFLARSFGVPG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HLGQQSHGFRWPYGPVAIITPFNFPLEIPVLQLMGALYMGNKPVLKVDSKVSIVMEQMLRLLHTCGLPAEDVDFINSDGKTMNRLLLEANPRMTLFTGS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RVADKLAVDLKGRVKLEDAGFDWKILGPDVHQEDYIAWVCDQDAYACSGQKCSAQSLLFMHENWSKTSLLSKLKDLAERRKLEDLTIGPVLTCTTGMML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HKNKLLEIPGSKLLFGGSPLENHSIPPIYGAIKPTAVYVPLEEIMKDKNFDLVTKEIFGPFQVITDYKNSQLSVVLDAVERMHNHLTAAVVSNDPLFLQ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VGNSVNGTTYAGLRARTTGAPQNHWFGPAGDARGAGIGTPEAIKLVWSCHREVIYDFGPVPKDWKTPQST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978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FKLLVSRAARVSTPHNHNAFASFAFSRYAHSLPFATVEAEEISGSRAAEVLNLVQGKWVGSSNWNTVVDPLNGDSFIKVAE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ETGIQPFVESLSSCPKHGAHNPFKAPESLLGVNGMVVLILFRYLMFGEISAKAAHMLSLPKVLDFFTRLIQRVSPKSYQQAFGEVYVTQKFLENFCGD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RFLARSFAVPGNHLGQQSHGFRWPYGPVAIITPFNFPLEIPVLQLMGALYMGNKPVLKVDSKVSIVMEQMLRLLHTCGLPLEDVDFINSDGKTMNKLL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GNPRMTLFTGSSRVAEKLAVDLKGRVKLEDAGFDWKILGPDVHQEDYVAWVCDQDAYACSGQKCSAQSLLFMHENWSKTSLLSKLKDLAERRKLADLT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PVLTVTTDSMLEHVNKLLEIPGSKLLFGGSPLENHSIPPIYGAIKPTAVYVPLEEIMKDKNFELVTKEIFGPFQVITDYQNSQLAVVLDALERMHNHL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VVSNDPLFLQEVIGKSVNGTTYAGLRARTTGAPQNHWFGPAGDARGAGIGTPEAIKLVWSCHREIIYDFGPVPKNWEVPPST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1G0998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LLQNGHKNFVSIKPSELPLTNGAALTLLNSLSKTQYLGNIDPSRVFVTKVKRIIVKVGTAVVTRSDGRLALGRIGALCEQ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KELSSQGYEVILVTSGAVGLGRQRLRYRKLANSSFSDLQKPQEELDGKACAAVGQSSLMALYDTMFSQLDVTSSQLLVNDGFFRDSGFRKQLSDTVNSL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LRVIPIFNENDAVSTRKAPYEDSSGIFWDNDSLAGLLALELKADLLVLLSDVEGLYSGPPSDPNSRLIHTYIKEKHQGEITFGDKSRLGRGGMTAKVN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VCAAHAGIPVIITSGYATNNIIRVLQGERIGTVFHKDAHLWTNIKEVSAREMAVAAREGSRRLQILKSEERRKILLAIADALETSESMIRHENEADVA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VATGYEKSLMSRLILKQEKISSLAKSVRMLADMEEPIGQILKRTELVDKLILEKISCPLGVLLVIFESRPDALVQIAALAIRSGNGLLLKGGKEARRS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ILHKVITSVMPDTVGDKLIGLVTSRDEILDLLKLDDVIDLVVPRGSNKLVSQIKESTKIPVLGHADGICHVYVDKSANIDMAKQIVRDAKTDYPAACN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TLLVHKDLSNNGGLHELVLELQREGVKMFGGPRASGLLNIAETNTFHHEYSSLACTVEIVEDVFAAIDHINQHGSAHTECIVTEDSEVAETFLSQVD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VFHNASTRFCDGARFGLGAEVGISTSRIHARGPVGVEGLLTNRWILRGSGHVVDGDQGINYTYKELPLKA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2G2511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DPSRSFMKDVKRVIIKVGTAVVTREEGRLAVGRLGALCEQIKQLNSLGYDIILVSSGAVGIGRQRLRYRKLINSSFADLQ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QHELDGKACAAVGQNSLMALYDTLFTQLDVTSAQLLVTDNDFRDKDFRKQLTETVKSLLSLKVIPVFNENDAVSTRKAPYEDSSGIFWDNDSLSALL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LKADLLVLLSDVEGLYSGPPSDPHSKLIHTYIKEKHQNEITFGDKSRVGRGGMTAKVKAAVHAADAGIPVVITSGFAAENIINVLQGQRIGTLFHKDA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WVQVKEVDAREMAVAARECSRRLQAISSEERNQILHKIADALEANEKIIRTENEADIAVAQEAGYEKSLVARLAIKPGKIASLANNMRIIANMEDPIG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LKRTELSDGLILEKTSSPLGVLLIVFESRPDALVQIASLAIRSGNGLLLKGGKEARRSNAILHKVITEAIPDTVGGKLIGLVTSREEIPELLKLDDVI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VIPRGSNKLVSQIKSSTKIPVLGHADGVCHVYVDKSANVEMARRIVLDAKIDYPAACNAMETLLVHKDLIEKGWLNDIVVDLRTEGVKLYGGPRASSL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IPQAQTFHHEYSSLACTVEIVDDVYAAIDHINLYGSAHTDSIVAEDKEVANVFLRQVDSAAVFHNASTRFSDGARFGLGAEVGISTSRIHARGPVGVE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LTTRWILKGSGQVVDGDKGIVYTHKDIAT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3G0694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LLQNGHKNLVSIKPSELPLLNGAALTLLNSLSETHEYYGNIDPSRVFVTKVKRIIVKVGTAVVTRSDGRLALGRIGALCE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KELSSQGYEVILVTSGAVGLGRQRLRYRKLANSSFSDLQKPQGELDGKACAAVGQSSLMALYDTMFSQLDVTSSQLLVNDGFFRDSGFRKQLSDTVNS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DLRVIPIFNENDAVSTRKAPYEDSSGIFWDNDSLAGLLALELKADLLVLLSDVEGLYSGPPSDPNSKLIHTYVKEKHQGEITFGDKSRLGRGGMTAKV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AVCAAHAGIPVIITSGYATNNIIRVLQGERIGTVFHKDAHLWTNIKEMSAREMAVAAREGSRQLQILKSEDRRKILLAIADALEKNESMIRHENEADVA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AVVAGYEKSLISRLTLKQEKISSLAKSVRLLADMEEPIGQILKRTELVDKLILEKTSCPLGVLLVIFESRPDALVQIAALAIRSGNGLLLKGGKEARRS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AILHKVITSVMPDTVGDKLIGLVTSRDEIPDLLKLDDVIDLVVPRGSNKLVSQIKESTKIPVLGHADGICHVYVDKSANFDMAKQIVRDAKTDYPAAC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METLLIHKDLSNNGGLNELVLELQREGVKMFGGPRASGLLNIAETNTFHHEYSSLACTVEIVEDVFAAIDHINQHGSAHTECIVTEDSEVAETFLSQV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SAAVFHNASTRFCDGARFGLGAEVGISTSRIHARGPVGVEGLLTNRWILRGSGHVVDGDQGIDYTYKELPLKA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4G0656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DRSRSFMKDVKRVVIKVGTAVVTREEGRLAVGRLGALCEQIKQLNSLGYDIILVSSGAVGIGRQRLRYRKLINSSFADLQ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PQLELDGKACAAVGQNSLMALYDILFTQLDVTSAQLLVTDNDFRDEDFRKQLTETVKSLLSLKVIPVFNENDAVSTRKAPYEDSSGIFWDNDSLSALL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LKADLLVLLSDVEGLYSGPPSDPHSKLIHTYIKEKHQNEITFGDKSRVGRGGMTAKVKAAVHAADAGIPVVITSGFAAENIINVLQGQRIGTLFHKDAH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WVQVKEVDAREMAVAARECSRRLQAISSEERKQILLKIADDLEANEKIIRTENEADVAVAQQAGYENSLVARLALKPGKIASLANNVRIIANMEDPIGQ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LKRTELSDGLILEKTSSPLGVLLIVFESRPDALVQIASLAIRSGNGLLLKGGKEAKRSNAILHKVITEAIPDTVGGKLIGLVTSREEIPELLKLDDVI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VIPRGSNKLVSQIKSSTKIPVLGHADGVCHVYVDKSANVEMARGIVLDAKLDYPAACNAMETLLIHKDLIEKGWLNDIVVDLRTEGVKLYGGPRASSL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NIPQAHSFHHEYSSLACTVEIVDDVYAAIEHINLYGSAHTDSIIAEDKEVANVFLRQVDSAAVFHNASTRFSDGARFGLGAEVGISTSRIHARGPVGVE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LTTRWILKGSGQVVDGDKGIVYTHKDLAA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8G034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ENTDPCRHFLKDVKRIIIKVGTAVVTRQDGRLAVGKLGALCEQIKELNSLGYEIILVSSGAVGLGRQRLRYRKLINSSFAD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KPQVELDGKACAAVGQNSLMALYDVLFSQLDVTSAQLLVTDNDFRDKDFRMQLSETMKSLLALKVIPIFNENDAVSTRKAPYEDSSGIFWDNDSLSAL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LELKADLLILLSDVEGLYSGPPSDPRSKLIHTYIKEKHQSEITFGDKSRVGRGGMTAKVKASIHAAEAGIPVIITSGYAAENIIKVLQGQRIGTLFHKD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AHKWAPVKEVDAREMAVAARDCSRRLQALSSEERKQILLKIADALEAHQNEIRIENEADVADAKEAGYEKSLVARLVLKNEKLASLANNIRIIANMEDPI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GRVLKRTELAEGLILEKTSSSLGVLLIVFESRPDALVQIASLAIRSGNGLLLKGGKEAKRSNAILHKVITEAIPDIVGSKLIGLVTSRAEIPELLKLDD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DLVIPRGSNKLVTQIKSSTKIPVLGHADGICHVYVDKSADLEMARRIVLDAKIDYPAGCNAMETLLVHKDLVEKGWLNSIIIDLRTEGVTLYGGPKASP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LNIPMARMLHHEYNSLACTVEIVDDVYAAIDHINLYGSAHTDSVVAEDHEVANVFLRQVDSAAVFHNASTRFSDGARFGLGAEVGISTSRIHARGPVGV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GLLTTRWILKGSGQIVDGDKAVNYTHRDLSI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7G2403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FWWPLLVLAFAYGICRFLLMLIPPKVPSIDVDTSDVLDDGNQAQENSFIYVPPRGTSQQSGKIVQCYEPATMKYLGYV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HEEVKDRVSKVRKAQKMWAKSSFKQRRLFLRILLKYIIKHQALICEISSRDTGKTMVDASLGEIMTTCEKINWLLSEGEQWLKPEYRSSGRSMLHKRA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FHPLGVIGAIVSWNYPFHNIFNPMLAAIFSGNGIVIKISEHASWSGCFYFRIIQSALAAIGAPEDLVEVITGFAETGEALVSSVDKVIFVGSPGVGKM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MNNASNTLIPVTLELGGKDAFIVCEDVDLDHVAQIAVRAVLQSSGQNCAGAERFYVHREIYSSFVSKVTKIVKSVTAGPPLVGKYDMGALCMHEHSEK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GLVNDALDKGAEIVARGNLGHIGEDAVDQYFPPTVIVNVNHTMRLMQEEAFGPIMPIMKFSSDEEVVRLANDSKYGLGCAVFSGNQSRAREIASQIH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AAVNDFASTYMCQSLPFGGVKHSGFGRFGGVEGLRACCLVKAVVEDRWWPFVKTKIPKPIQYPVAENGFEFQESLVEALYGLGIWDRLRALVNVLKML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QNPGGSSNKRRND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09G0360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FWWPLLVLALAFAICKFLLILIPPKVPSIDVDASDVLDDGSQAQENSFIYVPPRGTAQQSSGKVQCYEPATMKYLGYV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PDEAREQVEKVRKAQKMWAKTSFKKRRQFLRILLKYIIKHQALICEISSRDTGKTMVDASLGEIMTTCEKINWLLSEGEQCLKPEYRSSGRAMLHKRA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FHPLGVIGAIVSWNYPFHNIFNPMLAAVFSGNGVVIKISEHASWSGCFYFRIIQSALAAIGAPEDLVEVITGFAETGEALVSSADKVIFVGSPGVGKM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MSNAAETLIPVTLELGGKDAFIVCEDVDVDLVAQIAVRAALQSSGQNCAGAERFYVHRKIYASFGPPLAGKYDMGALCMHAHSEMLEALINDALDKGAE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IARGSFGPIGEDAVDQYFPPTVIVNVNHSMRLMQEEAFGPIMPIMKFSSDEEVVRLANDSKYGLGCNVFSGSQSRAREIASQIHCGLAAVNDFASTYMC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QSLPFGGVKNSGFGRFGGVEGLRACCLVKSVVEDRWWPFIKTVIPKPIQYPVAENGFEFQESLVEALYGLSVWDRLQALVNVLKMLTEQNSTSGSRKKKN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D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5G1409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FWWPLLVLALAFAICKFLLILIPPKVPSIDVDASDVLDDGSLTQENSFIYVPPRGTAQQSSGKVQCYEPATMKYLGYV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PDEVKEQVEKVRKAQKMWAKTSFKKRRHFLRILLKYIIKHQALICEISSRDTGKTMVDASLGEIMTTCEKINWLLSEGEQCLKPEYRSSGRAMLHKRS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FLPLGVIGAIVSWNYPFHNIFNPMLAAVFSGNGIVIKISEHASWSGCFYFRIIQSALAAIGAPEELVEVITGFAETGEALVASADKVIFVGSPGVGKM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MSNAAETLIPVTLELGGKDVFIVCEDADVDHVAQVAVRAALQSSGQNCAGAERFYVHRNIYASFVSKVTKIIKSVTAGPPLAGKYDMGALCMHAHSEK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ALINDALDKGAEIIARGSFGHIGEDAVDQYFPPTVIVNVNHSMRLMQEEAFGPIMPIMKFSSDEEVVRLANDSKYGLGCNVFSGSQSRAREIASQIHC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LAAVNDFAATYMCQSLPFGGVKNSGFGRFGGVEGLRACCLVKSVVEDRWWPFIKTVIPKPIQYPVAENGFEFQESLVEALYGLSVWDRLQALVNVLKML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QNSTSGSRKKKND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&gt;Glyma.17G033100.1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MAFWWPLLVLAFAYGICRFLLMLIPPKVPSIDVDTSDVLDDGNQAQENSFIYVPPRGTSQQSGKIVQCYEPATMKYLGYVPA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TRDEVKDRVAKVRKAQKMWAKSSFKQRRLFLRILLKYIIKHQALICEISSRDTGKTMVDASLGEIMTTCEKINWLLSEGEQWLKPEYRSSGRSMLHKRAK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EFHPLGVIGAIVSWNYPFHNIFNPMLAAIFSGNGIVIKISEHASWSGCFYFRIIQSALAAIGAPEDLVEVITGFAETGEALVSSVDKVIFVGSPGVGKM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IMNNAANTLTPVTLELGGKDAFIVCEDVDLDHVAQIAVRAVLQSSGQNCAGAERFYVHREIYSSFVSLVTKIVKSVTAGPPLVGKYDMGALCMHEHSEKL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GLVNDALDKGAEIVARGSFGHIGEDAVDQYFPPTVIVNVNHTMRLMQEEAFGPIMPIMKFSSDEEVVRLANESKYGLGCAVFSGNQSRAREIASQIHAG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VAAVNDFASTYMCQSLPFGGVKHSGFGRFGGVEGLRACCLVKAVAEDRWWPFVKTKIPKPIQYPVAENGFEFQESLVEALYGIGIWDRLRALVNVLKMLT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  <w:r w:rsidRPr="00335284">
        <w:rPr>
          <w:rFonts w:ascii="Times New Roman" w:hAnsi="Times New Roman" w:cs="Times New Roman"/>
          <w:sz w:val="24"/>
          <w:szCs w:val="24"/>
        </w:rPr>
        <w:t>EQHPGGGGKRRND*</w:t>
      </w: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p w:rsidR="00335284" w:rsidRPr="00335284" w:rsidRDefault="00335284" w:rsidP="00335284">
      <w:pPr>
        <w:rPr>
          <w:rFonts w:ascii="Times New Roman" w:hAnsi="Times New Roman" w:cs="Times New Roman"/>
          <w:sz w:val="24"/>
          <w:szCs w:val="24"/>
        </w:rPr>
      </w:pPr>
    </w:p>
    <w:sectPr w:rsidR="00335284" w:rsidRPr="00335284" w:rsidSect="0017410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1AB1" w:rsidRDefault="00421AB1" w:rsidP="00335284">
      <w:r>
        <w:separator/>
      </w:r>
    </w:p>
  </w:endnote>
  <w:endnote w:type="continuationSeparator" w:id="1">
    <w:p w:rsidR="00421AB1" w:rsidRDefault="00421AB1" w:rsidP="003352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71406816"/>
      <w:docPartObj>
        <w:docPartGallery w:val="Page Numbers (Bottom of Page)"/>
        <w:docPartUnique/>
      </w:docPartObj>
    </w:sdtPr>
    <w:sdtContent>
      <w:p w:rsidR="006D05C7" w:rsidRDefault="00E64C35">
        <w:pPr>
          <w:pStyle w:val="a4"/>
          <w:jc w:val="right"/>
        </w:pPr>
        <w:r>
          <w:fldChar w:fldCharType="begin"/>
        </w:r>
        <w:r w:rsidR="006D05C7">
          <w:instrText>PAGE   \* MERGEFORMAT</w:instrText>
        </w:r>
        <w:r>
          <w:fldChar w:fldCharType="separate"/>
        </w:r>
        <w:r w:rsidR="00F903E2" w:rsidRPr="00F903E2">
          <w:rPr>
            <w:noProof/>
            <w:lang w:val="zh-CN"/>
          </w:rPr>
          <w:t>1</w:t>
        </w:r>
        <w:r>
          <w:fldChar w:fldCharType="end"/>
        </w:r>
      </w:p>
    </w:sdtContent>
  </w:sdt>
  <w:p w:rsidR="006D05C7" w:rsidRDefault="006D05C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1AB1" w:rsidRDefault="00421AB1" w:rsidP="00335284">
      <w:r>
        <w:separator/>
      </w:r>
    </w:p>
  </w:footnote>
  <w:footnote w:type="continuationSeparator" w:id="1">
    <w:p w:rsidR="00421AB1" w:rsidRDefault="00421AB1" w:rsidP="003352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5284"/>
    <w:rsid w:val="00007E3B"/>
    <w:rsid w:val="000A2DDC"/>
    <w:rsid w:val="00174108"/>
    <w:rsid w:val="00181DA9"/>
    <w:rsid w:val="001B4AC2"/>
    <w:rsid w:val="001E6853"/>
    <w:rsid w:val="00303DFF"/>
    <w:rsid w:val="00313E03"/>
    <w:rsid w:val="00335284"/>
    <w:rsid w:val="003641DA"/>
    <w:rsid w:val="00421AB1"/>
    <w:rsid w:val="004B7F80"/>
    <w:rsid w:val="00661AA4"/>
    <w:rsid w:val="006D05C7"/>
    <w:rsid w:val="006D59DE"/>
    <w:rsid w:val="00732FF4"/>
    <w:rsid w:val="00786D96"/>
    <w:rsid w:val="00951059"/>
    <w:rsid w:val="0095324F"/>
    <w:rsid w:val="009719A4"/>
    <w:rsid w:val="00A40CF2"/>
    <w:rsid w:val="00A94A00"/>
    <w:rsid w:val="00C600E5"/>
    <w:rsid w:val="00C92561"/>
    <w:rsid w:val="00DE7441"/>
    <w:rsid w:val="00E64C35"/>
    <w:rsid w:val="00E93517"/>
    <w:rsid w:val="00EC324E"/>
    <w:rsid w:val="00F77D87"/>
    <w:rsid w:val="00F903E2"/>
    <w:rsid w:val="00F95129"/>
    <w:rsid w:val="00FA1B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52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2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2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2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284"/>
    <w:rPr>
      <w:sz w:val="18"/>
      <w:szCs w:val="18"/>
    </w:rPr>
  </w:style>
  <w:style w:type="paragraph" w:styleId="a5">
    <w:name w:val="No Spacing"/>
    <w:uiPriority w:val="1"/>
    <w:qFormat/>
    <w:rsid w:val="00335284"/>
    <w:pPr>
      <w:widowControl w:val="0"/>
      <w:jc w:val="both"/>
    </w:pPr>
    <w:rPr>
      <w:rFonts w:ascii="Calibri" w:eastAsia="宋体" w:hAnsi="Calibri" w:cs="Times New Roman"/>
    </w:rPr>
  </w:style>
  <w:style w:type="character" w:styleId="a6">
    <w:name w:val="Strong"/>
    <w:basedOn w:val="a0"/>
    <w:uiPriority w:val="22"/>
    <w:qFormat/>
    <w:rsid w:val="001E685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52</Pages>
  <Words>70858</Words>
  <Characters>403891</Characters>
  <Application>Microsoft Office Word</Application>
  <DocSecurity>0</DocSecurity>
  <Lines>3365</Lines>
  <Paragraphs>947</Paragraphs>
  <ScaleCrop>false</ScaleCrop>
  <Company/>
  <LinksUpToDate>false</LinksUpToDate>
  <CharactersWithSpaces>473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wei</dc:creator>
  <cp:keywords/>
  <dc:description/>
  <cp:lastModifiedBy>F614</cp:lastModifiedBy>
  <cp:revision>17</cp:revision>
  <dcterms:created xsi:type="dcterms:W3CDTF">2016-04-03T07:26:00Z</dcterms:created>
  <dcterms:modified xsi:type="dcterms:W3CDTF">2017-03-08T02:46:00Z</dcterms:modified>
</cp:coreProperties>
</file>